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4227DBD" w14:textId="2084EE77" w:rsidR="00E75AB0" w:rsidRPr="00926F78" w:rsidRDefault="00E75AB0" w:rsidP="00050953">
      <w:pPr>
        <w:pStyle w:val="APAFigureContents"/>
        <w:spacing w:line="480" w:lineRule="auto"/>
        <w:rPr>
          <w:rFonts w:cs="Arial"/>
          <w:b/>
          <w:bCs/>
          <w:szCs w:val="22"/>
        </w:rPr>
      </w:pPr>
      <w:bookmarkStart w:id="0" w:name="_Toc484861241"/>
      <w:bookmarkStart w:id="1" w:name="_GoBack"/>
      <w:bookmarkEnd w:id="1"/>
    </w:p>
    <w:p w14:paraId="756AF76E" w14:textId="518BE31E" w:rsidR="009D6D60" w:rsidRPr="00926F78" w:rsidRDefault="009D6D60" w:rsidP="00926F78">
      <w:pPr>
        <w:pStyle w:val="APAFigureContents"/>
        <w:spacing w:line="480" w:lineRule="auto"/>
        <w:jc w:val="center"/>
        <w:rPr>
          <w:rFonts w:cs="Arial"/>
          <w:b/>
          <w:bCs/>
          <w:sz w:val="22"/>
          <w:szCs w:val="22"/>
        </w:rPr>
      </w:pPr>
      <w:r w:rsidRPr="00926F78">
        <w:rPr>
          <w:rFonts w:cs="Arial"/>
          <w:b/>
          <w:bCs/>
          <w:sz w:val="22"/>
          <w:szCs w:val="22"/>
        </w:rPr>
        <w:t xml:space="preserve">Supplementary Information </w:t>
      </w:r>
      <w:r w:rsidR="001D6EDB" w:rsidRPr="00926F78">
        <w:rPr>
          <w:rFonts w:cs="Arial"/>
          <w:b/>
          <w:bCs/>
          <w:sz w:val="22"/>
          <w:szCs w:val="22"/>
        </w:rPr>
        <w:t>1</w:t>
      </w:r>
      <w:r w:rsidR="00506936" w:rsidRPr="00926F78">
        <w:rPr>
          <w:rFonts w:cs="Arial"/>
          <w:b/>
          <w:bCs/>
          <w:sz w:val="22"/>
          <w:szCs w:val="22"/>
        </w:rPr>
        <w:t xml:space="preserve"> </w:t>
      </w:r>
      <w:r w:rsidR="001D6EDB" w:rsidRPr="00926F78">
        <w:rPr>
          <w:rFonts w:cs="Arial"/>
          <w:b/>
          <w:bCs/>
          <w:sz w:val="22"/>
          <w:szCs w:val="22"/>
        </w:rPr>
        <w:t>–</w:t>
      </w:r>
      <w:r w:rsidR="00506936" w:rsidRPr="00926F78">
        <w:rPr>
          <w:rFonts w:cs="Arial"/>
          <w:b/>
          <w:bCs/>
          <w:sz w:val="22"/>
          <w:szCs w:val="22"/>
        </w:rPr>
        <w:t xml:space="preserve"> </w:t>
      </w:r>
      <w:r w:rsidR="001D6EDB" w:rsidRPr="00926F78">
        <w:rPr>
          <w:rFonts w:cs="Arial"/>
          <w:b/>
          <w:bCs/>
          <w:sz w:val="22"/>
          <w:szCs w:val="22"/>
        </w:rPr>
        <w:t xml:space="preserve">Search Terms </w:t>
      </w:r>
      <w:bookmarkEnd w:id="0"/>
    </w:p>
    <w:p w14:paraId="0D2DA136" w14:textId="4B7DB9C6" w:rsidR="009D6D60" w:rsidRPr="00926F78" w:rsidRDefault="009D6D60" w:rsidP="00926F78">
      <w:pPr>
        <w:pStyle w:val="APAFigureContents"/>
        <w:spacing w:line="480" w:lineRule="auto"/>
        <w:ind w:firstLine="720"/>
        <w:rPr>
          <w:rFonts w:cs="Arial"/>
          <w:b/>
          <w:bCs/>
          <w:sz w:val="22"/>
          <w:szCs w:val="22"/>
        </w:rPr>
      </w:pPr>
      <w:r w:rsidRPr="00926F78">
        <w:rPr>
          <w:rFonts w:cs="Arial"/>
          <w:sz w:val="22"/>
          <w:szCs w:val="22"/>
        </w:rPr>
        <w:t>Synonyms for income inequality and specific indices of income inequality were derived from a review paper of income inequality measures</w:t>
      </w:r>
      <w:r w:rsidR="00D67E5C">
        <w:rPr>
          <w:rFonts w:cs="Arial"/>
          <w:sz w:val="22"/>
          <w:szCs w:val="22"/>
        </w:rPr>
        <w:t xml:space="preserve"> </w:t>
      </w:r>
      <w:r w:rsidRPr="00926F78">
        <w:rPr>
          <w:rFonts w:cs="Arial"/>
          <w:szCs w:val="22"/>
        </w:rPr>
        <w:fldChar w:fldCharType="begin" w:fldLock="1"/>
      </w:r>
      <w:r w:rsidR="00050953">
        <w:rPr>
          <w:rFonts w:cs="Arial"/>
          <w:sz w:val="22"/>
          <w:szCs w:val="22"/>
        </w:rPr>
        <w:instrText>ADDIN CSL_CITATION {"citationItems":[{"id":"ITEM-1","itemData":{"DOI":"10.1136/jech.2006.052969","ISSN":"0143-005X","PMID":"17873219","abstract":"The Gini coefficient has been the most popular method for operationalising income inequality in the public health literature. However, a number of alternative methods exist, and they offer researchers the means to develop a more nuanced understanding of the distribution of income. Income inequality measures such as the generalised entropy index and the Atkinson index offer the ability to examine the effects of inequalities in different areas of the income spectrum, enabling more meaningful quantitative assessments of qualitatively different inequalities. This glossary provides a conceptual introduction to these and other income inequality measures.","author":[{"dropping-particle":"","family":"Maio","given":"Fernando G","non-dropping-particle":"De","parse-names":false,"suffix":""}],"container-title":"Journal of epidemiology and community health","id":"ITEM-1","issue":"10","issued":{"date-parts":[["2007","10"]]},"page":"849-52","publisher":"BMJ Group","title":"Income inequality measures.","type":"article-journal","volume":"61"},"uris":["http://www.mendeley.com/documents/?uuid=170d34ea-127f-3e95-997d-963cd54d657d"]}],"mendeley":{"formattedCitation":"[1]","plainTextFormattedCitation":"[1]","previouslyFormattedCitation":"[19]"},"properties":{"noteIndex":0},"schema":"https://github.com/citation-style-language/schema/raw/master/csl-citation.json"}</w:instrText>
      </w:r>
      <w:r w:rsidRPr="00926F78">
        <w:rPr>
          <w:rFonts w:cs="Arial"/>
          <w:szCs w:val="22"/>
        </w:rPr>
        <w:fldChar w:fldCharType="separate"/>
      </w:r>
      <w:r w:rsidR="00050953" w:rsidRPr="00050953">
        <w:rPr>
          <w:rFonts w:cs="Arial"/>
          <w:noProof/>
          <w:sz w:val="22"/>
          <w:szCs w:val="22"/>
        </w:rPr>
        <w:t>[1]</w:t>
      </w:r>
      <w:r w:rsidRPr="00926F78">
        <w:rPr>
          <w:rFonts w:cs="Arial"/>
          <w:szCs w:val="22"/>
        </w:rPr>
        <w:fldChar w:fldCharType="end"/>
      </w:r>
      <w:r w:rsidRPr="00926F78">
        <w:rPr>
          <w:rFonts w:cs="Arial"/>
          <w:sz w:val="22"/>
          <w:szCs w:val="22"/>
        </w:rPr>
        <w:t>. Relevant synonyms for mental health difficulties / conditions (e.g. ‘psychological disorder’, ‘mental illness’) and diagnostic categories (e.g. ‘schizophrenia’, ‘anxiety’, ‘depression’) were derived from multiple sources including: previous relevant meta-analyses</w:t>
      </w:r>
      <w:r w:rsidR="00D67E5C">
        <w:rPr>
          <w:rFonts w:cs="Arial"/>
          <w:sz w:val="22"/>
          <w:szCs w:val="22"/>
        </w:rPr>
        <w:t xml:space="preserve"> </w:t>
      </w:r>
      <w:r w:rsidRPr="00926F78">
        <w:rPr>
          <w:rFonts w:cs="Arial"/>
          <w:szCs w:val="22"/>
        </w:rPr>
        <w:fldChar w:fldCharType="begin" w:fldLock="1"/>
      </w:r>
      <w:r w:rsidR="00050953">
        <w:rPr>
          <w:rFonts w:cs="Arial"/>
          <w:sz w:val="22"/>
          <w:szCs w:val="22"/>
        </w:rPr>
        <w:instrText>ADDIN CSL_CITATION {"citationItems":[{"id":"ITEM-1","itemData":{"DOI":"10.1371/journal.pone.0154449","ISSN":"1932-6203","author":[{"dropping-particle":"","family":"Barratt","given":"Helen","non-dropping-particle":"","parse-names":false,"suffix":""},{"dropping-particle":"","family":"Rojas-García","given":"Antonio","non-dropping-particle":"","parse-names":false,"suffix":""},{"dropping-particle":"","family":"Clarke","given":"Katherine","non-dropping-particle":"","parse-names":false,"suffix":""},{"dropping-particle":"","family":"Moore","given":"Anna","non-dropping-particle":"","parse-names":false,"suffix":""},{"dropping-particle":"","family":"Whittington","given":"Craig","non-dropping-particle":"","parse-names":false,"suffix":""},{"dropping-particle":"","family":"Stockton","given":"Sarah","non-dropping-particle":"","parse-names":false,"suffix":""},{"dropping-particle":"","family":"Thomas","given":"James","non-dropping-particle":"","parse-names":false,"suffix":""},{"dropping-particle":"","family":"Pilling","given":"Stephen","non-dropping-particle":"","parse-names":false,"suffix":""},{"dropping-particle":"","family":"Raine","given":"Rosalind","non-dropping-particle":"","parse-names":false,"suffix":""},{"dropping-particle":"","family":"Fernandes","given":"A","non-dropping-particle":"","parse-names":false,"suffix":""},{"dropping-particle":"","family":"Himelhoch","given":"S","non-dropping-particle":"","parse-names":false,"suffix":""},{"dropping-particle":"","family":"Weller","given":"WE","non-dropping-particle":"","parse-names":false,"suffix":""},{"dropping-particle":"","family":"Wu","given":"AW","non-dropping-particle":"","parse-names":false,"suffix":""},{"dropping-particle":"","family":"Anderson","given":"GF","non-dropping-particle":"","parse-names":false,"suffix":""},{"dropping-particle":"","family":"Cooper","given":"LA","non-dropping-particle":"","parse-names":false,"suffix":""},{"dropping-particle":"","family":"Brunton","given":"J.","non-dropping-particle":"","parse-names":false,"suffix":""},{"dropping-particle":"","family":"Thomas","given":"J.","non-dropping-particle":"","parse-names":false,"suffix":""},{"dropping-particle":"","family":"Graziosi","given":"S","non-dropping-particle":"","parse-names":false,"suffix":""},{"dropping-particle":"","family":"Ananiadou","given":"S.","non-dropping-particle":"","parse-names":false,"suffix":""},{"dropping-particle":"","family":"McNaught","given":"J","non-dropping-particle":"","parse-names":false,"suffix":""},{"dropping-particle":"","family":"Thomas","given":"J","non-dropping-particle":"","parse-names":false,"suffix":""},{"dropping-particle":"","family":"McNaught","given":"J","non-dropping-particle":"","parse-names":false,"suffix":""},{"dropping-particle":"","family":"Ananiadou","given":"S","non-dropping-particle":"","parse-names":false,"suffix":""},{"dropping-particle":"","family":"Sanderson","given":"S","non-dropping-particle":"","parse-names":false,"suffix":""},{"dropping-particle":"","family":"Tatt","given":"ID","non-dropping-particle":"","parse-names":false,"suffix":""},{"dropping-particle":"","family":"Higgins","given":"JP","non-dropping-particle":"","parse-names":false,"suffix":""},{"dropping-particle":"von","family":"Elm","given":"E","non-dropping-particle":"","parse-names":false,"suffix":""},{"dropping-particle":"","family":"Altman","given":"DG","non-dropping-particle":"","parse-names":false,"suffix":""},{"dropping-particle":"","family":"Egger","given":"M","non-dropping-particle":"","parse-names":false,"suffix":""},{"dropping-particle":"","family":"Pocock","given":"SJ","non-dropping-particle":"","parse-names":false,"suffix":""},{"dropping-particle":"","family":"Gøtzsche","given":"PC","non-dropping-particle":"","parse-names":false,"suffix":""},{"dropping-particle":"","family":"Vandenbroucke","given":"JP","non-dropping-particle":"","parse-names":false,"suffix":""},{"dropping-particle":"","family":"White","given":"IR","non-dropping-particle":"","parse-names":false,"suffix":""},{"dropping-particle":"","family":"Thomas","given":"J","non-dropping-particle":"","parse-names":false,"suffix":""},{"dropping-particle":"","family":"Barendregt","given":"JJ","non-dropping-particle":"","parse-names":false,"suffix":""},{"dropping-particle":"","family":"Doi","given":"SA","non-dropping-particle":"","parse-names":false,"suffix":""},{"dropping-particle":"","family":"Lee","given":"YY","non-dropping-particle":"","parse-names":false,"suffix":""},{"dropping-particle":"","family":"Norman","given":"RE","non-dropping-particle":"","parse-names":false,"suffix":""},{"dropping-particle":"","family":"Vos","given":"T","non-dropping-particle":"","parse-names":false,"suffix":""},{"dropping-particle":"","family":"Higgins","given":"JT","non-dropping-particle":"","parse-names":false,"suffix":""},{"dropping-particle":"","family":"Green","given":"S.","non-dropping-particle":"","parse-names":false,"suffix":""},{"dropping-particle":"","family":"Pereira","given":"S","non-dropping-particle":"","parse-names":false,"suffix":""},{"dropping-particle":"","family":"Garrido","given":"P","non-dropping-particle":"","parse-names":false,"suffix":""},{"dropping-particle":"","family":"Bastos","given":"H","non-dropping-particle":"","parse-names":false,"suffix":""},{"dropping-particle":"","family":"Polido","given":"F","non-dropping-particle":"","parse-names":false,"suffix":""},{"dropping-particle":"","family":"Craveiro","given":"A","non-dropping-particle":"","parse-names":false,"suffix":""},{"dropping-particle":"","family":"Prats","given":"L","non-dropping-particle":"","parse-names":false,"suffix":""},{"dropping-particle":"","family":"Gual","given":"N","non-dropping-particle":"","parse-names":false,"suffix":""},{"dropping-particle":"","family":"Lusilla","given":"P","non-dropping-particle":"","parse-names":false,"suffix":""},{"dropping-particle":"","family":"Gual","given":"A","non-dropping-particle":"","parse-names":false,"suffix":""},{"dropping-particle":"","family":"Fry","given":"M","non-dropping-particle":"","parse-names":false,"suffix":""},{"dropping-particle":"","family":"Brunero","given":"S","non-dropping-particle":"","parse-names":false,"suffix":""},{"dropping-particle":"","family":"Kalucy","given":"R","non-dropping-particle":"","parse-names":false,"suffix":""},{"dropping-particle":"","family":"Thomas","given":"L","non-dropping-particle":"","parse-names":false,"suffix":""},{"dropping-particle":"","family":"King","given":"D","non-dropping-particle":"","parse-names":false,"suffix":""},{"dropping-particle":"","family":"Knott","given":"JC","non-dropping-particle":"","parse-names":false,"suffix":""},{"dropping-particle":"","family":"Pleban","given":"A","non-dropping-particle":"","parse-names":false,"suffix":""},{"dropping-particle":"","family":"Taylor","given":"D","non-dropping-particle":"","parse-names":false,"suffix":""},{"dropping-particle":"","family":"Castle","given":"D","non-dropping-particle":"","parse-names":false,"suffix":""},{"dropping-particle":"","family":"Shafiei","given":"T","non-dropping-particle":"","parse-names":false,"suffix":""},{"dropping-particle":"","family":"Gaynor","given":"N","non-dropping-particle":"","parse-names":false,"suffix":""},{"dropping-particle":"","family":"Farrell","given":"G","non-dropping-particle":"","parse-names":false,"suffix":""},{"dropping-particle":"","family":"Tankel","given":"AS","non-dropping-particle":"","parse-names":false,"suffix":""},{"dropping-particle":"Di","family":"Palma","given":"MJ","non-dropping-particle":"","parse-names":false,"suffix":""},{"dropping-particle":"","family":"Kramer","given":"KM","non-dropping-particle":"","parse-names":false,"suffix":""},{"dropping-particle":"van der","family":"Zwan","given":"R","non-dropping-particle":"","parse-names":false,"suffix":""},{"dropping-particle":"","family":"Brunero","given":"S","non-dropping-particle":"","parse-names":false,"suffix":""},{"dropping-particle":"","family":"Fairbrother","given":"G","non-dropping-particle":"","parse-names":false,"suffix":""},{"dropping-particle":"","family":"Lee","given":"S","non-dropping-particle":"","parse-names":false,"suffix":""},{"dropping-particle":"","family":"Davis","given":"M","non-dropping-particle":"","parse-names":false,"suffix":""},{"dropping-particle":"","family":"Al-Khafaji","given":"K","non-dropping-particle":"","parse-names":false,"suffix":""},{"dropping-particle":"","family":"Loy","given":"J","non-dropping-particle":"","parse-names":false,"suffix":""},{"dropping-particle":"","family":"Kelly","given":"A-M","non-dropping-particle":"","parse-names":false,"suffix":""},{"dropping-particle":"","family":"Brierley","given":"S","non-dropping-particle":"","parse-names":false,"suffix":""},{"dropping-particle":"","family":"Baker","given":"K","non-dropping-particle":"","parse-names":false,"suffix":""},{"dropping-particle":"","family":"Brack","given":"J","non-dropping-particle":"","parse-names":false,"suffix":""},{"dropping-particle":"","family":"Cunningham","given":"P","non-dropping-particle":"","parse-names":false,"suffix":""},{"dropping-particle":"","family":"Lee","given":"S","non-dropping-particle":"","parse-names":false,"suffix":""},{"dropping-particle":"","family":"Pascual","given":"JC","non-dropping-particle":"","parse-names":false,"suffix":""},{"dropping-particle":"","family":"Córcoles","given":"D","non-dropping-particle":"","parse-names":false,"suffix":""},{"dropping-particle":"","family":"Castaño","given":"J","non-dropping-particle":"","parse-names":false,"suffix":""},{"dropping-particle":"","family":"Ginés","given":"JM","non-dropping-particle":"","parse-names":false,"suffix":""},{"dropping-particle":"","family":"Gurrea","given":"A","non-dropping-particle":"","parse-names":false,"suffix":""},{"dropping-particle":"","family":"Martín-Santos","given":"R","non-dropping-particle":"","parse-names":false,"suffix":""},{"dropping-particle":"","family":"Perez-Rodriguez","given":"MM","non-dropping-particle":"","parse-names":false,"suffix":""},{"dropping-particle":"","family":"Baca-Garcia","given":"E","non-dropping-particle":"","parse-names":false,"suffix":""},{"dropping-particle":"","family":"Quintero-Gutierrez","given":"FJ","non-dropping-particle":"","parse-names":false,"suffix":""},{"dropping-particle":"","family":"Gonzalez","given":"G","non-dropping-particle":"","parse-names":false,"suffix":""},{"dropping-particle":"","family":"Saiz-Gonzalez","given":"D","non-dropping-particle":"","parse-names":false,"suffix":""},{"dropping-particle":"","family":"Botillo","given":"C","non-dropping-particle":"","parse-names":false,"suffix":""},{"dropping-particle":"","family":"Chaput","given":"YJA","non-dropping-particle":"","parse-names":false,"suffix":""},{"dropping-particle":"","family":"Lebel","given":"M-J","non-dropping-particle":"","parse-names":false,"suffix":""},{"dropping-particle":"","family":"Kang","given":"H.","non-dropping-particle":"","parse-names":false,"suffix":""},{"dropping-particle":"","family":"Klingel","given":"M.","non-dropping-particle":"","parse-names":false,"suffix":""},{"dropping-particle":"","family":"Edmonds","given":"M.","non-dropping-particle":"","parse-names":false,"suffix":""},{"dropping-particle":"","family":"McLeod","given":"SL.","non-dropping-particle":"","parse-names":false,"suffix":""},{"dropping-particle":"","family":"Price","given":"L","non-dropping-particle":"","parse-names":false,"suffix":""},{"dropping-particle":"","family":"Cassar","given":"S","non-dropping-particle":"","parse-names":false,"suffix":""},{"dropping-particle":"","family":"Hodgkiss","given":"A","non-dropping-particle":"","parse-names":false,"suffix":""},{"dropping-particle":"","family":"Ramirez","given":"A","non-dropping-particle":"","parse-names":false,"suffix":""},{"dropping-particle":"","family":"Williams","given":"D","non-dropping-particle":"","parse-names":false,"suffix":""},{"dropping-particle":"","family":"Okorie","given":"EF","non-dropping-particle":"","parse-names":false,"suffix":""},{"dropping-particle":"","family":"McDonald","given":"C","non-dropping-particle":"","parse-names":false,"suffix":""},{"dropping-particle":"","family":"Dineen","given":"B","non-dropping-particle":"","parse-names":false,"suffix":""},{"dropping-particle":"","family":"Johansen","given":"IH","non-dropping-particle":"","parse-names":false,"suffix":""},{"dropping-particle":"","family":"Morken","given":"T","non-dropping-particle":"","parse-names":false,"suffix":""},{"dropping-particle":"","family":"Hunskaar","given":"S","non-dropping-particle":"","parse-names":false,"suffix":""},{"dropping-particle":"","family":"Reijneveld","given":"SA","non-dropping-particle":"","parse-names":false,"suffix":""},{"dropping-particle":"","family":"Schene","given":"AH","non-dropping-particle":"","parse-names":false,"suffix":""},{"dropping-particle":"","family":"Higgins","given":"JPT","non-dropping-particle":"","parse-names":false,"suffix":""},{"dropping-particle":"","family":"Thompson","given":"SG","non-dropping-particle":"","parse-names":false,"suffix":""},{"dropping-particle":"","family":"Deeks","given":"JJ","non-dropping-particle":"","parse-names":false,"suffix":""},{"dropping-particle":"","family":"Altman","given":"DG","non-dropping-particle":"","parse-names":false,"suffix":""},{"dropping-particle":"","family":"Owens","given":"D","non-dropping-particle":"","parse-names":false,"suffix":""},{"dropping-particle":"","family":"Horrocks","given":"J","non-dropping-particle":"","parse-names":false,"suffix":""},{"dropping-particle":"","family":"House","given":"A","non-dropping-particle":"","parse-names":false,"suffix":""},{"dropping-particle":"","family":"Tyrer","given":"P","non-dropping-particle":"","parse-names":false,"suffix":""}],"container-title":"PLOS ONE","editor":[{"dropping-particle":"","family":"Abe","given":"Takeru","non-dropping-particle":"","parse-names":false,"suffix":""}],"id":"ITEM-1","issue":"4","issued":{"date-parts":[["2016","4","27"]]},"page":"e0154449","publisher":"Public Library of Science","title":"Epidemiology of Mental Health Attendances at Emergency Departments: Systematic Review and Meta-Analysis","type":"article-journal","volume":"11"},"uris":["http://www.mendeley.com/documents/?uuid=37bf942c-bb2d-3095-aefc-46f4a1d90388"]}],"mendeley":{"formattedCitation":"[2]","plainTextFormattedCitation":"[2]","previouslyFormattedCitation":"[133]"},"properties":{"noteIndex":0},"schema":"https://github.com/citation-style-language/schema/raw/master/csl-citation.json"}</w:instrText>
      </w:r>
      <w:r w:rsidRPr="00926F78">
        <w:rPr>
          <w:rFonts w:cs="Arial"/>
          <w:szCs w:val="22"/>
        </w:rPr>
        <w:fldChar w:fldCharType="separate"/>
      </w:r>
      <w:r w:rsidR="00050953" w:rsidRPr="00050953">
        <w:rPr>
          <w:rFonts w:cs="Arial"/>
          <w:noProof/>
          <w:sz w:val="22"/>
          <w:szCs w:val="22"/>
        </w:rPr>
        <w:t>[2]</w:t>
      </w:r>
      <w:r w:rsidRPr="00926F78">
        <w:rPr>
          <w:rFonts w:cs="Arial"/>
          <w:szCs w:val="22"/>
        </w:rPr>
        <w:fldChar w:fldCharType="end"/>
      </w:r>
      <w:r w:rsidRPr="00926F78">
        <w:rPr>
          <w:rFonts w:cs="Arial"/>
          <w:sz w:val="22"/>
          <w:szCs w:val="22"/>
        </w:rPr>
        <w:t>, published diagnostic classification systems</w:t>
      </w:r>
      <w:r w:rsidR="00D67E5C">
        <w:rPr>
          <w:rFonts w:cs="Arial"/>
          <w:sz w:val="22"/>
          <w:szCs w:val="22"/>
        </w:rPr>
        <w:t xml:space="preserve"> </w:t>
      </w:r>
      <w:r w:rsidRPr="00926F78">
        <w:rPr>
          <w:rFonts w:cs="Arial"/>
          <w:sz w:val="22"/>
          <w:szCs w:val="22"/>
        </w:rPr>
        <w:fldChar w:fldCharType="begin" w:fldLock="1"/>
      </w:r>
      <w:r w:rsidR="00050953">
        <w:rPr>
          <w:rFonts w:cs="Arial"/>
          <w:sz w:val="22"/>
          <w:szCs w:val="22"/>
        </w:rPr>
        <w:instrText>ADDIN CSL_CITATION {"citationItems":[{"id":"ITEM-1","itemData":{"author":[{"dropping-particle":"","family":"American Psychiatric Association","given":"","non-dropping-particle":"","parse-names":false,"suffix":""}],"edition":"4","id":"ITEM-1","issued":{"date-parts":[["2000"]]},"publisher":"American Psychiatric Association","publisher-place":"Washington, DC","title":"Diagnostic and Statistical Manual of Mental Disorders - Fourth Edition","type":"book"},"uris":["http://www.mendeley.com/documents/?uuid=d7870365-a67c-4100-bf38-6b44abb8c193"]},{"id":"ITEM-2","itemData":{"author":[{"dropping-particle":"","family":"American Psychiatric Association","given":"","non-dropping-particle":"","parse-names":false,"suffix":""}],"edition":"5","id":"ITEM-2","issued":{"date-parts":[["2013"]]},"publisher":"American Psychiatric Association","publisher-place":"Arlington, VA","title":"Diagnostic and Statistical Manual of Mental Disorders - Fifth Edition","type":"book"},"uris":["http://www.mendeley.com/documents/?uuid=d240704d-9c3f-44d0-86b4-22439179405d"]},{"id":"ITEM-3","itemData":{"author":[{"dropping-particle":"","family":"World Health Organisation","given":"","non-dropping-particle":"","parse-names":false,"suffix":""}],"id":"ITEM-3","issued":{"date-parts":[["1992"]]},"publisher":"World Health Organisation","publisher-place":"Geneva","title":"ICD-10 Classification of Mental and Behavioural Disorder: Clinical Descriptions and Diagnostic Guidelines","type":"chapter"},"uris":["http://www.mendeley.com/documents/?uuid=83fb8483-9be9-4cbe-9204-3427e2906064"]}],"mendeley":{"formattedCitation":"[3–5]","plainTextFormattedCitation":"[3–5]","previouslyFormattedCitation":"[134–136]"},"properties":{"noteIndex":0},"schema":"https://github.com/citation-style-language/schema/raw/master/csl-citation.json"}</w:instrText>
      </w:r>
      <w:r w:rsidRPr="00926F78">
        <w:rPr>
          <w:rFonts w:cs="Arial"/>
          <w:sz w:val="22"/>
          <w:szCs w:val="22"/>
        </w:rPr>
        <w:fldChar w:fldCharType="separate"/>
      </w:r>
      <w:r w:rsidR="00050953" w:rsidRPr="00050953">
        <w:rPr>
          <w:rFonts w:cs="Arial"/>
          <w:noProof/>
          <w:sz w:val="22"/>
          <w:szCs w:val="22"/>
        </w:rPr>
        <w:t>[3–5]</w:t>
      </w:r>
      <w:r w:rsidRPr="00926F78">
        <w:rPr>
          <w:rFonts w:cs="Arial"/>
          <w:sz w:val="22"/>
          <w:szCs w:val="22"/>
        </w:rPr>
        <w:fldChar w:fldCharType="end"/>
      </w:r>
      <w:r w:rsidRPr="00926F78">
        <w:rPr>
          <w:rFonts w:cs="Arial"/>
          <w:sz w:val="22"/>
          <w:szCs w:val="22"/>
        </w:rPr>
        <w:t xml:space="preserve"> and diagnostic terms used in the Improving Access to Psychological Therapies (IAPT) and IAPT for Severe Mental Illness services</w:t>
      </w:r>
      <w:r w:rsidR="00D67E5C">
        <w:rPr>
          <w:rFonts w:cs="Arial"/>
          <w:sz w:val="22"/>
          <w:szCs w:val="22"/>
        </w:rPr>
        <w:t xml:space="preserve"> </w:t>
      </w:r>
      <w:r w:rsidRPr="00926F78">
        <w:rPr>
          <w:rFonts w:cs="Arial"/>
          <w:sz w:val="22"/>
          <w:szCs w:val="22"/>
        </w:rPr>
        <w:fldChar w:fldCharType="begin" w:fldLock="1"/>
      </w:r>
      <w:r w:rsidR="00050953">
        <w:rPr>
          <w:rFonts w:cs="Arial"/>
          <w:sz w:val="22"/>
          <w:szCs w:val="22"/>
        </w:rPr>
        <w:instrText>ADDIN CSL_CITATION {"citationItems":[{"id":"ITEM-1","itemData":{"author":[{"dropping-particle":"","family":"Health and Social Care Information Centre","given":"","non-dropping-particle":"","parse-names":false,"suffix":""}],"id":"ITEM-1","issued":{"date-parts":[["2014"]]},"number-of-pages":"1-39","title":"Psychological Therapies, Annual Report on the use of IAPT services: England– 2013/14 EXPERIMENTAL STATISTICS","type":"report"},"uris":["http://www.mendeley.com/documents/?uuid=db99f638-1e22-35a7-91aa-d2a8fd5a71c1"]}],"mendeley":{"formattedCitation":"[6]","plainTextFormattedCitation":"[6]","previouslyFormattedCitation":"[137]"},"properties":{"noteIndex":0},"schema":"https://github.com/citation-style-language/schema/raw/master/csl-citation.json"}</w:instrText>
      </w:r>
      <w:r w:rsidRPr="00926F78">
        <w:rPr>
          <w:rFonts w:cs="Arial"/>
          <w:sz w:val="22"/>
          <w:szCs w:val="22"/>
        </w:rPr>
        <w:fldChar w:fldCharType="separate"/>
      </w:r>
      <w:r w:rsidR="00050953" w:rsidRPr="00050953">
        <w:rPr>
          <w:rFonts w:cs="Arial"/>
          <w:noProof/>
          <w:sz w:val="22"/>
          <w:szCs w:val="22"/>
        </w:rPr>
        <w:t>[6]</w:t>
      </w:r>
      <w:r w:rsidRPr="00926F78">
        <w:rPr>
          <w:rFonts w:cs="Arial"/>
          <w:sz w:val="22"/>
          <w:szCs w:val="22"/>
        </w:rPr>
        <w:fldChar w:fldCharType="end"/>
      </w:r>
      <w:r w:rsidRPr="00926F78">
        <w:rPr>
          <w:rFonts w:cs="Arial"/>
          <w:sz w:val="22"/>
          <w:szCs w:val="22"/>
        </w:rPr>
        <w:t>. This generated 11 search terms for income inequality (combined using the OR operator) and 52 search terms for mental health / diagnostic categories (combined using the OR operator), which were in turn combined using the AND operator. These are presented below.</w:t>
      </w:r>
    </w:p>
    <w:p w14:paraId="099F0ADF" w14:textId="77777777" w:rsidR="00C5660D" w:rsidRPr="00926F78" w:rsidRDefault="00C5660D" w:rsidP="00AC69F4">
      <w:pPr>
        <w:pStyle w:val="APAFigureContents"/>
        <w:spacing w:line="480" w:lineRule="auto"/>
        <w:rPr>
          <w:rFonts w:cs="Arial"/>
          <w:sz w:val="22"/>
          <w:szCs w:val="22"/>
        </w:rPr>
      </w:pPr>
    </w:p>
    <w:p w14:paraId="4C1AA4FD" w14:textId="058CE7A3" w:rsidR="001D6EDB" w:rsidRPr="00926F78" w:rsidRDefault="001D6EDB" w:rsidP="00AC69F4">
      <w:pPr>
        <w:pStyle w:val="APAFigureContents"/>
        <w:spacing w:line="480" w:lineRule="auto"/>
        <w:rPr>
          <w:rFonts w:cs="Arial"/>
          <w:sz w:val="22"/>
          <w:szCs w:val="22"/>
        </w:rPr>
      </w:pPr>
      <w:r w:rsidRPr="00926F78">
        <w:rPr>
          <w:rFonts w:cs="Arial"/>
          <w:sz w:val="22"/>
          <w:szCs w:val="22"/>
        </w:rPr>
        <w:t>[“income inequality” OR “relative deprivation” OR “</w:t>
      </w:r>
      <w:proofErr w:type="spellStart"/>
      <w:r w:rsidRPr="00926F78">
        <w:rPr>
          <w:rFonts w:cs="Arial"/>
          <w:sz w:val="22"/>
          <w:szCs w:val="22"/>
        </w:rPr>
        <w:t>gini</w:t>
      </w:r>
      <w:proofErr w:type="spellEnd"/>
      <w:r w:rsidRPr="00926F78">
        <w:rPr>
          <w:rFonts w:cs="Arial"/>
          <w:sz w:val="22"/>
          <w:szCs w:val="22"/>
        </w:rPr>
        <w:t xml:space="preserve"> coefficient” OR “generalised entropy” OR “Atkinson index” OR “decile ratio” OR “</w:t>
      </w:r>
      <w:proofErr w:type="spellStart"/>
      <w:r w:rsidRPr="00926F78">
        <w:rPr>
          <w:rFonts w:cs="Arial"/>
          <w:sz w:val="22"/>
          <w:szCs w:val="22"/>
        </w:rPr>
        <w:t>kakwani</w:t>
      </w:r>
      <w:proofErr w:type="spellEnd"/>
      <w:r w:rsidRPr="00926F78">
        <w:rPr>
          <w:rFonts w:cs="Arial"/>
          <w:sz w:val="22"/>
          <w:szCs w:val="22"/>
        </w:rPr>
        <w:t xml:space="preserve"> progressivity” OR “proportion of total income earned” OR “Robin Hood index” OR “</w:t>
      </w:r>
      <w:proofErr w:type="spellStart"/>
      <w:r w:rsidRPr="00926F78">
        <w:rPr>
          <w:rFonts w:cs="Arial"/>
          <w:sz w:val="22"/>
          <w:szCs w:val="22"/>
        </w:rPr>
        <w:t>pietra</w:t>
      </w:r>
      <w:proofErr w:type="spellEnd"/>
      <w:r w:rsidRPr="00926F78">
        <w:rPr>
          <w:rFonts w:cs="Arial"/>
          <w:sz w:val="22"/>
          <w:szCs w:val="22"/>
        </w:rPr>
        <w:t xml:space="preserve"> ratio” OR “</w:t>
      </w:r>
      <w:proofErr w:type="spellStart"/>
      <w:r w:rsidRPr="00926F78">
        <w:rPr>
          <w:rFonts w:cs="Arial"/>
          <w:sz w:val="22"/>
          <w:szCs w:val="22"/>
        </w:rPr>
        <w:t>sen</w:t>
      </w:r>
      <w:proofErr w:type="spellEnd"/>
      <w:r w:rsidRPr="00926F78">
        <w:rPr>
          <w:rFonts w:cs="Arial"/>
          <w:sz w:val="22"/>
          <w:szCs w:val="22"/>
        </w:rPr>
        <w:t xml:space="preserve"> poverty measure”]</w:t>
      </w:r>
    </w:p>
    <w:p w14:paraId="35385188" w14:textId="77777777" w:rsidR="001D6EDB" w:rsidRPr="00926F78" w:rsidRDefault="001D6EDB" w:rsidP="00AC69F4">
      <w:pPr>
        <w:pStyle w:val="APAFigureContents"/>
        <w:spacing w:line="480" w:lineRule="auto"/>
        <w:rPr>
          <w:rFonts w:cs="Arial"/>
          <w:sz w:val="22"/>
          <w:szCs w:val="22"/>
        </w:rPr>
      </w:pPr>
    </w:p>
    <w:p w14:paraId="4C9C9D28" w14:textId="77777777" w:rsidR="001D6EDB" w:rsidRPr="00926F78" w:rsidRDefault="001D6EDB" w:rsidP="00AC69F4">
      <w:pPr>
        <w:pStyle w:val="APAFigureContents"/>
        <w:spacing w:line="480" w:lineRule="auto"/>
        <w:rPr>
          <w:rFonts w:cs="Arial"/>
          <w:sz w:val="22"/>
          <w:szCs w:val="22"/>
        </w:rPr>
      </w:pPr>
      <w:r w:rsidRPr="00926F78">
        <w:rPr>
          <w:rFonts w:cs="Arial"/>
          <w:sz w:val="22"/>
          <w:szCs w:val="22"/>
        </w:rPr>
        <w:t>AND</w:t>
      </w:r>
    </w:p>
    <w:p w14:paraId="2F45DDB3" w14:textId="77777777" w:rsidR="001D6EDB" w:rsidRPr="00926F78" w:rsidRDefault="001D6EDB" w:rsidP="00AC69F4">
      <w:pPr>
        <w:pStyle w:val="APAFigureContents"/>
        <w:spacing w:line="480" w:lineRule="auto"/>
        <w:rPr>
          <w:rFonts w:cs="Arial"/>
          <w:sz w:val="22"/>
          <w:szCs w:val="22"/>
        </w:rPr>
      </w:pPr>
    </w:p>
    <w:p w14:paraId="2D4413EF" w14:textId="6635BCFB" w:rsidR="00C3055D" w:rsidRPr="00926F78" w:rsidRDefault="001D6EDB" w:rsidP="00AC69F4">
      <w:pPr>
        <w:pStyle w:val="APAFigureContents"/>
        <w:spacing w:line="480" w:lineRule="auto"/>
        <w:rPr>
          <w:rFonts w:cs="Arial"/>
          <w:sz w:val="22"/>
          <w:szCs w:val="22"/>
        </w:rPr>
      </w:pPr>
      <w:r w:rsidRPr="00926F78">
        <w:rPr>
          <w:rFonts w:cs="Arial"/>
          <w:sz w:val="22"/>
          <w:szCs w:val="22"/>
        </w:rPr>
        <w:t>[“mental disorder” OR “mental illness” OR “mental health” OR “psychological disorder” OR “personality disorder” OR “schizophrenia” OR “schizophrenic” OR “psychosis” OR “psychotic” OR ”bipolar” OR “schizoaffective” OR “manic depression” OR “affective disorder” OR “depression” OR “anxiety” OR “PTSD” OR “</w:t>
      </w:r>
      <w:proofErr w:type="spellStart"/>
      <w:r w:rsidRPr="00926F78">
        <w:rPr>
          <w:rFonts w:cs="Arial"/>
          <w:sz w:val="22"/>
          <w:szCs w:val="22"/>
        </w:rPr>
        <w:t>post traumatic</w:t>
      </w:r>
      <w:proofErr w:type="spellEnd"/>
      <w:r w:rsidRPr="00926F78">
        <w:rPr>
          <w:rFonts w:cs="Arial"/>
          <w:sz w:val="22"/>
          <w:szCs w:val="22"/>
        </w:rPr>
        <w:t xml:space="preserve"> stress disorder” OR “eating disorder” OR “social phobia” OR “social anxiety” OR “panic” OR “generalised anxiety disorder” OR “GAD” OR “obsessive compulsive disorder” OR “OCD” OR “psychological disturbance” OR “emotional </w:t>
      </w:r>
      <w:r w:rsidRPr="00926F78">
        <w:rPr>
          <w:rFonts w:cs="Arial"/>
          <w:sz w:val="22"/>
          <w:szCs w:val="22"/>
        </w:rPr>
        <w:lastRenderedPageBreak/>
        <w:t xml:space="preserve">problem” OR “schizophreniform” OR “separation anxiety” OR “agoraphobia” OR “body dysmorphic” OR “body </w:t>
      </w:r>
      <w:proofErr w:type="spellStart"/>
      <w:r w:rsidRPr="00926F78">
        <w:rPr>
          <w:rFonts w:cs="Arial"/>
          <w:sz w:val="22"/>
          <w:szCs w:val="22"/>
        </w:rPr>
        <w:t>dysmorphia</w:t>
      </w:r>
      <w:proofErr w:type="spellEnd"/>
      <w:r w:rsidRPr="00926F78">
        <w:rPr>
          <w:rFonts w:cs="Arial"/>
          <w:sz w:val="22"/>
          <w:szCs w:val="22"/>
        </w:rPr>
        <w:t>” OR “bulimia” OR “binge-eating” OR “hypomania” OR “mania” OR “dysthymia” OR “</w:t>
      </w:r>
      <w:proofErr w:type="spellStart"/>
      <w:r w:rsidRPr="00926F78">
        <w:rPr>
          <w:rFonts w:cs="Arial"/>
          <w:sz w:val="22"/>
          <w:szCs w:val="22"/>
        </w:rPr>
        <w:t>cyclothymia</w:t>
      </w:r>
      <w:proofErr w:type="spellEnd"/>
      <w:r w:rsidRPr="00926F78">
        <w:rPr>
          <w:rFonts w:cs="Arial"/>
          <w:sz w:val="22"/>
          <w:szCs w:val="22"/>
        </w:rPr>
        <w:t>” OR “paranoia“ OR “paranoid“ OR “delusional“ OR “schizotypal“ OR “schizoid“ OR “dissocial“ OR “emotionally unstable“ OR “histrionic“ OR “</w:t>
      </w:r>
      <w:proofErr w:type="spellStart"/>
      <w:r w:rsidRPr="00926F78">
        <w:rPr>
          <w:rFonts w:cs="Arial"/>
          <w:sz w:val="22"/>
          <w:szCs w:val="22"/>
        </w:rPr>
        <w:t>anankastic</w:t>
      </w:r>
      <w:proofErr w:type="spellEnd"/>
      <w:r w:rsidRPr="00926F78">
        <w:rPr>
          <w:rFonts w:cs="Arial"/>
          <w:sz w:val="22"/>
          <w:szCs w:val="22"/>
        </w:rPr>
        <w:t>“ OR “avoidant“ OR “dependent personality disorder” OR “dissociative“ OR “antisocial“ OR “borderline“].</w:t>
      </w:r>
    </w:p>
    <w:p w14:paraId="0EB931CD" w14:textId="498EF528" w:rsidR="00C3055D" w:rsidRPr="00926F78" w:rsidRDefault="00C3055D" w:rsidP="00926F78">
      <w:pPr>
        <w:spacing w:line="240" w:lineRule="auto"/>
        <w:jc w:val="center"/>
        <w:rPr>
          <w:rFonts w:cs="Arial"/>
          <w:b/>
          <w:bCs/>
          <w:szCs w:val="22"/>
        </w:rPr>
      </w:pPr>
      <w:r w:rsidRPr="00926F78">
        <w:rPr>
          <w:rFonts w:cs="Arial"/>
          <w:szCs w:val="22"/>
        </w:rPr>
        <w:br w:type="page"/>
      </w:r>
      <w:r w:rsidRPr="00926F78">
        <w:rPr>
          <w:rFonts w:cs="Arial"/>
          <w:b/>
          <w:bCs/>
          <w:szCs w:val="22"/>
        </w:rPr>
        <w:lastRenderedPageBreak/>
        <w:t>Supplementary Information 2 – Quality Index</w:t>
      </w:r>
    </w:p>
    <w:p w14:paraId="6BACC1E1" w14:textId="77777777" w:rsidR="001142CA" w:rsidRPr="00926F78" w:rsidRDefault="001142CA" w:rsidP="00926F78">
      <w:pPr>
        <w:pStyle w:val="APAFigureContents"/>
        <w:spacing w:line="480" w:lineRule="auto"/>
        <w:jc w:val="center"/>
        <w:rPr>
          <w:rFonts w:cs="Arial"/>
          <w:b/>
          <w:bCs/>
          <w:sz w:val="22"/>
          <w:szCs w:val="22"/>
        </w:rPr>
      </w:pPr>
    </w:p>
    <w:p w14:paraId="2FD05DA0" w14:textId="022C516D" w:rsidR="00C3055D" w:rsidRPr="00926F78" w:rsidRDefault="00C3055D" w:rsidP="00C3055D">
      <w:pPr>
        <w:pStyle w:val="APAFigureContents"/>
        <w:spacing w:line="480" w:lineRule="auto"/>
        <w:rPr>
          <w:rFonts w:cs="Arial"/>
          <w:sz w:val="22"/>
          <w:szCs w:val="22"/>
        </w:rPr>
      </w:pPr>
      <w:r w:rsidRPr="00926F78">
        <w:rPr>
          <w:rFonts w:cs="Arial"/>
          <w:sz w:val="22"/>
          <w:szCs w:val="22"/>
        </w:rPr>
        <w:t xml:space="preserve">Q1 - validity of key measures: </w:t>
      </w:r>
      <w:r w:rsidR="00286A5F">
        <w:rPr>
          <w:rFonts w:cs="Arial"/>
          <w:sz w:val="22"/>
          <w:szCs w:val="22"/>
        </w:rPr>
        <w:t>m</w:t>
      </w:r>
      <w:r w:rsidR="001142CA" w:rsidRPr="00926F78">
        <w:rPr>
          <w:rFonts w:cs="Arial"/>
          <w:sz w:val="22"/>
          <w:szCs w:val="22"/>
        </w:rPr>
        <w:t xml:space="preserve">easures were deemed valid if they accurately mapped onto the research question and had been validated in previous peer-reviewed research. A score of one was given if </w:t>
      </w:r>
      <w:r w:rsidR="001142CA" w:rsidRPr="00926F78">
        <w:rPr>
          <w:rFonts w:cs="Arial"/>
          <w:i/>
          <w:sz w:val="22"/>
          <w:szCs w:val="22"/>
        </w:rPr>
        <w:t>both</w:t>
      </w:r>
      <w:r w:rsidR="001142CA" w:rsidRPr="00926F78">
        <w:rPr>
          <w:rFonts w:cs="Arial"/>
          <w:sz w:val="22"/>
          <w:szCs w:val="22"/>
        </w:rPr>
        <w:t xml:space="preserve"> key measures (i.e. inequality and the mental health outcome under study) were deemed valid.</w:t>
      </w:r>
    </w:p>
    <w:p w14:paraId="24EE270F" w14:textId="77777777" w:rsidR="001142CA" w:rsidRPr="00926F78" w:rsidRDefault="001142CA" w:rsidP="00C3055D">
      <w:pPr>
        <w:pStyle w:val="APAFigureContents"/>
        <w:spacing w:line="480" w:lineRule="auto"/>
        <w:rPr>
          <w:rFonts w:cs="Arial"/>
          <w:sz w:val="22"/>
          <w:szCs w:val="22"/>
        </w:rPr>
      </w:pPr>
    </w:p>
    <w:p w14:paraId="741B0B30" w14:textId="3EF200A7" w:rsidR="00C3055D" w:rsidRPr="00926F78" w:rsidRDefault="00D279C1" w:rsidP="001142CA">
      <w:pPr>
        <w:pStyle w:val="APAFigureContents"/>
        <w:spacing w:line="480" w:lineRule="auto"/>
        <w:rPr>
          <w:rFonts w:cs="Arial"/>
          <w:sz w:val="22"/>
          <w:szCs w:val="22"/>
        </w:rPr>
      </w:pPr>
      <w:r w:rsidRPr="00926F78">
        <w:rPr>
          <w:rFonts w:cs="Arial"/>
          <w:sz w:val="22"/>
          <w:szCs w:val="22"/>
        </w:rPr>
        <w:t>Q</w:t>
      </w:r>
      <w:r w:rsidR="00C3055D" w:rsidRPr="00926F78">
        <w:rPr>
          <w:rFonts w:cs="Arial"/>
          <w:sz w:val="22"/>
          <w:szCs w:val="22"/>
        </w:rPr>
        <w:t>2 - sample size:</w:t>
      </w:r>
      <w:r w:rsidR="001142CA" w:rsidRPr="00926F78">
        <w:rPr>
          <w:rFonts w:cs="Arial"/>
          <w:sz w:val="22"/>
          <w:szCs w:val="22"/>
        </w:rPr>
        <w:t xml:space="preserve"> </w:t>
      </w:r>
      <w:r w:rsidR="00286A5F">
        <w:rPr>
          <w:rFonts w:cs="Arial"/>
          <w:sz w:val="22"/>
          <w:szCs w:val="22"/>
        </w:rPr>
        <w:t>f</w:t>
      </w:r>
      <w:r w:rsidR="001142CA" w:rsidRPr="00926F78">
        <w:rPr>
          <w:rFonts w:cs="Arial"/>
          <w:sz w:val="22"/>
          <w:szCs w:val="22"/>
        </w:rPr>
        <w:t>or a single-level regression analysis or partial correlation the sample size was deemed appropriate (score of one) if it met the ‘one in ten’ heuristic, which defines a minimum sample size of ten observations per predictor variable</w:t>
      </w:r>
      <w:r w:rsidR="00D67E5C">
        <w:rPr>
          <w:rFonts w:cs="Arial"/>
          <w:sz w:val="22"/>
          <w:szCs w:val="22"/>
        </w:rPr>
        <w:t xml:space="preserve"> </w:t>
      </w:r>
      <w:r w:rsidR="001142CA" w:rsidRPr="00926F78">
        <w:rPr>
          <w:rFonts w:cs="Arial"/>
          <w:szCs w:val="22"/>
        </w:rPr>
        <w:fldChar w:fldCharType="begin" w:fldLock="1"/>
      </w:r>
      <w:r w:rsidR="00050953">
        <w:rPr>
          <w:rFonts w:cs="Arial"/>
          <w:sz w:val="22"/>
          <w:szCs w:val="22"/>
        </w:rPr>
        <w:instrText>ADDIN CSL_CITATION {"citationItems":[{"id":"ITEM-1","itemData":{"DOI":"10.1016/j.jclinepi.2014.12.014","ISSN":"08954356","abstract":"OBJECTIVES\nTo determine the number of independent variables that can be included in a linear regression model. \n\nSTUDY DESIGN AND SETTING\nWe used a series of Monte Carlo simulations to examine the impact of the number of subjects per variable (SPV) on the accuracy of estimated regression coefficients and standard errors, on the empirical coverage of estimated confidence intervals, and on the accuracy of the estimated R2 of the fitted model. \n\nRESULTS\nA minimum of approximately two SPV tended to result in estimation of regression coefficients with relative bias of less than 10%. Furthermore, with this minimum number of SPV, the standard errors of the regression coefficients were accurately estimated and estimated confidence intervals had approximately the advertised coverage rates. A much higher number of SPV were necessary to minimize bias in estimating the model R2, although adjusted R2 estimates behaved well. The bias in estimating the model R2 statistic was inversely proportional to the magnitude of the proportion of variation explained by the population regression model. \n\nCONCLUSION\nLinear regression models require only two SPV for adequate estimation of regression coefficients, standard errors, and confidence intervals.","author":[{"dropping-particle":"","family":"Austin","given":"Peter C.","non-dropping-particle":"","parse-names":false,"suffix":""},{"dropping-particle":"","family":"Steyerberg","given":"Ewout W.","non-dropping-particle":"","parse-names":false,"suffix":""}],"container-title":"Journal of Clinical Epidemiology","id":"ITEM-1","issue":"6","issued":{"date-parts":[["2015"]]},"page":"627-636","title":"The number of subjects per variable required in linear regression analyses","type":"article-journal","volume":"68"},"uris":["http://www.mendeley.com/documents/?uuid=9967a159-07ff-3950-82cc-2827af063cac"]},{"id":"ITEM-2","itemData":{"DOI":"10.1093/aje/kwk052","ISSN":"0002-9262","PMID":"17182981","abstract":"The rule of thumb that logistic and Cox models should be used with a minimum of 10 outcome events per predictor variable (EPV), based on two simulation studies, may be too conservative. The authors conducted a large simulation study of other influences on confidence interval coverage, type I error, relative bias, and other model performance measures. They found a range of circumstances in which coverage and bias were within acceptable levels despite less than 10 EPV, as well as other factors that were as influential as or more influential than EPV. They conclude that this rule can be relaxed, in particular for sensitivity analyses undertaken to demonstrate adequate control of confounding.","author":[{"dropping-particle":"","family":"Vittinghoff","given":"Eric","non-dropping-particle":"","parse-names":false,"suffix":""},{"dropping-particle":"","family":"McCulloch","given":"Charles E","non-dropping-particle":"","parse-names":false,"suffix":""}],"container-title":"American journal of epidemiology","id":"ITEM-2","issue":"6","issued":{"date-parts":[["2007","3","15"]]},"page":"710-8","publisher":"Oxford University Press","title":"Relaxing the rule of ten events per variable in logistic and Cox regression.","type":"article-journal","volume":"165"},"uris":["http://www.mendeley.com/documents/?uuid=d2c55c99-a554-346a-bd0d-0f3416b8e3f8"]}],"mendeley":{"formattedCitation":"[7, 8]","plainTextFormattedCitation":"[7, 8]","previouslyFormattedCitation":"[138, 139]"},"properties":{"noteIndex":0},"schema":"https://github.com/citation-style-language/schema/raw/master/csl-citation.json"}</w:instrText>
      </w:r>
      <w:r w:rsidR="001142CA" w:rsidRPr="00926F78">
        <w:rPr>
          <w:rFonts w:cs="Arial"/>
          <w:szCs w:val="22"/>
        </w:rPr>
        <w:fldChar w:fldCharType="separate"/>
      </w:r>
      <w:r w:rsidR="00050953" w:rsidRPr="00050953">
        <w:rPr>
          <w:rFonts w:cs="Arial"/>
          <w:noProof/>
          <w:sz w:val="22"/>
          <w:szCs w:val="22"/>
        </w:rPr>
        <w:t>[7, 8]</w:t>
      </w:r>
      <w:r w:rsidR="001142CA" w:rsidRPr="00926F78">
        <w:rPr>
          <w:rFonts w:cs="Arial"/>
          <w:szCs w:val="22"/>
        </w:rPr>
        <w:fldChar w:fldCharType="end"/>
      </w:r>
      <w:r w:rsidR="001142CA" w:rsidRPr="00926F78">
        <w:rPr>
          <w:rFonts w:cs="Arial"/>
          <w:sz w:val="22"/>
          <w:szCs w:val="22"/>
        </w:rPr>
        <w:t>. For multi-level analyses, an additional criteria of a minimum of 30 units, e.g. states or neighbourhoods, at the higher level also had to be met</w:t>
      </w:r>
      <w:r w:rsidR="00D67E5C">
        <w:rPr>
          <w:rFonts w:cs="Arial"/>
          <w:sz w:val="22"/>
          <w:szCs w:val="22"/>
        </w:rPr>
        <w:t xml:space="preserve"> </w:t>
      </w:r>
      <w:r w:rsidR="001142CA" w:rsidRPr="00926F78">
        <w:rPr>
          <w:rFonts w:cs="Arial"/>
          <w:szCs w:val="22"/>
        </w:rPr>
        <w:fldChar w:fldCharType="begin" w:fldLock="1"/>
      </w:r>
      <w:r w:rsidR="00050953">
        <w:rPr>
          <w:rFonts w:cs="Arial"/>
          <w:sz w:val="22"/>
          <w:szCs w:val="22"/>
        </w:rPr>
        <w:instrText>ADDIN CSL_CITATION {"citationItems":[{"id":"ITEM-1","itemData":{"DOI":"10.1046/j.0039-0402.2003.00252.x","ISSN":"0039-0402","author":[{"dropping-particle":"","family":"Maas","given":"Cora J. M.","non-dropping-particle":"","parse-names":false,"suffix":""},{"dropping-particle":"","family":"Hox","given":"Joop J.","non-dropping-particle":"","parse-names":false,"suffix":""}],"container-title":"Statistica Neerlandica","id":"ITEM-1","issue":"2","issued":{"date-parts":[["2004","5"]]},"page":"127-137","publisher":"Blackwell Publishing","title":"Robustness issues in multilevel regression analysis","type":"article-journal","volume":"58"},"uris":["http://www.mendeley.com/documents/?uuid=3aa8e942-1902-348f-9423-6aad4b20ece0"]}],"mendeley":{"formattedCitation":"[9]","plainTextFormattedCitation":"[9]","previouslyFormattedCitation":"[140]"},"properties":{"noteIndex":0},"schema":"https://github.com/citation-style-language/schema/raw/master/csl-citation.json"}</w:instrText>
      </w:r>
      <w:r w:rsidR="001142CA" w:rsidRPr="00926F78">
        <w:rPr>
          <w:rFonts w:cs="Arial"/>
          <w:szCs w:val="22"/>
        </w:rPr>
        <w:fldChar w:fldCharType="separate"/>
      </w:r>
      <w:r w:rsidR="00050953" w:rsidRPr="00050953">
        <w:rPr>
          <w:rFonts w:cs="Arial"/>
          <w:noProof/>
          <w:sz w:val="22"/>
          <w:szCs w:val="22"/>
        </w:rPr>
        <w:t>[9]</w:t>
      </w:r>
      <w:r w:rsidR="001142CA" w:rsidRPr="00926F78">
        <w:rPr>
          <w:rFonts w:cs="Arial"/>
          <w:szCs w:val="22"/>
        </w:rPr>
        <w:fldChar w:fldCharType="end"/>
      </w:r>
      <w:r w:rsidR="001142CA" w:rsidRPr="00926F78">
        <w:rPr>
          <w:rFonts w:cs="Arial"/>
          <w:sz w:val="22"/>
          <w:szCs w:val="22"/>
        </w:rPr>
        <w:t xml:space="preserve">. A score of one was given if </w:t>
      </w:r>
      <w:r w:rsidR="001142CA" w:rsidRPr="00926F78">
        <w:rPr>
          <w:rFonts w:cs="Arial"/>
          <w:i/>
          <w:sz w:val="22"/>
          <w:szCs w:val="22"/>
        </w:rPr>
        <w:t>both</w:t>
      </w:r>
      <w:r w:rsidR="001142CA" w:rsidRPr="00926F78">
        <w:rPr>
          <w:rFonts w:cs="Arial"/>
          <w:sz w:val="22"/>
          <w:szCs w:val="22"/>
        </w:rPr>
        <w:t xml:space="preserve"> these criteria were met.</w:t>
      </w:r>
    </w:p>
    <w:p w14:paraId="2A2A81D1" w14:textId="77777777" w:rsidR="001142CA" w:rsidRPr="00926F78" w:rsidRDefault="001142CA" w:rsidP="001142CA">
      <w:pPr>
        <w:pStyle w:val="APAFigureContents"/>
        <w:spacing w:line="480" w:lineRule="auto"/>
        <w:rPr>
          <w:rFonts w:cs="Arial"/>
          <w:sz w:val="22"/>
          <w:szCs w:val="22"/>
        </w:rPr>
      </w:pPr>
    </w:p>
    <w:p w14:paraId="4060843F" w14:textId="5190E057" w:rsidR="00C3055D" w:rsidRPr="00926F78" w:rsidRDefault="00D279C1" w:rsidP="001142CA">
      <w:pPr>
        <w:pStyle w:val="APAFigureContents"/>
        <w:spacing w:line="480" w:lineRule="auto"/>
        <w:rPr>
          <w:rFonts w:cs="Arial"/>
          <w:sz w:val="22"/>
          <w:szCs w:val="22"/>
        </w:rPr>
      </w:pPr>
      <w:r w:rsidRPr="00926F78">
        <w:rPr>
          <w:rFonts w:cs="Arial"/>
          <w:sz w:val="22"/>
          <w:szCs w:val="22"/>
        </w:rPr>
        <w:t>Q</w:t>
      </w:r>
      <w:r w:rsidR="00C3055D" w:rsidRPr="00926F78">
        <w:rPr>
          <w:rFonts w:cs="Arial"/>
          <w:sz w:val="22"/>
          <w:szCs w:val="22"/>
        </w:rPr>
        <w:t>3 - inclusion of appropriate confounder variables:</w:t>
      </w:r>
      <w:r w:rsidR="001142CA" w:rsidRPr="00926F78">
        <w:rPr>
          <w:rFonts w:cs="Arial"/>
          <w:sz w:val="22"/>
          <w:szCs w:val="22"/>
        </w:rPr>
        <w:t xml:space="preserve"> </w:t>
      </w:r>
      <w:r w:rsidR="00E01051">
        <w:rPr>
          <w:rFonts w:cs="Arial"/>
          <w:sz w:val="22"/>
          <w:szCs w:val="22"/>
        </w:rPr>
        <w:t>s</w:t>
      </w:r>
      <w:r w:rsidR="001142CA" w:rsidRPr="00926F78">
        <w:rPr>
          <w:rFonts w:cs="Arial"/>
          <w:sz w:val="22"/>
          <w:szCs w:val="22"/>
        </w:rPr>
        <w:t xml:space="preserve">tudies were given a score of one if analyses controlled for </w:t>
      </w:r>
      <w:r w:rsidR="001142CA" w:rsidRPr="00926F78">
        <w:rPr>
          <w:rFonts w:cs="Arial"/>
          <w:i/>
          <w:sz w:val="22"/>
          <w:szCs w:val="22"/>
        </w:rPr>
        <w:t xml:space="preserve">absolute </w:t>
      </w:r>
      <w:r w:rsidR="001142CA" w:rsidRPr="00926F78">
        <w:rPr>
          <w:rFonts w:cs="Arial"/>
          <w:sz w:val="22"/>
          <w:szCs w:val="22"/>
        </w:rPr>
        <w:t xml:space="preserve">deprivation at the individual / household level </w:t>
      </w:r>
      <w:r w:rsidR="001142CA" w:rsidRPr="00926F78">
        <w:rPr>
          <w:rFonts w:cs="Arial"/>
          <w:i/>
          <w:sz w:val="22"/>
          <w:szCs w:val="22"/>
        </w:rPr>
        <w:t xml:space="preserve">as well as </w:t>
      </w:r>
      <w:r w:rsidR="001142CA" w:rsidRPr="00926F78">
        <w:rPr>
          <w:rFonts w:cs="Arial"/>
          <w:sz w:val="22"/>
          <w:szCs w:val="22"/>
        </w:rPr>
        <w:t>at the superordinate level (e.g. neighbourhood).</w:t>
      </w:r>
      <w:r w:rsidR="001142CA" w:rsidRPr="00926F78">
        <w:rPr>
          <w:rFonts w:cs="Arial"/>
          <w:sz w:val="22"/>
          <w:szCs w:val="22"/>
        </w:rPr>
        <w:br/>
      </w:r>
    </w:p>
    <w:p w14:paraId="7F8D2901" w14:textId="032BC06A" w:rsidR="00C3055D" w:rsidRPr="00926F78" w:rsidRDefault="00D279C1" w:rsidP="00926F78">
      <w:pPr>
        <w:pStyle w:val="APAFigureContents"/>
        <w:spacing w:line="480" w:lineRule="auto"/>
        <w:rPr>
          <w:rFonts w:cs="Arial"/>
          <w:sz w:val="22"/>
          <w:szCs w:val="22"/>
        </w:rPr>
      </w:pPr>
      <w:r w:rsidRPr="00926F78">
        <w:rPr>
          <w:rFonts w:cs="Arial"/>
          <w:sz w:val="22"/>
          <w:szCs w:val="22"/>
        </w:rPr>
        <w:t>Q</w:t>
      </w:r>
      <w:r w:rsidR="00C3055D" w:rsidRPr="00926F78">
        <w:rPr>
          <w:rFonts w:cs="Arial"/>
          <w:sz w:val="22"/>
          <w:szCs w:val="22"/>
        </w:rPr>
        <w:t>4 - optimal statistical analyses</w:t>
      </w:r>
      <w:r w:rsidR="001142CA" w:rsidRPr="00926F78">
        <w:rPr>
          <w:rFonts w:cs="Arial"/>
          <w:sz w:val="22"/>
          <w:szCs w:val="22"/>
        </w:rPr>
        <w:t>: A</w:t>
      </w:r>
      <w:r w:rsidR="00C3055D" w:rsidRPr="00926F78">
        <w:rPr>
          <w:rFonts w:cs="Arial"/>
          <w:sz w:val="22"/>
          <w:szCs w:val="22"/>
        </w:rPr>
        <w:t xml:space="preserve"> score of one was given if multi-level analyses were used, with data included at an individual level as well as at a higher order level. </w:t>
      </w:r>
    </w:p>
    <w:p w14:paraId="6B687EC0" w14:textId="77777777" w:rsidR="00C3055D" w:rsidRPr="00926F78" w:rsidRDefault="00C3055D" w:rsidP="00AC69F4">
      <w:pPr>
        <w:pStyle w:val="APAFigureContents"/>
        <w:spacing w:line="480" w:lineRule="auto"/>
        <w:rPr>
          <w:rFonts w:cs="Arial"/>
          <w:sz w:val="22"/>
          <w:szCs w:val="22"/>
        </w:rPr>
        <w:sectPr w:rsidR="00C3055D" w:rsidRPr="00926F78" w:rsidSect="00F6409C">
          <w:headerReference w:type="even" r:id="rId8"/>
          <w:headerReference w:type="default" r:id="rId9"/>
          <w:footerReference w:type="even" r:id="rId10"/>
          <w:footerReference w:type="default" r:id="rId11"/>
          <w:pgSz w:w="11900" w:h="16820"/>
          <w:pgMar w:top="1418" w:right="1418" w:bottom="1418" w:left="2268" w:header="708" w:footer="708" w:gutter="0"/>
          <w:cols w:space="708"/>
          <w:docGrid w:linePitch="360"/>
        </w:sectPr>
      </w:pPr>
    </w:p>
    <w:p w14:paraId="55ADE529" w14:textId="222797B2" w:rsidR="005D7BDC" w:rsidRPr="00926F78" w:rsidRDefault="00D213CC">
      <w:pPr>
        <w:pStyle w:val="APA0"/>
        <w:rPr>
          <w:rFonts w:cs="Arial"/>
        </w:rPr>
      </w:pPr>
      <w:r>
        <w:rPr>
          <w:rFonts w:cs="Arial"/>
        </w:rPr>
        <w:lastRenderedPageBreak/>
        <w:t xml:space="preserve">Supplementary </w:t>
      </w:r>
      <w:r w:rsidR="00F97621">
        <w:rPr>
          <w:rFonts w:cs="Arial"/>
        </w:rPr>
        <w:t xml:space="preserve">Information 3 </w:t>
      </w:r>
      <w:r w:rsidR="005D7BDC" w:rsidRPr="00926F78">
        <w:rPr>
          <w:rFonts w:cs="Arial"/>
        </w:rPr>
        <w:t>– Additional information on studies included in the review</w:t>
      </w:r>
    </w:p>
    <w:p w14:paraId="490C4C98" w14:textId="072A8EFE" w:rsidR="001D6EDB" w:rsidRPr="00926F78" w:rsidRDefault="00822122">
      <w:pPr>
        <w:pStyle w:val="APATableContents"/>
        <w:rPr>
          <w:rFonts w:cs="Arial"/>
          <w:sz w:val="16"/>
          <w:szCs w:val="16"/>
        </w:rPr>
      </w:pPr>
      <w:bookmarkStart w:id="2" w:name="_Toc484370876"/>
      <w:r w:rsidRPr="00926F78">
        <w:rPr>
          <w:rFonts w:cs="Arial"/>
          <w:b/>
          <w:sz w:val="16"/>
          <w:szCs w:val="16"/>
        </w:rPr>
        <w:t>Supplementary Table</w:t>
      </w:r>
      <w:r w:rsidR="008329C7" w:rsidRPr="00926F78">
        <w:rPr>
          <w:rFonts w:cs="Arial"/>
          <w:b/>
          <w:sz w:val="16"/>
          <w:szCs w:val="16"/>
        </w:rPr>
        <w:t xml:space="preserve"> </w:t>
      </w:r>
      <w:r w:rsidR="00024C43">
        <w:rPr>
          <w:rFonts w:cs="Arial"/>
          <w:b/>
          <w:sz w:val="16"/>
          <w:szCs w:val="16"/>
        </w:rPr>
        <w:t xml:space="preserve">- </w:t>
      </w:r>
      <w:r w:rsidR="001D6EDB" w:rsidRPr="00926F78">
        <w:rPr>
          <w:rFonts w:cs="Arial"/>
          <w:b/>
          <w:sz w:val="16"/>
          <w:szCs w:val="16"/>
        </w:rPr>
        <w:t>Studies included in the review – additional information.</w:t>
      </w:r>
      <w:r w:rsidR="001D6EDB" w:rsidRPr="00926F78">
        <w:rPr>
          <w:rFonts w:cs="Arial"/>
          <w:sz w:val="16"/>
          <w:szCs w:val="16"/>
        </w:rPr>
        <w:t xml:space="preserve"> The full list of studies included in this review is presented along with a number of additional variables not included in the main body of the thesis: </w:t>
      </w:r>
      <w:r w:rsidR="00FA57A4" w:rsidRPr="00926F78">
        <w:rPr>
          <w:rFonts w:cs="Arial"/>
          <w:sz w:val="16"/>
          <w:szCs w:val="16"/>
        </w:rPr>
        <w:t xml:space="preserve">population sample, age, </w:t>
      </w:r>
      <w:r w:rsidR="001D6EDB" w:rsidRPr="00926F78">
        <w:rPr>
          <w:rFonts w:cs="Arial"/>
          <w:sz w:val="16"/>
          <w:szCs w:val="16"/>
        </w:rPr>
        <w:t>male</w:t>
      </w:r>
      <w:r w:rsidR="00FA57A4" w:rsidRPr="00926F78">
        <w:rPr>
          <w:rFonts w:cs="Arial"/>
          <w:sz w:val="16"/>
          <w:szCs w:val="16"/>
        </w:rPr>
        <w:t>-</w:t>
      </w:r>
      <w:r w:rsidR="001D6EDB" w:rsidRPr="00926F78">
        <w:rPr>
          <w:rFonts w:cs="Arial"/>
          <w:sz w:val="16"/>
          <w:szCs w:val="16"/>
        </w:rPr>
        <w:t>to</w:t>
      </w:r>
      <w:r w:rsidR="00FA57A4" w:rsidRPr="00926F78">
        <w:rPr>
          <w:rFonts w:cs="Arial"/>
          <w:sz w:val="16"/>
          <w:szCs w:val="16"/>
        </w:rPr>
        <w:t>-</w:t>
      </w:r>
      <w:r w:rsidR="001D6EDB" w:rsidRPr="00926F78">
        <w:rPr>
          <w:rFonts w:cs="Arial"/>
          <w:sz w:val="16"/>
          <w:szCs w:val="16"/>
        </w:rPr>
        <w:t xml:space="preserve">female ratio, </w:t>
      </w:r>
      <w:r w:rsidR="00037837" w:rsidRPr="00926F78">
        <w:rPr>
          <w:rFonts w:cs="Arial"/>
          <w:sz w:val="16"/>
          <w:szCs w:val="16"/>
        </w:rPr>
        <w:t xml:space="preserve">quality index item scores for </w:t>
      </w:r>
      <w:r w:rsidR="001D6EDB" w:rsidRPr="00926F78">
        <w:rPr>
          <w:rFonts w:cs="Arial"/>
          <w:sz w:val="16"/>
          <w:szCs w:val="16"/>
        </w:rPr>
        <w:t xml:space="preserve">Q1 (validity of variables), Q2 (adequate sample size), Q3 (appropriate control variables), Q4 (optimal analyses), </w:t>
      </w:r>
      <w:r w:rsidR="00037837" w:rsidRPr="00926F78">
        <w:rPr>
          <w:rFonts w:cs="Arial"/>
          <w:sz w:val="16"/>
          <w:szCs w:val="16"/>
        </w:rPr>
        <w:t xml:space="preserve">and </w:t>
      </w:r>
      <w:r w:rsidR="001D6EDB" w:rsidRPr="00926F78">
        <w:rPr>
          <w:rFonts w:cs="Arial"/>
          <w:sz w:val="16"/>
          <w:szCs w:val="16"/>
        </w:rPr>
        <w:t>Q</w:t>
      </w:r>
      <w:r w:rsidR="00FA57A4" w:rsidRPr="00926F78">
        <w:rPr>
          <w:rFonts w:cs="Arial"/>
          <w:sz w:val="16"/>
          <w:szCs w:val="16"/>
        </w:rPr>
        <w:t xml:space="preserve">i </w:t>
      </w:r>
      <w:r w:rsidR="001D6EDB" w:rsidRPr="00926F78">
        <w:rPr>
          <w:rFonts w:cs="Arial"/>
          <w:sz w:val="16"/>
          <w:szCs w:val="16"/>
        </w:rPr>
        <w:t>(quality index</w:t>
      </w:r>
      <w:r w:rsidR="00037837" w:rsidRPr="00926F78">
        <w:rPr>
          <w:rFonts w:cs="Arial"/>
          <w:sz w:val="16"/>
          <w:szCs w:val="16"/>
        </w:rPr>
        <w:t xml:space="preserve"> total</w:t>
      </w:r>
      <w:r w:rsidR="001D6EDB" w:rsidRPr="00926F78">
        <w:rPr>
          <w:rFonts w:cs="Arial"/>
          <w:sz w:val="16"/>
          <w:szCs w:val="16"/>
        </w:rPr>
        <w:t xml:space="preserve">, i.e. the sum of Q1-4), </w:t>
      </w:r>
      <w:r w:rsidR="00FA57A4" w:rsidRPr="00926F78">
        <w:rPr>
          <w:rFonts w:cs="Arial"/>
          <w:sz w:val="16"/>
          <w:szCs w:val="16"/>
        </w:rPr>
        <w:t xml:space="preserve">results code [-1=wholly supportive of the Mixed Neighbourhood Hypothesis (MNH), -1*=partially supportive of the MNH, 0=supportive of neither hypothesis, 1*=partially supportive of the Income Inequality Hypothesis (IIH), 1=wholly supportive of the IIH], </w:t>
      </w:r>
      <w:r w:rsidR="001D6EDB" w:rsidRPr="00926F78">
        <w:rPr>
          <w:rFonts w:cs="Arial"/>
          <w:sz w:val="16"/>
          <w:szCs w:val="16"/>
        </w:rPr>
        <w:t>method of data collection, sampling strategy</w:t>
      </w:r>
      <w:r w:rsidR="00FA57A4" w:rsidRPr="00926F78">
        <w:rPr>
          <w:rFonts w:cs="Arial"/>
          <w:sz w:val="16"/>
          <w:szCs w:val="16"/>
        </w:rPr>
        <w:t>.</w:t>
      </w:r>
      <w:r w:rsidR="001D6EDB" w:rsidRPr="00926F78">
        <w:rPr>
          <w:rFonts w:cs="Arial"/>
          <w:sz w:val="16"/>
          <w:szCs w:val="16"/>
        </w:rPr>
        <w:t xml:space="preserve"> NA=data not available.</w:t>
      </w:r>
      <w:bookmarkEnd w:id="2"/>
    </w:p>
    <w:p w14:paraId="48B897DD" w14:textId="77777777" w:rsidR="001D6EDB" w:rsidRPr="00926F78" w:rsidRDefault="001D6EDB">
      <w:pPr>
        <w:pStyle w:val="APATable0"/>
        <w:rPr>
          <w:rFonts w:cs="Arial"/>
        </w:rPr>
      </w:pPr>
    </w:p>
    <w:tbl>
      <w:tblPr>
        <w:tblStyle w:val="TableGrid4"/>
        <w:tblW w:w="1261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1985"/>
        <w:gridCol w:w="699"/>
        <w:gridCol w:w="837"/>
        <w:gridCol w:w="461"/>
        <w:gridCol w:w="442"/>
        <w:gridCol w:w="426"/>
        <w:gridCol w:w="425"/>
        <w:gridCol w:w="425"/>
        <w:gridCol w:w="821"/>
        <w:gridCol w:w="1347"/>
        <w:gridCol w:w="3472"/>
      </w:tblGrid>
      <w:tr w:rsidR="00323C2B" w:rsidRPr="00926F78" w14:paraId="5C26AF0F" w14:textId="77777777" w:rsidTr="00AC69F4">
        <w:trPr>
          <w:cantSplit/>
          <w:trHeight w:val="284"/>
          <w:tblHeader/>
          <w:jc w:val="center"/>
        </w:trPr>
        <w:tc>
          <w:tcPr>
            <w:tcW w:w="1276" w:type="dxa"/>
            <w:tcBorders>
              <w:top w:val="single" w:sz="4" w:space="0" w:color="auto"/>
              <w:bottom w:val="single" w:sz="4" w:space="0" w:color="auto"/>
            </w:tcBorders>
            <w:vAlign w:val="center"/>
          </w:tcPr>
          <w:p w14:paraId="67130243" w14:textId="77777777" w:rsidR="009C18B5" w:rsidRPr="00926F78" w:rsidRDefault="009C18B5">
            <w:pPr>
              <w:spacing w:after="200" w:line="240" w:lineRule="auto"/>
              <w:jc w:val="center"/>
              <w:rPr>
                <w:rFonts w:eastAsia="Calibri" w:cs="Arial"/>
                <w:b/>
                <w:sz w:val="13"/>
                <w:szCs w:val="13"/>
              </w:rPr>
            </w:pPr>
            <w:r w:rsidRPr="00926F78">
              <w:rPr>
                <w:rFonts w:eastAsia="Times New Roman" w:cs="Arial"/>
                <w:b/>
                <w:bCs/>
                <w:sz w:val="13"/>
                <w:szCs w:val="13"/>
              </w:rPr>
              <w:t>Study</w:t>
            </w:r>
          </w:p>
        </w:tc>
        <w:tc>
          <w:tcPr>
            <w:tcW w:w="1985" w:type="dxa"/>
            <w:tcBorders>
              <w:top w:val="single" w:sz="4" w:space="0" w:color="auto"/>
              <w:bottom w:val="single" w:sz="4" w:space="0" w:color="auto"/>
            </w:tcBorders>
            <w:vAlign w:val="center"/>
          </w:tcPr>
          <w:p w14:paraId="47A77BA3" w14:textId="76FEDED6" w:rsidR="009C18B5" w:rsidRPr="00926F78" w:rsidRDefault="009C18B5" w:rsidP="00AC69F4">
            <w:pPr>
              <w:spacing w:after="200" w:line="240" w:lineRule="auto"/>
              <w:jc w:val="center"/>
              <w:rPr>
                <w:rFonts w:eastAsia="Times New Roman" w:cs="Arial"/>
                <w:b/>
                <w:bCs/>
                <w:sz w:val="13"/>
                <w:szCs w:val="13"/>
              </w:rPr>
            </w:pPr>
            <w:r w:rsidRPr="00926F78">
              <w:rPr>
                <w:rFonts w:eastAsia="Times New Roman" w:cs="Arial"/>
                <w:b/>
                <w:bCs/>
                <w:sz w:val="13"/>
                <w:szCs w:val="13"/>
              </w:rPr>
              <w:t>Population Sample</w:t>
            </w:r>
          </w:p>
        </w:tc>
        <w:tc>
          <w:tcPr>
            <w:tcW w:w="699" w:type="dxa"/>
            <w:tcBorders>
              <w:top w:val="single" w:sz="4" w:space="0" w:color="auto"/>
              <w:bottom w:val="single" w:sz="4" w:space="0" w:color="auto"/>
            </w:tcBorders>
            <w:vAlign w:val="center"/>
          </w:tcPr>
          <w:p w14:paraId="70D57D10" w14:textId="4BEF587D" w:rsidR="009C18B5" w:rsidRPr="00926F78" w:rsidRDefault="009C18B5">
            <w:pPr>
              <w:spacing w:after="200" w:line="240" w:lineRule="auto"/>
              <w:jc w:val="center"/>
              <w:rPr>
                <w:rFonts w:eastAsia="Times New Roman" w:cs="Arial"/>
                <w:b/>
                <w:bCs/>
                <w:sz w:val="13"/>
                <w:szCs w:val="13"/>
              </w:rPr>
            </w:pPr>
            <w:r w:rsidRPr="00926F78">
              <w:rPr>
                <w:rFonts w:eastAsia="Times New Roman" w:cs="Arial"/>
                <w:b/>
                <w:bCs/>
                <w:sz w:val="13"/>
                <w:szCs w:val="13"/>
              </w:rPr>
              <w:t>Age</w:t>
            </w:r>
          </w:p>
        </w:tc>
        <w:tc>
          <w:tcPr>
            <w:tcW w:w="837" w:type="dxa"/>
            <w:tcBorders>
              <w:top w:val="single" w:sz="4" w:space="0" w:color="auto"/>
              <w:bottom w:val="single" w:sz="4" w:space="0" w:color="auto"/>
            </w:tcBorders>
            <w:vAlign w:val="center"/>
          </w:tcPr>
          <w:p w14:paraId="492BBDB5" w14:textId="3822824F" w:rsidR="009C18B5" w:rsidRPr="00926F78" w:rsidRDefault="00FA57A4">
            <w:pPr>
              <w:spacing w:after="200" w:line="240" w:lineRule="auto"/>
              <w:jc w:val="center"/>
              <w:rPr>
                <w:rFonts w:eastAsia="Times New Roman" w:cs="Arial"/>
                <w:b/>
                <w:bCs/>
                <w:sz w:val="13"/>
                <w:szCs w:val="13"/>
              </w:rPr>
            </w:pPr>
            <w:r w:rsidRPr="00926F78">
              <w:rPr>
                <w:rFonts w:eastAsia="Times New Roman" w:cs="Arial"/>
                <w:b/>
                <w:bCs/>
                <w:sz w:val="13"/>
                <w:szCs w:val="13"/>
              </w:rPr>
              <w:t>Male-</w:t>
            </w:r>
            <w:r w:rsidR="009C18B5" w:rsidRPr="00926F78">
              <w:rPr>
                <w:rFonts w:eastAsia="Times New Roman" w:cs="Arial"/>
                <w:b/>
                <w:bCs/>
                <w:sz w:val="13"/>
                <w:szCs w:val="13"/>
              </w:rPr>
              <w:t xml:space="preserve">to </w:t>
            </w:r>
            <w:r w:rsidRPr="00926F78">
              <w:rPr>
                <w:rFonts w:eastAsia="Times New Roman" w:cs="Arial"/>
                <w:b/>
                <w:bCs/>
                <w:sz w:val="13"/>
                <w:szCs w:val="13"/>
              </w:rPr>
              <w:t>-</w:t>
            </w:r>
            <w:r w:rsidR="009C18B5" w:rsidRPr="00926F78">
              <w:rPr>
                <w:rFonts w:eastAsia="Times New Roman" w:cs="Arial"/>
                <w:b/>
                <w:bCs/>
                <w:sz w:val="13"/>
                <w:szCs w:val="13"/>
              </w:rPr>
              <w:t>female ratio</w:t>
            </w:r>
          </w:p>
        </w:tc>
        <w:tc>
          <w:tcPr>
            <w:tcW w:w="461" w:type="dxa"/>
            <w:tcBorders>
              <w:top w:val="single" w:sz="4" w:space="0" w:color="auto"/>
              <w:bottom w:val="single" w:sz="4" w:space="0" w:color="auto"/>
            </w:tcBorders>
            <w:vAlign w:val="center"/>
          </w:tcPr>
          <w:p w14:paraId="2E199C00" w14:textId="77777777" w:rsidR="009C18B5" w:rsidRPr="00926F78" w:rsidRDefault="009C18B5">
            <w:pPr>
              <w:spacing w:after="200" w:line="240" w:lineRule="auto"/>
              <w:jc w:val="center"/>
              <w:rPr>
                <w:rFonts w:eastAsia="Times New Roman" w:cs="Arial"/>
                <w:b/>
                <w:bCs/>
                <w:sz w:val="13"/>
                <w:szCs w:val="13"/>
              </w:rPr>
            </w:pPr>
            <w:r w:rsidRPr="00926F78">
              <w:rPr>
                <w:rFonts w:eastAsia="Times New Roman" w:cs="Arial"/>
                <w:b/>
                <w:bCs/>
                <w:sz w:val="13"/>
                <w:szCs w:val="13"/>
              </w:rPr>
              <w:t>Q1</w:t>
            </w:r>
          </w:p>
        </w:tc>
        <w:tc>
          <w:tcPr>
            <w:tcW w:w="442" w:type="dxa"/>
            <w:tcBorders>
              <w:top w:val="single" w:sz="4" w:space="0" w:color="auto"/>
              <w:bottom w:val="single" w:sz="4" w:space="0" w:color="auto"/>
            </w:tcBorders>
            <w:vAlign w:val="center"/>
          </w:tcPr>
          <w:p w14:paraId="27827E46" w14:textId="77777777" w:rsidR="009C18B5" w:rsidRPr="00926F78" w:rsidRDefault="009C18B5">
            <w:pPr>
              <w:spacing w:after="200" w:line="240" w:lineRule="auto"/>
              <w:jc w:val="center"/>
              <w:rPr>
                <w:rFonts w:eastAsia="Times New Roman" w:cs="Arial"/>
                <w:b/>
                <w:bCs/>
                <w:sz w:val="13"/>
                <w:szCs w:val="13"/>
              </w:rPr>
            </w:pPr>
            <w:r w:rsidRPr="00926F78">
              <w:rPr>
                <w:rFonts w:eastAsia="Times New Roman" w:cs="Arial"/>
                <w:b/>
                <w:bCs/>
                <w:sz w:val="13"/>
                <w:szCs w:val="13"/>
              </w:rPr>
              <w:t>Q2</w:t>
            </w:r>
          </w:p>
        </w:tc>
        <w:tc>
          <w:tcPr>
            <w:tcW w:w="426" w:type="dxa"/>
            <w:tcBorders>
              <w:top w:val="single" w:sz="4" w:space="0" w:color="auto"/>
              <w:bottom w:val="single" w:sz="4" w:space="0" w:color="auto"/>
            </w:tcBorders>
            <w:vAlign w:val="center"/>
          </w:tcPr>
          <w:p w14:paraId="543307D7" w14:textId="77777777" w:rsidR="009C18B5" w:rsidRPr="00926F78" w:rsidRDefault="009C18B5">
            <w:pPr>
              <w:spacing w:after="200" w:line="240" w:lineRule="auto"/>
              <w:jc w:val="center"/>
              <w:rPr>
                <w:rFonts w:eastAsia="Times New Roman" w:cs="Arial"/>
                <w:b/>
                <w:bCs/>
                <w:sz w:val="13"/>
                <w:szCs w:val="13"/>
              </w:rPr>
            </w:pPr>
            <w:r w:rsidRPr="00926F78">
              <w:rPr>
                <w:rFonts w:eastAsia="Times New Roman" w:cs="Arial"/>
                <w:b/>
                <w:bCs/>
                <w:sz w:val="13"/>
                <w:szCs w:val="13"/>
              </w:rPr>
              <w:t>Q3</w:t>
            </w:r>
          </w:p>
        </w:tc>
        <w:tc>
          <w:tcPr>
            <w:tcW w:w="425" w:type="dxa"/>
            <w:tcBorders>
              <w:top w:val="single" w:sz="4" w:space="0" w:color="auto"/>
              <w:bottom w:val="single" w:sz="4" w:space="0" w:color="auto"/>
            </w:tcBorders>
            <w:vAlign w:val="center"/>
          </w:tcPr>
          <w:p w14:paraId="44C096BA" w14:textId="77777777" w:rsidR="009C18B5" w:rsidRPr="00926F78" w:rsidRDefault="009C18B5">
            <w:pPr>
              <w:spacing w:after="200" w:line="240" w:lineRule="auto"/>
              <w:jc w:val="center"/>
              <w:rPr>
                <w:rFonts w:eastAsia="Times New Roman" w:cs="Arial"/>
                <w:b/>
                <w:bCs/>
                <w:sz w:val="13"/>
                <w:szCs w:val="13"/>
              </w:rPr>
            </w:pPr>
            <w:r w:rsidRPr="00926F78">
              <w:rPr>
                <w:rFonts w:eastAsia="Times New Roman" w:cs="Arial"/>
                <w:b/>
                <w:bCs/>
                <w:sz w:val="13"/>
                <w:szCs w:val="13"/>
              </w:rPr>
              <w:t>Q4</w:t>
            </w:r>
          </w:p>
        </w:tc>
        <w:tc>
          <w:tcPr>
            <w:tcW w:w="425" w:type="dxa"/>
            <w:tcBorders>
              <w:top w:val="single" w:sz="4" w:space="0" w:color="auto"/>
              <w:bottom w:val="single" w:sz="4" w:space="0" w:color="auto"/>
            </w:tcBorders>
            <w:vAlign w:val="center"/>
          </w:tcPr>
          <w:p w14:paraId="2B632C52" w14:textId="1EEDF4CE" w:rsidR="009C18B5" w:rsidRPr="00926F78" w:rsidRDefault="009C18B5">
            <w:pPr>
              <w:spacing w:after="200" w:line="240" w:lineRule="auto"/>
              <w:jc w:val="center"/>
              <w:rPr>
                <w:rFonts w:eastAsia="Times New Roman" w:cs="Arial"/>
                <w:b/>
                <w:bCs/>
                <w:sz w:val="13"/>
                <w:szCs w:val="13"/>
              </w:rPr>
            </w:pPr>
            <w:r w:rsidRPr="00926F78">
              <w:rPr>
                <w:rFonts w:eastAsia="Times New Roman" w:cs="Arial"/>
                <w:b/>
                <w:bCs/>
                <w:sz w:val="13"/>
                <w:szCs w:val="13"/>
              </w:rPr>
              <w:t>Qi</w:t>
            </w:r>
          </w:p>
        </w:tc>
        <w:tc>
          <w:tcPr>
            <w:tcW w:w="821" w:type="dxa"/>
            <w:tcBorders>
              <w:top w:val="single" w:sz="4" w:space="0" w:color="auto"/>
              <w:bottom w:val="single" w:sz="4" w:space="0" w:color="auto"/>
            </w:tcBorders>
            <w:vAlign w:val="center"/>
          </w:tcPr>
          <w:p w14:paraId="54A8FF60" w14:textId="042F3BCD" w:rsidR="009C18B5" w:rsidRPr="00926F78" w:rsidRDefault="009C18B5" w:rsidP="009C18B5">
            <w:pPr>
              <w:spacing w:after="200" w:line="240" w:lineRule="auto"/>
              <w:jc w:val="center"/>
              <w:rPr>
                <w:rFonts w:eastAsia="Times New Roman" w:cs="Arial"/>
                <w:b/>
                <w:bCs/>
                <w:sz w:val="13"/>
                <w:szCs w:val="13"/>
              </w:rPr>
            </w:pPr>
            <w:r w:rsidRPr="00926F78">
              <w:rPr>
                <w:rFonts w:eastAsia="Times New Roman" w:cs="Arial"/>
                <w:b/>
                <w:bCs/>
                <w:sz w:val="13"/>
                <w:szCs w:val="13"/>
              </w:rPr>
              <w:t>Results Code</w:t>
            </w:r>
          </w:p>
        </w:tc>
        <w:tc>
          <w:tcPr>
            <w:tcW w:w="1347" w:type="dxa"/>
            <w:tcBorders>
              <w:top w:val="single" w:sz="4" w:space="0" w:color="auto"/>
              <w:bottom w:val="single" w:sz="4" w:space="0" w:color="auto"/>
            </w:tcBorders>
            <w:vAlign w:val="center"/>
          </w:tcPr>
          <w:p w14:paraId="16A81BF6" w14:textId="25B610A3" w:rsidR="009C18B5" w:rsidRPr="00926F78" w:rsidRDefault="009C18B5">
            <w:pPr>
              <w:spacing w:after="200" w:line="240" w:lineRule="auto"/>
              <w:jc w:val="center"/>
              <w:rPr>
                <w:rFonts w:eastAsia="Times New Roman" w:cs="Arial"/>
                <w:b/>
                <w:bCs/>
                <w:sz w:val="13"/>
                <w:szCs w:val="13"/>
              </w:rPr>
            </w:pPr>
            <w:r w:rsidRPr="00926F78">
              <w:rPr>
                <w:rFonts w:eastAsia="Times New Roman" w:cs="Arial"/>
                <w:b/>
                <w:bCs/>
                <w:sz w:val="13"/>
                <w:szCs w:val="13"/>
              </w:rPr>
              <w:t>Method of data collection</w:t>
            </w:r>
          </w:p>
        </w:tc>
        <w:tc>
          <w:tcPr>
            <w:tcW w:w="3472" w:type="dxa"/>
            <w:tcBorders>
              <w:top w:val="single" w:sz="4" w:space="0" w:color="auto"/>
              <w:bottom w:val="single" w:sz="4" w:space="0" w:color="auto"/>
            </w:tcBorders>
            <w:vAlign w:val="center"/>
          </w:tcPr>
          <w:p w14:paraId="4A455B7F" w14:textId="77777777" w:rsidR="009C18B5" w:rsidRPr="00926F78" w:rsidRDefault="009C18B5">
            <w:pPr>
              <w:spacing w:after="200" w:line="240" w:lineRule="auto"/>
              <w:jc w:val="center"/>
              <w:rPr>
                <w:rFonts w:eastAsia="Times New Roman" w:cs="Arial"/>
                <w:b/>
                <w:bCs/>
                <w:sz w:val="13"/>
                <w:szCs w:val="13"/>
              </w:rPr>
            </w:pPr>
            <w:r w:rsidRPr="00926F78">
              <w:rPr>
                <w:rFonts w:eastAsia="Times New Roman" w:cs="Arial"/>
                <w:b/>
                <w:bCs/>
                <w:sz w:val="13"/>
                <w:szCs w:val="13"/>
              </w:rPr>
              <w:t>Sampling strategy</w:t>
            </w:r>
          </w:p>
        </w:tc>
      </w:tr>
      <w:tr w:rsidR="00323C2B" w:rsidRPr="00926F78" w14:paraId="3DB3C19B" w14:textId="77777777" w:rsidTr="00AC69F4">
        <w:trPr>
          <w:cantSplit/>
          <w:trHeight w:val="284"/>
          <w:jc w:val="center"/>
        </w:trPr>
        <w:tc>
          <w:tcPr>
            <w:tcW w:w="1276" w:type="dxa"/>
            <w:tcBorders>
              <w:top w:val="single" w:sz="4" w:space="0" w:color="auto"/>
              <w:left w:val="nil"/>
              <w:bottom w:val="nil"/>
              <w:right w:val="nil"/>
            </w:tcBorders>
            <w:shd w:val="clear" w:color="auto" w:fill="auto"/>
            <w:vAlign w:val="center"/>
          </w:tcPr>
          <w:p w14:paraId="5316AAA4" w14:textId="29D55017"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 xml:space="preserve">Ahern &amp; </w:t>
            </w:r>
            <w:proofErr w:type="spellStart"/>
            <w:r w:rsidRPr="00926F78">
              <w:rPr>
                <w:rFonts w:cs="Arial"/>
                <w:sz w:val="13"/>
                <w:szCs w:val="13"/>
              </w:rPr>
              <w:t>Galea</w:t>
            </w:r>
            <w:proofErr w:type="spellEnd"/>
            <w:r w:rsidRPr="00926F78">
              <w:rPr>
                <w:rFonts w:cs="Arial"/>
                <w:sz w:val="13"/>
                <w:szCs w:val="13"/>
              </w:rPr>
              <w:t xml:space="preserve"> (2006)</w:t>
            </w:r>
          </w:p>
        </w:tc>
        <w:tc>
          <w:tcPr>
            <w:tcW w:w="1985" w:type="dxa"/>
            <w:tcBorders>
              <w:top w:val="single" w:sz="4" w:space="0" w:color="auto"/>
              <w:left w:val="nil"/>
              <w:bottom w:val="nil"/>
              <w:right w:val="nil"/>
            </w:tcBorders>
            <w:shd w:val="clear" w:color="auto" w:fill="auto"/>
            <w:vAlign w:val="center"/>
          </w:tcPr>
          <w:p w14:paraId="2DCE449F" w14:textId="15B89416"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Post-911 New York adults</w:t>
            </w:r>
          </w:p>
        </w:tc>
        <w:tc>
          <w:tcPr>
            <w:tcW w:w="699" w:type="dxa"/>
            <w:tcBorders>
              <w:top w:val="single" w:sz="4" w:space="0" w:color="auto"/>
              <w:left w:val="nil"/>
              <w:bottom w:val="nil"/>
              <w:right w:val="nil"/>
            </w:tcBorders>
            <w:shd w:val="clear" w:color="auto" w:fill="auto"/>
            <w:vAlign w:val="center"/>
          </w:tcPr>
          <w:p w14:paraId="5CA78495" w14:textId="776E403E"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gt;=18</w:t>
            </w:r>
          </w:p>
        </w:tc>
        <w:tc>
          <w:tcPr>
            <w:tcW w:w="837" w:type="dxa"/>
            <w:tcBorders>
              <w:top w:val="single" w:sz="4" w:space="0" w:color="auto"/>
              <w:left w:val="nil"/>
              <w:bottom w:val="nil"/>
              <w:right w:val="nil"/>
            </w:tcBorders>
            <w:shd w:val="clear" w:color="auto" w:fill="auto"/>
            <w:vAlign w:val="center"/>
          </w:tcPr>
          <w:p w14:paraId="21963AFF" w14:textId="5BA38C13"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0.78</w:t>
            </w:r>
          </w:p>
        </w:tc>
        <w:tc>
          <w:tcPr>
            <w:tcW w:w="461" w:type="dxa"/>
            <w:tcBorders>
              <w:top w:val="single" w:sz="4" w:space="0" w:color="auto"/>
              <w:left w:val="nil"/>
              <w:bottom w:val="nil"/>
              <w:right w:val="nil"/>
            </w:tcBorders>
            <w:shd w:val="clear" w:color="auto" w:fill="auto"/>
            <w:vAlign w:val="center"/>
          </w:tcPr>
          <w:p w14:paraId="1B620D93" w14:textId="2C4190FE"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442" w:type="dxa"/>
            <w:tcBorders>
              <w:top w:val="single" w:sz="4" w:space="0" w:color="auto"/>
              <w:left w:val="nil"/>
              <w:bottom w:val="nil"/>
              <w:right w:val="nil"/>
            </w:tcBorders>
            <w:shd w:val="clear" w:color="auto" w:fill="auto"/>
            <w:vAlign w:val="center"/>
          </w:tcPr>
          <w:p w14:paraId="1BAF7814" w14:textId="6A641CD0"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426" w:type="dxa"/>
            <w:tcBorders>
              <w:top w:val="single" w:sz="4" w:space="0" w:color="auto"/>
              <w:left w:val="nil"/>
              <w:bottom w:val="nil"/>
              <w:right w:val="nil"/>
            </w:tcBorders>
            <w:shd w:val="clear" w:color="auto" w:fill="auto"/>
            <w:vAlign w:val="center"/>
          </w:tcPr>
          <w:p w14:paraId="359E492B" w14:textId="1DB24EC7"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425" w:type="dxa"/>
            <w:tcBorders>
              <w:top w:val="single" w:sz="4" w:space="0" w:color="auto"/>
              <w:left w:val="nil"/>
              <w:bottom w:val="nil"/>
              <w:right w:val="nil"/>
            </w:tcBorders>
            <w:shd w:val="clear" w:color="auto" w:fill="auto"/>
            <w:vAlign w:val="center"/>
          </w:tcPr>
          <w:p w14:paraId="1469CF6A" w14:textId="5C84DB65"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425" w:type="dxa"/>
            <w:tcBorders>
              <w:top w:val="single" w:sz="4" w:space="0" w:color="auto"/>
              <w:left w:val="nil"/>
              <w:bottom w:val="nil"/>
              <w:right w:val="nil"/>
            </w:tcBorders>
            <w:shd w:val="clear" w:color="auto" w:fill="auto"/>
            <w:vAlign w:val="center"/>
          </w:tcPr>
          <w:p w14:paraId="3A46D25A" w14:textId="6FE186E2"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4</w:t>
            </w:r>
          </w:p>
        </w:tc>
        <w:tc>
          <w:tcPr>
            <w:tcW w:w="821" w:type="dxa"/>
            <w:tcBorders>
              <w:top w:val="single" w:sz="4" w:space="0" w:color="auto"/>
              <w:left w:val="nil"/>
              <w:bottom w:val="nil"/>
              <w:right w:val="nil"/>
            </w:tcBorders>
            <w:shd w:val="clear" w:color="auto" w:fill="auto"/>
            <w:vAlign w:val="center"/>
          </w:tcPr>
          <w:p w14:paraId="7F24476A" w14:textId="3064A7E1"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1347" w:type="dxa"/>
            <w:tcBorders>
              <w:top w:val="single" w:sz="4" w:space="0" w:color="auto"/>
              <w:left w:val="nil"/>
              <w:bottom w:val="nil"/>
              <w:right w:val="nil"/>
            </w:tcBorders>
            <w:shd w:val="clear" w:color="auto" w:fill="auto"/>
            <w:vAlign w:val="center"/>
          </w:tcPr>
          <w:p w14:paraId="4A008D0D" w14:textId="3A007A19"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Phone-based interview</w:t>
            </w:r>
          </w:p>
        </w:tc>
        <w:tc>
          <w:tcPr>
            <w:tcW w:w="3472" w:type="dxa"/>
            <w:tcBorders>
              <w:top w:val="single" w:sz="4" w:space="0" w:color="auto"/>
              <w:left w:val="nil"/>
              <w:bottom w:val="nil"/>
              <w:right w:val="nil"/>
            </w:tcBorders>
            <w:shd w:val="clear" w:color="auto" w:fill="auto"/>
            <w:vAlign w:val="center"/>
          </w:tcPr>
          <w:p w14:paraId="12301B12" w14:textId="3F58DD6F"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br/>
              <w:t>Probability sample (random dial; stratified by geography); over-sampling of World Trade Centre (WTC) site</w:t>
            </w:r>
          </w:p>
        </w:tc>
      </w:tr>
      <w:tr w:rsidR="00323C2B" w:rsidRPr="00926F78" w14:paraId="51A72243" w14:textId="77777777" w:rsidTr="00AC69F4">
        <w:trPr>
          <w:cantSplit/>
          <w:trHeight w:val="284"/>
          <w:jc w:val="center"/>
        </w:trPr>
        <w:tc>
          <w:tcPr>
            <w:tcW w:w="1276" w:type="dxa"/>
            <w:tcBorders>
              <w:top w:val="nil"/>
              <w:left w:val="nil"/>
              <w:bottom w:val="nil"/>
              <w:right w:val="nil"/>
            </w:tcBorders>
            <w:shd w:val="clear" w:color="auto" w:fill="auto"/>
            <w:vAlign w:val="center"/>
          </w:tcPr>
          <w:p w14:paraId="34173C2A" w14:textId="4F33C8AF" w:rsidR="008930B3" w:rsidRPr="00926F78" w:rsidRDefault="008930B3" w:rsidP="00AC69F4">
            <w:pPr>
              <w:spacing w:after="200" w:line="240" w:lineRule="auto"/>
              <w:jc w:val="center"/>
              <w:rPr>
                <w:rFonts w:eastAsia="Calibri" w:cs="Arial"/>
                <w:b/>
                <w:sz w:val="13"/>
                <w:szCs w:val="13"/>
              </w:rPr>
            </w:pPr>
            <w:proofErr w:type="spellStart"/>
            <w:r w:rsidRPr="00926F78">
              <w:rPr>
                <w:rFonts w:cs="Arial"/>
                <w:sz w:val="13"/>
                <w:szCs w:val="13"/>
              </w:rPr>
              <w:t>Adjaye-Gbewonyo</w:t>
            </w:r>
            <w:proofErr w:type="spellEnd"/>
            <w:r w:rsidRPr="00926F78">
              <w:rPr>
                <w:rFonts w:cs="Arial"/>
                <w:sz w:val="13"/>
                <w:szCs w:val="13"/>
              </w:rPr>
              <w:t xml:space="preserve"> et al. (2016)</w:t>
            </w:r>
          </w:p>
        </w:tc>
        <w:tc>
          <w:tcPr>
            <w:tcW w:w="1985" w:type="dxa"/>
            <w:tcBorders>
              <w:top w:val="nil"/>
              <w:left w:val="nil"/>
              <w:bottom w:val="nil"/>
              <w:right w:val="nil"/>
            </w:tcBorders>
            <w:shd w:val="clear" w:color="auto" w:fill="auto"/>
            <w:vAlign w:val="center"/>
          </w:tcPr>
          <w:p w14:paraId="61BCC01A" w14:textId="66852C9D"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Adults</w:t>
            </w:r>
          </w:p>
        </w:tc>
        <w:tc>
          <w:tcPr>
            <w:tcW w:w="699" w:type="dxa"/>
            <w:tcBorders>
              <w:top w:val="nil"/>
              <w:left w:val="nil"/>
              <w:bottom w:val="nil"/>
              <w:right w:val="nil"/>
            </w:tcBorders>
            <w:shd w:val="clear" w:color="auto" w:fill="auto"/>
            <w:vAlign w:val="center"/>
          </w:tcPr>
          <w:p w14:paraId="282AEF27" w14:textId="10A6C7DB"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5</w:t>
            </w:r>
          </w:p>
        </w:tc>
        <w:tc>
          <w:tcPr>
            <w:tcW w:w="837" w:type="dxa"/>
            <w:tcBorders>
              <w:top w:val="nil"/>
              <w:left w:val="nil"/>
              <w:bottom w:val="nil"/>
              <w:right w:val="nil"/>
            </w:tcBorders>
            <w:shd w:val="clear" w:color="auto" w:fill="auto"/>
            <w:vAlign w:val="center"/>
          </w:tcPr>
          <w:p w14:paraId="122563F7" w14:textId="694DCDB6"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0.55</w:t>
            </w:r>
          </w:p>
        </w:tc>
        <w:tc>
          <w:tcPr>
            <w:tcW w:w="461" w:type="dxa"/>
            <w:tcBorders>
              <w:top w:val="nil"/>
              <w:left w:val="nil"/>
              <w:bottom w:val="nil"/>
              <w:right w:val="nil"/>
            </w:tcBorders>
            <w:shd w:val="clear" w:color="auto" w:fill="auto"/>
            <w:vAlign w:val="center"/>
          </w:tcPr>
          <w:p w14:paraId="3F78C86E" w14:textId="68D99EF3"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442" w:type="dxa"/>
            <w:tcBorders>
              <w:top w:val="nil"/>
              <w:left w:val="nil"/>
              <w:bottom w:val="nil"/>
              <w:right w:val="nil"/>
            </w:tcBorders>
            <w:shd w:val="clear" w:color="auto" w:fill="auto"/>
            <w:vAlign w:val="center"/>
          </w:tcPr>
          <w:p w14:paraId="17AE0BAA" w14:textId="7FB3B653"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426" w:type="dxa"/>
            <w:tcBorders>
              <w:top w:val="nil"/>
              <w:left w:val="nil"/>
              <w:bottom w:val="nil"/>
              <w:right w:val="nil"/>
            </w:tcBorders>
            <w:shd w:val="clear" w:color="auto" w:fill="auto"/>
            <w:vAlign w:val="center"/>
          </w:tcPr>
          <w:p w14:paraId="0B023B39" w14:textId="2C669D7E"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425" w:type="dxa"/>
            <w:tcBorders>
              <w:top w:val="nil"/>
              <w:left w:val="nil"/>
              <w:bottom w:val="nil"/>
              <w:right w:val="nil"/>
            </w:tcBorders>
            <w:shd w:val="clear" w:color="auto" w:fill="auto"/>
            <w:vAlign w:val="center"/>
          </w:tcPr>
          <w:p w14:paraId="6FA6B19A" w14:textId="77B4B0AE"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425" w:type="dxa"/>
            <w:tcBorders>
              <w:top w:val="nil"/>
              <w:left w:val="nil"/>
              <w:bottom w:val="nil"/>
              <w:right w:val="nil"/>
            </w:tcBorders>
            <w:shd w:val="clear" w:color="auto" w:fill="auto"/>
            <w:vAlign w:val="center"/>
          </w:tcPr>
          <w:p w14:paraId="68F84E1D" w14:textId="69EAEF1B"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4</w:t>
            </w:r>
          </w:p>
        </w:tc>
        <w:tc>
          <w:tcPr>
            <w:tcW w:w="821" w:type="dxa"/>
            <w:tcBorders>
              <w:top w:val="nil"/>
              <w:left w:val="nil"/>
              <w:bottom w:val="nil"/>
              <w:right w:val="nil"/>
            </w:tcBorders>
            <w:shd w:val="clear" w:color="auto" w:fill="auto"/>
            <w:vAlign w:val="center"/>
          </w:tcPr>
          <w:p w14:paraId="50DFCA78" w14:textId="48A9DAF2"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0</w:t>
            </w:r>
          </w:p>
        </w:tc>
        <w:tc>
          <w:tcPr>
            <w:tcW w:w="1347" w:type="dxa"/>
            <w:tcBorders>
              <w:top w:val="nil"/>
              <w:left w:val="nil"/>
              <w:bottom w:val="nil"/>
              <w:right w:val="nil"/>
            </w:tcBorders>
            <w:shd w:val="clear" w:color="auto" w:fill="auto"/>
            <w:vAlign w:val="center"/>
          </w:tcPr>
          <w:p w14:paraId="18D9A167" w14:textId="74E3CE39"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Questionnaires</w:t>
            </w:r>
          </w:p>
        </w:tc>
        <w:tc>
          <w:tcPr>
            <w:tcW w:w="3472" w:type="dxa"/>
            <w:tcBorders>
              <w:top w:val="nil"/>
              <w:left w:val="nil"/>
              <w:bottom w:val="nil"/>
              <w:right w:val="nil"/>
            </w:tcBorders>
            <w:shd w:val="clear" w:color="auto" w:fill="auto"/>
            <w:vAlign w:val="center"/>
          </w:tcPr>
          <w:p w14:paraId="7011B159" w14:textId="626B64BB"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 xml:space="preserve">Multi-stage stratified </w:t>
            </w:r>
          </w:p>
        </w:tc>
      </w:tr>
      <w:tr w:rsidR="00323C2B" w:rsidRPr="00926F78" w14:paraId="2C1F7DDE" w14:textId="77777777" w:rsidTr="00AC69F4">
        <w:trPr>
          <w:cantSplit/>
          <w:trHeight w:val="284"/>
          <w:jc w:val="center"/>
        </w:trPr>
        <w:tc>
          <w:tcPr>
            <w:tcW w:w="1276" w:type="dxa"/>
            <w:tcBorders>
              <w:top w:val="nil"/>
              <w:left w:val="nil"/>
              <w:bottom w:val="nil"/>
              <w:right w:val="nil"/>
            </w:tcBorders>
            <w:shd w:val="clear" w:color="auto" w:fill="auto"/>
            <w:vAlign w:val="center"/>
          </w:tcPr>
          <w:p w14:paraId="13DA4A78" w14:textId="4D0435DF" w:rsidR="008930B3" w:rsidRPr="00926F78" w:rsidRDefault="008930B3" w:rsidP="00AC69F4">
            <w:pPr>
              <w:spacing w:after="200" w:line="240" w:lineRule="auto"/>
              <w:jc w:val="center"/>
              <w:rPr>
                <w:rFonts w:eastAsia="Calibri" w:cs="Arial"/>
                <w:b/>
                <w:sz w:val="13"/>
                <w:szCs w:val="13"/>
              </w:rPr>
            </w:pPr>
            <w:r w:rsidRPr="00926F78">
              <w:rPr>
                <w:rFonts w:cs="Arial"/>
                <w:sz w:val="13"/>
                <w:szCs w:val="13"/>
              </w:rPr>
              <w:t>Bechtel et al. (2012)</w:t>
            </w:r>
          </w:p>
        </w:tc>
        <w:tc>
          <w:tcPr>
            <w:tcW w:w="1985" w:type="dxa"/>
            <w:tcBorders>
              <w:top w:val="nil"/>
              <w:left w:val="nil"/>
              <w:bottom w:val="nil"/>
              <w:right w:val="nil"/>
            </w:tcBorders>
            <w:shd w:val="clear" w:color="auto" w:fill="auto"/>
            <w:vAlign w:val="center"/>
          </w:tcPr>
          <w:p w14:paraId="463D0561" w14:textId="7A2728F3"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Adults</w:t>
            </w:r>
          </w:p>
        </w:tc>
        <w:tc>
          <w:tcPr>
            <w:tcW w:w="699" w:type="dxa"/>
            <w:tcBorders>
              <w:top w:val="nil"/>
              <w:left w:val="nil"/>
              <w:bottom w:val="nil"/>
              <w:right w:val="nil"/>
            </w:tcBorders>
            <w:shd w:val="clear" w:color="auto" w:fill="auto"/>
            <w:vAlign w:val="center"/>
          </w:tcPr>
          <w:p w14:paraId="3ED1C3C1" w14:textId="359380FB"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gt;=15</w:t>
            </w:r>
          </w:p>
        </w:tc>
        <w:tc>
          <w:tcPr>
            <w:tcW w:w="837" w:type="dxa"/>
            <w:tcBorders>
              <w:top w:val="nil"/>
              <w:left w:val="nil"/>
              <w:bottom w:val="nil"/>
              <w:right w:val="nil"/>
            </w:tcBorders>
            <w:shd w:val="clear" w:color="auto" w:fill="auto"/>
            <w:vAlign w:val="center"/>
          </w:tcPr>
          <w:p w14:paraId="104F8CC5" w14:textId="76C7F645"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NA</w:t>
            </w:r>
          </w:p>
        </w:tc>
        <w:tc>
          <w:tcPr>
            <w:tcW w:w="461" w:type="dxa"/>
            <w:tcBorders>
              <w:top w:val="nil"/>
              <w:left w:val="nil"/>
              <w:bottom w:val="nil"/>
              <w:right w:val="nil"/>
            </w:tcBorders>
            <w:shd w:val="clear" w:color="auto" w:fill="auto"/>
            <w:vAlign w:val="center"/>
          </w:tcPr>
          <w:p w14:paraId="56D82A3F" w14:textId="703FB424"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442" w:type="dxa"/>
            <w:tcBorders>
              <w:top w:val="nil"/>
              <w:left w:val="nil"/>
              <w:bottom w:val="nil"/>
              <w:right w:val="nil"/>
            </w:tcBorders>
            <w:shd w:val="clear" w:color="auto" w:fill="auto"/>
            <w:vAlign w:val="center"/>
          </w:tcPr>
          <w:p w14:paraId="3DD99412" w14:textId="56EECBAD"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426" w:type="dxa"/>
            <w:tcBorders>
              <w:top w:val="nil"/>
              <w:left w:val="nil"/>
              <w:bottom w:val="nil"/>
              <w:right w:val="nil"/>
            </w:tcBorders>
            <w:shd w:val="clear" w:color="auto" w:fill="auto"/>
            <w:vAlign w:val="center"/>
          </w:tcPr>
          <w:p w14:paraId="5F124091" w14:textId="22089CC4"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0</w:t>
            </w:r>
          </w:p>
        </w:tc>
        <w:tc>
          <w:tcPr>
            <w:tcW w:w="425" w:type="dxa"/>
            <w:tcBorders>
              <w:top w:val="nil"/>
              <w:left w:val="nil"/>
              <w:bottom w:val="nil"/>
              <w:right w:val="nil"/>
            </w:tcBorders>
            <w:shd w:val="clear" w:color="auto" w:fill="auto"/>
            <w:vAlign w:val="center"/>
          </w:tcPr>
          <w:p w14:paraId="5A43E632" w14:textId="3F72DAC7"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0</w:t>
            </w:r>
          </w:p>
        </w:tc>
        <w:tc>
          <w:tcPr>
            <w:tcW w:w="425" w:type="dxa"/>
            <w:tcBorders>
              <w:top w:val="nil"/>
              <w:left w:val="nil"/>
              <w:bottom w:val="nil"/>
              <w:right w:val="nil"/>
            </w:tcBorders>
            <w:shd w:val="clear" w:color="auto" w:fill="auto"/>
            <w:vAlign w:val="center"/>
          </w:tcPr>
          <w:p w14:paraId="79E2FF1A" w14:textId="343FDA63"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2</w:t>
            </w:r>
          </w:p>
        </w:tc>
        <w:tc>
          <w:tcPr>
            <w:tcW w:w="821" w:type="dxa"/>
            <w:tcBorders>
              <w:top w:val="nil"/>
              <w:left w:val="nil"/>
              <w:bottom w:val="nil"/>
              <w:right w:val="nil"/>
            </w:tcBorders>
            <w:shd w:val="clear" w:color="auto" w:fill="auto"/>
            <w:vAlign w:val="center"/>
          </w:tcPr>
          <w:p w14:paraId="794D31E5" w14:textId="62F1002B"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0</w:t>
            </w:r>
          </w:p>
        </w:tc>
        <w:tc>
          <w:tcPr>
            <w:tcW w:w="1347" w:type="dxa"/>
            <w:tcBorders>
              <w:top w:val="nil"/>
              <w:left w:val="nil"/>
              <w:bottom w:val="nil"/>
              <w:right w:val="nil"/>
            </w:tcBorders>
            <w:shd w:val="clear" w:color="auto" w:fill="auto"/>
            <w:vAlign w:val="center"/>
          </w:tcPr>
          <w:p w14:paraId="14617AB7" w14:textId="10A9D67E"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Face-to-face interview</w:t>
            </w:r>
          </w:p>
        </w:tc>
        <w:tc>
          <w:tcPr>
            <w:tcW w:w="3472" w:type="dxa"/>
            <w:tcBorders>
              <w:top w:val="nil"/>
              <w:left w:val="nil"/>
              <w:bottom w:val="nil"/>
              <w:right w:val="nil"/>
            </w:tcBorders>
            <w:shd w:val="clear" w:color="auto" w:fill="auto"/>
            <w:vAlign w:val="center"/>
          </w:tcPr>
          <w:p w14:paraId="7AAD721A" w14:textId="5E966109"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 xml:space="preserve">Probability sample (stratified by geography); under-sampling of remote areas </w:t>
            </w:r>
          </w:p>
        </w:tc>
      </w:tr>
      <w:tr w:rsidR="00323C2B" w:rsidRPr="00926F78" w14:paraId="2AE6BA5D" w14:textId="77777777" w:rsidTr="00AC69F4">
        <w:trPr>
          <w:cantSplit/>
          <w:trHeight w:val="284"/>
          <w:jc w:val="center"/>
        </w:trPr>
        <w:tc>
          <w:tcPr>
            <w:tcW w:w="1276" w:type="dxa"/>
            <w:tcBorders>
              <w:top w:val="nil"/>
              <w:left w:val="nil"/>
              <w:bottom w:val="nil"/>
              <w:right w:val="nil"/>
            </w:tcBorders>
            <w:shd w:val="clear" w:color="auto" w:fill="auto"/>
            <w:vAlign w:val="center"/>
          </w:tcPr>
          <w:p w14:paraId="4F2C7953" w14:textId="4A157820" w:rsidR="008930B3" w:rsidRPr="00926F78" w:rsidRDefault="008930B3" w:rsidP="00AC69F4">
            <w:pPr>
              <w:spacing w:after="200" w:line="240" w:lineRule="auto"/>
              <w:jc w:val="center"/>
              <w:rPr>
                <w:rFonts w:eastAsia="Calibri" w:cs="Arial"/>
                <w:b/>
                <w:sz w:val="13"/>
                <w:szCs w:val="13"/>
              </w:rPr>
            </w:pPr>
            <w:proofErr w:type="spellStart"/>
            <w:r w:rsidRPr="00926F78">
              <w:rPr>
                <w:rFonts w:cs="Arial"/>
                <w:sz w:val="13"/>
                <w:szCs w:val="13"/>
              </w:rPr>
              <w:t>Bisung</w:t>
            </w:r>
            <w:proofErr w:type="spellEnd"/>
            <w:r w:rsidRPr="00926F78">
              <w:rPr>
                <w:rFonts w:cs="Arial"/>
                <w:sz w:val="13"/>
                <w:szCs w:val="13"/>
              </w:rPr>
              <w:t xml:space="preserve"> et al. (2018)</w:t>
            </w:r>
          </w:p>
        </w:tc>
        <w:tc>
          <w:tcPr>
            <w:tcW w:w="1985" w:type="dxa"/>
            <w:tcBorders>
              <w:top w:val="nil"/>
              <w:left w:val="nil"/>
              <w:bottom w:val="nil"/>
              <w:right w:val="nil"/>
            </w:tcBorders>
            <w:shd w:val="clear" w:color="auto" w:fill="auto"/>
            <w:vAlign w:val="center"/>
          </w:tcPr>
          <w:p w14:paraId="6FCAD1E7" w14:textId="189B6982"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Adult women</w:t>
            </w:r>
          </w:p>
        </w:tc>
        <w:tc>
          <w:tcPr>
            <w:tcW w:w="699" w:type="dxa"/>
            <w:tcBorders>
              <w:top w:val="nil"/>
              <w:left w:val="nil"/>
              <w:bottom w:val="nil"/>
              <w:right w:val="nil"/>
            </w:tcBorders>
            <w:shd w:val="clear" w:color="auto" w:fill="auto"/>
            <w:vAlign w:val="center"/>
          </w:tcPr>
          <w:p w14:paraId="449552B8" w14:textId="34AE4602"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8</w:t>
            </w:r>
          </w:p>
        </w:tc>
        <w:tc>
          <w:tcPr>
            <w:tcW w:w="837" w:type="dxa"/>
            <w:tcBorders>
              <w:top w:val="nil"/>
              <w:left w:val="nil"/>
              <w:bottom w:val="nil"/>
              <w:right w:val="nil"/>
            </w:tcBorders>
            <w:shd w:val="clear" w:color="auto" w:fill="auto"/>
            <w:vAlign w:val="center"/>
          </w:tcPr>
          <w:p w14:paraId="2F933616" w14:textId="1CC08129"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0</w:t>
            </w:r>
          </w:p>
        </w:tc>
        <w:tc>
          <w:tcPr>
            <w:tcW w:w="461" w:type="dxa"/>
            <w:tcBorders>
              <w:top w:val="nil"/>
              <w:left w:val="nil"/>
              <w:bottom w:val="nil"/>
              <w:right w:val="nil"/>
            </w:tcBorders>
            <w:shd w:val="clear" w:color="auto" w:fill="auto"/>
            <w:vAlign w:val="center"/>
          </w:tcPr>
          <w:p w14:paraId="3D8EAA48" w14:textId="2027D1D8"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0</w:t>
            </w:r>
          </w:p>
        </w:tc>
        <w:tc>
          <w:tcPr>
            <w:tcW w:w="442" w:type="dxa"/>
            <w:tcBorders>
              <w:top w:val="nil"/>
              <w:left w:val="nil"/>
              <w:bottom w:val="nil"/>
              <w:right w:val="nil"/>
            </w:tcBorders>
            <w:shd w:val="clear" w:color="auto" w:fill="auto"/>
            <w:vAlign w:val="center"/>
          </w:tcPr>
          <w:p w14:paraId="25276027" w14:textId="32AA1E0A"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0</w:t>
            </w:r>
          </w:p>
        </w:tc>
        <w:tc>
          <w:tcPr>
            <w:tcW w:w="426" w:type="dxa"/>
            <w:tcBorders>
              <w:top w:val="nil"/>
              <w:left w:val="nil"/>
              <w:bottom w:val="nil"/>
              <w:right w:val="nil"/>
            </w:tcBorders>
            <w:shd w:val="clear" w:color="auto" w:fill="auto"/>
            <w:vAlign w:val="center"/>
          </w:tcPr>
          <w:p w14:paraId="72A08365" w14:textId="434F45EA"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425" w:type="dxa"/>
            <w:tcBorders>
              <w:top w:val="nil"/>
              <w:left w:val="nil"/>
              <w:bottom w:val="nil"/>
              <w:right w:val="nil"/>
            </w:tcBorders>
            <w:shd w:val="clear" w:color="auto" w:fill="auto"/>
            <w:vAlign w:val="center"/>
          </w:tcPr>
          <w:p w14:paraId="12DDA19F" w14:textId="533A0B82"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425" w:type="dxa"/>
            <w:tcBorders>
              <w:top w:val="nil"/>
              <w:left w:val="nil"/>
              <w:bottom w:val="nil"/>
              <w:right w:val="nil"/>
            </w:tcBorders>
            <w:shd w:val="clear" w:color="auto" w:fill="auto"/>
            <w:vAlign w:val="center"/>
          </w:tcPr>
          <w:p w14:paraId="5B8E01D7" w14:textId="74D84A79"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2</w:t>
            </w:r>
          </w:p>
        </w:tc>
        <w:tc>
          <w:tcPr>
            <w:tcW w:w="821" w:type="dxa"/>
            <w:tcBorders>
              <w:top w:val="nil"/>
              <w:left w:val="nil"/>
              <w:bottom w:val="nil"/>
              <w:right w:val="nil"/>
            </w:tcBorders>
            <w:shd w:val="clear" w:color="auto" w:fill="auto"/>
            <w:vAlign w:val="center"/>
          </w:tcPr>
          <w:p w14:paraId="4A0F868A" w14:textId="6E5A9C89"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0</w:t>
            </w:r>
          </w:p>
        </w:tc>
        <w:tc>
          <w:tcPr>
            <w:tcW w:w="1347" w:type="dxa"/>
            <w:tcBorders>
              <w:top w:val="nil"/>
              <w:left w:val="nil"/>
              <w:bottom w:val="nil"/>
              <w:right w:val="nil"/>
            </w:tcBorders>
            <w:shd w:val="clear" w:color="auto" w:fill="auto"/>
            <w:vAlign w:val="center"/>
          </w:tcPr>
          <w:p w14:paraId="71E96DF8" w14:textId="28ADF267"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Face-to-face interview</w:t>
            </w:r>
          </w:p>
        </w:tc>
        <w:tc>
          <w:tcPr>
            <w:tcW w:w="3472" w:type="dxa"/>
            <w:tcBorders>
              <w:top w:val="nil"/>
              <w:left w:val="nil"/>
              <w:bottom w:val="nil"/>
              <w:right w:val="nil"/>
            </w:tcBorders>
            <w:shd w:val="clear" w:color="auto" w:fill="auto"/>
            <w:vAlign w:val="center"/>
          </w:tcPr>
          <w:p w14:paraId="232CAD45" w14:textId="3439295E"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Probability sample (stratified by area socioeconomic status and age); over-sampling of older women</w:t>
            </w:r>
          </w:p>
        </w:tc>
      </w:tr>
      <w:tr w:rsidR="00323C2B" w:rsidRPr="00926F78" w14:paraId="590EBA05" w14:textId="77777777" w:rsidTr="00AC69F4">
        <w:trPr>
          <w:cantSplit/>
          <w:trHeight w:val="284"/>
          <w:jc w:val="center"/>
        </w:trPr>
        <w:tc>
          <w:tcPr>
            <w:tcW w:w="1276" w:type="dxa"/>
            <w:tcBorders>
              <w:top w:val="nil"/>
              <w:left w:val="nil"/>
              <w:right w:val="nil"/>
            </w:tcBorders>
            <w:shd w:val="clear" w:color="auto" w:fill="auto"/>
            <w:vAlign w:val="center"/>
          </w:tcPr>
          <w:p w14:paraId="70884D76" w14:textId="0FF4CDB9" w:rsidR="008930B3" w:rsidRPr="00926F78" w:rsidRDefault="008930B3" w:rsidP="00AC69F4">
            <w:pPr>
              <w:spacing w:after="200" w:line="240" w:lineRule="auto"/>
              <w:jc w:val="center"/>
              <w:rPr>
                <w:rFonts w:eastAsia="Calibri" w:cs="Arial"/>
                <w:b/>
                <w:sz w:val="13"/>
                <w:szCs w:val="13"/>
              </w:rPr>
            </w:pPr>
            <w:proofErr w:type="spellStart"/>
            <w:r w:rsidRPr="00926F78">
              <w:rPr>
                <w:rFonts w:cs="Arial"/>
                <w:sz w:val="13"/>
                <w:szCs w:val="13"/>
              </w:rPr>
              <w:t>Bocoum</w:t>
            </w:r>
            <w:proofErr w:type="spellEnd"/>
            <w:r w:rsidRPr="00926F78">
              <w:rPr>
                <w:rFonts w:cs="Arial"/>
                <w:sz w:val="13"/>
                <w:szCs w:val="13"/>
              </w:rPr>
              <w:t xml:space="preserve"> et al. (2019)</w:t>
            </w:r>
          </w:p>
        </w:tc>
        <w:tc>
          <w:tcPr>
            <w:tcW w:w="1985" w:type="dxa"/>
            <w:tcBorders>
              <w:top w:val="nil"/>
              <w:left w:val="nil"/>
              <w:right w:val="nil"/>
            </w:tcBorders>
            <w:shd w:val="clear" w:color="auto" w:fill="auto"/>
            <w:vAlign w:val="center"/>
          </w:tcPr>
          <w:p w14:paraId="7EA7B2A4" w14:textId="353A5B26"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Teenagers and adults</w:t>
            </w:r>
          </w:p>
        </w:tc>
        <w:tc>
          <w:tcPr>
            <w:tcW w:w="699" w:type="dxa"/>
            <w:tcBorders>
              <w:top w:val="nil"/>
              <w:left w:val="nil"/>
              <w:right w:val="nil"/>
            </w:tcBorders>
            <w:shd w:val="clear" w:color="auto" w:fill="auto"/>
            <w:vAlign w:val="center"/>
          </w:tcPr>
          <w:p w14:paraId="25F7AF46" w14:textId="3D84EC21"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2</w:t>
            </w:r>
          </w:p>
        </w:tc>
        <w:tc>
          <w:tcPr>
            <w:tcW w:w="837" w:type="dxa"/>
            <w:tcBorders>
              <w:top w:val="nil"/>
              <w:left w:val="nil"/>
              <w:right w:val="nil"/>
            </w:tcBorders>
            <w:shd w:val="clear" w:color="auto" w:fill="auto"/>
            <w:vAlign w:val="center"/>
          </w:tcPr>
          <w:p w14:paraId="2A0BE57A" w14:textId="2F637120"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NA</w:t>
            </w:r>
          </w:p>
        </w:tc>
        <w:tc>
          <w:tcPr>
            <w:tcW w:w="461" w:type="dxa"/>
            <w:tcBorders>
              <w:top w:val="nil"/>
              <w:left w:val="nil"/>
              <w:right w:val="nil"/>
            </w:tcBorders>
            <w:shd w:val="clear" w:color="auto" w:fill="auto"/>
            <w:vAlign w:val="center"/>
          </w:tcPr>
          <w:p w14:paraId="256F3304" w14:textId="14F7A8E0"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0</w:t>
            </w:r>
          </w:p>
        </w:tc>
        <w:tc>
          <w:tcPr>
            <w:tcW w:w="442" w:type="dxa"/>
            <w:tcBorders>
              <w:top w:val="nil"/>
              <w:left w:val="nil"/>
              <w:right w:val="nil"/>
            </w:tcBorders>
            <w:shd w:val="clear" w:color="auto" w:fill="auto"/>
            <w:vAlign w:val="center"/>
          </w:tcPr>
          <w:p w14:paraId="3604F50C" w14:textId="7C166174"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426" w:type="dxa"/>
            <w:tcBorders>
              <w:top w:val="nil"/>
              <w:left w:val="nil"/>
              <w:right w:val="nil"/>
            </w:tcBorders>
            <w:shd w:val="clear" w:color="auto" w:fill="auto"/>
            <w:vAlign w:val="center"/>
          </w:tcPr>
          <w:p w14:paraId="7739A9F8" w14:textId="01A5954F"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0</w:t>
            </w:r>
          </w:p>
        </w:tc>
        <w:tc>
          <w:tcPr>
            <w:tcW w:w="425" w:type="dxa"/>
            <w:tcBorders>
              <w:top w:val="nil"/>
              <w:left w:val="nil"/>
              <w:right w:val="nil"/>
            </w:tcBorders>
            <w:shd w:val="clear" w:color="auto" w:fill="auto"/>
            <w:vAlign w:val="center"/>
          </w:tcPr>
          <w:p w14:paraId="7A3A7C69" w14:textId="485D960C"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0</w:t>
            </w:r>
          </w:p>
        </w:tc>
        <w:tc>
          <w:tcPr>
            <w:tcW w:w="425" w:type="dxa"/>
            <w:tcBorders>
              <w:top w:val="nil"/>
              <w:left w:val="nil"/>
              <w:right w:val="nil"/>
            </w:tcBorders>
            <w:shd w:val="clear" w:color="auto" w:fill="auto"/>
            <w:vAlign w:val="center"/>
          </w:tcPr>
          <w:p w14:paraId="30C3C8F3" w14:textId="4952137E"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821" w:type="dxa"/>
            <w:tcBorders>
              <w:top w:val="nil"/>
              <w:left w:val="nil"/>
              <w:right w:val="nil"/>
            </w:tcBorders>
            <w:shd w:val="clear" w:color="auto" w:fill="auto"/>
            <w:vAlign w:val="center"/>
          </w:tcPr>
          <w:p w14:paraId="087F6C80" w14:textId="0ACFF45D"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1347" w:type="dxa"/>
            <w:tcBorders>
              <w:top w:val="nil"/>
              <w:left w:val="nil"/>
              <w:right w:val="nil"/>
            </w:tcBorders>
            <w:shd w:val="clear" w:color="auto" w:fill="auto"/>
            <w:vAlign w:val="center"/>
          </w:tcPr>
          <w:p w14:paraId="6200CF0B" w14:textId="6CC29280"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Face-to-face interview</w:t>
            </w:r>
          </w:p>
        </w:tc>
        <w:tc>
          <w:tcPr>
            <w:tcW w:w="3472" w:type="dxa"/>
            <w:tcBorders>
              <w:top w:val="nil"/>
              <w:left w:val="nil"/>
              <w:right w:val="nil"/>
            </w:tcBorders>
            <w:shd w:val="clear" w:color="auto" w:fill="auto"/>
            <w:vAlign w:val="center"/>
          </w:tcPr>
          <w:p w14:paraId="5413BEBF" w14:textId="24351357"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Probability sample (multi-stage strat</w:t>
            </w:r>
            <w:r w:rsidR="00CB6A67">
              <w:rPr>
                <w:rFonts w:cs="Arial"/>
                <w:sz w:val="13"/>
                <w:szCs w:val="13"/>
              </w:rPr>
              <w:t>i</w:t>
            </w:r>
            <w:r w:rsidRPr="00926F78">
              <w:rPr>
                <w:rFonts w:cs="Arial"/>
                <w:sz w:val="13"/>
                <w:szCs w:val="13"/>
              </w:rPr>
              <w:t>fied); over-sampling of the young and elderly</w:t>
            </w:r>
          </w:p>
        </w:tc>
      </w:tr>
      <w:tr w:rsidR="00323C2B" w:rsidRPr="00926F78" w14:paraId="25ED4CFE" w14:textId="77777777" w:rsidTr="00AC69F4">
        <w:trPr>
          <w:cantSplit/>
          <w:trHeight w:val="284"/>
          <w:jc w:val="center"/>
        </w:trPr>
        <w:tc>
          <w:tcPr>
            <w:tcW w:w="1276" w:type="dxa"/>
            <w:tcBorders>
              <w:top w:val="nil"/>
              <w:left w:val="nil"/>
              <w:bottom w:val="nil"/>
              <w:right w:val="nil"/>
            </w:tcBorders>
            <w:shd w:val="clear" w:color="auto" w:fill="auto"/>
            <w:vAlign w:val="center"/>
          </w:tcPr>
          <w:p w14:paraId="25032D28" w14:textId="33B434BA" w:rsidR="008930B3" w:rsidRPr="00926F78" w:rsidRDefault="008930B3" w:rsidP="00AC69F4">
            <w:pPr>
              <w:spacing w:after="200" w:line="240" w:lineRule="auto"/>
              <w:jc w:val="center"/>
              <w:rPr>
                <w:rFonts w:eastAsia="Calibri" w:cs="Arial"/>
                <w:b/>
                <w:sz w:val="13"/>
                <w:szCs w:val="13"/>
              </w:rPr>
            </w:pPr>
            <w:proofErr w:type="spellStart"/>
            <w:r w:rsidRPr="00926F78">
              <w:rPr>
                <w:rFonts w:cs="Arial"/>
                <w:sz w:val="13"/>
                <w:szCs w:val="13"/>
              </w:rPr>
              <w:t>Boydell</w:t>
            </w:r>
            <w:proofErr w:type="spellEnd"/>
            <w:r w:rsidRPr="00926F78">
              <w:rPr>
                <w:rFonts w:cs="Arial"/>
                <w:sz w:val="13"/>
                <w:szCs w:val="13"/>
              </w:rPr>
              <w:t xml:space="preserve"> et al. (2004)</w:t>
            </w:r>
          </w:p>
        </w:tc>
        <w:tc>
          <w:tcPr>
            <w:tcW w:w="1985" w:type="dxa"/>
            <w:tcBorders>
              <w:top w:val="nil"/>
              <w:left w:val="nil"/>
              <w:bottom w:val="nil"/>
              <w:right w:val="nil"/>
            </w:tcBorders>
            <w:shd w:val="clear" w:color="auto" w:fill="auto"/>
            <w:vAlign w:val="center"/>
          </w:tcPr>
          <w:p w14:paraId="1BE2BA5F" w14:textId="29C49DAE"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First Episode Psychosis</w:t>
            </w:r>
          </w:p>
        </w:tc>
        <w:tc>
          <w:tcPr>
            <w:tcW w:w="699" w:type="dxa"/>
            <w:tcBorders>
              <w:top w:val="nil"/>
              <w:left w:val="nil"/>
              <w:bottom w:val="nil"/>
              <w:right w:val="nil"/>
            </w:tcBorders>
            <w:shd w:val="clear" w:color="auto" w:fill="auto"/>
            <w:vAlign w:val="center"/>
          </w:tcPr>
          <w:p w14:paraId="26C699F0" w14:textId="23579505"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NA</w:t>
            </w:r>
          </w:p>
        </w:tc>
        <w:tc>
          <w:tcPr>
            <w:tcW w:w="837" w:type="dxa"/>
            <w:tcBorders>
              <w:top w:val="nil"/>
              <w:left w:val="nil"/>
              <w:bottom w:val="nil"/>
              <w:right w:val="nil"/>
            </w:tcBorders>
            <w:shd w:val="clear" w:color="auto" w:fill="auto"/>
            <w:vAlign w:val="center"/>
          </w:tcPr>
          <w:p w14:paraId="2C0C5E3C" w14:textId="71FCA54C"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31</w:t>
            </w:r>
          </w:p>
        </w:tc>
        <w:tc>
          <w:tcPr>
            <w:tcW w:w="461" w:type="dxa"/>
            <w:tcBorders>
              <w:top w:val="nil"/>
              <w:left w:val="nil"/>
              <w:bottom w:val="nil"/>
              <w:right w:val="nil"/>
            </w:tcBorders>
            <w:shd w:val="clear" w:color="auto" w:fill="auto"/>
            <w:vAlign w:val="center"/>
          </w:tcPr>
          <w:p w14:paraId="7187F9A9" w14:textId="045E5591"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442" w:type="dxa"/>
            <w:tcBorders>
              <w:top w:val="nil"/>
              <w:left w:val="nil"/>
              <w:bottom w:val="nil"/>
              <w:right w:val="nil"/>
            </w:tcBorders>
            <w:shd w:val="clear" w:color="auto" w:fill="auto"/>
            <w:vAlign w:val="center"/>
          </w:tcPr>
          <w:p w14:paraId="0881CEBF" w14:textId="32054004"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0</w:t>
            </w:r>
          </w:p>
        </w:tc>
        <w:tc>
          <w:tcPr>
            <w:tcW w:w="426" w:type="dxa"/>
            <w:tcBorders>
              <w:top w:val="nil"/>
              <w:left w:val="nil"/>
              <w:bottom w:val="nil"/>
              <w:right w:val="nil"/>
            </w:tcBorders>
            <w:shd w:val="clear" w:color="auto" w:fill="auto"/>
            <w:vAlign w:val="center"/>
          </w:tcPr>
          <w:p w14:paraId="76E51CB9" w14:textId="0E75B6F8"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0</w:t>
            </w:r>
          </w:p>
        </w:tc>
        <w:tc>
          <w:tcPr>
            <w:tcW w:w="425" w:type="dxa"/>
            <w:tcBorders>
              <w:top w:val="nil"/>
              <w:left w:val="nil"/>
              <w:bottom w:val="nil"/>
              <w:right w:val="nil"/>
            </w:tcBorders>
            <w:shd w:val="clear" w:color="auto" w:fill="auto"/>
            <w:vAlign w:val="center"/>
          </w:tcPr>
          <w:p w14:paraId="4E8BCCE8" w14:textId="54F8EF94"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425" w:type="dxa"/>
            <w:tcBorders>
              <w:top w:val="nil"/>
              <w:left w:val="nil"/>
              <w:bottom w:val="nil"/>
              <w:right w:val="nil"/>
            </w:tcBorders>
            <w:shd w:val="clear" w:color="auto" w:fill="auto"/>
            <w:vAlign w:val="center"/>
          </w:tcPr>
          <w:p w14:paraId="6440C91B" w14:textId="6D0BF667"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2</w:t>
            </w:r>
          </w:p>
        </w:tc>
        <w:tc>
          <w:tcPr>
            <w:tcW w:w="821" w:type="dxa"/>
            <w:tcBorders>
              <w:top w:val="nil"/>
              <w:left w:val="nil"/>
              <w:bottom w:val="nil"/>
              <w:right w:val="nil"/>
            </w:tcBorders>
            <w:shd w:val="clear" w:color="auto" w:fill="auto"/>
            <w:vAlign w:val="center"/>
          </w:tcPr>
          <w:p w14:paraId="050BA4F4" w14:textId="0AC90749"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1347" w:type="dxa"/>
            <w:tcBorders>
              <w:top w:val="nil"/>
              <w:left w:val="nil"/>
              <w:bottom w:val="nil"/>
              <w:right w:val="nil"/>
            </w:tcBorders>
            <w:shd w:val="clear" w:color="auto" w:fill="auto"/>
            <w:vAlign w:val="center"/>
          </w:tcPr>
          <w:p w14:paraId="246FEF12" w14:textId="7EF8ADFF"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Review of clinical records</w:t>
            </w:r>
          </w:p>
        </w:tc>
        <w:tc>
          <w:tcPr>
            <w:tcW w:w="3472" w:type="dxa"/>
            <w:tcBorders>
              <w:top w:val="nil"/>
              <w:left w:val="nil"/>
              <w:bottom w:val="nil"/>
              <w:right w:val="nil"/>
            </w:tcBorders>
            <w:shd w:val="clear" w:color="auto" w:fill="auto"/>
            <w:vAlign w:val="center"/>
          </w:tcPr>
          <w:p w14:paraId="75334C58" w14:textId="25381516"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br/>
              <w:t>Convenience sample (all incident cases presenting to services)</w:t>
            </w:r>
          </w:p>
        </w:tc>
      </w:tr>
      <w:tr w:rsidR="00323C2B" w:rsidRPr="00926F78" w14:paraId="492B4A9D" w14:textId="77777777" w:rsidTr="00AC69F4">
        <w:trPr>
          <w:cantSplit/>
          <w:trHeight w:val="284"/>
          <w:jc w:val="center"/>
        </w:trPr>
        <w:tc>
          <w:tcPr>
            <w:tcW w:w="1276" w:type="dxa"/>
            <w:tcBorders>
              <w:top w:val="nil"/>
              <w:left w:val="nil"/>
              <w:right w:val="nil"/>
            </w:tcBorders>
            <w:shd w:val="clear" w:color="auto" w:fill="auto"/>
            <w:vAlign w:val="center"/>
          </w:tcPr>
          <w:p w14:paraId="1BAF8451" w14:textId="738DB3CC"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 xml:space="preserve">Burns &amp; </w:t>
            </w:r>
            <w:proofErr w:type="spellStart"/>
            <w:r w:rsidRPr="00926F78">
              <w:rPr>
                <w:rFonts w:cs="Arial"/>
                <w:sz w:val="13"/>
                <w:szCs w:val="13"/>
              </w:rPr>
              <w:t>Esterhuizen</w:t>
            </w:r>
            <w:proofErr w:type="spellEnd"/>
            <w:r w:rsidRPr="00926F78">
              <w:rPr>
                <w:rFonts w:cs="Arial"/>
                <w:sz w:val="13"/>
                <w:szCs w:val="13"/>
              </w:rPr>
              <w:t xml:space="preserve"> (2008)</w:t>
            </w:r>
          </w:p>
        </w:tc>
        <w:tc>
          <w:tcPr>
            <w:tcW w:w="1985" w:type="dxa"/>
            <w:tcBorders>
              <w:top w:val="nil"/>
              <w:left w:val="nil"/>
              <w:right w:val="nil"/>
            </w:tcBorders>
            <w:shd w:val="clear" w:color="auto" w:fill="auto"/>
            <w:vAlign w:val="center"/>
          </w:tcPr>
          <w:p w14:paraId="03443EA6" w14:textId="75C54CC2"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First Episode Psychosis</w:t>
            </w:r>
          </w:p>
        </w:tc>
        <w:tc>
          <w:tcPr>
            <w:tcW w:w="699" w:type="dxa"/>
            <w:tcBorders>
              <w:top w:val="nil"/>
              <w:left w:val="nil"/>
              <w:right w:val="nil"/>
            </w:tcBorders>
            <w:shd w:val="clear" w:color="auto" w:fill="auto"/>
            <w:vAlign w:val="center"/>
          </w:tcPr>
          <w:p w14:paraId="1820FD4E" w14:textId="1E378BE7"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5-49</w:t>
            </w:r>
          </w:p>
        </w:tc>
        <w:tc>
          <w:tcPr>
            <w:tcW w:w="837" w:type="dxa"/>
            <w:tcBorders>
              <w:top w:val="nil"/>
              <w:left w:val="nil"/>
              <w:right w:val="nil"/>
            </w:tcBorders>
            <w:shd w:val="clear" w:color="auto" w:fill="auto"/>
            <w:vAlign w:val="center"/>
          </w:tcPr>
          <w:p w14:paraId="44A24685" w14:textId="53FEDAE2"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2.4</w:t>
            </w:r>
          </w:p>
        </w:tc>
        <w:tc>
          <w:tcPr>
            <w:tcW w:w="461" w:type="dxa"/>
            <w:tcBorders>
              <w:top w:val="nil"/>
              <w:left w:val="nil"/>
              <w:right w:val="nil"/>
            </w:tcBorders>
            <w:shd w:val="clear" w:color="auto" w:fill="auto"/>
            <w:vAlign w:val="center"/>
          </w:tcPr>
          <w:p w14:paraId="2078241A" w14:textId="731FF241"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442" w:type="dxa"/>
            <w:tcBorders>
              <w:top w:val="nil"/>
              <w:left w:val="nil"/>
              <w:right w:val="nil"/>
            </w:tcBorders>
            <w:shd w:val="clear" w:color="auto" w:fill="auto"/>
            <w:vAlign w:val="center"/>
          </w:tcPr>
          <w:p w14:paraId="3C0DAD5F" w14:textId="2B9DA5DE"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0</w:t>
            </w:r>
          </w:p>
        </w:tc>
        <w:tc>
          <w:tcPr>
            <w:tcW w:w="426" w:type="dxa"/>
            <w:tcBorders>
              <w:top w:val="nil"/>
              <w:left w:val="nil"/>
              <w:right w:val="nil"/>
            </w:tcBorders>
            <w:shd w:val="clear" w:color="auto" w:fill="auto"/>
            <w:vAlign w:val="center"/>
          </w:tcPr>
          <w:p w14:paraId="73C0EAA1" w14:textId="59F11209"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0</w:t>
            </w:r>
          </w:p>
        </w:tc>
        <w:tc>
          <w:tcPr>
            <w:tcW w:w="425" w:type="dxa"/>
            <w:tcBorders>
              <w:top w:val="nil"/>
              <w:left w:val="nil"/>
              <w:right w:val="nil"/>
            </w:tcBorders>
            <w:shd w:val="clear" w:color="auto" w:fill="auto"/>
            <w:vAlign w:val="center"/>
          </w:tcPr>
          <w:p w14:paraId="4AF60984" w14:textId="104DBBB0"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0</w:t>
            </w:r>
          </w:p>
        </w:tc>
        <w:tc>
          <w:tcPr>
            <w:tcW w:w="425" w:type="dxa"/>
            <w:tcBorders>
              <w:top w:val="nil"/>
              <w:left w:val="nil"/>
              <w:right w:val="nil"/>
            </w:tcBorders>
            <w:shd w:val="clear" w:color="auto" w:fill="auto"/>
            <w:vAlign w:val="center"/>
          </w:tcPr>
          <w:p w14:paraId="5BD7DD80" w14:textId="11260F4E"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821" w:type="dxa"/>
            <w:tcBorders>
              <w:top w:val="nil"/>
              <w:left w:val="nil"/>
              <w:right w:val="nil"/>
            </w:tcBorders>
            <w:shd w:val="clear" w:color="auto" w:fill="auto"/>
            <w:vAlign w:val="center"/>
          </w:tcPr>
          <w:p w14:paraId="33CB8527" w14:textId="1DC997F2"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1347" w:type="dxa"/>
            <w:tcBorders>
              <w:top w:val="nil"/>
              <w:left w:val="nil"/>
              <w:right w:val="nil"/>
            </w:tcBorders>
            <w:shd w:val="clear" w:color="auto" w:fill="auto"/>
            <w:vAlign w:val="center"/>
          </w:tcPr>
          <w:p w14:paraId="03595B75" w14:textId="7C25D7EF"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Review of clinical records</w:t>
            </w:r>
          </w:p>
        </w:tc>
        <w:tc>
          <w:tcPr>
            <w:tcW w:w="3472" w:type="dxa"/>
            <w:tcBorders>
              <w:top w:val="nil"/>
              <w:left w:val="nil"/>
              <w:right w:val="nil"/>
            </w:tcBorders>
            <w:shd w:val="clear" w:color="auto" w:fill="auto"/>
            <w:vAlign w:val="center"/>
          </w:tcPr>
          <w:p w14:paraId="161656D2" w14:textId="52D9D94B"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br/>
              <w:t>Convenience sample (all incident cases presenting to services)</w:t>
            </w:r>
          </w:p>
        </w:tc>
      </w:tr>
      <w:tr w:rsidR="00323C2B" w:rsidRPr="00926F78" w14:paraId="76CABA8A" w14:textId="77777777" w:rsidTr="00AC69F4">
        <w:trPr>
          <w:cantSplit/>
          <w:trHeight w:val="284"/>
          <w:jc w:val="center"/>
        </w:trPr>
        <w:tc>
          <w:tcPr>
            <w:tcW w:w="1276" w:type="dxa"/>
            <w:tcBorders>
              <w:left w:val="nil"/>
              <w:bottom w:val="nil"/>
              <w:right w:val="nil"/>
            </w:tcBorders>
            <w:shd w:val="clear" w:color="auto" w:fill="auto"/>
            <w:vAlign w:val="center"/>
          </w:tcPr>
          <w:p w14:paraId="1CDA4ECA" w14:textId="0A71FAA0" w:rsidR="008930B3" w:rsidRPr="00926F78" w:rsidRDefault="008930B3" w:rsidP="00AC69F4">
            <w:pPr>
              <w:spacing w:after="200" w:line="240" w:lineRule="auto"/>
              <w:jc w:val="center"/>
              <w:rPr>
                <w:rFonts w:eastAsia="Calibri" w:cs="Arial"/>
                <w:b/>
                <w:sz w:val="13"/>
                <w:szCs w:val="13"/>
              </w:rPr>
            </w:pPr>
            <w:r w:rsidRPr="00926F78">
              <w:rPr>
                <w:rFonts w:cs="Arial"/>
                <w:sz w:val="13"/>
                <w:szCs w:val="13"/>
              </w:rPr>
              <w:t>Burns et al. (2017)</w:t>
            </w:r>
          </w:p>
        </w:tc>
        <w:tc>
          <w:tcPr>
            <w:tcW w:w="1985" w:type="dxa"/>
            <w:tcBorders>
              <w:left w:val="nil"/>
              <w:bottom w:val="nil"/>
              <w:right w:val="nil"/>
            </w:tcBorders>
            <w:shd w:val="clear" w:color="auto" w:fill="auto"/>
            <w:vAlign w:val="center"/>
          </w:tcPr>
          <w:p w14:paraId="3E26748A" w14:textId="05931461" w:rsidR="008930B3" w:rsidRPr="00926F78" w:rsidDel="009C18B5" w:rsidRDefault="008930B3" w:rsidP="00AC69F4">
            <w:pPr>
              <w:spacing w:after="200" w:line="240" w:lineRule="auto"/>
              <w:jc w:val="center"/>
              <w:rPr>
                <w:rFonts w:eastAsia="Times New Roman" w:cs="Arial"/>
                <w:sz w:val="13"/>
                <w:szCs w:val="13"/>
              </w:rPr>
            </w:pPr>
            <w:r w:rsidRPr="00926F78">
              <w:rPr>
                <w:rFonts w:cs="Arial"/>
                <w:sz w:val="13"/>
                <w:szCs w:val="13"/>
              </w:rPr>
              <w:t>Teenagers and adults</w:t>
            </w:r>
          </w:p>
        </w:tc>
        <w:tc>
          <w:tcPr>
            <w:tcW w:w="699" w:type="dxa"/>
            <w:tcBorders>
              <w:left w:val="nil"/>
              <w:bottom w:val="nil"/>
              <w:right w:val="nil"/>
            </w:tcBorders>
            <w:shd w:val="clear" w:color="auto" w:fill="auto"/>
            <w:vAlign w:val="center"/>
          </w:tcPr>
          <w:p w14:paraId="15B55A38" w14:textId="28CECF5E"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5</w:t>
            </w:r>
          </w:p>
        </w:tc>
        <w:tc>
          <w:tcPr>
            <w:tcW w:w="837" w:type="dxa"/>
            <w:tcBorders>
              <w:left w:val="nil"/>
              <w:bottom w:val="nil"/>
              <w:right w:val="nil"/>
            </w:tcBorders>
            <w:shd w:val="clear" w:color="auto" w:fill="auto"/>
            <w:vAlign w:val="center"/>
          </w:tcPr>
          <w:p w14:paraId="6952CB3E" w14:textId="20F61C3F"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0.67</w:t>
            </w:r>
          </w:p>
        </w:tc>
        <w:tc>
          <w:tcPr>
            <w:tcW w:w="461" w:type="dxa"/>
            <w:tcBorders>
              <w:left w:val="nil"/>
              <w:bottom w:val="nil"/>
              <w:right w:val="nil"/>
            </w:tcBorders>
            <w:shd w:val="clear" w:color="auto" w:fill="auto"/>
            <w:vAlign w:val="center"/>
          </w:tcPr>
          <w:p w14:paraId="284BEC81" w14:textId="1CA66139"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442" w:type="dxa"/>
            <w:tcBorders>
              <w:left w:val="nil"/>
              <w:bottom w:val="nil"/>
              <w:right w:val="nil"/>
            </w:tcBorders>
            <w:shd w:val="clear" w:color="auto" w:fill="auto"/>
            <w:vAlign w:val="center"/>
          </w:tcPr>
          <w:p w14:paraId="03BCE8AF" w14:textId="35EC945C"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426" w:type="dxa"/>
            <w:tcBorders>
              <w:left w:val="nil"/>
              <w:bottom w:val="nil"/>
              <w:right w:val="nil"/>
            </w:tcBorders>
            <w:shd w:val="clear" w:color="auto" w:fill="auto"/>
            <w:vAlign w:val="center"/>
          </w:tcPr>
          <w:p w14:paraId="0137308F" w14:textId="5004604B"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0</w:t>
            </w:r>
          </w:p>
        </w:tc>
        <w:tc>
          <w:tcPr>
            <w:tcW w:w="425" w:type="dxa"/>
            <w:tcBorders>
              <w:left w:val="nil"/>
              <w:bottom w:val="nil"/>
              <w:right w:val="nil"/>
            </w:tcBorders>
            <w:shd w:val="clear" w:color="auto" w:fill="auto"/>
            <w:vAlign w:val="center"/>
          </w:tcPr>
          <w:p w14:paraId="3D4E8D28" w14:textId="52EEF30A"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425" w:type="dxa"/>
            <w:tcBorders>
              <w:left w:val="nil"/>
              <w:bottom w:val="nil"/>
              <w:right w:val="nil"/>
            </w:tcBorders>
            <w:shd w:val="clear" w:color="auto" w:fill="auto"/>
            <w:vAlign w:val="center"/>
          </w:tcPr>
          <w:p w14:paraId="0989FBA5" w14:textId="33EE9FA6"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3</w:t>
            </w:r>
          </w:p>
        </w:tc>
        <w:tc>
          <w:tcPr>
            <w:tcW w:w="821" w:type="dxa"/>
            <w:tcBorders>
              <w:left w:val="nil"/>
              <w:bottom w:val="nil"/>
              <w:right w:val="nil"/>
            </w:tcBorders>
            <w:shd w:val="clear" w:color="auto" w:fill="auto"/>
            <w:vAlign w:val="center"/>
          </w:tcPr>
          <w:p w14:paraId="5CB0A760" w14:textId="6562949E"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1347" w:type="dxa"/>
            <w:tcBorders>
              <w:left w:val="nil"/>
              <w:bottom w:val="nil"/>
              <w:right w:val="nil"/>
            </w:tcBorders>
            <w:shd w:val="clear" w:color="auto" w:fill="auto"/>
            <w:vAlign w:val="center"/>
          </w:tcPr>
          <w:p w14:paraId="0D87AC28" w14:textId="646F750D"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Face-to-face interview</w:t>
            </w:r>
          </w:p>
        </w:tc>
        <w:tc>
          <w:tcPr>
            <w:tcW w:w="3472" w:type="dxa"/>
            <w:tcBorders>
              <w:left w:val="nil"/>
              <w:bottom w:val="nil"/>
              <w:right w:val="nil"/>
            </w:tcBorders>
            <w:shd w:val="clear" w:color="auto" w:fill="auto"/>
            <w:vAlign w:val="center"/>
          </w:tcPr>
          <w:p w14:paraId="28E42B63" w14:textId="22EA5415"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Probability sample (multi-stage stratified)</w:t>
            </w:r>
          </w:p>
        </w:tc>
      </w:tr>
      <w:tr w:rsidR="00323C2B" w:rsidRPr="00926F78" w14:paraId="342B4958" w14:textId="77777777" w:rsidTr="00AC69F4">
        <w:trPr>
          <w:cantSplit/>
          <w:trHeight w:val="284"/>
          <w:jc w:val="center"/>
        </w:trPr>
        <w:tc>
          <w:tcPr>
            <w:tcW w:w="1276" w:type="dxa"/>
            <w:tcBorders>
              <w:top w:val="nil"/>
              <w:left w:val="nil"/>
              <w:bottom w:val="nil"/>
              <w:right w:val="nil"/>
            </w:tcBorders>
            <w:shd w:val="clear" w:color="auto" w:fill="auto"/>
            <w:vAlign w:val="center"/>
          </w:tcPr>
          <w:p w14:paraId="5A633A6A" w14:textId="12A873BC" w:rsidR="008930B3" w:rsidRPr="00926F78" w:rsidRDefault="008930B3" w:rsidP="00AC69F4">
            <w:pPr>
              <w:spacing w:after="200" w:line="240" w:lineRule="auto"/>
              <w:jc w:val="center"/>
              <w:rPr>
                <w:rFonts w:eastAsia="Calibri" w:cs="Arial"/>
                <w:b/>
                <w:sz w:val="13"/>
                <w:szCs w:val="13"/>
              </w:rPr>
            </w:pPr>
            <w:r w:rsidRPr="00926F78">
              <w:rPr>
                <w:rFonts w:cs="Arial"/>
                <w:sz w:val="13"/>
                <w:szCs w:val="13"/>
              </w:rPr>
              <w:t>Chen et al. (2019)</w:t>
            </w:r>
          </w:p>
        </w:tc>
        <w:tc>
          <w:tcPr>
            <w:tcW w:w="1985" w:type="dxa"/>
            <w:tcBorders>
              <w:top w:val="nil"/>
              <w:left w:val="nil"/>
              <w:bottom w:val="nil"/>
              <w:right w:val="nil"/>
            </w:tcBorders>
            <w:shd w:val="clear" w:color="auto" w:fill="auto"/>
            <w:vAlign w:val="center"/>
          </w:tcPr>
          <w:p w14:paraId="2D6FF36C" w14:textId="3A1ABC6C"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Adults</w:t>
            </w:r>
          </w:p>
        </w:tc>
        <w:tc>
          <w:tcPr>
            <w:tcW w:w="699" w:type="dxa"/>
            <w:tcBorders>
              <w:top w:val="nil"/>
              <w:left w:val="nil"/>
              <w:bottom w:val="nil"/>
              <w:right w:val="nil"/>
            </w:tcBorders>
            <w:shd w:val="clear" w:color="auto" w:fill="auto"/>
            <w:vAlign w:val="center"/>
          </w:tcPr>
          <w:p w14:paraId="2EB5ED43" w14:textId="636CBF6C"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8</w:t>
            </w:r>
          </w:p>
        </w:tc>
        <w:tc>
          <w:tcPr>
            <w:tcW w:w="837" w:type="dxa"/>
            <w:tcBorders>
              <w:top w:val="nil"/>
              <w:left w:val="nil"/>
              <w:bottom w:val="nil"/>
              <w:right w:val="nil"/>
            </w:tcBorders>
            <w:shd w:val="clear" w:color="auto" w:fill="auto"/>
            <w:vAlign w:val="center"/>
          </w:tcPr>
          <w:p w14:paraId="145BF8C3" w14:textId="5DF8810D"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0.9</w:t>
            </w:r>
          </w:p>
        </w:tc>
        <w:tc>
          <w:tcPr>
            <w:tcW w:w="461" w:type="dxa"/>
            <w:tcBorders>
              <w:top w:val="nil"/>
              <w:left w:val="nil"/>
              <w:bottom w:val="nil"/>
              <w:right w:val="nil"/>
            </w:tcBorders>
            <w:shd w:val="clear" w:color="auto" w:fill="auto"/>
            <w:vAlign w:val="center"/>
          </w:tcPr>
          <w:p w14:paraId="27630704" w14:textId="217BC25D"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442" w:type="dxa"/>
            <w:tcBorders>
              <w:top w:val="nil"/>
              <w:left w:val="nil"/>
              <w:bottom w:val="nil"/>
              <w:right w:val="nil"/>
            </w:tcBorders>
            <w:shd w:val="clear" w:color="auto" w:fill="auto"/>
            <w:vAlign w:val="center"/>
          </w:tcPr>
          <w:p w14:paraId="1D10E472" w14:textId="23DC402E"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426" w:type="dxa"/>
            <w:tcBorders>
              <w:top w:val="nil"/>
              <w:left w:val="nil"/>
              <w:bottom w:val="nil"/>
              <w:right w:val="nil"/>
            </w:tcBorders>
            <w:shd w:val="clear" w:color="auto" w:fill="auto"/>
            <w:vAlign w:val="center"/>
          </w:tcPr>
          <w:p w14:paraId="2C18A189" w14:textId="5396E8BF"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425" w:type="dxa"/>
            <w:tcBorders>
              <w:top w:val="nil"/>
              <w:left w:val="nil"/>
              <w:bottom w:val="nil"/>
              <w:right w:val="nil"/>
            </w:tcBorders>
            <w:shd w:val="clear" w:color="auto" w:fill="auto"/>
            <w:vAlign w:val="center"/>
          </w:tcPr>
          <w:p w14:paraId="47F9E07B" w14:textId="5F6BBE87"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0</w:t>
            </w:r>
          </w:p>
        </w:tc>
        <w:tc>
          <w:tcPr>
            <w:tcW w:w="425" w:type="dxa"/>
            <w:tcBorders>
              <w:top w:val="nil"/>
              <w:left w:val="nil"/>
              <w:bottom w:val="nil"/>
              <w:right w:val="nil"/>
            </w:tcBorders>
            <w:shd w:val="clear" w:color="auto" w:fill="auto"/>
            <w:vAlign w:val="center"/>
          </w:tcPr>
          <w:p w14:paraId="5825B51C" w14:textId="43792466"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3</w:t>
            </w:r>
          </w:p>
        </w:tc>
        <w:tc>
          <w:tcPr>
            <w:tcW w:w="821" w:type="dxa"/>
            <w:tcBorders>
              <w:top w:val="nil"/>
              <w:left w:val="nil"/>
              <w:bottom w:val="nil"/>
              <w:right w:val="nil"/>
            </w:tcBorders>
            <w:shd w:val="clear" w:color="auto" w:fill="auto"/>
            <w:vAlign w:val="center"/>
          </w:tcPr>
          <w:p w14:paraId="497D4E74" w14:textId="044BE410"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1347" w:type="dxa"/>
            <w:tcBorders>
              <w:top w:val="nil"/>
              <w:left w:val="nil"/>
              <w:bottom w:val="nil"/>
              <w:right w:val="nil"/>
            </w:tcBorders>
            <w:shd w:val="clear" w:color="auto" w:fill="auto"/>
            <w:vAlign w:val="center"/>
          </w:tcPr>
          <w:p w14:paraId="39A1D8A0" w14:textId="1976315A"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Face-to-face interview</w:t>
            </w:r>
          </w:p>
        </w:tc>
        <w:tc>
          <w:tcPr>
            <w:tcW w:w="3472" w:type="dxa"/>
            <w:tcBorders>
              <w:top w:val="nil"/>
              <w:left w:val="nil"/>
              <w:bottom w:val="nil"/>
              <w:right w:val="nil"/>
            </w:tcBorders>
            <w:shd w:val="clear" w:color="auto" w:fill="auto"/>
            <w:vAlign w:val="center"/>
          </w:tcPr>
          <w:p w14:paraId="110049B8" w14:textId="27AD1BC4"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Probability sample (multi-stage stratified); over-sampling of certain ethnicities</w:t>
            </w:r>
          </w:p>
        </w:tc>
      </w:tr>
      <w:tr w:rsidR="00323C2B" w:rsidRPr="00926F78" w14:paraId="2BF141AB" w14:textId="77777777" w:rsidTr="00AC69F4">
        <w:trPr>
          <w:cantSplit/>
          <w:trHeight w:val="284"/>
          <w:jc w:val="center"/>
        </w:trPr>
        <w:tc>
          <w:tcPr>
            <w:tcW w:w="1276" w:type="dxa"/>
            <w:tcBorders>
              <w:top w:val="nil"/>
              <w:left w:val="nil"/>
              <w:bottom w:val="nil"/>
              <w:right w:val="nil"/>
            </w:tcBorders>
            <w:shd w:val="clear" w:color="auto" w:fill="auto"/>
            <w:vAlign w:val="center"/>
          </w:tcPr>
          <w:p w14:paraId="7BA9776D" w14:textId="370F0712" w:rsidR="008930B3" w:rsidRPr="00926F78" w:rsidRDefault="008930B3" w:rsidP="00AC69F4">
            <w:pPr>
              <w:spacing w:after="200" w:line="240" w:lineRule="auto"/>
              <w:jc w:val="center"/>
              <w:rPr>
                <w:rFonts w:eastAsia="Calibri" w:cs="Arial"/>
                <w:b/>
                <w:sz w:val="13"/>
                <w:szCs w:val="13"/>
              </w:rPr>
            </w:pPr>
            <w:proofErr w:type="spellStart"/>
            <w:r w:rsidRPr="00926F78">
              <w:rPr>
                <w:rFonts w:cs="Arial"/>
                <w:sz w:val="13"/>
                <w:szCs w:val="13"/>
              </w:rPr>
              <w:t>Chiavegatto</w:t>
            </w:r>
            <w:proofErr w:type="spellEnd"/>
            <w:r w:rsidRPr="00926F78">
              <w:rPr>
                <w:rFonts w:cs="Arial"/>
                <w:sz w:val="13"/>
                <w:szCs w:val="13"/>
              </w:rPr>
              <w:t xml:space="preserve"> </w:t>
            </w:r>
            <w:proofErr w:type="spellStart"/>
            <w:r w:rsidRPr="00926F78">
              <w:rPr>
                <w:rFonts w:cs="Arial"/>
                <w:sz w:val="13"/>
                <w:szCs w:val="13"/>
              </w:rPr>
              <w:t>Filho</w:t>
            </w:r>
            <w:proofErr w:type="spellEnd"/>
            <w:r w:rsidRPr="00926F78">
              <w:rPr>
                <w:rFonts w:cs="Arial"/>
                <w:sz w:val="13"/>
                <w:szCs w:val="13"/>
              </w:rPr>
              <w:t xml:space="preserve"> et al. (2013)</w:t>
            </w:r>
          </w:p>
        </w:tc>
        <w:tc>
          <w:tcPr>
            <w:tcW w:w="1985" w:type="dxa"/>
            <w:tcBorders>
              <w:top w:val="nil"/>
              <w:left w:val="nil"/>
              <w:bottom w:val="nil"/>
              <w:right w:val="nil"/>
            </w:tcBorders>
            <w:shd w:val="clear" w:color="auto" w:fill="auto"/>
            <w:vAlign w:val="center"/>
          </w:tcPr>
          <w:p w14:paraId="61F454F4" w14:textId="65D207AB"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Adults</w:t>
            </w:r>
          </w:p>
        </w:tc>
        <w:tc>
          <w:tcPr>
            <w:tcW w:w="699" w:type="dxa"/>
            <w:tcBorders>
              <w:top w:val="nil"/>
              <w:left w:val="nil"/>
              <w:bottom w:val="nil"/>
              <w:right w:val="nil"/>
            </w:tcBorders>
            <w:shd w:val="clear" w:color="auto" w:fill="auto"/>
            <w:vAlign w:val="center"/>
          </w:tcPr>
          <w:p w14:paraId="1BAFBE20" w14:textId="568F0159"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8</w:t>
            </w:r>
          </w:p>
        </w:tc>
        <w:tc>
          <w:tcPr>
            <w:tcW w:w="837" w:type="dxa"/>
            <w:tcBorders>
              <w:top w:val="nil"/>
              <w:left w:val="nil"/>
              <w:bottom w:val="nil"/>
              <w:right w:val="nil"/>
            </w:tcBorders>
            <w:shd w:val="clear" w:color="auto" w:fill="auto"/>
            <w:vAlign w:val="center"/>
          </w:tcPr>
          <w:p w14:paraId="401D8759" w14:textId="47339BEF"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0.79</w:t>
            </w:r>
          </w:p>
        </w:tc>
        <w:tc>
          <w:tcPr>
            <w:tcW w:w="461" w:type="dxa"/>
            <w:tcBorders>
              <w:top w:val="nil"/>
              <w:left w:val="nil"/>
              <w:bottom w:val="nil"/>
              <w:right w:val="nil"/>
            </w:tcBorders>
            <w:shd w:val="clear" w:color="auto" w:fill="auto"/>
            <w:vAlign w:val="center"/>
          </w:tcPr>
          <w:p w14:paraId="47DE443D" w14:textId="21F1E92E"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442" w:type="dxa"/>
            <w:tcBorders>
              <w:top w:val="nil"/>
              <w:left w:val="nil"/>
              <w:bottom w:val="nil"/>
              <w:right w:val="nil"/>
            </w:tcBorders>
            <w:shd w:val="clear" w:color="auto" w:fill="auto"/>
            <w:vAlign w:val="center"/>
          </w:tcPr>
          <w:p w14:paraId="34ECA902" w14:textId="588B5CE1"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426" w:type="dxa"/>
            <w:tcBorders>
              <w:top w:val="nil"/>
              <w:left w:val="nil"/>
              <w:bottom w:val="nil"/>
              <w:right w:val="nil"/>
            </w:tcBorders>
            <w:shd w:val="clear" w:color="auto" w:fill="auto"/>
            <w:vAlign w:val="center"/>
          </w:tcPr>
          <w:p w14:paraId="761C8B30" w14:textId="75771567"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0</w:t>
            </w:r>
          </w:p>
        </w:tc>
        <w:tc>
          <w:tcPr>
            <w:tcW w:w="425" w:type="dxa"/>
            <w:tcBorders>
              <w:top w:val="nil"/>
              <w:left w:val="nil"/>
              <w:bottom w:val="nil"/>
              <w:right w:val="nil"/>
            </w:tcBorders>
            <w:shd w:val="clear" w:color="auto" w:fill="auto"/>
            <w:vAlign w:val="center"/>
          </w:tcPr>
          <w:p w14:paraId="4014ABFF" w14:textId="747CFF4F"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425" w:type="dxa"/>
            <w:tcBorders>
              <w:top w:val="nil"/>
              <w:left w:val="nil"/>
              <w:bottom w:val="nil"/>
              <w:right w:val="nil"/>
            </w:tcBorders>
            <w:shd w:val="clear" w:color="auto" w:fill="auto"/>
            <w:vAlign w:val="center"/>
          </w:tcPr>
          <w:p w14:paraId="74171D57" w14:textId="7A5B734E"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3</w:t>
            </w:r>
          </w:p>
        </w:tc>
        <w:tc>
          <w:tcPr>
            <w:tcW w:w="821" w:type="dxa"/>
            <w:tcBorders>
              <w:top w:val="nil"/>
              <w:left w:val="nil"/>
              <w:bottom w:val="nil"/>
              <w:right w:val="nil"/>
            </w:tcBorders>
            <w:shd w:val="clear" w:color="auto" w:fill="auto"/>
            <w:vAlign w:val="center"/>
          </w:tcPr>
          <w:p w14:paraId="5C29EF7F" w14:textId="1D829924"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1347" w:type="dxa"/>
            <w:tcBorders>
              <w:top w:val="nil"/>
              <w:left w:val="nil"/>
              <w:bottom w:val="nil"/>
              <w:right w:val="nil"/>
            </w:tcBorders>
            <w:shd w:val="clear" w:color="auto" w:fill="auto"/>
            <w:vAlign w:val="center"/>
          </w:tcPr>
          <w:p w14:paraId="35CD8C4A" w14:textId="2163700C"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Face-to-face interviews</w:t>
            </w:r>
          </w:p>
        </w:tc>
        <w:tc>
          <w:tcPr>
            <w:tcW w:w="3472" w:type="dxa"/>
            <w:tcBorders>
              <w:top w:val="nil"/>
              <w:left w:val="nil"/>
              <w:bottom w:val="nil"/>
              <w:right w:val="nil"/>
            </w:tcBorders>
            <w:shd w:val="clear" w:color="auto" w:fill="auto"/>
            <w:vAlign w:val="center"/>
          </w:tcPr>
          <w:p w14:paraId="298BCC20" w14:textId="4AA5CD08"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Multi-stage stratified</w:t>
            </w:r>
          </w:p>
        </w:tc>
      </w:tr>
      <w:tr w:rsidR="00323C2B" w:rsidRPr="00926F78" w14:paraId="3A41C09F" w14:textId="77777777" w:rsidTr="00AC69F4">
        <w:trPr>
          <w:cantSplit/>
          <w:trHeight w:val="284"/>
          <w:jc w:val="center"/>
        </w:trPr>
        <w:tc>
          <w:tcPr>
            <w:tcW w:w="1276" w:type="dxa"/>
            <w:tcBorders>
              <w:top w:val="nil"/>
              <w:left w:val="nil"/>
              <w:bottom w:val="nil"/>
              <w:right w:val="nil"/>
            </w:tcBorders>
            <w:shd w:val="clear" w:color="auto" w:fill="auto"/>
            <w:vAlign w:val="center"/>
          </w:tcPr>
          <w:p w14:paraId="617105A6" w14:textId="55B7770F" w:rsidR="008930B3" w:rsidRPr="00926F78" w:rsidRDefault="008930B3" w:rsidP="00AC69F4">
            <w:pPr>
              <w:spacing w:after="200" w:line="240" w:lineRule="auto"/>
              <w:jc w:val="center"/>
              <w:rPr>
                <w:rFonts w:eastAsia="Calibri" w:cs="Arial"/>
                <w:b/>
                <w:sz w:val="13"/>
                <w:szCs w:val="13"/>
              </w:rPr>
            </w:pPr>
            <w:r w:rsidRPr="00926F78">
              <w:rPr>
                <w:rFonts w:cs="Arial"/>
                <w:sz w:val="13"/>
                <w:szCs w:val="13"/>
              </w:rPr>
              <w:lastRenderedPageBreak/>
              <w:t>Choi et al. (2015)</w:t>
            </w:r>
          </w:p>
        </w:tc>
        <w:tc>
          <w:tcPr>
            <w:tcW w:w="1985" w:type="dxa"/>
            <w:tcBorders>
              <w:top w:val="nil"/>
              <w:left w:val="nil"/>
              <w:bottom w:val="nil"/>
              <w:right w:val="nil"/>
            </w:tcBorders>
            <w:shd w:val="clear" w:color="auto" w:fill="auto"/>
            <w:vAlign w:val="center"/>
          </w:tcPr>
          <w:p w14:paraId="4DD8BA9B" w14:textId="353D8F56"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Older adults</w:t>
            </w:r>
          </w:p>
        </w:tc>
        <w:tc>
          <w:tcPr>
            <w:tcW w:w="699" w:type="dxa"/>
            <w:tcBorders>
              <w:top w:val="nil"/>
              <w:left w:val="nil"/>
              <w:bottom w:val="nil"/>
              <w:right w:val="nil"/>
            </w:tcBorders>
            <w:shd w:val="clear" w:color="auto" w:fill="auto"/>
            <w:vAlign w:val="center"/>
          </w:tcPr>
          <w:p w14:paraId="12387F92" w14:textId="7A5F5B67"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gt;50</w:t>
            </w:r>
          </w:p>
        </w:tc>
        <w:tc>
          <w:tcPr>
            <w:tcW w:w="837" w:type="dxa"/>
            <w:tcBorders>
              <w:top w:val="nil"/>
              <w:left w:val="nil"/>
              <w:bottom w:val="nil"/>
              <w:right w:val="nil"/>
            </w:tcBorders>
            <w:shd w:val="clear" w:color="auto" w:fill="auto"/>
            <w:vAlign w:val="center"/>
          </w:tcPr>
          <w:p w14:paraId="1C82B14C" w14:textId="37428045"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0.69</w:t>
            </w:r>
          </w:p>
        </w:tc>
        <w:tc>
          <w:tcPr>
            <w:tcW w:w="461" w:type="dxa"/>
            <w:tcBorders>
              <w:top w:val="nil"/>
              <w:left w:val="nil"/>
              <w:bottom w:val="nil"/>
              <w:right w:val="nil"/>
            </w:tcBorders>
            <w:shd w:val="clear" w:color="auto" w:fill="auto"/>
            <w:vAlign w:val="center"/>
          </w:tcPr>
          <w:p w14:paraId="5CD87F5C" w14:textId="0D3FA8AB"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442" w:type="dxa"/>
            <w:tcBorders>
              <w:top w:val="nil"/>
              <w:left w:val="nil"/>
              <w:bottom w:val="nil"/>
              <w:right w:val="nil"/>
            </w:tcBorders>
            <w:shd w:val="clear" w:color="auto" w:fill="auto"/>
            <w:vAlign w:val="center"/>
          </w:tcPr>
          <w:p w14:paraId="789AC296" w14:textId="5E36542D"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426" w:type="dxa"/>
            <w:tcBorders>
              <w:top w:val="nil"/>
              <w:left w:val="nil"/>
              <w:bottom w:val="nil"/>
              <w:right w:val="nil"/>
            </w:tcBorders>
            <w:shd w:val="clear" w:color="auto" w:fill="auto"/>
            <w:vAlign w:val="center"/>
          </w:tcPr>
          <w:p w14:paraId="6427F059" w14:textId="65483B0E"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0</w:t>
            </w:r>
          </w:p>
        </w:tc>
        <w:tc>
          <w:tcPr>
            <w:tcW w:w="425" w:type="dxa"/>
            <w:tcBorders>
              <w:top w:val="nil"/>
              <w:left w:val="nil"/>
              <w:bottom w:val="nil"/>
              <w:right w:val="nil"/>
            </w:tcBorders>
            <w:shd w:val="clear" w:color="auto" w:fill="auto"/>
            <w:vAlign w:val="center"/>
          </w:tcPr>
          <w:p w14:paraId="6B3C69E9" w14:textId="1F0E79D4"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0</w:t>
            </w:r>
          </w:p>
        </w:tc>
        <w:tc>
          <w:tcPr>
            <w:tcW w:w="425" w:type="dxa"/>
            <w:tcBorders>
              <w:top w:val="nil"/>
              <w:left w:val="nil"/>
              <w:bottom w:val="nil"/>
              <w:right w:val="nil"/>
            </w:tcBorders>
            <w:shd w:val="clear" w:color="auto" w:fill="auto"/>
            <w:vAlign w:val="center"/>
          </w:tcPr>
          <w:p w14:paraId="07B7F8D9" w14:textId="09648985"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2</w:t>
            </w:r>
          </w:p>
        </w:tc>
        <w:tc>
          <w:tcPr>
            <w:tcW w:w="821" w:type="dxa"/>
            <w:tcBorders>
              <w:top w:val="nil"/>
              <w:left w:val="nil"/>
              <w:bottom w:val="nil"/>
              <w:right w:val="nil"/>
            </w:tcBorders>
            <w:shd w:val="clear" w:color="auto" w:fill="auto"/>
            <w:vAlign w:val="center"/>
          </w:tcPr>
          <w:p w14:paraId="572A6E5C" w14:textId="7A532A17"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1347" w:type="dxa"/>
            <w:tcBorders>
              <w:top w:val="nil"/>
              <w:left w:val="nil"/>
              <w:bottom w:val="nil"/>
              <w:right w:val="nil"/>
            </w:tcBorders>
            <w:shd w:val="clear" w:color="auto" w:fill="auto"/>
            <w:vAlign w:val="center"/>
          </w:tcPr>
          <w:p w14:paraId="37D25135" w14:textId="70FC5C13"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Face-to-face and phone-based interviews</w:t>
            </w:r>
          </w:p>
        </w:tc>
        <w:tc>
          <w:tcPr>
            <w:tcW w:w="3472" w:type="dxa"/>
            <w:tcBorders>
              <w:top w:val="nil"/>
              <w:left w:val="nil"/>
              <w:bottom w:val="nil"/>
              <w:right w:val="nil"/>
            </w:tcBorders>
            <w:shd w:val="clear" w:color="auto" w:fill="auto"/>
            <w:vAlign w:val="center"/>
          </w:tcPr>
          <w:p w14:paraId="1A8236D2" w14:textId="7304FAF8"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Multi-stage stratified; oversampling of certain ethnic groups</w:t>
            </w:r>
          </w:p>
        </w:tc>
      </w:tr>
      <w:tr w:rsidR="00323C2B" w:rsidRPr="00926F78" w14:paraId="294DBBE2" w14:textId="77777777" w:rsidTr="00AC69F4">
        <w:trPr>
          <w:cantSplit/>
          <w:trHeight w:val="284"/>
          <w:jc w:val="center"/>
        </w:trPr>
        <w:tc>
          <w:tcPr>
            <w:tcW w:w="1276" w:type="dxa"/>
            <w:tcBorders>
              <w:top w:val="nil"/>
              <w:left w:val="nil"/>
              <w:bottom w:val="nil"/>
              <w:right w:val="nil"/>
            </w:tcBorders>
            <w:shd w:val="clear" w:color="auto" w:fill="auto"/>
            <w:vAlign w:val="center"/>
          </w:tcPr>
          <w:p w14:paraId="07877506" w14:textId="211CE871" w:rsidR="008930B3" w:rsidRPr="00926F78" w:rsidRDefault="008930B3" w:rsidP="00AC69F4">
            <w:pPr>
              <w:spacing w:after="200" w:line="240" w:lineRule="auto"/>
              <w:jc w:val="center"/>
              <w:rPr>
                <w:rFonts w:eastAsia="Calibri" w:cs="Arial"/>
                <w:b/>
                <w:sz w:val="13"/>
                <w:szCs w:val="13"/>
              </w:rPr>
            </w:pPr>
            <w:r w:rsidRPr="00926F78">
              <w:rPr>
                <w:rFonts w:cs="Arial"/>
                <w:sz w:val="13"/>
                <w:szCs w:val="13"/>
              </w:rPr>
              <w:t>Cohen-Cline et al. (2018)</w:t>
            </w:r>
          </w:p>
        </w:tc>
        <w:tc>
          <w:tcPr>
            <w:tcW w:w="1985" w:type="dxa"/>
            <w:tcBorders>
              <w:top w:val="nil"/>
              <w:left w:val="nil"/>
              <w:bottom w:val="nil"/>
              <w:right w:val="nil"/>
            </w:tcBorders>
            <w:shd w:val="clear" w:color="auto" w:fill="auto"/>
            <w:vAlign w:val="center"/>
          </w:tcPr>
          <w:p w14:paraId="3AB2B9AE" w14:textId="44D84D15"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Adult same-sex twins raised together</w:t>
            </w:r>
          </w:p>
        </w:tc>
        <w:tc>
          <w:tcPr>
            <w:tcW w:w="699" w:type="dxa"/>
            <w:tcBorders>
              <w:top w:val="nil"/>
              <w:left w:val="nil"/>
              <w:bottom w:val="nil"/>
              <w:right w:val="nil"/>
            </w:tcBorders>
            <w:shd w:val="clear" w:color="auto" w:fill="auto"/>
            <w:vAlign w:val="center"/>
          </w:tcPr>
          <w:p w14:paraId="1DE3B3AF" w14:textId="6D0E03B3"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 xml:space="preserve">≥18 </w:t>
            </w:r>
          </w:p>
        </w:tc>
        <w:tc>
          <w:tcPr>
            <w:tcW w:w="837" w:type="dxa"/>
            <w:tcBorders>
              <w:top w:val="nil"/>
              <w:left w:val="nil"/>
              <w:bottom w:val="nil"/>
              <w:right w:val="nil"/>
            </w:tcBorders>
            <w:shd w:val="clear" w:color="auto" w:fill="auto"/>
            <w:vAlign w:val="center"/>
          </w:tcPr>
          <w:p w14:paraId="437108F4" w14:textId="4DB0E343"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0.53</w:t>
            </w:r>
          </w:p>
        </w:tc>
        <w:tc>
          <w:tcPr>
            <w:tcW w:w="461" w:type="dxa"/>
            <w:tcBorders>
              <w:top w:val="nil"/>
              <w:left w:val="nil"/>
              <w:bottom w:val="nil"/>
              <w:right w:val="nil"/>
            </w:tcBorders>
            <w:shd w:val="clear" w:color="auto" w:fill="auto"/>
            <w:vAlign w:val="center"/>
          </w:tcPr>
          <w:p w14:paraId="62716450" w14:textId="160B5749"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442" w:type="dxa"/>
            <w:tcBorders>
              <w:top w:val="nil"/>
              <w:left w:val="nil"/>
              <w:bottom w:val="nil"/>
              <w:right w:val="nil"/>
            </w:tcBorders>
            <w:shd w:val="clear" w:color="auto" w:fill="auto"/>
            <w:vAlign w:val="center"/>
          </w:tcPr>
          <w:p w14:paraId="33222B94" w14:textId="4C204C1B"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426" w:type="dxa"/>
            <w:tcBorders>
              <w:top w:val="nil"/>
              <w:left w:val="nil"/>
              <w:bottom w:val="nil"/>
              <w:right w:val="nil"/>
            </w:tcBorders>
            <w:shd w:val="clear" w:color="auto" w:fill="auto"/>
            <w:vAlign w:val="center"/>
          </w:tcPr>
          <w:p w14:paraId="40EE906D" w14:textId="0E1497AE"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0</w:t>
            </w:r>
          </w:p>
        </w:tc>
        <w:tc>
          <w:tcPr>
            <w:tcW w:w="425" w:type="dxa"/>
            <w:tcBorders>
              <w:top w:val="nil"/>
              <w:left w:val="nil"/>
              <w:bottom w:val="nil"/>
              <w:right w:val="nil"/>
            </w:tcBorders>
            <w:shd w:val="clear" w:color="auto" w:fill="auto"/>
            <w:vAlign w:val="center"/>
          </w:tcPr>
          <w:p w14:paraId="1B278043" w14:textId="470BA8F4"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425" w:type="dxa"/>
            <w:tcBorders>
              <w:top w:val="nil"/>
              <w:left w:val="nil"/>
              <w:bottom w:val="nil"/>
              <w:right w:val="nil"/>
            </w:tcBorders>
            <w:shd w:val="clear" w:color="auto" w:fill="auto"/>
            <w:vAlign w:val="center"/>
          </w:tcPr>
          <w:p w14:paraId="55705BF0" w14:textId="255D8211"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3</w:t>
            </w:r>
          </w:p>
        </w:tc>
        <w:tc>
          <w:tcPr>
            <w:tcW w:w="821" w:type="dxa"/>
            <w:tcBorders>
              <w:top w:val="nil"/>
              <w:left w:val="nil"/>
              <w:bottom w:val="nil"/>
              <w:right w:val="nil"/>
            </w:tcBorders>
            <w:shd w:val="clear" w:color="auto" w:fill="auto"/>
            <w:vAlign w:val="center"/>
          </w:tcPr>
          <w:p w14:paraId="3D4013BA" w14:textId="5C3E0E13"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1347" w:type="dxa"/>
            <w:tcBorders>
              <w:top w:val="nil"/>
              <w:left w:val="nil"/>
              <w:bottom w:val="nil"/>
              <w:right w:val="nil"/>
            </w:tcBorders>
            <w:shd w:val="clear" w:color="auto" w:fill="auto"/>
            <w:vAlign w:val="center"/>
          </w:tcPr>
          <w:p w14:paraId="5283D89C" w14:textId="0F538F75"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Postal Questionnaire</w:t>
            </w:r>
          </w:p>
        </w:tc>
        <w:tc>
          <w:tcPr>
            <w:tcW w:w="3472" w:type="dxa"/>
            <w:tcBorders>
              <w:top w:val="nil"/>
              <w:left w:val="nil"/>
              <w:bottom w:val="nil"/>
              <w:right w:val="nil"/>
            </w:tcBorders>
            <w:shd w:val="clear" w:color="auto" w:fill="auto"/>
            <w:vAlign w:val="center"/>
          </w:tcPr>
          <w:p w14:paraId="2719AB05" w14:textId="5FD2BA2D"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Non-probability sample (participants contacted or self-select)</w:t>
            </w:r>
          </w:p>
        </w:tc>
      </w:tr>
      <w:tr w:rsidR="00323C2B" w:rsidRPr="00926F78" w14:paraId="63F39F66" w14:textId="77777777" w:rsidTr="00AC69F4">
        <w:trPr>
          <w:cantSplit/>
          <w:trHeight w:val="284"/>
          <w:jc w:val="center"/>
        </w:trPr>
        <w:tc>
          <w:tcPr>
            <w:tcW w:w="1276" w:type="dxa"/>
            <w:tcBorders>
              <w:top w:val="nil"/>
              <w:left w:val="nil"/>
              <w:bottom w:val="nil"/>
              <w:right w:val="nil"/>
            </w:tcBorders>
            <w:shd w:val="clear" w:color="auto" w:fill="auto"/>
            <w:vAlign w:val="center"/>
          </w:tcPr>
          <w:p w14:paraId="262D9FC0" w14:textId="323D3EDE" w:rsidR="008930B3" w:rsidRPr="00926F78" w:rsidRDefault="008930B3" w:rsidP="00AC69F4">
            <w:pPr>
              <w:spacing w:after="200" w:line="240" w:lineRule="auto"/>
              <w:jc w:val="center"/>
              <w:rPr>
                <w:rFonts w:eastAsia="Calibri" w:cs="Arial"/>
                <w:b/>
                <w:sz w:val="13"/>
                <w:szCs w:val="13"/>
              </w:rPr>
            </w:pPr>
            <w:r w:rsidRPr="00926F78">
              <w:rPr>
                <w:rFonts w:cs="Arial"/>
                <w:sz w:val="13"/>
                <w:szCs w:val="13"/>
              </w:rPr>
              <w:t>Dev &amp; Kim  (2020)</w:t>
            </w:r>
          </w:p>
        </w:tc>
        <w:tc>
          <w:tcPr>
            <w:tcW w:w="1985" w:type="dxa"/>
            <w:tcBorders>
              <w:top w:val="nil"/>
              <w:left w:val="nil"/>
              <w:bottom w:val="nil"/>
              <w:right w:val="nil"/>
            </w:tcBorders>
            <w:shd w:val="clear" w:color="auto" w:fill="auto"/>
            <w:vAlign w:val="center"/>
          </w:tcPr>
          <w:p w14:paraId="5090CFA7" w14:textId="0E3992B1"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Adults</w:t>
            </w:r>
          </w:p>
        </w:tc>
        <w:tc>
          <w:tcPr>
            <w:tcW w:w="699" w:type="dxa"/>
            <w:tcBorders>
              <w:top w:val="nil"/>
              <w:left w:val="nil"/>
              <w:bottom w:val="nil"/>
              <w:right w:val="nil"/>
            </w:tcBorders>
            <w:shd w:val="clear" w:color="auto" w:fill="auto"/>
            <w:vAlign w:val="center"/>
          </w:tcPr>
          <w:p w14:paraId="6782B2D7" w14:textId="72A1A16A"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50</w:t>
            </w:r>
          </w:p>
        </w:tc>
        <w:tc>
          <w:tcPr>
            <w:tcW w:w="837" w:type="dxa"/>
            <w:tcBorders>
              <w:top w:val="nil"/>
              <w:left w:val="nil"/>
              <w:bottom w:val="nil"/>
              <w:right w:val="nil"/>
            </w:tcBorders>
            <w:shd w:val="clear" w:color="auto" w:fill="auto"/>
            <w:vAlign w:val="center"/>
          </w:tcPr>
          <w:p w14:paraId="1C13CD08" w14:textId="3DBA4663"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11</w:t>
            </w:r>
          </w:p>
        </w:tc>
        <w:tc>
          <w:tcPr>
            <w:tcW w:w="461" w:type="dxa"/>
            <w:tcBorders>
              <w:top w:val="nil"/>
              <w:left w:val="nil"/>
              <w:bottom w:val="nil"/>
              <w:right w:val="nil"/>
            </w:tcBorders>
            <w:shd w:val="clear" w:color="auto" w:fill="auto"/>
            <w:vAlign w:val="center"/>
          </w:tcPr>
          <w:p w14:paraId="3EAD671A" w14:textId="2E2B0694"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442" w:type="dxa"/>
            <w:tcBorders>
              <w:top w:val="nil"/>
              <w:left w:val="nil"/>
              <w:bottom w:val="nil"/>
              <w:right w:val="nil"/>
            </w:tcBorders>
            <w:shd w:val="clear" w:color="auto" w:fill="auto"/>
            <w:vAlign w:val="center"/>
          </w:tcPr>
          <w:p w14:paraId="1D5916F5" w14:textId="43A82199"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426" w:type="dxa"/>
            <w:tcBorders>
              <w:top w:val="nil"/>
              <w:left w:val="nil"/>
              <w:bottom w:val="nil"/>
              <w:right w:val="nil"/>
            </w:tcBorders>
            <w:shd w:val="clear" w:color="auto" w:fill="auto"/>
            <w:vAlign w:val="center"/>
          </w:tcPr>
          <w:p w14:paraId="7DD2658E" w14:textId="241DCF83"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425" w:type="dxa"/>
            <w:tcBorders>
              <w:top w:val="nil"/>
              <w:left w:val="nil"/>
              <w:bottom w:val="nil"/>
              <w:right w:val="nil"/>
            </w:tcBorders>
            <w:shd w:val="clear" w:color="auto" w:fill="auto"/>
            <w:vAlign w:val="center"/>
          </w:tcPr>
          <w:p w14:paraId="0B8EED67" w14:textId="26AEA1C5"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425" w:type="dxa"/>
            <w:tcBorders>
              <w:top w:val="nil"/>
              <w:left w:val="nil"/>
              <w:bottom w:val="nil"/>
              <w:right w:val="nil"/>
            </w:tcBorders>
            <w:shd w:val="clear" w:color="auto" w:fill="auto"/>
            <w:vAlign w:val="center"/>
          </w:tcPr>
          <w:p w14:paraId="053642CB" w14:textId="1480B97E"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4</w:t>
            </w:r>
          </w:p>
        </w:tc>
        <w:tc>
          <w:tcPr>
            <w:tcW w:w="821" w:type="dxa"/>
            <w:tcBorders>
              <w:top w:val="nil"/>
              <w:left w:val="nil"/>
              <w:bottom w:val="nil"/>
              <w:right w:val="nil"/>
            </w:tcBorders>
            <w:shd w:val="clear" w:color="auto" w:fill="auto"/>
            <w:vAlign w:val="center"/>
          </w:tcPr>
          <w:p w14:paraId="181AFDA7" w14:textId="370E3167"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1347" w:type="dxa"/>
            <w:tcBorders>
              <w:top w:val="nil"/>
              <w:left w:val="nil"/>
              <w:bottom w:val="nil"/>
              <w:right w:val="nil"/>
            </w:tcBorders>
            <w:shd w:val="clear" w:color="auto" w:fill="auto"/>
            <w:vAlign w:val="center"/>
          </w:tcPr>
          <w:p w14:paraId="0DAD05F8" w14:textId="2958CFB8"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Face-to-face and phone-based interview</w:t>
            </w:r>
          </w:p>
        </w:tc>
        <w:tc>
          <w:tcPr>
            <w:tcW w:w="3472" w:type="dxa"/>
            <w:tcBorders>
              <w:top w:val="nil"/>
              <w:left w:val="nil"/>
              <w:bottom w:val="nil"/>
              <w:right w:val="nil"/>
            </w:tcBorders>
            <w:shd w:val="clear" w:color="auto" w:fill="auto"/>
            <w:vAlign w:val="center"/>
          </w:tcPr>
          <w:p w14:paraId="41CAB29E" w14:textId="4F25A17B"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 xml:space="preserve">Probability sample (multi-stage stratified); over-sampling of certain ethnicities </w:t>
            </w:r>
          </w:p>
        </w:tc>
      </w:tr>
      <w:tr w:rsidR="00323C2B" w:rsidRPr="00926F78" w14:paraId="1C133B99" w14:textId="77777777" w:rsidTr="00AC69F4">
        <w:trPr>
          <w:cantSplit/>
          <w:trHeight w:val="284"/>
          <w:jc w:val="center"/>
        </w:trPr>
        <w:tc>
          <w:tcPr>
            <w:tcW w:w="1276" w:type="dxa"/>
            <w:tcBorders>
              <w:top w:val="nil"/>
              <w:left w:val="nil"/>
              <w:bottom w:val="nil"/>
              <w:right w:val="nil"/>
            </w:tcBorders>
            <w:shd w:val="clear" w:color="auto" w:fill="auto"/>
            <w:vAlign w:val="center"/>
          </w:tcPr>
          <w:p w14:paraId="1436FFF9" w14:textId="71B0CB24" w:rsidR="008930B3" w:rsidRPr="00926F78" w:rsidRDefault="008930B3" w:rsidP="00AC69F4">
            <w:pPr>
              <w:spacing w:after="200" w:line="240" w:lineRule="auto"/>
              <w:jc w:val="center"/>
              <w:rPr>
                <w:rFonts w:eastAsia="Calibri" w:cs="Arial"/>
                <w:b/>
                <w:sz w:val="13"/>
                <w:szCs w:val="13"/>
              </w:rPr>
            </w:pPr>
            <w:r w:rsidRPr="00926F78">
              <w:rPr>
                <w:rFonts w:cs="Arial"/>
                <w:sz w:val="13"/>
                <w:szCs w:val="13"/>
              </w:rPr>
              <w:t>Ding et al. (2020)</w:t>
            </w:r>
          </w:p>
        </w:tc>
        <w:tc>
          <w:tcPr>
            <w:tcW w:w="1985" w:type="dxa"/>
            <w:tcBorders>
              <w:top w:val="nil"/>
              <w:left w:val="nil"/>
              <w:bottom w:val="nil"/>
              <w:right w:val="nil"/>
            </w:tcBorders>
            <w:shd w:val="clear" w:color="auto" w:fill="auto"/>
            <w:vAlign w:val="center"/>
          </w:tcPr>
          <w:p w14:paraId="312CC4F8" w14:textId="71811622"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Adults</w:t>
            </w:r>
          </w:p>
        </w:tc>
        <w:tc>
          <w:tcPr>
            <w:tcW w:w="699" w:type="dxa"/>
            <w:tcBorders>
              <w:top w:val="nil"/>
              <w:left w:val="nil"/>
              <w:bottom w:val="nil"/>
              <w:right w:val="nil"/>
            </w:tcBorders>
            <w:shd w:val="clear" w:color="auto" w:fill="auto"/>
            <w:vAlign w:val="center"/>
          </w:tcPr>
          <w:p w14:paraId="5256A7A2" w14:textId="266E0DA7"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8</w:t>
            </w:r>
          </w:p>
        </w:tc>
        <w:tc>
          <w:tcPr>
            <w:tcW w:w="837" w:type="dxa"/>
            <w:tcBorders>
              <w:top w:val="nil"/>
              <w:left w:val="nil"/>
              <w:bottom w:val="nil"/>
              <w:right w:val="nil"/>
            </w:tcBorders>
            <w:shd w:val="clear" w:color="auto" w:fill="auto"/>
            <w:vAlign w:val="center"/>
          </w:tcPr>
          <w:p w14:paraId="6169E610" w14:textId="670E96F5"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0.99</w:t>
            </w:r>
          </w:p>
        </w:tc>
        <w:tc>
          <w:tcPr>
            <w:tcW w:w="461" w:type="dxa"/>
            <w:tcBorders>
              <w:top w:val="nil"/>
              <w:left w:val="nil"/>
              <w:bottom w:val="nil"/>
              <w:right w:val="nil"/>
            </w:tcBorders>
            <w:shd w:val="clear" w:color="auto" w:fill="auto"/>
            <w:vAlign w:val="center"/>
          </w:tcPr>
          <w:p w14:paraId="36ABE973" w14:textId="35C2264C"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442" w:type="dxa"/>
            <w:tcBorders>
              <w:top w:val="nil"/>
              <w:left w:val="nil"/>
              <w:bottom w:val="nil"/>
              <w:right w:val="nil"/>
            </w:tcBorders>
            <w:shd w:val="clear" w:color="auto" w:fill="auto"/>
            <w:vAlign w:val="center"/>
          </w:tcPr>
          <w:p w14:paraId="7C27C15B" w14:textId="7443FDA9"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426" w:type="dxa"/>
            <w:tcBorders>
              <w:top w:val="nil"/>
              <w:left w:val="nil"/>
              <w:bottom w:val="nil"/>
              <w:right w:val="nil"/>
            </w:tcBorders>
            <w:shd w:val="clear" w:color="auto" w:fill="auto"/>
            <w:vAlign w:val="center"/>
          </w:tcPr>
          <w:p w14:paraId="1C31C56F" w14:textId="6F67243E"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425" w:type="dxa"/>
            <w:tcBorders>
              <w:top w:val="nil"/>
              <w:left w:val="nil"/>
              <w:bottom w:val="nil"/>
              <w:right w:val="nil"/>
            </w:tcBorders>
            <w:shd w:val="clear" w:color="auto" w:fill="auto"/>
            <w:vAlign w:val="center"/>
          </w:tcPr>
          <w:p w14:paraId="3C6FF317" w14:textId="62E6556F"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425" w:type="dxa"/>
            <w:tcBorders>
              <w:top w:val="nil"/>
              <w:left w:val="nil"/>
              <w:bottom w:val="nil"/>
              <w:right w:val="nil"/>
            </w:tcBorders>
            <w:shd w:val="clear" w:color="auto" w:fill="auto"/>
            <w:vAlign w:val="center"/>
          </w:tcPr>
          <w:p w14:paraId="2DCD82F0" w14:textId="3968675B"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4</w:t>
            </w:r>
          </w:p>
        </w:tc>
        <w:tc>
          <w:tcPr>
            <w:tcW w:w="821" w:type="dxa"/>
            <w:tcBorders>
              <w:top w:val="nil"/>
              <w:left w:val="nil"/>
              <w:bottom w:val="nil"/>
              <w:right w:val="nil"/>
            </w:tcBorders>
            <w:shd w:val="clear" w:color="auto" w:fill="auto"/>
            <w:vAlign w:val="center"/>
          </w:tcPr>
          <w:p w14:paraId="31958EFF" w14:textId="6CAE32E9"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1347" w:type="dxa"/>
            <w:tcBorders>
              <w:top w:val="nil"/>
              <w:left w:val="nil"/>
              <w:bottom w:val="nil"/>
              <w:right w:val="nil"/>
            </w:tcBorders>
            <w:shd w:val="clear" w:color="auto" w:fill="auto"/>
            <w:vAlign w:val="center"/>
          </w:tcPr>
          <w:p w14:paraId="4024F2E6" w14:textId="7551D457"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 xml:space="preserve">Postal Questionnaire </w:t>
            </w:r>
          </w:p>
        </w:tc>
        <w:tc>
          <w:tcPr>
            <w:tcW w:w="3472" w:type="dxa"/>
            <w:tcBorders>
              <w:top w:val="nil"/>
              <w:left w:val="nil"/>
              <w:bottom w:val="nil"/>
              <w:right w:val="nil"/>
            </w:tcBorders>
            <w:shd w:val="clear" w:color="auto" w:fill="auto"/>
            <w:vAlign w:val="center"/>
          </w:tcPr>
          <w:p w14:paraId="648746DB" w14:textId="5F4BF5FB"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Probability sample (multi-stage stratified)</w:t>
            </w:r>
          </w:p>
        </w:tc>
      </w:tr>
      <w:tr w:rsidR="00323C2B" w:rsidRPr="00926F78" w14:paraId="191FA2A7" w14:textId="77777777" w:rsidTr="00AC69F4">
        <w:trPr>
          <w:cantSplit/>
          <w:trHeight w:val="284"/>
          <w:jc w:val="center"/>
        </w:trPr>
        <w:tc>
          <w:tcPr>
            <w:tcW w:w="1276" w:type="dxa"/>
            <w:tcBorders>
              <w:top w:val="nil"/>
              <w:left w:val="nil"/>
              <w:bottom w:val="nil"/>
              <w:right w:val="nil"/>
            </w:tcBorders>
            <w:shd w:val="clear" w:color="auto" w:fill="auto"/>
            <w:vAlign w:val="center"/>
          </w:tcPr>
          <w:p w14:paraId="28E2269D" w14:textId="00287913" w:rsidR="008930B3" w:rsidRPr="00926F78" w:rsidRDefault="008930B3" w:rsidP="00AC69F4">
            <w:pPr>
              <w:spacing w:after="200" w:line="240" w:lineRule="auto"/>
              <w:jc w:val="center"/>
              <w:rPr>
                <w:rFonts w:eastAsia="Calibri" w:cs="Arial"/>
                <w:b/>
                <w:sz w:val="13"/>
                <w:szCs w:val="13"/>
              </w:rPr>
            </w:pPr>
            <w:proofErr w:type="spellStart"/>
            <w:r w:rsidRPr="00926F78">
              <w:rPr>
                <w:rFonts w:cs="Arial"/>
                <w:sz w:val="13"/>
                <w:szCs w:val="13"/>
              </w:rPr>
              <w:t>Drukker</w:t>
            </w:r>
            <w:proofErr w:type="spellEnd"/>
            <w:r w:rsidRPr="00926F78">
              <w:rPr>
                <w:rFonts w:cs="Arial"/>
                <w:sz w:val="13"/>
                <w:szCs w:val="13"/>
              </w:rPr>
              <w:t xml:space="preserve"> et al. (2004)</w:t>
            </w:r>
          </w:p>
        </w:tc>
        <w:tc>
          <w:tcPr>
            <w:tcW w:w="1985" w:type="dxa"/>
            <w:tcBorders>
              <w:top w:val="nil"/>
              <w:left w:val="nil"/>
              <w:bottom w:val="nil"/>
              <w:right w:val="nil"/>
            </w:tcBorders>
            <w:shd w:val="clear" w:color="auto" w:fill="auto"/>
            <w:vAlign w:val="center"/>
          </w:tcPr>
          <w:p w14:paraId="4E9ED260" w14:textId="67FB366B"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Parents</w:t>
            </w:r>
          </w:p>
        </w:tc>
        <w:tc>
          <w:tcPr>
            <w:tcW w:w="699" w:type="dxa"/>
            <w:tcBorders>
              <w:top w:val="nil"/>
              <w:left w:val="nil"/>
              <w:bottom w:val="nil"/>
              <w:right w:val="nil"/>
            </w:tcBorders>
            <w:shd w:val="clear" w:color="auto" w:fill="auto"/>
            <w:vAlign w:val="center"/>
          </w:tcPr>
          <w:p w14:paraId="103A90EE" w14:textId="2BB98E0B"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35-45</w:t>
            </w:r>
          </w:p>
        </w:tc>
        <w:tc>
          <w:tcPr>
            <w:tcW w:w="837" w:type="dxa"/>
            <w:tcBorders>
              <w:top w:val="nil"/>
              <w:left w:val="nil"/>
              <w:bottom w:val="nil"/>
              <w:right w:val="nil"/>
            </w:tcBorders>
            <w:shd w:val="clear" w:color="auto" w:fill="auto"/>
            <w:vAlign w:val="center"/>
          </w:tcPr>
          <w:p w14:paraId="31D6AE03" w14:textId="088B020F"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NA</w:t>
            </w:r>
          </w:p>
        </w:tc>
        <w:tc>
          <w:tcPr>
            <w:tcW w:w="461" w:type="dxa"/>
            <w:tcBorders>
              <w:top w:val="nil"/>
              <w:left w:val="nil"/>
              <w:bottom w:val="nil"/>
              <w:right w:val="nil"/>
            </w:tcBorders>
            <w:shd w:val="clear" w:color="auto" w:fill="auto"/>
            <w:vAlign w:val="center"/>
          </w:tcPr>
          <w:p w14:paraId="13DE81BC" w14:textId="57DAB4F1"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442" w:type="dxa"/>
            <w:tcBorders>
              <w:top w:val="nil"/>
              <w:left w:val="nil"/>
              <w:bottom w:val="nil"/>
              <w:right w:val="nil"/>
            </w:tcBorders>
            <w:shd w:val="clear" w:color="auto" w:fill="auto"/>
            <w:vAlign w:val="center"/>
          </w:tcPr>
          <w:p w14:paraId="5A23B833" w14:textId="7C5C63EE"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426" w:type="dxa"/>
            <w:tcBorders>
              <w:top w:val="nil"/>
              <w:left w:val="nil"/>
              <w:bottom w:val="nil"/>
              <w:right w:val="nil"/>
            </w:tcBorders>
            <w:shd w:val="clear" w:color="auto" w:fill="auto"/>
            <w:vAlign w:val="center"/>
          </w:tcPr>
          <w:p w14:paraId="275E717E" w14:textId="7F728E41"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0</w:t>
            </w:r>
          </w:p>
        </w:tc>
        <w:tc>
          <w:tcPr>
            <w:tcW w:w="425" w:type="dxa"/>
            <w:tcBorders>
              <w:top w:val="nil"/>
              <w:left w:val="nil"/>
              <w:bottom w:val="nil"/>
              <w:right w:val="nil"/>
            </w:tcBorders>
            <w:shd w:val="clear" w:color="auto" w:fill="auto"/>
            <w:vAlign w:val="center"/>
          </w:tcPr>
          <w:p w14:paraId="6D34B700" w14:textId="68C849EC"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425" w:type="dxa"/>
            <w:tcBorders>
              <w:top w:val="nil"/>
              <w:left w:val="nil"/>
              <w:bottom w:val="nil"/>
              <w:right w:val="nil"/>
            </w:tcBorders>
            <w:shd w:val="clear" w:color="auto" w:fill="auto"/>
            <w:vAlign w:val="center"/>
          </w:tcPr>
          <w:p w14:paraId="1A5D7F1A" w14:textId="66C8DBBE"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3</w:t>
            </w:r>
          </w:p>
        </w:tc>
        <w:tc>
          <w:tcPr>
            <w:tcW w:w="821" w:type="dxa"/>
            <w:tcBorders>
              <w:top w:val="nil"/>
              <w:left w:val="nil"/>
              <w:bottom w:val="nil"/>
              <w:right w:val="nil"/>
            </w:tcBorders>
            <w:shd w:val="clear" w:color="auto" w:fill="auto"/>
            <w:vAlign w:val="center"/>
          </w:tcPr>
          <w:p w14:paraId="5C373D84" w14:textId="77D518B9"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0</w:t>
            </w:r>
          </w:p>
        </w:tc>
        <w:tc>
          <w:tcPr>
            <w:tcW w:w="1347" w:type="dxa"/>
            <w:tcBorders>
              <w:top w:val="nil"/>
              <w:left w:val="nil"/>
              <w:bottom w:val="nil"/>
              <w:right w:val="nil"/>
            </w:tcBorders>
            <w:shd w:val="clear" w:color="auto" w:fill="auto"/>
            <w:vAlign w:val="center"/>
          </w:tcPr>
          <w:p w14:paraId="0FE1C4EA" w14:textId="42A2EF46"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Distributed questionnaires</w:t>
            </w:r>
          </w:p>
        </w:tc>
        <w:tc>
          <w:tcPr>
            <w:tcW w:w="3472" w:type="dxa"/>
            <w:tcBorders>
              <w:top w:val="nil"/>
              <w:left w:val="nil"/>
              <w:bottom w:val="nil"/>
              <w:right w:val="nil"/>
            </w:tcBorders>
            <w:shd w:val="clear" w:color="auto" w:fill="auto"/>
            <w:vAlign w:val="center"/>
          </w:tcPr>
          <w:p w14:paraId="634C0EE3" w14:textId="199BF575" w:rsidR="008930B3" w:rsidRPr="00926F78" w:rsidRDefault="006D2B69" w:rsidP="00AC69F4">
            <w:pPr>
              <w:spacing w:after="200" w:line="240" w:lineRule="auto"/>
              <w:jc w:val="center"/>
              <w:rPr>
                <w:rFonts w:eastAsia="Times New Roman" w:cs="Arial"/>
                <w:sz w:val="13"/>
                <w:szCs w:val="13"/>
              </w:rPr>
            </w:pPr>
            <w:r>
              <w:rPr>
                <w:rFonts w:cs="Arial"/>
                <w:sz w:val="13"/>
                <w:szCs w:val="13"/>
              </w:rPr>
              <w:t>Probability sample</w:t>
            </w:r>
            <w:r w:rsidR="008930B3" w:rsidRPr="00926F78">
              <w:rPr>
                <w:rFonts w:cs="Arial"/>
                <w:sz w:val="13"/>
                <w:szCs w:val="13"/>
              </w:rPr>
              <w:t xml:space="preserve"> </w:t>
            </w:r>
          </w:p>
        </w:tc>
      </w:tr>
      <w:tr w:rsidR="00323C2B" w:rsidRPr="00926F78" w14:paraId="55B7D06F" w14:textId="77777777" w:rsidTr="00AC69F4">
        <w:trPr>
          <w:cantSplit/>
          <w:trHeight w:val="284"/>
          <w:jc w:val="center"/>
        </w:trPr>
        <w:tc>
          <w:tcPr>
            <w:tcW w:w="1276" w:type="dxa"/>
            <w:tcBorders>
              <w:top w:val="nil"/>
              <w:left w:val="nil"/>
              <w:right w:val="nil"/>
            </w:tcBorders>
            <w:shd w:val="clear" w:color="auto" w:fill="auto"/>
            <w:vAlign w:val="center"/>
          </w:tcPr>
          <w:p w14:paraId="6DAF9B56" w14:textId="589716D2"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Du et al. (2019)</w:t>
            </w:r>
          </w:p>
        </w:tc>
        <w:tc>
          <w:tcPr>
            <w:tcW w:w="1985" w:type="dxa"/>
            <w:tcBorders>
              <w:top w:val="nil"/>
              <w:left w:val="nil"/>
              <w:right w:val="nil"/>
            </w:tcBorders>
            <w:shd w:val="clear" w:color="auto" w:fill="auto"/>
            <w:vAlign w:val="center"/>
          </w:tcPr>
          <w:p w14:paraId="2741FCB5" w14:textId="0176C98F"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Adolescents and adults</w:t>
            </w:r>
          </w:p>
        </w:tc>
        <w:tc>
          <w:tcPr>
            <w:tcW w:w="699" w:type="dxa"/>
            <w:tcBorders>
              <w:top w:val="nil"/>
              <w:left w:val="nil"/>
              <w:right w:val="nil"/>
            </w:tcBorders>
            <w:shd w:val="clear" w:color="auto" w:fill="auto"/>
            <w:vAlign w:val="center"/>
          </w:tcPr>
          <w:p w14:paraId="397ADB88" w14:textId="37536136"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6</w:t>
            </w:r>
          </w:p>
        </w:tc>
        <w:tc>
          <w:tcPr>
            <w:tcW w:w="837" w:type="dxa"/>
            <w:tcBorders>
              <w:top w:val="nil"/>
              <w:left w:val="nil"/>
              <w:right w:val="nil"/>
            </w:tcBorders>
            <w:shd w:val="clear" w:color="auto" w:fill="auto"/>
            <w:vAlign w:val="center"/>
          </w:tcPr>
          <w:p w14:paraId="3944BB1C" w14:textId="14C5362D"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0.94 (T1)</w:t>
            </w:r>
          </w:p>
        </w:tc>
        <w:tc>
          <w:tcPr>
            <w:tcW w:w="461" w:type="dxa"/>
            <w:tcBorders>
              <w:top w:val="nil"/>
              <w:left w:val="nil"/>
              <w:right w:val="nil"/>
            </w:tcBorders>
            <w:shd w:val="clear" w:color="auto" w:fill="auto"/>
            <w:vAlign w:val="center"/>
          </w:tcPr>
          <w:p w14:paraId="1CCAFEAF" w14:textId="6CBC22DA"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442" w:type="dxa"/>
            <w:tcBorders>
              <w:top w:val="nil"/>
              <w:left w:val="nil"/>
              <w:right w:val="nil"/>
            </w:tcBorders>
            <w:shd w:val="clear" w:color="auto" w:fill="auto"/>
            <w:vAlign w:val="center"/>
          </w:tcPr>
          <w:p w14:paraId="32994D6D" w14:textId="0892027B"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426" w:type="dxa"/>
            <w:tcBorders>
              <w:top w:val="nil"/>
              <w:left w:val="nil"/>
              <w:right w:val="nil"/>
            </w:tcBorders>
            <w:shd w:val="clear" w:color="auto" w:fill="auto"/>
            <w:vAlign w:val="center"/>
          </w:tcPr>
          <w:p w14:paraId="3E3C1DDF" w14:textId="6475D0C5"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0</w:t>
            </w:r>
          </w:p>
        </w:tc>
        <w:tc>
          <w:tcPr>
            <w:tcW w:w="425" w:type="dxa"/>
            <w:tcBorders>
              <w:top w:val="nil"/>
              <w:left w:val="nil"/>
              <w:right w:val="nil"/>
            </w:tcBorders>
            <w:shd w:val="clear" w:color="auto" w:fill="auto"/>
            <w:vAlign w:val="center"/>
          </w:tcPr>
          <w:p w14:paraId="2352D499" w14:textId="16D6F63A"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425" w:type="dxa"/>
            <w:tcBorders>
              <w:top w:val="nil"/>
              <w:left w:val="nil"/>
              <w:right w:val="nil"/>
            </w:tcBorders>
            <w:shd w:val="clear" w:color="auto" w:fill="auto"/>
            <w:vAlign w:val="center"/>
          </w:tcPr>
          <w:p w14:paraId="3BB2AA3A" w14:textId="4FB0CEAF"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3</w:t>
            </w:r>
          </w:p>
        </w:tc>
        <w:tc>
          <w:tcPr>
            <w:tcW w:w="821" w:type="dxa"/>
            <w:tcBorders>
              <w:top w:val="nil"/>
              <w:left w:val="nil"/>
              <w:right w:val="nil"/>
            </w:tcBorders>
            <w:shd w:val="clear" w:color="auto" w:fill="auto"/>
            <w:vAlign w:val="center"/>
          </w:tcPr>
          <w:p w14:paraId="01FA2C69" w14:textId="34101C43"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1347" w:type="dxa"/>
            <w:tcBorders>
              <w:top w:val="nil"/>
              <w:left w:val="nil"/>
              <w:right w:val="nil"/>
            </w:tcBorders>
            <w:shd w:val="clear" w:color="auto" w:fill="auto"/>
            <w:vAlign w:val="center"/>
          </w:tcPr>
          <w:p w14:paraId="50395932" w14:textId="4CF5F194"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 xml:space="preserve">Face-to-face and phone interview </w:t>
            </w:r>
          </w:p>
        </w:tc>
        <w:tc>
          <w:tcPr>
            <w:tcW w:w="3472" w:type="dxa"/>
            <w:tcBorders>
              <w:top w:val="nil"/>
              <w:left w:val="nil"/>
              <w:right w:val="nil"/>
            </w:tcBorders>
            <w:shd w:val="clear" w:color="auto" w:fill="auto"/>
            <w:vAlign w:val="center"/>
          </w:tcPr>
          <w:p w14:paraId="431FC31B" w14:textId="1241AB16"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Probability sample (multi-stage stratified)</w:t>
            </w:r>
          </w:p>
        </w:tc>
      </w:tr>
      <w:tr w:rsidR="00323C2B" w:rsidRPr="00926F78" w14:paraId="6BEB40D0" w14:textId="77777777" w:rsidTr="00AC69F4">
        <w:trPr>
          <w:cantSplit/>
          <w:trHeight w:val="284"/>
          <w:jc w:val="center"/>
        </w:trPr>
        <w:tc>
          <w:tcPr>
            <w:tcW w:w="1276" w:type="dxa"/>
            <w:tcBorders>
              <w:top w:val="nil"/>
              <w:left w:val="nil"/>
              <w:right w:val="nil"/>
            </w:tcBorders>
            <w:shd w:val="clear" w:color="auto" w:fill="auto"/>
            <w:vAlign w:val="center"/>
          </w:tcPr>
          <w:p w14:paraId="07C4215F" w14:textId="7C4D292E" w:rsidR="008930B3" w:rsidRPr="00926F78" w:rsidRDefault="008930B3" w:rsidP="00AC69F4">
            <w:pPr>
              <w:spacing w:after="200" w:line="240" w:lineRule="auto"/>
              <w:jc w:val="center"/>
              <w:rPr>
                <w:rFonts w:eastAsia="Calibri" w:cs="Arial"/>
                <w:b/>
                <w:sz w:val="13"/>
                <w:szCs w:val="13"/>
              </w:rPr>
            </w:pPr>
            <w:proofErr w:type="spellStart"/>
            <w:r w:rsidRPr="00926F78">
              <w:rPr>
                <w:rFonts w:cs="Arial"/>
                <w:sz w:val="13"/>
                <w:szCs w:val="13"/>
              </w:rPr>
              <w:t>Erdem</w:t>
            </w:r>
            <w:proofErr w:type="spellEnd"/>
            <w:r w:rsidRPr="00926F78">
              <w:rPr>
                <w:rFonts w:cs="Arial"/>
                <w:sz w:val="13"/>
                <w:szCs w:val="13"/>
              </w:rPr>
              <w:t xml:space="preserve"> et al. (2019)</w:t>
            </w:r>
          </w:p>
        </w:tc>
        <w:tc>
          <w:tcPr>
            <w:tcW w:w="1985" w:type="dxa"/>
            <w:tcBorders>
              <w:top w:val="nil"/>
              <w:left w:val="nil"/>
              <w:right w:val="nil"/>
            </w:tcBorders>
            <w:shd w:val="clear" w:color="auto" w:fill="auto"/>
            <w:vAlign w:val="center"/>
          </w:tcPr>
          <w:p w14:paraId="73F8BB38" w14:textId="0AD14464"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Adults</w:t>
            </w:r>
          </w:p>
        </w:tc>
        <w:tc>
          <w:tcPr>
            <w:tcW w:w="699" w:type="dxa"/>
            <w:tcBorders>
              <w:top w:val="nil"/>
              <w:left w:val="nil"/>
              <w:right w:val="nil"/>
            </w:tcBorders>
            <w:shd w:val="clear" w:color="auto" w:fill="auto"/>
            <w:vAlign w:val="center"/>
          </w:tcPr>
          <w:p w14:paraId="4A7CF1CE" w14:textId="3731C0C6"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9</w:t>
            </w:r>
          </w:p>
        </w:tc>
        <w:tc>
          <w:tcPr>
            <w:tcW w:w="837" w:type="dxa"/>
            <w:tcBorders>
              <w:top w:val="nil"/>
              <w:left w:val="nil"/>
              <w:right w:val="nil"/>
            </w:tcBorders>
            <w:shd w:val="clear" w:color="auto" w:fill="auto"/>
            <w:vAlign w:val="center"/>
          </w:tcPr>
          <w:p w14:paraId="3655387D" w14:textId="0ABD3789"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0.84</w:t>
            </w:r>
          </w:p>
        </w:tc>
        <w:tc>
          <w:tcPr>
            <w:tcW w:w="461" w:type="dxa"/>
            <w:tcBorders>
              <w:top w:val="nil"/>
              <w:left w:val="nil"/>
              <w:right w:val="nil"/>
            </w:tcBorders>
            <w:shd w:val="clear" w:color="auto" w:fill="auto"/>
            <w:vAlign w:val="center"/>
          </w:tcPr>
          <w:p w14:paraId="7E64E647" w14:textId="180840D0"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442" w:type="dxa"/>
            <w:tcBorders>
              <w:top w:val="nil"/>
              <w:left w:val="nil"/>
              <w:right w:val="nil"/>
            </w:tcBorders>
            <w:shd w:val="clear" w:color="auto" w:fill="auto"/>
            <w:vAlign w:val="center"/>
          </w:tcPr>
          <w:p w14:paraId="7FE32DF2" w14:textId="0FAB2E54"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426" w:type="dxa"/>
            <w:tcBorders>
              <w:top w:val="nil"/>
              <w:left w:val="nil"/>
              <w:right w:val="nil"/>
            </w:tcBorders>
            <w:shd w:val="clear" w:color="auto" w:fill="auto"/>
            <w:vAlign w:val="center"/>
          </w:tcPr>
          <w:p w14:paraId="49669C5E" w14:textId="351CF9EC"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425" w:type="dxa"/>
            <w:tcBorders>
              <w:top w:val="nil"/>
              <w:left w:val="nil"/>
              <w:right w:val="nil"/>
            </w:tcBorders>
            <w:shd w:val="clear" w:color="auto" w:fill="auto"/>
            <w:vAlign w:val="center"/>
          </w:tcPr>
          <w:p w14:paraId="00899AF1" w14:textId="33ACAF6C"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425" w:type="dxa"/>
            <w:tcBorders>
              <w:top w:val="nil"/>
              <w:left w:val="nil"/>
              <w:right w:val="nil"/>
            </w:tcBorders>
            <w:shd w:val="clear" w:color="auto" w:fill="auto"/>
            <w:vAlign w:val="center"/>
          </w:tcPr>
          <w:p w14:paraId="3A09CC65" w14:textId="02D2902A"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4</w:t>
            </w:r>
          </w:p>
        </w:tc>
        <w:tc>
          <w:tcPr>
            <w:tcW w:w="821" w:type="dxa"/>
            <w:tcBorders>
              <w:top w:val="nil"/>
              <w:left w:val="nil"/>
              <w:right w:val="nil"/>
            </w:tcBorders>
            <w:shd w:val="clear" w:color="auto" w:fill="auto"/>
            <w:vAlign w:val="center"/>
          </w:tcPr>
          <w:p w14:paraId="41FDD760" w14:textId="6B7B05A6"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0</w:t>
            </w:r>
          </w:p>
        </w:tc>
        <w:tc>
          <w:tcPr>
            <w:tcW w:w="1347" w:type="dxa"/>
            <w:tcBorders>
              <w:top w:val="nil"/>
              <w:left w:val="nil"/>
              <w:right w:val="nil"/>
            </w:tcBorders>
            <w:shd w:val="clear" w:color="auto" w:fill="auto"/>
            <w:vAlign w:val="center"/>
          </w:tcPr>
          <w:p w14:paraId="24F3050D" w14:textId="62F14B23"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Questionnaire survey</w:t>
            </w:r>
          </w:p>
        </w:tc>
        <w:tc>
          <w:tcPr>
            <w:tcW w:w="3472" w:type="dxa"/>
            <w:tcBorders>
              <w:top w:val="nil"/>
              <w:left w:val="nil"/>
              <w:right w:val="nil"/>
            </w:tcBorders>
            <w:shd w:val="clear" w:color="auto" w:fill="auto"/>
            <w:vAlign w:val="center"/>
          </w:tcPr>
          <w:p w14:paraId="1A15982B" w14:textId="2D12F9BA" w:rsidR="008930B3" w:rsidRPr="00926F78" w:rsidRDefault="00CB6A67" w:rsidP="00AC69F4">
            <w:pPr>
              <w:spacing w:after="200" w:line="240" w:lineRule="auto"/>
              <w:jc w:val="center"/>
              <w:rPr>
                <w:rFonts w:eastAsia="Times New Roman" w:cs="Arial"/>
                <w:sz w:val="13"/>
                <w:szCs w:val="13"/>
              </w:rPr>
            </w:pPr>
            <w:r w:rsidRPr="00926F78">
              <w:rPr>
                <w:rFonts w:cs="Arial"/>
                <w:sz w:val="13"/>
                <w:szCs w:val="13"/>
              </w:rPr>
              <w:t>Probability</w:t>
            </w:r>
            <w:r w:rsidR="008930B3" w:rsidRPr="00926F78">
              <w:rPr>
                <w:rFonts w:cs="Arial"/>
                <w:sz w:val="13"/>
                <w:szCs w:val="13"/>
              </w:rPr>
              <w:t xml:space="preserve"> sample</w:t>
            </w:r>
          </w:p>
        </w:tc>
      </w:tr>
      <w:tr w:rsidR="00323C2B" w:rsidRPr="00926F78" w14:paraId="497B987B" w14:textId="77777777" w:rsidTr="00AC69F4">
        <w:trPr>
          <w:cantSplit/>
          <w:trHeight w:val="284"/>
          <w:jc w:val="center"/>
        </w:trPr>
        <w:tc>
          <w:tcPr>
            <w:tcW w:w="1276" w:type="dxa"/>
            <w:tcBorders>
              <w:left w:val="nil"/>
              <w:bottom w:val="nil"/>
              <w:right w:val="nil"/>
            </w:tcBorders>
            <w:shd w:val="clear" w:color="auto" w:fill="auto"/>
            <w:vAlign w:val="center"/>
          </w:tcPr>
          <w:p w14:paraId="3B224EB1" w14:textId="697C66BB" w:rsidR="008930B3" w:rsidRPr="00926F78" w:rsidRDefault="008930B3" w:rsidP="00AC69F4">
            <w:pPr>
              <w:spacing w:after="200" w:line="240" w:lineRule="auto"/>
              <w:jc w:val="center"/>
              <w:rPr>
                <w:rFonts w:eastAsia="Calibri" w:cs="Arial"/>
                <w:b/>
                <w:sz w:val="13"/>
                <w:szCs w:val="13"/>
              </w:rPr>
            </w:pPr>
            <w:r w:rsidRPr="00926F78">
              <w:rPr>
                <w:rFonts w:cs="Arial"/>
                <w:sz w:val="13"/>
                <w:szCs w:val="13"/>
              </w:rPr>
              <w:t>Fan et al. (2020)</w:t>
            </w:r>
          </w:p>
        </w:tc>
        <w:tc>
          <w:tcPr>
            <w:tcW w:w="1985" w:type="dxa"/>
            <w:tcBorders>
              <w:left w:val="nil"/>
              <w:bottom w:val="nil"/>
              <w:right w:val="nil"/>
            </w:tcBorders>
            <w:shd w:val="clear" w:color="auto" w:fill="auto"/>
            <w:vAlign w:val="center"/>
          </w:tcPr>
          <w:p w14:paraId="508C9C79" w14:textId="4C45EDE1"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Adults</w:t>
            </w:r>
          </w:p>
        </w:tc>
        <w:tc>
          <w:tcPr>
            <w:tcW w:w="699" w:type="dxa"/>
            <w:tcBorders>
              <w:left w:val="nil"/>
              <w:bottom w:val="nil"/>
              <w:right w:val="nil"/>
            </w:tcBorders>
            <w:shd w:val="clear" w:color="auto" w:fill="auto"/>
            <w:vAlign w:val="center"/>
          </w:tcPr>
          <w:p w14:paraId="533351A5" w14:textId="647E13D6"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45</w:t>
            </w:r>
          </w:p>
        </w:tc>
        <w:tc>
          <w:tcPr>
            <w:tcW w:w="837" w:type="dxa"/>
            <w:tcBorders>
              <w:left w:val="nil"/>
              <w:bottom w:val="nil"/>
              <w:right w:val="nil"/>
            </w:tcBorders>
            <w:shd w:val="clear" w:color="auto" w:fill="auto"/>
            <w:vAlign w:val="center"/>
          </w:tcPr>
          <w:p w14:paraId="72D00ABE" w14:textId="53CBD4E7"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0.93</w:t>
            </w:r>
          </w:p>
        </w:tc>
        <w:tc>
          <w:tcPr>
            <w:tcW w:w="461" w:type="dxa"/>
            <w:tcBorders>
              <w:left w:val="nil"/>
              <w:bottom w:val="nil"/>
              <w:right w:val="nil"/>
            </w:tcBorders>
            <w:shd w:val="clear" w:color="auto" w:fill="auto"/>
            <w:vAlign w:val="center"/>
          </w:tcPr>
          <w:p w14:paraId="32391921" w14:textId="4DB38BCB"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442" w:type="dxa"/>
            <w:tcBorders>
              <w:left w:val="nil"/>
              <w:bottom w:val="nil"/>
              <w:right w:val="nil"/>
            </w:tcBorders>
            <w:shd w:val="clear" w:color="auto" w:fill="auto"/>
            <w:vAlign w:val="center"/>
          </w:tcPr>
          <w:p w14:paraId="5385D570" w14:textId="7C06B778"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426" w:type="dxa"/>
            <w:tcBorders>
              <w:left w:val="nil"/>
              <w:bottom w:val="nil"/>
              <w:right w:val="nil"/>
            </w:tcBorders>
            <w:shd w:val="clear" w:color="auto" w:fill="auto"/>
            <w:vAlign w:val="center"/>
          </w:tcPr>
          <w:p w14:paraId="505A0A58" w14:textId="28B976CC"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0</w:t>
            </w:r>
          </w:p>
        </w:tc>
        <w:tc>
          <w:tcPr>
            <w:tcW w:w="425" w:type="dxa"/>
            <w:tcBorders>
              <w:left w:val="nil"/>
              <w:bottom w:val="nil"/>
              <w:right w:val="nil"/>
            </w:tcBorders>
            <w:shd w:val="clear" w:color="auto" w:fill="auto"/>
            <w:vAlign w:val="center"/>
          </w:tcPr>
          <w:p w14:paraId="294BB7F3" w14:textId="6E0F41DB"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425" w:type="dxa"/>
            <w:tcBorders>
              <w:left w:val="nil"/>
              <w:bottom w:val="nil"/>
              <w:right w:val="nil"/>
            </w:tcBorders>
            <w:shd w:val="clear" w:color="auto" w:fill="auto"/>
            <w:vAlign w:val="center"/>
          </w:tcPr>
          <w:p w14:paraId="58DCA0EB" w14:textId="5A5E4EEA"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3</w:t>
            </w:r>
          </w:p>
        </w:tc>
        <w:tc>
          <w:tcPr>
            <w:tcW w:w="821" w:type="dxa"/>
            <w:tcBorders>
              <w:left w:val="nil"/>
              <w:bottom w:val="nil"/>
              <w:right w:val="nil"/>
            </w:tcBorders>
            <w:shd w:val="clear" w:color="auto" w:fill="auto"/>
            <w:vAlign w:val="center"/>
          </w:tcPr>
          <w:p w14:paraId="1E7CAA7C" w14:textId="15A11B7C"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1347" w:type="dxa"/>
            <w:tcBorders>
              <w:left w:val="nil"/>
              <w:bottom w:val="nil"/>
              <w:right w:val="nil"/>
            </w:tcBorders>
            <w:shd w:val="clear" w:color="auto" w:fill="auto"/>
            <w:vAlign w:val="center"/>
          </w:tcPr>
          <w:p w14:paraId="231647B1" w14:textId="6F06579F"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Face-to-face computer-assisted interview</w:t>
            </w:r>
          </w:p>
        </w:tc>
        <w:tc>
          <w:tcPr>
            <w:tcW w:w="3472" w:type="dxa"/>
            <w:tcBorders>
              <w:left w:val="nil"/>
              <w:bottom w:val="nil"/>
              <w:right w:val="nil"/>
            </w:tcBorders>
            <w:shd w:val="clear" w:color="auto" w:fill="auto"/>
            <w:vAlign w:val="center"/>
          </w:tcPr>
          <w:p w14:paraId="28C90F7E" w14:textId="615C6F30"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Probability sample (multi-stage stratified)</w:t>
            </w:r>
          </w:p>
        </w:tc>
      </w:tr>
      <w:tr w:rsidR="00323C2B" w:rsidRPr="00926F78" w14:paraId="332AD1FE" w14:textId="77777777" w:rsidTr="00AC69F4">
        <w:trPr>
          <w:cantSplit/>
          <w:trHeight w:val="284"/>
          <w:jc w:val="center"/>
        </w:trPr>
        <w:tc>
          <w:tcPr>
            <w:tcW w:w="1276" w:type="dxa"/>
            <w:tcBorders>
              <w:top w:val="nil"/>
              <w:left w:val="nil"/>
              <w:bottom w:val="nil"/>
              <w:right w:val="nil"/>
            </w:tcBorders>
            <w:shd w:val="clear" w:color="auto" w:fill="auto"/>
            <w:vAlign w:val="center"/>
          </w:tcPr>
          <w:p w14:paraId="259593EE" w14:textId="32226B2A" w:rsidR="008930B3" w:rsidRPr="00926F78" w:rsidRDefault="008930B3" w:rsidP="00AC69F4">
            <w:pPr>
              <w:spacing w:after="200" w:line="240" w:lineRule="auto"/>
              <w:jc w:val="center"/>
              <w:rPr>
                <w:rFonts w:eastAsia="Calibri" w:cs="Arial"/>
                <w:b/>
                <w:sz w:val="13"/>
                <w:szCs w:val="13"/>
              </w:rPr>
            </w:pPr>
            <w:r w:rsidRPr="00926F78">
              <w:rPr>
                <w:rFonts w:cs="Arial"/>
                <w:sz w:val="13"/>
                <w:szCs w:val="13"/>
              </w:rPr>
              <w:t>Fernandez-Nino et al. (2014)</w:t>
            </w:r>
          </w:p>
        </w:tc>
        <w:tc>
          <w:tcPr>
            <w:tcW w:w="1985" w:type="dxa"/>
            <w:tcBorders>
              <w:top w:val="nil"/>
              <w:left w:val="nil"/>
              <w:bottom w:val="nil"/>
              <w:right w:val="nil"/>
            </w:tcBorders>
            <w:shd w:val="clear" w:color="auto" w:fill="auto"/>
            <w:vAlign w:val="center"/>
          </w:tcPr>
          <w:p w14:paraId="00EAA728" w14:textId="140549A3"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Older adults</w:t>
            </w:r>
          </w:p>
        </w:tc>
        <w:tc>
          <w:tcPr>
            <w:tcW w:w="699" w:type="dxa"/>
            <w:tcBorders>
              <w:top w:val="nil"/>
              <w:left w:val="nil"/>
              <w:bottom w:val="nil"/>
              <w:right w:val="nil"/>
            </w:tcBorders>
            <w:shd w:val="clear" w:color="auto" w:fill="auto"/>
            <w:vAlign w:val="center"/>
          </w:tcPr>
          <w:p w14:paraId="6B2892BB" w14:textId="6D760538"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60</w:t>
            </w:r>
          </w:p>
        </w:tc>
        <w:tc>
          <w:tcPr>
            <w:tcW w:w="837" w:type="dxa"/>
            <w:tcBorders>
              <w:top w:val="nil"/>
              <w:left w:val="nil"/>
              <w:bottom w:val="nil"/>
              <w:right w:val="nil"/>
            </w:tcBorders>
            <w:shd w:val="clear" w:color="auto" w:fill="auto"/>
            <w:vAlign w:val="center"/>
          </w:tcPr>
          <w:p w14:paraId="0E920AAB" w14:textId="63B322D0"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0.87</w:t>
            </w:r>
          </w:p>
        </w:tc>
        <w:tc>
          <w:tcPr>
            <w:tcW w:w="461" w:type="dxa"/>
            <w:tcBorders>
              <w:top w:val="nil"/>
              <w:left w:val="nil"/>
              <w:bottom w:val="nil"/>
              <w:right w:val="nil"/>
            </w:tcBorders>
            <w:shd w:val="clear" w:color="auto" w:fill="auto"/>
            <w:vAlign w:val="center"/>
          </w:tcPr>
          <w:p w14:paraId="13B009FB" w14:textId="6A4B6DEF"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442" w:type="dxa"/>
            <w:tcBorders>
              <w:top w:val="nil"/>
              <w:left w:val="nil"/>
              <w:bottom w:val="nil"/>
              <w:right w:val="nil"/>
            </w:tcBorders>
            <w:shd w:val="clear" w:color="auto" w:fill="auto"/>
            <w:vAlign w:val="center"/>
          </w:tcPr>
          <w:p w14:paraId="637B9D13" w14:textId="6AC56B00"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426" w:type="dxa"/>
            <w:tcBorders>
              <w:top w:val="nil"/>
              <w:left w:val="nil"/>
              <w:bottom w:val="nil"/>
              <w:right w:val="nil"/>
            </w:tcBorders>
            <w:shd w:val="clear" w:color="auto" w:fill="auto"/>
            <w:vAlign w:val="center"/>
          </w:tcPr>
          <w:p w14:paraId="1845D944" w14:textId="32A6BE89"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425" w:type="dxa"/>
            <w:tcBorders>
              <w:top w:val="nil"/>
              <w:left w:val="nil"/>
              <w:bottom w:val="nil"/>
              <w:right w:val="nil"/>
            </w:tcBorders>
            <w:shd w:val="clear" w:color="auto" w:fill="auto"/>
            <w:vAlign w:val="center"/>
          </w:tcPr>
          <w:p w14:paraId="4AACC6BE" w14:textId="41E85806"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425" w:type="dxa"/>
            <w:tcBorders>
              <w:top w:val="nil"/>
              <w:left w:val="nil"/>
              <w:bottom w:val="nil"/>
              <w:right w:val="nil"/>
            </w:tcBorders>
            <w:shd w:val="clear" w:color="auto" w:fill="auto"/>
            <w:vAlign w:val="center"/>
          </w:tcPr>
          <w:p w14:paraId="615133F9" w14:textId="0985B83F"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4</w:t>
            </w:r>
          </w:p>
        </w:tc>
        <w:tc>
          <w:tcPr>
            <w:tcW w:w="821" w:type="dxa"/>
            <w:tcBorders>
              <w:top w:val="nil"/>
              <w:left w:val="nil"/>
              <w:bottom w:val="nil"/>
              <w:right w:val="nil"/>
            </w:tcBorders>
            <w:shd w:val="clear" w:color="auto" w:fill="auto"/>
            <w:vAlign w:val="center"/>
          </w:tcPr>
          <w:p w14:paraId="6BC4EF00" w14:textId="08EEF914"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0</w:t>
            </w:r>
          </w:p>
        </w:tc>
        <w:tc>
          <w:tcPr>
            <w:tcW w:w="1347" w:type="dxa"/>
            <w:tcBorders>
              <w:top w:val="nil"/>
              <w:left w:val="nil"/>
              <w:bottom w:val="nil"/>
              <w:right w:val="nil"/>
            </w:tcBorders>
            <w:shd w:val="clear" w:color="auto" w:fill="auto"/>
            <w:vAlign w:val="center"/>
          </w:tcPr>
          <w:p w14:paraId="0343C634" w14:textId="69FA0919"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Face-to-face interview</w:t>
            </w:r>
          </w:p>
        </w:tc>
        <w:tc>
          <w:tcPr>
            <w:tcW w:w="3472" w:type="dxa"/>
            <w:tcBorders>
              <w:top w:val="nil"/>
              <w:left w:val="nil"/>
              <w:bottom w:val="nil"/>
              <w:right w:val="nil"/>
            </w:tcBorders>
            <w:shd w:val="clear" w:color="auto" w:fill="auto"/>
            <w:vAlign w:val="center"/>
          </w:tcPr>
          <w:p w14:paraId="5A177E33" w14:textId="383BF779"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 xml:space="preserve">Probability sample (stratified by geography)  </w:t>
            </w:r>
          </w:p>
        </w:tc>
      </w:tr>
      <w:tr w:rsidR="00323C2B" w:rsidRPr="00926F78" w14:paraId="4A5F0BAF" w14:textId="77777777" w:rsidTr="00AC69F4">
        <w:trPr>
          <w:cantSplit/>
          <w:trHeight w:val="284"/>
          <w:jc w:val="center"/>
        </w:trPr>
        <w:tc>
          <w:tcPr>
            <w:tcW w:w="1276" w:type="dxa"/>
            <w:tcBorders>
              <w:top w:val="nil"/>
              <w:left w:val="nil"/>
              <w:bottom w:val="nil"/>
              <w:right w:val="nil"/>
            </w:tcBorders>
            <w:shd w:val="clear" w:color="auto" w:fill="auto"/>
            <w:vAlign w:val="center"/>
          </w:tcPr>
          <w:p w14:paraId="0CC6CFB3" w14:textId="6F91AC4E" w:rsidR="008930B3" w:rsidRPr="00926F78" w:rsidRDefault="008930B3" w:rsidP="00AC69F4">
            <w:pPr>
              <w:spacing w:after="200" w:line="240" w:lineRule="auto"/>
              <w:jc w:val="center"/>
              <w:rPr>
                <w:rFonts w:eastAsia="Calibri" w:cs="Arial"/>
                <w:b/>
                <w:sz w:val="13"/>
                <w:szCs w:val="13"/>
              </w:rPr>
            </w:pPr>
            <w:proofErr w:type="spellStart"/>
            <w:r w:rsidRPr="00926F78">
              <w:rPr>
                <w:rFonts w:cs="Arial"/>
                <w:sz w:val="13"/>
                <w:szCs w:val="13"/>
              </w:rPr>
              <w:t>Fiscella</w:t>
            </w:r>
            <w:proofErr w:type="spellEnd"/>
            <w:r w:rsidRPr="00926F78">
              <w:rPr>
                <w:rFonts w:cs="Arial"/>
                <w:sz w:val="13"/>
                <w:szCs w:val="13"/>
              </w:rPr>
              <w:t xml:space="preserve"> &amp; Franks (2000)</w:t>
            </w:r>
          </w:p>
        </w:tc>
        <w:tc>
          <w:tcPr>
            <w:tcW w:w="1985" w:type="dxa"/>
            <w:tcBorders>
              <w:top w:val="nil"/>
              <w:left w:val="nil"/>
              <w:bottom w:val="nil"/>
              <w:right w:val="nil"/>
            </w:tcBorders>
            <w:shd w:val="clear" w:color="auto" w:fill="auto"/>
            <w:vAlign w:val="center"/>
          </w:tcPr>
          <w:p w14:paraId="43C95E8D" w14:textId="14569EBC"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Adults</w:t>
            </w:r>
          </w:p>
        </w:tc>
        <w:tc>
          <w:tcPr>
            <w:tcW w:w="699" w:type="dxa"/>
            <w:tcBorders>
              <w:top w:val="nil"/>
              <w:left w:val="nil"/>
              <w:bottom w:val="nil"/>
              <w:right w:val="nil"/>
            </w:tcBorders>
            <w:shd w:val="clear" w:color="auto" w:fill="auto"/>
            <w:vAlign w:val="center"/>
          </w:tcPr>
          <w:p w14:paraId="50821318" w14:textId="428C13E3"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25-74</w:t>
            </w:r>
          </w:p>
        </w:tc>
        <w:tc>
          <w:tcPr>
            <w:tcW w:w="837" w:type="dxa"/>
            <w:tcBorders>
              <w:top w:val="nil"/>
              <w:left w:val="nil"/>
              <w:bottom w:val="nil"/>
              <w:right w:val="nil"/>
            </w:tcBorders>
            <w:shd w:val="clear" w:color="auto" w:fill="auto"/>
            <w:vAlign w:val="center"/>
          </w:tcPr>
          <w:p w14:paraId="29234ED8" w14:textId="12E3C681"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NA</w:t>
            </w:r>
          </w:p>
        </w:tc>
        <w:tc>
          <w:tcPr>
            <w:tcW w:w="461" w:type="dxa"/>
            <w:tcBorders>
              <w:top w:val="nil"/>
              <w:left w:val="nil"/>
              <w:bottom w:val="nil"/>
              <w:right w:val="nil"/>
            </w:tcBorders>
            <w:shd w:val="clear" w:color="auto" w:fill="auto"/>
            <w:vAlign w:val="center"/>
          </w:tcPr>
          <w:p w14:paraId="4A94871D" w14:textId="474310F0"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442" w:type="dxa"/>
            <w:tcBorders>
              <w:top w:val="nil"/>
              <w:left w:val="nil"/>
              <w:bottom w:val="nil"/>
              <w:right w:val="nil"/>
            </w:tcBorders>
            <w:shd w:val="clear" w:color="auto" w:fill="auto"/>
            <w:vAlign w:val="center"/>
          </w:tcPr>
          <w:p w14:paraId="3F104AC9" w14:textId="72EDAB5D"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426" w:type="dxa"/>
            <w:tcBorders>
              <w:top w:val="nil"/>
              <w:left w:val="nil"/>
              <w:bottom w:val="nil"/>
              <w:right w:val="nil"/>
            </w:tcBorders>
            <w:shd w:val="clear" w:color="auto" w:fill="auto"/>
            <w:vAlign w:val="center"/>
          </w:tcPr>
          <w:p w14:paraId="6F11E665" w14:textId="22D4095F"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0</w:t>
            </w:r>
          </w:p>
        </w:tc>
        <w:tc>
          <w:tcPr>
            <w:tcW w:w="425" w:type="dxa"/>
            <w:tcBorders>
              <w:top w:val="nil"/>
              <w:left w:val="nil"/>
              <w:bottom w:val="nil"/>
              <w:right w:val="nil"/>
            </w:tcBorders>
            <w:shd w:val="clear" w:color="auto" w:fill="auto"/>
            <w:vAlign w:val="center"/>
          </w:tcPr>
          <w:p w14:paraId="1CC0A7AE" w14:textId="3B783B48"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425" w:type="dxa"/>
            <w:tcBorders>
              <w:top w:val="nil"/>
              <w:left w:val="nil"/>
              <w:bottom w:val="nil"/>
              <w:right w:val="nil"/>
            </w:tcBorders>
            <w:shd w:val="clear" w:color="auto" w:fill="auto"/>
            <w:vAlign w:val="center"/>
          </w:tcPr>
          <w:p w14:paraId="25ED82C6" w14:textId="0E8714B9"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3</w:t>
            </w:r>
          </w:p>
        </w:tc>
        <w:tc>
          <w:tcPr>
            <w:tcW w:w="821" w:type="dxa"/>
            <w:tcBorders>
              <w:top w:val="nil"/>
              <w:left w:val="nil"/>
              <w:bottom w:val="nil"/>
              <w:right w:val="nil"/>
            </w:tcBorders>
            <w:shd w:val="clear" w:color="auto" w:fill="auto"/>
            <w:vAlign w:val="center"/>
          </w:tcPr>
          <w:p w14:paraId="2F7E8809" w14:textId="6CE0879B"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1347" w:type="dxa"/>
            <w:tcBorders>
              <w:top w:val="nil"/>
              <w:left w:val="nil"/>
              <w:bottom w:val="nil"/>
              <w:right w:val="nil"/>
            </w:tcBorders>
            <w:shd w:val="clear" w:color="auto" w:fill="auto"/>
            <w:vAlign w:val="center"/>
          </w:tcPr>
          <w:p w14:paraId="23BEA120" w14:textId="6F32AF55"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Face-to-face interview</w:t>
            </w:r>
          </w:p>
        </w:tc>
        <w:tc>
          <w:tcPr>
            <w:tcW w:w="3472" w:type="dxa"/>
            <w:tcBorders>
              <w:top w:val="nil"/>
              <w:left w:val="nil"/>
              <w:bottom w:val="nil"/>
              <w:right w:val="nil"/>
            </w:tcBorders>
            <w:shd w:val="clear" w:color="auto" w:fill="auto"/>
            <w:vAlign w:val="center"/>
          </w:tcPr>
          <w:p w14:paraId="63380F21" w14:textId="0DB0073F"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br/>
              <w:t>Probability sample (stratified by geography and demographics); over-sampling of poor areas, women of child-bearing age &amp; the elderly</w:t>
            </w:r>
          </w:p>
        </w:tc>
      </w:tr>
      <w:tr w:rsidR="00323C2B" w:rsidRPr="00926F78" w14:paraId="1D97698F" w14:textId="77777777" w:rsidTr="00AC69F4">
        <w:trPr>
          <w:cantSplit/>
          <w:trHeight w:val="284"/>
          <w:jc w:val="center"/>
        </w:trPr>
        <w:tc>
          <w:tcPr>
            <w:tcW w:w="1276" w:type="dxa"/>
            <w:tcBorders>
              <w:top w:val="nil"/>
              <w:left w:val="nil"/>
              <w:bottom w:val="nil"/>
              <w:right w:val="nil"/>
            </w:tcBorders>
            <w:shd w:val="clear" w:color="auto" w:fill="auto"/>
            <w:vAlign w:val="center"/>
          </w:tcPr>
          <w:p w14:paraId="3B502585" w14:textId="3512C35F" w:rsidR="008930B3" w:rsidRPr="00926F78" w:rsidRDefault="008930B3" w:rsidP="00AC69F4">
            <w:pPr>
              <w:spacing w:after="200" w:line="240" w:lineRule="auto"/>
              <w:jc w:val="center"/>
              <w:rPr>
                <w:rFonts w:eastAsia="Times New Roman" w:cs="Arial"/>
                <w:sz w:val="13"/>
                <w:szCs w:val="13"/>
              </w:rPr>
            </w:pPr>
            <w:proofErr w:type="spellStart"/>
            <w:r w:rsidRPr="00926F78">
              <w:rPr>
                <w:rFonts w:cs="Arial"/>
                <w:sz w:val="13"/>
                <w:szCs w:val="13"/>
              </w:rPr>
              <w:t>Fone</w:t>
            </w:r>
            <w:proofErr w:type="spellEnd"/>
            <w:r w:rsidRPr="00926F78">
              <w:rPr>
                <w:rFonts w:cs="Arial"/>
                <w:sz w:val="13"/>
                <w:szCs w:val="13"/>
              </w:rPr>
              <w:t xml:space="preserve"> et al. (2013)</w:t>
            </w:r>
          </w:p>
        </w:tc>
        <w:tc>
          <w:tcPr>
            <w:tcW w:w="1985" w:type="dxa"/>
            <w:tcBorders>
              <w:top w:val="nil"/>
              <w:left w:val="nil"/>
              <w:bottom w:val="nil"/>
              <w:right w:val="nil"/>
            </w:tcBorders>
            <w:shd w:val="clear" w:color="auto" w:fill="auto"/>
            <w:vAlign w:val="center"/>
          </w:tcPr>
          <w:p w14:paraId="04615490" w14:textId="06191C49"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Adults</w:t>
            </w:r>
          </w:p>
        </w:tc>
        <w:tc>
          <w:tcPr>
            <w:tcW w:w="699" w:type="dxa"/>
            <w:tcBorders>
              <w:top w:val="nil"/>
              <w:left w:val="nil"/>
              <w:bottom w:val="nil"/>
              <w:right w:val="nil"/>
            </w:tcBorders>
            <w:shd w:val="clear" w:color="auto" w:fill="auto"/>
            <w:vAlign w:val="center"/>
          </w:tcPr>
          <w:p w14:paraId="7B824B5F" w14:textId="2BDDD1EE"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8-74</w:t>
            </w:r>
          </w:p>
        </w:tc>
        <w:tc>
          <w:tcPr>
            <w:tcW w:w="837" w:type="dxa"/>
            <w:tcBorders>
              <w:top w:val="nil"/>
              <w:left w:val="nil"/>
              <w:bottom w:val="nil"/>
              <w:right w:val="nil"/>
            </w:tcBorders>
            <w:shd w:val="clear" w:color="auto" w:fill="auto"/>
            <w:vAlign w:val="center"/>
          </w:tcPr>
          <w:p w14:paraId="50928455" w14:textId="77CB56B3"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0.87</w:t>
            </w:r>
          </w:p>
        </w:tc>
        <w:tc>
          <w:tcPr>
            <w:tcW w:w="461" w:type="dxa"/>
            <w:tcBorders>
              <w:top w:val="nil"/>
              <w:left w:val="nil"/>
              <w:bottom w:val="nil"/>
              <w:right w:val="nil"/>
            </w:tcBorders>
            <w:shd w:val="clear" w:color="auto" w:fill="auto"/>
            <w:vAlign w:val="center"/>
          </w:tcPr>
          <w:p w14:paraId="1FEB7E6F" w14:textId="4EC9F68E"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442" w:type="dxa"/>
            <w:tcBorders>
              <w:top w:val="nil"/>
              <w:left w:val="nil"/>
              <w:bottom w:val="nil"/>
              <w:right w:val="nil"/>
            </w:tcBorders>
            <w:shd w:val="clear" w:color="auto" w:fill="auto"/>
            <w:vAlign w:val="center"/>
          </w:tcPr>
          <w:p w14:paraId="285E1BBA" w14:textId="35048439"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0</w:t>
            </w:r>
          </w:p>
        </w:tc>
        <w:tc>
          <w:tcPr>
            <w:tcW w:w="426" w:type="dxa"/>
            <w:tcBorders>
              <w:top w:val="nil"/>
              <w:left w:val="nil"/>
              <w:bottom w:val="nil"/>
              <w:right w:val="nil"/>
            </w:tcBorders>
            <w:shd w:val="clear" w:color="auto" w:fill="auto"/>
            <w:vAlign w:val="center"/>
          </w:tcPr>
          <w:p w14:paraId="3D5A7946" w14:textId="0F24479F" w:rsidR="008930B3" w:rsidRPr="00926F78" w:rsidRDefault="00A14332" w:rsidP="00AC69F4">
            <w:pPr>
              <w:spacing w:after="200" w:line="240" w:lineRule="auto"/>
              <w:jc w:val="center"/>
              <w:rPr>
                <w:rFonts w:eastAsia="Times New Roman" w:cs="Arial"/>
                <w:sz w:val="13"/>
                <w:szCs w:val="13"/>
              </w:rPr>
            </w:pPr>
            <w:r>
              <w:rPr>
                <w:rFonts w:cs="Arial"/>
                <w:sz w:val="13"/>
                <w:szCs w:val="13"/>
              </w:rPr>
              <w:t>1</w:t>
            </w:r>
          </w:p>
        </w:tc>
        <w:tc>
          <w:tcPr>
            <w:tcW w:w="425" w:type="dxa"/>
            <w:tcBorders>
              <w:top w:val="nil"/>
              <w:left w:val="nil"/>
              <w:bottom w:val="nil"/>
              <w:right w:val="nil"/>
            </w:tcBorders>
            <w:shd w:val="clear" w:color="auto" w:fill="auto"/>
            <w:vAlign w:val="center"/>
          </w:tcPr>
          <w:p w14:paraId="52EB4FF0" w14:textId="0D5D8B76"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425" w:type="dxa"/>
            <w:tcBorders>
              <w:top w:val="nil"/>
              <w:left w:val="nil"/>
              <w:bottom w:val="nil"/>
              <w:right w:val="nil"/>
            </w:tcBorders>
            <w:shd w:val="clear" w:color="auto" w:fill="auto"/>
            <w:vAlign w:val="center"/>
          </w:tcPr>
          <w:p w14:paraId="28669E67" w14:textId="7DDC687D" w:rsidR="008930B3" w:rsidRPr="00926F78" w:rsidRDefault="00A14332" w:rsidP="00AC69F4">
            <w:pPr>
              <w:spacing w:after="200" w:line="240" w:lineRule="auto"/>
              <w:jc w:val="center"/>
              <w:rPr>
                <w:rFonts w:eastAsia="Times New Roman" w:cs="Arial"/>
                <w:sz w:val="13"/>
                <w:szCs w:val="13"/>
              </w:rPr>
            </w:pPr>
            <w:r>
              <w:rPr>
                <w:rFonts w:cs="Arial"/>
                <w:sz w:val="13"/>
                <w:szCs w:val="13"/>
              </w:rPr>
              <w:t>3</w:t>
            </w:r>
          </w:p>
        </w:tc>
        <w:tc>
          <w:tcPr>
            <w:tcW w:w="821" w:type="dxa"/>
            <w:tcBorders>
              <w:top w:val="nil"/>
              <w:left w:val="nil"/>
              <w:bottom w:val="nil"/>
              <w:right w:val="nil"/>
            </w:tcBorders>
            <w:shd w:val="clear" w:color="auto" w:fill="auto"/>
            <w:vAlign w:val="center"/>
          </w:tcPr>
          <w:p w14:paraId="36899E7C" w14:textId="5BF0221F"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0</w:t>
            </w:r>
          </w:p>
        </w:tc>
        <w:tc>
          <w:tcPr>
            <w:tcW w:w="1347" w:type="dxa"/>
            <w:tcBorders>
              <w:top w:val="nil"/>
              <w:left w:val="nil"/>
              <w:bottom w:val="nil"/>
              <w:right w:val="nil"/>
            </w:tcBorders>
            <w:shd w:val="clear" w:color="auto" w:fill="auto"/>
            <w:vAlign w:val="center"/>
          </w:tcPr>
          <w:p w14:paraId="03D7A4B2" w14:textId="3C9B094D"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Face-to-face interview</w:t>
            </w:r>
          </w:p>
        </w:tc>
        <w:tc>
          <w:tcPr>
            <w:tcW w:w="3472" w:type="dxa"/>
            <w:tcBorders>
              <w:top w:val="nil"/>
              <w:left w:val="nil"/>
              <w:bottom w:val="nil"/>
              <w:right w:val="nil"/>
            </w:tcBorders>
            <w:shd w:val="clear" w:color="auto" w:fill="auto"/>
            <w:vAlign w:val="center"/>
          </w:tcPr>
          <w:p w14:paraId="02D5FAE3" w14:textId="22C0B2EE"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br/>
              <w:t>Probability sample (stratified by geography)</w:t>
            </w:r>
          </w:p>
        </w:tc>
      </w:tr>
      <w:tr w:rsidR="00323C2B" w:rsidRPr="00926F78" w14:paraId="12878C7A" w14:textId="77777777" w:rsidTr="00AC69F4">
        <w:trPr>
          <w:cantSplit/>
          <w:trHeight w:val="284"/>
          <w:jc w:val="center"/>
        </w:trPr>
        <w:tc>
          <w:tcPr>
            <w:tcW w:w="1276" w:type="dxa"/>
            <w:tcBorders>
              <w:top w:val="nil"/>
              <w:left w:val="nil"/>
              <w:bottom w:val="nil"/>
              <w:right w:val="nil"/>
            </w:tcBorders>
            <w:shd w:val="clear" w:color="auto" w:fill="auto"/>
            <w:vAlign w:val="center"/>
          </w:tcPr>
          <w:p w14:paraId="54B94B98" w14:textId="2F7A0F26"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Fujita et al. (2019)</w:t>
            </w:r>
          </w:p>
        </w:tc>
        <w:tc>
          <w:tcPr>
            <w:tcW w:w="1985" w:type="dxa"/>
            <w:tcBorders>
              <w:top w:val="nil"/>
              <w:left w:val="nil"/>
              <w:bottom w:val="nil"/>
              <w:right w:val="nil"/>
            </w:tcBorders>
            <w:shd w:val="clear" w:color="auto" w:fill="auto"/>
            <w:vAlign w:val="center"/>
          </w:tcPr>
          <w:p w14:paraId="0275AEA1" w14:textId="438FD297"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Adults</w:t>
            </w:r>
          </w:p>
        </w:tc>
        <w:tc>
          <w:tcPr>
            <w:tcW w:w="699" w:type="dxa"/>
            <w:tcBorders>
              <w:top w:val="nil"/>
              <w:left w:val="nil"/>
              <w:bottom w:val="nil"/>
              <w:right w:val="nil"/>
            </w:tcBorders>
            <w:shd w:val="clear" w:color="auto" w:fill="auto"/>
            <w:vAlign w:val="center"/>
          </w:tcPr>
          <w:p w14:paraId="483961B8" w14:textId="255018FD"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20</w:t>
            </w:r>
          </w:p>
        </w:tc>
        <w:tc>
          <w:tcPr>
            <w:tcW w:w="837" w:type="dxa"/>
            <w:tcBorders>
              <w:top w:val="nil"/>
              <w:left w:val="nil"/>
              <w:bottom w:val="nil"/>
              <w:right w:val="nil"/>
            </w:tcBorders>
            <w:shd w:val="clear" w:color="auto" w:fill="auto"/>
            <w:vAlign w:val="center"/>
          </w:tcPr>
          <w:p w14:paraId="5C66B525" w14:textId="5ACB4A8F"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0.93</w:t>
            </w:r>
          </w:p>
        </w:tc>
        <w:tc>
          <w:tcPr>
            <w:tcW w:w="461" w:type="dxa"/>
            <w:tcBorders>
              <w:top w:val="nil"/>
              <w:left w:val="nil"/>
              <w:bottom w:val="nil"/>
              <w:right w:val="nil"/>
            </w:tcBorders>
            <w:shd w:val="clear" w:color="auto" w:fill="auto"/>
            <w:vAlign w:val="center"/>
          </w:tcPr>
          <w:p w14:paraId="6B403C75" w14:textId="24DA9FDD"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442" w:type="dxa"/>
            <w:tcBorders>
              <w:top w:val="nil"/>
              <w:left w:val="nil"/>
              <w:bottom w:val="nil"/>
              <w:right w:val="nil"/>
            </w:tcBorders>
            <w:shd w:val="clear" w:color="auto" w:fill="auto"/>
            <w:vAlign w:val="center"/>
          </w:tcPr>
          <w:p w14:paraId="1A5C438D" w14:textId="432628C0"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426" w:type="dxa"/>
            <w:tcBorders>
              <w:top w:val="nil"/>
              <w:left w:val="nil"/>
              <w:bottom w:val="nil"/>
              <w:right w:val="nil"/>
            </w:tcBorders>
            <w:shd w:val="clear" w:color="auto" w:fill="auto"/>
            <w:vAlign w:val="center"/>
          </w:tcPr>
          <w:p w14:paraId="60983331" w14:textId="6131B65B"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425" w:type="dxa"/>
            <w:tcBorders>
              <w:top w:val="nil"/>
              <w:left w:val="nil"/>
              <w:bottom w:val="nil"/>
              <w:right w:val="nil"/>
            </w:tcBorders>
            <w:shd w:val="clear" w:color="auto" w:fill="auto"/>
            <w:vAlign w:val="center"/>
          </w:tcPr>
          <w:p w14:paraId="49F0B6C4" w14:textId="3322D29F"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1</w:t>
            </w:r>
          </w:p>
        </w:tc>
        <w:tc>
          <w:tcPr>
            <w:tcW w:w="425" w:type="dxa"/>
            <w:tcBorders>
              <w:top w:val="nil"/>
              <w:left w:val="nil"/>
              <w:bottom w:val="nil"/>
              <w:right w:val="nil"/>
            </w:tcBorders>
            <w:shd w:val="clear" w:color="auto" w:fill="auto"/>
            <w:vAlign w:val="center"/>
          </w:tcPr>
          <w:p w14:paraId="32A0607C" w14:textId="6E4151C2"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4</w:t>
            </w:r>
          </w:p>
        </w:tc>
        <w:tc>
          <w:tcPr>
            <w:tcW w:w="821" w:type="dxa"/>
            <w:tcBorders>
              <w:top w:val="nil"/>
              <w:left w:val="nil"/>
              <w:bottom w:val="nil"/>
              <w:right w:val="nil"/>
            </w:tcBorders>
            <w:shd w:val="clear" w:color="auto" w:fill="auto"/>
            <w:vAlign w:val="center"/>
          </w:tcPr>
          <w:p w14:paraId="6BA6F0E5" w14:textId="701754A1"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0</w:t>
            </w:r>
          </w:p>
        </w:tc>
        <w:tc>
          <w:tcPr>
            <w:tcW w:w="1347" w:type="dxa"/>
            <w:tcBorders>
              <w:top w:val="nil"/>
              <w:left w:val="nil"/>
              <w:bottom w:val="nil"/>
              <w:right w:val="nil"/>
            </w:tcBorders>
            <w:shd w:val="clear" w:color="auto" w:fill="auto"/>
            <w:vAlign w:val="center"/>
          </w:tcPr>
          <w:p w14:paraId="4DA2425F" w14:textId="5FFB6004"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Review of tax and insurance records</w:t>
            </w:r>
          </w:p>
        </w:tc>
        <w:tc>
          <w:tcPr>
            <w:tcW w:w="3472" w:type="dxa"/>
            <w:tcBorders>
              <w:top w:val="nil"/>
              <w:left w:val="nil"/>
              <w:bottom w:val="nil"/>
              <w:right w:val="nil"/>
            </w:tcBorders>
            <w:shd w:val="clear" w:color="auto" w:fill="auto"/>
            <w:vAlign w:val="center"/>
          </w:tcPr>
          <w:p w14:paraId="64D921BB" w14:textId="03F72BA2" w:rsidR="008930B3" w:rsidRPr="00926F78" w:rsidRDefault="008930B3" w:rsidP="00AC69F4">
            <w:pPr>
              <w:spacing w:after="200" w:line="240" w:lineRule="auto"/>
              <w:jc w:val="center"/>
              <w:rPr>
                <w:rFonts w:eastAsia="Times New Roman" w:cs="Arial"/>
                <w:sz w:val="13"/>
                <w:szCs w:val="13"/>
              </w:rPr>
            </w:pPr>
            <w:r w:rsidRPr="00926F78">
              <w:rPr>
                <w:rFonts w:cs="Arial"/>
                <w:sz w:val="13"/>
                <w:szCs w:val="13"/>
              </w:rPr>
              <w:t>Convenience sample of National Health Insurance beneficiaries</w:t>
            </w:r>
          </w:p>
        </w:tc>
      </w:tr>
      <w:tr w:rsidR="00323C2B" w:rsidRPr="00926F78" w14:paraId="41FEDB84" w14:textId="77777777" w:rsidTr="00AC69F4">
        <w:trPr>
          <w:cantSplit/>
          <w:trHeight w:val="284"/>
          <w:jc w:val="center"/>
        </w:trPr>
        <w:tc>
          <w:tcPr>
            <w:tcW w:w="1276" w:type="dxa"/>
            <w:tcBorders>
              <w:top w:val="nil"/>
              <w:left w:val="nil"/>
              <w:right w:val="nil"/>
            </w:tcBorders>
            <w:shd w:val="clear" w:color="auto" w:fill="auto"/>
            <w:vAlign w:val="center"/>
          </w:tcPr>
          <w:p w14:paraId="44D33099" w14:textId="3C519402" w:rsidR="008930B3" w:rsidRPr="00926F78" w:rsidRDefault="008930B3" w:rsidP="00AC69F4">
            <w:pPr>
              <w:spacing w:after="200" w:line="240" w:lineRule="auto"/>
              <w:jc w:val="center"/>
              <w:rPr>
                <w:rFonts w:cs="Arial"/>
                <w:sz w:val="13"/>
                <w:szCs w:val="13"/>
              </w:rPr>
            </w:pPr>
            <w:proofErr w:type="spellStart"/>
            <w:r w:rsidRPr="00926F78">
              <w:rPr>
                <w:rFonts w:cs="Arial"/>
                <w:sz w:val="13"/>
                <w:szCs w:val="13"/>
              </w:rPr>
              <w:t>Gresenz</w:t>
            </w:r>
            <w:proofErr w:type="spellEnd"/>
            <w:r w:rsidRPr="00926F78">
              <w:rPr>
                <w:rFonts w:cs="Arial"/>
                <w:sz w:val="13"/>
                <w:szCs w:val="13"/>
              </w:rPr>
              <w:t xml:space="preserve"> et al. (2001)</w:t>
            </w:r>
          </w:p>
        </w:tc>
        <w:tc>
          <w:tcPr>
            <w:tcW w:w="1985" w:type="dxa"/>
            <w:tcBorders>
              <w:top w:val="nil"/>
              <w:left w:val="nil"/>
              <w:right w:val="nil"/>
            </w:tcBorders>
            <w:shd w:val="clear" w:color="auto" w:fill="auto"/>
            <w:vAlign w:val="center"/>
          </w:tcPr>
          <w:p w14:paraId="74FC3CD0" w14:textId="20A7E65F" w:rsidR="008930B3" w:rsidRPr="00926F78" w:rsidRDefault="008930B3" w:rsidP="00AC69F4">
            <w:pPr>
              <w:spacing w:after="200" w:line="240" w:lineRule="auto"/>
              <w:jc w:val="center"/>
              <w:rPr>
                <w:rFonts w:cs="Arial"/>
                <w:sz w:val="13"/>
                <w:szCs w:val="13"/>
              </w:rPr>
            </w:pPr>
            <w:r w:rsidRPr="00926F78">
              <w:rPr>
                <w:rFonts w:cs="Arial"/>
                <w:sz w:val="13"/>
                <w:szCs w:val="13"/>
              </w:rPr>
              <w:t>Adults</w:t>
            </w:r>
          </w:p>
        </w:tc>
        <w:tc>
          <w:tcPr>
            <w:tcW w:w="699" w:type="dxa"/>
            <w:tcBorders>
              <w:top w:val="nil"/>
              <w:left w:val="nil"/>
              <w:right w:val="nil"/>
            </w:tcBorders>
            <w:shd w:val="clear" w:color="auto" w:fill="auto"/>
            <w:vAlign w:val="center"/>
          </w:tcPr>
          <w:p w14:paraId="0BB5F299" w14:textId="643D9597" w:rsidR="008930B3" w:rsidRPr="00926F78" w:rsidRDefault="008930B3" w:rsidP="00AC69F4">
            <w:pPr>
              <w:spacing w:after="200" w:line="240" w:lineRule="auto"/>
              <w:jc w:val="center"/>
              <w:rPr>
                <w:rFonts w:cs="Arial"/>
                <w:sz w:val="13"/>
                <w:szCs w:val="13"/>
              </w:rPr>
            </w:pPr>
            <w:r w:rsidRPr="00926F78">
              <w:rPr>
                <w:rFonts w:cs="Arial"/>
                <w:sz w:val="13"/>
                <w:szCs w:val="13"/>
              </w:rPr>
              <w:t>&lt;65</w:t>
            </w:r>
          </w:p>
        </w:tc>
        <w:tc>
          <w:tcPr>
            <w:tcW w:w="837" w:type="dxa"/>
            <w:tcBorders>
              <w:top w:val="nil"/>
              <w:left w:val="nil"/>
              <w:right w:val="nil"/>
            </w:tcBorders>
            <w:shd w:val="clear" w:color="auto" w:fill="auto"/>
            <w:vAlign w:val="center"/>
          </w:tcPr>
          <w:p w14:paraId="5E2894F2" w14:textId="29A09BD9" w:rsidR="008930B3" w:rsidRPr="00926F78" w:rsidRDefault="008930B3" w:rsidP="00AC69F4">
            <w:pPr>
              <w:spacing w:after="200" w:line="240" w:lineRule="auto"/>
              <w:jc w:val="center"/>
              <w:rPr>
                <w:rFonts w:cs="Arial"/>
                <w:sz w:val="13"/>
                <w:szCs w:val="13"/>
              </w:rPr>
            </w:pPr>
            <w:r w:rsidRPr="00926F78">
              <w:rPr>
                <w:rFonts w:cs="Arial"/>
                <w:sz w:val="13"/>
                <w:szCs w:val="13"/>
              </w:rPr>
              <w:t>NA</w:t>
            </w:r>
          </w:p>
        </w:tc>
        <w:tc>
          <w:tcPr>
            <w:tcW w:w="461" w:type="dxa"/>
            <w:tcBorders>
              <w:top w:val="nil"/>
              <w:left w:val="nil"/>
              <w:right w:val="nil"/>
            </w:tcBorders>
            <w:shd w:val="clear" w:color="auto" w:fill="auto"/>
            <w:vAlign w:val="center"/>
          </w:tcPr>
          <w:p w14:paraId="55E6FF0D" w14:textId="11878D15"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442" w:type="dxa"/>
            <w:tcBorders>
              <w:top w:val="nil"/>
              <w:left w:val="nil"/>
              <w:right w:val="nil"/>
            </w:tcBorders>
            <w:shd w:val="clear" w:color="auto" w:fill="auto"/>
            <w:vAlign w:val="center"/>
          </w:tcPr>
          <w:p w14:paraId="19D36839" w14:textId="183C096A"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426" w:type="dxa"/>
            <w:tcBorders>
              <w:top w:val="nil"/>
              <w:left w:val="nil"/>
              <w:right w:val="nil"/>
            </w:tcBorders>
            <w:shd w:val="clear" w:color="auto" w:fill="auto"/>
            <w:vAlign w:val="center"/>
          </w:tcPr>
          <w:p w14:paraId="5E5205A8" w14:textId="5241F67B"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425" w:type="dxa"/>
            <w:tcBorders>
              <w:top w:val="nil"/>
              <w:left w:val="nil"/>
              <w:right w:val="nil"/>
            </w:tcBorders>
            <w:shd w:val="clear" w:color="auto" w:fill="auto"/>
            <w:vAlign w:val="center"/>
          </w:tcPr>
          <w:p w14:paraId="0BAFEBA8" w14:textId="4799B7C2"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425" w:type="dxa"/>
            <w:tcBorders>
              <w:top w:val="nil"/>
              <w:left w:val="nil"/>
              <w:right w:val="nil"/>
            </w:tcBorders>
            <w:shd w:val="clear" w:color="auto" w:fill="auto"/>
            <w:vAlign w:val="center"/>
          </w:tcPr>
          <w:p w14:paraId="76F0358A" w14:textId="6F2B569B" w:rsidR="008930B3" w:rsidRPr="00926F78" w:rsidRDefault="008930B3" w:rsidP="00AC69F4">
            <w:pPr>
              <w:spacing w:after="200" w:line="240" w:lineRule="auto"/>
              <w:jc w:val="center"/>
              <w:rPr>
                <w:rFonts w:cs="Arial"/>
                <w:sz w:val="13"/>
                <w:szCs w:val="13"/>
              </w:rPr>
            </w:pPr>
            <w:r w:rsidRPr="00926F78">
              <w:rPr>
                <w:rFonts w:cs="Arial"/>
                <w:sz w:val="13"/>
                <w:szCs w:val="13"/>
              </w:rPr>
              <w:t>4</w:t>
            </w:r>
          </w:p>
        </w:tc>
        <w:tc>
          <w:tcPr>
            <w:tcW w:w="821" w:type="dxa"/>
            <w:tcBorders>
              <w:top w:val="nil"/>
              <w:left w:val="nil"/>
              <w:right w:val="nil"/>
            </w:tcBorders>
            <w:shd w:val="clear" w:color="auto" w:fill="auto"/>
            <w:vAlign w:val="center"/>
          </w:tcPr>
          <w:p w14:paraId="7842E118" w14:textId="6CA65CEF" w:rsidR="008930B3" w:rsidRPr="00926F78" w:rsidRDefault="008930B3" w:rsidP="00AC69F4">
            <w:pPr>
              <w:spacing w:after="200" w:line="240" w:lineRule="auto"/>
              <w:jc w:val="center"/>
              <w:rPr>
                <w:rFonts w:cs="Arial"/>
                <w:sz w:val="13"/>
                <w:szCs w:val="13"/>
              </w:rPr>
            </w:pPr>
            <w:r w:rsidRPr="00926F78">
              <w:rPr>
                <w:rFonts w:cs="Arial"/>
                <w:sz w:val="13"/>
                <w:szCs w:val="13"/>
              </w:rPr>
              <w:t>0</w:t>
            </w:r>
          </w:p>
        </w:tc>
        <w:tc>
          <w:tcPr>
            <w:tcW w:w="1347" w:type="dxa"/>
            <w:tcBorders>
              <w:top w:val="nil"/>
              <w:left w:val="nil"/>
              <w:right w:val="nil"/>
            </w:tcBorders>
            <w:shd w:val="clear" w:color="auto" w:fill="auto"/>
            <w:vAlign w:val="center"/>
          </w:tcPr>
          <w:p w14:paraId="38C26090" w14:textId="45483AEE" w:rsidR="008930B3" w:rsidRPr="00926F78" w:rsidRDefault="008930B3" w:rsidP="00AC69F4">
            <w:pPr>
              <w:spacing w:after="200" w:line="240" w:lineRule="auto"/>
              <w:jc w:val="center"/>
              <w:rPr>
                <w:rFonts w:cs="Arial"/>
                <w:sz w:val="13"/>
                <w:szCs w:val="13"/>
              </w:rPr>
            </w:pPr>
            <w:r w:rsidRPr="00926F78">
              <w:rPr>
                <w:rFonts w:cs="Arial"/>
                <w:sz w:val="13"/>
                <w:szCs w:val="13"/>
              </w:rPr>
              <w:t>Phone-based interview</w:t>
            </w:r>
          </w:p>
        </w:tc>
        <w:tc>
          <w:tcPr>
            <w:tcW w:w="3472" w:type="dxa"/>
            <w:tcBorders>
              <w:top w:val="nil"/>
              <w:left w:val="nil"/>
              <w:right w:val="nil"/>
            </w:tcBorders>
            <w:shd w:val="clear" w:color="auto" w:fill="auto"/>
            <w:vAlign w:val="center"/>
          </w:tcPr>
          <w:p w14:paraId="13FF3E1F" w14:textId="7F098AE8" w:rsidR="008930B3" w:rsidRPr="00926F78" w:rsidRDefault="008930B3" w:rsidP="00AC69F4">
            <w:pPr>
              <w:spacing w:after="200" w:line="240" w:lineRule="auto"/>
              <w:jc w:val="center"/>
              <w:rPr>
                <w:rFonts w:cs="Arial"/>
                <w:sz w:val="13"/>
                <w:szCs w:val="13"/>
              </w:rPr>
            </w:pPr>
            <w:r w:rsidRPr="00926F78">
              <w:rPr>
                <w:rFonts w:cs="Arial"/>
                <w:sz w:val="13"/>
                <w:szCs w:val="13"/>
              </w:rPr>
              <w:br/>
              <w:t>Probability sample (stratified by geography and demographics); over-sampling of individuals with mental illness and/or low income</w:t>
            </w:r>
          </w:p>
        </w:tc>
      </w:tr>
      <w:tr w:rsidR="00323C2B" w:rsidRPr="00926F78" w14:paraId="467D9D84" w14:textId="77777777" w:rsidTr="00AC69F4">
        <w:trPr>
          <w:cantSplit/>
          <w:trHeight w:val="284"/>
          <w:jc w:val="center"/>
        </w:trPr>
        <w:tc>
          <w:tcPr>
            <w:tcW w:w="1276" w:type="dxa"/>
            <w:tcBorders>
              <w:top w:val="nil"/>
              <w:left w:val="nil"/>
              <w:bottom w:val="nil"/>
              <w:right w:val="nil"/>
            </w:tcBorders>
            <w:shd w:val="clear" w:color="auto" w:fill="auto"/>
            <w:vAlign w:val="center"/>
          </w:tcPr>
          <w:p w14:paraId="69382FE4" w14:textId="2C22ED4E" w:rsidR="008930B3" w:rsidRPr="00926F78" w:rsidRDefault="008930B3" w:rsidP="00AC69F4">
            <w:pPr>
              <w:spacing w:after="200" w:line="240" w:lineRule="auto"/>
              <w:jc w:val="center"/>
              <w:rPr>
                <w:rFonts w:cs="Arial"/>
                <w:sz w:val="13"/>
                <w:szCs w:val="13"/>
              </w:rPr>
            </w:pPr>
            <w:proofErr w:type="spellStart"/>
            <w:r w:rsidRPr="00926F78">
              <w:rPr>
                <w:rFonts w:cs="Arial"/>
                <w:sz w:val="13"/>
                <w:szCs w:val="13"/>
              </w:rPr>
              <w:lastRenderedPageBreak/>
              <w:t>Haithcoat</w:t>
            </w:r>
            <w:proofErr w:type="spellEnd"/>
            <w:r w:rsidRPr="00926F78">
              <w:rPr>
                <w:rFonts w:cs="Arial"/>
                <w:sz w:val="13"/>
                <w:szCs w:val="13"/>
              </w:rPr>
              <w:t xml:space="preserve"> et al. (2019)</w:t>
            </w:r>
          </w:p>
        </w:tc>
        <w:tc>
          <w:tcPr>
            <w:tcW w:w="1985" w:type="dxa"/>
            <w:tcBorders>
              <w:top w:val="nil"/>
              <w:left w:val="nil"/>
              <w:bottom w:val="nil"/>
              <w:right w:val="nil"/>
            </w:tcBorders>
            <w:shd w:val="clear" w:color="auto" w:fill="auto"/>
            <w:vAlign w:val="center"/>
          </w:tcPr>
          <w:p w14:paraId="2B922EF9" w14:textId="52F68919" w:rsidR="008930B3" w:rsidRPr="00926F78" w:rsidRDefault="008930B3" w:rsidP="00AC69F4">
            <w:pPr>
              <w:spacing w:after="200" w:line="240" w:lineRule="auto"/>
              <w:jc w:val="center"/>
              <w:rPr>
                <w:rFonts w:cs="Arial"/>
                <w:sz w:val="13"/>
                <w:szCs w:val="13"/>
              </w:rPr>
            </w:pPr>
            <w:r w:rsidRPr="00926F78">
              <w:rPr>
                <w:rFonts w:cs="Arial"/>
                <w:sz w:val="13"/>
                <w:szCs w:val="13"/>
              </w:rPr>
              <w:t>Adults</w:t>
            </w:r>
          </w:p>
        </w:tc>
        <w:tc>
          <w:tcPr>
            <w:tcW w:w="699" w:type="dxa"/>
            <w:tcBorders>
              <w:top w:val="nil"/>
              <w:left w:val="nil"/>
              <w:bottom w:val="nil"/>
              <w:right w:val="nil"/>
            </w:tcBorders>
            <w:shd w:val="clear" w:color="auto" w:fill="auto"/>
            <w:vAlign w:val="center"/>
          </w:tcPr>
          <w:p w14:paraId="2220C493" w14:textId="56F67406" w:rsidR="008930B3" w:rsidRPr="00926F78" w:rsidRDefault="008930B3" w:rsidP="00AC69F4">
            <w:pPr>
              <w:spacing w:after="200" w:line="240" w:lineRule="auto"/>
              <w:jc w:val="center"/>
              <w:rPr>
                <w:rFonts w:cs="Arial"/>
                <w:sz w:val="13"/>
                <w:szCs w:val="13"/>
              </w:rPr>
            </w:pPr>
            <w:r w:rsidRPr="00926F78">
              <w:rPr>
                <w:rFonts w:cs="Arial"/>
                <w:sz w:val="13"/>
                <w:szCs w:val="13"/>
              </w:rPr>
              <w:t>≥18</w:t>
            </w:r>
          </w:p>
        </w:tc>
        <w:tc>
          <w:tcPr>
            <w:tcW w:w="837" w:type="dxa"/>
            <w:tcBorders>
              <w:top w:val="nil"/>
              <w:left w:val="nil"/>
              <w:bottom w:val="nil"/>
              <w:right w:val="nil"/>
            </w:tcBorders>
            <w:shd w:val="clear" w:color="auto" w:fill="auto"/>
            <w:vAlign w:val="center"/>
          </w:tcPr>
          <w:p w14:paraId="5E220521" w14:textId="47CDF241" w:rsidR="008930B3" w:rsidRPr="00926F78" w:rsidRDefault="008930B3" w:rsidP="00AC69F4">
            <w:pPr>
              <w:spacing w:after="200" w:line="240" w:lineRule="auto"/>
              <w:jc w:val="center"/>
              <w:rPr>
                <w:rFonts w:cs="Arial"/>
                <w:sz w:val="13"/>
                <w:szCs w:val="13"/>
              </w:rPr>
            </w:pPr>
            <w:r w:rsidRPr="00926F78">
              <w:rPr>
                <w:rFonts w:cs="Arial"/>
                <w:sz w:val="13"/>
                <w:szCs w:val="13"/>
              </w:rPr>
              <w:t>0.82</w:t>
            </w:r>
          </w:p>
        </w:tc>
        <w:tc>
          <w:tcPr>
            <w:tcW w:w="461" w:type="dxa"/>
            <w:tcBorders>
              <w:top w:val="nil"/>
              <w:left w:val="nil"/>
              <w:bottom w:val="nil"/>
              <w:right w:val="nil"/>
            </w:tcBorders>
            <w:shd w:val="clear" w:color="auto" w:fill="auto"/>
            <w:vAlign w:val="center"/>
          </w:tcPr>
          <w:p w14:paraId="5A2BB900" w14:textId="42D38CEB" w:rsidR="008930B3" w:rsidRPr="00926F78" w:rsidRDefault="008930B3" w:rsidP="00AC69F4">
            <w:pPr>
              <w:spacing w:after="200" w:line="240" w:lineRule="auto"/>
              <w:jc w:val="center"/>
              <w:rPr>
                <w:rFonts w:cs="Arial"/>
                <w:sz w:val="13"/>
                <w:szCs w:val="13"/>
              </w:rPr>
            </w:pPr>
            <w:r w:rsidRPr="00926F78">
              <w:rPr>
                <w:rFonts w:cs="Arial"/>
                <w:sz w:val="13"/>
                <w:szCs w:val="13"/>
              </w:rPr>
              <w:t>0</w:t>
            </w:r>
          </w:p>
        </w:tc>
        <w:tc>
          <w:tcPr>
            <w:tcW w:w="442" w:type="dxa"/>
            <w:tcBorders>
              <w:top w:val="nil"/>
              <w:left w:val="nil"/>
              <w:bottom w:val="nil"/>
              <w:right w:val="nil"/>
            </w:tcBorders>
            <w:shd w:val="clear" w:color="auto" w:fill="auto"/>
            <w:vAlign w:val="center"/>
          </w:tcPr>
          <w:p w14:paraId="5A65120F" w14:textId="48D1DD07"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426" w:type="dxa"/>
            <w:tcBorders>
              <w:top w:val="nil"/>
              <w:left w:val="nil"/>
              <w:bottom w:val="nil"/>
              <w:right w:val="nil"/>
            </w:tcBorders>
            <w:shd w:val="clear" w:color="auto" w:fill="auto"/>
            <w:vAlign w:val="center"/>
          </w:tcPr>
          <w:p w14:paraId="7272BA37" w14:textId="36191E39"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425" w:type="dxa"/>
            <w:tcBorders>
              <w:top w:val="nil"/>
              <w:left w:val="nil"/>
              <w:bottom w:val="nil"/>
              <w:right w:val="nil"/>
            </w:tcBorders>
            <w:shd w:val="clear" w:color="auto" w:fill="auto"/>
            <w:vAlign w:val="center"/>
          </w:tcPr>
          <w:p w14:paraId="365EB7FB" w14:textId="7CA951E3"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425" w:type="dxa"/>
            <w:tcBorders>
              <w:top w:val="nil"/>
              <w:left w:val="nil"/>
              <w:bottom w:val="nil"/>
              <w:right w:val="nil"/>
            </w:tcBorders>
            <w:shd w:val="clear" w:color="auto" w:fill="auto"/>
            <w:vAlign w:val="center"/>
          </w:tcPr>
          <w:p w14:paraId="6AC4F684" w14:textId="06B761DC" w:rsidR="008930B3" w:rsidRPr="00926F78" w:rsidRDefault="008930B3" w:rsidP="00AC69F4">
            <w:pPr>
              <w:spacing w:after="200" w:line="240" w:lineRule="auto"/>
              <w:jc w:val="center"/>
              <w:rPr>
                <w:rFonts w:cs="Arial"/>
                <w:sz w:val="13"/>
                <w:szCs w:val="13"/>
              </w:rPr>
            </w:pPr>
            <w:r w:rsidRPr="00926F78">
              <w:rPr>
                <w:rFonts w:cs="Arial"/>
                <w:sz w:val="13"/>
                <w:szCs w:val="13"/>
              </w:rPr>
              <w:t>3</w:t>
            </w:r>
          </w:p>
        </w:tc>
        <w:tc>
          <w:tcPr>
            <w:tcW w:w="821" w:type="dxa"/>
            <w:tcBorders>
              <w:top w:val="nil"/>
              <w:left w:val="nil"/>
              <w:bottom w:val="nil"/>
              <w:right w:val="nil"/>
            </w:tcBorders>
            <w:shd w:val="clear" w:color="auto" w:fill="auto"/>
            <w:vAlign w:val="center"/>
          </w:tcPr>
          <w:p w14:paraId="21321A18" w14:textId="4431FA15"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1347" w:type="dxa"/>
            <w:tcBorders>
              <w:top w:val="nil"/>
              <w:left w:val="nil"/>
              <w:bottom w:val="nil"/>
              <w:right w:val="nil"/>
            </w:tcBorders>
            <w:shd w:val="clear" w:color="auto" w:fill="auto"/>
            <w:vAlign w:val="center"/>
          </w:tcPr>
          <w:p w14:paraId="1A1FD32D" w14:textId="4C53C435" w:rsidR="008930B3" w:rsidRPr="00926F78" w:rsidRDefault="008930B3" w:rsidP="00AC69F4">
            <w:pPr>
              <w:spacing w:after="200" w:line="240" w:lineRule="auto"/>
              <w:jc w:val="center"/>
              <w:rPr>
                <w:rFonts w:cs="Arial"/>
                <w:sz w:val="13"/>
                <w:szCs w:val="13"/>
              </w:rPr>
            </w:pPr>
            <w:r w:rsidRPr="00926F78">
              <w:rPr>
                <w:rFonts w:cs="Arial"/>
                <w:sz w:val="13"/>
                <w:szCs w:val="13"/>
              </w:rPr>
              <w:t>Phone-based interview</w:t>
            </w:r>
          </w:p>
        </w:tc>
        <w:tc>
          <w:tcPr>
            <w:tcW w:w="3472" w:type="dxa"/>
            <w:tcBorders>
              <w:top w:val="nil"/>
              <w:left w:val="nil"/>
              <w:bottom w:val="nil"/>
              <w:right w:val="nil"/>
            </w:tcBorders>
            <w:shd w:val="clear" w:color="auto" w:fill="auto"/>
            <w:vAlign w:val="center"/>
          </w:tcPr>
          <w:p w14:paraId="51F531A0" w14:textId="449AF128" w:rsidR="008930B3" w:rsidRPr="00926F78" w:rsidRDefault="008930B3" w:rsidP="00AC69F4">
            <w:pPr>
              <w:spacing w:after="200" w:line="240" w:lineRule="auto"/>
              <w:jc w:val="center"/>
              <w:rPr>
                <w:rFonts w:cs="Arial"/>
                <w:sz w:val="13"/>
                <w:szCs w:val="13"/>
              </w:rPr>
            </w:pPr>
            <w:r w:rsidRPr="00926F78">
              <w:rPr>
                <w:rFonts w:cs="Arial"/>
                <w:sz w:val="13"/>
                <w:szCs w:val="13"/>
              </w:rPr>
              <w:t>Probability sample (stratified)</w:t>
            </w:r>
          </w:p>
        </w:tc>
      </w:tr>
      <w:tr w:rsidR="00323C2B" w:rsidRPr="00926F78" w14:paraId="453AE629" w14:textId="77777777" w:rsidTr="00AC69F4">
        <w:trPr>
          <w:cantSplit/>
          <w:trHeight w:val="284"/>
          <w:jc w:val="center"/>
        </w:trPr>
        <w:tc>
          <w:tcPr>
            <w:tcW w:w="1276" w:type="dxa"/>
            <w:tcBorders>
              <w:top w:val="nil"/>
              <w:left w:val="nil"/>
              <w:right w:val="nil"/>
            </w:tcBorders>
            <w:shd w:val="clear" w:color="auto" w:fill="auto"/>
            <w:vAlign w:val="center"/>
          </w:tcPr>
          <w:p w14:paraId="5C10BB5A" w14:textId="07226573" w:rsidR="008930B3" w:rsidRPr="00926F78" w:rsidRDefault="008930B3" w:rsidP="00AC69F4">
            <w:pPr>
              <w:spacing w:after="200" w:line="240" w:lineRule="auto"/>
              <w:jc w:val="center"/>
              <w:rPr>
                <w:rFonts w:cs="Arial"/>
                <w:sz w:val="13"/>
                <w:szCs w:val="13"/>
              </w:rPr>
            </w:pPr>
            <w:proofErr w:type="spellStart"/>
            <w:r w:rsidRPr="00926F78">
              <w:rPr>
                <w:rFonts w:cs="Arial"/>
                <w:sz w:val="13"/>
                <w:szCs w:val="13"/>
              </w:rPr>
              <w:t>Hanandita</w:t>
            </w:r>
            <w:proofErr w:type="spellEnd"/>
            <w:r w:rsidRPr="00926F78">
              <w:rPr>
                <w:rFonts w:cs="Arial"/>
                <w:sz w:val="13"/>
                <w:szCs w:val="13"/>
              </w:rPr>
              <w:t xml:space="preserve"> &amp; </w:t>
            </w:r>
            <w:proofErr w:type="spellStart"/>
            <w:r w:rsidRPr="00926F78">
              <w:rPr>
                <w:rFonts w:cs="Arial"/>
                <w:sz w:val="13"/>
                <w:szCs w:val="13"/>
              </w:rPr>
              <w:t>Tampubolon</w:t>
            </w:r>
            <w:proofErr w:type="spellEnd"/>
            <w:r w:rsidRPr="00926F78">
              <w:rPr>
                <w:rFonts w:cs="Arial"/>
                <w:sz w:val="13"/>
                <w:szCs w:val="13"/>
              </w:rPr>
              <w:t xml:space="preserve"> (2014)</w:t>
            </w:r>
          </w:p>
        </w:tc>
        <w:tc>
          <w:tcPr>
            <w:tcW w:w="1985" w:type="dxa"/>
            <w:tcBorders>
              <w:top w:val="nil"/>
              <w:left w:val="nil"/>
              <w:right w:val="nil"/>
            </w:tcBorders>
            <w:shd w:val="clear" w:color="auto" w:fill="auto"/>
            <w:vAlign w:val="center"/>
          </w:tcPr>
          <w:p w14:paraId="08F042D7" w14:textId="4D9A9F0E" w:rsidR="008930B3" w:rsidRPr="00926F78" w:rsidRDefault="008930B3" w:rsidP="00AC69F4">
            <w:pPr>
              <w:spacing w:after="200" w:line="240" w:lineRule="auto"/>
              <w:jc w:val="center"/>
              <w:rPr>
                <w:rFonts w:cs="Arial"/>
                <w:sz w:val="13"/>
                <w:szCs w:val="13"/>
              </w:rPr>
            </w:pPr>
            <w:r w:rsidRPr="00926F78">
              <w:rPr>
                <w:rFonts w:cs="Arial"/>
                <w:sz w:val="13"/>
                <w:szCs w:val="13"/>
              </w:rPr>
              <w:t>Adults</w:t>
            </w:r>
          </w:p>
        </w:tc>
        <w:tc>
          <w:tcPr>
            <w:tcW w:w="699" w:type="dxa"/>
            <w:tcBorders>
              <w:top w:val="nil"/>
              <w:left w:val="nil"/>
              <w:right w:val="nil"/>
            </w:tcBorders>
            <w:shd w:val="clear" w:color="auto" w:fill="auto"/>
            <w:vAlign w:val="center"/>
          </w:tcPr>
          <w:p w14:paraId="0440EF1A" w14:textId="3FD4B15B" w:rsidR="008930B3" w:rsidRPr="00926F78" w:rsidRDefault="008930B3" w:rsidP="00AC69F4">
            <w:pPr>
              <w:spacing w:after="200" w:line="240" w:lineRule="auto"/>
              <w:jc w:val="center"/>
              <w:rPr>
                <w:rFonts w:cs="Arial"/>
                <w:sz w:val="13"/>
                <w:szCs w:val="13"/>
              </w:rPr>
            </w:pPr>
            <w:r w:rsidRPr="00926F78">
              <w:rPr>
                <w:rFonts w:cs="Arial"/>
                <w:sz w:val="13"/>
                <w:szCs w:val="13"/>
              </w:rPr>
              <w:t>≥15</w:t>
            </w:r>
          </w:p>
        </w:tc>
        <w:tc>
          <w:tcPr>
            <w:tcW w:w="837" w:type="dxa"/>
            <w:tcBorders>
              <w:top w:val="nil"/>
              <w:left w:val="nil"/>
              <w:right w:val="nil"/>
            </w:tcBorders>
            <w:shd w:val="clear" w:color="auto" w:fill="auto"/>
            <w:vAlign w:val="center"/>
          </w:tcPr>
          <w:p w14:paraId="4A216660" w14:textId="5DA4BEA8" w:rsidR="008930B3" w:rsidRPr="00926F78" w:rsidRDefault="008930B3" w:rsidP="00AC69F4">
            <w:pPr>
              <w:spacing w:after="200" w:line="240" w:lineRule="auto"/>
              <w:jc w:val="center"/>
              <w:rPr>
                <w:rFonts w:cs="Arial"/>
                <w:sz w:val="13"/>
                <w:szCs w:val="13"/>
              </w:rPr>
            </w:pPr>
            <w:r w:rsidRPr="00926F78">
              <w:rPr>
                <w:rFonts w:cs="Arial"/>
                <w:sz w:val="13"/>
                <w:szCs w:val="13"/>
              </w:rPr>
              <w:t>0.93</w:t>
            </w:r>
          </w:p>
        </w:tc>
        <w:tc>
          <w:tcPr>
            <w:tcW w:w="461" w:type="dxa"/>
            <w:tcBorders>
              <w:top w:val="nil"/>
              <w:left w:val="nil"/>
              <w:right w:val="nil"/>
            </w:tcBorders>
            <w:shd w:val="clear" w:color="auto" w:fill="auto"/>
            <w:vAlign w:val="center"/>
          </w:tcPr>
          <w:p w14:paraId="7E6157F9" w14:textId="143321A1"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442" w:type="dxa"/>
            <w:tcBorders>
              <w:top w:val="nil"/>
              <w:left w:val="nil"/>
              <w:right w:val="nil"/>
            </w:tcBorders>
            <w:shd w:val="clear" w:color="auto" w:fill="auto"/>
            <w:vAlign w:val="center"/>
          </w:tcPr>
          <w:p w14:paraId="7778E942" w14:textId="089DD4DD"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426" w:type="dxa"/>
            <w:tcBorders>
              <w:top w:val="nil"/>
              <w:left w:val="nil"/>
              <w:right w:val="nil"/>
            </w:tcBorders>
            <w:shd w:val="clear" w:color="auto" w:fill="auto"/>
            <w:vAlign w:val="center"/>
          </w:tcPr>
          <w:p w14:paraId="74998847" w14:textId="29FBDEAE"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425" w:type="dxa"/>
            <w:tcBorders>
              <w:top w:val="nil"/>
              <w:left w:val="nil"/>
              <w:right w:val="nil"/>
            </w:tcBorders>
            <w:shd w:val="clear" w:color="auto" w:fill="auto"/>
            <w:vAlign w:val="center"/>
          </w:tcPr>
          <w:p w14:paraId="410DFD03" w14:textId="3E9A7C1F" w:rsidR="008930B3" w:rsidRPr="00926F78" w:rsidRDefault="008930B3" w:rsidP="00AC69F4">
            <w:pPr>
              <w:spacing w:after="200" w:line="240" w:lineRule="auto"/>
              <w:jc w:val="center"/>
              <w:rPr>
                <w:rFonts w:cs="Arial"/>
                <w:sz w:val="13"/>
                <w:szCs w:val="13"/>
              </w:rPr>
            </w:pPr>
            <w:r w:rsidRPr="00926F78">
              <w:rPr>
                <w:rFonts w:cs="Arial"/>
                <w:sz w:val="13"/>
                <w:szCs w:val="13"/>
              </w:rPr>
              <w:t>0</w:t>
            </w:r>
          </w:p>
        </w:tc>
        <w:tc>
          <w:tcPr>
            <w:tcW w:w="425" w:type="dxa"/>
            <w:tcBorders>
              <w:top w:val="nil"/>
              <w:left w:val="nil"/>
              <w:right w:val="nil"/>
            </w:tcBorders>
            <w:shd w:val="clear" w:color="auto" w:fill="auto"/>
            <w:vAlign w:val="center"/>
          </w:tcPr>
          <w:p w14:paraId="50B0213F" w14:textId="479892F8" w:rsidR="008930B3" w:rsidRPr="00926F78" w:rsidRDefault="008930B3" w:rsidP="00AC69F4">
            <w:pPr>
              <w:spacing w:after="200" w:line="240" w:lineRule="auto"/>
              <w:jc w:val="center"/>
              <w:rPr>
                <w:rFonts w:cs="Arial"/>
                <w:sz w:val="13"/>
                <w:szCs w:val="13"/>
              </w:rPr>
            </w:pPr>
            <w:r w:rsidRPr="00926F78">
              <w:rPr>
                <w:rFonts w:cs="Arial"/>
                <w:sz w:val="13"/>
                <w:szCs w:val="13"/>
              </w:rPr>
              <w:t>3</w:t>
            </w:r>
          </w:p>
        </w:tc>
        <w:tc>
          <w:tcPr>
            <w:tcW w:w="821" w:type="dxa"/>
            <w:tcBorders>
              <w:top w:val="nil"/>
              <w:left w:val="nil"/>
              <w:right w:val="nil"/>
            </w:tcBorders>
            <w:shd w:val="clear" w:color="auto" w:fill="auto"/>
            <w:vAlign w:val="center"/>
          </w:tcPr>
          <w:p w14:paraId="0FF860D4" w14:textId="434B088A"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1347" w:type="dxa"/>
            <w:tcBorders>
              <w:top w:val="nil"/>
              <w:left w:val="nil"/>
              <w:right w:val="nil"/>
            </w:tcBorders>
            <w:shd w:val="clear" w:color="auto" w:fill="auto"/>
            <w:vAlign w:val="center"/>
          </w:tcPr>
          <w:p w14:paraId="46A770EB" w14:textId="309364CF" w:rsidR="008930B3" w:rsidRPr="00926F78" w:rsidRDefault="008930B3" w:rsidP="00AC69F4">
            <w:pPr>
              <w:spacing w:after="200" w:line="240" w:lineRule="auto"/>
              <w:jc w:val="center"/>
              <w:rPr>
                <w:rFonts w:cs="Arial"/>
                <w:sz w:val="13"/>
                <w:szCs w:val="13"/>
              </w:rPr>
            </w:pPr>
            <w:r w:rsidRPr="00926F78">
              <w:rPr>
                <w:rFonts w:cs="Arial"/>
                <w:sz w:val="13"/>
                <w:szCs w:val="13"/>
              </w:rPr>
              <w:t>Face-to-face interview</w:t>
            </w:r>
          </w:p>
        </w:tc>
        <w:tc>
          <w:tcPr>
            <w:tcW w:w="3472" w:type="dxa"/>
            <w:tcBorders>
              <w:top w:val="nil"/>
              <w:left w:val="nil"/>
              <w:right w:val="nil"/>
            </w:tcBorders>
            <w:shd w:val="clear" w:color="auto" w:fill="auto"/>
            <w:vAlign w:val="center"/>
          </w:tcPr>
          <w:p w14:paraId="20A3C14A" w14:textId="218F2867" w:rsidR="008930B3" w:rsidRPr="00926F78" w:rsidRDefault="008930B3" w:rsidP="00AC69F4">
            <w:pPr>
              <w:spacing w:after="200" w:line="240" w:lineRule="auto"/>
              <w:jc w:val="center"/>
              <w:rPr>
                <w:rFonts w:cs="Arial"/>
                <w:sz w:val="13"/>
                <w:szCs w:val="13"/>
              </w:rPr>
            </w:pPr>
            <w:r w:rsidRPr="00926F78">
              <w:rPr>
                <w:rFonts w:cs="Arial"/>
                <w:sz w:val="13"/>
                <w:szCs w:val="13"/>
              </w:rPr>
              <w:t>Probability sample (stratified by geography)</w:t>
            </w:r>
          </w:p>
        </w:tc>
      </w:tr>
      <w:tr w:rsidR="00323C2B" w:rsidRPr="00926F78" w14:paraId="1E955D5F" w14:textId="77777777" w:rsidTr="00AC69F4">
        <w:trPr>
          <w:cantSplit/>
          <w:trHeight w:val="284"/>
          <w:jc w:val="center"/>
        </w:trPr>
        <w:tc>
          <w:tcPr>
            <w:tcW w:w="1276" w:type="dxa"/>
            <w:tcBorders>
              <w:left w:val="nil"/>
              <w:bottom w:val="nil"/>
              <w:right w:val="nil"/>
            </w:tcBorders>
            <w:shd w:val="clear" w:color="auto" w:fill="auto"/>
            <w:vAlign w:val="center"/>
          </w:tcPr>
          <w:p w14:paraId="7F9C8829" w14:textId="0C0DAAAC" w:rsidR="008930B3" w:rsidRPr="00926F78" w:rsidRDefault="008930B3" w:rsidP="00AC69F4">
            <w:pPr>
              <w:spacing w:after="200" w:line="240" w:lineRule="auto"/>
              <w:jc w:val="center"/>
              <w:rPr>
                <w:rFonts w:cs="Arial"/>
                <w:sz w:val="13"/>
                <w:szCs w:val="13"/>
              </w:rPr>
            </w:pPr>
            <w:r w:rsidRPr="00926F78">
              <w:rPr>
                <w:rFonts w:cs="Arial"/>
                <w:sz w:val="13"/>
                <w:szCs w:val="13"/>
              </w:rPr>
              <w:t>Henderson et al. (2004)</w:t>
            </w:r>
          </w:p>
        </w:tc>
        <w:tc>
          <w:tcPr>
            <w:tcW w:w="1985" w:type="dxa"/>
            <w:tcBorders>
              <w:left w:val="nil"/>
              <w:bottom w:val="nil"/>
              <w:right w:val="nil"/>
            </w:tcBorders>
            <w:shd w:val="clear" w:color="auto" w:fill="auto"/>
            <w:vAlign w:val="center"/>
          </w:tcPr>
          <w:p w14:paraId="332081DC" w14:textId="03594541" w:rsidR="008930B3" w:rsidRPr="00926F78" w:rsidRDefault="008930B3" w:rsidP="00AC69F4">
            <w:pPr>
              <w:spacing w:after="200" w:line="240" w:lineRule="auto"/>
              <w:jc w:val="center"/>
              <w:rPr>
                <w:rFonts w:cs="Arial"/>
                <w:sz w:val="13"/>
                <w:szCs w:val="13"/>
              </w:rPr>
            </w:pPr>
            <w:r w:rsidRPr="00926F78">
              <w:rPr>
                <w:rFonts w:cs="Arial"/>
                <w:sz w:val="13"/>
                <w:szCs w:val="13"/>
              </w:rPr>
              <w:t>Adults</w:t>
            </w:r>
          </w:p>
        </w:tc>
        <w:tc>
          <w:tcPr>
            <w:tcW w:w="699" w:type="dxa"/>
            <w:tcBorders>
              <w:left w:val="nil"/>
              <w:bottom w:val="nil"/>
              <w:right w:val="nil"/>
            </w:tcBorders>
            <w:shd w:val="clear" w:color="auto" w:fill="auto"/>
            <w:vAlign w:val="center"/>
          </w:tcPr>
          <w:p w14:paraId="01229D3B" w14:textId="12C28E01" w:rsidR="008930B3" w:rsidRPr="00926F78" w:rsidRDefault="008930B3" w:rsidP="00AC69F4">
            <w:pPr>
              <w:spacing w:after="200" w:line="240" w:lineRule="auto"/>
              <w:jc w:val="center"/>
              <w:rPr>
                <w:rFonts w:cs="Arial"/>
                <w:sz w:val="13"/>
                <w:szCs w:val="13"/>
              </w:rPr>
            </w:pPr>
            <w:r w:rsidRPr="00926F78">
              <w:rPr>
                <w:rFonts w:cs="Arial"/>
                <w:sz w:val="13"/>
                <w:szCs w:val="13"/>
              </w:rPr>
              <w:t>≥18</w:t>
            </w:r>
          </w:p>
        </w:tc>
        <w:tc>
          <w:tcPr>
            <w:tcW w:w="837" w:type="dxa"/>
            <w:tcBorders>
              <w:left w:val="nil"/>
              <w:bottom w:val="nil"/>
              <w:right w:val="nil"/>
            </w:tcBorders>
            <w:shd w:val="clear" w:color="auto" w:fill="auto"/>
            <w:vAlign w:val="center"/>
          </w:tcPr>
          <w:p w14:paraId="27F69EC7" w14:textId="4CCE8977" w:rsidR="008930B3" w:rsidRPr="00926F78" w:rsidRDefault="008930B3" w:rsidP="00AC69F4">
            <w:pPr>
              <w:spacing w:after="200" w:line="240" w:lineRule="auto"/>
              <w:jc w:val="center"/>
              <w:rPr>
                <w:rFonts w:cs="Arial"/>
                <w:sz w:val="13"/>
                <w:szCs w:val="13"/>
              </w:rPr>
            </w:pPr>
            <w:r w:rsidRPr="00926F78">
              <w:rPr>
                <w:rFonts w:cs="Arial"/>
                <w:sz w:val="13"/>
                <w:szCs w:val="13"/>
              </w:rPr>
              <w:t>0.71</w:t>
            </w:r>
          </w:p>
        </w:tc>
        <w:tc>
          <w:tcPr>
            <w:tcW w:w="461" w:type="dxa"/>
            <w:tcBorders>
              <w:left w:val="nil"/>
              <w:bottom w:val="nil"/>
              <w:right w:val="nil"/>
            </w:tcBorders>
            <w:shd w:val="clear" w:color="auto" w:fill="auto"/>
            <w:vAlign w:val="center"/>
          </w:tcPr>
          <w:p w14:paraId="3B35F091" w14:textId="2A7C708D"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442" w:type="dxa"/>
            <w:tcBorders>
              <w:left w:val="nil"/>
              <w:bottom w:val="nil"/>
              <w:right w:val="nil"/>
            </w:tcBorders>
            <w:shd w:val="clear" w:color="auto" w:fill="auto"/>
            <w:vAlign w:val="center"/>
          </w:tcPr>
          <w:p w14:paraId="1F5AB977" w14:textId="02F68E4B"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426" w:type="dxa"/>
            <w:tcBorders>
              <w:left w:val="nil"/>
              <w:bottom w:val="nil"/>
              <w:right w:val="nil"/>
            </w:tcBorders>
            <w:shd w:val="clear" w:color="auto" w:fill="auto"/>
            <w:vAlign w:val="center"/>
          </w:tcPr>
          <w:p w14:paraId="7689D0A9" w14:textId="47BD8825"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425" w:type="dxa"/>
            <w:tcBorders>
              <w:left w:val="nil"/>
              <w:bottom w:val="nil"/>
              <w:right w:val="nil"/>
            </w:tcBorders>
            <w:shd w:val="clear" w:color="auto" w:fill="auto"/>
            <w:vAlign w:val="center"/>
          </w:tcPr>
          <w:p w14:paraId="2016D9B5" w14:textId="4D1CD66C" w:rsidR="008930B3" w:rsidRPr="00926F78" w:rsidRDefault="008930B3" w:rsidP="00AC69F4">
            <w:pPr>
              <w:spacing w:after="200" w:line="240" w:lineRule="auto"/>
              <w:jc w:val="center"/>
              <w:rPr>
                <w:rFonts w:cs="Arial"/>
                <w:sz w:val="13"/>
                <w:szCs w:val="13"/>
              </w:rPr>
            </w:pPr>
            <w:r w:rsidRPr="00926F78">
              <w:rPr>
                <w:rFonts w:cs="Arial"/>
                <w:sz w:val="13"/>
                <w:szCs w:val="13"/>
              </w:rPr>
              <w:t>0</w:t>
            </w:r>
          </w:p>
        </w:tc>
        <w:tc>
          <w:tcPr>
            <w:tcW w:w="425" w:type="dxa"/>
            <w:tcBorders>
              <w:left w:val="nil"/>
              <w:bottom w:val="nil"/>
              <w:right w:val="nil"/>
            </w:tcBorders>
            <w:shd w:val="clear" w:color="auto" w:fill="auto"/>
            <w:vAlign w:val="center"/>
          </w:tcPr>
          <w:p w14:paraId="27AAC767" w14:textId="665ADC0D" w:rsidR="008930B3" w:rsidRPr="00926F78" w:rsidRDefault="008930B3" w:rsidP="00AC69F4">
            <w:pPr>
              <w:spacing w:after="200" w:line="240" w:lineRule="auto"/>
              <w:jc w:val="center"/>
              <w:rPr>
                <w:rFonts w:cs="Arial"/>
                <w:sz w:val="13"/>
                <w:szCs w:val="13"/>
              </w:rPr>
            </w:pPr>
            <w:r w:rsidRPr="00926F78">
              <w:rPr>
                <w:rFonts w:cs="Arial"/>
                <w:sz w:val="13"/>
                <w:szCs w:val="13"/>
              </w:rPr>
              <w:t>3</w:t>
            </w:r>
          </w:p>
        </w:tc>
        <w:tc>
          <w:tcPr>
            <w:tcW w:w="821" w:type="dxa"/>
            <w:tcBorders>
              <w:left w:val="nil"/>
              <w:bottom w:val="nil"/>
              <w:right w:val="nil"/>
            </w:tcBorders>
            <w:shd w:val="clear" w:color="auto" w:fill="auto"/>
            <w:vAlign w:val="center"/>
          </w:tcPr>
          <w:p w14:paraId="5DB07B4E" w14:textId="46B8D15D" w:rsidR="008930B3" w:rsidRPr="00926F78" w:rsidRDefault="008930B3" w:rsidP="00AC69F4">
            <w:pPr>
              <w:spacing w:after="200" w:line="240" w:lineRule="auto"/>
              <w:jc w:val="center"/>
              <w:rPr>
                <w:rFonts w:cs="Arial"/>
                <w:sz w:val="13"/>
                <w:szCs w:val="13"/>
              </w:rPr>
            </w:pPr>
            <w:r w:rsidRPr="00926F78">
              <w:rPr>
                <w:rFonts w:cs="Arial"/>
                <w:sz w:val="13"/>
                <w:szCs w:val="13"/>
              </w:rPr>
              <w:t>0</w:t>
            </w:r>
          </w:p>
        </w:tc>
        <w:tc>
          <w:tcPr>
            <w:tcW w:w="1347" w:type="dxa"/>
            <w:tcBorders>
              <w:left w:val="nil"/>
              <w:bottom w:val="nil"/>
              <w:right w:val="nil"/>
            </w:tcBorders>
            <w:shd w:val="clear" w:color="auto" w:fill="auto"/>
            <w:vAlign w:val="center"/>
          </w:tcPr>
          <w:p w14:paraId="567744B6" w14:textId="3B44B32E" w:rsidR="008930B3" w:rsidRPr="00926F78" w:rsidRDefault="008930B3" w:rsidP="00AC69F4">
            <w:pPr>
              <w:spacing w:after="200" w:line="240" w:lineRule="auto"/>
              <w:jc w:val="center"/>
              <w:rPr>
                <w:rFonts w:cs="Arial"/>
                <w:sz w:val="13"/>
                <w:szCs w:val="13"/>
              </w:rPr>
            </w:pPr>
            <w:r w:rsidRPr="00926F78">
              <w:rPr>
                <w:rFonts w:cs="Arial"/>
                <w:sz w:val="13"/>
                <w:szCs w:val="13"/>
              </w:rPr>
              <w:t>Face-to-face interview</w:t>
            </w:r>
          </w:p>
        </w:tc>
        <w:tc>
          <w:tcPr>
            <w:tcW w:w="3472" w:type="dxa"/>
            <w:tcBorders>
              <w:left w:val="nil"/>
              <w:bottom w:val="nil"/>
              <w:right w:val="nil"/>
            </w:tcBorders>
            <w:shd w:val="clear" w:color="auto" w:fill="auto"/>
            <w:vAlign w:val="center"/>
          </w:tcPr>
          <w:p w14:paraId="3893F11B" w14:textId="559AAFBF" w:rsidR="008930B3" w:rsidRPr="00926F78" w:rsidRDefault="008930B3" w:rsidP="00AC69F4">
            <w:pPr>
              <w:spacing w:after="200" w:line="240" w:lineRule="auto"/>
              <w:jc w:val="center"/>
              <w:rPr>
                <w:rFonts w:cs="Arial"/>
                <w:sz w:val="13"/>
                <w:szCs w:val="13"/>
              </w:rPr>
            </w:pPr>
            <w:r w:rsidRPr="00926F78">
              <w:rPr>
                <w:rFonts w:cs="Arial"/>
                <w:sz w:val="13"/>
                <w:szCs w:val="13"/>
              </w:rPr>
              <w:br/>
              <w:t>Probability sample (stratified by geography and demographics); over-sampling of black people and 18-29 year olds</w:t>
            </w:r>
          </w:p>
        </w:tc>
      </w:tr>
      <w:tr w:rsidR="00323C2B" w:rsidRPr="00926F78" w14:paraId="4CA8645B" w14:textId="77777777" w:rsidTr="00AC69F4">
        <w:trPr>
          <w:cantSplit/>
          <w:trHeight w:val="284"/>
          <w:jc w:val="center"/>
        </w:trPr>
        <w:tc>
          <w:tcPr>
            <w:tcW w:w="1276" w:type="dxa"/>
            <w:tcBorders>
              <w:top w:val="nil"/>
              <w:left w:val="nil"/>
              <w:bottom w:val="nil"/>
              <w:right w:val="nil"/>
            </w:tcBorders>
            <w:shd w:val="clear" w:color="auto" w:fill="auto"/>
            <w:vAlign w:val="center"/>
          </w:tcPr>
          <w:p w14:paraId="632BC0B4" w14:textId="2A550988" w:rsidR="008930B3" w:rsidRPr="00926F78" w:rsidRDefault="008930B3" w:rsidP="00AC69F4">
            <w:pPr>
              <w:spacing w:after="200" w:line="240" w:lineRule="auto"/>
              <w:jc w:val="center"/>
              <w:rPr>
                <w:rFonts w:cs="Arial"/>
                <w:sz w:val="13"/>
                <w:szCs w:val="13"/>
              </w:rPr>
            </w:pPr>
            <w:r w:rsidRPr="00926F78">
              <w:rPr>
                <w:rFonts w:cs="Arial"/>
                <w:sz w:val="13"/>
                <w:szCs w:val="13"/>
              </w:rPr>
              <w:t>Kahn et al. ( 2000)</w:t>
            </w:r>
          </w:p>
        </w:tc>
        <w:tc>
          <w:tcPr>
            <w:tcW w:w="1985" w:type="dxa"/>
            <w:tcBorders>
              <w:top w:val="nil"/>
              <w:left w:val="nil"/>
              <w:bottom w:val="nil"/>
              <w:right w:val="nil"/>
            </w:tcBorders>
            <w:shd w:val="clear" w:color="auto" w:fill="auto"/>
            <w:vAlign w:val="center"/>
          </w:tcPr>
          <w:p w14:paraId="208CA644" w14:textId="1B5B6367" w:rsidR="008930B3" w:rsidRPr="00926F78" w:rsidRDefault="008930B3" w:rsidP="00AC69F4">
            <w:pPr>
              <w:spacing w:after="200" w:line="240" w:lineRule="auto"/>
              <w:jc w:val="center"/>
              <w:rPr>
                <w:rFonts w:cs="Arial"/>
                <w:sz w:val="13"/>
                <w:szCs w:val="13"/>
              </w:rPr>
            </w:pPr>
            <w:r w:rsidRPr="00926F78">
              <w:rPr>
                <w:rFonts w:cs="Arial"/>
                <w:sz w:val="13"/>
                <w:szCs w:val="13"/>
              </w:rPr>
              <w:t>Adult mothers</w:t>
            </w:r>
          </w:p>
        </w:tc>
        <w:tc>
          <w:tcPr>
            <w:tcW w:w="699" w:type="dxa"/>
            <w:tcBorders>
              <w:top w:val="nil"/>
              <w:left w:val="nil"/>
              <w:bottom w:val="nil"/>
              <w:right w:val="nil"/>
            </w:tcBorders>
            <w:shd w:val="clear" w:color="auto" w:fill="auto"/>
            <w:vAlign w:val="center"/>
          </w:tcPr>
          <w:p w14:paraId="4ED32F42" w14:textId="1C01145A" w:rsidR="008930B3" w:rsidRPr="00926F78" w:rsidRDefault="008930B3" w:rsidP="00AC69F4">
            <w:pPr>
              <w:spacing w:after="200" w:line="240" w:lineRule="auto"/>
              <w:jc w:val="center"/>
              <w:rPr>
                <w:rFonts w:cs="Arial"/>
                <w:sz w:val="13"/>
                <w:szCs w:val="13"/>
              </w:rPr>
            </w:pPr>
            <w:r w:rsidRPr="00926F78">
              <w:rPr>
                <w:rFonts w:cs="Arial"/>
                <w:sz w:val="13"/>
                <w:szCs w:val="13"/>
              </w:rPr>
              <w:t>≥15</w:t>
            </w:r>
          </w:p>
        </w:tc>
        <w:tc>
          <w:tcPr>
            <w:tcW w:w="837" w:type="dxa"/>
            <w:tcBorders>
              <w:top w:val="nil"/>
              <w:left w:val="nil"/>
              <w:bottom w:val="nil"/>
              <w:right w:val="nil"/>
            </w:tcBorders>
            <w:shd w:val="clear" w:color="auto" w:fill="auto"/>
            <w:vAlign w:val="center"/>
          </w:tcPr>
          <w:p w14:paraId="16C8C56E" w14:textId="7076816E" w:rsidR="008930B3" w:rsidRPr="00926F78" w:rsidRDefault="008930B3" w:rsidP="00AC69F4">
            <w:pPr>
              <w:spacing w:after="200" w:line="240" w:lineRule="auto"/>
              <w:jc w:val="center"/>
              <w:rPr>
                <w:rFonts w:cs="Arial"/>
                <w:sz w:val="13"/>
                <w:szCs w:val="13"/>
              </w:rPr>
            </w:pPr>
            <w:r w:rsidRPr="00926F78">
              <w:rPr>
                <w:rFonts w:cs="Arial"/>
                <w:sz w:val="13"/>
                <w:szCs w:val="13"/>
              </w:rPr>
              <w:t>0</w:t>
            </w:r>
          </w:p>
        </w:tc>
        <w:tc>
          <w:tcPr>
            <w:tcW w:w="461" w:type="dxa"/>
            <w:tcBorders>
              <w:top w:val="nil"/>
              <w:left w:val="nil"/>
              <w:bottom w:val="nil"/>
              <w:right w:val="nil"/>
            </w:tcBorders>
            <w:shd w:val="clear" w:color="auto" w:fill="auto"/>
            <w:vAlign w:val="center"/>
          </w:tcPr>
          <w:p w14:paraId="2F4AC742" w14:textId="0D5056C5"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442" w:type="dxa"/>
            <w:tcBorders>
              <w:top w:val="nil"/>
              <w:left w:val="nil"/>
              <w:bottom w:val="nil"/>
              <w:right w:val="nil"/>
            </w:tcBorders>
            <w:shd w:val="clear" w:color="auto" w:fill="auto"/>
            <w:vAlign w:val="center"/>
          </w:tcPr>
          <w:p w14:paraId="62CAEE97" w14:textId="5E1D7624"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426" w:type="dxa"/>
            <w:tcBorders>
              <w:top w:val="nil"/>
              <w:left w:val="nil"/>
              <w:bottom w:val="nil"/>
              <w:right w:val="nil"/>
            </w:tcBorders>
            <w:shd w:val="clear" w:color="auto" w:fill="auto"/>
            <w:vAlign w:val="center"/>
          </w:tcPr>
          <w:p w14:paraId="1E2FF8DD" w14:textId="2B4A3439" w:rsidR="008930B3" w:rsidRPr="00926F78" w:rsidRDefault="008930B3" w:rsidP="00AC69F4">
            <w:pPr>
              <w:spacing w:after="200" w:line="240" w:lineRule="auto"/>
              <w:jc w:val="center"/>
              <w:rPr>
                <w:rFonts w:cs="Arial"/>
                <w:sz w:val="13"/>
                <w:szCs w:val="13"/>
              </w:rPr>
            </w:pPr>
            <w:r w:rsidRPr="00926F78">
              <w:rPr>
                <w:rFonts w:cs="Arial"/>
                <w:sz w:val="13"/>
                <w:szCs w:val="13"/>
              </w:rPr>
              <w:t>0</w:t>
            </w:r>
          </w:p>
        </w:tc>
        <w:tc>
          <w:tcPr>
            <w:tcW w:w="425" w:type="dxa"/>
            <w:tcBorders>
              <w:top w:val="nil"/>
              <w:left w:val="nil"/>
              <w:bottom w:val="nil"/>
              <w:right w:val="nil"/>
            </w:tcBorders>
            <w:shd w:val="clear" w:color="auto" w:fill="auto"/>
            <w:vAlign w:val="center"/>
          </w:tcPr>
          <w:p w14:paraId="316B003E" w14:textId="58C22CD2" w:rsidR="008930B3" w:rsidRPr="00926F78" w:rsidRDefault="008930B3" w:rsidP="00AC69F4">
            <w:pPr>
              <w:spacing w:after="200" w:line="240" w:lineRule="auto"/>
              <w:jc w:val="center"/>
              <w:rPr>
                <w:rFonts w:cs="Arial"/>
                <w:sz w:val="13"/>
                <w:szCs w:val="13"/>
              </w:rPr>
            </w:pPr>
            <w:r w:rsidRPr="00926F78">
              <w:rPr>
                <w:rFonts w:cs="Arial"/>
                <w:sz w:val="13"/>
                <w:szCs w:val="13"/>
              </w:rPr>
              <w:t>0</w:t>
            </w:r>
          </w:p>
        </w:tc>
        <w:tc>
          <w:tcPr>
            <w:tcW w:w="425" w:type="dxa"/>
            <w:tcBorders>
              <w:top w:val="nil"/>
              <w:left w:val="nil"/>
              <w:bottom w:val="nil"/>
              <w:right w:val="nil"/>
            </w:tcBorders>
            <w:shd w:val="clear" w:color="auto" w:fill="auto"/>
            <w:vAlign w:val="center"/>
          </w:tcPr>
          <w:p w14:paraId="70F508B6" w14:textId="2C3E6462" w:rsidR="008930B3" w:rsidRPr="00926F78" w:rsidRDefault="008930B3" w:rsidP="00AC69F4">
            <w:pPr>
              <w:spacing w:after="200" w:line="240" w:lineRule="auto"/>
              <w:jc w:val="center"/>
              <w:rPr>
                <w:rFonts w:cs="Arial"/>
                <w:sz w:val="13"/>
                <w:szCs w:val="13"/>
              </w:rPr>
            </w:pPr>
            <w:r w:rsidRPr="00926F78">
              <w:rPr>
                <w:rFonts w:cs="Arial"/>
                <w:sz w:val="13"/>
                <w:szCs w:val="13"/>
              </w:rPr>
              <w:t>2</w:t>
            </w:r>
          </w:p>
        </w:tc>
        <w:tc>
          <w:tcPr>
            <w:tcW w:w="821" w:type="dxa"/>
            <w:tcBorders>
              <w:top w:val="nil"/>
              <w:left w:val="nil"/>
              <w:bottom w:val="nil"/>
              <w:right w:val="nil"/>
            </w:tcBorders>
            <w:shd w:val="clear" w:color="auto" w:fill="auto"/>
            <w:vAlign w:val="center"/>
          </w:tcPr>
          <w:p w14:paraId="035C252F" w14:textId="709DD33F"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1347" w:type="dxa"/>
            <w:tcBorders>
              <w:top w:val="nil"/>
              <w:left w:val="nil"/>
              <w:bottom w:val="nil"/>
              <w:right w:val="nil"/>
            </w:tcBorders>
            <w:shd w:val="clear" w:color="auto" w:fill="auto"/>
            <w:vAlign w:val="center"/>
          </w:tcPr>
          <w:p w14:paraId="010B2151" w14:textId="71BE1B4F" w:rsidR="008930B3" w:rsidRPr="00926F78" w:rsidRDefault="008930B3" w:rsidP="00AC69F4">
            <w:pPr>
              <w:spacing w:after="200" w:line="240" w:lineRule="auto"/>
              <w:jc w:val="center"/>
              <w:rPr>
                <w:rFonts w:cs="Arial"/>
                <w:sz w:val="13"/>
                <w:szCs w:val="13"/>
              </w:rPr>
            </w:pPr>
            <w:r w:rsidRPr="00926F78">
              <w:rPr>
                <w:rFonts w:cs="Arial"/>
                <w:sz w:val="13"/>
                <w:szCs w:val="13"/>
              </w:rPr>
              <w:t>Phone-based interview and postal questionnaire</w:t>
            </w:r>
          </w:p>
        </w:tc>
        <w:tc>
          <w:tcPr>
            <w:tcW w:w="3472" w:type="dxa"/>
            <w:tcBorders>
              <w:top w:val="nil"/>
              <w:left w:val="nil"/>
              <w:bottom w:val="nil"/>
              <w:right w:val="nil"/>
            </w:tcBorders>
            <w:shd w:val="clear" w:color="auto" w:fill="auto"/>
            <w:vAlign w:val="center"/>
          </w:tcPr>
          <w:p w14:paraId="2309DE78" w14:textId="252A969E" w:rsidR="008930B3" w:rsidRPr="00926F78" w:rsidRDefault="008930B3" w:rsidP="00AC69F4">
            <w:pPr>
              <w:spacing w:after="200" w:line="240" w:lineRule="auto"/>
              <w:jc w:val="center"/>
              <w:rPr>
                <w:rFonts w:cs="Arial"/>
                <w:sz w:val="13"/>
                <w:szCs w:val="13"/>
              </w:rPr>
            </w:pPr>
            <w:r w:rsidRPr="00926F78">
              <w:rPr>
                <w:rFonts w:cs="Arial"/>
                <w:sz w:val="13"/>
                <w:szCs w:val="13"/>
              </w:rPr>
              <w:br/>
              <w:t>Probability sample (stratified by geography and demographics); over-sampling of mothers of black and low birth-weight infants</w:t>
            </w:r>
          </w:p>
        </w:tc>
      </w:tr>
      <w:tr w:rsidR="00323C2B" w:rsidRPr="00926F78" w14:paraId="3B9A4451" w14:textId="77777777" w:rsidTr="00AC69F4">
        <w:trPr>
          <w:cantSplit/>
          <w:trHeight w:val="284"/>
          <w:jc w:val="center"/>
        </w:trPr>
        <w:tc>
          <w:tcPr>
            <w:tcW w:w="1276" w:type="dxa"/>
            <w:tcBorders>
              <w:top w:val="nil"/>
              <w:left w:val="nil"/>
              <w:bottom w:val="nil"/>
              <w:right w:val="nil"/>
            </w:tcBorders>
            <w:shd w:val="clear" w:color="auto" w:fill="auto"/>
            <w:vAlign w:val="center"/>
          </w:tcPr>
          <w:p w14:paraId="731ED654" w14:textId="6DE0FB0B" w:rsidR="008930B3" w:rsidRPr="00926F78" w:rsidRDefault="008930B3" w:rsidP="00AC69F4">
            <w:pPr>
              <w:spacing w:after="200" w:line="240" w:lineRule="auto"/>
              <w:jc w:val="center"/>
              <w:rPr>
                <w:rFonts w:cs="Arial"/>
                <w:sz w:val="13"/>
                <w:szCs w:val="13"/>
              </w:rPr>
            </w:pPr>
            <w:proofErr w:type="spellStart"/>
            <w:r w:rsidRPr="00926F78">
              <w:rPr>
                <w:rFonts w:cs="Arial"/>
                <w:sz w:val="13"/>
                <w:szCs w:val="13"/>
              </w:rPr>
              <w:t>Kirkbride</w:t>
            </w:r>
            <w:proofErr w:type="spellEnd"/>
            <w:r w:rsidRPr="00926F78">
              <w:rPr>
                <w:rFonts w:cs="Arial"/>
                <w:sz w:val="13"/>
                <w:szCs w:val="13"/>
              </w:rPr>
              <w:t xml:space="preserve"> et al. (2014)</w:t>
            </w:r>
          </w:p>
        </w:tc>
        <w:tc>
          <w:tcPr>
            <w:tcW w:w="1985" w:type="dxa"/>
            <w:tcBorders>
              <w:top w:val="nil"/>
              <w:left w:val="nil"/>
              <w:bottom w:val="nil"/>
              <w:right w:val="nil"/>
            </w:tcBorders>
            <w:shd w:val="clear" w:color="auto" w:fill="auto"/>
            <w:vAlign w:val="center"/>
          </w:tcPr>
          <w:p w14:paraId="01113FD1" w14:textId="6B0BD86B" w:rsidR="008930B3" w:rsidRPr="00926F78" w:rsidRDefault="008930B3" w:rsidP="00AC69F4">
            <w:pPr>
              <w:spacing w:after="200" w:line="240" w:lineRule="auto"/>
              <w:jc w:val="center"/>
              <w:rPr>
                <w:rFonts w:cs="Arial"/>
                <w:sz w:val="13"/>
                <w:szCs w:val="13"/>
              </w:rPr>
            </w:pPr>
            <w:r w:rsidRPr="00926F78">
              <w:rPr>
                <w:rFonts w:cs="Arial"/>
                <w:sz w:val="13"/>
                <w:szCs w:val="13"/>
              </w:rPr>
              <w:t>First Episode Psychosis</w:t>
            </w:r>
          </w:p>
        </w:tc>
        <w:tc>
          <w:tcPr>
            <w:tcW w:w="699" w:type="dxa"/>
            <w:tcBorders>
              <w:top w:val="nil"/>
              <w:left w:val="nil"/>
              <w:bottom w:val="nil"/>
              <w:right w:val="nil"/>
            </w:tcBorders>
            <w:shd w:val="clear" w:color="auto" w:fill="auto"/>
            <w:vAlign w:val="center"/>
          </w:tcPr>
          <w:p w14:paraId="0DC9EC9A" w14:textId="407A71CA" w:rsidR="008930B3" w:rsidRPr="00926F78" w:rsidRDefault="008930B3" w:rsidP="00AC69F4">
            <w:pPr>
              <w:spacing w:after="200" w:line="240" w:lineRule="auto"/>
              <w:jc w:val="center"/>
              <w:rPr>
                <w:rFonts w:cs="Arial"/>
                <w:sz w:val="13"/>
                <w:szCs w:val="13"/>
              </w:rPr>
            </w:pPr>
            <w:r w:rsidRPr="00926F78">
              <w:rPr>
                <w:rFonts w:cs="Arial"/>
                <w:sz w:val="13"/>
                <w:szCs w:val="13"/>
              </w:rPr>
              <w:t>18-64</w:t>
            </w:r>
          </w:p>
        </w:tc>
        <w:tc>
          <w:tcPr>
            <w:tcW w:w="837" w:type="dxa"/>
            <w:tcBorders>
              <w:top w:val="nil"/>
              <w:left w:val="nil"/>
              <w:bottom w:val="nil"/>
              <w:right w:val="nil"/>
            </w:tcBorders>
            <w:shd w:val="clear" w:color="auto" w:fill="auto"/>
            <w:vAlign w:val="center"/>
          </w:tcPr>
          <w:p w14:paraId="168681DA" w14:textId="346C2208" w:rsidR="008930B3" w:rsidRPr="00926F78" w:rsidRDefault="008930B3" w:rsidP="00AC69F4">
            <w:pPr>
              <w:spacing w:after="200" w:line="240" w:lineRule="auto"/>
              <w:jc w:val="center"/>
              <w:rPr>
                <w:rFonts w:cs="Arial"/>
                <w:sz w:val="13"/>
                <w:szCs w:val="13"/>
              </w:rPr>
            </w:pPr>
            <w:r w:rsidRPr="00926F78">
              <w:rPr>
                <w:rFonts w:cs="Arial"/>
                <w:sz w:val="13"/>
                <w:szCs w:val="13"/>
              </w:rPr>
              <w:t>1.54</w:t>
            </w:r>
          </w:p>
        </w:tc>
        <w:tc>
          <w:tcPr>
            <w:tcW w:w="461" w:type="dxa"/>
            <w:tcBorders>
              <w:top w:val="nil"/>
              <w:left w:val="nil"/>
              <w:bottom w:val="nil"/>
              <w:right w:val="nil"/>
            </w:tcBorders>
            <w:shd w:val="clear" w:color="auto" w:fill="auto"/>
            <w:vAlign w:val="center"/>
          </w:tcPr>
          <w:p w14:paraId="41304620" w14:textId="336269F8"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442" w:type="dxa"/>
            <w:tcBorders>
              <w:top w:val="nil"/>
              <w:left w:val="nil"/>
              <w:bottom w:val="nil"/>
              <w:right w:val="nil"/>
            </w:tcBorders>
            <w:shd w:val="clear" w:color="auto" w:fill="auto"/>
            <w:vAlign w:val="center"/>
          </w:tcPr>
          <w:p w14:paraId="73FF051D" w14:textId="6188197F"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426" w:type="dxa"/>
            <w:tcBorders>
              <w:top w:val="nil"/>
              <w:left w:val="nil"/>
              <w:bottom w:val="nil"/>
              <w:right w:val="nil"/>
            </w:tcBorders>
            <w:shd w:val="clear" w:color="auto" w:fill="auto"/>
            <w:vAlign w:val="center"/>
          </w:tcPr>
          <w:p w14:paraId="197416A2" w14:textId="3D470523"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425" w:type="dxa"/>
            <w:tcBorders>
              <w:top w:val="nil"/>
              <w:left w:val="nil"/>
              <w:bottom w:val="nil"/>
              <w:right w:val="nil"/>
            </w:tcBorders>
            <w:shd w:val="clear" w:color="auto" w:fill="auto"/>
            <w:vAlign w:val="center"/>
          </w:tcPr>
          <w:p w14:paraId="15950A50" w14:textId="689CEE0C"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425" w:type="dxa"/>
            <w:tcBorders>
              <w:top w:val="nil"/>
              <w:left w:val="nil"/>
              <w:bottom w:val="nil"/>
              <w:right w:val="nil"/>
            </w:tcBorders>
            <w:shd w:val="clear" w:color="auto" w:fill="auto"/>
            <w:vAlign w:val="center"/>
          </w:tcPr>
          <w:p w14:paraId="11B96127" w14:textId="6765367F" w:rsidR="008930B3" w:rsidRPr="00926F78" w:rsidRDefault="008930B3" w:rsidP="00AC69F4">
            <w:pPr>
              <w:spacing w:after="200" w:line="240" w:lineRule="auto"/>
              <w:jc w:val="center"/>
              <w:rPr>
                <w:rFonts w:cs="Arial"/>
                <w:sz w:val="13"/>
                <w:szCs w:val="13"/>
              </w:rPr>
            </w:pPr>
            <w:r w:rsidRPr="00926F78">
              <w:rPr>
                <w:rFonts w:cs="Arial"/>
                <w:sz w:val="13"/>
                <w:szCs w:val="13"/>
              </w:rPr>
              <w:t>4</w:t>
            </w:r>
          </w:p>
        </w:tc>
        <w:tc>
          <w:tcPr>
            <w:tcW w:w="821" w:type="dxa"/>
            <w:tcBorders>
              <w:top w:val="nil"/>
              <w:left w:val="nil"/>
              <w:bottom w:val="nil"/>
              <w:right w:val="nil"/>
            </w:tcBorders>
            <w:shd w:val="clear" w:color="auto" w:fill="auto"/>
            <w:vAlign w:val="center"/>
          </w:tcPr>
          <w:p w14:paraId="0FD0D097" w14:textId="30E894CF"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1347" w:type="dxa"/>
            <w:tcBorders>
              <w:top w:val="nil"/>
              <w:left w:val="nil"/>
              <w:bottom w:val="nil"/>
              <w:right w:val="nil"/>
            </w:tcBorders>
            <w:shd w:val="clear" w:color="auto" w:fill="auto"/>
            <w:vAlign w:val="center"/>
          </w:tcPr>
          <w:p w14:paraId="58DEE5E7" w14:textId="65A1878A" w:rsidR="008930B3" w:rsidRPr="00926F78" w:rsidRDefault="008930B3" w:rsidP="00AC69F4">
            <w:pPr>
              <w:spacing w:after="200" w:line="240" w:lineRule="auto"/>
              <w:jc w:val="center"/>
              <w:rPr>
                <w:rFonts w:cs="Arial"/>
                <w:sz w:val="13"/>
                <w:szCs w:val="13"/>
              </w:rPr>
            </w:pPr>
            <w:r w:rsidRPr="00926F78">
              <w:rPr>
                <w:rFonts w:cs="Arial"/>
                <w:sz w:val="13"/>
                <w:szCs w:val="13"/>
              </w:rPr>
              <w:t>Face-to-face interview</w:t>
            </w:r>
          </w:p>
        </w:tc>
        <w:tc>
          <w:tcPr>
            <w:tcW w:w="3472" w:type="dxa"/>
            <w:tcBorders>
              <w:top w:val="nil"/>
              <w:left w:val="nil"/>
              <w:bottom w:val="nil"/>
              <w:right w:val="nil"/>
            </w:tcBorders>
            <w:shd w:val="clear" w:color="auto" w:fill="auto"/>
            <w:vAlign w:val="center"/>
          </w:tcPr>
          <w:p w14:paraId="7A26BFD5" w14:textId="4422DD2F" w:rsidR="008930B3" w:rsidRPr="00926F78" w:rsidRDefault="008930B3" w:rsidP="00AC69F4">
            <w:pPr>
              <w:spacing w:after="200" w:line="240" w:lineRule="auto"/>
              <w:jc w:val="center"/>
              <w:rPr>
                <w:rFonts w:cs="Arial"/>
                <w:sz w:val="13"/>
                <w:szCs w:val="13"/>
              </w:rPr>
            </w:pPr>
            <w:r w:rsidRPr="00926F78">
              <w:rPr>
                <w:rFonts w:cs="Arial"/>
                <w:sz w:val="13"/>
                <w:szCs w:val="13"/>
              </w:rPr>
              <w:br/>
              <w:t>Convenience sample (incident cases presenting to services)</w:t>
            </w:r>
          </w:p>
        </w:tc>
      </w:tr>
      <w:tr w:rsidR="00323C2B" w:rsidRPr="00926F78" w14:paraId="2DB03DEF" w14:textId="77777777" w:rsidTr="00AC69F4">
        <w:trPr>
          <w:cantSplit/>
          <w:trHeight w:val="284"/>
          <w:jc w:val="center"/>
        </w:trPr>
        <w:tc>
          <w:tcPr>
            <w:tcW w:w="1276" w:type="dxa"/>
            <w:tcBorders>
              <w:top w:val="nil"/>
              <w:left w:val="nil"/>
              <w:bottom w:val="nil"/>
              <w:right w:val="nil"/>
            </w:tcBorders>
            <w:shd w:val="clear" w:color="auto" w:fill="auto"/>
            <w:vAlign w:val="center"/>
          </w:tcPr>
          <w:p w14:paraId="283BADAC" w14:textId="36A023DA" w:rsidR="008930B3" w:rsidRPr="00926F78" w:rsidRDefault="008930B3" w:rsidP="00AC69F4">
            <w:pPr>
              <w:spacing w:after="200" w:line="240" w:lineRule="auto"/>
              <w:jc w:val="center"/>
              <w:rPr>
                <w:rFonts w:cs="Arial"/>
                <w:sz w:val="13"/>
                <w:szCs w:val="13"/>
              </w:rPr>
            </w:pPr>
            <w:r w:rsidRPr="00926F78">
              <w:rPr>
                <w:rFonts w:cs="Arial"/>
                <w:sz w:val="13"/>
                <w:szCs w:val="13"/>
              </w:rPr>
              <w:t>Lee &amp; Park (2015)</w:t>
            </w:r>
          </w:p>
        </w:tc>
        <w:tc>
          <w:tcPr>
            <w:tcW w:w="1985" w:type="dxa"/>
            <w:tcBorders>
              <w:top w:val="nil"/>
              <w:left w:val="nil"/>
              <w:bottom w:val="nil"/>
              <w:right w:val="nil"/>
            </w:tcBorders>
            <w:shd w:val="clear" w:color="auto" w:fill="auto"/>
            <w:vAlign w:val="center"/>
          </w:tcPr>
          <w:p w14:paraId="14825596" w14:textId="388C4062" w:rsidR="008930B3" w:rsidRPr="00926F78" w:rsidRDefault="008930B3" w:rsidP="00AC69F4">
            <w:pPr>
              <w:spacing w:after="200" w:line="240" w:lineRule="auto"/>
              <w:jc w:val="center"/>
              <w:rPr>
                <w:rFonts w:cs="Arial"/>
                <w:sz w:val="13"/>
                <w:szCs w:val="13"/>
              </w:rPr>
            </w:pPr>
            <w:r w:rsidRPr="00926F78">
              <w:rPr>
                <w:rFonts w:cs="Arial"/>
                <w:sz w:val="13"/>
                <w:szCs w:val="13"/>
              </w:rPr>
              <w:t>Adults</w:t>
            </w:r>
          </w:p>
        </w:tc>
        <w:tc>
          <w:tcPr>
            <w:tcW w:w="699" w:type="dxa"/>
            <w:tcBorders>
              <w:top w:val="nil"/>
              <w:left w:val="nil"/>
              <w:bottom w:val="nil"/>
              <w:right w:val="nil"/>
            </w:tcBorders>
            <w:shd w:val="clear" w:color="auto" w:fill="auto"/>
            <w:vAlign w:val="center"/>
          </w:tcPr>
          <w:p w14:paraId="671A1483" w14:textId="778EBAE7" w:rsidR="008930B3" w:rsidRPr="00926F78" w:rsidRDefault="008930B3" w:rsidP="00AC69F4">
            <w:pPr>
              <w:spacing w:after="200" w:line="240" w:lineRule="auto"/>
              <w:jc w:val="center"/>
              <w:rPr>
                <w:rFonts w:cs="Arial"/>
                <w:sz w:val="13"/>
                <w:szCs w:val="13"/>
              </w:rPr>
            </w:pPr>
            <w:r w:rsidRPr="00926F78">
              <w:rPr>
                <w:rFonts w:cs="Arial"/>
                <w:sz w:val="13"/>
                <w:szCs w:val="13"/>
              </w:rPr>
              <w:t>19-60+</w:t>
            </w:r>
          </w:p>
        </w:tc>
        <w:tc>
          <w:tcPr>
            <w:tcW w:w="837" w:type="dxa"/>
            <w:tcBorders>
              <w:top w:val="nil"/>
              <w:left w:val="nil"/>
              <w:bottom w:val="nil"/>
              <w:right w:val="nil"/>
            </w:tcBorders>
            <w:shd w:val="clear" w:color="auto" w:fill="auto"/>
            <w:vAlign w:val="center"/>
          </w:tcPr>
          <w:p w14:paraId="6E91C831" w14:textId="39A51ED0" w:rsidR="008930B3" w:rsidRPr="00926F78" w:rsidRDefault="008930B3" w:rsidP="00AC69F4">
            <w:pPr>
              <w:spacing w:after="200" w:line="240" w:lineRule="auto"/>
              <w:jc w:val="center"/>
              <w:rPr>
                <w:rFonts w:cs="Arial"/>
                <w:sz w:val="13"/>
                <w:szCs w:val="13"/>
              </w:rPr>
            </w:pPr>
            <w:r w:rsidRPr="00926F78">
              <w:rPr>
                <w:rFonts w:cs="Arial"/>
                <w:sz w:val="13"/>
                <w:szCs w:val="13"/>
              </w:rPr>
              <w:t>0.85</w:t>
            </w:r>
          </w:p>
        </w:tc>
        <w:tc>
          <w:tcPr>
            <w:tcW w:w="461" w:type="dxa"/>
            <w:tcBorders>
              <w:top w:val="nil"/>
              <w:left w:val="nil"/>
              <w:bottom w:val="nil"/>
              <w:right w:val="nil"/>
            </w:tcBorders>
            <w:shd w:val="clear" w:color="auto" w:fill="auto"/>
            <w:vAlign w:val="center"/>
          </w:tcPr>
          <w:p w14:paraId="69BA0180" w14:textId="0E9BE4D0"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442" w:type="dxa"/>
            <w:tcBorders>
              <w:top w:val="nil"/>
              <w:left w:val="nil"/>
              <w:bottom w:val="nil"/>
              <w:right w:val="nil"/>
            </w:tcBorders>
            <w:shd w:val="clear" w:color="auto" w:fill="auto"/>
            <w:vAlign w:val="center"/>
          </w:tcPr>
          <w:p w14:paraId="1FD87587" w14:textId="0DA5AB79"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426" w:type="dxa"/>
            <w:tcBorders>
              <w:top w:val="nil"/>
              <w:left w:val="nil"/>
              <w:bottom w:val="nil"/>
              <w:right w:val="nil"/>
            </w:tcBorders>
            <w:shd w:val="clear" w:color="auto" w:fill="auto"/>
            <w:vAlign w:val="center"/>
          </w:tcPr>
          <w:p w14:paraId="4E217058" w14:textId="27B0055E"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425" w:type="dxa"/>
            <w:tcBorders>
              <w:top w:val="nil"/>
              <w:left w:val="nil"/>
              <w:bottom w:val="nil"/>
              <w:right w:val="nil"/>
            </w:tcBorders>
            <w:shd w:val="clear" w:color="auto" w:fill="auto"/>
            <w:vAlign w:val="center"/>
          </w:tcPr>
          <w:p w14:paraId="73DFB190" w14:textId="26CABAC5"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425" w:type="dxa"/>
            <w:tcBorders>
              <w:top w:val="nil"/>
              <w:left w:val="nil"/>
              <w:bottom w:val="nil"/>
              <w:right w:val="nil"/>
            </w:tcBorders>
            <w:shd w:val="clear" w:color="auto" w:fill="auto"/>
            <w:vAlign w:val="center"/>
          </w:tcPr>
          <w:p w14:paraId="67ABDA18" w14:textId="4A6BE651" w:rsidR="008930B3" w:rsidRPr="00926F78" w:rsidRDefault="008930B3" w:rsidP="00AC69F4">
            <w:pPr>
              <w:spacing w:after="200" w:line="240" w:lineRule="auto"/>
              <w:jc w:val="center"/>
              <w:rPr>
                <w:rFonts w:cs="Arial"/>
                <w:sz w:val="13"/>
                <w:szCs w:val="13"/>
              </w:rPr>
            </w:pPr>
            <w:r w:rsidRPr="00926F78">
              <w:rPr>
                <w:rFonts w:cs="Arial"/>
                <w:sz w:val="13"/>
                <w:szCs w:val="13"/>
              </w:rPr>
              <w:t>4</w:t>
            </w:r>
          </w:p>
        </w:tc>
        <w:tc>
          <w:tcPr>
            <w:tcW w:w="821" w:type="dxa"/>
            <w:tcBorders>
              <w:top w:val="nil"/>
              <w:left w:val="nil"/>
              <w:bottom w:val="nil"/>
              <w:right w:val="nil"/>
            </w:tcBorders>
            <w:shd w:val="clear" w:color="auto" w:fill="auto"/>
            <w:vAlign w:val="center"/>
          </w:tcPr>
          <w:p w14:paraId="46DAC36E" w14:textId="286F8798" w:rsidR="008930B3" w:rsidRPr="00926F78" w:rsidRDefault="008930B3" w:rsidP="00AC69F4">
            <w:pPr>
              <w:spacing w:after="200" w:line="240" w:lineRule="auto"/>
              <w:jc w:val="center"/>
              <w:rPr>
                <w:rFonts w:cs="Arial"/>
                <w:sz w:val="13"/>
                <w:szCs w:val="13"/>
              </w:rPr>
            </w:pPr>
            <w:r w:rsidRPr="00926F78">
              <w:rPr>
                <w:rFonts w:cs="Arial"/>
                <w:sz w:val="13"/>
                <w:szCs w:val="13"/>
              </w:rPr>
              <w:t>0</w:t>
            </w:r>
          </w:p>
        </w:tc>
        <w:tc>
          <w:tcPr>
            <w:tcW w:w="1347" w:type="dxa"/>
            <w:tcBorders>
              <w:top w:val="nil"/>
              <w:left w:val="nil"/>
              <w:bottom w:val="nil"/>
              <w:right w:val="nil"/>
            </w:tcBorders>
            <w:shd w:val="clear" w:color="auto" w:fill="auto"/>
            <w:vAlign w:val="center"/>
          </w:tcPr>
          <w:p w14:paraId="51881E57" w14:textId="59B1A7B6" w:rsidR="008930B3" w:rsidRPr="00926F78" w:rsidRDefault="008930B3" w:rsidP="00AC69F4">
            <w:pPr>
              <w:spacing w:after="200" w:line="240" w:lineRule="auto"/>
              <w:jc w:val="center"/>
              <w:rPr>
                <w:rFonts w:cs="Arial"/>
                <w:sz w:val="13"/>
                <w:szCs w:val="13"/>
              </w:rPr>
            </w:pPr>
            <w:r w:rsidRPr="00926F78">
              <w:rPr>
                <w:rFonts w:cs="Arial"/>
                <w:sz w:val="13"/>
                <w:szCs w:val="13"/>
              </w:rPr>
              <w:t>Face-to-face interview</w:t>
            </w:r>
          </w:p>
        </w:tc>
        <w:tc>
          <w:tcPr>
            <w:tcW w:w="3472" w:type="dxa"/>
            <w:tcBorders>
              <w:top w:val="nil"/>
              <w:left w:val="nil"/>
              <w:bottom w:val="nil"/>
              <w:right w:val="nil"/>
            </w:tcBorders>
            <w:shd w:val="clear" w:color="auto" w:fill="auto"/>
            <w:vAlign w:val="center"/>
          </w:tcPr>
          <w:p w14:paraId="6E00BF1A" w14:textId="0F7BD4A0" w:rsidR="008930B3" w:rsidRPr="00926F78" w:rsidRDefault="008930B3" w:rsidP="00AC69F4">
            <w:pPr>
              <w:spacing w:after="200" w:line="240" w:lineRule="auto"/>
              <w:jc w:val="center"/>
              <w:rPr>
                <w:rFonts w:cs="Arial"/>
                <w:sz w:val="13"/>
                <w:szCs w:val="13"/>
              </w:rPr>
            </w:pPr>
            <w:r w:rsidRPr="00926F78">
              <w:rPr>
                <w:rFonts w:cs="Arial"/>
                <w:sz w:val="13"/>
                <w:szCs w:val="13"/>
              </w:rPr>
              <w:br/>
              <w:t>Probability sample (stratified by geography and demographics)</w:t>
            </w:r>
          </w:p>
        </w:tc>
      </w:tr>
      <w:tr w:rsidR="00323C2B" w:rsidRPr="00926F78" w14:paraId="2400A130" w14:textId="77777777" w:rsidTr="00AC69F4">
        <w:trPr>
          <w:cantSplit/>
          <w:trHeight w:val="284"/>
          <w:jc w:val="center"/>
        </w:trPr>
        <w:tc>
          <w:tcPr>
            <w:tcW w:w="1276" w:type="dxa"/>
            <w:tcBorders>
              <w:top w:val="nil"/>
              <w:left w:val="nil"/>
              <w:bottom w:val="nil"/>
              <w:right w:val="nil"/>
            </w:tcBorders>
            <w:shd w:val="clear" w:color="auto" w:fill="auto"/>
            <w:vAlign w:val="center"/>
          </w:tcPr>
          <w:p w14:paraId="5D44CC78" w14:textId="1C98B9FF" w:rsidR="008930B3" w:rsidRPr="00926F78" w:rsidRDefault="008930B3" w:rsidP="00AC69F4">
            <w:pPr>
              <w:spacing w:after="200" w:line="240" w:lineRule="auto"/>
              <w:jc w:val="center"/>
              <w:rPr>
                <w:rFonts w:cs="Arial"/>
                <w:sz w:val="13"/>
                <w:szCs w:val="13"/>
              </w:rPr>
            </w:pPr>
            <w:r w:rsidRPr="00926F78">
              <w:rPr>
                <w:rFonts w:cs="Arial"/>
                <w:sz w:val="13"/>
                <w:szCs w:val="13"/>
              </w:rPr>
              <w:t>Lin et al. (2017)</w:t>
            </w:r>
          </w:p>
        </w:tc>
        <w:tc>
          <w:tcPr>
            <w:tcW w:w="1985" w:type="dxa"/>
            <w:tcBorders>
              <w:top w:val="nil"/>
              <w:left w:val="nil"/>
              <w:bottom w:val="nil"/>
              <w:right w:val="nil"/>
            </w:tcBorders>
            <w:shd w:val="clear" w:color="auto" w:fill="auto"/>
            <w:vAlign w:val="center"/>
          </w:tcPr>
          <w:p w14:paraId="3364FED9" w14:textId="2A242422" w:rsidR="008930B3" w:rsidRPr="00926F78" w:rsidRDefault="008930B3" w:rsidP="00AC69F4">
            <w:pPr>
              <w:spacing w:after="200" w:line="240" w:lineRule="auto"/>
              <w:jc w:val="center"/>
              <w:rPr>
                <w:rFonts w:cs="Arial"/>
                <w:sz w:val="13"/>
                <w:szCs w:val="13"/>
              </w:rPr>
            </w:pPr>
            <w:r w:rsidRPr="00926F78">
              <w:rPr>
                <w:rFonts w:cs="Arial"/>
                <w:sz w:val="13"/>
                <w:szCs w:val="13"/>
              </w:rPr>
              <w:t>Adult migrants</w:t>
            </w:r>
          </w:p>
        </w:tc>
        <w:tc>
          <w:tcPr>
            <w:tcW w:w="699" w:type="dxa"/>
            <w:tcBorders>
              <w:top w:val="nil"/>
              <w:left w:val="nil"/>
              <w:bottom w:val="nil"/>
              <w:right w:val="nil"/>
            </w:tcBorders>
            <w:shd w:val="clear" w:color="auto" w:fill="auto"/>
            <w:vAlign w:val="center"/>
          </w:tcPr>
          <w:p w14:paraId="449189D9" w14:textId="478B048B" w:rsidR="008930B3" w:rsidRPr="00926F78" w:rsidRDefault="008930B3" w:rsidP="00AC69F4">
            <w:pPr>
              <w:spacing w:after="200" w:line="240" w:lineRule="auto"/>
              <w:jc w:val="center"/>
              <w:rPr>
                <w:rFonts w:cs="Arial"/>
                <w:sz w:val="13"/>
                <w:szCs w:val="13"/>
              </w:rPr>
            </w:pPr>
            <w:r w:rsidRPr="00926F78">
              <w:rPr>
                <w:rFonts w:cs="Arial"/>
                <w:sz w:val="13"/>
                <w:szCs w:val="13"/>
              </w:rPr>
              <w:t>≥15</w:t>
            </w:r>
          </w:p>
        </w:tc>
        <w:tc>
          <w:tcPr>
            <w:tcW w:w="837" w:type="dxa"/>
            <w:tcBorders>
              <w:top w:val="nil"/>
              <w:left w:val="nil"/>
              <w:bottom w:val="nil"/>
              <w:right w:val="nil"/>
            </w:tcBorders>
            <w:shd w:val="clear" w:color="auto" w:fill="auto"/>
            <w:vAlign w:val="center"/>
          </w:tcPr>
          <w:p w14:paraId="1E621A75" w14:textId="3B3A1A52" w:rsidR="008930B3" w:rsidRPr="00926F78" w:rsidRDefault="008930B3" w:rsidP="00AC69F4">
            <w:pPr>
              <w:spacing w:after="200" w:line="240" w:lineRule="auto"/>
              <w:jc w:val="center"/>
              <w:rPr>
                <w:rFonts w:cs="Arial"/>
                <w:sz w:val="13"/>
                <w:szCs w:val="13"/>
              </w:rPr>
            </w:pPr>
            <w:r w:rsidRPr="00926F78">
              <w:rPr>
                <w:rFonts w:cs="Arial"/>
                <w:sz w:val="13"/>
                <w:szCs w:val="13"/>
              </w:rPr>
              <w:t>1.22</w:t>
            </w:r>
          </w:p>
        </w:tc>
        <w:tc>
          <w:tcPr>
            <w:tcW w:w="461" w:type="dxa"/>
            <w:tcBorders>
              <w:top w:val="nil"/>
              <w:left w:val="nil"/>
              <w:bottom w:val="nil"/>
              <w:right w:val="nil"/>
            </w:tcBorders>
            <w:shd w:val="clear" w:color="auto" w:fill="auto"/>
            <w:vAlign w:val="center"/>
          </w:tcPr>
          <w:p w14:paraId="349DBF10" w14:textId="3F107CC1"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442" w:type="dxa"/>
            <w:tcBorders>
              <w:top w:val="nil"/>
              <w:left w:val="nil"/>
              <w:bottom w:val="nil"/>
              <w:right w:val="nil"/>
            </w:tcBorders>
            <w:shd w:val="clear" w:color="auto" w:fill="auto"/>
            <w:vAlign w:val="center"/>
          </w:tcPr>
          <w:p w14:paraId="22B7AA5F" w14:textId="768EBE18" w:rsidR="008930B3" w:rsidRPr="00926F78" w:rsidRDefault="008930B3" w:rsidP="00AC69F4">
            <w:pPr>
              <w:spacing w:after="200" w:line="240" w:lineRule="auto"/>
              <w:jc w:val="center"/>
              <w:rPr>
                <w:rFonts w:cs="Arial"/>
                <w:sz w:val="13"/>
                <w:szCs w:val="13"/>
              </w:rPr>
            </w:pPr>
            <w:r w:rsidRPr="00926F78">
              <w:rPr>
                <w:rFonts w:cs="Arial"/>
                <w:sz w:val="13"/>
                <w:szCs w:val="13"/>
              </w:rPr>
              <w:t>0</w:t>
            </w:r>
          </w:p>
        </w:tc>
        <w:tc>
          <w:tcPr>
            <w:tcW w:w="426" w:type="dxa"/>
            <w:tcBorders>
              <w:top w:val="nil"/>
              <w:left w:val="nil"/>
              <w:bottom w:val="nil"/>
              <w:right w:val="nil"/>
            </w:tcBorders>
            <w:shd w:val="clear" w:color="auto" w:fill="auto"/>
            <w:vAlign w:val="center"/>
          </w:tcPr>
          <w:p w14:paraId="7B0FC504" w14:textId="5D1F9195" w:rsidR="008930B3" w:rsidRPr="00926F78" w:rsidRDefault="008930B3" w:rsidP="00AC69F4">
            <w:pPr>
              <w:spacing w:after="200" w:line="240" w:lineRule="auto"/>
              <w:jc w:val="center"/>
              <w:rPr>
                <w:rFonts w:cs="Arial"/>
                <w:sz w:val="13"/>
                <w:szCs w:val="13"/>
              </w:rPr>
            </w:pPr>
            <w:r w:rsidRPr="00926F78">
              <w:rPr>
                <w:rFonts w:cs="Arial"/>
                <w:sz w:val="13"/>
                <w:szCs w:val="13"/>
              </w:rPr>
              <w:t>0</w:t>
            </w:r>
          </w:p>
        </w:tc>
        <w:tc>
          <w:tcPr>
            <w:tcW w:w="425" w:type="dxa"/>
            <w:tcBorders>
              <w:top w:val="nil"/>
              <w:left w:val="nil"/>
              <w:bottom w:val="nil"/>
              <w:right w:val="nil"/>
            </w:tcBorders>
            <w:shd w:val="clear" w:color="auto" w:fill="auto"/>
            <w:vAlign w:val="center"/>
          </w:tcPr>
          <w:p w14:paraId="270627BC" w14:textId="1F20EC81"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425" w:type="dxa"/>
            <w:tcBorders>
              <w:top w:val="nil"/>
              <w:left w:val="nil"/>
              <w:bottom w:val="nil"/>
              <w:right w:val="nil"/>
            </w:tcBorders>
            <w:shd w:val="clear" w:color="auto" w:fill="auto"/>
            <w:vAlign w:val="center"/>
          </w:tcPr>
          <w:p w14:paraId="322F25BF" w14:textId="4D1DCF81" w:rsidR="008930B3" w:rsidRPr="00926F78" w:rsidRDefault="008930B3" w:rsidP="00AC69F4">
            <w:pPr>
              <w:spacing w:after="200" w:line="240" w:lineRule="auto"/>
              <w:jc w:val="center"/>
              <w:rPr>
                <w:rFonts w:cs="Arial"/>
                <w:sz w:val="13"/>
                <w:szCs w:val="13"/>
              </w:rPr>
            </w:pPr>
            <w:r w:rsidRPr="00926F78">
              <w:rPr>
                <w:rFonts w:cs="Arial"/>
                <w:sz w:val="13"/>
                <w:szCs w:val="13"/>
              </w:rPr>
              <w:t>2</w:t>
            </w:r>
          </w:p>
        </w:tc>
        <w:tc>
          <w:tcPr>
            <w:tcW w:w="821" w:type="dxa"/>
            <w:tcBorders>
              <w:top w:val="nil"/>
              <w:left w:val="nil"/>
              <w:bottom w:val="nil"/>
              <w:right w:val="nil"/>
            </w:tcBorders>
            <w:shd w:val="clear" w:color="auto" w:fill="auto"/>
            <w:vAlign w:val="center"/>
          </w:tcPr>
          <w:p w14:paraId="55C7F10B" w14:textId="0BAE5C03"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1347" w:type="dxa"/>
            <w:tcBorders>
              <w:top w:val="nil"/>
              <w:left w:val="nil"/>
              <w:bottom w:val="nil"/>
              <w:right w:val="nil"/>
            </w:tcBorders>
            <w:shd w:val="clear" w:color="auto" w:fill="auto"/>
            <w:vAlign w:val="center"/>
          </w:tcPr>
          <w:p w14:paraId="727718F9" w14:textId="3B0C91E4" w:rsidR="008930B3" w:rsidRPr="00926F78" w:rsidRDefault="008930B3" w:rsidP="00AC69F4">
            <w:pPr>
              <w:spacing w:after="200" w:line="240" w:lineRule="auto"/>
              <w:jc w:val="center"/>
              <w:rPr>
                <w:rFonts w:cs="Arial"/>
                <w:sz w:val="13"/>
                <w:szCs w:val="13"/>
              </w:rPr>
            </w:pPr>
            <w:r w:rsidRPr="00926F78">
              <w:rPr>
                <w:rFonts w:cs="Arial"/>
                <w:sz w:val="13"/>
                <w:szCs w:val="13"/>
              </w:rPr>
              <w:t>Face-to-face interview</w:t>
            </w:r>
          </w:p>
        </w:tc>
        <w:tc>
          <w:tcPr>
            <w:tcW w:w="3472" w:type="dxa"/>
            <w:tcBorders>
              <w:top w:val="nil"/>
              <w:left w:val="nil"/>
              <w:bottom w:val="nil"/>
              <w:right w:val="nil"/>
            </w:tcBorders>
            <w:shd w:val="clear" w:color="auto" w:fill="auto"/>
            <w:vAlign w:val="center"/>
          </w:tcPr>
          <w:p w14:paraId="5E05EA76" w14:textId="6C45B782" w:rsidR="008930B3" w:rsidRPr="00926F78" w:rsidRDefault="008930B3" w:rsidP="00AC69F4">
            <w:pPr>
              <w:spacing w:after="200" w:line="240" w:lineRule="auto"/>
              <w:jc w:val="center"/>
              <w:rPr>
                <w:rFonts w:cs="Arial"/>
                <w:sz w:val="13"/>
                <w:szCs w:val="13"/>
              </w:rPr>
            </w:pPr>
            <w:r w:rsidRPr="00926F78">
              <w:rPr>
                <w:rFonts w:cs="Arial"/>
                <w:sz w:val="13"/>
                <w:szCs w:val="13"/>
              </w:rPr>
              <w:t>Probability sample (multi-stage stratified)</w:t>
            </w:r>
          </w:p>
        </w:tc>
      </w:tr>
      <w:tr w:rsidR="00323C2B" w:rsidRPr="00926F78" w14:paraId="120E68CA" w14:textId="77777777" w:rsidTr="00AC69F4">
        <w:trPr>
          <w:cantSplit/>
          <w:trHeight w:val="284"/>
          <w:jc w:val="center"/>
        </w:trPr>
        <w:tc>
          <w:tcPr>
            <w:tcW w:w="1276" w:type="dxa"/>
            <w:tcBorders>
              <w:top w:val="nil"/>
              <w:left w:val="nil"/>
              <w:bottom w:val="nil"/>
              <w:right w:val="nil"/>
            </w:tcBorders>
            <w:shd w:val="clear" w:color="auto" w:fill="auto"/>
            <w:vAlign w:val="center"/>
          </w:tcPr>
          <w:p w14:paraId="47346CA1" w14:textId="499DF4B5" w:rsidR="008930B3" w:rsidRPr="00926F78" w:rsidRDefault="008930B3" w:rsidP="00AC69F4">
            <w:pPr>
              <w:spacing w:after="200" w:line="240" w:lineRule="auto"/>
              <w:jc w:val="center"/>
              <w:rPr>
                <w:rFonts w:cs="Arial"/>
                <w:sz w:val="13"/>
                <w:szCs w:val="13"/>
              </w:rPr>
            </w:pPr>
            <w:r w:rsidRPr="00926F78">
              <w:rPr>
                <w:rFonts w:cs="Arial"/>
                <w:sz w:val="13"/>
                <w:szCs w:val="13"/>
              </w:rPr>
              <w:t>Marshall et al. (2014)</w:t>
            </w:r>
          </w:p>
        </w:tc>
        <w:tc>
          <w:tcPr>
            <w:tcW w:w="1985" w:type="dxa"/>
            <w:tcBorders>
              <w:top w:val="nil"/>
              <w:left w:val="nil"/>
              <w:bottom w:val="nil"/>
              <w:right w:val="nil"/>
            </w:tcBorders>
            <w:shd w:val="clear" w:color="auto" w:fill="auto"/>
            <w:vAlign w:val="center"/>
          </w:tcPr>
          <w:p w14:paraId="41382D30" w14:textId="088C3689" w:rsidR="008930B3" w:rsidRPr="00926F78" w:rsidRDefault="008930B3" w:rsidP="00AC69F4">
            <w:pPr>
              <w:spacing w:after="200" w:line="240" w:lineRule="auto"/>
              <w:jc w:val="center"/>
              <w:rPr>
                <w:rFonts w:cs="Arial"/>
                <w:sz w:val="13"/>
                <w:szCs w:val="13"/>
              </w:rPr>
            </w:pPr>
            <w:r w:rsidRPr="00926F78">
              <w:rPr>
                <w:rFonts w:cs="Arial"/>
                <w:sz w:val="13"/>
                <w:szCs w:val="13"/>
              </w:rPr>
              <w:t>Older adults</w:t>
            </w:r>
          </w:p>
        </w:tc>
        <w:tc>
          <w:tcPr>
            <w:tcW w:w="699" w:type="dxa"/>
            <w:tcBorders>
              <w:top w:val="nil"/>
              <w:left w:val="nil"/>
              <w:bottom w:val="nil"/>
              <w:right w:val="nil"/>
            </w:tcBorders>
            <w:shd w:val="clear" w:color="auto" w:fill="auto"/>
            <w:vAlign w:val="center"/>
          </w:tcPr>
          <w:p w14:paraId="232A55F8" w14:textId="5B88BBC1" w:rsidR="008930B3" w:rsidRPr="00926F78" w:rsidRDefault="008930B3" w:rsidP="00AC69F4">
            <w:pPr>
              <w:spacing w:after="200" w:line="240" w:lineRule="auto"/>
              <w:jc w:val="center"/>
              <w:rPr>
                <w:rFonts w:cs="Arial"/>
                <w:sz w:val="13"/>
                <w:szCs w:val="13"/>
              </w:rPr>
            </w:pPr>
            <w:r w:rsidRPr="00926F78">
              <w:rPr>
                <w:rFonts w:cs="Arial"/>
                <w:sz w:val="13"/>
                <w:szCs w:val="13"/>
              </w:rPr>
              <w:t>≥50</w:t>
            </w:r>
          </w:p>
        </w:tc>
        <w:tc>
          <w:tcPr>
            <w:tcW w:w="837" w:type="dxa"/>
            <w:tcBorders>
              <w:top w:val="nil"/>
              <w:left w:val="nil"/>
              <w:bottom w:val="nil"/>
              <w:right w:val="nil"/>
            </w:tcBorders>
            <w:shd w:val="clear" w:color="auto" w:fill="auto"/>
            <w:vAlign w:val="center"/>
          </w:tcPr>
          <w:p w14:paraId="2A30C22B" w14:textId="2797C716" w:rsidR="008930B3" w:rsidRPr="00926F78" w:rsidRDefault="008930B3" w:rsidP="00AC69F4">
            <w:pPr>
              <w:spacing w:after="200" w:line="240" w:lineRule="auto"/>
              <w:jc w:val="center"/>
              <w:rPr>
                <w:rFonts w:cs="Arial"/>
                <w:sz w:val="13"/>
                <w:szCs w:val="13"/>
              </w:rPr>
            </w:pPr>
            <w:r w:rsidRPr="00926F78">
              <w:rPr>
                <w:rFonts w:cs="Arial"/>
                <w:sz w:val="13"/>
                <w:szCs w:val="13"/>
              </w:rPr>
              <w:t>0.83</w:t>
            </w:r>
          </w:p>
        </w:tc>
        <w:tc>
          <w:tcPr>
            <w:tcW w:w="461" w:type="dxa"/>
            <w:tcBorders>
              <w:top w:val="nil"/>
              <w:left w:val="nil"/>
              <w:bottom w:val="nil"/>
              <w:right w:val="nil"/>
            </w:tcBorders>
            <w:shd w:val="clear" w:color="auto" w:fill="auto"/>
            <w:vAlign w:val="center"/>
          </w:tcPr>
          <w:p w14:paraId="2B95B281" w14:textId="04BD6705"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442" w:type="dxa"/>
            <w:tcBorders>
              <w:top w:val="nil"/>
              <w:left w:val="nil"/>
              <w:bottom w:val="nil"/>
              <w:right w:val="nil"/>
            </w:tcBorders>
            <w:shd w:val="clear" w:color="auto" w:fill="auto"/>
            <w:vAlign w:val="center"/>
          </w:tcPr>
          <w:p w14:paraId="28EDD243" w14:textId="7125DDFD"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426" w:type="dxa"/>
            <w:tcBorders>
              <w:top w:val="nil"/>
              <w:left w:val="nil"/>
              <w:bottom w:val="nil"/>
              <w:right w:val="nil"/>
            </w:tcBorders>
            <w:shd w:val="clear" w:color="auto" w:fill="auto"/>
            <w:vAlign w:val="center"/>
          </w:tcPr>
          <w:p w14:paraId="46A80E2F" w14:textId="54C2356F"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425" w:type="dxa"/>
            <w:tcBorders>
              <w:top w:val="nil"/>
              <w:left w:val="nil"/>
              <w:bottom w:val="nil"/>
              <w:right w:val="nil"/>
            </w:tcBorders>
            <w:shd w:val="clear" w:color="auto" w:fill="auto"/>
            <w:vAlign w:val="center"/>
          </w:tcPr>
          <w:p w14:paraId="3835039B" w14:textId="3988CD59"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425" w:type="dxa"/>
            <w:tcBorders>
              <w:top w:val="nil"/>
              <w:left w:val="nil"/>
              <w:bottom w:val="nil"/>
              <w:right w:val="nil"/>
            </w:tcBorders>
            <w:shd w:val="clear" w:color="auto" w:fill="auto"/>
            <w:vAlign w:val="center"/>
          </w:tcPr>
          <w:p w14:paraId="64D825AD" w14:textId="503AA9FF" w:rsidR="008930B3" w:rsidRPr="00926F78" w:rsidRDefault="008930B3" w:rsidP="00AC69F4">
            <w:pPr>
              <w:spacing w:after="200" w:line="240" w:lineRule="auto"/>
              <w:jc w:val="center"/>
              <w:rPr>
                <w:rFonts w:cs="Arial"/>
                <w:sz w:val="13"/>
                <w:szCs w:val="13"/>
              </w:rPr>
            </w:pPr>
            <w:r w:rsidRPr="00926F78">
              <w:rPr>
                <w:rFonts w:cs="Arial"/>
                <w:sz w:val="13"/>
                <w:szCs w:val="13"/>
              </w:rPr>
              <w:t>4</w:t>
            </w:r>
          </w:p>
        </w:tc>
        <w:tc>
          <w:tcPr>
            <w:tcW w:w="821" w:type="dxa"/>
            <w:tcBorders>
              <w:top w:val="nil"/>
              <w:left w:val="nil"/>
              <w:bottom w:val="nil"/>
              <w:right w:val="nil"/>
            </w:tcBorders>
            <w:shd w:val="clear" w:color="auto" w:fill="auto"/>
            <w:vAlign w:val="center"/>
          </w:tcPr>
          <w:p w14:paraId="532A4BEB" w14:textId="75986D3B"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1347" w:type="dxa"/>
            <w:tcBorders>
              <w:top w:val="nil"/>
              <w:left w:val="nil"/>
              <w:bottom w:val="nil"/>
              <w:right w:val="nil"/>
            </w:tcBorders>
            <w:shd w:val="clear" w:color="auto" w:fill="auto"/>
            <w:vAlign w:val="center"/>
          </w:tcPr>
          <w:p w14:paraId="18AF49B2" w14:textId="73A36937" w:rsidR="008930B3" w:rsidRPr="00926F78" w:rsidRDefault="008930B3" w:rsidP="00AC69F4">
            <w:pPr>
              <w:spacing w:after="200" w:line="240" w:lineRule="auto"/>
              <w:jc w:val="center"/>
              <w:rPr>
                <w:rFonts w:cs="Arial"/>
                <w:sz w:val="13"/>
                <w:szCs w:val="13"/>
              </w:rPr>
            </w:pPr>
            <w:r w:rsidRPr="00926F78">
              <w:rPr>
                <w:rFonts w:cs="Arial"/>
                <w:sz w:val="13"/>
                <w:szCs w:val="13"/>
              </w:rPr>
              <w:t>Face-to-face interview</w:t>
            </w:r>
          </w:p>
        </w:tc>
        <w:tc>
          <w:tcPr>
            <w:tcW w:w="3472" w:type="dxa"/>
            <w:tcBorders>
              <w:top w:val="nil"/>
              <w:left w:val="nil"/>
              <w:bottom w:val="nil"/>
              <w:right w:val="nil"/>
            </w:tcBorders>
            <w:shd w:val="clear" w:color="auto" w:fill="auto"/>
            <w:vAlign w:val="center"/>
          </w:tcPr>
          <w:p w14:paraId="17AAE48B" w14:textId="5F085BB0" w:rsidR="008930B3" w:rsidRPr="00926F78" w:rsidRDefault="008930B3" w:rsidP="00AC69F4">
            <w:pPr>
              <w:spacing w:after="200" w:line="240" w:lineRule="auto"/>
              <w:jc w:val="center"/>
              <w:rPr>
                <w:rFonts w:cs="Arial"/>
                <w:sz w:val="13"/>
                <w:szCs w:val="13"/>
              </w:rPr>
            </w:pPr>
            <w:r w:rsidRPr="00926F78">
              <w:rPr>
                <w:rFonts w:cs="Arial"/>
                <w:sz w:val="13"/>
                <w:szCs w:val="13"/>
              </w:rPr>
              <w:t>Probability sample (stratified by geography)</w:t>
            </w:r>
          </w:p>
        </w:tc>
      </w:tr>
      <w:tr w:rsidR="00323C2B" w:rsidRPr="00926F78" w14:paraId="74453878" w14:textId="77777777" w:rsidTr="00AC69F4">
        <w:trPr>
          <w:cantSplit/>
          <w:trHeight w:val="284"/>
          <w:jc w:val="center"/>
        </w:trPr>
        <w:tc>
          <w:tcPr>
            <w:tcW w:w="1276" w:type="dxa"/>
            <w:tcBorders>
              <w:top w:val="nil"/>
              <w:left w:val="nil"/>
              <w:bottom w:val="nil"/>
              <w:right w:val="nil"/>
            </w:tcBorders>
            <w:shd w:val="clear" w:color="auto" w:fill="auto"/>
            <w:vAlign w:val="center"/>
          </w:tcPr>
          <w:p w14:paraId="4DD6BB03" w14:textId="5EB260C1" w:rsidR="008930B3" w:rsidRPr="00926F78" w:rsidRDefault="008930B3" w:rsidP="00AC69F4">
            <w:pPr>
              <w:spacing w:after="200" w:line="240" w:lineRule="auto"/>
              <w:jc w:val="center"/>
              <w:rPr>
                <w:rFonts w:cs="Arial"/>
                <w:sz w:val="13"/>
                <w:szCs w:val="13"/>
              </w:rPr>
            </w:pPr>
            <w:r w:rsidRPr="00926F78">
              <w:rPr>
                <w:rFonts w:cs="Arial"/>
                <w:sz w:val="13"/>
                <w:szCs w:val="13"/>
              </w:rPr>
              <w:t xml:space="preserve">Matthew &amp; </w:t>
            </w:r>
            <w:proofErr w:type="spellStart"/>
            <w:r w:rsidRPr="00926F78">
              <w:rPr>
                <w:rFonts w:cs="Arial"/>
                <w:sz w:val="13"/>
                <w:szCs w:val="13"/>
              </w:rPr>
              <w:t>Brodersen</w:t>
            </w:r>
            <w:proofErr w:type="spellEnd"/>
            <w:r w:rsidRPr="00926F78">
              <w:rPr>
                <w:rFonts w:cs="Arial"/>
                <w:sz w:val="13"/>
                <w:szCs w:val="13"/>
              </w:rPr>
              <w:t xml:space="preserve"> (2018)</w:t>
            </w:r>
          </w:p>
        </w:tc>
        <w:tc>
          <w:tcPr>
            <w:tcW w:w="1985" w:type="dxa"/>
            <w:tcBorders>
              <w:top w:val="nil"/>
              <w:left w:val="nil"/>
              <w:bottom w:val="nil"/>
              <w:right w:val="nil"/>
            </w:tcBorders>
            <w:shd w:val="clear" w:color="auto" w:fill="auto"/>
            <w:vAlign w:val="center"/>
          </w:tcPr>
          <w:p w14:paraId="41D153AE" w14:textId="7C36A294" w:rsidR="008930B3" w:rsidRPr="00926F78" w:rsidRDefault="008930B3" w:rsidP="00AC69F4">
            <w:pPr>
              <w:spacing w:after="200" w:line="240" w:lineRule="auto"/>
              <w:jc w:val="center"/>
              <w:rPr>
                <w:rFonts w:cs="Arial"/>
                <w:sz w:val="13"/>
                <w:szCs w:val="13"/>
              </w:rPr>
            </w:pPr>
            <w:r w:rsidRPr="00926F78">
              <w:rPr>
                <w:rFonts w:cs="Arial"/>
                <w:sz w:val="13"/>
                <w:szCs w:val="13"/>
              </w:rPr>
              <w:t>Adults</w:t>
            </w:r>
          </w:p>
        </w:tc>
        <w:tc>
          <w:tcPr>
            <w:tcW w:w="699" w:type="dxa"/>
            <w:tcBorders>
              <w:top w:val="nil"/>
              <w:left w:val="nil"/>
              <w:bottom w:val="nil"/>
              <w:right w:val="nil"/>
            </w:tcBorders>
            <w:shd w:val="clear" w:color="auto" w:fill="auto"/>
            <w:vAlign w:val="center"/>
          </w:tcPr>
          <w:p w14:paraId="16842224" w14:textId="5707F922" w:rsidR="008930B3" w:rsidRPr="00926F78" w:rsidRDefault="008930B3" w:rsidP="00AC69F4">
            <w:pPr>
              <w:spacing w:after="200" w:line="240" w:lineRule="auto"/>
              <w:jc w:val="center"/>
              <w:rPr>
                <w:rFonts w:cs="Arial"/>
                <w:sz w:val="13"/>
                <w:szCs w:val="13"/>
              </w:rPr>
            </w:pPr>
            <w:r w:rsidRPr="00926F78">
              <w:rPr>
                <w:rFonts w:cs="Arial"/>
                <w:sz w:val="13"/>
                <w:szCs w:val="13"/>
              </w:rPr>
              <w:t>≥18</w:t>
            </w:r>
          </w:p>
        </w:tc>
        <w:tc>
          <w:tcPr>
            <w:tcW w:w="837" w:type="dxa"/>
            <w:tcBorders>
              <w:top w:val="nil"/>
              <w:left w:val="nil"/>
              <w:bottom w:val="nil"/>
              <w:right w:val="nil"/>
            </w:tcBorders>
            <w:shd w:val="clear" w:color="auto" w:fill="auto"/>
            <w:vAlign w:val="center"/>
          </w:tcPr>
          <w:p w14:paraId="661E7014" w14:textId="67ED6072" w:rsidR="008930B3" w:rsidRPr="00926F78" w:rsidRDefault="008930B3" w:rsidP="00AC69F4">
            <w:pPr>
              <w:spacing w:after="200" w:line="240" w:lineRule="auto"/>
              <w:jc w:val="center"/>
              <w:rPr>
                <w:rFonts w:cs="Arial"/>
                <w:sz w:val="13"/>
                <w:szCs w:val="13"/>
              </w:rPr>
            </w:pPr>
            <w:r w:rsidRPr="00926F78">
              <w:rPr>
                <w:rFonts w:cs="Arial"/>
                <w:sz w:val="13"/>
                <w:szCs w:val="13"/>
              </w:rPr>
              <w:t>0.71</w:t>
            </w:r>
          </w:p>
        </w:tc>
        <w:tc>
          <w:tcPr>
            <w:tcW w:w="461" w:type="dxa"/>
            <w:tcBorders>
              <w:top w:val="nil"/>
              <w:left w:val="nil"/>
              <w:bottom w:val="nil"/>
              <w:right w:val="nil"/>
            </w:tcBorders>
            <w:shd w:val="clear" w:color="auto" w:fill="auto"/>
            <w:vAlign w:val="center"/>
          </w:tcPr>
          <w:p w14:paraId="38BEA787" w14:textId="1899E01D" w:rsidR="008930B3" w:rsidRPr="00926F78" w:rsidRDefault="008930B3" w:rsidP="00AC69F4">
            <w:pPr>
              <w:spacing w:after="200" w:line="240" w:lineRule="auto"/>
              <w:jc w:val="center"/>
              <w:rPr>
                <w:rFonts w:cs="Arial"/>
                <w:sz w:val="13"/>
                <w:szCs w:val="13"/>
              </w:rPr>
            </w:pPr>
            <w:r w:rsidRPr="00926F78">
              <w:rPr>
                <w:rFonts w:cs="Arial"/>
                <w:sz w:val="13"/>
                <w:szCs w:val="13"/>
              </w:rPr>
              <w:t>0</w:t>
            </w:r>
          </w:p>
        </w:tc>
        <w:tc>
          <w:tcPr>
            <w:tcW w:w="442" w:type="dxa"/>
            <w:tcBorders>
              <w:top w:val="nil"/>
              <w:left w:val="nil"/>
              <w:bottom w:val="nil"/>
              <w:right w:val="nil"/>
            </w:tcBorders>
            <w:shd w:val="clear" w:color="auto" w:fill="auto"/>
            <w:vAlign w:val="center"/>
          </w:tcPr>
          <w:p w14:paraId="052DADFA" w14:textId="6237852F"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426" w:type="dxa"/>
            <w:tcBorders>
              <w:top w:val="nil"/>
              <w:left w:val="nil"/>
              <w:bottom w:val="nil"/>
              <w:right w:val="nil"/>
            </w:tcBorders>
            <w:shd w:val="clear" w:color="auto" w:fill="auto"/>
            <w:vAlign w:val="center"/>
          </w:tcPr>
          <w:p w14:paraId="447811AF" w14:textId="06FD5550"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425" w:type="dxa"/>
            <w:tcBorders>
              <w:top w:val="nil"/>
              <w:left w:val="nil"/>
              <w:bottom w:val="nil"/>
              <w:right w:val="nil"/>
            </w:tcBorders>
            <w:shd w:val="clear" w:color="auto" w:fill="auto"/>
            <w:vAlign w:val="center"/>
          </w:tcPr>
          <w:p w14:paraId="4D4B3373" w14:textId="3FBE8D7E"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425" w:type="dxa"/>
            <w:tcBorders>
              <w:top w:val="nil"/>
              <w:left w:val="nil"/>
              <w:bottom w:val="nil"/>
              <w:right w:val="nil"/>
            </w:tcBorders>
            <w:shd w:val="clear" w:color="auto" w:fill="auto"/>
            <w:vAlign w:val="center"/>
          </w:tcPr>
          <w:p w14:paraId="5901AA8D" w14:textId="0C46F3CB" w:rsidR="008930B3" w:rsidRPr="00926F78" w:rsidRDefault="008930B3" w:rsidP="00AC69F4">
            <w:pPr>
              <w:spacing w:after="200" w:line="240" w:lineRule="auto"/>
              <w:jc w:val="center"/>
              <w:rPr>
                <w:rFonts w:cs="Arial"/>
                <w:sz w:val="13"/>
                <w:szCs w:val="13"/>
              </w:rPr>
            </w:pPr>
            <w:r w:rsidRPr="00926F78">
              <w:rPr>
                <w:rFonts w:cs="Arial"/>
                <w:sz w:val="13"/>
                <w:szCs w:val="13"/>
              </w:rPr>
              <w:t>3</w:t>
            </w:r>
          </w:p>
        </w:tc>
        <w:tc>
          <w:tcPr>
            <w:tcW w:w="821" w:type="dxa"/>
            <w:tcBorders>
              <w:top w:val="nil"/>
              <w:left w:val="nil"/>
              <w:bottom w:val="nil"/>
              <w:right w:val="nil"/>
            </w:tcBorders>
            <w:shd w:val="clear" w:color="auto" w:fill="auto"/>
            <w:vAlign w:val="center"/>
          </w:tcPr>
          <w:p w14:paraId="2FF8D304" w14:textId="19035E22"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1347" w:type="dxa"/>
            <w:tcBorders>
              <w:top w:val="nil"/>
              <w:left w:val="nil"/>
              <w:bottom w:val="nil"/>
              <w:right w:val="nil"/>
            </w:tcBorders>
            <w:shd w:val="clear" w:color="auto" w:fill="auto"/>
            <w:vAlign w:val="center"/>
          </w:tcPr>
          <w:p w14:paraId="77C41A97" w14:textId="313EF859" w:rsidR="008930B3" w:rsidRPr="00926F78" w:rsidRDefault="008930B3" w:rsidP="00AC69F4">
            <w:pPr>
              <w:spacing w:after="200" w:line="240" w:lineRule="auto"/>
              <w:jc w:val="center"/>
              <w:rPr>
                <w:rFonts w:cs="Arial"/>
                <w:sz w:val="13"/>
                <w:szCs w:val="13"/>
              </w:rPr>
            </w:pPr>
            <w:r w:rsidRPr="00926F78">
              <w:rPr>
                <w:rFonts w:cs="Arial"/>
                <w:sz w:val="13"/>
                <w:szCs w:val="13"/>
              </w:rPr>
              <w:t>Phone-based interview</w:t>
            </w:r>
          </w:p>
        </w:tc>
        <w:tc>
          <w:tcPr>
            <w:tcW w:w="3472" w:type="dxa"/>
            <w:tcBorders>
              <w:top w:val="nil"/>
              <w:left w:val="nil"/>
              <w:bottom w:val="nil"/>
              <w:right w:val="nil"/>
            </w:tcBorders>
            <w:shd w:val="clear" w:color="auto" w:fill="auto"/>
            <w:vAlign w:val="center"/>
          </w:tcPr>
          <w:p w14:paraId="393D0067" w14:textId="57CA386F" w:rsidR="008930B3" w:rsidRPr="00926F78" w:rsidRDefault="008930B3" w:rsidP="00AC69F4">
            <w:pPr>
              <w:spacing w:after="200" w:line="240" w:lineRule="auto"/>
              <w:jc w:val="center"/>
              <w:rPr>
                <w:rFonts w:cs="Arial"/>
                <w:sz w:val="13"/>
                <w:szCs w:val="13"/>
              </w:rPr>
            </w:pPr>
            <w:r w:rsidRPr="00926F78">
              <w:rPr>
                <w:rFonts w:cs="Arial"/>
                <w:sz w:val="13"/>
                <w:szCs w:val="13"/>
              </w:rPr>
              <w:t>Probability sample (random dial; stratified by geography)</w:t>
            </w:r>
          </w:p>
        </w:tc>
      </w:tr>
      <w:tr w:rsidR="00323C2B" w:rsidRPr="00926F78" w14:paraId="4486620D" w14:textId="77777777" w:rsidTr="00AC69F4">
        <w:trPr>
          <w:cantSplit/>
          <w:trHeight w:val="284"/>
          <w:jc w:val="center"/>
        </w:trPr>
        <w:tc>
          <w:tcPr>
            <w:tcW w:w="1276" w:type="dxa"/>
            <w:tcBorders>
              <w:top w:val="nil"/>
              <w:left w:val="nil"/>
              <w:bottom w:val="nil"/>
              <w:right w:val="nil"/>
            </w:tcBorders>
            <w:shd w:val="clear" w:color="auto" w:fill="auto"/>
            <w:vAlign w:val="center"/>
          </w:tcPr>
          <w:p w14:paraId="1E94579F" w14:textId="03E3ECD2" w:rsidR="008930B3" w:rsidRPr="00926F78" w:rsidRDefault="008930B3" w:rsidP="00AC69F4">
            <w:pPr>
              <w:spacing w:after="200" w:line="240" w:lineRule="auto"/>
              <w:jc w:val="center"/>
              <w:rPr>
                <w:rFonts w:cs="Arial"/>
                <w:sz w:val="13"/>
                <w:szCs w:val="13"/>
              </w:rPr>
            </w:pPr>
            <w:proofErr w:type="spellStart"/>
            <w:r w:rsidRPr="00926F78">
              <w:rPr>
                <w:rFonts w:cs="Arial"/>
                <w:sz w:val="13"/>
                <w:szCs w:val="13"/>
              </w:rPr>
              <w:t>Messias</w:t>
            </w:r>
            <w:proofErr w:type="spellEnd"/>
            <w:r w:rsidRPr="00926F78">
              <w:rPr>
                <w:rFonts w:cs="Arial"/>
                <w:sz w:val="13"/>
                <w:szCs w:val="13"/>
              </w:rPr>
              <w:t xml:space="preserve"> et al. (2011)</w:t>
            </w:r>
          </w:p>
        </w:tc>
        <w:tc>
          <w:tcPr>
            <w:tcW w:w="1985" w:type="dxa"/>
            <w:tcBorders>
              <w:top w:val="nil"/>
              <w:left w:val="nil"/>
              <w:bottom w:val="nil"/>
              <w:right w:val="nil"/>
            </w:tcBorders>
            <w:shd w:val="clear" w:color="auto" w:fill="auto"/>
            <w:vAlign w:val="center"/>
          </w:tcPr>
          <w:p w14:paraId="3BF22456" w14:textId="5A00D661" w:rsidR="008930B3" w:rsidRPr="00926F78" w:rsidRDefault="008930B3" w:rsidP="00AC69F4">
            <w:pPr>
              <w:spacing w:after="200" w:line="240" w:lineRule="auto"/>
              <w:jc w:val="center"/>
              <w:rPr>
                <w:rFonts w:cs="Arial"/>
                <w:sz w:val="13"/>
                <w:szCs w:val="13"/>
              </w:rPr>
            </w:pPr>
            <w:r w:rsidRPr="00926F78">
              <w:rPr>
                <w:rFonts w:cs="Arial"/>
                <w:sz w:val="13"/>
                <w:szCs w:val="13"/>
              </w:rPr>
              <w:t>Adults</w:t>
            </w:r>
          </w:p>
        </w:tc>
        <w:tc>
          <w:tcPr>
            <w:tcW w:w="699" w:type="dxa"/>
            <w:tcBorders>
              <w:top w:val="nil"/>
              <w:left w:val="nil"/>
              <w:bottom w:val="nil"/>
              <w:right w:val="nil"/>
            </w:tcBorders>
            <w:shd w:val="clear" w:color="auto" w:fill="auto"/>
            <w:vAlign w:val="center"/>
          </w:tcPr>
          <w:p w14:paraId="5368CC36" w14:textId="6D2D39E0" w:rsidR="008930B3" w:rsidRPr="00926F78" w:rsidRDefault="008930B3" w:rsidP="00AC69F4">
            <w:pPr>
              <w:spacing w:after="200" w:line="240" w:lineRule="auto"/>
              <w:jc w:val="center"/>
              <w:rPr>
                <w:rFonts w:cs="Arial"/>
                <w:sz w:val="13"/>
                <w:szCs w:val="13"/>
              </w:rPr>
            </w:pPr>
            <w:r w:rsidRPr="00926F78">
              <w:rPr>
                <w:rFonts w:cs="Arial"/>
                <w:sz w:val="13"/>
                <w:szCs w:val="13"/>
              </w:rPr>
              <w:t>≥18</w:t>
            </w:r>
          </w:p>
        </w:tc>
        <w:tc>
          <w:tcPr>
            <w:tcW w:w="837" w:type="dxa"/>
            <w:tcBorders>
              <w:top w:val="nil"/>
              <w:left w:val="nil"/>
              <w:bottom w:val="nil"/>
              <w:right w:val="nil"/>
            </w:tcBorders>
            <w:shd w:val="clear" w:color="auto" w:fill="auto"/>
            <w:vAlign w:val="center"/>
          </w:tcPr>
          <w:p w14:paraId="766F0CB4" w14:textId="7B124321" w:rsidR="008930B3" w:rsidRPr="00926F78" w:rsidRDefault="008930B3" w:rsidP="00AC69F4">
            <w:pPr>
              <w:spacing w:after="200" w:line="240" w:lineRule="auto"/>
              <w:jc w:val="center"/>
              <w:rPr>
                <w:rFonts w:cs="Arial"/>
                <w:sz w:val="13"/>
                <w:szCs w:val="13"/>
              </w:rPr>
            </w:pPr>
            <w:r w:rsidRPr="00926F78">
              <w:rPr>
                <w:rFonts w:cs="Arial"/>
                <w:sz w:val="13"/>
                <w:szCs w:val="13"/>
              </w:rPr>
              <w:t>0.96</w:t>
            </w:r>
          </w:p>
        </w:tc>
        <w:tc>
          <w:tcPr>
            <w:tcW w:w="461" w:type="dxa"/>
            <w:tcBorders>
              <w:top w:val="nil"/>
              <w:left w:val="nil"/>
              <w:bottom w:val="nil"/>
              <w:right w:val="nil"/>
            </w:tcBorders>
            <w:shd w:val="clear" w:color="auto" w:fill="auto"/>
            <w:vAlign w:val="center"/>
          </w:tcPr>
          <w:p w14:paraId="1D475479" w14:textId="06A63377"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442" w:type="dxa"/>
            <w:tcBorders>
              <w:top w:val="nil"/>
              <w:left w:val="nil"/>
              <w:bottom w:val="nil"/>
              <w:right w:val="nil"/>
            </w:tcBorders>
            <w:shd w:val="clear" w:color="auto" w:fill="auto"/>
            <w:vAlign w:val="center"/>
          </w:tcPr>
          <w:p w14:paraId="54805BD4" w14:textId="3111140E"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426" w:type="dxa"/>
            <w:tcBorders>
              <w:top w:val="nil"/>
              <w:left w:val="nil"/>
              <w:bottom w:val="nil"/>
              <w:right w:val="nil"/>
            </w:tcBorders>
            <w:shd w:val="clear" w:color="auto" w:fill="auto"/>
            <w:vAlign w:val="center"/>
          </w:tcPr>
          <w:p w14:paraId="5B4FC4DB" w14:textId="773B1CEC" w:rsidR="008930B3" w:rsidRPr="00926F78" w:rsidRDefault="008930B3" w:rsidP="00AC69F4">
            <w:pPr>
              <w:spacing w:after="200" w:line="240" w:lineRule="auto"/>
              <w:jc w:val="center"/>
              <w:rPr>
                <w:rFonts w:cs="Arial"/>
                <w:sz w:val="13"/>
                <w:szCs w:val="13"/>
              </w:rPr>
            </w:pPr>
            <w:r w:rsidRPr="00926F78">
              <w:rPr>
                <w:rFonts w:cs="Arial"/>
                <w:sz w:val="13"/>
                <w:szCs w:val="13"/>
              </w:rPr>
              <w:t>0</w:t>
            </w:r>
          </w:p>
        </w:tc>
        <w:tc>
          <w:tcPr>
            <w:tcW w:w="425" w:type="dxa"/>
            <w:tcBorders>
              <w:top w:val="nil"/>
              <w:left w:val="nil"/>
              <w:bottom w:val="nil"/>
              <w:right w:val="nil"/>
            </w:tcBorders>
            <w:shd w:val="clear" w:color="auto" w:fill="auto"/>
            <w:vAlign w:val="center"/>
          </w:tcPr>
          <w:p w14:paraId="1E3FF488" w14:textId="31D180A6" w:rsidR="008930B3" w:rsidRPr="00926F78" w:rsidRDefault="008930B3" w:rsidP="00AC69F4">
            <w:pPr>
              <w:spacing w:after="200" w:line="240" w:lineRule="auto"/>
              <w:jc w:val="center"/>
              <w:rPr>
                <w:rFonts w:cs="Arial"/>
                <w:sz w:val="13"/>
                <w:szCs w:val="13"/>
              </w:rPr>
            </w:pPr>
            <w:r w:rsidRPr="00926F78">
              <w:rPr>
                <w:rFonts w:cs="Arial"/>
                <w:sz w:val="13"/>
                <w:szCs w:val="13"/>
              </w:rPr>
              <w:t>0</w:t>
            </w:r>
          </w:p>
        </w:tc>
        <w:tc>
          <w:tcPr>
            <w:tcW w:w="425" w:type="dxa"/>
            <w:tcBorders>
              <w:top w:val="nil"/>
              <w:left w:val="nil"/>
              <w:bottom w:val="nil"/>
              <w:right w:val="nil"/>
            </w:tcBorders>
            <w:shd w:val="clear" w:color="auto" w:fill="auto"/>
            <w:vAlign w:val="center"/>
          </w:tcPr>
          <w:p w14:paraId="1694B942" w14:textId="4D411DF8" w:rsidR="008930B3" w:rsidRPr="00926F78" w:rsidRDefault="008930B3" w:rsidP="00AC69F4">
            <w:pPr>
              <w:spacing w:after="200" w:line="240" w:lineRule="auto"/>
              <w:jc w:val="center"/>
              <w:rPr>
                <w:rFonts w:cs="Arial"/>
                <w:sz w:val="13"/>
                <w:szCs w:val="13"/>
              </w:rPr>
            </w:pPr>
            <w:r w:rsidRPr="00926F78">
              <w:rPr>
                <w:rFonts w:cs="Arial"/>
                <w:sz w:val="13"/>
                <w:szCs w:val="13"/>
              </w:rPr>
              <w:t>2</w:t>
            </w:r>
          </w:p>
        </w:tc>
        <w:tc>
          <w:tcPr>
            <w:tcW w:w="821" w:type="dxa"/>
            <w:tcBorders>
              <w:top w:val="nil"/>
              <w:left w:val="nil"/>
              <w:bottom w:val="nil"/>
              <w:right w:val="nil"/>
            </w:tcBorders>
            <w:shd w:val="clear" w:color="auto" w:fill="auto"/>
            <w:vAlign w:val="center"/>
          </w:tcPr>
          <w:p w14:paraId="6293E720" w14:textId="56279FBD"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1347" w:type="dxa"/>
            <w:tcBorders>
              <w:top w:val="nil"/>
              <w:left w:val="nil"/>
              <w:bottom w:val="nil"/>
              <w:right w:val="nil"/>
            </w:tcBorders>
            <w:shd w:val="clear" w:color="auto" w:fill="auto"/>
            <w:vAlign w:val="center"/>
          </w:tcPr>
          <w:p w14:paraId="5F16A1C5" w14:textId="4927FE09" w:rsidR="008930B3" w:rsidRPr="00926F78" w:rsidRDefault="008930B3" w:rsidP="00AC69F4">
            <w:pPr>
              <w:spacing w:after="200" w:line="240" w:lineRule="auto"/>
              <w:jc w:val="center"/>
              <w:rPr>
                <w:rFonts w:cs="Arial"/>
                <w:sz w:val="13"/>
                <w:szCs w:val="13"/>
              </w:rPr>
            </w:pPr>
            <w:r w:rsidRPr="00926F78">
              <w:rPr>
                <w:rFonts w:cs="Arial"/>
                <w:sz w:val="13"/>
                <w:szCs w:val="13"/>
              </w:rPr>
              <w:t>Phone-based interview</w:t>
            </w:r>
          </w:p>
        </w:tc>
        <w:tc>
          <w:tcPr>
            <w:tcW w:w="3472" w:type="dxa"/>
            <w:tcBorders>
              <w:top w:val="nil"/>
              <w:left w:val="nil"/>
              <w:bottom w:val="nil"/>
              <w:right w:val="nil"/>
            </w:tcBorders>
            <w:shd w:val="clear" w:color="auto" w:fill="auto"/>
            <w:vAlign w:val="center"/>
          </w:tcPr>
          <w:p w14:paraId="0248F908" w14:textId="1E497A16" w:rsidR="008930B3" w:rsidRPr="00926F78" w:rsidRDefault="008930B3" w:rsidP="00AC69F4">
            <w:pPr>
              <w:spacing w:after="200" w:line="240" w:lineRule="auto"/>
              <w:jc w:val="center"/>
              <w:rPr>
                <w:rFonts w:cs="Arial"/>
                <w:sz w:val="13"/>
                <w:szCs w:val="13"/>
              </w:rPr>
            </w:pPr>
            <w:r w:rsidRPr="00926F78">
              <w:rPr>
                <w:rFonts w:cs="Arial"/>
                <w:sz w:val="13"/>
                <w:szCs w:val="13"/>
              </w:rPr>
              <w:t>Probability sample (random dial; stratified by geography)</w:t>
            </w:r>
          </w:p>
        </w:tc>
      </w:tr>
      <w:tr w:rsidR="00323C2B" w:rsidRPr="00926F78" w14:paraId="5E6D0F0D" w14:textId="77777777" w:rsidTr="00AC69F4">
        <w:trPr>
          <w:cantSplit/>
          <w:trHeight w:val="284"/>
          <w:jc w:val="center"/>
        </w:trPr>
        <w:tc>
          <w:tcPr>
            <w:tcW w:w="1276" w:type="dxa"/>
            <w:tcBorders>
              <w:top w:val="nil"/>
              <w:left w:val="nil"/>
              <w:right w:val="nil"/>
            </w:tcBorders>
            <w:shd w:val="clear" w:color="auto" w:fill="auto"/>
            <w:vAlign w:val="center"/>
          </w:tcPr>
          <w:p w14:paraId="726C64C3" w14:textId="03DD572B" w:rsidR="008930B3" w:rsidRPr="00926F78" w:rsidRDefault="008930B3" w:rsidP="00AC69F4">
            <w:pPr>
              <w:spacing w:after="200" w:line="240" w:lineRule="auto"/>
              <w:jc w:val="center"/>
              <w:rPr>
                <w:rFonts w:cs="Arial"/>
                <w:sz w:val="13"/>
                <w:szCs w:val="13"/>
              </w:rPr>
            </w:pPr>
            <w:proofErr w:type="spellStart"/>
            <w:r w:rsidRPr="00926F78">
              <w:rPr>
                <w:rFonts w:cs="Arial"/>
                <w:sz w:val="13"/>
                <w:szCs w:val="13"/>
              </w:rPr>
              <w:t>Muramatsu</w:t>
            </w:r>
            <w:proofErr w:type="spellEnd"/>
            <w:r w:rsidRPr="00926F78">
              <w:rPr>
                <w:rFonts w:cs="Arial"/>
                <w:sz w:val="13"/>
                <w:szCs w:val="13"/>
              </w:rPr>
              <w:t xml:space="preserve"> (2003)</w:t>
            </w:r>
          </w:p>
        </w:tc>
        <w:tc>
          <w:tcPr>
            <w:tcW w:w="1985" w:type="dxa"/>
            <w:tcBorders>
              <w:top w:val="nil"/>
              <w:left w:val="nil"/>
              <w:right w:val="nil"/>
            </w:tcBorders>
            <w:shd w:val="clear" w:color="auto" w:fill="auto"/>
            <w:vAlign w:val="center"/>
          </w:tcPr>
          <w:p w14:paraId="43628E17" w14:textId="5D65B06F" w:rsidR="008930B3" w:rsidRPr="00926F78" w:rsidRDefault="008930B3" w:rsidP="00AC69F4">
            <w:pPr>
              <w:spacing w:after="200" w:line="240" w:lineRule="auto"/>
              <w:jc w:val="center"/>
              <w:rPr>
                <w:rFonts w:cs="Arial"/>
                <w:sz w:val="13"/>
                <w:szCs w:val="13"/>
              </w:rPr>
            </w:pPr>
            <w:r w:rsidRPr="00926F78">
              <w:rPr>
                <w:rFonts w:cs="Arial"/>
                <w:sz w:val="13"/>
                <w:szCs w:val="13"/>
              </w:rPr>
              <w:t>Older adults</w:t>
            </w:r>
          </w:p>
        </w:tc>
        <w:tc>
          <w:tcPr>
            <w:tcW w:w="699" w:type="dxa"/>
            <w:tcBorders>
              <w:top w:val="nil"/>
              <w:left w:val="nil"/>
              <w:right w:val="nil"/>
            </w:tcBorders>
            <w:shd w:val="clear" w:color="auto" w:fill="auto"/>
            <w:vAlign w:val="center"/>
          </w:tcPr>
          <w:p w14:paraId="36F1EEEF" w14:textId="212E8BC9" w:rsidR="008930B3" w:rsidRPr="00926F78" w:rsidRDefault="008930B3" w:rsidP="00AC69F4">
            <w:pPr>
              <w:spacing w:after="200" w:line="240" w:lineRule="auto"/>
              <w:jc w:val="center"/>
              <w:rPr>
                <w:rFonts w:cs="Arial"/>
                <w:sz w:val="13"/>
                <w:szCs w:val="13"/>
              </w:rPr>
            </w:pPr>
            <w:r w:rsidRPr="00926F78">
              <w:rPr>
                <w:rFonts w:cs="Arial"/>
                <w:sz w:val="13"/>
                <w:szCs w:val="13"/>
              </w:rPr>
              <w:t>70-103</w:t>
            </w:r>
          </w:p>
        </w:tc>
        <w:tc>
          <w:tcPr>
            <w:tcW w:w="837" w:type="dxa"/>
            <w:tcBorders>
              <w:top w:val="nil"/>
              <w:left w:val="nil"/>
              <w:right w:val="nil"/>
            </w:tcBorders>
            <w:shd w:val="clear" w:color="auto" w:fill="auto"/>
            <w:vAlign w:val="center"/>
          </w:tcPr>
          <w:p w14:paraId="7A6813D9" w14:textId="11B5625B" w:rsidR="008930B3" w:rsidRPr="00926F78" w:rsidRDefault="008930B3" w:rsidP="00AC69F4">
            <w:pPr>
              <w:spacing w:after="200" w:line="240" w:lineRule="auto"/>
              <w:jc w:val="center"/>
              <w:rPr>
                <w:rFonts w:cs="Arial"/>
                <w:sz w:val="13"/>
                <w:szCs w:val="13"/>
              </w:rPr>
            </w:pPr>
            <w:r w:rsidRPr="00926F78">
              <w:rPr>
                <w:rFonts w:cs="Arial"/>
                <w:sz w:val="13"/>
                <w:szCs w:val="13"/>
              </w:rPr>
              <w:t>0.61</w:t>
            </w:r>
          </w:p>
        </w:tc>
        <w:tc>
          <w:tcPr>
            <w:tcW w:w="461" w:type="dxa"/>
            <w:tcBorders>
              <w:top w:val="nil"/>
              <w:left w:val="nil"/>
              <w:right w:val="nil"/>
            </w:tcBorders>
            <w:shd w:val="clear" w:color="auto" w:fill="auto"/>
            <w:vAlign w:val="center"/>
          </w:tcPr>
          <w:p w14:paraId="05CE618C" w14:textId="768B09B5"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442" w:type="dxa"/>
            <w:tcBorders>
              <w:top w:val="nil"/>
              <w:left w:val="nil"/>
              <w:right w:val="nil"/>
            </w:tcBorders>
            <w:shd w:val="clear" w:color="auto" w:fill="auto"/>
            <w:vAlign w:val="center"/>
          </w:tcPr>
          <w:p w14:paraId="5980F91F" w14:textId="4F005DFD"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426" w:type="dxa"/>
            <w:tcBorders>
              <w:top w:val="nil"/>
              <w:left w:val="nil"/>
              <w:right w:val="nil"/>
            </w:tcBorders>
            <w:shd w:val="clear" w:color="auto" w:fill="auto"/>
            <w:vAlign w:val="center"/>
          </w:tcPr>
          <w:p w14:paraId="43E1FC1E" w14:textId="5C2288DA"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425" w:type="dxa"/>
            <w:tcBorders>
              <w:top w:val="nil"/>
              <w:left w:val="nil"/>
              <w:right w:val="nil"/>
            </w:tcBorders>
            <w:shd w:val="clear" w:color="auto" w:fill="auto"/>
            <w:vAlign w:val="center"/>
          </w:tcPr>
          <w:p w14:paraId="4F91ED47" w14:textId="33E8FA26"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425" w:type="dxa"/>
            <w:tcBorders>
              <w:top w:val="nil"/>
              <w:left w:val="nil"/>
              <w:right w:val="nil"/>
            </w:tcBorders>
            <w:shd w:val="clear" w:color="auto" w:fill="auto"/>
            <w:vAlign w:val="center"/>
          </w:tcPr>
          <w:p w14:paraId="2C48A997" w14:textId="0BD14D50" w:rsidR="008930B3" w:rsidRPr="00926F78" w:rsidRDefault="008930B3" w:rsidP="00AC69F4">
            <w:pPr>
              <w:spacing w:after="200" w:line="240" w:lineRule="auto"/>
              <w:jc w:val="center"/>
              <w:rPr>
                <w:rFonts w:cs="Arial"/>
                <w:sz w:val="13"/>
                <w:szCs w:val="13"/>
              </w:rPr>
            </w:pPr>
            <w:r w:rsidRPr="00926F78">
              <w:rPr>
                <w:rFonts w:cs="Arial"/>
                <w:sz w:val="13"/>
                <w:szCs w:val="13"/>
              </w:rPr>
              <w:t>4</w:t>
            </w:r>
          </w:p>
        </w:tc>
        <w:tc>
          <w:tcPr>
            <w:tcW w:w="821" w:type="dxa"/>
            <w:tcBorders>
              <w:top w:val="nil"/>
              <w:left w:val="nil"/>
              <w:right w:val="nil"/>
            </w:tcBorders>
            <w:shd w:val="clear" w:color="auto" w:fill="auto"/>
            <w:vAlign w:val="center"/>
          </w:tcPr>
          <w:p w14:paraId="7A9ED5CD" w14:textId="778FB0CE"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1347" w:type="dxa"/>
            <w:tcBorders>
              <w:top w:val="nil"/>
              <w:left w:val="nil"/>
              <w:right w:val="nil"/>
            </w:tcBorders>
            <w:shd w:val="clear" w:color="auto" w:fill="auto"/>
            <w:vAlign w:val="center"/>
          </w:tcPr>
          <w:p w14:paraId="3A7D1268" w14:textId="5E7EB842" w:rsidR="008930B3" w:rsidRPr="00926F78" w:rsidRDefault="008930B3" w:rsidP="00AC69F4">
            <w:pPr>
              <w:spacing w:after="200" w:line="240" w:lineRule="auto"/>
              <w:jc w:val="center"/>
              <w:rPr>
                <w:rFonts w:cs="Arial"/>
                <w:sz w:val="13"/>
                <w:szCs w:val="13"/>
              </w:rPr>
            </w:pPr>
            <w:r w:rsidRPr="00926F78">
              <w:rPr>
                <w:rFonts w:cs="Arial"/>
                <w:sz w:val="13"/>
                <w:szCs w:val="13"/>
              </w:rPr>
              <w:t>Face-to-face and phone-based interview</w:t>
            </w:r>
          </w:p>
        </w:tc>
        <w:tc>
          <w:tcPr>
            <w:tcW w:w="3472" w:type="dxa"/>
            <w:tcBorders>
              <w:top w:val="nil"/>
              <w:left w:val="nil"/>
              <w:right w:val="nil"/>
            </w:tcBorders>
            <w:shd w:val="clear" w:color="auto" w:fill="auto"/>
            <w:vAlign w:val="center"/>
          </w:tcPr>
          <w:p w14:paraId="6B380036" w14:textId="0614CCD0" w:rsidR="008930B3" w:rsidRPr="00926F78" w:rsidRDefault="008930B3" w:rsidP="00AC69F4">
            <w:pPr>
              <w:spacing w:after="200" w:line="240" w:lineRule="auto"/>
              <w:jc w:val="center"/>
              <w:rPr>
                <w:rFonts w:cs="Arial"/>
                <w:sz w:val="13"/>
                <w:szCs w:val="13"/>
              </w:rPr>
            </w:pPr>
            <w:r w:rsidRPr="00926F78">
              <w:rPr>
                <w:rFonts w:cs="Arial"/>
                <w:sz w:val="13"/>
                <w:szCs w:val="13"/>
              </w:rPr>
              <w:t>Probability sample (stratified by geography and demographics); over-sampling of residents of Florida and minority groups</w:t>
            </w:r>
          </w:p>
        </w:tc>
      </w:tr>
      <w:tr w:rsidR="00323C2B" w:rsidRPr="00926F78" w14:paraId="67D62370" w14:textId="77777777" w:rsidTr="00AC69F4">
        <w:trPr>
          <w:cantSplit/>
          <w:trHeight w:val="284"/>
          <w:jc w:val="center"/>
        </w:trPr>
        <w:tc>
          <w:tcPr>
            <w:tcW w:w="1276" w:type="dxa"/>
            <w:tcBorders>
              <w:left w:val="nil"/>
              <w:bottom w:val="nil"/>
              <w:right w:val="nil"/>
            </w:tcBorders>
            <w:shd w:val="clear" w:color="auto" w:fill="auto"/>
            <w:vAlign w:val="center"/>
          </w:tcPr>
          <w:p w14:paraId="18E7543F" w14:textId="5D1A9ED5" w:rsidR="008930B3" w:rsidRPr="00926F78" w:rsidRDefault="008930B3" w:rsidP="00AC69F4">
            <w:pPr>
              <w:spacing w:after="200" w:line="240" w:lineRule="auto"/>
              <w:jc w:val="center"/>
              <w:rPr>
                <w:rFonts w:cs="Arial"/>
                <w:sz w:val="13"/>
                <w:szCs w:val="13"/>
              </w:rPr>
            </w:pPr>
            <w:proofErr w:type="spellStart"/>
            <w:r w:rsidRPr="00926F78">
              <w:rPr>
                <w:rFonts w:cs="Arial"/>
                <w:sz w:val="13"/>
                <w:szCs w:val="13"/>
              </w:rPr>
              <w:t>Pabayo</w:t>
            </w:r>
            <w:proofErr w:type="spellEnd"/>
            <w:r w:rsidRPr="00926F78">
              <w:rPr>
                <w:rFonts w:cs="Arial"/>
                <w:sz w:val="13"/>
                <w:szCs w:val="13"/>
              </w:rPr>
              <w:t xml:space="preserve"> et al (2014)</w:t>
            </w:r>
          </w:p>
        </w:tc>
        <w:tc>
          <w:tcPr>
            <w:tcW w:w="1985" w:type="dxa"/>
            <w:tcBorders>
              <w:left w:val="nil"/>
              <w:bottom w:val="nil"/>
              <w:right w:val="nil"/>
            </w:tcBorders>
            <w:shd w:val="clear" w:color="auto" w:fill="auto"/>
            <w:vAlign w:val="center"/>
          </w:tcPr>
          <w:p w14:paraId="7D97A549" w14:textId="614C430B" w:rsidR="008930B3" w:rsidRPr="00926F78" w:rsidRDefault="008930B3" w:rsidP="00AC69F4">
            <w:pPr>
              <w:spacing w:after="200" w:line="240" w:lineRule="auto"/>
              <w:jc w:val="center"/>
              <w:rPr>
                <w:rFonts w:cs="Arial"/>
                <w:sz w:val="13"/>
                <w:szCs w:val="13"/>
              </w:rPr>
            </w:pPr>
            <w:r w:rsidRPr="00926F78">
              <w:rPr>
                <w:rFonts w:cs="Arial"/>
                <w:sz w:val="13"/>
                <w:szCs w:val="13"/>
              </w:rPr>
              <w:t>Adults</w:t>
            </w:r>
          </w:p>
        </w:tc>
        <w:tc>
          <w:tcPr>
            <w:tcW w:w="699" w:type="dxa"/>
            <w:tcBorders>
              <w:left w:val="nil"/>
              <w:bottom w:val="nil"/>
              <w:right w:val="nil"/>
            </w:tcBorders>
            <w:shd w:val="clear" w:color="auto" w:fill="auto"/>
            <w:vAlign w:val="center"/>
          </w:tcPr>
          <w:p w14:paraId="3DACEEC3" w14:textId="45B4EBE4" w:rsidR="008930B3" w:rsidRPr="00926F78" w:rsidRDefault="008930B3" w:rsidP="00AC69F4">
            <w:pPr>
              <w:spacing w:after="200" w:line="240" w:lineRule="auto"/>
              <w:jc w:val="center"/>
              <w:rPr>
                <w:rFonts w:cs="Arial"/>
                <w:sz w:val="13"/>
                <w:szCs w:val="13"/>
              </w:rPr>
            </w:pPr>
            <w:r w:rsidRPr="00926F78">
              <w:rPr>
                <w:rFonts w:cs="Arial"/>
                <w:sz w:val="13"/>
                <w:szCs w:val="13"/>
              </w:rPr>
              <w:t>≥18</w:t>
            </w:r>
          </w:p>
        </w:tc>
        <w:tc>
          <w:tcPr>
            <w:tcW w:w="837" w:type="dxa"/>
            <w:tcBorders>
              <w:left w:val="nil"/>
              <w:bottom w:val="nil"/>
              <w:right w:val="nil"/>
            </w:tcBorders>
            <w:shd w:val="clear" w:color="auto" w:fill="auto"/>
            <w:vAlign w:val="center"/>
          </w:tcPr>
          <w:p w14:paraId="2E507174" w14:textId="48CA5D13" w:rsidR="008930B3" w:rsidRPr="00926F78" w:rsidRDefault="008930B3" w:rsidP="00AC69F4">
            <w:pPr>
              <w:spacing w:after="200" w:line="240" w:lineRule="auto"/>
              <w:jc w:val="center"/>
              <w:rPr>
                <w:rFonts w:cs="Arial"/>
                <w:sz w:val="13"/>
                <w:szCs w:val="13"/>
              </w:rPr>
            </w:pPr>
            <w:r w:rsidRPr="00926F78">
              <w:rPr>
                <w:rFonts w:cs="Arial"/>
                <w:sz w:val="13"/>
                <w:szCs w:val="13"/>
              </w:rPr>
              <w:t>0.72</w:t>
            </w:r>
          </w:p>
        </w:tc>
        <w:tc>
          <w:tcPr>
            <w:tcW w:w="461" w:type="dxa"/>
            <w:tcBorders>
              <w:left w:val="nil"/>
              <w:bottom w:val="nil"/>
              <w:right w:val="nil"/>
            </w:tcBorders>
            <w:shd w:val="clear" w:color="auto" w:fill="auto"/>
            <w:vAlign w:val="center"/>
          </w:tcPr>
          <w:p w14:paraId="5F1D34F9" w14:textId="1661742D"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442" w:type="dxa"/>
            <w:tcBorders>
              <w:left w:val="nil"/>
              <w:bottom w:val="nil"/>
              <w:right w:val="nil"/>
            </w:tcBorders>
            <w:shd w:val="clear" w:color="auto" w:fill="auto"/>
            <w:vAlign w:val="center"/>
          </w:tcPr>
          <w:p w14:paraId="7E861962" w14:textId="33B2A6C2"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426" w:type="dxa"/>
            <w:tcBorders>
              <w:left w:val="nil"/>
              <w:bottom w:val="nil"/>
              <w:right w:val="nil"/>
            </w:tcBorders>
            <w:shd w:val="clear" w:color="auto" w:fill="auto"/>
            <w:vAlign w:val="center"/>
          </w:tcPr>
          <w:p w14:paraId="7988B823" w14:textId="67B43418"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425" w:type="dxa"/>
            <w:tcBorders>
              <w:left w:val="nil"/>
              <w:bottom w:val="nil"/>
              <w:right w:val="nil"/>
            </w:tcBorders>
            <w:shd w:val="clear" w:color="auto" w:fill="auto"/>
            <w:vAlign w:val="center"/>
          </w:tcPr>
          <w:p w14:paraId="0D0D1A84" w14:textId="073F71D6"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425" w:type="dxa"/>
            <w:tcBorders>
              <w:left w:val="nil"/>
              <w:bottom w:val="nil"/>
              <w:right w:val="nil"/>
            </w:tcBorders>
            <w:shd w:val="clear" w:color="auto" w:fill="auto"/>
            <w:vAlign w:val="center"/>
          </w:tcPr>
          <w:p w14:paraId="4ABF00E9" w14:textId="27FECE8C" w:rsidR="008930B3" w:rsidRPr="00926F78" w:rsidRDefault="008930B3" w:rsidP="00AC69F4">
            <w:pPr>
              <w:spacing w:after="200" w:line="240" w:lineRule="auto"/>
              <w:jc w:val="center"/>
              <w:rPr>
                <w:rFonts w:cs="Arial"/>
                <w:sz w:val="13"/>
                <w:szCs w:val="13"/>
              </w:rPr>
            </w:pPr>
            <w:r w:rsidRPr="00926F78">
              <w:rPr>
                <w:rFonts w:cs="Arial"/>
                <w:sz w:val="13"/>
                <w:szCs w:val="13"/>
              </w:rPr>
              <w:t>4</w:t>
            </w:r>
          </w:p>
        </w:tc>
        <w:tc>
          <w:tcPr>
            <w:tcW w:w="821" w:type="dxa"/>
            <w:tcBorders>
              <w:left w:val="nil"/>
              <w:bottom w:val="nil"/>
              <w:right w:val="nil"/>
            </w:tcBorders>
            <w:shd w:val="clear" w:color="auto" w:fill="auto"/>
            <w:vAlign w:val="center"/>
          </w:tcPr>
          <w:p w14:paraId="1C92C503" w14:textId="7546A65A"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1347" w:type="dxa"/>
            <w:tcBorders>
              <w:left w:val="nil"/>
              <w:bottom w:val="nil"/>
              <w:right w:val="nil"/>
            </w:tcBorders>
            <w:shd w:val="clear" w:color="auto" w:fill="auto"/>
            <w:vAlign w:val="center"/>
          </w:tcPr>
          <w:p w14:paraId="459CB9D0" w14:textId="3268AE34" w:rsidR="008930B3" w:rsidRPr="00926F78" w:rsidRDefault="008930B3" w:rsidP="00AC69F4">
            <w:pPr>
              <w:spacing w:after="200" w:line="240" w:lineRule="auto"/>
              <w:jc w:val="center"/>
              <w:rPr>
                <w:rFonts w:cs="Arial"/>
                <w:sz w:val="13"/>
                <w:szCs w:val="13"/>
              </w:rPr>
            </w:pPr>
            <w:r w:rsidRPr="00926F78">
              <w:rPr>
                <w:rFonts w:cs="Arial"/>
                <w:sz w:val="13"/>
                <w:szCs w:val="13"/>
              </w:rPr>
              <w:t>Face-to-face interview</w:t>
            </w:r>
          </w:p>
        </w:tc>
        <w:tc>
          <w:tcPr>
            <w:tcW w:w="3472" w:type="dxa"/>
            <w:tcBorders>
              <w:left w:val="nil"/>
              <w:bottom w:val="nil"/>
              <w:right w:val="nil"/>
            </w:tcBorders>
            <w:shd w:val="clear" w:color="auto" w:fill="auto"/>
            <w:vAlign w:val="center"/>
          </w:tcPr>
          <w:p w14:paraId="28914378" w14:textId="74EFBCC1" w:rsidR="008930B3" w:rsidRPr="00926F78" w:rsidRDefault="008930B3" w:rsidP="00AC69F4">
            <w:pPr>
              <w:spacing w:after="200" w:line="240" w:lineRule="auto"/>
              <w:jc w:val="center"/>
              <w:rPr>
                <w:rFonts w:cs="Arial"/>
                <w:sz w:val="13"/>
                <w:szCs w:val="13"/>
              </w:rPr>
            </w:pPr>
            <w:r w:rsidRPr="00926F78">
              <w:rPr>
                <w:rFonts w:cs="Arial"/>
                <w:sz w:val="13"/>
                <w:szCs w:val="13"/>
              </w:rPr>
              <w:t>Probability sample (stratified by geography)</w:t>
            </w:r>
          </w:p>
        </w:tc>
      </w:tr>
      <w:tr w:rsidR="00323C2B" w:rsidRPr="00926F78" w14:paraId="474DAA05" w14:textId="77777777" w:rsidTr="00AC69F4">
        <w:trPr>
          <w:cantSplit/>
          <w:trHeight w:val="284"/>
          <w:jc w:val="center"/>
        </w:trPr>
        <w:tc>
          <w:tcPr>
            <w:tcW w:w="1276" w:type="dxa"/>
            <w:tcBorders>
              <w:top w:val="nil"/>
              <w:left w:val="nil"/>
              <w:bottom w:val="nil"/>
              <w:right w:val="nil"/>
            </w:tcBorders>
            <w:shd w:val="clear" w:color="auto" w:fill="auto"/>
            <w:vAlign w:val="center"/>
          </w:tcPr>
          <w:p w14:paraId="1D1A7F85" w14:textId="2C293D56" w:rsidR="008930B3" w:rsidRPr="00926F78" w:rsidRDefault="008930B3" w:rsidP="00AC69F4">
            <w:pPr>
              <w:spacing w:after="200" w:line="240" w:lineRule="auto"/>
              <w:jc w:val="center"/>
              <w:rPr>
                <w:rFonts w:cs="Arial"/>
                <w:sz w:val="13"/>
                <w:szCs w:val="13"/>
              </w:rPr>
            </w:pPr>
            <w:proofErr w:type="spellStart"/>
            <w:r w:rsidRPr="00926F78">
              <w:rPr>
                <w:rFonts w:cs="Arial"/>
                <w:sz w:val="13"/>
                <w:szCs w:val="13"/>
              </w:rPr>
              <w:lastRenderedPageBreak/>
              <w:t>Pabayo</w:t>
            </w:r>
            <w:proofErr w:type="spellEnd"/>
            <w:r w:rsidRPr="00926F78">
              <w:rPr>
                <w:rFonts w:cs="Arial"/>
                <w:sz w:val="13"/>
                <w:szCs w:val="13"/>
              </w:rPr>
              <w:t xml:space="preserve"> et al. (2017)</w:t>
            </w:r>
          </w:p>
        </w:tc>
        <w:tc>
          <w:tcPr>
            <w:tcW w:w="1985" w:type="dxa"/>
            <w:tcBorders>
              <w:top w:val="nil"/>
              <w:left w:val="nil"/>
              <w:bottom w:val="nil"/>
              <w:right w:val="nil"/>
            </w:tcBorders>
            <w:shd w:val="clear" w:color="auto" w:fill="auto"/>
            <w:vAlign w:val="center"/>
          </w:tcPr>
          <w:p w14:paraId="1C9AC026" w14:textId="4522E495" w:rsidR="008930B3" w:rsidRPr="00926F78" w:rsidRDefault="008930B3" w:rsidP="00AC69F4">
            <w:pPr>
              <w:spacing w:after="200" w:line="240" w:lineRule="auto"/>
              <w:jc w:val="center"/>
              <w:rPr>
                <w:rFonts w:cs="Arial"/>
                <w:sz w:val="13"/>
                <w:szCs w:val="13"/>
              </w:rPr>
            </w:pPr>
            <w:r w:rsidRPr="00926F78">
              <w:rPr>
                <w:rFonts w:cs="Arial"/>
                <w:sz w:val="13"/>
                <w:szCs w:val="13"/>
              </w:rPr>
              <w:t>Adults</w:t>
            </w:r>
          </w:p>
        </w:tc>
        <w:tc>
          <w:tcPr>
            <w:tcW w:w="699" w:type="dxa"/>
            <w:tcBorders>
              <w:top w:val="nil"/>
              <w:left w:val="nil"/>
              <w:bottom w:val="nil"/>
              <w:right w:val="nil"/>
            </w:tcBorders>
            <w:shd w:val="clear" w:color="auto" w:fill="auto"/>
            <w:vAlign w:val="center"/>
          </w:tcPr>
          <w:p w14:paraId="77CA396F" w14:textId="66A807E3" w:rsidR="008930B3" w:rsidRPr="00926F78" w:rsidRDefault="008930B3" w:rsidP="00AC69F4">
            <w:pPr>
              <w:spacing w:after="200" w:line="240" w:lineRule="auto"/>
              <w:jc w:val="center"/>
              <w:rPr>
                <w:rFonts w:cs="Arial"/>
                <w:sz w:val="13"/>
                <w:szCs w:val="13"/>
              </w:rPr>
            </w:pPr>
            <w:r w:rsidRPr="00926F78">
              <w:rPr>
                <w:rFonts w:cs="Arial"/>
                <w:sz w:val="13"/>
                <w:szCs w:val="13"/>
              </w:rPr>
              <w:t>≥18</w:t>
            </w:r>
          </w:p>
        </w:tc>
        <w:tc>
          <w:tcPr>
            <w:tcW w:w="837" w:type="dxa"/>
            <w:tcBorders>
              <w:top w:val="nil"/>
              <w:left w:val="nil"/>
              <w:bottom w:val="nil"/>
              <w:right w:val="nil"/>
            </w:tcBorders>
            <w:shd w:val="clear" w:color="auto" w:fill="auto"/>
            <w:vAlign w:val="center"/>
          </w:tcPr>
          <w:p w14:paraId="240A4A0B" w14:textId="57436E8C" w:rsidR="008930B3" w:rsidRPr="00926F78" w:rsidRDefault="008930B3" w:rsidP="00AC69F4">
            <w:pPr>
              <w:spacing w:after="200" w:line="240" w:lineRule="auto"/>
              <w:jc w:val="center"/>
              <w:rPr>
                <w:rFonts w:cs="Arial"/>
                <w:sz w:val="13"/>
                <w:szCs w:val="13"/>
              </w:rPr>
            </w:pPr>
            <w:r w:rsidRPr="00926F78">
              <w:rPr>
                <w:rFonts w:cs="Arial"/>
                <w:sz w:val="13"/>
                <w:szCs w:val="13"/>
              </w:rPr>
              <w:t>0.74</w:t>
            </w:r>
          </w:p>
        </w:tc>
        <w:tc>
          <w:tcPr>
            <w:tcW w:w="461" w:type="dxa"/>
            <w:tcBorders>
              <w:top w:val="nil"/>
              <w:left w:val="nil"/>
              <w:bottom w:val="nil"/>
              <w:right w:val="nil"/>
            </w:tcBorders>
            <w:shd w:val="clear" w:color="auto" w:fill="auto"/>
            <w:vAlign w:val="center"/>
          </w:tcPr>
          <w:p w14:paraId="39C73F12" w14:textId="50F4DDF4"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442" w:type="dxa"/>
            <w:tcBorders>
              <w:top w:val="nil"/>
              <w:left w:val="nil"/>
              <w:bottom w:val="nil"/>
              <w:right w:val="nil"/>
            </w:tcBorders>
            <w:shd w:val="clear" w:color="auto" w:fill="auto"/>
            <w:vAlign w:val="center"/>
          </w:tcPr>
          <w:p w14:paraId="2BCB5C6C" w14:textId="5CF3C576"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426" w:type="dxa"/>
            <w:tcBorders>
              <w:top w:val="nil"/>
              <w:left w:val="nil"/>
              <w:bottom w:val="nil"/>
              <w:right w:val="nil"/>
            </w:tcBorders>
            <w:shd w:val="clear" w:color="auto" w:fill="auto"/>
            <w:vAlign w:val="center"/>
          </w:tcPr>
          <w:p w14:paraId="33A56EA1" w14:textId="0EEB2852"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425" w:type="dxa"/>
            <w:tcBorders>
              <w:top w:val="nil"/>
              <w:left w:val="nil"/>
              <w:bottom w:val="nil"/>
              <w:right w:val="nil"/>
            </w:tcBorders>
            <w:shd w:val="clear" w:color="auto" w:fill="auto"/>
            <w:vAlign w:val="center"/>
          </w:tcPr>
          <w:p w14:paraId="6C91F6B2" w14:textId="6E768D34"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425" w:type="dxa"/>
            <w:tcBorders>
              <w:top w:val="nil"/>
              <w:left w:val="nil"/>
              <w:bottom w:val="nil"/>
              <w:right w:val="nil"/>
            </w:tcBorders>
            <w:shd w:val="clear" w:color="auto" w:fill="auto"/>
            <w:vAlign w:val="center"/>
          </w:tcPr>
          <w:p w14:paraId="36B1ED32" w14:textId="551405AA" w:rsidR="008930B3" w:rsidRPr="00926F78" w:rsidRDefault="008930B3" w:rsidP="00AC69F4">
            <w:pPr>
              <w:spacing w:after="200" w:line="240" w:lineRule="auto"/>
              <w:jc w:val="center"/>
              <w:rPr>
                <w:rFonts w:cs="Arial"/>
                <w:sz w:val="13"/>
                <w:szCs w:val="13"/>
              </w:rPr>
            </w:pPr>
            <w:r w:rsidRPr="00926F78">
              <w:rPr>
                <w:rFonts w:cs="Arial"/>
                <w:sz w:val="13"/>
                <w:szCs w:val="13"/>
              </w:rPr>
              <w:t>4</w:t>
            </w:r>
          </w:p>
        </w:tc>
        <w:tc>
          <w:tcPr>
            <w:tcW w:w="821" w:type="dxa"/>
            <w:tcBorders>
              <w:top w:val="nil"/>
              <w:left w:val="nil"/>
              <w:bottom w:val="nil"/>
              <w:right w:val="nil"/>
            </w:tcBorders>
            <w:shd w:val="clear" w:color="auto" w:fill="auto"/>
            <w:vAlign w:val="center"/>
          </w:tcPr>
          <w:p w14:paraId="62E56B9B" w14:textId="7C2A3BAC"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1347" w:type="dxa"/>
            <w:tcBorders>
              <w:top w:val="nil"/>
              <w:left w:val="nil"/>
              <w:bottom w:val="nil"/>
              <w:right w:val="nil"/>
            </w:tcBorders>
            <w:shd w:val="clear" w:color="auto" w:fill="auto"/>
            <w:vAlign w:val="center"/>
          </w:tcPr>
          <w:p w14:paraId="165E0E59" w14:textId="7B402B6B" w:rsidR="008930B3" w:rsidRPr="00926F78" w:rsidRDefault="008930B3" w:rsidP="00AC69F4">
            <w:pPr>
              <w:spacing w:after="200" w:line="240" w:lineRule="auto"/>
              <w:jc w:val="center"/>
              <w:rPr>
                <w:rFonts w:cs="Arial"/>
                <w:sz w:val="13"/>
                <w:szCs w:val="13"/>
              </w:rPr>
            </w:pPr>
            <w:r w:rsidRPr="00926F78">
              <w:rPr>
                <w:rFonts w:cs="Arial"/>
                <w:sz w:val="13"/>
                <w:szCs w:val="13"/>
              </w:rPr>
              <w:t>Face-to-face interviews</w:t>
            </w:r>
          </w:p>
        </w:tc>
        <w:tc>
          <w:tcPr>
            <w:tcW w:w="3472" w:type="dxa"/>
            <w:tcBorders>
              <w:top w:val="nil"/>
              <w:left w:val="nil"/>
              <w:bottom w:val="nil"/>
              <w:right w:val="nil"/>
            </w:tcBorders>
            <w:shd w:val="clear" w:color="auto" w:fill="auto"/>
            <w:vAlign w:val="center"/>
          </w:tcPr>
          <w:p w14:paraId="31593B88" w14:textId="67CEA47A" w:rsidR="008930B3" w:rsidRPr="00926F78" w:rsidRDefault="008930B3" w:rsidP="00AC69F4">
            <w:pPr>
              <w:spacing w:after="200" w:line="240" w:lineRule="auto"/>
              <w:jc w:val="center"/>
              <w:rPr>
                <w:rFonts w:cs="Arial"/>
                <w:sz w:val="13"/>
                <w:szCs w:val="13"/>
              </w:rPr>
            </w:pPr>
            <w:r w:rsidRPr="00926F78">
              <w:rPr>
                <w:rFonts w:cs="Arial"/>
                <w:sz w:val="13"/>
                <w:szCs w:val="13"/>
              </w:rPr>
              <w:t xml:space="preserve">Probability sampling (stratified by geography and </w:t>
            </w:r>
            <w:proofErr w:type="spellStart"/>
            <w:r w:rsidRPr="00926F78">
              <w:rPr>
                <w:rFonts w:cs="Arial"/>
                <w:sz w:val="13"/>
                <w:szCs w:val="13"/>
              </w:rPr>
              <w:t>sociodemographics</w:t>
            </w:r>
            <w:proofErr w:type="spellEnd"/>
            <w:r w:rsidRPr="00926F78">
              <w:rPr>
                <w:rFonts w:cs="Arial"/>
                <w:sz w:val="13"/>
                <w:szCs w:val="13"/>
              </w:rPr>
              <w:t xml:space="preserve">); oversampling of black and </w:t>
            </w:r>
            <w:proofErr w:type="spellStart"/>
            <w:r w:rsidRPr="00926F78">
              <w:rPr>
                <w:rFonts w:cs="Arial"/>
                <w:sz w:val="13"/>
                <w:szCs w:val="13"/>
              </w:rPr>
              <w:t>hispanic</w:t>
            </w:r>
            <w:proofErr w:type="spellEnd"/>
            <w:r w:rsidRPr="00926F78">
              <w:rPr>
                <w:rFonts w:cs="Arial"/>
                <w:sz w:val="13"/>
                <w:szCs w:val="13"/>
              </w:rPr>
              <w:t xml:space="preserve"> individuals</w:t>
            </w:r>
          </w:p>
        </w:tc>
      </w:tr>
      <w:tr w:rsidR="00323C2B" w:rsidRPr="00926F78" w14:paraId="3F58F245" w14:textId="77777777" w:rsidTr="00AC69F4">
        <w:trPr>
          <w:cantSplit/>
          <w:trHeight w:val="284"/>
          <w:jc w:val="center"/>
        </w:trPr>
        <w:tc>
          <w:tcPr>
            <w:tcW w:w="1276" w:type="dxa"/>
            <w:tcBorders>
              <w:top w:val="nil"/>
              <w:left w:val="nil"/>
              <w:bottom w:val="nil"/>
              <w:right w:val="nil"/>
            </w:tcBorders>
            <w:shd w:val="clear" w:color="auto" w:fill="auto"/>
            <w:vAlign w:val="center"/>
          </w:tcPr>
          <w:p w14:paraId="098064F3" w14:textId="7D88B8DA" w:rsidR="008930B3" w:rsidRPr="00926F78" w:rsidRDefault="008930B3" w:rsidP="00AC69F4">
            <w:pPr>
              <w:spacing w:after="200" w:line="240" w:lineRule="auto"/>
              <w:jc w:val="center"/>
              <w:rPr>
                <w:rFonts w:cs="Arial"/>
                <w:sz w:val="13"/>
                <w:szCs w:val="13"/>
              </w:rPr>
            </w:pPr>
            <w:r w:rsidRPr="00926F78">
              <w:rPr>
                <w:rFonts w:cs="Arial"/>
                <w:sz w:val="13"/>
                <w:szCs w:val="13"/>
              </w:rPr>
              <w:t>Peterson et al. (2009)</w:t>
            </w:r>
          </w:p>
        </w:tc>
        <w:tc>
          <w:tcPr>
            <w:tcW w:w="1985" w:type="dxa"/>
            <w:tcBorders>
              <w:top w:val="nil"/>
              <w:left w:val="nil"/>
              <w:bottom w:val="nil"/>
              <w:right w:val="nil"/>
            </w:tcBorders>
            <w:shd w:val="clear" w:color="auto" w:fill="auto"/>
            <w:vAlign w:val="center"/>
          </w:tcPr>
          <w:p w14:paraId="1DAD7DAB" w14:textId="01288FEA" w:rsidR="008930B3" w:rsidRPr="00926F78" w:rsidRDefault="008930B3" w:rsidP="00AC69F4">
            <w:pPr>
              <w:spacing w:after="200" w:line="240" w:lineRule="auto"/>
              <w:jc w:val="center"/>
              <w:rPr>
                <w:rFonts w:cs="Arial"/>
                <w:sz w:val="13"/>
                <w:szCs w:val="13"/>
              </w:rPr>
            </w:pPr>
            <w:r w:rsidRPr="00926F78">
              <w:rPr>
                <w:rFonts w:cs="Arial"/>
                <w:sz w:val="13"/>
                <w:szCs w:val="13"/>
              </w:rPr>
              <w:t>Adults</w:t>
            </w:r>
          </w:p>
        </w:tc>
        <w:tc>
          <w:tcPr>
            <w:tcW w:w="699" w:type="dxa"/>
            <w:tcBorders>
              <w:top w:val="nil"/>
              <w:left w:val="nil"/>
              <w:bottom w:val="nil"/>
              <w:right w:val="nil"/>
            </w:tcBorders>
            <w:shd w:val="clear" w:color="auto" w:fill="auto"/>
            <w:vAlign w:val="center"/>
          </w:tcPr>
          <w:p w14:paraId="23BAD639" w14:textId="0C25BC48" w:rsidR="008930B3" w:rsidRPr="00926F78" w:rsidRDefault="008930B3" w:rsidP="00AC69F4">
            <w:pPr>
              <w:spacing w:after="200" w:line="240" w:lineRule="auto"/>
              <w:jc w:val="center"/>
              <w:rPr>
                <w:rFonts w:cs="Arial"/>
                <w:sz w:val="13"/>
                <w:szCs w:val="13"/>
              </w:rPr>
            </w:pPr>
            <w:r w:rsidRPr="00926F78">
              <w:rPr>
                <w:rFonts w:cs="Arial"/>
                <w:sz w:val="13"/>
                <w:szCs w:val="13"/>
              </w:rPr>
              <w:t>≥18</w:t>
            </w:r>
          </w:p>
        </w:tc>
        <w:tc>
          <w:tcPr>
            <w:tcW w:w="837" w:type="dxa"/>
            <w:tcBorders>
              <w:top w:val="nil"/>
              <w:left w:val="nil"/>
              <w:bottom w:val="nil"/>
              <w:right w:val="nil"/>
            </w:tcBorders>
            <w:shd w:val="clear" w:color="auto" w:fill="auto"/>
            <w:vAlign w:val="center"/>
          </w:tcPr>
          <w:p w14:paraId="51B91F06" w14:textId="1EB4D972" w:rsidR="008930B3" w:rsidRPr="00926F78" w:rsidRDefault="008930B3" w:rsidP="00AC69F4">
            <w:pPr>
              <w:spacing w:after="200" w:line="240" w:lineRule="auto"/>
              <w:jc w:val="center"/>
              <w:rPr>
                <w:rFonts w:cs="Arial"/>
                <w:sz w:val="13"/>
                <w:szCs w:val="13"/>
              </w:rPr>
            </w:pPr>
            <w:r w:rsidRPr="00926F78">
              <w:rPr>
                <w:rFonts w:cs="Arial"/>
                <w:sz w:val="13"/>
                <w:szCs w:val="13"/>
              </w:rPr>
              <w:t>0.92</w:t>
            </w:r>
          </w:p>
        </w:tc>
        <w:tc>
          <w:tcPr>
            <w:tcW w:w="461" w:type="dxa"/>
            <w:tcBorders>
              <w:top w:val="nil"/>
              <w:left w:val="nil"/>
              <w:bottom w:val="nil"/>
              <w:right w:val="nil"/>
            </w:tcBorders>
            <w:shd w:val="clear" w:color="auto" w:fill="auto"/>
            <w:vAlign w:val="center"/>
          </w:tcPr>
          <w:p w14:paraId="45E80C9C" w14:textId="1B06ADBD"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442" w:type="dxa"/>
            <w:tcBorders>
              <w:top w:val="nil"/>
              <w:left w:val="nil"/>
              <w:bottom w:val="nil"/>
              <w:right w:val="nil"/>
            </w:tcBorders>
            <w:shd w:val="clear" w:color="auto" w:fill="auto"/>
            <w:vAlign w:val="center"/>
          </w:tcPr>
          <w:p w14:paraId="723897EF" w14:textId="6A43FA25"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426" w:type="dxa"/>
            <w:tcBorders>
              <w:top w:val="nil"/>
              <w:left w:val="nil"/>
              <w:bottom w:val="nil"/>
              <w:right w:val="nil"/>
            </w:tcBorders>
            <w:shd w:val="clear" w:color="auto" w:fill="auto"/>
            <w:vAlign w:val="center"/>
          </w:tcPr>
          <w:p w14:paraId="00298ECF" w14:textId="4CE054C4"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425" w:type="dxa"/>
            <w:tcBorders>
              <w:top w:val="nil"/>
              <w:left w:val="nil"/>
              <w:bottom w:val="nil"/>
              <w:right w:val="nil"/>
            </w:tcBorders>
            <w:shd w:val="clear" w:color="auto" w:fill="auto"/>
            <w:vAlign w:val="center"/>
          </w:tcPr>
          <w:p w14:paraId="55584CBA" w14:textId="5520B3FA"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425" w:type="dxa"/>
            <w:tcBorders>
              <w:top w:val="nil"/>
              <w:left w:val="nil"/>
              <w:bottom w:val="nil"/>
              <w:right w:val="nil"/>
            </w:tcBorders>
            <w:shd w:val="clear" w:color="auto" w:fill="auto"/>
            <w:vAlign w:val="center"/>
          </w:tcPr>
          <w:p w14:paraId="378457E2" w14:textId="62A55051" w:rsidR="008930B3" w:rsidRPr="00926F78" w:rsidRDefault="008930B3" w:rsidP="00AC69F4">
            <w:pPr>
              <w:spacing w:after="200" w:line="240" w:lineRule="auto"/>
              <w:jc w:val="center"/>
              <w:rPr>
                <w:rFonts w:cs="Arial"/>
                <w:sz w:val="13"/>
                <w:szCs w:val="13"/>
              </w:rPr>
            </w:pPr>
            <w:r w:rsidRPr="00926F78">
              <w:rPr>
                <w:rFonts w:cs="Arial"/>
                <w:sz w:val="13"/>
                <w:szCs w:val="13"/>
              </w:rPr>
              <w:t>4</w:t>
            </w:r>
          </w:p>
        </w:tc>
        <w:tc>
          <w:tcPr>
            <w:tcW w:w="821" w:type="dxa"/>
            <w:tcBorders>
              <w:top w:val="nil"/>
              <w:left w:val="nil"/>
              <w:bottom w:val="nil"/>
              <w:right w:val="nil"/>
            </w:tcBorders>
            <w:shd w:val="clear" w:color="auto" w:fill="auto"/>
            <w:vAlign w:val="center"/>
          </w:tcPr>
          <w:p w14:paraId="6B2C58EF" w14:textId="7B070CBD" w:rsidR="008930B3" w:rsidRPr="00926F78" w:rsidRDefault="008930B3" w:rsidP="00AC69F4">
            <w:pPr>
              <w:spacing w:after="200" w:line="240" w:lineRule="auto"/>
              <w:jc w:val="center"/>
              <w:rPr>
                <w:rFonts w:cs="Arial"/>
                <w:sz w:val="13"/>
                <w:szCs w:val="13"/>
              </w:rPr>
            </w:pPr>
            <w:r w:rsidRPr="00926F78">
              <w:rPr>
                <w:rFonts w:cs="Arial"/>
                <w:sz w:val="13"/>
                <w:szCs w:val="13"/>
              </w:rPr>
              <w:t>0</w:t>
            </w:r>
          </w:p>
        </w:tc>
        <w:tc>
          <w:tcPr>
            <w:tcW w:w="1347" w:type="dxa"/>
            <w:tcBorders>
              <w:top w:val="nil"/>
              <w:left w:val="nil"/>
              <w:bottom w:val="nil"/>
              <w:right w:val="nil"/>
            </w:tcBorders>
            <w:shd w:val="clear" w:color="auto" w:fill="auto"/>
            <w:vAlign w:val="center"/>
          </w:tcPr>
          <w:p w14:paraId="1F5CAEE1" w14:textId="58809C47" w:rsidR="008930B3" w:rsidRPr="00926F78" w:rsidRDefault="008930B3" w:rsidP="00AC69F4">
            <w:pPr>
              <w:spacing w:after="200" w:line="240" w:lineRule="auto"/>
              <w:jc w:val="center"/>
              <w:rPr>
                <w:rFonts w:cs="Arial"/>
                <w:sz w:val="13"/>
                <w:szCs w:val="13"/>
              </w:rPr>
            </w:pPr>
            <w:r w:rsidRPr="00926F78">
              <w:rPr>
                <w:rFonts w:cs="Arial"/>
                <w:sz w:val="13"/>
                <w:szCs w:val="13"/>
              </w:rPr>
              <w:t>Phone-based interviews</w:t>
            </w:r>
          </w:p>
        </w:tc>
        <w:tc>
          <w:tcPr>
            <w:tcW w:w="3472" w:type="dxa"/>
            <w:tcBorders>
              <w:top w:val="nil"/>
              <w:left w:val="nil"/>
              <w:bottom w:val="nil"/>
              <w:right w:val="nil"/>
            </w:tcBorders>
            <w:shd w:val="clear" w:color="auto" w:fill="auto"/>
            <w:vAlign w:val="center"/>
          </w:tcPr>
          <w:p w14:paraId="41ADB080" w14:textId="58F8461B" w:rsidR="008930B3" w:rsidRPr="00926F78" w:rsidRDefault="008930B3" w:rsidP="00AC69F4">
            <w:pPr>
              <w:spacing w:after="200" w:line="240" w:lineRule="auto"/>
              <w:jc w:val="center"/>
              <w:rPr>
                <w:rFonts w:cs="Arial"/>
                <w:sz w:val="13"/>
                <w:szCs w:val="13"/>
              </w:rPr>
            </w:pPr>
            <w:r w:rsidRPr="00926F78">
              <w:rPr>
                <w:rFonts w:cs="Arial"/>
                <w:sz w:val="13"/>
                <w:szCs w:val="13"/>
              </w:rPr>
              <w:br/>
              <w:t>Probability sample (random dial; stratified by geography); over-sampling by race and gender</w:t>
            </w:r>
          </w:p>
        </w:tc>
      </w:tr>
      <w:tr w:rsidR="00323C2B" w:rsidRPr="00926F78" w14:paraId="15BA422E" w14:textId="77777777" w:rsidTr="00AC69F4">
        <w:trPr>
          <w:cantSplit/>
          <w:trHeight w:val="284"/>
          <w:jc w:val="center"/>
        </w:trPr>
        <w:tc>
          <w:tcPr>
            <w:tcW w:w="1276" w:type="dxa"/>
            <w:tcBorders>
              <w:top w:val="nil"/>
              <w:left w:val="nil"/>
              <w:bottom w:val="nil"/>
              <w:right w:val="nil"/>
            </w:tcBorders>
            <w:shd w:val="clear" w:color="auto" w:fill="auto"/>
            <w:vAlign w:val="center"/>
          </w:tcPr>
          <w:p w14:paraId="52531DC0" w14:textId="47A64C61" w:rsidR="008930B3" w:rsidRPr="00926F78" w:rsidRDefault="008930B3" w:rsidP="00AC69F4">
            <w:pPr>
              <w:spacing w:after="200" w:line="240" w:lineRule="auto"/>
              <w:jc w:val="center"/>
              <w:rPr>
                <w:rFonts w:cs="Arial"/>
                <w:sz w:val="13"/>
                <w:szCs w:val="13"/>
              </w:rPr>
            </w:pPr>
            <w:r w:rsidRPr="00926F78">
              <w:rPr>
                <w:rFonts w:cs="Arial"/>
                <w:sz w:val="13"/>
                <w:szCs w:val="13"/>
              </w:rPr>
              <w:t>San Sebastian et al. (2018)</w:t>
            </w:r>
          </w:p>
        </w:tc>
        <w:tc>
          <w:tcPr>
            <w:tcW w:w="1985" w:type="dxa"/>
            <w:tcBorders>
              <w:top w:val="nil"/>
              <w:left w:val="nil"/>
              <w:bottom w:val="nil"/>
              <w:right w:val="nil"/>
            </w:tcBorders>
            <w:shd w:val="clear" w:color="auto" w:fill="auto"/>
            <w:vAlign w:val="center"/>
          </w:tcPr>
          <w:p w14:paraId="59A9430A" w14:textId="51CD0585" w:rsidR="008930B3" w:rsidRPr="00926F78" w:rsidRDefault="008930B3" w:rsidP="00AC69F4">
            <w:pPr>
              <w:spacing w:after="200" w:line="240" w:lineRule="auto"/>
              <w:jc w:val="center"/>
              <w:rPr>
                <w:rFonts w:cs="Arial"/>
                <w:sz w:val="13"/>
                <w:szCs w:val="13"/>
              </w:rPr>
            </w:pPr>
            <w:r w:rsidRPr="00926F78">
              <w:rPr>
                <w:rFonts w:cs="Arial"/>
                <w:sz w:val="13"/>
                <w:szCs w:val="13"/>
              </w:rPr>
              <w:t>Adults</w:t>
            </w:r>
          </w:p>
        </w:tc>
        <w:tc>
          <w:tcPr>
            <w:tcW w:w="699" w:type="dxa"/>
            <w:tcBorders>
              <w:top w:val="nil"/>
              <w:left w:val="nil"/>
              <w:bottom w:val="nil"/>
              <w:right w:val="nil"/>
            </w:tcBorders>
            <w:shd w:val="clear" w:color="auto" w:fill="auto"/>
            <w:vAlign w:val="center"/>
          </w:tcPr>
          <w:p w14:paraId="4D7DACE0" w14:textId="4159A8D1" w:rsidR="008930B3" w:rsidRPr="00926F78" w:rsidRDefault="008930B3" w:rsidP="00AC69F4">
            <w:pPr>
              <w:spacing w:after="200" w:line="240" w:lineRule="auto"/>
              <w:jc w:val="center"/>
              <w:rPr>
                <w:rFonts w:cs="Arial"/>
                <w:sz w:val="13"/>
                <w:szCs w:val="13"/>
              </w:rPr>
            </w:pPr>
            <w:r w:rsidRPr="00926F78">
              <w:rPr>
                <w:rFonts w:cs="Arial"/>
                <w:sz w:val="13"/>
                <w:szCs w:val="13"/>
              </w:rPr>
              <w:t>≥25</w:t>
            </w:r>
          </w:p>
        </w:tc>
        <w:tc>
          <w:tcPr>
            <w:tcW w:w="837" w:type="dxa"/>
            <w:tcBorders>
              <w:top w:val="nil"/>
              <w:left w:val="nil"/>
              <w:bottom w:val="nil"/>
              <w:right w:val="nil"/>
            </w:tcBorders>
            <w:shd w:val="clear" w:color="auto" w:fill="auto"/>
            <w:vAlign w:val="center"/>
          </w:tcPr>
          <w:p w14:paraId="695DE9D6" w14:textId="27AE2A2D" w:rsidR="008930B3" w:rsidRPr="00926F78" w:rsidRDefault="008930B3" w:rsidP="00AC69F4">
            <w:pPr>
              <w:spacing w:after="200" w:line="240" w:lineRule="auto"/>
              <w:jc w:val="center"/>
              <w:rPr>
                <w:rFonts w:cs="Arial"/>
                <w:sz w:val="13"/>
                <w:szCs w:val="13"/>
              </w:rPr>
            </w:pPr>
            <w:r w:rsidRPr="00926F78">
              <w:rPr>
                <w:rFonts w:cs="Arial"/>
                <w:sz w:val="13"/>
                <w:szCs w:val="13"/>
              </w:rPr>
              <w:t>0.88</w:t>
            </w:r>
          </w:p>
        </w:tc>
        <w:tc>
          <w:tcPr>
            <w:tcW w:w="461" w:type="dxa"/>
            <w:tcBorders>
              <w:top w:val="nil"/>
              <w:left w:val="nil"/>
              <w:bottom w:val="nil"/>
              <w:right w:val="nil"/>
            </w:tcBorders>
            <w:shd w:val="clear" w:color="auto" w:fill="auto"/>
            <w:vAlign w:val="center"/>
          </w:tcPr>
          <w:p w14:paraId="52E09620" w14:textId="5F94C86D"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442" w:type="dxa"/>
            <w:tcBorders>
              <w:top w:val="nil"/>
              <w:left w:val="nil"/>
              <w:bottom w:val="nil"/>
              <w:right w:val="nil"/>
            </w:tcBorders>
            <w:shd w:val="clear" w:color="auto" w:fill="auto"/>
            <w:vAlign w:val="center"/>
          </w:tcPr>
          <w:p w14:paraId="0CEC2C3C" w14:textId="69D9F3C2"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426" w:type="dxa"/>
            <w:tcBorders>
              <w:top w:val="nil"/>
              <w:left w:val="nil"/>
              <w:bottom w:val="nil"/>
              <w:right w:val="nil"/>
            </w:tcBorders>
            <w:shd w:val="clear" w:color="auto" w:fill="auto"/>
            <w:vAlign w:val="center"/>
          </w:tcPr>
          <w:p w14:paraId="5B69AEC5" w14:textId="69694479"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425" w:type="dxa"/>
            <w:tcBorders>
              <w:top w:val="nil"/>
              <w:left w:val="nil"/>
              <w:bottom w:val="nil"/>
              <w:right w:val="nil"/>
            </w:tcBorders>
            <w:shd w:val="clear" w:color="auto" w:fill="auto"/>
            <w:vAlign w:val="center"/>
          </w:tcPr>
          <w:p w14:paraId="0062A585" w14:textId="0674BE7C" w:rsidR="008930B3" w:rsidRPr="00926F78" w:rsidRDefault="008930B3" w:rsidP="00AC69F4">
            <w:pPr>
              <w:spacing w:after="200" w:line="240" w:lineRule="auto"/>
              <w:jc w:val="center"/>
              <w:rPr>
                <w:rFonts w:cs="Arial"/>
                <w:sz w:val="13"/>
                <w:szCs w:val="13"/>
              </w:rPr>
            </w:pPr>
            <w:r w:rsidRPr="00926F78">
              <w:rPr>
                <w:rFonts w:cs="Arial"/>
                <w:sz w:val="13"/>
                <w:szCs w:val="13"/>
              </w:rPr>
              <w:t>0</w:t>
            </w:r>
          </w:p>
        </w:tc>
        <w:tc>
          <w:tcPr>
            <w:tcW w:w="425" w:type="dxa"/>
            <w:tcBorders>
              <w:top w:val="nil"/>
              <w:left w:val="nil"/>
              <w:bottom w:val="nil"/>
              <w:right w:val="nil"/>
            </w:tcBorders>
            <w:shd w:val="clear" w:color="auto" w:fill="auto"/>
            <w:vAlign w:val="center"/>
          </w:tcPr>
          <w:p w14:paraId="63748CA5" w14:textId="47BC5D6F" w:rsidR="008930B3" w:rsidRPr="00926F78" w:rsidRDefault="008930B3" w:rsidP="00AC69F4">
            <w:pPr>
              <w:spacing w:after="200" w:line="240" w:lineRule="auto"/>
              <w:jc w:val="center"/>
              <w:rPr>
                <w:rFonts w:cs="Arial"/>
                <w:sz w:val="13"/>
                <w:szCs w:val="13"/>
              </w:rPr>
            </w:pPr>
            <w:r w:rsidRPr="00926F78">
              <w:rPr>
                <w:rFonts w:cs="Arial"/>
                <w:sz w:val="13"/>
                <w:szCs w:val="13"/>
              </w:rPr>
              <w:t>3</w:t>
            </w:r>
          </w:p>
        </w:tc>
        <w:tc>
          <w:tcPr>
            <w:tcW w:w="821" w:type="dxa"/>
            <w:tcBorders>
              <w:top w:val="nil"/>
              <w:left w:val="nil"/>
              <w:bottom w:val="nil"/>
              <w:right w:val="nil"/>
            </w:tcBorders>
            <w:shd w:val="clear" w:color="auto" w:fill="auto"/>
            <w:vAlign w:val="center"/>
          </w:tcPr>
          <w:p w14:paraId="09449207" w14:textId="2059429E"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1347" w:type="dxa"/>
            <w:tcBorders>
              <w:top w:val="nil"/>
              <w:left w:val="nil"/>
              <w:bottom w:val="nil"/>
              <w:right w:val="nil"/>
            </w:tcBorders>
            <w:shd w:val="clear" w:color="auto" w:fill="auto"/>
            <w:vAlign w:val="center"/>
          </w:tcPr>
          <w:p w14:paraId="26A2D09D" w14:textId="1B5D7254" w:rsidR="008930B3" w:rsidRPr="00926F78" w:rsidRDefault="008930B3" w:rsidP="00AC69F4">
            <w:pPr>
              <w:spacing w:after="200" w:line="240" w:lineRule="auto"/>
              <w:jc w:val="center"/>
              <w:rPr>
                <w:rFonts w:cs="Arial"/>
                <w:sz w:val="13"/>
                <w:szCs w:val="13"/>
              </w:rPr>
            </w:pPr>
            <w:r w:rsidRPr="00926F78">
              <w:rPr>
                <w:rFonts w:cs="Arial"/>
                <w:sz w:val="13"/>
                <w:szCs w:val="13"/>
              </w:rPr>
              <w:t>Questionnaire survey (on- or off-line)</w:t>
            </w:r>
          </w:p>
        </w:tc>
        <w:tc>
          <w:tcPr>
            <w:tcW w:w="3472" w:type="dxa"/>
            <w:tcBorders>
              <w:top w:val="nil"/>
              <w:left w:val="nil"/>
              <w:bottom w:val="nil"/>
              <w:right w:val="nil"/>
            </w:tcBorders>
            <w:shd w:val="clear" w:color="auto" w:fill="auto"/>
            <w:vAlign w:val="center"/>
          </w:tcPr>
          <w:p w14:paraId="4F29E81B" w14:textId="6AF7CC91" w:rsidR="008930B3" w:rsidRPr="00926F78" w:rsidRDefault="008930B3" w:rsidP="00AC69F4">
            <w:pPr>
              <w:spacing w:after="200" w:line="240" w:lineRule="auto"/>
              <w:jc w:val="center"/>
              <w:rPr>
                <w:rFonts w:cs="Arial"/>
                <w:sz w:val="13"/>
                <w:szCs w:val="13"/>
              </w:rPr>
            </w:pPr>
            <w:r w:rsidRPr="00926F78">
              <w:rPr>
                <w:rFonts w:cs="Arial"/>
                <w:sz w:val="13"/>
                <w:szCs w:val="13"/>
              </w:rPr>
              <w:t>Probability sampling (stratified by geography)</w:t>
            </w:r>
          </w:p>
        </w:tc>
      </w:tr>
      <w:tr w:rsidR="00323C2B" w:rsidRPr="00926F78" w14:paraId="724B5271" w14:textId="77777777" w:rsidTr="00AC69F4">
        <w:trPr>
          <w:cantSplit/>
          <w:trHeight w:val="284"/>
          <w:jc w:val="center"/>
        </w:trPr>
        <w:tc>
          <w:tcPr>
            <w:tcW w:w="1276" w:type="dxa"/>
            <w:tcBorders>
              <w:top w:val="nil"/>
              <w:left w:val="nil"/>
              <w:bottom w:val="nil"/>
              <w:right w:val="nil"/>
            </w:tcBorders>
            <w:shd w:val="clear" w:color="auto" w:fill="auto"/>
            <w:vAlign w:val="center"/>
          </w:tcPr>
          <w:p w14:paraId="2589A78B" w14:textId="3F6FBE87" w:rsidR="008930B3" w:rsidRPr="00926F78" w:rsidRDefault="008930B3" w:rsidP="00AC69F4">
            <w:pPr>
              <w:spacing w:after="200" w:line="240" w:lineRule="auto"/>
              <w:jc w:val="center"/>
              <w:rPr>
                <w:rFonts w:cs="Arial"/>
                <w:sz w:val="13"/>
                <w:szCs w:val="13"/>
              </w:rPr>
            </w:pPr>
            <w:proofErr w:type="spellStart"/>
            <w:r w:rsidRPr="00926F78">
              <w:rPr>
                <w:rFonts w:cs="Arial"/>
                <w:sz w:val="13"/>
                <w:szCs w:val="13"/>
              </w:rPr>
              <w:t>Sommet</w:t>
            </w:r>
            <w:proofErr w:type="spellEnd"/>
            <w:r w:rsidRPr="00926F78">
              <w:rPr>
                <w:rFonts w:cs="Arial"/>
                <w:sz w:val="13"/>
                <w:szCs w:val="13"/>
              </w:rPr>
              <w:t xml:space="preserve"> et al. (2018)</w:t>
            </w:r>
          </w:p>
        </w:tc>
        <w:tc>
          <w:tcPr>
            <w:tcW w:w="1985" w:type="dxa"/>
            <w:tcBorders>
              <w:top w:val="nil"/>
              <w:left w:val="nil"/>
              <w:bottom w:val="nil"/>
              <w:right w:val="nil"/>
            </w:tcBorders>
            <w:shd w:val="clear" w:color="auto" w:fill="auto"/>
            <w:vAlign w:val="center"/>
          </w:tcPr>
          <w:p w14:paraId="2CED4841" w14:textId="3CED1197" w:rsidR="008930B3" w:rsidRPr="00926F78" w:rsidRDefault="008930B3" w:rsidP="00AC69F4">
            <w:pPr>
              <w:spacing w:after="200" w:line="240" w:lineRule="auto"/>
              <w:jc w:val="center"/>
              <w:rPr>
                <w:rFonts w:cs="Arial"/>
                <w:sz w:val="13"/>
                <w:szCs w:val="13"/>
              </w:rPr>
            </w:pPr>
            <w:r w:rsidRPr="00926F78">
              <w:rPr>
                <w:rFonts w:cs="Arial"/>
                <w:sz w:val="13"/>
                <w:szCs w:val="13"/>
              </w:rPr>
              <w:t>Adolescents and adults</w:t>
            </w:r>
          </w:p>
        </w:tc>
        <w:tc>
          <w:tcPr>
            <w:tcW w:w="699" w:type="dxa"/>
            <w:tcBorders>
              <w:top w:val="nil"/>
              <w:left w:val="nil"/>
              <w:bottom w:val="nil"/>
              <w:right w:val="nil"/>
            </w:tcBorders>
            <w:shd w:val="clear" w:color="auto" w:fill="auto"/>
            <w:vAlign w:val="center"/>
          </w:tcPr>
          <w:p w14:paraId="25F9A767" w14:textId="6DC8B1CF" w:rsidR="008930B3" w:rsidRPr="00926F78" w:rsidRDefault="008930B3" w:rsidP="00AC69F4">
            <w:pPr>
              <w:spacing w:after="200" w:line="240" w:lineRule="auto"/>
              <w:jc w:val="center"/>
              <w:rPr>
                <w:rFonts w:cs="Arial"/>
                <w:sz w:val="13"/>
                <w:szCs w:val="13"/>
              </w:rPr>
            </w:pPr>
            <w:r w:rsidRPr="00926F78">
              <w:rPr>
                <w:rFonts w:cs="Arial"/>
                <w:sz w:val="13"/>
                <w:szCs w:val="13"/>
              </w:rPr>
              <w:t>≥14</w:t>
            </w:r>
          </w:p>
        </w:tc>
        <w:tc>
          <w:tcPr>
            <w:tcW w:w="837" w:type="dxa"/>
            <w:tcBorders>
              <w:top w:val="nil"/>
              <w:left w:val="nil"/>
              <w:bottom w:val="nil"/>
              <w:right w:val="nil"/>
            </w:tcBorders>
            <w:shd w:val="clear" w:color="auto" w:fill="auto"/>
            <w:vAlign w:val="center"/>
          </w:tcPr>
          <w:p w14:paraId="7597E053" w14:textId="475A37E0" w:rsidR="008930B3" w:rsidRPr="00926F78" w:rsidRDefault="008930B3" w:rsidP="00AC69F4">
            <w:pPr>
              <w:spacing w:after="200" w:line="240" w:lineRule="auto"/>
              <w:jc w:val="center"/>
              <w:rPr>
                <w:rFonts w:cs="Arial"/>
                <w:sz w:val="13"/>
                <w:szCs w:val="13"/>
              </w:rPr>
            </w:pPr>
            <w:r w:rsidRPr="00926F78">
              <w:rPr>
                <w:rFonts w:cs="Arial"/>
                <w:sz w:val="13"/>
                <w:szCs w:val="13"/>
              </w:rPr>
              <w:t>0.87</w:t>
            </w:r>
          </w:p>
        </w:tc>
        <w:tc>
          <w:tcPr>
            <w:tcW w:w="461" w:type="dxa"/>
            <w:tcBorders>
              <w:top w:val="nil"/>
              <w:left w:val="nil"/>
              <w:bottom w:val="nil"/>
              <w:right w:val="nil"/>
            </w:tcBorders>
            <w:shd w:val="clear" w:color="auto" w:fill="auto"/>
            <w:vAlign w:val="center"/>
          </w:tcPr>
          <w:p w14:paraId="5E85BC0C" w14:textId="6B1E78F2" w:rsidR="008930B3" w:rsidRPr="00926F78" w:rsidRDefault="008930B3" w:rsidP="00AC69F4">
            <w:pPr>
              <w:spacing w:after="200" w:line="240" w:lineRule="auto"/>
              <w:jc w:val="center"/>
              <w:rPr>
                <w:rFonts w:cs="Arial"/>
                <w:sz w:val="13"/>
                <w:szCs w:val="13"/>
              </w:rPr>
            </w:pPr>
            <w:r w:rsidRPr="00926F78">
              <w:rPr>
                <w:rFonts w:cs="Arial"/>
                <w:sz w:val="13"/>
                <w:szCs w:val="13"/>
              </w:rPr>
              <w:t>0</w:t>
            </w:r>
          </w:p>
        </w:tc>
        <w:tc>
          <w:tcPr>
            <w:tcW w:w="442" w:type="dxa"/>
            <w:tcBorders>
              <w:top w:val="nil"/>
              <w:left w:val="nil"/>
              <w:bottom w:val="nil"/>
              <w:right w:val="nil"/>
            </w:tcBorders>
            <w:shd w:val="clear" w:color="auto" w:fill="auto"/>
            <w:vAlign w:val="center"/>
          </w:tcPr>
          <w:p w14:paraId="4B8C07C7" w14:textId="0B12BD53"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426" w:type="dxa"/>
            <w:tcBorders>
              <w:top w:val="nil"/>
              <w:left w:val="nil"/>
              <w:bottom w:val="nil"/>
              <w:right w:val="nil"/>
            </w:tcBorders>
            <w:shd w:val="clear" w:color="auto" w:fill="auto"/>
            <w:vAlign w:val="center"/>
          </w:tcPr>
          <w:p w14:paraId="56133AF4" w14:textId="68F5D1B9"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425" w:type="dxa"/>
            <w:tcBorders>
              <w:top w:val="nil"/>
              <w:left w:val="nil"/>
              <w:bottom w:val="nil"/>
              <w:right w:val="nil"/>
            </w:tcBorders>
            <w:shd w:val="clear" w:color="auto" w:fill="auto"/>
            <w:vAlign w:val="center"/>
          </w:tcPr>
          <w:p w14:paraId="3AC97E6E" w14:textId="397B855E"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425" w:type="dxa"/>
            <w:tcBorders>
              <w:top w:val="nil"/>
              <w:left w:val="nil"/>
              <w:bottom w:val="nil"/>
              <w:right w:val="nil"/>
            </w:tcBorders>
            <w:shd w:val="clear" w:color="auto" w:fill="auto"/>
            <w:vAlign w:val="center"/>
          </w:tcPr>
          <w:p w14:paraId="5F0408FE" w14:textId="52B834D9" w:rsidR="008930B3" w:rsidRPr="00926F78" w:rsidRDefault="008930B3" w:rsidP="00AC69F4">
            <w:pPr>
              <w:spacing w:after="200" w:line="240" w:lineRule="auto"/>
              <w:jc w:val="center"/>
              <w:rPr>
                <w:rFonts w:cs="Arial"/>
                <w:sz w:val="13"/>
                <w:szCs w:val="13"/>
              </w:rPr>
            </w:pPr>
            <w:r w:rsidRPr="00926F78">
              <w:rPr>
                <w:rFonts w:cs="Arial"/>
                <w:sz w:val="13"/>
                <w:szCs w:val="13"/>
              </w:rPr>
              <w:t>3</w:t>
            </w:r>
          </w:p>
        </w:tc>
        <w:tc>
          <w:tcPr>
            <w:tcW w:w="821" w:type="dxa"/>
            <w:tcBorders>
              <w:top w:val="nil"/>
              <w:left w:val="nil"/>
              <w:bottom w:val="nil"/>
              <w:right w:val="nil"/>
            </w:tcBorders>
            <w:shd w:val="clear" w:color="auto" w:fill="auto"/>
            <w:vAlign w:val="center"/>
          </w:tcPr>
          <w:p w14:paraId="38D9D99B" w14:textId="7FD05087"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1347" w:type="dxa"/>
            <w:tcBorders>
              <w:top w:val="nil"/>
              <w:left w:val="nil"/>
              <w:bottom w:val="nil"/>
              <w:right w:val="nil"/>
            </w:tcBorders>
            <w:shd w:val="clear" w:color="auto" w:fill="auto"/>
            <w:vAlign w:val="center"/>
          </w:tcPr>
          <w:p w14:paraId="187DE747" w14:textId="75AE5A3A" w:rsidR="008930B3" w:rsidRPr="00926F78" w:rsidRDefault="008930B3" w:rsidP="00AC69F4">
            <w:pPr>
              <w:spacing w:after="200" w:line="240" w:lineRule="auto"/>
              <w:jc w:val="center"/>
              <w:rPr>
                <w:rFonts w:cs="Arial"/>
                <w:sz w:val="13"/>
                <w:szCs w:val="13"/>
              </w:rPr>
            </w:pPr>
            <w:r w:rsidRPr="00926F78">
              <w:rPr>
                <w:rFonts w:cs="Arial"/>
                <w:sz w:val="13"/>
                <w:szCs w:val="13"/>
              </w:rPr>
              <w:t>Phone-based interview</w:t>
            </w:r>
          </w:p>
        </w:tc>
        <w:tc>
          <w:tcPr>
            <w:tcW w:w="3472" w:type="dxa"/>
            <w:tcBorders>
              <w:top w:val="nil"/>
              <w:left w:val="nil"/>
              <w:bottom w:val="nil"/>
              <w:right w:val="nil"/>
            </w:tcBorders>
            <w:shd w:val="clear" w:color="auto" w:fill="auto"/>
            <w:vAlign w:val="center"/>
          </w:tcPr>
          <w:p w14:paraId="311E4BB6" w14:textId="6701ED06" w:rsidR="008930B3" w:rsidRPr="00926F78" w:rsidRDefault="008930B3" w:rsidP="00AC69F4">
            <w:pPr>
              <w:spacing w:after="200" w:line="240" w:lineRule="auto"/>
              <w:jc w:val="center"/>
              <w:rPr>
                <w:rFonts w:cs="Arial"/>
                <w:sz w:val="13"/>
                <w:szCs w:val="13"/>
              </w:rPr>
            </w:pPr>
            <w:r w:rsidRPr="00926F78">
              <w:rPr>
                <w:rFonts w:cs="Arial"/>
                <w:sz w:val="13"/>
                <w:szCs w:val="13"/>
              </w:rPr>
              <w:t>Probability sampling (stratified by geography)</w:t>
            </w:r>
          </w:p>
        </w:tc>
      </w:tr>
      <w:tr w:rsidR="00323C2B" w:rsidRPr="00926F78" w14:paraId="2E4E9DCB" w14:textId="77777777" w:rsidTr="00AC69F4">
        <w:trPr>
          <w:cantSplit/>
          <w:trHeight w:val="284"/>
          <w:jc w:val="center"/>
        </w:trPr>
        <w:tc>
          <w:tcPr>
            <w:tcW w:w="1276" w:type="dxa"/>
            <w:tcBorders>
              <w:top w:val="nil"/>
              <w:left w:val="nil"/>
              <w:bottom w:val="nil"/>
              <w:right w:val="nil"/>
            </w:tcBorders>
            <w:shd w:val="clear" w:color="auto" w:fill="auto"/>
            <w:vAlign w:val="center"/>
          </w:tcPr>
          <w:p w14:paraId="4EA6A446" w14:textId="6F41BE6A" w:rsidR="008930B3" w:rsidRPr="00926F78" w:rsidRDefault="008930B3" w:rsidP="00AC69F4">
            <w:pPr>
              <w:spacing w:after="200" w:line="240" w:lineRule="auto"/>
              <w:jc w:val="center"/>
              <w:rPr>
                <w:rFonts w:cs="Arial"/>
                <w:sz w:val="13"/>
                <w:szCs w:val="13"/>
              </w:rPr>
            </w:pPr>
            <w:r w:rsidRPr="00926F78">
              <w:rPr>
                <w:rFonts w:cs="Arial"/>
                <w:sz w:val="13"/>
                <w:szCs w:val="13"/>
              </w:rPr>
              <w:t xml:space="preserve">Sturm &amp; </w:t>
            </w:r>
            <w:proofErr w:type="spellStart"/>
            <w:r w:rsidRPr="00926F78">
              <w:rPr>
                <w:rFonts w:cs="Arial"/>
                <w:sz w:val="13"/>
                <w:szCs w:val="13"/>
              </w:rPr>
              <w:t>Gresenz</w:t>
            </w:r>
            <w:proofErr w:type="spellEnd"/>
            <w:r w:rsidRPr="00926F78">
              <w:rPr>
                <w:rFonts w:cs="Arial"/>
                <w:sz w:val="13"/>
                <w:szCs w:val="13"/>
              </w:rPr>
              <w:t xml:space="preserve"> (2002)</w:t>
            </w:r>
          </w:p>
        </w:tc>
        <w:tc>
          <w:tcPr>
            <w:tcW w:w="1985" w:type="dxa"/>
            <w:tcBorders>
              <w:top w:val="nil"/>
              <w:left w:val="nil"/>
              <w:bottom w:val="nil"/>
              <w:right w:val="nil"/>
            </w:tcBorders>
            <w:shd w:val="clear" w:color="auto" w:fill="auto"/>
            <w:vAlign w:val="center"/>
          </w:tcPr>
          <w:p w14:paraId="69F8E892" w14:textId="4832DE25" w:rsidR="008930B3" w:rsidRPr="00926F78" w:rsidRDefault="008930B3" w:rsidP="00AC69F4">
            <w:pPr>
              <w:spacing w:after="200" w:line="240" w:lineRule="auto"/>
              <w:jc w:val="center"/>
              <w:rPr>
                <w:rFonts w:cs="Arial"/>
                <w:sz w:val="13"/>
                <w:szCs w:val="13"/>
              </w:rPr>
            </w:pPr>
            <w:r w:rsidRPr="00926F78">
              <w:rPr>
                <w:rFonts w:cs="Arial"/>
                <w:sz w:val="13"/>
                <w:szCs w:val="13"/>
              </w:rPr>
              <w:t>Adults</w:t>
            </w:r>
          </w:p>
        </w:tc>
        <w:tc>
          <w:tcPr>
            <w:tcW w:w="699" w:type="dxa"/>
            <w:tcBorders>
              <w:top w:val="nil"/>
              <w:left w:val="nil"/>
              <w:bottom w:val="nil"/>
              <w:right w:val="nil"/>
            </w:tcBorders>
            <w:shd w:val="clear" w:color="auto" w:fill="auto"/>
            <w:vAlign w:val="center"/>
          </w:tcPr>
          <w:p w14:paraId="0CFF0C66" w14:textId="6281122C" w:rsidR="008930B3" w:rsidRPr="00926F78" w:rsidRDefault="008930B3" w:rsidP="00AC69F4">
            <w:pPr>
              <w:spacing w:after="200" w:line="240" w:lineRule="auto"/>
              <w:jc w:val="center"/>
              <w:rPr>
                <w:rFonts w:cs="Arial"/>
                <w:sz w:val="13"/>
                <w:szCs w:val="13"/>
              </w:rPr>
            </w:pPr>
            <w:r w:rsidRPr="00926F78">
              <w:rPr>
                <w:rFonts w:cs="Arial"/>
                <w:sz w:val="13"/>
                <w:szCs w:val="13"/>
              </w:rPr>
              <w:t>NA</w:t>
            </w:r>
          </w:p>
        </w:tc>
        <w:tc>
          <w:tcPr>
            <w:tcW w:w="837" w:type="dxa"/>
            <w:tcBorders>
              <w:top w:val="nil"/>
              <w:left w:val="nil"/>
              <w:bottom w:val="nil"/>
              <w:right w:val="nil"/>
            </w:tcBorders>
            <w:shd w:val="clear" w:color="auto" w:fill="auto"/>
            <w:vAlign w:val="center"/>
          </w:tcPr>
          <w:p w14:paraId="2F8B52FD" w14:textId="0CA30EEF" w:rsidR="008930B3" w:rsidRPr="00926F78" w:rsidRDefault="008930B3" w:rsidP="00AC69F4">
            <w:pPr>
              <w:spacing w:after="200" w:line="240" w:lineRule="auto"/>
              <w:jc w:val="center"/>
              <w:rPr>
                <w:rFonts w:cs="Arial"/>
                <w:sz w:val="13"/>
                <w:szCs w:val="13"/>
              </w:rPr>
            </w:pPr>
            <w:r w:rsidRPr="00926F78">
              <w:rPr>
                <w:rFonts w:cs="Arial"/>
                <w:sz w:val="13"/>
                <w:szCs w:val="13"/>
              </w:rPr>
              <w:t>NA</w:t>
            </w:r>
          </w:p>
        </w:tc>
        <w:tc>
          <w:tcPr>
            <w:tcW w:w="461" w:type="dxa"/>
            <w:tcBorders>
              <w:top w:val="nil"/>
              <w:left w:val="nil"/>
              <w:bottom w:val="nil"/>
              <w:right w:val="nil"/>
            </w:tcBorders>
            <w:shd w:val="clear" w:color="auto" w:fill="auto"/>
            <w:vAlign w:val="center"/>
          </w:tcPr>
          <w:p w14:paraId="0EFB74A7" w14:textId="66809E58"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442" w:type="dxa"/>
            <w:tcBorders>
              <w:top w:val="nil"/>
              <w:left w:val="nil"/>
              <w:bottom w:val="nil"/>
              <w:right w:val="nil"/>
            </w:tcBorders>
            <w:shd w:val="clear" w:color="auto" w:fill="auto"/>
            <w:vAlign w:val="center"/>
          </w:tcPr>
          <w:p w14:paraId="5FB6DBBF" w14:textId="6F4786A9"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426" w:type="dxa"/>
            <w:tcBorders>
              <w:top w:val="nil"/>
              <w:left w:val="nil"/>
              <w:bottom w:val="nil"/>
              <w:right w:val="nil"/>
            </w:tcBorders>
            <w:shd w:val="clear" w:color="auto" w:fill="auto"/>
            <w:vAlign w:val="center"/>
          </w:tcPr>
          <w:p w14:paraId="05190741" w14:textId="2605E26E" w:rsidR="008930B3" w:rsidRPr="00926F78" w:rsidRDefault="008930B3" w:rsidP="00AC69F4">
            <w:pPr>
              <w:spacing w:after="200" w:line="240" w:lineRule="auto"/>
              <w:jc w:val="center"/>
              <w:rPr>
                <w:rFonts w:cs="Arial"/>
                <w:sz w:val="13"/>
                <w:szCs w:val="13"/>
              </w:rPr>
            </w:pPr>
            <w:r w:rsidRPr="00926F78">
              <w:rPr>
                <w:rFonts w:cs="Arial"/>
                <w:sz w:val="13"/>
                <w:szCs w:val="13"/>
              </w:rPr>
              <w:t>0</w:t>
            </w:r>
          </w:p>
        </w:tc>
        <w:tc>
          <w:tcPr>
            <w:tcW w:w="425" w:type="dxa"/>
            <w:tcBorders>
              <w:top w:val="nil"/>
              <w:left w:val="nil"/>
              <w:bottom w:val="nil"/>
              <w:right w:val="nil"/>
            </w:tcBorders>
            <w:shd w:val="clear" w:color="auto" w:fill="auto"/>
            <w:vAlign w:val="center"/>
          </w:tcPr>
          <w:p w14:paraId="2C380C6D" w14:textId="4ACC5221" w:rsidR="008930B3" w:rsidRPr="00926F78" w:rsidRDefault="008930B3" w:rsidP="00AC69F4">
            <w:pPr>
              <w:spacing w:after="200" w:line="240" w:lineRule="auto"/>
              <w:jc w:val="center"/>
              <w:rPr>
                <w:rFonts w:cs="Arial"/>
                <w:sz w:val="13"/>
                <w:szCs w:val="13"/>
              </w:rPr>
            </w:pPr>
            <w:r w:rsidRPr="00926F78">
              <w:rPr>
                <w:rFonts w:cs="Arial"/>
                <w:sz w:val="13"/>
                <w:szCs w:val="13"/>
              </w:rPr>
              <w:t>0</w:t>
            </w:r>
          </w:p>
        </w:tc>
        <w:tc>
          <w:tcPr>
            <w:tcW w:w="425" w:type="dxa"/>
            <w:tcBorders>
              <w:top w:val="nil"/>
              <w:left w:val="nil"/>
              <w:bottom w:val="nil"/>
              <w:right w:val="nil"/>
            </w:tcBorders>
            <w:shd w:val="clear" w:color="auto" w:fill="auto"/>
            <w:vAlign w:val="center"/>
          </w:tcPr>
          <w:p w14:paraId="7D4173D5" w14:textId="1B77905C" w:rsidR="008930B3" w:rsidRPr="00926F78" w:rsidRDefault="008930B3" w:rsidP="00AC69F4">
            <w:pPr>
              <w:spacing w:after="200" w:line="240" w:lineRule="auto"/>
              <w:jc w:val="center"/>
              <w:rPr>
                <w:rFonts w:cs="Arial"/>
                <w:sz w:val="13"/>
                <w:szCs w:val="13"/>
              </w:rPr>
            </w:pPr>
            <w:r w:rsidRPr="00926F78">
              <w:rPr>
                <w:rFonts w:cs="Arial"/>
                <w:sz w:val="13"/>
                <w:szCs w:val="13"/>
              </w:rPr>
              <w:t>2</w:t>
            </w:r>
          </w:p>
        </w:tc>
        <w:tc>
          <w:tcPr>
            <w:tcW w:w="821" w:type="dxa"/>
            <w:tcBorders>
              <w:top w:val="nil"/>
              <w:left w:val="nil"/>
              <w:bottom w:val="nil"/>
              <w:right w:val="nil"/>
            </w:tcBorders>
            <w:shd w:val="clear" w:color="auto" w:fill="auto"/>
            <w:vAlign w:val="center"/>
          </w:tcPr>
          <w:p w14:paraId="5305A219" w14:textId="54E9E121" w:rsidR="008930B3" w:rsidRPr="00926F78" w:rsidRDefault="008930B3" w:rsidP="00AC69F4">
            <w:pPr>
              <w:spacing w:after="200" w:line="240" w:lineRule="auto"/>
              <w:jc w:val="center"/>
              <w:rPr>
                <w:rFonts w:cs="Arial"/>
                <w:sz w:val="13"/>
                <w:szCs w:val="13"/>
              </w:rPr>
            </w:pPr>
            <w:r w:rsidRPr="00926F78">
              <w:rPr>
                <w:rFonts w:cs="Arial"/>
                <w:sz w:val="13"/>
                <w:szCs w:val="13"/>
              </w:rPr>
              <w:t>0</w:t>
            </w:r>
          </w:p>
        </w:tc>
        <w:tc>
          <w:tcPr>
            <w:tcW w:w="1347" w:type="dxa"/>
            <w:tcBorders>
              <w:top w:val="nil"/>
              <w:left w:val="nil"/>
              <w:bottom w:val="nil"/>
              <w:right w:val="nil"/>
            </w:tcBorders>
            <w:shd w:val="clear" w:color="auto" w:fill="auto"/>
            <w:vAlign w:val="center"/>
          </w:tcPr>
          <w:p w14:paraId="1A286C54" w14:textId="2B6E824F" w:rsidR="008930B3" w:rsidRPr="00926F78" w:rsidRDefault="008930B3" w:rsidP="00AC69F4">
            <w:pPr>
              <w:spacing w:after="200" w:line="240" w:lineRule="auto"/>
              <w:jc w:val="center"/>
              <w:rPr>
                <w:rFonts w:cs="Arial"/>
                <w:sz w:val="13"/>
                <w:szCs w:val="13"/>
              </w:rPr>
            </w:pPr>
            <w:r w:rsidRPr="00926F78">
              <w:rPr>
                <w:rFonts w:cs="Arial"/>
                <w:sz w:val="13"/>
                <w:szCs w:val="13"/>
              </w:rPr>
              <w:t>Phone-based interview</w:t>
            </w:r>
          </w:p>
        </w:tc>
        <w:tc>
          <w:tcPr>
            <w:tcW w:w="3472" w:type="dxa"/>
            <w:tcBorders>
              <w:top w:val="nil"/>
              <w:left w:val="nil"/>
              <w:bottom w:val="nil"/>
              <w:right w:val="nil"/>
            </w:tcBorders>
            <w:shd w:val="clear" w:color="auto" w:fill="auto"/>
            <w:vAlign w:val="center"/>
          </w:tcPr>
          <w:p w14:paraId="1BD0A4CA" w14:textId="4989E9F0" w:rsidR="008930B3" w:rsidRPr="00926F78" w:rsidRDefault="008930B3" w:rsidP="00AC69F4">
            <w:pPr>
              <w:spacing w:after="200" w:line="240" w:lineRule="auto"/>
              <w:jc w:val="center"/>
              <w:rPr>
                <w:rFonts w:cs="Arial"/>
                <w:sz w:val="13"/>
                <w:szCs w:val="13"/>
              </w:rPr>
            </w:pPr>
            <w:r w:rsidRPr="00926F78">
              <w:rPr>
                <w:rFonts w:cs="Arial"/>
                <w:sz w:val="13"/>
                <w:szCs w:val="13"/>
              </w:rPr>
              <w:t>Probability sample (random dial; stratified by geography)</w:t>
            </w:r>
          </w:p>
        </w:tc>
      </w:tr>
      <w:tr w:rsidR="00323C2B" w:rsidRPr="00926F78" w14:paraId="67773E04" w14:textId="77777777" w:rsidTr="00AC69F4">
        <w:trPr>
          <w:cantSplit/>
          <w:trHeight w:val="284"/>
          <w:jc w:val="center"/>
        </w:trPr>
        <w:tc>
          <w:tcPr>
            <w:tcW w:w="1276" w:type="dxa"/>
            <w:tcBorders>
              <w:top w:val="nil"/>
              <w:left w:val="nil"/>
              <w:bottom w:val="nil"/>
              <w:right w:val="nil"/>
            </w:tcBorders>
            <w:shd w:val="clear" w:color="auto" w:fill="auto"/>
            <w:vAlign w:val="center"/>
          </w:tcPr>
          <w:p w14:paraId="1908485E" w14:textId="4AE082D7" w:rsidR="008930B3" w:rsidRPr="00926F78" w:rsidRDefault="008930B3" w:rsidP="00AC69F4">
            <w:pPr>
              <w:spacing w:after="200" w:line="240" w:lineRule="auto"/>
              <w:jc w:val="center"/>
              <w:rPr>
                <w:rFonts w:cs="Arial"/>
                <w:sz w:val="13"/>
                <w:szCs w:val="13"/>
              </w:rPr>
            </w:pPr>
            <w:proofErr w:type="spellStart"/>
            <w:r w:rsidRPr="00926F78">
              <w:rPr>
                <w:rFonts w:cs="Arial"/>
                <w:sz w:val="13"/>
                <w:szCs w:val="13"/>
              </w:rPr>
              <w:t>Tibber</w:t>
            </w:r>
            <w:proofErr w:type="spellEnd"/>
            <w:r w:rsidRPr="00926F78">
              <w:rPr>
                <w:rFonts w:cs="Arial"/>
                <w:sz w:val="13"/>
                <w:szCs w:val="13"/>
              </w:rPr>
              <w:t xml:space="preserve"> et al. (2019)</w:t>
            </w:r>
          </w:p>
        </w:tc>
        <w:tc>
          <w:tcPr>
            <w:tcW w:w="1985" w:type="dxa"/>
            <w:tcBorders>
              <w:top w:val="nil"/>
              <w:left w:val="nil"/>
              <w:bottom w:val="nil"/>
              <w:right w:val="nil"/>
            </w:tcBorders>
            <w:shd w:val="clear" w:color="auto" w:fill="auto"/>
            <w:vAlign w:val="center"/>
          </w:tcPr>
          <w:p w14:paraId="6DCD0CE5" w14:textId="2208461A" w:rsidR="008930B3" w:rsidRPr="00926F78" w:rsidRDefault="008930B3" w:rsidP="00AC69F4">
            <w:pPr>
              <w:spacing w:after="200" w:line="240" w:lineRule="auto"/>
              <w:jc w:val="center"/>
              <w:rPr>
                <w:rFonts w:cs="Arial"/>
                <w:sz w:val="13"/>
                <w:szCs w:val="13"/>
              </w:rPr>
            </w:pPr>
            <w:r w:rsidRPr="00926F78">
              <w:rPr>
                <w:rFonts w:cs="Arial"/>
                <w:sz w:val="13"/>
                <w:szCs w:val="13"/>
              </w:rPr>
              <w:t>Adolescents and adults with First Episode Psychosis</w:t>
            </w:r>
          </w:p>
        </w:tc>
        <w:tc>
          <w:tcPr>
            <w:tcW w:w="699" w:type="dxa"/>
            <w:tcBorders>
              <w:top w:val="nil"/>
              <w:left w:val="nil"/>
              <w:bottom w:val="nil"/>
              <w:right w:val="nil"/>
            </w:tcBorders>
            <w:shd w:val="clear" w:color="auto" w:fill="auto"/>
            <w:vAlign w:val="center"/>
          </w:tcPr>
          <w:p w14:paraId="6E74A9B8" w14:textId="32761EAD" w:rsidR="008930B3" w:rsidRPr="00926F78" w:rsidRDefault="008930B3" w:rsidP="00AC69F4">
            <w:pPr>
              <w:spacing w:after="200" w:line="240" w:lineRule="auto"/>
              <w:jc w:val="center"/>
              <w:rPr>
                <w:rFonts w:cs="Arial"/>
                <w:sz w:val="13"/>
                <w:szCs w:val="13"/>
              </w:rPr>
            </w:pPr>
            <w:r w:rsidRPr="00926F78">
              <w:rPr>
                <w:rFonts w:cs="Arial"/>
                <w:sz w:val="13"/>
                <w:szCs w:val="13"/>
              </w:rPr>
              <w:t>≥16</w:t>
            </w:r>
          </w:p>
        </w:tc>
        <w:tc>
          <w:tcPr>
            <w:tcW w:w="837" w:type="dxa"/>
            <w:tcBorders>
              <w:top w:val="nil"/>
              <w:left w:val="nil"/>
              <w:bottom w:val="nil"/>
              <w:right w:val="nil"/>
            </w:tcBorders>
            <w:shd w:val="clear" w:color="auto" w:fill="auto"/>
            <w:vAlign w:val="center"/>
          </w:tcPr>
          <w:p w14:paraId="0C9FF3DB" w14:textId="78839468" w:rsidR="008930B3" w:rsidRPr="00926F78" w:rsidRDefault="008930B3" w:rsidP="00AC69F4">
            <w:pPr>
              <w:spacing w:after="200" w:line="240" w:lineRule="auto"/>
              <w:jc w:val="center"/>
              <w:rPr>
                <w:rFonts w:cs="Arial"/>
                <w:sz w:val="13"/>
                <w:szCs w:val="13"/>
              </w:rPr>
            </w:pPr>
            <w:r w:rsidRPr="00926F78">
              <w:rPr>
                <w:rFonts w:cs="Arial"/>
                <w:sz w:val="13"/>
                <w:szCs w:val="13"/>
              </w:rPr>
              <w:t>1.93</w:t>
            </w:r>
          </w:p>
        </w:tc>
        <w:tc>
          <w:tcPr>
            <w:tcW w:w="461" w:type="dxa"/>
            <w:tcBorders>
              <w:top w:val="nil"/>
              <w:left w:val="nil"/>
              <w:bottom w:val="nil"/>
              <w:right w:val="nil"/>
            </w:tcBorders>
            <w:shd w:val="clear" w:color="auto" w:fill="auto"/>
            <w:vAlign w:val="center"/>
          </w:tcPr>
          <w:p w14:paraId="6F5ABD59" w14:textId="6AE15782"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442" w:type="dxa"/>
            <w:tcBorders>
              <w:top w:val="nil"/>
              <w:left w:val="nil"/>
              <w:bottom w:val="nil"/>
              <w:right w:val="nil"/>
            </w:tcBorders>
            <w:shd w:val="clear" w:color="auto" w:fill="auto"/>
            <w:vAlign w:val="center"/>
          </w:tcPr>
          <w:p w14:paraId="071EE04B" w14:textId="61E70EA2"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426" w:type="dxa"/>
            <w:tcBorders>
              <w:top w:val="nil"/>
              <w:left w:val="nil"/>
              <w:bottom w:val="nil"/>
              <w:right w:val="nil"/>
            </w:tcBorders>
            <w:shd w:val="clear" w:color="auto" w:fill="auto"/>
            <w:vAlign w:val="center"/>
          </w:tcPr>
          <w:p w14:paraId="468F5285" w14:textId="78295928"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425" w:type="dxa"/>
            <w:tcBorders>
              <w:top w:val="nil"/>
              <w:left w:val="nil"/>
              <w:bottom w:val="nil"/>
              <w:right w:val="nil"/>
            </w:tcBorders>
            <w:shd w:val="clear" w:color="auto" w:fill="auto"/>
            <w:vAlign w:val="center"/>
          </w:tcPr>
          <w:p w14:paraId="035D97C7" w14:textId="654E3A7B"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425" w:type="dxa"/>
            <w:tcBorders>
              <w:top w:val="nil"/>
              <w:left w:val="nil"/>
              <w:bottom w:val="nil"/>
              <w:right w:val="nil"/>
            </w:tcBorders>
            <w:shd w:val="clear" w:color="auto" w:fill="auto"/>
            <w:vAlign w:val="center"/>
          </w:tcPr>
          <w:p w14:paraId="38947081" w14:textId="052670B5" w:rsidR="008930B3" w:rsidRPr="00926F78" w:rsidRDefault="008930B3" w:rsidP="00AC69F4">
            <w:pPr>
              <w:spacing w:after="200" w:line="240" w:lineRule="auto"/>
              <w:jc w:val="center"/>
              <w:rPr>
                <w:rFonts w:cs="Arial"/>
                <w:sz w:val="13"/>
                <w:szCs w:val="13"/>
              </w:rPr>
            </w:pPr>
            <w:r w:rsidRPr="00926F78">
              <w:rPr>
                <w:rFonts w:cs="Arial"/>
                <w:sz w:val="13"/>
                <w:szCs w:val="13"/>
              </w:rPr>
              <w:t>4</w:t>
            </w:r>
          </w:p>
        </w:tc>
        <w:tc>
          <w:tcPr>
            <w:tcW w:w="821" w:type="dxa"/>
            <w:tcBorders>
              <w:top w:val="nil"/>
              <w:left w:val="nil"/>
              <w:bottom w:val="nil"/>
              <w:right w:val="nil"/>
            </w:tcBorders>
            <w:shd w:val="clear" w:color="auto" w:fill="auto"/>
            <w:vAlign w:val="center"/>
          </w:tcPr>
          <w:p w14:paraId="31ACDC15" w14:textId="2EBE7213"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1347" w:type="dxa"/>
            <w:tcBorders>
              <w:top w:val="nil"/>
              <w:left w:val="nil"/>
              <w:bottom w:val="nil"/>
              <w:right w:val="nil"/>
            </w:tcBorders>
            <w:shd w:val="clear" w:color="auto" w:fill="auto"/>
            <w:vAlign w:val="center"/>
          </w:tcPr>
          <w:p w14:paraId="4F83D597" w14:textId="5B2AFDB8" w:rsidR="008930B3" w:rsidRPr="00926F78" w:rsidRDefault="008930B3" w:rsidP="00AC69F4">
            <w:pPr>
              <w:spacing w:after="200" w:line="240" w:lineRule="auto"/>
              <w:jc w:val="center"/>
              <w:rPr>
                <w:rFonts w:cs="Arial"/>
                <w:sz w:val="13"/>
                <w:szCs w:val="13"/>
              </w:rPr>
            </w:pPr>
            <w:r w:rsidRPr="00926F78">
              <w:rPr>
                <w:rFonts w:cs="Arial"/>
                <w:sz w:val="13"/>
                <w:szCs w:val="13"/>
              </w:rPr>
              <w:t>Face-to-face interview and review of clinical records</w:t>
            </w:r>
          </w:p>
        </w:tc>
        <w:tc>
          <w:tcPr>
            <w:tcW w:w="3472" w:type="dxa"/>
            <w:tcBorders>
              <w:top w:val="nil"/>
              <w:left w:val="nil"/>
              <w:bottom w:val="nil"/>
              <w:right w:val="nil"/>
            </w:tcBorders>
            <w:shd w:val="clear" w:color="auto" w:fill="auto"/>
            <w:vAlign w:val="center"/>
          </w:tcPr>
          <w:p w14:paraId="0FA5D208" w14:textId="1B546C3D" w:rsidR="008930B3" w:rsidRPr="00926F78" w:rsidRDefault="008930B3" w:rsidP="00AC69F4">
            <w:pPr>
              <w:spacing w:after="200" w:line="240" w:lineRule="auto"/>
              <w:jc w:val="center"/>
              <w:rPr>
                <w:rFonts w:cs="Arial"/>
                <w:sz w:val="13"/>
                <w:szCs w:val="13"/>
              </w:rPr>
            </w:pPr>
            <w:r w:rsidRPr="00926F78">
              <w:rPr>
                <w:rFonts w:cs="Arial"/>
                <w:sz w:val="13"/>
                <w:szCs w:val="13"/>
              </w:rPr>
              <w:t>Convenience sample (individuals presenting to services)</w:t>
            </w:r>
          </w:p>
        </w:tc>
      </w:tr>
      <w:tr w:rsidR="00323C2B" w:rsidRPr="00926F78" w14:paraId="6F3CA895" w14:textId="77777777" w:rsidTr="00AC69F4">
        <w:trPr>
          <w:cantSplit/>
          <w:trHeight w:val="284"/>
          <w:jc w:val="center"/>
        </w:trPr>
        <w:tc>
          <w:tcPr>
            <w:tcW w:w="1276" w:type="dxa"/>
            <w:tcBorders>
              <w:top w:val="nil"/>
              <w:left w:val="nil"/>
              <w:right w:val="nil"/>
            </w:tcBorders>
            <w:shd w:val="clear" w:color="auto" w:fill="auto"/>
            <w:vAlign w:val="center"/>
          </w:tcPr>
          <w:p w14:paraId="649319BC" w14:textId="10C92552" w:rsidR="008930B3" w:rsidRPr="00926F78" w:rsidRDefault="008930B3" w:rsidP="00AC69F4">
            <w:pPr>
              <w:spacing w:after="200" w:line="240" w:lineRule="auto"/>
              <w:jc w:val="center"/>
              <w:rPr>
                <w:rFonts w:cs="Arial"/>
                <w:sz w:val="13"/>
                <w:szCs w:val="13"/>
              </w:rPr>
            </w:pPr>
            <w:proofErr w:type="spellStart"/>
            <w:r w:rsidRPr="00926F78">
              <w:rPr>
                <w:rFonts w:cs="Arial"/>
                <w:sz w:val="13"/>
                <w:szCs w:val="13"/>
              </w:rPr>
              <w:t>Weich</w:t>
            </w:r>
            <w:proofErr w:type="spellEnd"/>
            <w:r w:rsidRPr="00926F78">
              <w:rPr>
                <w:rFonts w:cs="Arial"/>
                <w:sz w:val="13"/>
                <w:szCs w:val="13"/>
              </w:rPr>
              <w:t xml:space="preserve"> et al. (2001)</w:t>
            </w:r>
          </w:p>
        </w:tc>
        <w:tc>
          <w:tcPr>
            <w:tcW w:w="1985" w:type="dxa"/>
            <w:tcBorders>
              <w:top w:val="nil"/>
              <w:left w:val="nil"/>
              <w:right w:val="nil"/>
            </w:tcBorders>
            <w:shd w:val="clear" w:color="auto" w:fill="auto"/>
            <w:vAlign w:val="center"/>
          </w:tcPr>
          <w:p w14:paraId="7A4F2BEB" w14:textId="4FEEF87D" w:rsidR="008930B3" w:rsidRPr="00926F78" w:rsidRDefault="008930B3" w:rsidP="00AC69F4">
            <w:pPr>
              <w:spacing w:after="200" w:line="240" w:lineRule="auto"/>
              <w:jc w:val="center"/>
              <w:rPr>
                <w:rFonts w:cs="Arial"/>
                <w:sz w:val="13"/>
                <w:szCs w:val="13"/>
              </w:rPr>
            </w:pPr>
            <w:r w:rsidRPr="00926F78">
              <w:rPr>
                <w:rFonts w:cs="Arial"/>
                <w:sz w:val="13"/>
                <w:szCs w:val="13"/>
              </w:rPr>
              <w:t>Adults</w:t>
            </w:r>
          </w:p>
        </w:tc>
        <w:tc>
          <w:tcPr>
            <w:tcW w:w="699" w:type="dxa"/>
            <w:tcBorders>
              <w:top w:val="nil"/>
              <w:left w:val="nil"/>
              <w:right w:val="nil"/>
            </w:tcBorders>
            <w:shd w:val="clear" w:color="auto" w:fill="auto"/>
            <w:vAlign w:val="center"/>
          </w:tcPr>
          <w:p w14:paraId="4A54C26B" w14:textId="75BAED0C" w:rsidR="008930B3" w:rsidRPr="00926F78" w:rsidRDefault="008930B3" w:rsidP="00AC69F4">
            <w:pPr>
              <w:spacing w:after="200" w:line="240" w:lineRule="auto"/>
              <w:jc w:val="center"/>
              <w:rPr>
                <w:rFonts w:cs="Arial"/>
                <w:sz w:val="13"/>
                <w:szCs w:val="13"/>
              </w:rPr>
            </w:pPr>
            <w:r w:rsidRPr="00926F78">
              <w:rPr>
                <w:rFonts w:cs="Arial"/>
                <w:sz w:val="13"/>
                <w:szCs w:val="13"/>
              </w:rPr>
              <w:t>16-75</w:t>
            </w:r>
          </w:p>
        </w:tc>
        <w:tc>
          <w:tcPr>
            <w:tcW w:w="837" w:type="dxa"/>
            <w:tcBorders>
              <w:top w:val="nil"/>
              <w:left w:val="nil"/>
              <w:right w:val="nil"/>
            </w:tcBorders>
            <w:shd w:val="clear" w:color="auto" w:fill="auto"/>
            <w:vAlign w:val="center"/>
          </w:tcPr>
          <w:p w14:paraId="30B35A04" w14:textId="1F24E5A4" w:rsidR="008930B3" w:rsidRPr="00926F78" w:rsidRDefault="008930B3" w:rsidP="00AC69F4">
            <w:pPr>
              <w:spacing w:after="200" w:line="240" w:lineRule="auto"/>
              <w:jc w:val="center"/>
              <w:rPr>
                <w:rFonts w:cs="Arial"/>
                <w:sz w:val="13"/>
                <w:szCs w:val="13"/>
              </w:rPr>
            </w:pPr>
            <w:r w:rsidRPr="00926F78">
              <w:rPr>
                <w:rFonts w:cs="Arial"/>
                <w:sz w:val="13"/>
                <w:szCs w:val="13"/>
              </w:rPr>
              <w:t>NA</w:t>
            </w:r>
          </w:p>
        </w:tc>
        <w:tc>
          <w:tcPr>
            <w:tcW w:w="461" w:type="dxa"/>
            <w:tcBorders>
              <w:top w:val="nil"/>
              <w:left w:val="nil"/>
              <w:right w:val="nil"/>
            </w:tcBorders>
            <w:shd w:val="clear" w:color="auto" w:fill="auto"/>
            <w:vAlign w:val="center"/>
          </w:tcPr>
          <w:p w14:paraId="6B910871" w14:textId="658A76DA"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442" w:type="dxa"/>
            <w:tcBorders>
              <w:top w:val="nil"/>
              <w:left w:val="nil"/>
              <w:right w:val="nil"/>
            </w:tcBorders>
            <w:shd w:val="clear" w:color="auto" w:fill="auto"/>
            <w:vAlign w:val="center"/>
          </w:tcPr>
          <w:p w14:paraId="35FDD1B6" w14:textId="0BFE84D5" w:rsidR="008930B3" w:rsidRPr="00926F78" w:rsidRDefault="008930B3" w:rsidP="00AC69F4">
            <w:pPr>
              <w:spacing w:after="200" w:line="240" w:lineRule="auto"/>
              <w:jc w:val="center"/>
              <w:rPr>
                <w:rFonts w:cs="Arial"/>
                <w:sz w:val="13"/>
                <w:szCs w:val="13"/>
              </w:rPr>
            </w:pPr>
            <w:r w:rsidRPr="00926F78">
              <w:rPr>
                <w:rFonts w:cs="Arial"/>
                <w:sz w:val="13"/>
                <w:szCs w:val="13"/>
              </w:rPr>
              <w:t>0</w:t>
            </w:r>
          </w:p>
        </w:tc>
        <w:tc>
          <w:tcPr>
            <w:tcW w:w="426" w:type="dxa"/>
            <w:tcBorders>
              <w:top w:val="nil"/>
              <w:left w:val="nil"/>
              <w:right w:val="nil"/>
            </w:tcBorders>
            <w:shd w:val="clear" w:color="auto" w:fill="auto"/>
            <w:vAlign w:val="center"/>
          </w:tcPr>
          <w:p w14:paraId="6562F3EE" w14:textId="3E3A879E" w:rsidR="008930B3" w:rsidRPr="00926F78" w:rsidRDefault="008930B3" w:rsidP="00AC69F4">
            <w:pPr>
              <w:spacing w:after="200" w:line="240" w:lineRule="auto"/>
              <w:jc w:val="center"/>
              <w:rPr>
                <w:rFonts w:cs="Arial"/>
                <w:sz w:val="13"/>
                <w:szCs w:val="13"/>
              </w:rPr>
            </w:pPr>
            <w:r w:rsidRPr="00926F78">
              <w:rPr>
                <w:rFonts w:cs="Arial"/>
                <w:sz w:val="13"/>
                <w:szCs w:val="13"/>
              </w:rPr>
              <w:t>1</w:t>
            </w:r>
          </w:p>
        </w:tc>
        <w:tc>
          <w:tcPr>
            <w:tcW w:w="425" w:type="dxa"/>
            <w:tcBorders>
              <w:top w:val="nil"/>
              <w:left w:val="nil"/>
              <w:right w:val="nil"/>
            </w:tcBorders>
            <w:shd w:val="clear" w:color="auto" w:fill="auto"/>
            <w:vAlign w:val="center"/>
          </w:tcPr>
          <w:p w14:paraId="2034CFDF" w14:textId="667180A1" w:rsidR="008930B3" w:rsidRPr="00926F78" w:rsidRDefault="008930B3" w:rsidP="00AC69F4">
            <w:pPr>
              <w:spacing w:after="200" w:line="240" w:lineRule="auto"/>
              <w:jc w:val="center"/>
              <w:rPr>
                <w:rFonts w:cs="Arial"/>
                <w:sz w:val="13"/>
                <w:szCs w:val="13"/>
              </w:rPr>
            </w:pPr>
            <w:r w:rsidRPr="00926F78">
              <w:rPr>
                <w:rFonts w:cs="Arial"/>
                <w:sz w:val="13"/>
                <w:szCs w:val="13"/>
              </w:rPr>
              <w:t>0</w:t>
            </w:r>
          </w:p>
        </w:tc>
        <w:tc>
          <w:tcPr>
            <w:tcW w:w="425" w:type="dxa"/>
            <w:tcBorders>
              <w:top w:val="nil"/>
              <w:left w:val="nil"/>
              <w:right w:val="nil"/>
            </w:tcBorders>
            <w:shd w:val="clear" w:color="auto" w:fill="auto"/>
            <w:vAlign w:val="center"/>
          </w:tcPr>
          <w:p w14:paraId="251772C2" w14:textId="2B607E3A" w:rsidR="008930B3" w:rsidRPr="00926F78" w:rsidRDefault="008930B3" w:rsidP="00AC69F4">
            <w:pPr>
              <w:spacing w:after="200" w:line="240" w:lineRule="auto"/>
              <w:jc w:val="center"/>
              <w:rPr>
                <w:rFonts w:cs="Arial"/>
                <w:sz w:val="13"/>
                <w:szCs w:val="13"/>
              </w:rPr>
            </w:pPr>
            <w:r w:rsidRPr="00926F78">
              <w:rPr>
                <w:rFonts w:cs="Arial"/>
                <w:sz w:val="13"/>
                <w:szCs w:val="13"/>
              </w:rPr>
              <w:t>2</w:t>
            </w:r>
          </w:p>
        </w:tc>
        <w:tc>
          <w:tcPr>
            <w:tcW w:w="821" w:type="dxa"/>
            <w:tcBorders>
              <w:top w:val="nil"/>
              <w:left w:val="nil"/>
              <w:right w:val="nil"/>
            </w:tcBorders>
            <w:shd w:val="clear" w:color="auto" w:fill="auto"/>
            <w:vAlign w:val="center"/>
          </w:tcPr>
          <w:p w14:paraId="0F9A40AA" w14:textId="2FD73377" w:rsidR="008930B3" w:rsidRPr="00926F78" w:rsidRDefault="008930B3" w:rsidP="00AC69F4">
            <w:pPr>
              <w:spacing w:after="200" w:line="240" w:lineRule="auto"/>
              <w:jc w:val="center"/>
              <w:rPr>
                <w:rFonts w:cs="Arial"/>
                <w:sz w:val="13"/>
                <w:szCs w:val="13"/>
              </w:rPr>
            </w:pPr>
            <w:r w:rsidRPr="00926F78">
              <w:rPr>
                <w:rFonts w:cs="Arial"/>
                <w:sz w:val="13"/>
                <w:szCs w:val="13"/>
              </w:rPr>
              <w:t>0</w:t>
            </w:r>
          </w:p>
        </w:tc>
        <w:tc>
          <w:tcPr>
            <w:tcW w:w="1347" w:type="dxa"/>
            <w:tcBorders>
              <w:top w:val="nil"/>
              <w:left w:val="nil"/>
              <w:right w:val="nil"/>
            </w:tcBorders>
            <w:shd w:val="clear" w:color="auto" w:fill="auto"/>
            <w:vAlign w:val="center"/>
          </w:tcPr>
          <w:p w14:paraId="2BAF7879" w14:textId="6DDE1F24" w:rsidR="008930B3" w:rsidRPr="00926F78" w:rsidRDefault="008930B3" w:rsidP="00AC69F4">
            <w:pPr>
              <w:spacing w:after="200" w:line="240" w:lineRule="auto"/>
              <w:jc w:val="center"/>
              <w:rPr>
                <w:rFonts w:cs="Arial"/>
                <w:sz w:val="13"/>
                <w:szCs w:val="13"/>
              </w:rPr>
            </w:pPr>
            <w:r w:rsidRPr="00926F78">
              <w:rPr>
                <w:rFonts w:cs="Arial"/>
                <w:sz w:val="13"/>
                <w:szCs w:val="13"/>
              </w:rPr>
              <w:t>Face-to-face and phone-based interview</w:t>
            </w:r>
          </w:p>
        </w:tc>
        <w:tc>
          <w:tcPr>
            <w:tcW w:w="3472" w:type="dxa"/>
            <w:tcBorders>
              <w:top w:val="nil"/>
              <w:left w:val="nil"/>
              <w:right w:val="nil"/>
            </w:tcBorders>
            <w:shd w:val="clear" w:color="auto" w:fill="auto"/>
            <w:vAlign w:val="center"/>
          </w:tcPr>
          <w:p w14:paraId="05AD9513" w14:textId="7D5D89C8" w:rsidR="008930B3" w:rsidRPr="00926F78" w:rsidRDefault="008930B3" w:rsidP="00AC69F4">
            <w:pPr>
              <w:spacing w:after="200" w:line="240" w:lineRule="auto"/>
              <w:jc w:val="center"/>
              <w:rPr>
                <w:rFonts w:cs="Arial"/>
                <w:sz w:val="13"/>
                <w:szCs w:val="13"/>
              </w:rPr>
            </w:pPr>
            <w:r w:rsidRPr="00926F78">
              <w:rPr>
                <w:rFonts w:cs="Arial"/>
                <w:sz w:val="13"/>
                <w:szCs w:val="13"/>
              </w:rPr>
              <w:t>Probability sample (stratified by geography)</w:t>
            </w:r>
          </w:p>
        </w:tc>
      </w:tr>
      <w:tr w:rsidR="008930B3" w:rsidRPr="00926F78" w14:paraId="12037ED8" w14:textId="77777777" w:rsidTr="00AC69F4">
        <w:trPr>
          <w:cantSplit/>
          <w:trHeight w:val="284"/>
          <w:jc w:val="center"/>
        </w:trPr>
        <w:tc>
          <w:tcPr>
            <w:tcW w:w="1276" w:type="dxa"/>
            <w:tcBorders>
              <w:top w:val="nil"/>
              <w:left w:val="nil"/>
              <w:bottom w:val="single" w:sz="4" w:space="0" w:color="auto"/>
              <w:right w:val="nil"/>
            </w:tcBorders>
            <w:shd w:val="clear" w:color="auto" w:fill="auto"/>
            <w:vAlign w:val="center"/>
          </w:tcPr>
          <w:p w14:paraId="5F7E483A" w14:textId="77777777" w:rsidR="008930B3" w:rsidRPr="00926F78" w:rsidRDefault="008930B3" w:rsidP="008930B3">
            <w:pPr>
              <w:spacing w:after="200" w:line="240" w:lineRule="auto"/>
              <w:jc w:val="center"/>
              <w:rPr>
                <w:rFonts w:cs="Arial"/>
                <w:sz w:val="13"/>
                <w:szCs w:val="13"/>
              </w:rPr>
            </w:pPr>
          </w:p>
        </w:tc>
        <w:tc>
          <w:tcPr>
            <w:tcW w:w="1985" w:type="dxa"/>
            <w:tcBorders>
              <w:top w:val="nil"/>
              <w:left w:val="nil"/>
              <w:bottom w:val="single" w:sz="4" w:space="0" w:color="auto"/>
              <w:right w:val="nil"/>
            </w:tcBorders>
            <w:shd w:val="clear" w:color="auto" w:fill="auto"/>
            <w:vAlign w:val="center"/>
          </w:tcPr>
          <w:p w14:paraId="0AA5BCCE" w14:textId="77777777" w:rsidR="008930B3" w:rsidRPr="00926F78" w:rsidRDefault="008930B3" w:rsidP="008930B3">
            <w:pPr>
              <w:spacing w:after="200" w:line="240" w:lineRule="auto"/>
              <w:jc w:val="center"/>
              <w:rPr>
                <w:rFonts w:cs="Arial"/>
                <w:sz w:val="13"/>
                <w:szCs w:val="13"/>
              </w:rPr>
            </w:pPr>
          </w:p>
        </w:tc>
        <w:tc>
          <w:tcPr>
            <w:tcW w:w="699" w:type="dxa"/>
            <w:tcBorders>
              <w:top w:val="nil"/>
              <w:left w:val="nil"/>
              <w:bottom w:val="single" w:sz="4" w:space="0" w:color="auto"/>
              <w:right w:val="nil"/>
            </w:tcBorders>
            <w:shd w:val="clear" w:color="auto" w:fill="auto"/>
            <w:vAlign w:val="center"/>
          </w:tcPr>
          <w:p w14:paraId="1348D540" w14:textId="77777777" w:rsidR="008930B3" w:rsidRPr="00926F78" w:rsidRDefault="008930B3" w:rsidP="008930B3">
            <w:pPr>
              <w:spacing w:after="200" w:line="240" w:lineRule="auto"/>
              <w:jc w:val="center"/>
              <w:rPr>
                <w:rFonts w:cs="Arial"/>
                <w:sz w:val="13"/>
                <w:szCs w:val="13"/>
              </w:rPr>
            </w:pPr>
          </w:p>
        </w:tc>
        <w:tc>
          <w:tcPr>
            <w:tcW w:w="837" w:type="dxa"/>
            <w:tcBorders>
              <w:top w:val="nil"/>
              <w:left w:val="nil"/>
              <w:bottom w:val="single" w:sz="4" w:space="0" w:color="auto"/>
              <w:right w:val="nil"/>
            </w:tcBorders>
            <w:shd w:val="clear" w:color="auto" w:fill="auto"/>
            <w:vAlign w:val="center"/>
          </w:tcPr>
          <w:p w14:paraId="6C29A461" w14:textId="77777777" w:rsidR="008930B3" w:rsidRPr="00926F78" w:rsidRDefault="008930B3" w:rsidP="008930B3">
            <w:pPr>
              <w:spacing w:after="200" w:line="240" w:lineRule="auto"/>
              <w:jc w:val="center"/>
              <w:rPr>
                <w:rFonts w:cs="Arial"/>
                <w:sz w:val="13"/>
                <w:szCs w:val="13"/>
              </w:rPr>
            </w:pPr>
          </w:p>
        </w:tc>
        <w:tc>
          <w:tcPr>
            <w:tcW w:w="461" w:type="dxa"/>
            <w:tcBorders>
              <w:top w:val="nil"/>
              <w:left w:val="nil"/>
              <w:bottom w:val="single" w:sz="4" w:space="0" w:color="auto"/>
              <w:right w:val="nil"/>
            </w:tcBorders>
            <w:shd w:val="clear" w:color="auto" w:fill="auto"/>
            <w:vAlign w:val="center"/>
          </w:tcPr>
          <w:p w14:paraId="14941CEB" w14:textId="77777777" w:rsidR="008930B3" w:rsidRPr="00926F78" w:rsidRDefault="008930B3" w:rsidP="008930B3">
            <w:pPr>
              <w:spacing w:after="200" w:line="240" w:lineRule="auto"/>
              <w:jc w:val="center"/>
              <w:rPr>
                <w:rFonts w:cs="Arial"/>
                <w:sz w:val="13"/>
                <w:szCs w:val="13"/>
              </w:rPr>
            </w:pPr>
          </w:p>
        </w:tc>
        <w:tc>
          <w:tcPr>
            <w:tcW w:w="442" w:type="dxa"/>
            <w:tcBorders>
              <w:top w:val="nil"/>
              <w:left w:val="nil"/>
              <w:bottom w:val="single" w:sz="4" w:space="0" w:color="auto"/>
              <w:right w:val="nil"/>
            </w:tcBorders>
            <w:shd w:val="clear" w:color="auto" w:fill="auto"/>
            <w:vAlign w:val="center"/>
          </w:tcPr>
          <w:p w14:paraId="11262AA2" w14:textId="77777777" w:rsidR="008930B3" w:rsidRPr="00926F78" w:rsidRDefault="008930B3" w:rsidP="008930B3">
            <w:pPr>
              <w:spacing w:after="200" w:line="240" w:lineRule="auto"/>
              <w:jc w:val="center"/>
              <w:rPr>
                <w:rFonts w:cs="Arial"/>
                <w:sz w:val="13"/>
                <w:szCs w:val="13"/>
              </w:rPr>
            </w:pPr>
          </w:p>
        </w:tc>
        <w:tc>
          <w:tcPr>
            <w:tcW w:w="426" w:type="dxa"/>
            <w:tcBorders>
              <w:top w:val="nil"/>
              <w:left w:val="nil"/>
              <w:bottom w:val="single" w:sz="4" w:space="0" w:color="auto"/>
              <w:right w:val="nil"/>
            </w:tcBorders>
            <w:shd w:val="clear" w:color="auto" w:fill="auto"/>
            <w:vAlign w:val="center"/>
          </w:tcPr>
          <w:p w14:paraId="003E325E" w14:textId="77777777" w:rsidR="008930B3" w:rsidRPr="00926F78" w:rsidRDefault="008930B3" w:rsidP="008930B3">
            <w:pPr>
              <w:spacing w:after="200" w:line="240" w:lineRule="auto"/>
              <w:jc w:val="center"/>
              <w:rPr>
                <w:rFonts w:cs="Arial"/>
                <w:sz w:val="13"/>
                <w:szCs w:val="13"/>
              </w:rPr>
            </w:pPr>
          </w:p>
        </w:tc>
        <w:tc>
          <w:tcPr>
            <w:tcW w:w="425" w:type="dxa"/>
            <w:tcBorders>
              <w:top w:val="nil"/>
              <w:left w:val="nil"/>
              <w:bottom w:val="single" w:sz="4" w:space="0" w:color="auto"/>
              <w:right w:val="nil"/>
            </w:tcBorders>
            <w:shd w:val="clear" w:color="auto" w:fill="auto"/>
            <w:vAlign w:val="center"/>
          </w:tcPr>
          <w:p w14:paraId="6D1EE563" w14:textId="77777777" w:rsidR="008930B3" w:rsidRPr="00926F78" w:rsidRDefault="008930B3" w:rsidP="008930B3">
            <w:pPr>
              <w:spacing w:after="200" w:line="240" w:lineRule="auto"/>
              <w:jc w:val="center"/>
              <w:rPr>
                <w:rFonts w:cs="Arial"/>
                <w:sz w:val="13"/>
                <w:szCs w:val="13"/>
              </w:rPr>
            </w:pPr>
          </w:p>
        </w:tc>
        <w:tc>
          <w:tcPr>
            <w:tcW w:w="425" w:type="dxa"/>
            <w:tcBorders>
              <w:top w:val="nil"/>
              <w:left w:val="nil"/>
              <w:bottom w:val="single" w:sz="4" w:space="0" w:color="auto"/>
              <w:right w:val="nil"/>
            </w:tcBorders>
            <w:shd w:val="clear" w:color="auto" w:fill="auto"/>
            <w:vAlign w:val="center"/>
          </w:tcPr>
          <w:p w14:paraId="5552EB5F" w14:textId="77777777" w:rsidR="008930B3" w:rsidRPr="00926F78" w:rsidRDefault="008930B3" w:rsidP="008930B3">
            <w:pPr>
              <w:spacing w:after="200" w:line="240" w:lineRule="auto"/>
              <w:jc w:val="center"/>
              <w:rPr>
                <w:rFonts w:cs="Arial"/>
                <w:sz w:val="13"/>
                <w:szCs w:val="13"/>
              </w:rPr>
            </w:pPr>
          </w:p>
        </w:tc>
        <w:tc>
          <w:tcPr>
            <w:tcW w:w="821" w:type="dxa"/>
            <w:tcBorders>
              <w:top w:val="nil"/>
              <w:left w:val="nil"/>
              <w:bottom w:val="single" w:sz="4" w:space="0" w:color="auto"/>
              <w:right w:val="nil"/>
            </w:tcBorders>
            <w:shd w:val="clear" w:color="auto" w:fill="auto"/>
            <w:vAlign w:val="center"/>
          </w:tcPr>
          <w:p w14:paraId="691C6CA8" w14:textId="77777777" w:rsidR="008930B3" w:rsidRPr="00926F78" w:rsidRDefault="008930B3" w:rsidP="008930B3">
            <w:pPr>
              <w:spacing w:after="200" w:line="240" w:lineRule="auto"/>
              <w:jc w:val="center"/>
              <w:rPr>
                <w:rFonts w:cs="Arial"/>
                <w:sz w:val="13"/>
                <w:szCs w:val="13"/>
              </w:rPr>
            </w:pPr>
          </w:p>
        </w:tc>
        <w:tc>
          <w:tcPr>
            <w:tcW w:w="1347" w:type="dxa"/>
            <w:tcBorders>
              <w:top w:val="nil"/>
              <w:left w:val="nil"/>
              <w:bottom w:val="single" w:sz="4" w:space="0" w:color="auto"/>
              <w:right w:val="nil"/>
            </w:tcBorders>
            <w:shd w:val="clear" w:color="auto" w:fill="auto"/>
            <w:vAlign w:val="center"/>
          </w:tcPr>
          <w:p w14:paraId="02815E5F" w14:textId="77777777" w:rsidR="008930B3" w:rsidRPr="00926F78" w:rsidRDefault="008930B3" w:rsidP="008930B3">
            <w:pPr>
              <w:spacing w:after="200" w:line="240" w:lineRule="auto"/>
              <w:jc w:val="center"/>
              <w:rPr>
                <w:rFonts w:cs="Arial"/>
                <w:sz w:val="13"/>
                <w:szCs w:val="13"/>
              </w:rPr>
            </w:pPr>
          </w:p>
        </w:tc>
        <w:tc>
          <w:tcPr>
            <w:tcW w:w="3472" w:type="dxa"/>
            <w:tcBorders>
              <w:top w:val="nil"/>
              <w:left w:val="nil"/>
              <w:bottom w:val="single" w:sz="4" w:space="0" w:color="auto"/>
              <w:right w:val="nil"/>
            </w:tcBorders>
            <w:shd w:val="clear" w:color="auto" w:fill="auto"/>
            <w:vAlign w:val="center"/>
          </w:tcPr>
          <w:p w14:paraId="380E2739" w14:textId="77777777" w:rsidR="008930B3" w:rsidRPr="00926F78" w:rsidRDefault="008930B3" w:rsidP="008930B3">
            <w:pPr>
              <w:spacing w:after="200" w:line="240" w:lineRule="auto"/>
              <w:jc w:val="center"/>
              <w:rPr>
                <w:rFonts w:cs="Arial"/>
                <w:sz w:val="13"/>
                <w:szCs w:val="13"/>
              </w:rPr>
            </w:pPr>
          </w:p>
        </w:tc>
      </w:tr>
    </w:tbl>
    <w:p w14:paraId="250304E4" w14:textId="77777777" w:rsidR="00050953" w:rsidRDefault="00050953">
      <w:pPr>
        <w:pStyle w:val="APA0"/>
        <w:jc w:val="left"/>
        <w:rPr>
          <w:rFonts w:cs="Arial"/>
        </w:rPr>
        <w:sectPr w:rsidR="00050953" w:rsidSect="00F6409C">
          <w:pgSz w:w="16820" w:h="11900" w:orient="landscape"/>
          <w:pgMar w:top="1418" w:right="1418" w:bottom="2268" w:left="1418" w:header="708" w:footer="708" w:gutter="0"/>
          <w:cols w:space="708"/>
          <w:docGrid w:linePitch="360"/>
        </w:sectPr>
      </w:pPr>
    </w:p>
    <w:p w14:paraId="14A580EB" w14:textId="42B11E76" w:rsidR="00050953" w:rsidRDefault="00050953" w:rsidP="00050953">
      <w:pPr>
        <w:pStyle w:val="APA0"/>
        <w:rPr>
          <w:rFonts w:cs="Arial"/>
        </w:rPr>
      </w:pPr>
      <w:r>
        <w:rPr>
          <w:rFonts w:cs="Arial"/>
        </w:rPr>
        <w:lastRenderedPageBreak/>
        <w:t>References</w:t>
      </w:r>
    </w:p>
    <w:p w14:paraId="520999BF" w14:textId="30605DE3" w:rsidR="00050953" w:rsidRPr="00050953" w:rsidRDefault="00050953" w:rsidP="00050953">
      <w:pPr>
        <w:widowControl w:val="0"/>
        <w:autoSpaceDE w:val="0"/>
        <w:autoSpaceDN w:val="0"/>
        <w:adjustRightInd w:val="0"/>
        <w:ind w:left="640" w:hanging="640"/>
        <w:rPr>
          <w:rFonts w:cs="Arial"/>
          <w:noProof/>
        </w:rPr>
      </w:pPr>
      <w:r>
        <w:rPr>
          <w:rFonts w:cs="Arial"/>
          <w:b/>
        </w:rPr>
        <w:fldChar w:fldCharType="begin" w:fldLock="1"/>
      </w:r>
      <w:r>
        <w:rPr>
          <w:rFonts w:cs="Arial"/>
          <w:b/>
        </w:rPr>
        <w:instrText xml:space="preserve">ADDIN Mendeley Bibliography CSL_BIBLIOGRAPHY </w:instrText>
      </w:r>
      <w:r>
        <w:rPr>
          <w:rFonts w:cs="Arial"/>
          <w:b/>
        </w:rPr>
        <w:fldChar w:fldCharType="separate"/>
      </w:r>
      <w:r w:rsidRPr="00050953">
        <w:rPr>
          <w:rFonts w:cs="Arial"/>
          <w:noProof/>
        </w:rPr>
        <w:t xml:space="preserve">1. </w:t>
      </w:r>
      <w:r w:rsidRPr="00050953">
        <w:rPr>
          <w:rFonts w:cs="Arial"/>
          <w:noProof/>
        </w:rPr>
        <w:tab/>
        <w:t>De Maio FG (2007) Income inequality measures. J Epidemiol Community Health 61:849–52. https://doi.org/10.1136/jech.2006.052969</w:t>
      </w:r>
    </w:p>
    <w:p w14:paraId="555C1498" w14:textId="77777777" w:rsidR="00050953" w:rsidRPr="00050953" w:rsidRDefault="00050953" w:rsidP="00050953">
      <w:pPr>
        <w:widowControl w:val="0"/>
        <w:autoSpaceDE w:val="0"/>
        <w:autoSpaceDN w:val="0"/>
        <w:adjustRightInd w:val="0"/>
        <w:ind w:left="640" w:hanging="640"/>
        <w:rPr>
          <w:rFonts w:cs="Arial"/>
          <w:noProof/>
        </w:rPr>
      </w:pPr>
      <w:r w:rsidRPr="00050953">
        <w:rPr>
          <w:rFonts w:cs="Arial"/>
          <w:noProof/>
        </w:rPr>
        <w:t xml:space="preserve">2. </w:t>
      </w:r>
      <w:r w:rsidRPr="00050953">
        <w:rPr>
          <w:rFonts w:cs="Arial"/>
          <w:noProof/>
        </w:rPr>
        <w:tab/>
        <w:t>Barratt H, Rojas-García A, Clarke K, et al (2016) Epidemiology of Mental Health Attendances at Emergency Departments: Systematic Review and Meta-Analysis. PLoS One 11:e0154449. https://doi.org/10.1371/journal.pone.0154449</w:t>
      </w:r>
    </w:p>
    <w:p w14:paraId="488EEDC0" w14:textId="77777777" w:rsidR="00050953" w:rsidRPr="00050953" w:rsidRDefault="00050953" w:rsidP="00050953">
      <w:pPr>
        <w:widowControl w:val="0"/>
        <w:autoSpaceDE w:val="0"/>
        <w:autoSpaceDN w:val="0"/>
        <w:adjustRightInd w:val="0"/>
        <w:ind w:left="640" w:hanging="640"/>
        <w:rPr>
          <w:rFonts w:cs="Arial"/>
          <w:noProof/>
        </w:rPr>
      </w:pPr>
      <w:r w:rsidRPr="00050953">
        <w:rPr>
          <w:rFonts w:cs="Arial"/>
          <w:noProof/>
        </w:rPr>
        <w:t xml:space="preserve">3. </w:t>
      </w:r>
      <w:r w:rsidRPr="00050953">
        <w:rPr>
          <w:rFonts w:cs="Arial"/>
          <w:noProof/>
        </w:rPr>
        <w:tab/>
        <w:t>American Psychiatric Association (2000) Diagnostic and Statistical Manual of Mental Disorders - Fourth Edition, 4th ed. American Psychiatric Association, Washington, DC</w:t>
      </w:r>
    </w:p>
    <w:p w14:paraId="2E43B31F" w14:textId="77777777" w:rsidR="00050953" w:rsidRPr="00050953" w:rsidRDefault="00050953" w:rsidP="00050953">
      <w:pPr>
        <w:widowControl w:val="0"/>
        <w:autoSpaceDE w:val="0"/>
        <w:autoSpaceDN w:val="0"/>
        <w:adjustRightInd w:val="0"/>
        <w:ind w:left="640" w:hanging="640"/>
        <w:rPr>
          <w:rFonts w:cs="Arial"/>
          <w:noProof/>
        </w:rPr>
      </w:pPr>
      <w:r w:rsidRPr="00050953">
        <w:rPr>
          <w:rFonts w:cs="Arial"/>
          <w:noProof/>
        </w:rPr>
        <w:t xml:space="preserve">4. </w:t>
      </w:r>
      <w:r w:rsidRPr="00050953">
        <w:rPr>
          <w:rFonts w:cs="Arial"/>
          <w:noProof/>
        </w:rPr>
        <w:tab/>
        <w:t>American Psychiatric Association (2013) Diagnostic and Statistical Manual of Mental Disorders - Fifth Edition, 5th ed. American Psychiatric Association, Arlington, VA</w:t>
      </w:r>
    </w:p>
    <w:p w14:paraId="763B73F7" w14:textId="77777777" w:rsidR="00050953" w:rsidRPr="00050953" w:rsidRDefault="00050953" w:rsidP="00050953">
      <w:pPr>
        <w:widowControl w:val="0"/>
        <w:autoSpaceDE w:val="0"/>
        <w:autoSpaceDN w:val="0"/>
        <w:adjustRightInd w:val="0"/>
        <w:ind w:left="640" w:hanging="640"/>
        <w:rPr>
          <w:rFonts w:cs="Arial"/>
          <w:noProof/>
        </w:rPr>
      </w:pPr>
      <w:r w:rsidRPr="00050953">
        <w:rPr>
          <w:rFonts w:cs="Arial"/>
          <w:noProof/>
        </w:rPr>
        <w:t xml:space="preserve">5. </w:t>
      </w:r>
      <w:r w:rsidRPr="00050953">
        <w:rPr>
          <w:rFonts w:cs="Arial"/>
          <w:noProof/>
        </w:rPr>
        <w:tab/>
        <w:t>World Health Organisation (1992) ICD-10 Classification of Mental and Behavioural Disorder: Clinical Descriptions and Diagnostic Guidelines. World Health Organisation, Geneva</w:t>
      </w:r>
    </w:p>
    <w:p w14:paraId="61DCC46A" w14:textId="77777777" w:rsidR="00050953" w:rsidRPr="00050953" w:rsidRDefault="00050953" w:rsidP="00050953">
      <w:pPr>
        <w:widowControl w:val="0"/>
        <w:autoSpaceDE w:val="0"/>
        <w:autoSpaceDN w:val="0"/>
        <w:adjustRightInd w:val="0"/>
        <w:ind w:left="640" w:hanging="640"/>
        <w:rPr>
          <w:rFonts w:cs="Arial"/>
          <w:noProof/>
        </w:rPr>
      </w:pPr>
      <w:r w:rsidRPr="00050953">
        <w:rPr>
          <w:rFonts w:cs="Arial"/>
          <w:noProof/>
        </w:rPr>
        <w:t xml:space="preserve">6. </w:t>
      </w:r>
      <w:r w:rsidRPr="00050953">
        <w:rPr>
          <w:rFonts w:cs="Arial"/>
          <w:noProof/>
        </w:rPr>
        <w:tab/>
        <w:t>Health and Social Care Information Centre (2014) Psychological Therapies, Annual Report on the use of IAPT services: England– 2013/14 EXPERIMENTAL STATISTICS</w:t>
      </w:r>
    </w:p>
    <w:p w14:paraId="6D67EFBF" w14:textId="77777777" w:rsidR="00050953" w:rsidRPr="00050953" w:rsidRDefault="00050953" w:rsidP="00050953">
      <w:pPr>
        <w:widowControl w:val="0"/>
        <w:autoSpaceDE w:val="0"/>
        <w:autoSpaceDN w:val="0"/>
        <w:adjustRightInd w:val="0"/>
        <w:ind w:left="640" w:hanging="640"/>
        <w:rPr>
          <w:rFonts w:cs="Arial"/>
          <w:noProof/>
        </w:rPr>
      </w:pPr>
      <w:r w:rsidRPr="00050953">
        <w:rPr>
          <w:rFonts w:cs="Arial"/>
          <w:noProof/>
        </w:rPr>
        <w:t xml:space="preserve">7. </w:t>
      </w:r>
      <w:r w:rsidRPr="00050953">
        <w:rPr>
          <w:rFonts w:cs="Arial"/>
          <w:noProof/>
        </w:rPr>
        <w:tab/>
        <w:t>Austin PC, Steyerberg EW (2015) The number of subjects per variable required in linear regression analyses. J Clin Epidemiol 68:627–636. https://doi.org/10.1016/j.jclinepi.2014.12.014</w:t>
      </w:r>
    </w:p>
    <w:p w14:paraId="4765590A" w14:textId="77777777" w:rsidR="00050953" w:rsidRPr="00050953" w:rsidRDefault="00050953" w:rsidP="00050953">
      <w:pPr>
        <w:widowControl w:val="0"/>
        <w:autoSpaceDE w:val="0"/>
        <w:autoSpaceDN w:val="0"/>
        <w:adjustRightInd w:val="0"/>
        <w:ind w:left="640" w:hanging="640"/>
        <w:rPr>
          <w:rFonts w:cs="Arial"/>
          <w:noProof/>
        </w:rPr>
      </w:pPr>
      <w:r w:rsidRPr="00050953">
        <w:rPr>
          <w:rFonts w:cs="Arial"/>
          <w:noProof/>
        </w:rPr>
        <w:t xml:space="preserve">8. </w:t>
      </w:r>
      <w:r w:rsidRPr="00050953">
        <w:rPr>
          <w:rFonts w:cs="Arial"/>
          <w:noProof/>
        </w:rPr>
        <w:tab/>
        <w:t>Vittinghoff E, McCulloch CE (2007) Relaxing the rule of ten events per variable in logistic and Cox regression. Am J Epidemiol 165:710–8. https://doi.org/10.1093/aje/kwk052</w:t>
      </w:r>
    </w:p>
    <w:p w14:paraId="0CD64964" w14:textId="33A8CF3A" w:rsidR="00050953" w:rsidRPr="00050953" w:rsidRDefault="00050953" w:rsidP="00CB6A67">
      <w:pPr>
        <w:widowControl w:val="0"/>
        <w:autoSpaceDE w:val="0"/>
        <w:autoSpaceDN w:val="0"/>
        <w:adjustRightInd w:val="0"/>
        <w:ind w:left="640" w:hanging="640"/>
        <w:rPr>
          <w:rFonts w:cs="Arial"/>
          <w:b/>
        </w:rPr>
      </w:pPr>
      <w:r w:rsidRPr="00050953">
        <w:rPr>
          <w:rFonts w:cs="Arial"/>
          <w:noProof/>
        </w:rPr>
        <w:t xml:space="preserve">9. </w:t>
      </w:r>
      <w:r w:rsidRPr="00050953">
        <w:rPr>
          <w:rFonts w:cs="Arial"/>
          <w:noProof/>
        </w:rPr>
        <w:tab/>
        <w:t>Maas CJM, Hox JJ (2004) Robustness issues in multilevel regression analysis. Stat Neerl 58:127–137. https://doi.org/10.1046/j.0039-0402.2003.00252.x</w:t>
      </w:r>
      <w:r>
        <w:rPr>
          <w:rFonts w:cs="Arial"/>
          <w:b/>
        </w:rPr>
        <w:fldChar w:fldCharType="end"/>
      </w:r>
    </w:p>
    <w:sectPr w:rsidR="00050953" w:rsidRPr="00050953" w:rsidSect="00050953">
      <w:pgSz w:w="11900" w:h="16820"/>
      <w:pgMar w:top="1418" w:right="1418" w:bottom="1418" w:left="2268"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4D43C5" w16cex:dateUtc="2020-11-04T15:14:00Z"/>
  <w16cex:commentExtensible w16cex:durableId="234D44B9" w16cex:dateUtc="2020-11-04T15:18:00Z"/>
  <w16cex:commentExtensible w16cex:durableId="234D45A9" w16cex:dateUtc="2020-11-04T15:2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07E17207" w16cid:durableId="234D4376"/>
  <w16cid:commentId w16cid:paraId="3AB361DF" w16cid:durableId="234D4378"/>
  <w16cid:commentId w16cid:paraId="5B610E46" w16cid:durableId="234D43C5"/>
  <w16cid:commentId w16cid:paraId="5E7B23DF" w16cid:durableId="234D4383"/>
  <w16cid:commentId w16cid:paraId="55E19491" w16cid:durableId="234D44B9"/>
  <w16cid:commentId w16cid:paraId="5FC8BA39" w16cid:durableId="234D438D"/>
  <w16cid:commentId w16cid:paraId="53298E97" w16cid:durableId="234D45A9"/>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C3F0539" w14:textId="77777777" w:rsidR="00CD34A3" w:rsidRDefault="00CD34A3" w:rsidP="00723622">
      <w:r>
        <w:separator/>
      </w:r>
    </w:p>
  </w:endnote>
  <w:endnote w:type="continuationSeparator" w:id="0">
    <w:p w14:paraId="71B981D6" w14:textId="77777777" w:rsidR="00CD34A3" w:rsidRDefault="00CD34A3" w:rsidP="007236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Yu Mincho">
    <w:altName w:val="Yu Gothic UI"/>
    <w:charset w:val="80"/>
    <w:family w:val="auto"/>
    <w:pitch w:val="variable"/>
    <w:sig w:usb0="800002E7" w:usb1="2AC7FCFF" w:usb2="00000012" w:usb3="00000000" w:csb0="0002009F" w:csb1="00000000"/>
  </w:font>
  <w:font w:name="Courier New">
    <w:panose1 w:val="02070309020205020404"/>
    <w:charset w:val="00"/>
    <w:family w:val="modern"/>
    <w:pitch w:val="fixed"/>
    <w:sig w:usb0="E0002E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Helvetica">
    <w:panose1 w:val="020B05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DE3B1FB" w14:textId="77777777" w:rsidR="00427340" w:rsidRDefault="00427340" w:rsidP="0077584A">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32FDF72" w14:textId="77777777" w:rsidR="00427340" w:rsidRDefault="00427340" w:rsidP="0077584A">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36276F" w14:textId="3BAC75EC" w:rsidR="00427340" w:rsidRDefault="00427340" w:rsidP="0077584A">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F7059">
      <w:rPr>
        <w:rStyle w:val="PageNumber"/>
        <w:noProof/>
      </w:rPr>
      <w:t>8</w:t>
    </w:r>
    <w:r>
      <w:rPr>
        <w:rStyle w:val="PageNumber"/>
      </w:rPr>
      <w:fldChar w:fldCharType="end"/>
    </w:r>
  </w:p>
  <w:p w14:paraId="4593D3D2" w14:textId="77777777" w:rsidR="00427340" w:rsidRDefault="00427340" w:rsidP="0077584A">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C48BABF" w14:textId="77777777" w:rsidR="00CD34A3" w:rsidRDefault="00CD34A3" w:rsidP="00723622">
      <w:r>
        <w:separator/>
      </w:r>
    </w:p>
  </w:footnote>
  <w:footnote w:type="continuationSeparator" w:id="0">
    <w:p w14:paraId="4769E83A" w14:textId="77777777" w:rsidR="00CD34A3" w:rsidRDefault="00CD34A3" w:rsidP="00723622">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AB1099C" w14:textId="77777777" w:rsidR="00427340" w:rsidRDefault="00427340" w:rsidP="0077584A">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4CA58FF" w14:textId="77777777" w:rsidR="00427340" w:rsidRDefault="00427340" w:rsidP="0077584A">
    <w:pPr>
      <w:pStyle w:val="Header"/>
      <w:ind w:right="360"/>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152C5EE" w14:textId="0BD9C972" w:rsidR="00427340" w:rsidRDefault="00427340" w:rsidP="00BA4479">
    <w:pPr>
      <w:pStyle w:val="Header"/>
      <w:tabs>
        <w:tab w:val="clear" w:pos="4513"/>
        <w:tab w:val="clear" w:pos="9026"/>
        <w:tab w:val="left" w:pos="1097"/>
      </w:tabs>
      <w:ind w:right="360"/>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AEC095D"/>
    <w:multiLevelType w:val="hybridMultilevel"/>
    <w:tmpl w:val="A82E627E"/>
    <w:lvl w:ilvl="0" w:tplc="E74CD70A">
      <w:start w:val="1"/>
      <w:numFmt w:val="bullet"/>
      <w:lvlText w:val="•"/>
      <w:lvlJc w:val="left"/>
      <w:pPr>
        <w:tabs>
          <w:tab w:val="num" w:pos="720"/>
        </w:tabs>
        <w:ind w:left="720" w:hanging="360"/>
      </w:pPr>
      <w:rPr>
        <w:rFonts w:ascii="Arial" w:hAnsi="Arial" w:hint="default"/>
      </w:rPr>
    </w:lvl>
    <w:lvl w:ilvl="1" w:tplc="32EAB388" w:tentative="1">
      <w:start w:val="1"/>
      <w:numFmt w:val="bullet"/>
      <w:lvlText w:val="•"/>
      <w:lvlJc w:val="left"/>
      <w:pPr>
        <w:tabs>
          <w:tab w:val="num" w:pos="1440"/>
        </w:tabs>
        <w:ind w:left="1440" w:hanging="360"/>
      </w:pPr>
      <w:rPr>
        <w:rFonts w:ascii="Arial" w:hAnsi="Arial" w:hint="default"/>
      </w:rPr>
    </w:lvl>
    <w:lvl w:ilvl="2" w:tplc="EDF698E2" w:tentative="1">
      <w:start w:val="1"/>
      <w:numFmt w:val="bullet"/>
      <w:lvlText w:val="•"/>
      <w:lvlJc w:val="left"/>
      <w:pPr>
        <w:tabs>
          <w:tab w:val="num" w:pos="2160"/>
        </w:tabs>
        <w:ind w:left="2160" w:hanging="360"/>
      </w:pPr>
      <w:rPr>
        <w:rFonts w:ascii="Arial" w:hAnsi="Arial" w:hint="default"/>
      </w:rPr>
    </w:lvl>
    <w:lvl w:ilvl="3" w:tplc="B9A45FAA" w:tentative="1">
      <w:start w:val="1"/>
      <w:numFmt w:val="bullet"/>
      <w:lvlText w:val="•"/>
      <w:lvlJc w:val="left"/>
      <w:pPr>
        <w:tabs>
          <w:tab w:val="num" w:pos="2880"/>
        </w:tabs>
        <w:ind w:left="2880" w:hanging="360"/>
      </w:pPr>
      <w:rPr>
        <w:rFonts w:ascii="Arial" w:hAnsi="Arial" w:hint="default"/>
      </w:rPr>
    </w:lvl>
    <w:lvl w:ilvl="4" w:tplc="7ADE353E" w:tentative="1">
      <w:start w:val="1"/>
      <w:numFmt w:val="bullet"/>
      <w:lvlText w:val="•"/>
      <w:lvlJc w:val="left"/>
      <w:pPr>
        <w:tabs>
          <w:tab w:val="num" w:pos="3600"/>
        </w:tabs>
        <w:ind w:left="3600" w:hanging="360"/>
      </w:pPr>
      <w:rPr>
        <w:rFonts w:ascii="Arial" w:hAnsi="Arial" w:hint="default"/>
      </w:rPr>
    </w:lvl>
    <w:lvl w:ilvl="5" w:tplc="FC2E2BC6" w:tentative="1">
      <w:start w:val="1"/>
      <w:numFmt w:val="bullet"/>
      <w:lvlText w:val="•"/>
      <w:lvlJc w:val="left"/>
      <w:pPr>
        <w:tabs>
          <w:tab w:val="num" w:pos="4320"/>
        </w:tabs>
        <w:ind w:left="4320" w:hanging="360"/>
      </w:pPr>
      <w:rPr>
        <w:rFonts w:ascii="Arial" w:hAnsi="Arial" w:hint="default"/>
      </w:rPr>
    </w:lvl>
    <w:lvl w:ilvl="6" w:tplc="D0921902" w:tentative="1">
      <w:start w:val="1"/>
      <w:numFmt w:val="bullet"/>
      <w:lvlText w:val="•"/>
      <w:lvlJc w:val="left"/>
      <w:pPr>
        <w:tabs>
          <w:tab w:val="num" w:pos="5040"/>
        </w:tabs>
        <w:ind w:left="5040" w:hanging="360"/>
      </w:pPr>
      <w:rPr>
        <w:rFonts w:ascii="Arial" w:hAnsi="Arial" w:hint="default"/>
      </w:rPr>
    </w:lvl>
    <w:lvl w:ilvl="7" w:tplc="A6A21970" w:tentative="1">
      <w:start w:val="1"/>
      <w:numFmt w:val="bullet"/>
      <w:lvlText w:val="•"/>
      <w:lvlJc w:val="left"/>
      <w:pPr>
        <w:tabs>
          <w:tab w:val="num" w:pos="5760"/>
        </w:tabs>
        <w:ind w:left="5760" w:hanging="360"/>
      </w:pPr>
      <w:rPr>
        <w:rFonts w:ascii="Arial" w:hAnsi="Arial" w:hint="default"/>
      </w:rPr>
    </w:lvl>
    <w:lvl w:ilvl="8" w:tplc="2D94E7BA"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4E72381A"/>
    <w:multiLevelType w:val="hybridMultilevel"/>
    <w:tmpl w:val="FB8A837E"/>
    <w:styleLink w:val="ImportedStyle2"/>
    <w:lvl w:ilvl="0" w:tplc="FCC0FD92">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5F860ACC">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6F1A9352">
      <w:start w:val="1"/>
      <w:numFmt w:val="lowerRoman"/>
      <w:lvlText w:val="%3."/>
      <w:lvlJc w:val="left"/>
      <w:pPr>
        <w:ind w:left="2160" w:hanging="294"/>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2ED03CDE">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77B25CD4">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0A6512A">
      <w:start w:val="1"/>
      <w:numFmt w:val="lowerRoman"/>
      <w:lvlText w:val="%6."/>
      <w:lvlJc w:val="left"/>
      <w:pPr>
        <w:ind w:left="4320" w:hanging="294"/>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26FE2A98">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8BE08C48">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6D84B38">
      <w:start w:val="1"/>
      <w:numFmt w:val="lowerRoman"/>
      <w:lvlText w:val="%9."/>
      <w:lvlJc w:val="left"/>
      <w:pPr>
        <w:ind w:left="6480" w:hanging="294"/>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 w15:restartNumberingAfterBreak="0">
    <w:nsid w:val="7AB139E4"/>
    <w:multiLevelType w:val="hybridMultilevel"/>
    <w:tmpl w:val="40763AC0"/>
    <w:lvl w:ilvl="0" w:tplc="402650AC">
      <w:start w:val="1"/>
      <w:numFmt w:val="bullet"/>
      <w:lvlText w:val="•"/>
      <w:lvlJc w:val="left"/>
      <w:pPr>
        <w:tabs>
          <w:tab w:val="num" w:pos="720"/>
        </w:tabs>
        <w:ind w:left="720" w:hanging="360"/>
      </w:pPr>
      <w:rPr>
        <w:rFonts w:ascii="Arial" w:hAnsi="Arial" w:hint="default"/>
      </w:rPr>
    </w:lvl>
    <w:lvl w:ilvl="1" w:tplc="5860BA5A" w:tentative="1">
      <w:start w:val="1"/>
      <w:numFmt w:val="bullet"/>
      <w:lvlText w:val="•"/>
      <w:lvlJc w:val="left"/>
      <w:pPr>
        <w:tabs>
          <w:tab w:val="num" w:pos="1440"/>
        </w:tabs>
        <w:ind w:left="1440" w:hanging="360"/>
      </w:pPr>
      <w:rPr>
        <w:rFonts w:ascii="Arial" w:hAnsi="Arial" w:hint="default"/>
      </w:rPr>
    </w:lvl>
    <w:lvl w:ilvl="2" w:tplc="824885B4" w:tentative="1">
      <w:start w:val="1"/>
      <w:numFmt w:val="bullet"/>
      <w:lvlText w:val="•"/>
      <w:lvlJc w:val="left"/>
      <w:pPr>
        <w:tabs>
          <w:tab w:val="num" w:pos="2160"/>
        </w:tabs>
        <w:ind w:left="2160" w:hanging="360"/>
      </w:pPr>
      <w:rPr>
        <w:rFonts w:ascii="Arial" w:hAnsi="Arial" w:hint="default"/>
      </w:rPr>
    </w:lvl>
    <w:lvl w:ilvl="3" w:tplc="D3889942" w:tentative="1">
      <w:start w:val="1"/>
      <w:numFmt w:val="bullet"/>
      <w:lvlText w:val="•"/>
      <w:lvlJc w:val="left"/>
      <w:pPr>
        <w:tabs>
          <w:tab w:val="num" w:pos="2880"/>
        </w:tabs>
        <w:ind w:left="2880" w:hanging="360"/>
      </w:pPr>
      <w:rPr>
        <w:rFonts w:ascii="Arial" w:hAnsi="Arial" w:hint="default"/>
      </w:rPr>
    </w:lvl>
    <w:lvl w:ilvl="4" w:tplc="1FA0C358" w:tentative="1">
      <w:start w:val="1"/>
      <w:numFmt w:val="bullet"/>
      <w:lvlText w:val="•"/>
      <w:lvlJc w:val="left"/>
      <w:pPr>
        <w:tabs>
          <w:tab w:val="num" w:pos="3600"/>
        </w:tabs>
        <w:ind w:left="3600" w:hanging="360"/>
      </w:pPr>
      <w:rPr>
        <w:rFonts w:ascii="Arial" w:hAnsi="Arial" w:hint="default"/>
      </w:rPr>
    </w:lvl>
    <w:lvl w:ilvl="5" w:tplc="A6521D8A" w:tentative="1">
      <w:start w:val="1"/>
      <w:numFmt w:val="bullet"/>
      <w:lvlText w:val="•"/>
      <w:lvlJc w:val="left"/>
      <w:pPr>
        <w:tabs>
          <w:tab w:val="num" w:pos="4320"/>
        </w:tabs>
        <w:ind w:left="4320" w:hanging="360"/>
      </w:pPr>
      <w:rPr>
        <w:rFonts w:ascii="Arial" w:hAnsi="Arial" w:hint="default"/>
      </w:rPr>
    </w:lvl>
    <w:lvl w:ilvl="6" w:tplc="7D8281DA" w:tentative="1">
      <w:start w:val="1"/>
      <w:numFmt w:val="bullet"/>
      <w:lvlText w:val="•"/>
      <w:lvlJc w:val="left"/>
      <w:pPr>
        <w:tabs>
          <w:tab w:val="num" w:pos="5040"/>
        </w:tabs>
        <w:ind w:left="5040" w:hanging="360"/>
      </w:pPr>
      <w:rPr>
        <w:rFonts w:ascii="Arial" w:hAnsi="Arial" w:hint="default"/>
      </w:rPr>
    </w:lvl>
    <w:lvl w:ilvl="7" w:tplc="FA9259C2" w:tentative="1">
      <w:start w:val="1"/>
      <w:numFmt w:val="bullet"/>
      <w:lvlText w:val="•"/>
      <w:lvlJc w:val="left"/>
      <w:pPr>
        <w:tabs>
          <w:tab w:val="num" w:pos="5760"/>
        </w:tabs>
        <w:ind w:left="5760" w:hanging="360"/>
      </w:pPr>
      <w:rPr>
        <w:rFonts w:ascii="Arial" w:hAnsi="Arial" w:hint="default"/>
      </w:rPr>
    </w:lvl>
    <w:lvl w:ilvl="8" w:tplc="C5E46D5E" w:tentative="1">
      <w:start w:val="1"/>
      <w:numFmt w:val="bullet"/>
      <w:lvlText w:val="•"/>
      <w:lvlJc w:val="left"/>
      <w:pPr>
        <w:tabs>
          <w:tab w:val="num" w:pos="6480"/>
        </w:tabs>
        <w:ind w:left="6480" w:hanging="360"/>
      </w:pPr>
      <w:rPr>
        <w:rFonts w:ascii="Arial" w:hAnsi="Arial" w:hint="default"/>
      </w:rPr>
    </w:lvl>
  </w:abstractNum>
  <w:num w:numId="1">
    <w:abstractNumId w:val="1"/>
  </w:num>
  <w:num w:numId="2">
    <w:abstractNumId w:val="2"/>
  </w:num>
  <w:num w:numId="3">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69F0"/>
    <w:rsid w:val="00000D3A"/>
    <w:rsid w:val="00000E5E"/>
    <w:rsid w:val="000011F2"/>
    <w:rsid w:val="000016D6"/>
    <w:rsid w:val="000018DE"/>
    <w:rsid w:val="0000278F"/>
    <w:rsid w:val="000028EB"/>
    <w:rsid w:val="000029F7"/>
    <w:rsid w:val="00002BE5"/>
    <w:rsid w:val="000032F9"/>
    <w:rsid w:val="00003841"/>
    <w:rsid w:val="00003FCF"/>
    <w:rsid w:val="0000459E"/>
    <w:rsid w:val="0000499C"/>
    <w:rsid w:val="00004A9D"/>
    <w:rsid w:val="00004D4A"/>
    <w:rsid w:val="00004E7F"/>
    <w:rsid w:val="00004EE6"/>
    <w:rsid w:val="000052DB"/>
    <w:rsid w:val="000054F3"/>
    <w:rsid w:val="00006291"/>
    <w:rsid w:val="0000685E"/>
    <w:rsid w:val="00007DAF"/>
    <w:rsid w:val="00007DE7"/>
    <w:rsid w:val="00007F9C"/>
    <w:rsid w:val="00010476"/>
    <w:rsid w:val="00010835"/>
    <w:rsid w:val="00010E88"/>
    <w:rsid w:val="00011004"/>
    <w:rsid w:val="0001120F"/>
    <w:rsid w:val="0001160D"/>
    <w:rsid w:val="00011EAE"/>
    <w:rsid w:val="000125AC"/>
    <w:rsid w:val="00012C78"/>
    <w:rsid w:val="00012D0D"/>
    <w:rsid w:val="00012EC2"/>
    <w:rsid w:val="000136F7"/>
    <w:rsid w:val="000137A2"/>
    <w:rsid w:val="00013B24"/>
    <w:rsid w:val="00013F5B"/>
    <w:rsid w:val="00014001"/>
    <w:rsid w:val="0001432D"/>
    <w:rsid w:val="000143FC"/>
    <w:rsid w:val="00014466"/>
    <w:rsid w:val="00014738"/>
    <w:rsid w:val="00014843"/>
    <w:rsid w:val="00014C69"/>
    <w:rsid w:val="00014E94"/>
    <w:rsid w:val="00014FDC"/>
    <w:rsid w:val="00015100"/>
    <w:rsid w:val="00015855"/>
    <w:rsid w:val="00015FAC"/>
    <w:rsid w:val="00016064"/>
    <w:rsid w:val="00016EA4"/>
    <w:rsid w:val="000170C0"/>
    <w:rsid w:val="00017F50"/>
    <w:rsid w:val="00020069"/>
    <w:rsid w:val="00020AB8"/>
    <w:rsid w:val="000212BC"/>
    <w:rsid w:val="000213A9"/>
    <w:rsid w:val="000215B4"/>
    <w:rsid w:val="000217B0"/>
    <w:rsid w:val="0002184F"/>
    <w:rsid w:val="00021CC5"/>
    <w:rsid w:val="00022196"/>
    <w:rsid w:val="0002238D"/>
    <w:rsid w:val="000224B9"/>
    <w:rsid w:val="000226AB"/>
    <w:rsid w:val="000227D6"/>
    <w:rsid w:val="000233DD"/>
    <w:rsid w:val="00023B29"/>
    <w:rsid w:val="00023D77"/>
    <w:rsid w:val="0002437B"/>
    <w:rsid w:val="00024C43"/>
    <w:rsid w:val="0002576B"/>
    <w:rsid w:val="00025971"/>
    <w:rsid w:val="00025D84"/>
    <w:rsid w:val="000262E3"/>
    <w:rsid w:val="0002663B"/>
    <w:rsid w:val="000267D6"/>
    <w:rsid w:val="000267F2"/>
    <w:rsid w:val="00026B95"/>
    <w:rsid w:val="0002701A"/>
    <w:rsid w:val="000275E1"/>
    <w:rsid w:val="00027BC2"/>
    <w:rsid w:val="00027C3D"/>
    <w:rsid w:val="00027FBD"/>
    <w:rsid w:val="0003128C"/>
    <w:rsid w:val="00031C25"/>
    <w:rsid w:val="0003221C"/>
    <w:rsid w:val="00032D8E"/>
    <w:rsid w:val="00033014"/>
    <w:rsid w:val="0003328B"/>
    <w:rsid w:val="00033883"/>
    <w:rsid w:val="00033AFA"/>
    <w:rsid w:val="00033FEB"/>
    <w:rsid w:val="00034290"/>
    <w:rsid w:val="000348FE"/>
    <w:rsid w:val="00034F0E"/>
    <w:rsid w:val="000350B5"/>
    <w:rsid w:val="0003624E"/>
    <w:rsid w:val="000362A4"/>
    <w:rsid w:val="000363C2"/>
    <w:rsid w:val="00036571"/>
    <w:rsid w:val="00036C96"/>
    <w:rsid w:val="000370DA"/>
    <w:rsid w:val="0003725B"/>
    <w:rsid w:val="00037837"/>
    <w:rsid w:val="00037A49"/>
    <w:rsid w:val="000405A2"/>
    <w:rsid w:val="000405A3"/>
    <w:rsid w:val="000408C9"/>
    <w:rsid w:val="00040A80"/>
    <w:rsid w:val="000413F7"/>
    <w:rsid w:val="00041B39"/>
    <w:rsid w:val="00041D1F"/>
    <w:rsid w:val="00042078"/>
    <w:rsid w:val="00042BCC"/>
    <w:rsid w:val="00042DC7"/>
    <w:rsid w:val="00042FFD"/>
    <w:rsid w:val="000434A4"/>
    <w:rsid w:val="0004351C"/>
    <w:rsid w:val="000436A6"/>
    <w:rsid w:val="000438E6"/>
    <w:rsid w:val="00043B4C"/>
    <w:rsid w:val="00043BF4"/>
    <w:rsid w:val="000442E5"/>
    <w:rsid w:val="00044981"/>
    <w:rsid w:val="00044E0D"/>
    <w:rsid w:val="000456DA"/>
    <w:rsid w:val="0004581D"/>
    <w:rsid w:val="00045E0D"/>
    <w:rsid w:val="00045E15"/>
    <w:rsid w:val="00046121"/>
    <w:rsid w:val="000464AD"/>
    <w:rsid w:val="00046A67"/>
    <w:rsid w:val="0004752A"/>
    <w:rsid w:val="00047801"/>
    <w:rsid w:val="0004793B"/>
    <w:rsid w:val="00047AB4"/>
    <w:rsid w:val="00047D0C"/>
    <w:rsid w:val="00047D72"/>
    <w:rsid w:val="00047E5E"/>
    <w:rsid w:val="00050173"/>
    <w:rsid w:val="00050180"/>
    <w:rsid w:val="00050953"/>
    <w:rsid w:val="0005137A"/>
    <w:rsid w:val="0005178F"/>
    <w:rsid w:val="0005186E"/>
    <w:rsid w:val="00051F59"/>
    <w:rsid w:val="00052389"/>
    <w:rsid w:val="000525C8"/>
    <w:rsid w:val="000525EB"/>
    <w:rsid w:val="00052AB3"/>
    <w:rsid w:val="00052B02"/>
    <w:rsid w:val="00052B1B"/>
    <w:rsid w:val="00052B76"/>
    <w:rsid w:val="00053C6F"/>
    <w:rsid w:val="00053D24"/>
    <w:rsid w:val="00053FE4"/>
    <w:rsid w:val="000543EB"/>
    <w:rsid w:val="000546F8"/>
    <w:rsid w:val="0005472B"/>
    <w:rsid w:val="00055183"/>
    <w:rsid w:val="000551EF"/>
    <w:rsid w:val="00055429"/>
    <w:rsid w:val="000554CD"/>
    <w:rsid w:val="000558E1"/>
    <w:rsid w:val="00055BF5"/>
    <w:rsid w:val="00056240"/>
    <w:rsid w:val="000567D3"/>
    <w:rsid w:val="000567F9"/>
    <w:rsid w:val="00057099"/>
    <w:rsid w:val="000571FB"/>
    <w:rsid w:val="00057208"/>
    <w:rsid w:val="000574AB"/>
    <w:rsid w:val="000577C0"/>
    <w:rsid w:val="00057893"/>
    <w:rsid w:val="000578BA"/>
    <w:rsid w:val="00057AE7"/>
    <w:rsid w:val="00057B37"/>
    <w:rsid w:val="0006017E"/>
    <w:rsid w:val="000606BF"/>
    <w:rsid w:val="000608E6"/>
    <w:rsid w:val="00060E66"/>
    <w:rsid w:val="00060FB1"/>
    <w:rsid w:val="000610B2"/>
    <w:rsid w:val="000611E0"/>
    <w:rsid w:val="00061934"/>
    <w:rsid w:val="00061F74"/>
    <w:rsid w:val="000624B9"/>
    <w:rsid w:val="00062EF8"/>
    <w:rsid w:val="0006315F"/>
    <w:rsid w:val="000631A0"/>
    <w:rsid w:val="0006335F"/>
    <w:rsid w:val="00063C06"/>
    <w:rsid w:val="00064090"/>
    <w:rsid w:val="0006455E"/>
    <w:rsid w:val="0006494F"/>
    <w:rsid w:val="00064AF0"/>
    <w:rsid w:val="00064F81"/>
    <w:rsid w:val="00066164"/>
    <w:rsid w:val="00066230"/>
    <w:rsid w:val="000665F1"/>
    <w:rsid w:val="000666AA"/>
    <w:rsid w:val="0006684B"/>
    <w:rsid w:val="00066C12"/>
    <w:rsid w:val="00066E7B"/>
    <w:rsid w:val="00066EF1"/>
    <w:rsid w:val="00066F3C"/>
    <w:rsid w:val="00066FE4"/>
    <w:rsid w:val="00067DCB"/>
    <w:rsid w:val="00067DE2"/>
    <w:rsid w:val="00070005"/>
    <w:rsid w:val="00070072"/>
    <w:rsid w:val="000706D6"/>
    <w:rsid w:val="00070C07"/>
    <w:rsid w:val="00070CDA"/>
    <w:rsid w:val="00070DD7"/>
    <w:rsid w:val="00071209"/>
    <w:rsid w:val="00071375"/>
    <w:rsid w:val="000713EB"/>
    <w:rsid w:val="00071523"/>
    <w:rsid w:val="00071B1F"/>
    <w:rsid w:val="00071B45"/>
    <w:rsid w:val="00071DE4"/>
    <w:rsid w:val="00071E50"/>
    <w:rsid w:val="000720AB"/>
    <w:rsid w:val="00072262"/>
    <w:rsid w:val="0007226E"/>
    <w:rsid w:val="0007252B"/>
    <w:rsid w:val="0007269B"/>
    <w:rsid w:val="0007296F"/>
    <w:rsid w:val="00072A8E"/>
    <w:rsid w:val="00072D7F"/>
    <w:rsid w:val="00072F19"/>
    <w:rsid w:val="000732CA"/>
    <w:rsid w:val="00073989"/>
    <w:rsid w:val="00073D6F"/>
    <w:rsid w:val="000740BE"/>
    <w:rsid w:val="0007486E"/>
    <w:rsid w:val="00074B2A"/>
    <w:rsid w:val="00074CCF"/>
    <w:rsid w:val="00074DF0"/>
    <w:rsid w:val="00074ED2"/>
    <w:rsid w:val="000751FB"/>
    <w:rsid w:val="000757F3"/>
    <w:rsid w:val="0007596C"/>
    <w:rsid w:val="00076357"/>
    <w:rsid w:val="000765B7"/>
    <w:rsid w:val="00076B52"/>
    <w:rsid w:val="00076C59"/>
    <w:rsid w:val="00077313"/>
    <w:rsid w:val="00077DD6"/>
    <w:rsid w:val="00080184"/>
    <w:rsid w:val="000805D0"/>
    <w:rsid w:val="00080D5D"/>
    <w:rsid w:val="0008125F"/>
    <w:rsid w:val="0008168A"/>
    <w:rsid w:val="00081804"/>
    <w:rsid w:val="000819D3"/>
    <w:rsid w:val="00081C21"/>
    <w:rsid w:val="000820C2"/>
    <w:rsid w:val="0008293A"/>
    <w:rsid w:val="00082AD4"/>
    <w:rsid w:val="00082E66"/>
    <w:rsid w:val="00082EFA"/>
    <w:rsid w:val="00083678"/>
    <w:rsid w:val="00083760"/>
    <w:rsid w:val="000839C4"/>
    <w:rsid w:val="00084040"/>
    <w:rsid w:val="00084235"/>
    <w:rsid w:val="000848DE"/>
    <w:rsid w:val="00084A9A"/>
    <w:rsid w:val="00084C89"/>
    <w:rsid w:val="000853FD"/>
    <w:rsid w:val="00085558"/>
    <w:rsid w:val="000857F2"/>
    <w:rsid w:val="000859BF"/>
    <w:rsid w:val="00085B32"/>
    <w:rsid w:val="00085B3E"/>
    <w:rsid w:val="00085EE3"/>
    <w:rsid w:val="000865C9"/>
    <w:rsid w:val="00086DDC"/>
    <w:rsid w:val="00087A66"/>
    <w:rsid w:val="000903A6"/>
    <w:rsid w:val="000904F5"/>
    <w:rsid w:val="000907D8"/>
    <w:rsid w:val="00090880"/>
    <w:rsid w:val="00090E1A"/>
    <w:rsid w:val="0009134D"/>
    <w:rsid w:val="0009152F"/>
    <w:rsid w:val="000915D6"/>
    <w:rsid w:val="00091907"/>
    <w:rsid w:val="00091A55"/>
    <w:rsid w:val="00091E1C"/>
    <w:rsid w:val="00092087"/>
    <w:rsid w:val="000925FC"/>
    <w:rsid w:val="00092E5D"/>
    <w:rsid w:val="000932F7"/>
    <w:rsid w:val="000935C3"/>
    <w:rsid w:val="00093641"/>
    <w:rsid w:val="0009445C"/>
    <w:rsid w:val="00095359"/>
    <w:rsid w:val="0009544D"/>
    <w:rsid w:val="000954F9"/>
    <w:rsid w:val="00095923"/>
    <w:rsid w:val="000959E6"/>
    <w:rsid w:val="00095EEE"/>
    <w:rsid w:val="00095F23"/>
    <w:rsid w:val="000974D8"/>
    <w:rsid w:val="0009780C"/>
    <w:rsid w:val="00097B41"/>
    <w:rsid w:val="00097B44"/>
    <w:rsid w:val="00097E58"/>
    <w:rsid w:val="000A020A"/>
    <w:rsid w:val="000A0885"/>
    <w:rsid w:val="000A09F1"/>
    <w:rsid w:val="000A1916"/>
    <w:rsid w:val="000A1B1E"/>
    <w:rsid w:val="000A1C14"/>
    <w:rsid w:val="000A1D1E"/>
    <w:rsid w:val="000A1FC5"/>
    <w:rsid w:val="000A24E3"/>
    <w:rsid w:val="000A25D6"/>
    <w:rsid w:val="000A29CC"/>
    <w:rsid w:val="000A2E2C"/>
    <w:rsid w:val="000A3068"/>
    <w:rsid w:val="000A3077"/>
    <w:rsid w:val="000A30CB"/>
    <w:rsid w:val="000A340D"/>
    <w:rsid w:val="000A39BC"/>
    <w:rsid w:val="000A3BB1"/>
    <w:rsid w:val="000A4398"/>
    <w:rsid w:val="000A57F0"/>
    <w:rsid w:val="000A5921"/>
    <w:rsid w:val="000A5BA0"/>
    <w:rsid w:val="000A6D1D"/>
    <w:rsid w:val="000A6FD2"/>
    <w:rsid w:val="000A73E6"/>
    <w:rsid w:val="000A7A22"/>
    <w:rsid w:val="000A7AE1"/>
    <w:rsid w:val="000A7D03"/>
    <w:rsid w:val="000A7F4E"/>
    <w:rsid w:val="000B0BF0"/>
    <w:rsid w:val="000B0BF1"/>
    <w:rsid w:val="000B0F4C"/>
    <w:rsid w:val="000B1054"/>
    <w:rsid w:val="000B11E5"/>
    <w:rsid w:val="000B1A28"/>
    <w:rsid w:val="000B1C94"/>
    <w:rsid w:val="000B1D78"/>
    <w:rsid w:val="000B2CD3"/>
    <w:rsid w:val="000B31C1"/>
    <w:rsid w:val="000B34E1"/>
    <w:rsid w:val="000B3B73"/>
    <w:rsid w:val="000B3BD1"/>
    <w:rsid w:val="000B43E8"/>
    <w:rsid w:val="000B4879"/>
    <w:rsid w:val="000B4D3C"/>
    <w:rsid w:val="000B4F15"/>
    <w:rsid w:val="000B552B"/>
    <w:rsid w:val="000B6042"/>
    <w:rsid w:val="000B64B0"/>
    <w:rsid w:val="000B692C"/>
    <w:rsid w:val="000B71F3"/>
    <w:rsid w:val="000B74D4"/>
    <w:rsid w:val="000B785B"/>
    <w:rsid w:val="000B7BA5"/>
    <w:rsid w:val="000C06EB"/>
    <w:rsid w:val="000C08B4"/>
    <w:rsid w:val="000C1126"/>
    <w:rsid w:val="000C16D5"/>
    <w:rsid w:val="000C176E"/>
    <w:rsid w:val="000C182E"/>
    <w:rsid w:val="000C21B5"/>
    <w:rsid w:val="000C24FA"/>
    <w:rsid w:val="000C2BA6"/>
    <w:rsid w:val="000C2FA2"/>
    <w:rsid w:val="000C326F"/>
    <w:rsid w:val="000C3410"/>
    <w:rsid w:val="000C3840"/>
    <w:rsid w:val="000C3E5A"/>
    <w:rsid w:val="000C4147"/>
    <w:rsid w:val="000C439D"/>
    <w:rsid w:val="000C4678"/>
    <w:rsid w:val="000C4863"/>
    <w:rsid w:val="000C4917"/>
    <w:rsid w:val="000C4970"/>
    <w:rsid w:val="000C5107"/>
    <w:rsid w:val="000C523F"/>
    <w:rsid w:val="000C5BD7"/>
    <w:rsid w:val="000C5EFD"/>
    <w:rsid w:val="000C645E"/>
    <w:rsid w:val="000C678B"/>
    <w:rsid w:val="000C68AF"/>
    <w:rsid w:val="000C702E"/>
    <w:rsid w:val="000C706F"/>
    <w:rsid w:val="000C7DA6"/>
    <w:rsid w:val="000C7E60"/>
    <w:rsid w:val="000D0964"/>
    <w:rsid w:val="000D0DB6"/>
    <w:rsid w:val="000D1194"/>
    <w:rsid w:val="000D13B9"/>
    <w:rsid w:val="000D1CEA"/>
    <w:rsid w:val="000D222D"/>
    <w:rsid w:val="000D2974"/>
    <w:rsid w:val="000D29B6"/>
    <w:rsid w:val="000D2BDE"/>
    <w:rsid w:val="000D38B9"/>
    <w:rsid w:val="000D3F4B"/>
    <w:rsid w:val="000D4280"/>
    <w:rsid w:val="000D4446"/>
    <w:rsid w:val="000D4F04"/>
    <w:rsid w:val="000D517A"/>
    <w:rsid w:val="000D553F"/>
    <w:rsid w:val="000D56D7"/>
    <w:rsid w:val="000D5873"/>
    <w:rsid w:val="000D5FC0"/>
    <w:rsid w:val="000D6092"/>
    <w:rsid w:val="000D60C7"/>
    <w:rsid w:val="000D6AA6"/>
    <w:rsid w:val="000D6AE6"/>
    <w:rsid w:val="000D6E97"/>
    <w:rsid w:val="000D6F42"/>
    <w:rsid w:val="000D6F60"/>
    <w:rsid w:val="000D707A"/>
    <w:rsid w:val="000D754E"/>
    <w:rsid w:val="000D7912"/>
    <w:rsid w:val="000D7A6A"/>
    <w:rsid w:val="000E00F2"/>
    <w:rsid w:val="000E02CA"/>
    <w:rsid w:val="000E03C7"/>
    <w:rsid w:val="000E05F3"/>
    <w:rsid w:val="000E0F33"/>
    <w:rsid w:val="000E1448"/>
    <w:rsid w:val="000E1C2C"/>
    <w:rsid w:val="000E1D6B"/>
    <w:rsid w:val="000E1E16"/>
    <w:rsid w:val="000E2B5F"/>
    <w:rsid w:val="000E2CB5"/>
    <w:rsid w:val="000E3038"/>
    <w:rsid w:val="000E338E"/>
    <w:rsid w:val="000E3785"/>
    <w:rsid w:val="000E3907"/>
    <w:rsid w:val="000E3D99"/>
    <w:rsid w:val="000E43D0"/>
    <w:rsid w:val="000E51E4"/>
    <w:rsid w:val="000E52FB"/>
    <w:rsid w:val="000E5868"/>
    <w:rsid w:val="000E6995"/>
    <w:rsid w:val="000E7086"/>
    <w:rsid w:val="000E7817"/>
    <w:rsid w:val="000F00D0"/>
    <w:rsid w:val="000F012B"/>
    <w:rsid w:val="000F015D"/>
    <w:rsid w:val="000F1371"/>
    <w:rsid w:val="000F13F6"/>
    <w:rsid w:val="000F1610"/>
    <w:rsid w:val="000F169A"/>
    <w:rsid w:val="000F187F"/>
    <w:rsid w:val="000F1B69"/>
    <w:rsid w:val="000F1DCD"/>
    <w:rsid w:val="000F25B5"/>
    <w:rsid w:val="000F2B27"/>
    <w:rsid w:val="000F2B3E"/>
    <w:rsid w:val="000F2B9C"/>
    <w:rsid w:val="000F2BF9"/>
    <w:rsid w:val="000F2C74"/>
    <w:rsid w:val="000F2CFD"/>
    <w:rsid w:val="000F2E33"/>
    <w:rsid w:val="000F3073"/>
    <w:rsid w:val="000F34F0"/>
    <w:rsid w:val="000F3785"/>
    <w:rsid w:val="000F4539"/>
    <w:rsid w:val="000F459E"/>
    <w:rsid w:val="000F4728"/>
    <w:rsid w:val="000F4E95"/>
    <w:rsid w:val="000F5016"/>
    <w:rsid w:val="000F51E4"/>
    <w:rsid w:val="000F556E"/>
    <w:rsid w:val="000F5771"/>
    <w:rsid w:val="000F61CA"/>
    <w:rsid w:val="000F63EB"/>
    <w:rsid w:val="000F6B74"/>
    <w:rsid w:val="000F6CE1"/>
    <w:rsid w:val="000F6F66"/>
    <w:rsid w:val="000F7360"/>
    <w:rsid w:val="000F78F8"/>
    <w:rsid w:val="000F7E18"/>
    <w:rsid w:val="001000D7"/>
    <w:rsid w:val="00100127"/>
    <w:rsid w:val="0010029B"/>
    <w:rsid w:val="001006CD"/>
    <w:rsid w:val="00100A23"/>
    <w:rsid w:val="0010161A"/>
    <w:rsid w:val="00101DA4"/>
    <w:rsid w:val="0010296A"/>
    <w:rsid w:val="00102C50"/>
    <w:rsid w:val="00102DA3"/>
    <w:rsid w:val="00102DF9"/>
    <w:rsid w:val="00102E89"/>
    <w:rsid w:val="001031D2"/>
    <w:rsid w:val="00103B2A"/>
    <w:rsid w:val="00103B47"/>
    <w:rsid w:val="00103C09"/>
    <w:rsid w:val="00103D6A"/>
    <w:rsid w:val="00103DD1"/>
    <w:rsid w:val="00103FBA"/>
    <w:rsid w:val="001042C1"/>
    <w:rsid w:val="00104633"/>
    <w:rsid w:val="001046B0"/>
    <w:rsid w:val="00104DC0"/>
    <w:rsid w:val="00104FB7"/>
    <w:rsid w:val="0010548D"/>
    <w:rsid w:val="001056E7"/>
    <w:rsid w:val="001061B8"/>
    <w:rsid w:val="001064F2"/>
    <w:rsid w:val="00106AB5"/>
    <w:rsid w:val="001071B9"/>
    <w:rsid w:val="001071FD"/>
    <w:rsid w:val="00107586"/>
    <w:rsid w:val="00107694"/>
    <w:rsid w:val="0010770F"/>
    <w:rsid w:val="0011008E"/>
    <w:rsid w:val="001105F3"/>
    <w:rsid w:val="00110663"/>
    <w:rsid w:val="0011095F"/>
    <w:rsid w:val="00110B51"/>
    <w:rsid w:val="00110BD7"/>
    <w:rsid w:val="00110F34"/>
    <w:rsid w:val="00110F90"/>
    <w:rsid w:val="0011129D"/>
    <w:rsid w:val="0011140F"/>
    <w:rsid w:val="0011197E"/>
    <w:rsid w:val="00112B8B"/>
    <w:rsid w:val="00112FE9"/>
    <w:rsid w:val="00113DED"/>
    <w:rsid w:val="001142CA"/>
    <w:rsid w:val="001149A2"/>
    <w:rsid w:val="00114EE1"/>
    <w:rsid w:val="001150F3"/>
    <w:rsid w:val="0011520D"/>
    <w:rsid w:val="00115285"/>
    <w:rsid w:val="001157C7"/>
    <w:rsid w:val="00115981"/>
    <w:rsid w:val="00115A3A"/>
    <w:rsid w:val="00115AC0"/>
    <w:rsid w:val="00115BBB"/>
    <w:rsid w:val="00115C90"/>
    <w:rsid w:val="00115FAA"/>
    <w:rsid w:val="00116369"/>
    <w:rsid w:val="001165F2"/>
    <w:rsid w:val="001165FC"/>
    <w:rsid w:val="001168F1"/>
    <w:rsid w:val="00116BE0"/>
    <w:rsid w:val="00117100"/>
    <w:rsid w:val="0011747B"/>
    <w:rsid w:val="0011792D"/>
    <w:rsid w:val="0012018D"/>
    <w:rsid w:val="00120424"/>
    <w:rsid w:val="001204CF"/>
    <w:rsid w:val="00120640"/>
    <w:rsid w:val="00120940"/>
    <w:rsid w:val="00120D32"/>
    <w:rsid w:val="00120D92"/>
    <w:rsid w:val="001212C9"/>
    <w:rsid w:val="00121505"/>
    <w:rsid w:val="00121700"/>
    <w:rsid w:val="001220DB"/>
    <w:rsid w:val="0012223E"/>
    <w:rsid w:val="001222D7"/>
    <w:rsid w:val="00122488"/>
    <w:rsid w:val="00122970"/>
    <w:rsid w:val="0012326F"/>
    <w:rsid w:val="0012328E"/>
    <w:rsid w:val="00123E04"/>
    <w:rsid w:val="00124EEF"/>
    <w:rsid w:val="00125202"/>
    <w:rsid w:val="00125639"/>
    <w:rsid w:val="00125933"/>
    <w:rsid w:val="00125CD4"/>
    <w:rsid w:val="0012699A"/>
    <w:rsid w:val="00126BFB"/>
    <w:rsid w:val="00126E3C"/>
    <w:rsid w:val="0012746D"/>
    <w:rsid w:val="0012790C"/>
    <w:rsid w:val="00127DDF"/>
    <w:rsid w:val="00127EEF"/>
    <w:rsid w:val="0013022C"/>
    <w:rsid w:val="00130241"/>
    <w:rsid w:val="00130773"/>
    <w:rsid w:val="00130B9B"/>
    <w:rsid w:val="00131A25"/>
    <w:rsid w:val="00131C69"/>
    <w:rsid w:val="00132651"/>
    <w:rsid w:val="001327AD"/>
    <w:rsid w:val="00132889"/>
    <w:rsid w:val="001333E8"/>
    <w:rsid w:val="0013374F"/>
    <w:rsid w:val="00133882"/>
    <w:rsid w:val="00133CBB"/>
    <w:rsid w:val="00133D22"/>
    <w:rsid w:val="00133D75"/>
    <w:rsid w:val="00134FAF"/>
    <w:rsid w:val="00135296"/>
    <w:rsid w:val="00135487"/>
    <w:rsid w:val="001354A6"/>
    <w:rsid w:val="00135B9D"/>
    <w:rsid w:val="00135D48"/>
    <w:rsid w:val="0013648E"/>
    <w:rsid w:val="00136589"/>
    <w:rsid w:val="001366DA"/>
    <w:rsid w:val="00136A3F"/>
    <w:rsid w:val="00136F76"/>
    <w:rsid w:val="00137466"/>
    <w:rsid w:val="001375B1"/>
    <w:rsid w:val="001377EE"/>
    <w:rsid w:val="00137811"/>
    <w:rsid w:val="00137DDE"/>
    <w:rsid w:val="00137E6D"/>
    <w:rsid w:val="00137EC5"/>
    <w:rsid w:val="00137EE3"/>
    <w:rsid w:val="00137F14"/>
    <w:rsid w:val="00140110"/>
    <w:rsid w:val="00140291"/>
    <w:rsid w:val="001404AC"/>
    <w:rsid w:val="00140740"/>
    <w:rsid w:val="001407E2"/>
    <w:rsid w:val="00140B76"/>
    <w:rsid w:val="0014129C"/>
    <w:rsid w:val="0014138D"/>
    <w:rsid w:val="0014152D"/>
    <w:rsid w:val="001419A3"/>
    <w:rsid w:val="00141B9A"/>
    <w:rsid w:val="00141D9E"/>
    <w:rsid w:val="00142285"/>
    <w:rsid w:val="0014249E"/>
    <w:rsid w:val="001424BC"/>
    <w:rsid w:val="001426A6"/>
    <w:rsid w:val="001427DE"/>
    <w:rsid w:val="00142B32"/>
    <w:rsid w:val="00142B35"/>
    <w:rsid w:val="00143035"/>
    <w:rsid w:val="0014306B"/>
    <w:rsid w:val="001431E7"/>
    <w:rsid w:val="001432E7"/>
    <w:rsid w:val="00143653"/>
    <w:rsid w:val="001439DE"/>
    <w:rsid w:val="0014440A"/>
    <w:rsid w:val="0014440D"/>
    <w:rsid w:val="001445C7"/>
    <w:rsid w:val="00144A3E"/>
    <w:rsid w:val="00144B09"/>
    <w:rsid w:val="00144DBD"/>
    <w:rsid w:val="00145CCC"/>
    <w:rsid w:val="00145EFA"/>
    <w:rsid w:val="00146232"/>
    <w:rsid w:val="001462A9"/>
    <w:rsid w:val="00146368"/>
    <w:rsid w:val="001464C3"/>
    <w:rsid w:val="001466E1"/>
    <w:rsid w:val="0014678F"/>
    <w:rsid w:val="0014717A"/>
    <w:rsid w:val="001472D2"/>
    <w:rsid w:val="00147536"/>
    <w:rsid w:val="00147541"/>
    <w:rsid w:val="001475D2"/>
    <w:rsid w:val="001475F9"/>
    <w:rsid w:val="001506FF"/>
    <w:rsid w:val="00150A20"/>
    <w:rsid w:val="00150ADB"/>
    <w:rsid w:val="00150D36"/>
    <w:rsid w:val="00150E26"/>
    <w:rsid w:val="0015115A"/>
    <w:rsid w:val="00151841"/>
    <w:rsid w:val="00151A0E"/>
    <w:rsid w:val="00151B21"/>
    <w:rsid w:val="00151F41"/>
    <w:rsid w:val="0015243D"/>
    <w:rsid w:val="00152537"/>
    <w:rsid w:val="00152624"/>
    <w:rsid w:val="0015284A"/>
    <w:rsid w:val="00152966"/>
    <w:rsid w:val="0015304D"/>
    <w:rsid w:val="00153492"/>
    <w:rsid w:val="001541AE"/>
    <w:rsid w:val="001542A6"/>
    <w:rsid w:val="001542B9"/>
    <w:rsid w:val="00154525"/>
    <w:rsid w:val="001548CF"/>
    <w:rsid w:val="0015491B"/>
    <w:rsid w:val="00154958"/>
    <w:rsid w:val="00154AB0"/>
    <w:rsid w:val="00155154"/>
    <w:rsid w:val="001552FC"/>
    <w:rsid w:val="00155882"/>
    <w:rsid w:val="00155906"/>
    <w:rsid w:val="00155C13"/>
    <w:rsid w:val="001560C4"/>
    <w:rsid w:val="0015627F"/>
    <w:rsid w:val="0015678A"/>
    <w:rsid w:val="00157042"/>
    <w:rsid w:val="00157363"/>
    <w:rsid w:val="00160352"/>
    <w:rsid w:val="0016048D"/>
    <w:rsid w:val="001608C0"/>
    <w:rsid w:val="00160ED5"/>
    <w:rsid w:val="001616B7"/>
    <w:rsid w:val="00161B44"/>
    <w:rsid w:val="001624B1"/>
    <w:rsid w:val="001637F7"/>
    <w:rsid w:val="00163B96"/>
    <w:rsid w:val="00163BFF"/>
    <w:rsid w:val="00164A8E"/>
    <w:rsid w:val="00164F34"/>
    <w:rsid w:val="00165B71"/>
    <w:rsid w:val="00165CEC"/>
    <w:rsid w:val="00165D59"/>
    <w:rsid w:val="00165EE3"/>
    <w:rsid w:val="00166212"/>
    <w:rsid w:val="00166EBD"/>
    <w:rsid w:val="00167204"/>
    <w:rsid w:val="00167360"/>
    <w:rsid w:val="001674B5"/>
    <w:rsid w:val="001703F6"/>
    <w:rsid w:val="001707C3"/>
    <w:rsid w:val="00170DC4"/>
    <w:rsid w:val="0017112A"/>
    <w:rsid w:val="001711A2"/>
    <w:rsid w:val="00171E71"/>
    <w:rsid w:val="00171FB2"/>
    <w:rsid w:val="0017223E"/>
    <w:rsid w:val="0017253B"/>
    <w:rsid w:val="00172854"/>
    <w:rsid w:val="001729F0"/>
    <w:rsid w:val="00172B30"/>
    <w:rsid w:val="0017307B"/>
    <w:rsid w:val="00173832"/>
    <w:rsid w:val="00173BCA"/>
    <w:rsid w:val="00173C0B"/>
    <w:rsid w:val="00173C7F"/>
    <w:rsid w:val="00173E32"/>
    <w:rsid w:val="001745EC"/>
    <w:rsid w:val="00174CA8"/>
    <w:rsid w:val="0017537A"/>
    <w:rsid w:val="001757DE"/>
    <w:rsid w:val="001763BD"/>
    <w:rsid w:val="001765D6"/>
    <w:rsid w:val="00176E05"/>
    <w:rsid w:val="00177019"/>
    <w:rsid w:val="00177043"/>
    <w:rsid w:val="0017734D"/>
    <w:rsid w:val="00177376"/>
    <w:rsid w:val="0017768A"/>
    <w:rsid w:val="00177A36"/>
    <w:rsid w:val="00177BA6"/>
    <w:rsid w:val="00177BB5"/>
    <w:rsid w:val="00177C7E"/>
    <w:rsid w:val="00180490"/>
    <w:rsid w:val="001806AA"/>
    <w:rsid w:val="00180818"/>
    <w:rsid w:val="0018089C"/>
    <w:rsid w:val="00180D09"/>
    <w:rsid w:val="001815E9"/>
    <w:rsid w:val="001819ED"/>
    <w:rsid w:val="00181F13"/>
    <w:rsid w:val="00181FD6"/>
    <w:rsid w:val="001821F8"/>
    <w:rsid w:val="00182660"/>
    <w:rsid w:val="00182E41"/>
    <w:rsid w:val="0018313D"/>
    <w:rsid w:val="001832D6"/>
    <w:rsid w:val="00183387"/>
    <w:rsid w:val="001835CD"/>
    <w:rsid w:val="00183C8E"/>
    <w:rsid w:val="00183FB0"/>
    <w:rsid w:val="00185165"/>
    <w:rsid w:val="00185833"/>
    <w:rsid w:val="00185873"/>
    <w:rsid w:val="0018590A"/>
    <w:rsid w:val="00185AC7"/>
    <w:rsid w:val="00185C1F"/>
    <w:rsid w:val="001860A3"/>
    <w:rsid w:val="001868D3"/>
    <w:rsid w:val="0018699C"/>
    <w:rsid w:val="00186A6C"/>
    <w:rsid w:val="00186D27"/>
    <w:rsid w:val="00186FC6"/>
    <w:rsid w:val="00186FE4"/>
    <w:rsid w:val="001873E0"/>
    <w:rsid w:val="001874F1"/>
    <w:rsid w:val="0018778E"/>
    <w:rsid w:val="00187ABC"/>
    <w:rsid w:val="00187AE8"/>
    <w:rsid w:val="00187F89"/>
    <w:rsid w:val="00190710"/>
    <w:rsid w:val="00190902"/>
    <w:rsid w:val="001910D0"/>
    <w:rsid w:val="0019195B"/>
    <w:rsid w:val="00191C33"/>
    <w:rsid w:val="00192119"/>
    <w:rsid w:val="001925FA"/>
    <w:rsid w:val="0019264C"/>
    <w:rsid w:val="00192734"/>
    <w:rsid w:val="001927D6"/>
    <w:rsid w:val="00192845"/>
    <w:rsid w:val="00192883"/>
    <w:rsid w:val="0019354B"/>
    <w:rsid w:val="00193D96"/>
    <w:rsid w:val="00195865"/>
    <w:rsid w:val="00195CEF"/>
    <w:rsid w:val="00195D5F"/>
    <w:rsid w:val="00196148"/>
    <w:rsid w:val="00196155"/>
    <w:rsid w:val="00196575"/>
    <w:rsid w:val="0019685C"/>
    <w:rsid w:val="00196AF7"/>
    <w:rsid w:val="0019791C"/>
    <w:rsid w:val="00197D44"/>
    <w:rsid w:val="00197F3C"/>
    <w:rsid w:val="001A00CF"/>
    <w:rsid w:val="001A00E5"/>
    <w:rsid w:val="001A06BE"/>
    <w:rsid w:val="001A102F"/>
    <w:rsid w:val="001A1102"/>
    <w:rsid w:val="001A15A9"/>
    <w:rsid w:val="001A1F1F"/>
    <w:rsid w:val="001A24C4"/>
    <w:rsid w:val="001A27C9"/>
    <w:rsid w:val="001A28A7"/>
    <w:rsid w:val="001A33AB"/>
    <w:rsid w:val="001A38EC"/>
    <w:rsid w:val="001A3B9C"/>
    <w:rsid w:val="001A3E77"/>
    <w:rsid w:val="001A3F35"/>
    <w:rsid w:val="001A423C"/>
    <w:rsid w:val="001A45BD"/>
    <w:rsid w:val="001A463F"/>
    <w:rsid w:val="001A4A07"/>
    <w:rsid w:val="001A4B14"/>
    <w:rsid w:val="001A4B1E"/>
    <w:rsid w:val="001A53AE"/>
    <w:rsid w:val="001A5444"/>
    <w:rsid w:val="001A54C6"/>
    <w:rsid w:val="001A5925"/>
    <w:rsid w:val="001A5D42"/>
    <w:rsid w:val="001A6218"/>
    <w:rsid w:val="001A6799"/>
    <w:rsid w:val="001A6D16"/>
    <w:rsid w:val="001A7201"/>
    <w:rsid w:val="001A729B"/>
    <w:rsid w:val="001A7355"/>
    <w:rsid w:val="001A74A6"/>
    <w:rsid w:val="001A772B"/>
    <w:rsid w:val="001A7FD5"/>
    <w:rsid w:val="001A7FE0"/>
    <w:rsid w:val="001B0175"/>
    <w:rsid w:val="001B01C6"/>
    <w:rsid w:val="001B02A8"/>
    <w:rsid w:val="001B08F7"/>
    <w:rsid w:val="001B09FF"/>
    <w:rsid w:val="001B0F68"/>
    <w:rsid w:val="001B14F5"/>
    <w:rsid w:val="001B167D"/>
    <w:rsid w:val="001B1C9C"/>
    <w:rsid w:val="001B2046"/>
    <w:rsid w:val="001B258D"/>
    <w:rsid w:val="001B28AD"/>
    <w:rsid w:val="001B2907"/>
    <w:rsid w:val="001B314C"/>
    <w:rsid w:val="001B322A"/>
    <w:rsid w:val="001B333C"/>
    <w:rsid w:val="001B3986"/>
    <w:rsid w:val="001B3F1C"/>
    <w:rsid w:val="001B4DC4"/>
    <w:rsid w:val="001B4E16"/>
    <w:rsid w:val="001B4E77"/>
    <w:rsid w:val="001B5859"/>
    <w:rsid w:val="001B5C34"/>
    <w:rsid w:val="001B606A"/>
    <w:rsid w:val="001B62AC"/>
    <w:rsid w:val="001B6FC3"/>
    <w:rsid w:val="001B74C6"/>
    <w:rsid w:val="001C01DB"/>
    <w:rsid w:val="001C0300"/>
    <w:rsid w:val="001C0385"/>
    <w:rsid w:val="001C0410"/>
    <w:rsid w:val="001C067B"/>
    <w:rsid w:val="001C0936"/>
    <w:rsid w:val="001C150B"/>
    <w:rsid w:val="001C1F77"/>
    <w:rsid w:val="001C2146"/>
    <w:rsid w:val="001C2486"/>
    <w:rsid w:val="001C28BE"/>
    <w:rsid w:val="001C2904"/>
    <w:rsid w:val="001C2ACC"/>
    <w:rsid w:val="001C2F1F"/>
    <w:rsid w:val="001C2FD2"/>
    <w:rsid w:val="001C305E"/>
    <w:rsid w:val="001C3158"/>
    <w:rsid w:val="001C366E"/>
    <w:rsid w:val="001C3EA6"/>
    <w:rsid w:val="001C3FA9"/>
    <w:rsid w:val="001C4ACA"/>
    <w:rsid w:val="001C5454"/>
    <w:rsid w:val="001C5728"/>
    <w:rsid w:val="001C57D6"/>
    <w:rsid w:val="001C5949"/>
    <w:rsid w:val="001C5DAA"/>
    <w:rsid w:val="001C5EB3"/>
    <w:rsid w:val="001C614D"/>
    <w:rsid w:val="001C62F3"/>
    <w:rsid w:val="001C6300"/>
    <w:rsid w:val="001C671B"/>
    <w:rsid w:val="001C70BA"/>
    <w:rsid w:val="001C72B3"/>
    <w:rsid w:val="001C7B8C"/>
    <w:rsid w:val="001C7C96"/>
    <w:rsid w:val="001D003C"/>
    <w:rsid w:val="001D0565"/>
    <w:rsid w:val="001D06DD"/>
    <w:rsid w:val="001D0D3C"/>
    <w:rsid w:val="001D0F4F"/>
    <w:rsid w:val="001D18EB"/>
    <w:rsid w:val="001D1B42"/>
    <w:rsid w:val="001D217B"/>
    <w:rsid w:val="001D239B"/>
    <w:rsid w:val="001D25AD"/>
    <w:rsid w:val="001D2932"/>
    <w:rsid w:val="001D2939"/>
    <w:rsid w:val="001D2C75"/>
    <w:rsid w:val="001D3653"/>
    <w:rsid w:val="001D3840"/>
    <w:rsid w:val="001D3F38"/>
    <w:rsid w:val="001D4DC0"/>
    <w:rsid w:val="001D4FDC"/>
    <w:rsid w:val="001D51F4"/>
    <w:rsid w:val="001D543B"/>
    <w:rsid w:val="001D57CD"/>
    <w:rsid w:val="001D5819"/>
    <w:rsid w:val="001D5AFA"/>
    <w:rsid w:val="001D5C1D"/>
    <w:rsid w:val="001D5C7D"/>
    <w:rsid w:val="001D6041"/>
    <w:rsid w:val="001D6065"/>
    <w:rsid w:val="001D6448"/>
    <w:rsid w:val="001D67F9"/>
    <w:rsid w:val="001D6A17"/>
    <w:rsid w:val="001D6D8A"/>
    <w:rsid w:val="001D6EDB"/>
    <w:rsid w:val="001D777E"/>
    <w:rsid w:val="001D7A73"/>
    <w:rsid w:val="001D7B7C"/>
    <w:rsid w:val="001D7F9E"/>
    <w:rsid w:val="001E03DC"/>
    <w:rsid w:val="001E03EF"/>
    <w:rsid w:val="001E0CC0"/>
    <w:rsid w:val="001E0D44"/>
    <w:rsid w:val="001E1B6C"/>
    <w:rsid w:val="001E1CC7"/>
    <w:rsid w:val="001E1E25"/>
    <w:rsid w:val="001E1EBD"/>
    <w:rsid w:val="001E274F"/>
    <w:rsid w:val="001E304A"/>
    <w:rsid w:val="001E39B3"/>
    <w:rsid w:val="001E3ADB"/>
    <w:rsid w:val="001E3C16"/>
    <w:rsid w:val="001E4919"/>
    <w:rsid w:val="001E4E6C"/>
    <w:rsid w:val="001E4E83"/>
    <w:rsid w:val="001E5085"/>
    <w:rsid w:val="001E520D"/>
    <w:rsid w:val="001E56AD"/>
    <w:rsid w:val="001E5766"/>
    <w:rsid w:val="001E5DF8"/>
    <w:rsid w:val="001E64F1"/>
    <w:rsid w:val="001E6750"/>
    <w:rsid w:val="001E6912"/>
    <w:rsid w:val="001E6D88"/>
    <w:rsid w:val="001E6EEA"/>
    <w:rsid w:val="001E7444"/>
    <w:rsid w:val="001E790D"/>
    <w:rsid w:val="001F0646"/>
    <w:rsid w:val="001F08E6"/>
    <w:rsid w:val="001F110E"/>
    <w:rsid w:val="001F1BDA"/>
    <w:rsid w:val="001F243A"/>
    <w:rsid w:val="001F2735"/>
    <w:rsid w:val="001F2B41"/>
    <w:rsid w:val="001F3158"/>
    <w:rsid w:val="001F359F"/>
    <w:rsid w:val="001F3660"/>
    <w:rsid w:val="001F37BD"/>
    <w:rsid w:val="001F3D2A"/>
    <w:rsid w:val="001F3E88"/>
    <w:rsid w:val="001F401D"/>
    <w:rsid w:val="001F4379"/>
    <w:rsid w:val="001F4428"/>
    <w:rsid w:val="001F46B0"/>
    <w:rsid w:val="001F4B71"/>
    <w:rsid w:val="001F4BB4"/>
    <w:rsid w:val="001F4D28"/>
    <w:rsid w:val="001F4E70"/>
    <w:rsid w:val="001F5BAE"/>
    <w:rsid w:val="001F68D7"/>
    <w:rsid w:val="001F6A15"/>
    <w:rsid w:val="001F6A78"/>
    <w:rsid w:val="001F72A6"/>
    <w:rsid w:val="001F733F"/>
    <w:rsid w:val="001F7DC9"/>
    <w:rsid w:val="001F7E45"/>
    <w:rsid w:val="00200462"/>
    <w:rsid w:val="00200834"/>
    <w:rsid w:val="0020087B"/>
    <w:rsid w:val="00200A2E"/>
    <w:rsid w:val="00201544"/>
    <w:rsid w:val="00201868"/>
    <w:rsid w:val="00202127"/>
    <w:rsid w:val="00202A18"/>
    <w:rsid w:val="00202E20"/>
    <w:rsid w:val="0020370F"/>
    <w:rsid w:val="00203C2A"/>
    <w:rsid w:val="00203FC6"/>
    <w:rsid w:val="0020429F"/>
    <w:rsid w:val="0020480C"/>
    <w:rsid w:val="0020482D"/>
    <w:rsid w:val="00204E1D"/>
    <w:rsid w:val="0020541D"/>
    <w:rsid w:val="002058B0"/>
    <w:rsid w:val="00205938"/>
    <w:rsid w:val="00205DD4"/>
    <w:rsid w:val="002066BF"/>
    <w:rsid w:val="00206727"/>
    <w:rsid w:val="0020734A"/>
    <w:rsid w:val="0020749A"/>
    <w:rsid w:val="0020755F"/>
    <w:rsid w:val="0020788B"/>
    <w:rsid w:val="002079BA"/>
    <w:rsid w:val="00207D48"/>
    <w:rsid w:val="00207F21"/>
    <w:rsid w:val="00210234"/>
    <w:rsid w:val="00210583"/>
    <w:rsid w:val="0021065C"/>
    <w:rsid w:val="0021078B"/>
    <w:rsid w:val="00210B98"/>
    <w:rsid w:val="00210C09"/>
    <w:rsid w:val="00210F37"/>
    <w:rsid w:val="00210F70"/>
    <w:rsid w:val="002113B2"/>
    <w:rsid w:val="00211C40"/>
    <w:rsid w:val="00211E30"/>
    <w:rsid w:val="002125D1"/>
    <w:rsid w:val="0021274C"/>
    <w:rsid w:val="00212939"/>
    <w:rsid w:val="00212A6E"/>
    <w:rsid w:val="00212AA1"/>
    <w:rsid w:val="00212E26"/>
    <w:rsid w:val="00212F9B"/>
    <w:rsid w:val="00213849"/>
    <w:rsid w:val="00213DDE"/>
    <w:rsid w:val="00213EEF"/>
    <w:rsid w:val="002144D9"/>
    <w:rsid w:val="0021499B"/>
    <w:rsid w:val="00215398"/>
    <w:rsid w:val="00215733"/>
    <w:rsid w:val="00215C1D"/>
    <w:rsid w:val="00215C79"/>
    <w:rsid w:val="00215EC5"/>
    <w:rsid w:val="00216089"/>
    <w:rsid w:val="00216217"/>
    <w:rsid w:val="002167DE"/>
    <w:rsid w:val="002169BC"/>
    <w:rsid w:val="00216A2E"/>
    <w:rsid w:val="00216BE0"/>
    <w:rsid w:val="00216C2B"/>
    <w:rsid w:val="00216E2D"/>
    <w:rsid w:val="002173FB"/>
    <w:rsid w:val="0021783D"/>
    <w:rsid w:val="002178A0"/>
    <w:rsid w:val="002178A6"/>
    <w:rsid w:val="00220609"/>
    <w:rsid w:val="002209C9"/>
    <w:rsid w:val="00220D3C"/>
    <w:rsid w:val="00221152"/>
    <w:rsid w:val="0022161E"/>
    <w:rsid w:val="00221B99"/>
    <w:rsid w:val="002229CD"/>
    <w:rsid w:val="00222B42"/>
    <w:rsid w:val="00222FD2"/>
    <w:rsid w:val="00223030"/>
    <w:rsid w:val="00223626"/>
    <w:rsid w:val="002236AB"/>
    <w:rsid w:val="00223B71"/>
    <w:rsid w:val="00223C0D"/>
    <w:rsid w:val="002249E4"/>
    <w:rsid w:val="00224A4F"/>
    <w:rsid w:val="00224B4B"/>
    <w:rsid w:val="00224D6C"/>
    <w:rsid w:val="00225834"/>
    <w:rsid w:val="002258A9"/>
    <w:rsid w:val="00226072"/>
    <w:rsid w:val="0022622C"/>
    <w:rsid w:val="002264B7"/>
    <w:rsid w:val="002264CE"/>
    <w:rsid w:val="00226DED"/>
    <w:rsid w:val="00226EB2"/>
    <w:rsid w:val="00226ED4"/>
    <w:rsid w:val="0022709A"/>
    <w:rsid w:val="002304C0"/>
    <w:rsid w:val="00230E04"/>
    <w:rsid w:val="002317CB"/>
    <w:rsid w:val="00231B5E"/>
    <w:rsid w:val="002320ED"/>
    <w:rsid w:val="0023215E"/>
    <w:rsid w:val="002327F5"/>
    <w:rsid w:val="0023285C"/>
    <w:rsid w:val="00233084"/>
    <w:rsid w:val="00233144"/>
    <w:rsid w:val="00233208"/>
    <w:rsid w:val="002334A9"/>
    <w:rsid w:val="00233628"/>
    <w:rsid w:val="00233AF0"/>
    <w:rsid w:val="00233C06"/>
    <w:rsid w:val="00233D7E"/>
    <w:rsid w:val="00233E15"/>
    <w:rsid w:val="00233FA6"/>
    <w:rsid w:val="002340A1"/>
    <w:rsid w:val="00234258"/>
    <w:rsid w:val="002343F3"/>
    <w:rsid w:val="002344A9"/>
    <w:rsid w:val="002346DB"/>
    <w:rsid w:val="00234BC1"/>
    <w:rsid w:val="00234D4B"/>
    <w:rsid w:val="00234DAF"/>
    <w:rsid w:val="00234EDF"/>
    <w:rsid w:val="00235189"/>
    <w:rsid w:val="002351CB"/>
    <w:rsid w:val="00235665"/>
    <w:rsid w:val="00235731"/>
    <w:rsid w:val="002366E9"/>
    <w:rsid w:val="00236A3B"/>
    <w:rsid w:val="00236A65"/>
    <w:rsid w:val="00236F4B"/>
    <w:rsid w:val="0023701A"/>
    <w:rsid w:val="0023705C"/>
    <w:rsid w:val="002370BC"/>
    <w:rsid w:val="0023785A"/>
    <w:rsid w:val="00237ACF"/>
    <w:rsid w:val="00237C57"/>
    <w:rsid w:val="00237D08"/>
    <w:rsid w:val="00240041"/>
    <w:rsid w:val="00240098"/>
    <w:rsid w:val="00240284"/>
    <w:rsid w:val="00240417"/>
    <w:rsid w:val="002409A1"/>
    <w:rsid w:val="00240DA6"/>
    <w:rsid w:val="00240F81"/>
    <w:rsid w:val="00241320"/>
    <w:rsid w:val="002416FB"/>
    <w:rsid w:val="00241E20"/>
    <w:rsid w:val="0024234F"/>
    <w:rsid w:val="00242603"/>
    <w:rsid w:val="00242DA0"/>
    <w:rsid w:val="00242F5F"/>
    <w:rsid w:val="00243071"/>
    <w:rsid w:val="0024374B"/>
    <w:rsid w:val="00243C8E"/>
    <w:rsid w:val="00243E73"/>
    <w:rsid w:val="00244222"/>
    <w:rsid w:val="00244318"/>
    <w:rsid w:val="002443D5"/>
    <w:rsid w:val="0024482B"/>
    <w:rsid w:val="00244EF3"/>
    <w:rsid w:val="00245774"/>
    <w:rsid w:val="00245B01"/>
    <w:rsid w:val="0024673C"/>
    <w:rsid w:val="00246EDF"/>
    <w:rsid w:val="002477E1"/>
    <w:rsid w:val="00247962"/>
    <w:rsid w:val="00247B4A"/>
    <w:rsid w:val="00247B76"/>
    <w:rsid w:val="00247D44"/>
    <w:rsid w:val="0025005D"/>
    <w:rsid w:val="00250299"/>
    <w:rsid w:val="002502B4"/>
    <w:rsid w:val="00250740"/>
    <w:rsid w:val="002508B3"/>
    <w:rsid w:val="00250B92"/>
    <w:rsid w:val="00251133"/>
    <w:rsid w:val="00251462"/>
    <w:rsid w:val="00251768"/>
    <w:rsid w:val="00251DFB"/>
    <w:rsid w:val="00252B58"/>
    <w:rsid w:val="00252C85"/>
    <w:rsid w:val="00253304"/>
    <w:rsid w:val="00253507"/>
    <w:rsid w:val="002538ED"/>
    <w:rsid w:val="00253DA6"/>
    <w:rsid w:val="00253FBD"/>
    <w:rsid w:val="002540EA"/>
    <w:rsid w:val="00254BAD"/>
    <w:rsid w:val="00254EA3"/>
    <w:rsid w:val="002550DF"/>
    <w:rsid w:val="00255F34"/>
    <w:rsid w:val="002561DD"/>
    <w:rsid w:val="002564CB"/>
    <w:rsid w:val="0025688C"/>
    <w:rsid w:val="00256E9E"/>
    <w:rsid w:val="00256F8B"/>
    <w:rsid w:val="002572F6"/>
    <w:rsid w:val="002575C2"/>
    <w:rsid w:val="00257E59"/>
    <w:rsid w:val="00260B08"/>
    <w:rsid w:val="0026165B"/>
    <w:rsid w:val="00261910"/>
    <w:rsid w:val="00261A17"/>
    <w:rsid w:val="00262105"/>
    <w:rsid w:val="0026228E"/>
    <w:rsid w:val="0026283B"/>
    <w:rsid w:val="0026287F"/>
    <w:rsid w:val="00262930"/>
    <w:rsid w:val="00262DF0"/>
    <w:rsid w:val="0026321E"/>
    <w:rsid w:val="00263B24"/>
    <w:rsid w:val="00263B55"/>
    <w:rsid w:val="0026424A"/>
    <w:rsid w:val="002649B9"/>
    <w:rsid w:val="00264A89"/>
    <w:rsid w:val="00264EAC"/>
    <w:rsid w:val="002651E8"/>
    <w:rsid w:val="00265996"/>
    <w:rsid w:val="00265A4A"/>
    <w:rsid w:val="00265E71"/>
    <w:rsid w:val="0026606F"/>
    <w:rsid w:val="002664C3"/>
    <w:rsid w:val="002665A3"/>
    <w:rsid w:val="00267159"/>
    <w:rsid w:val="002671B7"/>
    <w:rsid w:val="00267691"/>
    <w:rsid w:val="00267CB9"/>
    <w:rsid w:val="00267FEF"/>
    <w:rsid w:val="00270DB9"/>
    <w:rsid w:val="00270EB0"/>
    <w:rsid w:val="0027189A"/>
    <w:rsid w:val="00271A33"/>
    <w:rsid w:val="00271B24"/>
    <w:rsid w:val="00271B5B"/>
    <w:rsid w:val="00272B1A"/>
    <w:rsid w:val="00272C8F"/>
    <w:rsid w:val="00273CC6"/>
    <w:rsid w:val="00273D06"/>
    <w:rsid w:val="002742BB"/>
    <w:rsid w:val="002742F0"/>
    <w:rsid w:val="00274566"/>
    <w:rsid w:val="002745A8"/>
    <w:rsid w:val="002749A0"/>
    <w:rsid w:val="002749C8"/>
    <w:rsid w:val="00274AD1"/>
    <w:rsid w:val="00274B25"/>
    <w:rsid w:val="00274D4A"/>
    <w:rsid w:val="00274D82"/>
    <w:rsid w:val="00274DF6"/>
    <w:rsid w:val="00274FBC"/>
    <w:rsid w:val="002750AA"/>
    <w:rsid w:val="00275373"/>
    <w:rsid w:val="00275875"/>
    <w:rsid w:val="00276182"/>
    <w:rsid w:val="0027633E"/>
    <w:rsid w:val="002767DD"/>
    <w:rsid w:val="00276915"/>
    <w:rsid w:val="00276E04"/>
    <w:rsid w:val="002770EC"/>
    <w:rsid w:val="0027794E"/>
    <w:rsid w:val="002803A5"/>
    <w:rsid w:val="0028050E"/>
    <w:rsid w:val="00280D43"/>
    <w:rsid w:val="00280D62"/>
    <w:rsid w:val="0028117E"/>
    <w:rsid w:val="00281BC8"/>
    <w:rsid w:val="002821A9"/>
    <w:rsid w:val="002821F8"/>
    <w:rsid w:val="00282925"/>
    <w:rsid w:val="002833FA"/>
    <w:rsid w:val="0028375A"/>
    <w:rsid w:val="00283EE6"/>
    <w:rsid w:val="00283F0F"/>
    <w:rsid w:val="0028426F"/>
    <w:rsid w:val="00284634"/>
    <w:rsid w:val="0028479E"/>
    <w:rsid w:val="00284FB5"/>
    <w:rsid w:val="002852E5"/>
    <w:rsid w:val="0028542D"/>
    <w:rsid w:val="002854E5"/>
    <w:rsid w:val="002858B5"/>
    <w:rsid w:val="002861C4"/>
    <w:rsid w:val="0028640F"/>
    <w:rsid w:val="00286A5F"/>
    <w:rsid w:val="00286CD7"/>
    <w:rsid w:val="00286D84"/>
    <w:rsid w:val="002871BB"/>
    <w:rsid w:val="00287889"/>
    <w:rsid w:val="00287D53"/>
    <w:rsid w:val="00287E12"/>
    <w:rsid w:val="00290254"/>
    <w:rsid w:val="00290667"/>
    <w:rsid w:val="00290714"/>
    <w:rsid w:val="00290B0E"/>
    <w:rsid w:val="00290C1D"/>
    <w:rsid w:val="0029109B"/>
    <w:rsid w:val="002916CF"/>
    <w:rsid w:val="00291F27"/>
    <w:rsid w:val="00292005"/>
    <w:rsid w:val="00292084"/>
    <w:rsid w:val="0029266D"/>
    <w:rsid w:val="00292A58"/>
    <w:rsid w:val="0029378F"/>
    <w:rsid w:val="00293931"/>
    <w:rsid w:val="00293EB8"/>
    <w:rsid w:val="00294789"/>
    <w:rsid w:val="00294794"/>
    <w:rsid w:val="00294A5C"/>
    <w:rsid w:val="00294D15"/>
    <w:rsid w:val="002952A1"/>
    <w:rsid w:val="00295548"/>
    <w:rsid w:val="00295BFE"/>
    <w:rsid w:val="00295C8E"/>
    <w:rsid w:val="00296BB7"/>
    <w:rsid w:val="00296F2A"/>
    <w:rsid w:val="00296F89"/>
    <w:rsid w:val="00297329"/>
    <w:rsid w:val="002978DE"/>
    <w:rsid w:val="002A0414"/>
    <w:rsid w:val="002A0D04"/>
    <w:rsid w:val="002A0E82"/>
    <w:rsid w:val="002A1016"/>
    <w:rsid w:val="002A12CB"/>
    <w:rsid w:val="002A1548"/>
    <w:rsid w:val="002A1B22"/>
    <w:rsid w:val="002A1F6E"/>
    <w:rsid w:val="002A24B1"/>
    <w:rsid w:val="002A273C"/>
    <w:rsid w:val="002A2D80"/>
    <w:rsid w:val="002A2DA5"/>
    <w:rsid w:val="002A35D5"/>
    <w:rsid w:val="002A3C14"/>
    <w:rsid w:val="002A3E03"/>
    <w:rsid w:val="002A3E21"/>
    <w:rsid w:val="002A4308"/>
    <w:rsid w:val="002A49B5"/>
    <w:rsid w:val="002A4AF2"/>
    <w:rsid w:val="002A4C39"/>
    <w:rsid w:val="002A518E"/>
    <w:rsid w:val="002A51E2"/>
    <w:rsid w:val="002A53E7"/>
    <w:rsid w:val="002A588F"/>
    <w:rsid w:val="002A593E"/>
    <w:rsid w:val="002A5BE9"/>
    <w:rsid w:val="002A5F5E"/>
    <w:rsid w:val="002A6403"/>
    <w:rsid w:val="002A6800"/>
    <w:rsid w:val="002A6875"/>
    <w:rsid w:val="002A6E99"/>
    <w:rsid w:val="002A6F84"/>
    <w:rsid w:val="002A7468"/>
    <w:rsid w:val="002A766A"/>
    <w:rsid w:val="002A77B8"/>
    <w:rsid w:val="002A79A7"/>
    <w:rsid w:val="002B062C"/>
    <w:rsid w:val="002B1147"/>
    <w:rsid w:val="002B145B"/>
    <w:rsid w:val="002B15B9"/>
    <w:rsid w:val="002B16EC"/>
    <w:rsid w:val="002B1835"/>
    <w:rsid w:val="002B1958"/>
    <w:rsid w:val="002B19CE"/>
    <w:rsid w:val="002B1EA2"/>
    <w:rsid w:val="002B1F4A"/>
    <w:rsid w:val="002B2EEF"/>
    <w:rsid w:val="002B34B3"/>
    <w:rsid w:val="002B37C5"/>
    <w:rsid w:val="002B3B2E"/>
    <w:rsid w:val="002B3C30"/>
    <w:rsid w:val="002B3DE7"/>
    <w:rsid w:val="002B3FBE"/>
    <w:rsid w:val="002B4177"/>
    <w:rsid w:val="002B42FD"/>
    <w:rsid w:val="002B477F"/>
    <w:rsid w:val="002B4865"/>
    <w:rsid w:val="002B4884"/>
    <w:rsid w:val="002B494A"/>
    <w:rsid w:val="002B4E12"/>
    <w:rsid w:val="002B5412"/>
    <w:rsid w:val="002B5971"/>
    <w:rsid w:val="002B5CA4"/>
    <w:rsid w:val="002B5CAD"/>
    <w:rsid w:val="002B6007"/>
    <w:rsid w:val="002B6339"/>
    <w:rsid w:val="002B636A"/>
    <w:rsid w:val="002B63EA"/>
    <w:rsid w:val="002B65AA"/>
    <w:rsid w:val="002B6627"/>
    <w:rsid w:val="002B6CBE"/>
    <w:rsid w:val="002B6E76"/>
    <w:rsid w:val="002B6FE1"/>
    <w:rsid w:val="002B74F0"/>
    <w:rsid w:val="002B77D0"/>
    <w:rsid w:val="002B7882"/>
    <w:rsid w:val="002B7910"/>
    <w:rsid w:val="002B7C28"/>
    <w:rsid w:val="002C0555"/>
    <w:rsid w:val="002C05BC"/>
    <w:rsid w:val="002C08BB"/>
    <w:rsid w:val="002C0AD4"/>
    <w:rsid w:val="002C15A2"/>
    <w:rsid w:val="002C1BE5"/>
    <w:rsid w:val="002C1BF0"/>
    <w:rsid w:val="002C1F41"/>
    <w:rsid w:val="002C2245"/>
    <w:rsid w:val="002C29BF"/>
    <w:rsid w:val="002C2C2E"/>
    <w:rsid w:val="002C2F13"/>
    <w:rsid w:val="002C30E0"/>
    <w:rsid w:val="002C30E2"/>
    <w:rsid w:val="002C35EC"/>
    <w:rsid w:val="002C4100"/>
    <w:rsid w:val="002C42E5"/>
    <w:rsid w:val="002C4786"/>
    <w:rsid w:val="002C4BC5"/>
    <w:rsid w:val="002C4EC1"/>
    <w:rsid w:val="002C4FC8"/>
    <w:rsid w:val="002C53C4"/>
    <w:rsid w:val="002C5C33"/>
    <w:rsid w:val="002C5EEF"/>
    <w:rsid w:val="002C62F0"/>
    <w:rsid w:val="002C63A4"/>
    <w:rsid w:val="002C68F4"/>
    <w:rsid w:val="002C6C46"/>
    <w:rsid w:val="002C6C8D"/>
    <w:rsid w:val="002C72E7"/>
    <w:rsid w:val="002C75DB"/>
    <w:rsid w:val="002C76F5"/>
    <w:rsid w:val="002C79BB"/>
    <w:rsid w:val="002D0112"/>
    <w:rsid w:val="002D085A"/>
    <w:rsid w:val="002D15B3"/>
    <w:rsid w:val="002D1EB2"/>
    <w:rsid w:val="002D2034"/>
    <w:rsid w:val="002D22D2"/>
    <w:rsid w:val="002D23DC"/>
    <w:rsid w:val="002D2994"/>
    <w:rsid w:val="002D2E47"/>
    <w:rsid w:val="002D2EEC"/>
    <w:rsid w:val="002D3409"/>
    <w:rsid w:val="002D386A"/>
    <w:rsid w:val="002D3FC3"/>
    <w:rsid w:val="002D423B"/>
    <w:rsid w:val="002D48FA"/>
    <w:rsid w:val="002D4A12"/>
    <w:rsid w:val="002D4B71"/>
    <w:rsid w:val="002D5C96"/>
    <w:rsid w:val="002D623A"/>
    <w:rsid w:val="002D6245"/>
    <w:rsid w:val="002D637A"/>
    <w:rsid w:val="002D681A"/>
    <w:rsid w:val="002D6A2D"/>
    <w:rsid w:val="002D6A42"/>
    <w:rsid w:val="002D7330"/>
    <w:rsid w:val="002D790F"/>
    <w:rsid w:val="002D7ACC"/>
    <w:rsid w:val="002D7D6B"/>
    <w:rsid w:val="002D7E63"/>
    <w:rsid w:val="002E007B"/>
    <w:rsid w:val="002E0196"/>
    <w:rsid w:val="002E0A6C"/>
    <w:rsid w:val="002E0BB0"/>
    <w:rsid w:val="002E0D1D"/>
    <w:rsid w:val="002E0DC3"/>
    <w:rsid w:val="002E0F18"/>
    <w:rsid w:val="002E1292"/>
    <w:rsid w:val="002E1786"/>
    <w:rsid w:val="002E1C24"/>
    <w:rsid w:val="002E1E82"/>
    <w:rsid w:val="002E24EA"/>
    <w:rsid w:val="002E25A9"/>
    <w:rsid w:val="002E290B"/>
    <w:rsid w:val="002E2C82"/>
    <w:rsid w:val="002E2C92"/>
    <w:rsid w:val="002E3E90"/>
    <w:rsid w:val="002E3FAC"/>
    <w:rsid w:val="002E4150"/>
    <w:rsid w:val="002E427D"/>
    <w:rsid w:val="002E433F"/>
    <w:rsid w:val="002E43F7"/>
    <w:rsid w:val="002E44F3"/>
    <w:rsid w:val="002E48F2"/>
    <w:rsid w:val="002E49BD"/>
    <w:rsid w:val="002E53BC"/>
    <w:rsid w:val="002E53F4"/>
    <w:rsid w:val="002E54EB"/>
    <w:rsid w:val="002E5912"/>
    <w:rsid w:val="002E5A1A"/>
    <w:rsid w:val="002E5B32"/>
    <w:rsid w:val="002E5CFE"/>
    <w:rsid w:val="002E6004"/>
    <w:rsid w:val="002E6101"/>
    <w:rsid w:val="002E6115"/>
    <w:rsid w:val="002E6968"/>
    <w:rsid w:val="002E6A17"/>
    <w:rsid w:val="002E7214"/>
    <w:rsid w:val="002E73EE"/>
    <w:rsid w:val="002E75C8"/>
    <w:rsid w:val="002E77A5"/>
    <w:rsid w:val="002E7B19"/>
    <w:rsid w:val="002E7C11"/>
    <w:rsid w:val="002F0196"/>
    <w:rsid w:val="002F082C"/>
    <w:rsid w:val="002F0970"/>
    <w:rsid w:val="002F0EF4"/>
    <w:rsid w:val="002F133D"/>
    <w:rsid w:val="002F1934"/>
    <w:rsid w:val="002F2050"/>
    <w:rsid w:val="002F20CA"/>
    <w:rsid w:val="002F3035"/>
    <w:rsid w:val="002F38D7"/>
    <w:rsid w:val="002F3F13"/>
    <w:rsid w:val="002F4F16"/>
    <w:rsid w:val="002F5133"/>
    <w:rsid w:val="002F5203"/>
    <w:rsid w:val="002F538F"/>
    <w:rsid w:val="002F6021"/>
    <w:rsid w:val="002F660E"/>
    <w:rsid w:val="002F6A78"/>
    <w:rsid w:val="002F7157"/>
    <w:rsid w:val="002F784B"/>
    <w:rsid w:val="002F7AEF"/>
    <w:rsid w:val="002F7B5C"/>
    <w:rsid w:val="002F7C9F"/>
    <w:rsid w:val="002F7E94"/>
    <w:rsid w:val="00300220"/>
    <w:rsid w:val="00300296"/>
    <w:rsid w:val="003008CA"/>
    <w:rsid w:val="00301592"/>
    <w:rsid w:val="0030168D"/>
    <w:rsid w:val="00301D8F"/>
    <w:rsid w:val="003025A5"/>
    <w:rsid w:val="00302CDB"/>
    <w:rsid w:val="0030329D"/>
    <w:rsid w:val="00303665"/>
    <w:rsid w:val="00303FCE"/>
    <w:rsid w:val="0030434B"/>
    <w:rsid w:val="00304AF6"/>
    <w:rsid w:val="00304F60"/>
    <w:rsid w:val="0030501E"/>
    <w:rsid w:val="00305DCB"/>
    <w:rsid w:val="00305E56"/>
    <w:rsid w:val="00306364"/>
    <w:rsid w:val="00306D18"/>
    <w:rsid w:val="003070CF"/>
    <w:rsid w:val="0030741E"/>
    <w:rsid w:val="00307464"/>
    <w:rsid w:val="00307C2F"/>
    <w:rsid w:val="00307DDB"/>
    <w:rsid w:val="00307F7F"/>
    <w:rsid w:val="00310017"/>
    <w:rsid w:val="003104D7"/>
    <w:rsid w:val="00310505"/>
    <w:rsid w:val="00310584"/>
    <w:rsid w:val="00310CAB"/>
    <w:rsid w:val="003110C5"/>
    <w:rsid w:val="003113C4"/>
    <w:rsid w:val="003113FA"/>
    <w:rsid w:val="0031140F"/>
    <w:rsid w:val="00311477"/>
    <w:rsid w:val="00311D23"/>
    <w:rsid w:val="003120EE"/>
    <w:rsid w:val="0031256A"/>
    <w:rsid w:val="00312785"/>
    <w:rsid w:val="00312988"/>
    <w:rsid w:val="00312A39"/>
    <w:rsid w:val="00312BA6"/>
    <w:rsid w:val="00312C65"/>
    <w:rsid w:val="00313058"/>
    <w:rsid w:val="003133C6"/>
    <w:rsid w:val="00313989"/>
    <w:rsid w:val="00313F3B"/>
    <w:rsid w:val="00313F73"/>
    <w:rsid w:val="003140CC"/>
    <w:rsid w:val="00314161"/>
    <w:rsid w:val="00314857"/>
    <w:rsid w:val="00314C2E"/>
    <w:rsid w:val="00314C50"/>
    <w:rsid w:val="00314D0D"/>
    <w:rsid w:val="00315348"/>
    <w:rsid w:val="0031535A"/>
    <w:rsid w:val="0031538C"/>
    <w:rsid w:val="00315811"/>
    <w:rsid w:val="00315D21"/>
    <w:rsid w:val="00315F97"/>
    <w:rsid w:val="00316048"/>
    <w:rsid w:val="00316763"/>
    <w:rsid w:val="003168BA"/>
    <w:rsid w:val="00316BD3"/>
    <w:rsid w:val="00317020"/>
    <w:rsid w:val="00317314"/>
    <w:rsid w:val="00317F2F"/>
    <w:rsid w:val="003205D8"/>
    <w:rsid w:val="003207D9"/>
    <w:rsid w:val="0032095D"/>
    <w:rsid w:val="00320ADC"/>
    <w:rsid w:val="00320AF0"/>
    <w:rsid w:val="003213A1"/>
    <w:rsid w:val="00321532"/>
    <w:rsid w:val="00321B8C"/>
    <w:rsid w:val="00321DC9"/>
    <w:rsid w:val="0032219B"/>
    <w:rsid w:val="00322958"/>
    <w:rsid w:val="00322E23"/>
    <w:rsid w:val="00322EDB"/>
    <w:rsid w:val="00323099"/>
    <w:rsid w:val="00323159"/>
    <w:rsid w:val="003239AB"/>
    <w:rsid w:val="003239B7"/>
    <w:rsid w:val="00323C2B"/>
    <w:rsid w:val="00323E5D"/>
    <w:rsid w:val="00324511"/>
    <w:rsid w:val="0032471A"/>
    <w:rsid w:val="00324AFA"/>
    <w:rsid w:val="003259EC"/>
    <w:rsid w:val="00325B0C"/>
    <w:rsid w:val="00325BAC"/>
    <w:rsid w:val="00326E00"/>
    <w:rsid w:val="0032724F"/>
    <w:rsid w:val="00327499"/>
    <w:rsid w:val="0032797E"/>
    <w:rsid w:val="00330928"/>
    <w:rsid w:val="00330B2D"/>
    <w:rsid w:val="00331372"/>
    <w:rsid w:val="003313A7"/>
    <w:rsid w:val="003317E1"/>
    <w:rsid w:val="00331909"/>
    <w:rsid w:val="00331DFD"/>
    <w:rsid w:val="003323A4"/>
    <w:rsid w:val="00332D93"/>
    <w:rsid w:val="00332F20"/>
    <w:rsid w:val="003330AE"/>
    <w:rsid w:val="00333215"/>
    <w:rsid w:val="0033324E"/>
    <w:rsid w:val="00334202"/>
    <w:rsid w:val="0033453E"/>
    <w:rsid w:val="003347E4"/>
    <w:rsid w:val="00334C1D"/>
    <w:rsid w:val="0033501C"/>
    <w:rsid w:val="0033567A"/>
    <w:rsid w:val="00335F1E"/>
    <w:rsid w:val="0033670F"/>
    <w:rsid w:val="0033673D"/>
    <w:rsid w:val="00336B2D"/>
    <w:rsid w:val="003378B6"/>
    <w:rsid w:val="00337CA0"/>
    <w:rsid w:val="00337E8D"/>
    <w:rsid w:val="00337F96"/>
    <w:rsid w:val="003408DA"/>
    <w:rsid w:val="00340AE9"/>
    <w:rsid w:val="00340B20"/>
    <w:rsid w:val="00340C38"/>
    <w:rsid w:val="00340E09"/>
    <w:rsid w:val="00340E29"/>
    <w:rsid w:val="0034103B"/>
    <w:rsid w:val="003410D2"/>
    <w:rsid w:val="0034228A"/>
    <w:rsid w:val="00342566"/>
    <w:rsid w:val="00342D61"/>
    <w:rsid w:val="00342D77"/>
    <w:rsid w:val="00342E03"/>
    <w:rsid w:val="00343164"/>
    <w:rsid w:val="003431E7"/>
    <w:rsid w:val="00343338"/>
    <w:rsid w:val="003433BB"/>
    <w:rsid w:val="00343414"/>
    <w:rsid w:val="00343ACC"/>
    <w:rsid w:val="00343C41"/>
    <w:rsid w:val="00344417"/>
    <w:rsid w:val="0034461E"/>
    <w:rsid w:val="003452DD"/>
    <w:rsid w:val="00345B67"/>
    <w:rsid w:val="00346247"/>
    <w:rsid w:val="00346A54"/>
    <w:rsid w:val="00346FEE"/>
    <w:rsid w:val="0034715F"/>
    <w:rsid w:val="00350AB7"/>
    <w:rsid w:val="00351355"/>
    <w:rsid w:val="00351766"/>
    <w:rsid w:val="00351A9E"/>
    <w:rsid w:val="00351D26"/>
    <w:rsid w:val="003520FE"/>
    <w:rsid w:val="003526EA"/>
    <w:rsid w:val="0035295A"/>
    <w:rsid w:val="00352D3A"/>
    <w:rsid w:val="003532C7"/>
    <w:rsid w:val="00353439"/>
    <w:rsid w:val="00353DAA"/>
    <w:rsid w:val="0035443E"/>
    <w:rsid w:val="003549EF"/>
    <w:rsid w:val="00354A0F"/>
    <w:rsid w:val="00354AB1"/>
    <w:rsid w:val="00354AB7"/>
    <w:rsid w:val="00354D62"/>
    <w:rsid w:val="00354E58"/>
    <w:rsid w:val="00354EC9"/>
    <w:rsid w:val="003550D3"/>
    <w:rsid w:val="003552C9"/>
    <w:rsid w:val="00355593"/>
    <w:rsid w:val="00355681"/>
    <w:rsid w:val="00355A33"/>
    <w:rsid w:val="00355AEA"/>
    <w:rsid w:val="00355BE1"/>
    <w:rsid w:val="003561C3"/>
    <w:rsid w:val="003566CF"/>
    <w:rsid w:val="003569C4"/>
    <w:rsid w:val="00356CE2"/>
    <w:rsid w:val="00357787"/>
    <w:rsid w:val="003577F4"/>
    <w:rsid w:val="00357F10"/>
    <w:rsid w:val="00357F79"/>
    <w:rsid w:val="003601CA"/>
    <w:rsid w:val="003602FE"/>
    <w:rsid w:val="00360346"/>
    <w:rsid w:val="0036044E"/>
    <w:rsid w:val="0036079A"/>
    <w:rsid w:val="003607FC"/>
    <w:rsid w:val="00360B78"/>
    <w:rsid w:val="00360BD1"/>
    <w:rsid w:val="00360DBB"/>
    <w:rsid w:val="00361374"/>
    <w:rsid w:val="003614AD"/>
    <w:rsid w:val="00361E2F"/>
    <w:rsid w:val="0036242D"/>
    <w:rsid w:val="003629E8"/>
    <w:rsid w:val="00363069"/>
    <w:rsid w:val="003630A6"/>
    <w:rsid w:val="0036324B"/>
    <w:rsid w:val="00363274"/>
    <w:rsid w:val="00363B91"/>
    <w:rsid w:val="00363C4D"/>
    <w:rsid w:val="0036440B"/>
    <w:rsid w:val="003645FA"/>
    <w:rsid w:val="00364612"/>
    <w:rsid w:val="0036488B"/>
    <w:rsid w:val="003649DA"/>
    <w:rsid w:val="00364EB0"/>
    <w:rsid w:val="003651EF"/>
    <w:rsid w:val="00365376"/>
    <w:rsid w:val="003655F8"/>
    <w:rsid w:val="0036563D"/>
    <w:rsid w:val="0036597A"/>
    <w:rsid w:val="0036643C"/>
    <w:rsid w:val="00366541"/>
    <w:rsid w:val="0036659A"/>
    <w:rsid w:val="00366B53"/>
    <w:rsid w:val="00366BA9"/>
    <w:rsid w:val="00366DD0"/>
    <w:rsid w:val="003673A1"/>
    <w:rsid w:val="00367742"/>
    <w:rsid w:val="00367A34"/>
    <w:rsid w:val="00370C79"/>
    <w:rsid w:val="0037108A"/>
    <w:rsid w:val="00371C2B"/>
    <w:rsid w:val="0037236F"/>
    <w:rsid w:val="003727C4"/>
    <w:rsid w:val="00372A39"/>
    <w:rsid w:val="00372AA4"/>
    <w:rsid w:val="00372BC2"/>
    <w:rsid w:val="00373A5F"/>
    <w:rsid w:val="00373D2D"/>
    <w:rsid w:val="00373EAA"/>
    <w:rsid w:val="0037416C"/>
    <w:rsid w:val="00374714"/>
    <w:rsid w:val="00374930"/>
    <w:rsid w:val="00374DDB"/>
    <w:rsid w:val="00374EE8"/>
    <w:rsid w:val="00374FA7"/>
    <w:rsid w:val="003754E7"/>
    <w:rsid w:val="00375520"/>
    <w:rsid w:val="00375685"/>
    <w:rsid w:val="00375AC5"/>
    <w:rsid w:val="00375C63"/>
    <w:rsid w:val="00375ED2"/>
    <w:rsid w:val="003763F1"/>
    <w:rsid w:val="0037666A"/>
    <w:rsid w:val="003767A4"/>
    <w:rsid w:val="003767B6"/>
    <w:rsid w:val="00376A0D"/>
    <w:rsid w:val="00376E04"/>
    <w:rsid w:val="00376F69"/>
    <w:rsid w:val="0037720D"/>
    <w:rsid w:val="003773AA"/>
    <w:rsid w:val="00377BD2"/>
    <w:rsid w:val="003804AF"/>
    <w:rsid w:val="003808F5"/>
    <w:rsid w:val="00380B41"/>
    <w:rsid w:val="00381252"/>
    <w:rsid w:val="00381673"/>
    <w:rsid w:val="00381C1F"/>
    <w:rsid w:val="00381EA1"/>
    <w:rsid w:val="00383561"/>
    <w:rsid w:val="003838BC"/>
    <w:rsid w:val="00383B40"/>
    <w:rsid w:val="003841D9"/>
    <w:rsid w:val="00384743"/>
    <w:rsid w:val="003847AD"/>
    <w:rsid w:val="00384B7B"/>
    <w:rsid w:val="0038513C"/>
    <w:rsid w:val="003852D8"/>
    <w:rsid w:val="003855DE"/>
    <w:rsid w:val="00385CAB"/>
    <w:rsid w:val="00385EA3"/>
    <w:rsid w:val="00385FAF"/>
    <w:rsid w:val="00386067"/>
    <w:rsid w:val="0038645F"/>
    <w:rsid w:val="00386502"/>
    <w:rsid w:val="00386B29"/>
    <w:rsid w:val="00386DD5"/>
    <w:rsid w:val="00386E77"/>
    <w:rsid w:val="0038702C"/>
    <w:rsid w:val="003870EB"/>
    <w:rsid w:val="003871AF"/>
    <w:rsid w:val="003871B7"/>
    <w:rsid w:val="0038722E"/>
    <w:rsid w:val="003874C9"/>
    <w:rsid w:val="003875EA"/>
    <w:rsid w:val="00387B80"/>
    <w:rsid w:val="00387C2C"/>
    <w:rsid w:val="00387D20"/>
    <w:rsid w:val="00387F2F"/>
    <w:rsid w:val="0039003F"/>
    <w:rsid w:val="003905CD"/>
    <w:rsid w:val="0039075A"/>
    <w:rsid w:val="00390950"/>
    <w:rsid w:val="00390D74"/>
    <w:rsid w:val="00390D96"/>
    <w:rsid w:val="00390DAB"/>
    <w:rsid w:val="00390E59"/>
    <w:rsid w:val="00391278"/>
    <w:rsid w:val="00391FA1"/>
    <w:rsid w:val="003929C0"/>
    <w:rsid w:val="003930C9"/>
    <w:rsid w:val="00393489"/>
    <w:rsid w:val="00393AAF"/>
    <w:rsid w:val="00393D13"/>
    <w:rsid w:val="00393E93"/>
    <w:rsid w:val="003945EF"/>
    <w:rsid w:val="003946E9"/>
    <w:rsid w:val="00394828"/>
    <w:rsid w:val="00394AF1"/>
    <w:rsid w:val="00394B1F"/>
    <w:rsid w:val="00394F4A"/>
    <w:rsid w:val="0039526C"/>
    <w:rsid w:val="00395605"/>
    <w:rsid w:val="003958F4"/>
    <w:rsid w:val="00395BB7"/>
    <w:rsid w:val="00395C80"/>
    <w:rsid w:val="00395EF8"/>
    <w:rsid w:val="0039611F"/>
    <w:rsid w:val="00396A1C"/>
    <w:rsid w:val="003976E9"/>
    <w:rsid w:val="00397DC6"/>
    <w:rsid w:val="00397E6B"/>
    <w:rsid w:val="003A03C6"/>
    <w:rsid w:val="003A0419"/>
    <w:rsid w:val="003A0489"/>
    <w:rsid w:val="003A0D53"/>
    <w:rsid w:val="003A0FBC"/>
    <w:rsid w:val="003A1F9F"/>
    <w:rsid w:val="003A2008"/>
    <w:rsid w:val="003A377D"/>
    <w:rsid w:val="003A38FE"/>
    <w:rsid w:val="003A3AC5"/>
    <w:rsid w:val="003A465B"/>
    <w:rsid w:val="003A51A1"/>
    <w:rsid w:val="003A53CD"/>
    <w:rsid w:val="003A5BD9"/>
    <w:rsid w:val="003A6232"/>
    <w:rsid w:val="003A684A"/>
    <w:rsid w:val="003A6887"/>
    <w:rsid w:val="003A691D"/>
    <w:rsid w:val="003A6923"/>
    <w:rsid w:val="003A6FAF"/>
    <w:rsid w:val="003A7280"/>
    <w:rsid w:val="003A7423"/>
    <w:rsid w:val="003A7561"/>
    <w:rsid w:val="003A7666"/>
    <w:rsid w:val="003A782F"/>
    <w:rsid w:val="003A7F60"/>
    <w:rsid w:val="003B087E"/>
    <w:rsid w:val="003B0886"/>
    <w:rsid w:val="003B0C68"/>
    <w:rsid w:val="003B1345"/>
    <w:rsid w:val="003B1388"/>
    <w:rsid w:val="003B1937"/>
    <w:rsid w:val="003B1ADC"/>
    <w:rsid w:val="003B1E2B"/>
    <w:rsid w:val="003B248E"/>
    <w:rsid w:val="003B2577"/>
    <w:rsid w:val="003B26F2"/>
    <w:rsid w:val="003B2D10"/>
    <w:rsid w:val="003B3310"/>
    <w:rsid w:val="003B387F"/>
    <w:rsid w:val="003B399F"/>
    <w:rsid w:val="003B3C59"/>
    <w:rsid w:val="003B47B9"/>
    <w:rsid w:val="003B48BB"/>
    <w:rsid w:val="003B5518"/>
    <w:rsid w:val="003B5CD8"/>
    <w:rsid w:val="003B63F8"/>
    <w:rsid w:val="003B6CE0"/>
    <w:rsid w:val="003B6EE2"/>
    <w:rsid w:val="003B70AE"/>
    <w:rsid w:val="003B71D5"/>
    <w:rsid w:val="003B75E7"/>
    <w:rsid w:val="003B77B6"/>
    <w:rsid w:val="003B7B48"/>
    <w:rsid w:val="003B7B5F"/>
    <w:rsid w:val="003B7BE7"/>
    <w:rsid w:val="003B7DD7"/>
    <w:rsid w:val="003C0483"/>
    <w:rsid w:val="003C06E5"/>
    <w:rsid w:val="003C0791"/>
    <w:rsid w:val="003C0977"/>
    <w:rsid w:val="003C0A4C"/>
    <w:rsid w:val="003C0CF4"/>
    <w:rsid w:val="003C0D70"/>
    <w:rsid w:val="003C0DB8"/>
    <w:rsid w:val="003C0E9D"/>
    <w:rsid w:val="003C1415"/>
    <w:rsid w:val="003C15A2"/>
    <w:rsid w:val="003C19BF"/>
    <w:rsid w:val="003C1EC9"/>
    <w:rsid w:val="003C21C0"/>
    <w:rsid w:val="003C235A"/>
    <w:rsid w:val="003C2933"/>
    <w:rsid w:val="003C2981"/>
    <w:rsid w:val="003C2CE5"/>
    <w:rsid w:val="003C2F1F"/>
    <w:rsid w:val="003C2F85"/>
    <w:rsid w:val="003C31C2"/>
    <w:rsid w:val="003C3FE5"/>
    <w:rsid w:val="003C45D6"/>
    <w:rsid w:val="003C4A4D"/>
    <w:rsid w:val="003C4AC1"/>
    <w:rsid w:val="003C4BBF"/>
    <w:rsid w:val="003C511E"/>
    <w:rsid w:val="003C5486"/>
    <w:rsid w:val="003C5EE5"/>
    <w:rsid w:val="003C61E3"/>
    <w:rsid w:val="003C620C"/>
    <w:rsid w:val="003C62DF"/>
    <w:rsid w:val="003C6378"/>
    <w:rsid w:val="003C64F5"/>
    <w:rsid w:val="003C6937"/>
    <w:rsid w:val="003C6D4C"/>
    <w:rsid w:val="003C6ECA"/>
    <w:rsid w:val="003C705A"/>
    <w:rsid w:val="003C777C"/>
    <w:rsid w:val="003C784E"/>
    <w:rsid w:val="003C7E2D"/>
    <w:rsid w:val="003C7EF7"/>
    <w:rsid w:val="003D0C87"/>
    <w:rsid w:val="003D0D9F"/>
    <w:rsid w:val="003D0DBE"/>
    <w:rsid w:val="003D12B8"/>
    <w:rsid w:val="003D15C1"/>
    <w:rsid w:val="003D1A9F"/>
    <w:rsid w:val="003D1B22"/>
    <w:rsid w:val="003D1E5D"/>
    <w:rsid w:val="003D262E"/>
    <w:rsid w:val="003D2670"/>
    <w:rsid w:val="003D269B"/>
    <w:rsid w:val="003D2F9F"/>
    <w:rsid w:val="003D2FE8"/>
    <w:rsid w:val="003D34FF"/>
    <w:rsid w:val="003D3668"/>
    <w:rsid w:val="003D37BA"/>
    <w:rsid w:val="003D3C56"/>
    <w:rsid w:val="003D3C79"/>
    <w:rsid w:val="003D3F02"/>
    <w:rsid w:val="003D4082"/>
    <w:rsid w:val="003D4159"/>
    <w:rsid w:val="003D44D9"/>
    <w:rsid w:val="003D458B"/>
    <w:rsid w:val="003D5289"/>
    <w:rsid w:val="003D5544"/>
    <w:rsid w:val="003D58A9"/>
    <w:rsid w:val="003D59FE"/>
    <w:rsid w:val="003D5A07"/>
    <w:rsid w:val="003D5E26"/>
    <w:rsid w:val="003D5F0B"/>
    <w:rsid w:val="003D5FE4"/>
    <w:rsid w:val="003D606F"/>
    <w:rsid w:val="003D60FB"/>
    <w:rsid w:val="003D62C6"/>
    <w:rsid w:val="003D646E"/>
    <w:rsid w:val="003D7A34"/>
    <w:rsid w:val="003D7D3E"/>
    <w:rsid w:val="003E017C"/>
    <w:rsid w:val="003E05C7"/>
    <w:rsid w:val="003E066C"/>
    <w:rsid w:val="003E0D63"/>
    <w:rsid w:val="003E1333"/>
    <w:rsid w:val="003E144B"/>
    <w:rsid w:val="003E1571"/>
    <w:rsid w:val="003E1A8B"/>
    <w:rsid w:val="003E1B57"/>
    <w:rsid w:val="003E1F05"/>
    <w:rsid w:val="003E225F"/>
    <w:rsid w:val="003E23A8"/>
    <w:rsid w:val="003E247B"/>
    <w:rsid w:val="003E25A0"/>
    <w:rsid w:val="003E2733"/>
    <w:rsid w:val="003E3024"/>
    <w:rsid w:val="003E33F6"/>
    <w:rsid w:val="003E33FD"/>
    <w:rsid w:val="003E35CE"/>
    <w:rsid w:val="003E3970"/>
    <w:rsid w:val="003E3F29"/>
    <w:rsid w:val="003E4058"/>
    <w:rsid w:val="003E4133"/>
    <w:rsid w:val="003E427E"/>
    <w:rsid w:val="003E48B8"/>
    <w:rsid w:val="003E5262"/>
    <w:rsid w:val="003E54EE"/>
    <w:rsid w:val="003E5A01"/>
    <w:rsid w:val="003E5DE6"/>
    <w:rsid w:val="003E5FFE"/>
    <w:rsid w:val="003E649F"/>
    <w:rsid w:val="003E675A"/>
    <w:rsid w:val="003E699D"/>
    <w:rsid w:val="003E6B16"/>
    <w:rsid w:val="003E7104"/>
    <w:rsid w:val="003E738B"/>
    <w:rsid w:val="003E75D3"/>
    <w:rsid w:val="003E7645"/>
    <w:rsid w:val="003E7EC6"/>
    <w:rsid w:val="003E7F79"/>
    <w:rsid w:val="003F021F"/>
    <w:rsid w:val="003F0273"/>
    <w:rsid w:val="003F0987"/>
    <w:rsid w:val="003F09E5"/>
    <w:rsid w:val="003F0F7E"/>
    <w:rsid w:val="003F1494"/>
    <w:rsid w:val="003F17BE"/>
    <w:rsid w:val="003F1853"/>
    <w:rsid w:val="003F1AD9"/>
    <w:rsid w:val="003F1AE7"/>
    <w:rsid w:val="003F2A27"/>
    <w:rsid w:val="003F3147"/>
    <w:rsid w:val="003F3263"/>
    <w:rsid w:val="003F4B2D"/>
    <w:rsid w:val="003F54FD"/>
    <w:rsid w:val="003F5BD4"/>
    <w:rsid w:val="003F5D0B"/>
    <w:rsid w:val="003F5FD2"/>
    <w:rsid w:val="003F6400"/>
    <w:rsid w:val="003F6818"/>
    <w:rsid w:val="003F764D"/>
    <w:rsid w:val="003F7684"/>
    <w:rsid w:val="003F77D2"/>
    <w:rsid w:val="003F79E3"/>
    <w:rsid w:val="00400416"/>
    <w:rsid w:val="00400A39"/>
    <w:rsid w:val="00400AFA"/>
    <w:rsid w:val="00400D05"/>
    <w:rsid w:val="00400DC7"/>
    <w:rsid w:val="00401214"/>
    <w:rsid w:val="004017FE"/>
    <w:rsid w:val="00401B0A"/>
    <w:rsid w:val="00401B97"/>
    <w:rsid w:val="004026CD"/>
    <w:rsid w:val="004027F6"/>
    <w:rsid w:val="004031C4"/>
    <w:rsid w:val="00403D67"/>
    <w:rsid w:val="00404013"/>
    <w:rsid w:val="004041D3"/>
    <w:rsid w:val="00404CE1"/>
    <w:rsid w:val="00404D56"/>
    <w:rsid w:val="00404EE3"/>
    <w:rsid w:val="0040519F"/>
    <w:rsid w:val="00405341"/>
    <w:rsid w:val="004055BA"/>
    <w:rsid w:val="0040577D"/>
    <w:rsid w:val="00405A6C"/>
    <w:rsid w:val="00405BFD"/>
    <w:rsid w:val="00406090"/>
    <w:rsid w:val="004063F1"/>
    <w:rsid w:val="00406A09"/>
    <w:rsid w:val="00406C53"/>
    <w:rsid w:val="00406CAE"/>
    <w:rsid w:val="00406D8E"/>
    <w:rsid w:val="00406E78"/>
    <w:rsid w:val="00407159"/>
    <w:rsid w:val="004071D4"/>
    <w:rsid w:val="0040777D"/>
    <w:rsid w:val="00407B9F"/>
    <w:rsid w:val="00410551"/>
    <w:rsid w:val="00410832"/>
    <w:rsid w:val="004108B2"/>
    <w:rsid w:val="00410B87"/>
    <w:rsid w:val="00410D08"/>
    <w:rsid w:val="00410DCC"/>
    <w:rsid w:val="00410E07"/>
    <w:rsid w:val="00410FCC"/>
    <w:rsid w:val="0041122A"/>
    <w:rsid w:val="004112EA"/>
    <w:rsid w:val="0041146B"/>
    <w:rsid w:val="0041181B"/>
    <w:rsid w:val="00411C75"/>
    <w:rsid w:val="00411D8D"/>
    <w:rsid w:val="00411D8F"/>
    <w:rsid w:val="00412023"/>
    <w:rsid w:val="00412142"/>
    <w:rsid w:val="00413724"/>
    <w:rsid w:val="00413892"/>
    <w:rsid w:val="00413AD4"/>
    <w:rsid w:val="00413B36"/>
    <w:rsid w:val="00414DE3"/>
    <w:rsid w:val="00414F6E"/>
    <w:rsid w:val="0041571C"/>
    <w:rsid w:val="00415B7C"/>
    <w:rsid w:val="00415D44"/>
    <w:rsid w:val="00415D98"/>
    <w:rsid w:val="00417113"/>
    <w:rsid w:val="00417170"/>
    <w:rsid w:val="004173B3"/>
    <w:rsid w:val="0041754B"/>
    <w:rsid w:val="00417604"/>
    <w:rsid w:val="00420062"/>
    <w:rsid w:val="004203A7"/>
    <w:rsid w:val="00420956"/>
    <w:rsid w:val="00420A0F"/>
    <w:rsid w:val="00420CFE"/>
    <w:rsid w:val="00420F81"/>
    <w:rsid w:val="00421077"/>
    <w:rsid w:val="004218B5"/>
    <w:rsid w:val="00421B39"/>
    <w:rsid w:val="00421E3B"/>
    <w:rsid w:val="004225AB"/>
    <w:rsid w:val="004225FE"/>
    <w:rsid w:val="00422608"/>
    <w:rsid w:val="0042282A"/>
    <w:rsid w:val="00422FC9"/>
    <w:rsid w:val="004231FE"/>
    <w:rsid w:val="0042333C"/>
    <w:rsid w:val="00423F35"/>
    <w:rsid w:val="00424574"/>
    <w:rsid w:val="004246A5"/>
    <w:rsid w:val="00424D1E"/>
    <w:rsid w:val="004250C3"/>
    <w:rsid w:val="00425564"/>
    <w:rsid w:val="00425896"/>
    <w:rsid w:val="00426180"/>
    <w:rsid w:val="00426403"/>
    <w:rsid w:val="004264E3"/>
    <w:rsid w:val="004269F6"/>
    <w:rsid w:val="00427232"/>
    <w:rsid w:val="00427340"/>
    <w:rsid w:val="00427B7B"/>
    <w:rsid w:val="00427E5B"/>
    <w:rsid w:val="004300BC"/>
    <w:rsid w:val="00430DB7"/>
    <w:rsid w:val="00431429"/>
    <w:rsid w:val="00431629"/>
    <w:rsid w:val="00431AC5"/>
    <w:rsid w:val="00431D2D"/>
    <w:rsid w:val="00431F1B"/>
    <w:rsid w:val="004320A8"/>
    <w:rsid w:val="004326D5"/>
    <w:rsid w:val="00432FB7"/>
    <w:rsid w:val="00432FDB"/>
    <w:rsid w:val="004336B6"/>
    <w:rsid w:val="0043380B"/>
    <w:rsid w:val="00433CC9"/>
    <w:rsid w:val="00433EE9"/>
    <w:rsid w:val="0043400A"/>
    <w:rsid w:val="00434179"/>
    <w:rsid w:val="004341FD"/>
    <w:rsid w:val="0043433F"/>
    <w:rsid w:val="004346FC"/>
    <w:rsid w:val="004348D5"/>
    <w:rsid w:val="00435A69"/>
    <w:rsid w:val="00435BD5"/>
    <w:rsid w:val="00435BE3"/>
    <w:rsid w:val="00435CB5"/>
    <w:rsid w:val="004360E1"/>
    <w:rsid w:val="004362A4"/>
    <w:rsid w:val="004367A8"/>
    <w:rsid w:val="00436C76"/>
    <w:rsid w:val="00437064"/>
    <w:rsid w:val="00437458"/>
    <w:rsid w:val="00437867"/>
    <w:rsid w:val="00437935"/>
    <w:rsid w:val="004379B7"/>
    <w:rsid w:val="00437D52"/>
    <w:rsid w:val="00440072"/>
    <w:rsid w:val="0044036B"/>
    <w:rsid w:val="004406E3"/>
    <w:rsid w:val="004408B3"/>
    <w:rsid w:val="00440CD9"/>
    <w:rsid w:val="00442024"/>
    <w:rsid w:val="0044238F"/>
    <w:rsid w:val="004429AD"/>
    <w:rsid w:val="00443B47"/>
    <w:rsid w:val="00443E30"/>
    <w:rsid w:val="00443E39"/>
    <w:rsid w:val="00444140"/>
    <w:rsid w:val="004444C3"/>
    <w:rsid w:val="004445AE"/>
    <w:rsid w:val="004458DC"/>
    <w:rsid w:val="00445C74"/>
    <w:rsid w:val="00446126"/>
    <w:rsid w:val="0044613E"/>
    <w:rsid w:val="0044645F"/>
    <w:rsid w:val="004466B3"/>
    <w:rsid w:val="00446F94"/>
    <w:rsid w:val="004470F8"/>
    <w:rsid w:val="004472E5"/>
    <w:rsid w:val="00447370"/>
    <w:rsid w:val="0044757F"/>
    <w:rsid w:val="00447696"/>
    <w:rsid w:val="004500CF"/>
    <w:rsid w:val="0045052D"/>
    <w:rsid w:val="0045073E"/>
    <w:rsid w:val="00451813"/>
    <w:rsid w:val="0045199B"/>
    <w:rsid w:val="00451B6A"/>
    <w:rsid w:val="00451F70"/>
    <w:rsid w:val="004524B5"/>
    <w:rsid w:val="004524FB"/>
    <w:rsid w:val="00452668"/>
    <w:rsid w:val="004528FB"/>
    <w:rsid w:val="00453312"/>
    <w:rsid w:val="004534D3"/>
    <w:rsid w:val="00453DE3"/>
    <w:rsid w:val="00453E1B"/>
    <w:rsid w:val="00453FF1"/>
    <w:rsid w:val="00454179"/>
    <w:rsid w:val="004541DE"/>
    <w:rsid w:val="004547A0"/>
    <w:rsid w:val="004549E0"/>
    <w:rsid w:val="00454C95"/>
    <w:rsid w:val="0045522A"/>
    <w:rsid w:val="004560D1"/>
    <w:rsid w:val="0045617E"/>
    <w:rsid w:val="00456211"/>
    <w:rsid w:val="0045671B"/>
    <w:rsid w:val="00456C04"/>
    <w:rsid w:val="00456CFB"/>
    <w:rsid w:val="00456D25"/>
    <w:rsid w:val="0045762C"/>
    <w:rsid w:val="00457FBF"/>
    <w:rsid w:val="00460115"/>
    <w:rsid w:val="0046012B"/>
    <w:rsid w:val="00460552"/>
    <w:rsid w:val="00460740"/>
    <w:rsid w:val="00460C53"/>
    <w:rsid w:val="00460F6C"/>
    <w:rsid w:val="00462384"/>
    <w:rsid w:val="0046260A"/>
    <w:rsid w:val="004626CB"/>
    <w:rsid w:val="00462774"/>
    <w:rsid w:val="00463035"/>
    <w:rsid w:val="004631C3"/>
    <w:rsid w:val="00463AD1"/>
    <w:rsid w:val="00463DB3"/>
    <w:rsid w:val="0046459B"/>
    <w:rsid w:val="004649FB"/>
    <w:rsid w:val="00464A3E"/>
    <w:rsid w:val="00464BAF"/>
    <w:rsid w:val="00464BDB"/>
    <w:rsid w:val="00464DFB"/>
    <w:rsid w:val="00465183"/>
    <w:rsid w:val="00465D6F"/>
    <w:rsid w:val="00465E14"/>
    <w:rsid w:val="004665D5"/>
    <w:rsid w:val="00466866"/>
    <w:rsid w:val="00467519"/>
    <w:rsid w:val="004677E6"/>
    <w:rsid w:val="00467D66"/>
    <w:rsid w:val="004700C9"/>
    <w:rsid w:val="0047071C"/>
    <w:rsid w:val="00470CC4"/>
    <w:rsid w:val="00470D74"/>
    <w:rsid w:val="00470F00"/>
    <w:rsid w:val="0047129A"/>
    <w:rsid w:val="004713B7"/>
    <w:rsid w:val="004716E0"/>
    <w:rsid w:val="00471848"/>
    <w:rsid w:val="004718B8"/>
    <w:rsid w:val="00471B11"/>
    <w:rsid w:val="00471D88"/>
    <w:rsid w:val="0047216A"/>
    <w:rsid w:val="0047235B"/>
    <w:rsid w:val="00472A51"/>
    <w:rsid w:val="00472D19"/>
    <w:rsid w:val="00472F03"/>
    <w:rsid w:val="00473184"/>
    <w:rsid w:val="00473258"/>
    <w:rsid w:val="00473666"/>
    <w:rsid w:val="0047371E"/>
    <w:rsid w:val="00473AD8"/>
    <w:rsid w:val="0047448B"/>
    <w:rsid w:val="00474744"/>
    <w:rsid w:val="004747F2"/>
    <w:rsid w:val="004748AA"/>
    <w:rsid w:val="004749C5"/>
    <w:rsid w:val="00474A29"/>
    <w:rsid w:val="00474EF8"/>
    <w:rsid w:val="00474EFF"/>
    <w:rsid w:val="004759E8"/>
    <w:rsid w:val="00475A08"/>
    <w:rsid w:val="00476176"/>
    <w:rsid w:val="004765D0"/>
    <w:rsid w:val="00476725"/>
    <w:rsid w:val="00476D94"/>
    <w:rsid w:val="00477974"/>
    <w:rsid w:val="00477B0C"/>
    <w:rsid w:val="00480026"/>
    <w:rsid w:val="004800E2"/>
    <w:rsid w:val="0048036F"/>
    <w:rsid w:val="00480866"/>
    <w:rsid w:val="00481289"/>
    <w:rsid w:val="004814EA"/>
    <w:rsid w:val="00481B7E"/>
    <w:rsid w:val="00481DB2"/>
    <w:rsid w:val="0048302E"/>
    <w:rsid w:val="004830B2"/>
    <w:rsid w:val="00483315"/>
    <w:rsid w:val="004835F5"/>
    <w:rsid w:val="00484024"/>
    <w:rsid w:val="004840FD"/>
    <w:rsid w:val="00484566"/>
    <w:rsid w:val="00484935"/>
    <w:rsid w:val="00484C1C"/>
    <w:rsid w:val="00484CB1"/>
    <w:rsid w:val="00484E21"/>
    <w:rsid w:val="00484E84"/>
    <w:rsid w:val="00485016"/>
    <w:rsid w:val="00485A01"/>
    <w:rsid w:val="00485A86"/>
    <w:rsid w:val="00485E2B"/>
    <w:rsid w:val="00485E2D"/>
    <w:rsid w:val="00485F11"/>
    <w:rsid w:val="0048644D"/>
    <w:rsid w:val="00486658"/>
    <w:rsid w:val="00486694"/>
    <w:rsid w:val="004866D9"/>
    <w:rsid w:val="004866DB"/>
    <w:rsid w:val="004866FF"/>
    <w:rsid w:val="00486792"/>
    <w:rsid w:val="004872E9"/>
    <w:rsid w:val="004877C5"/>
    <w:rsid w:val="00490232"/>
    <w:rsid w:val="004902C6"/>
    <w:rsid w:val="00490E0F"/>
    <w:rsid w:val="0049107C"/>
    <w:rsid w:val="0049145A"/>
    <w:rsid w:val="0049145E"/>
    <w:rsid w:val="00491494"/>
    <w:rsid w:val="004915B2"/>
    <w:rsid w:val="00491756"/>
    <w:rsid w:val="004918BA"/>
    <w:rsid w:val="00491D33"/>
    <w:rsid w:val="004921FC"/>
    <w:rsid w:val="00492688"/>
    <w:rsid w:val="004927C8"/>
    <w:rsid w:val="00492A7E"/>
    <w:rsid w:val="00492C2F"/>
    <w:rsid w:val="00492CE9"/>
    <w:rsid w:val="00492CEE"/>
    <w:rsid w:val="00492F19"/>
    <w:rsid w:val="004934EF"/>
    <w:rsid w:val="00493603"/>
    <w:rsid w:val="00493666"/>
    <w:rsid w:val="0049379B"/>
    <w:rsid w:val="00493CE8"/>
    <w:rsid w:val="0049412A"/>
    <w:rsid w:val="00494178"/>
    <w:rsid w:val="004944CF"/>
    <w:rsid w:val="00494B3F"/>
    <w:rsid w:val="00495AF6"/>
    <w:rsid w:val="00495B04"/>
    <w:rsid w:val="004960EF"/>
    <w:rsid w:val="004970FB"/>
    <w:rsid w:val="004A0435"/>
    <w:rsid w:val="004A05AD"/>
    <w:rsid w:val="004A09C7"/>
    <w:rsid w:val="004A14AB"/>
    <w:rsid w:val="004A1A48"/>
    <w:rsid w:val="004A28F2"/>
    <w:rsid w:val="004A2A75"/>
    <w:rsid w:val="004A2B58"/>
    <w:rsid w:val="004A2EA2"/>
    <w:rsid w:val="004A3A41"/>
    <w:rsid w:val="004A3A6C"/>
    <w:rsid w:val="004A3ED6"/>
    <w:rsid w:val="004A4019"/>
    <w:rsid w:val="004A4338"/>
    <w:rsid w:val="004A4B38"/>
    <w:rsid w:val="004A4B91"/>
    <w:rsid w:val="004A4D69"/>
    <w:rsid w:val="004A4FBF"/>
    <w:rsid w:val="004A4FFE"/>
    <w:rsid w:val="004A546B"/>
    <w:rsid w:val="004A5788"/>
    <w:rsid w:val="004A5DF4"/>
    <w:rsid w:val="004A5E62"/>
    <w:rsid w:val="004A6432"/>
    <w:rsid w:val="004A67E0"/>
    <w:rsid w:val="004A6C16"/>
    <w:rsid w:val="004A7781"/>
    <w:rsid w:val="004A7849"/>
    <w:rsid w:val="004A78F9"/>
    <w:rsid w:val="004A7AE5"/>
    <w:rsid w:val="004B01EA"/>
    <w:rsid w:val="004B0AB9"/>
    <w:rsid w:val="004B0BCA"/>
    <w:rsid w:val="004B10D9"/>
    <w:rsid w:val="004B1306"/>
    <w:rsid w:val="004B14EE"/>
    <w:rsid w:val="004B1506"/>
    <w:rsid w:val="004B1FF2"/>
    <w:rsid w:val="004B2089"/>
    <w:rsid w:val="004B2097"/>
    <w:rsid w:val="004B23FB"/>
    <w:rsid w:val="004B2A43"/>
    <w:rsid w:val="004B2B07"/>
    <w:rsid w:val="004B2FA2"/>
    <w:rsid w:val="004B31F6"/>
    <w:rsid w:val="004B3ADD"/>
    <w:rsid w:val="004B40B6"/>
    <w:rsid w:val="004B46B1"/>
    <w:rsid w:val="004B4875"/>
    <w:rsid w:val="004B48AA"/>
    <w:rsid w:val="004B4DF9"/>
    <w:rsid w:val="004B4E3D"/>
    <w:rsid w:val="004B4E76"/>
    <w:rsid w:val="004B53B7"/>
    <w:rsid w:val="004B561E"/>
    <w:rsid w:val="004B580B"/>
    <w:rsid w:val="004B6055"/>
    <w:rsid w:val="004B646A"/>
    <w:rsid w:val="004B6472"/>
    <w:rsid w:val="004B6986"/>
    <w:rsid w:val="004B6CB2"/>
    <w:rsid w:val="004B6E66"/>
    <w:rsid w:val="004B705E"/>
    <w:rsid w:val="004B746F"/>
    <w:rsid w:val="004B7902"/>
    <w:rsid w:val="004C0071"/>
    <w:rsid w:val="004C04DC"/>
    <w:rsid w:val="004C05F5"/>
    <w:rsid w:val="004C0E3D"/>
    <w:rsid w:val="004C0F90"/>
    <w:rsid w:val="004C11ED"/>
    <w:rsid w:val="004C15FF"/>
    <w:rsid w:val="004C2123"/>
    <w:rsid w:val="004C21B9"/>
    <w:rsid w:val="004C241C"/>
    <w:rsid w:val="004C2A78"/>
    <w:rsid w:val="004C2EBE"/>
    <w:rsid w:val="004C2EC5"/>
    <w:rsid w:val="004C2F15"/>
    <w:rsid w:val="004C30F8"/>
    <w:rsid w:val="004C3695"/>
    <w:rsid w:val="004C3856"/>
    <w:rsid w:val="004C3AB0"/>
    <w:rsid w:val="004C4133"/>
    <w:rsid w:val="004C52DE"/>
    <w:rsid w:val="004C538C"/>
    <w:rsid w:val="004C569F"/>
    <w:rsid w:val="004C5988"/>
    <w:rsid w:val="004C5B6E"/>
    <w:rsid w:val="004C5D46"/>
    <w:rsid w:val="004C5E9E"/>
    <w:rsid w:val="004C5F00"/>
    <w:rsid w:val="004C659F"/>
    <w:rsid w:val="004C6AFB"/>
    <w:rsid w:val="004C6B64"/>
    <w:rsid w:val="004C6E08"/>
    <w:rsid w:val="004C71E4"/>
    <w:rsid w:val="004C73B3"/>
    <w:rsid w:val="004C745D"/>
    <w:rsid w:val="004C75AC"/>
    <w:rsid w:val="004C76A8"/>
    <w:rsid w:val="004C7A9A"/>
    <w:rsid w:val="004D051E"/>
    <w:rsid w:val="004D1175"/>
    <w:rsid w:val="004D1717"/>
    <w:rsid w:val="004D19C6"/>
    <w:rsid w:val="004D1D8D"/>
    <w:rsid w:val="004D21C5"/>
    <w:rsid w:val="004D2976"/>
    <w:rsid w:val="004D2B81"/>
    <w:rsid w:val="004D2F98"/>
    <w:rsid w:val="004D341C"/>
    <w:rsid w:val="004D3F56"/>
    <w:rsid w:val="004D3F7C"/>
    <w:rsid w:val="004D454E"/>
    <w:rsid w:val="004D45EF"/>
    <w:rsid w:val="004D4977"/>
    <w:rsid w:val="004D520E"/>
    <w:rsid w:val="004D55B8"/>
    <w:rsid w:val="004D57A1"/>
    <w:rsid w:val="004D5B41"/>
    <w:rsid w:val="004D5C81"/>
    <w:rsid w:val="004D5D51"/>
    <w:rsid w:val="004D616C"/>
    <w:rsid w:val="004D63DB"/>
    <w:rsid w:val="004D68F9"/>
    <w:rsid w:val="004D6956"/>
    <w:rsid w:val="004D6BD7"/>
    <w:rsid w:val="004D7123"/>
    <w:rsid w:val="004D7674"/>
    <w:rsid w:val="004D7683"/>
    <w:rsid w:val="004D784B"/>
    <w:rsid w:val="004D7BB1"/>
    <w:rsid w:val="004E02C3"/>
    <w:rsid w:val="004E08D8"/>
    <w:rsid w:val="004E08F5"/>
    <w:rsid w:val="004E0EAD"/>
    <w:rsid w:val="004E17B3"/>
    <w:rsid w:val="004E19A0"/>
    <w:rsid w:val="004E1A27"/>
    <w:rsid w:val="004E1AEE"/>
    <w:rsid w:val="004E1C09"/>
    <w:rsid w:val="004E1F04"/>
    <w:rsid w:val="004E1F93"/>
    <w:rsid w:val="004E2680"/>
    <w:rsid w:val="004E26C5"/>
    <w:rsid w:val="004E27A1"/>
    <w:rsid w:val="004E2969"/>
    <w:rsid w:val="004E2A88"/>
    <w:rsid w:val="004E2B78"/>
    <w:rsid w:val="004E2C35"/>
    <w:rsid w:val="004E2C7A"/>
    <w:rsid w:val="004E3040"/>
    <w:rsid w:val="004E3544"/>
    <w:rsid w:val="004E3740"/>
    <w:rsid w:val="004E387A"/>
    <w:rsid w:val="004E449F"/>
    <w:rsid w:val="004E4510"/>
    <w:rsid w:val="004E51FD"/>
    <w:rsid w:val="004E5A2E"/>
    <w:rsid w:val="004E6957"/>
    <w:rsid w:val="004E6DBC"/>
    <w:rsid w:val="004E6FDB"/>
    <w:rsid w:val="004E7C2F"/>
    <w:rsid w:val="004E7EAC"/>
    <w:rsid w:val="004F0036"/>
    <w:rsid w:val="004F008B"/>
    <w:rsid w:val="004F00F3"/>
    <w:rsid w:val="004F0180"/>
    <w:rsid w:val="004F0365"/>
    <w:rsid w:val="004F05BA"/>
    <w:rsid w:val="004F0E57"/>
    <w:rsid w:val="004F11CF"/>
    <w:rsid w:val="004F166D"/>
    <w:rsid w:val="004F1789"/>
    <w:rsid w:val="004F1974"/>
    <w:rsid w:val="004F2426"/>
    <w:rsid w:val="004F2B25"/>
    <w:rsid w:val="004F2BB7"/>
    <w:rsid w:val="004F36CE"/>
    <w:rsid w:val="004F38F1"/>
    <w:rsid w:val="004F3D6D"/>
    <w:rsid w:val="004F3E19"/>
    <w:rsid w:val="004F40AB"/>
    <w:rsid w:val="004F46EC"/>
    <w:rsid w:val="004F5090"/>
    <w:rsid w:val="004F5473"/>
    <w:rsid w:val="004F5584"/>
    <w:rsid w:val="004F57BA"/>
    <w:rsid w:val="004F584E"/>
    <w:rsid w:val="004F5A77"/>
    <w:rsid w:val="004F5D48"/>
    <w:rsid w:val="004F62B9"/>
    <w:rsid w:val="004F6816"/>
    <w:rsid w:val="004F6A1D"/>
    <w:rsid w:val="004F6AB3"/>
    <w:rsid w:val="004F6AD6"/>
    <w:rsid w:val="004F6D94"/>
    <w:rsid w:val="004F761A"/>
    <w:rsid w:val="004F7CAD"/>
    <w:rsid w:val="004F7DA9"/>
    <w:rsid w:val="004F7DBE"/>
    <w:rsid w:val="0050049C"/>
    <w:rsid w:val="00501AB6"/>
    <w:rsid w:val="00501B39"/>
    <w:rsid w:val="005020ED"/>
    <w:rsid w:val="005023C6"/>
    <w:rsid w:val="00502B1F"/>
    <w:rsid w:val="00502C32"/>
    <w:rsid w:val="00503259"/>
    <w:rsid w:val="00503309"/>
    <w:rsid w:val="0050344B"/>
    <w:rsid w:val="005034D7"/>
    <w:rsid w:val="005036E1"/>
    <w:rsid w:val="00503EF6"/>
    <w:rsid w:val="00503F46"/>
    <w:rsid w:val="00504665"/>
    <w:rsid w:val="00504AB3"/>
    <w:rsid w:val="00504E2C"/>
    <w:rsid w:val="00505237"/>
    <w:rsid w:val="005055DC"/>
    <w:rsid w:val="00505A53"/>
    <w:rsid w:val="00505F99"/>
    <w:rsid w:val="00506936"/>
    <w:rsid w:val="00506C48"/>
    <w:rsid w:val="00506C9E"/>
    <w:rsid w:val="00506D22"/>
    <w:rsid w:val="00507458"/>
    <w:rsid w:val="0050752C"/>
    <w:rsid w:val="00507E69"/>
    <w:rsid w:val="005104BB"/>
    <w:rsid w:val="00510687"/>
    <w:rsid w:val="005107E7"/>
    <w:rsid w:val="0051094F"/>
    <w:rsid w:val="00510E7A"/>
    <w:rsid w:val="00510F4A"/>
    <w:rsid w:val="00511409"/>
    <w:rsid w:val="005116CE"/>
    <w:rsid w:val="005118C4"/>
    <w:rsid w:val="00511A0A"/>
    <w:rsid w:val="00511ADD"/>
    <w:rsid w:val="00511BC3"/>
    <w:rsid w:val="00511F07"/>
    <w:rsid w:val="00512A38"/>
    <w:rsid w:val="00512C28"/>
    <w:rsid w:val="00512FD6"/>
    <w:rsid w:val="005130DE"/>
    <w:rsid w:val="00513A88"/>
    <w:rsid w:val="00513BCE"/>
    <w:rsid w:val="00513C84"/>
    <w:rsid w:val="00513CB8"/>
    <w:rsid w:val="00513EB5"/>
    <w:rsid w:val="005140AC"/>
    <w:rsid w:val="005142E3"/>
    <w:rsid w:val="00514757"/>
    <w:rsid w:val="00514932"/>
    <w:rsid w:val="00514C6D"/>
    <w:rsid w:val="00514DAE"/>
    <w:rsid w:val="0051542B"/>
    <w:rsid w:val="00515586"/>
    <w:rsid w:val="0051560E"/>
    <w:rsid w:val="0051571D"/>
    <w:rsid w:val="00515742"/>
    <w:rsid w:val="00515B14"/>
    <w:rsid w:val="00515BE9"/>
    <w:rsid w:val="0051676C"/>
    <w:rsid w:val="0051717D"/>
    <w:rsid w:val="00517434"/>
    <w:rsid w:val="0051755F"/>
    <w:rsid w:val="00517E10"/>
    <w:rsid w:val="005202DC"/>
    <w:rsid w:val="005203C5"/>
    <w:rsid w:val="0052049B"/>
    <w:rsid w:val="0052096B"/>
    <w:rsid w:val="00520B48"/>
    <w:rsid w:val="00521079"/>
    <w:rsid w:val="00521BD1"/>
    <w:rsid w:val="00521FBC"/>
    <w:rsid w:val="00522680"/>
    <w:rsid w:val="0052315C"/>
    <w:rsid w:val="00523B9C"/>
    <w:rsid w:val="00523D6F"/>
    <w:rsid w:val="005242DC"/>
    <w:rsid w:val="005243F9"/>
    <w:rsid w:val="00524560"/>
    <w:rsid w:val="005246BD"/>
    <w:rsid w:val="00524D44"/>
    <w:rsid w:val="005252F0"/>
    <w:rsid w:val="00525458"/>
    <w:rsid w:val="00525C3F"/>
    <w:rsid w:val="00525D9E"/>
    <w:rsid w:val="00525DA0"/>
    <w:rsid w:val="0052662B"/>
    <w:rsid w:val="00526A98"/>
    <w:rsid w:val="00526DC3"/>
    <w:rsid w:val="00527082"/>
    <w:rsid w:val="0052751D"/>
    <w:rsid w:val="005276B6"/>
    <w:rsid w:val="00527D7C"/>
    <w:rsid w:val="00527E1E"/>
    <w:rsid w:val="005300A3"/>
    <w:rsid w:val="005300A4"/>
    <w:rsid w:val="005301CB"/>
    <w:rsid w:val="0053020A"/>
    <w:rsid w:val="0053031A"/>
    <w:rsid w:val="005306A4"/>
    <w:rsid w:val="0053074A"/>
    <w:rsid w:val="0053083C"/>
    <w:rsid w:val="0053084E"/>
    <w:rsid w:val="005308C0"/>
    <w:rsid w:val="00530B7F"/>
    <w:rsid w:val="00530CC5"/>
    <w:rsid w:val="005313D4"/>
    <w:rsid w:val="0053188F"/>
    <w:rsid w:val="005319F4"/>
    <w:rsid w:val="00531AE3"/>
    <w:rsid w:val="00531B65"/>
    <w:rsid w:val="00531C75"/>
    <w:rsid w:val="00532377"/>
    <w:rsid w:val="005327AD"/>
    <w:rsid w:val="00532923"/>
    <w:rsid w:val="00532CA6"/>
    <w:rsid w:val="005339EB"/>
    <w:rsid w:val="00533E35"/>
    <w:rsid w:val="00533FDC"/>
    <w:rsid w:val="00534013"/>
    <w:rsid w:val="00534A58"/>
    <w:rsid w:val="00534DFE"/>
    <w:rsid w:val="00534EDF"/>
    <w:rsid w:val="005358C1"/>
    <w:rsid w:val="00535EC5"/>
    <w:rsid w:val="00536665"/>
    <w:rsid w:val="00536D77"/>
    <w:rsid w:val="00536FD4"/>
    <w:rsid w:val="005374E7"/>
    <w:rsid w:val="0053763E"/>
    <w:rsid w:val="00537AB4"/>
    <w:rsid w:val="00537B61"/>
    <w:rsid w:val="00540107"/>
    <w:rsid w:val="00540142"/>
    <w:rsid w:val="005406F9"/>
    <w:rsid w:val="0054070F"/>
    <w:rsid w:val="00540982"/>
    <w:rsid w:val="00541150"/>
    <w:rsid w:val="0054145A"/>
    <w:rsid w:val="00541625"/>
    <w:rsid w:val="00541849"/>
    <w:rsid w:val="00541C0C"/>
    <w:rsid w:val="005431A4"/>
    <w:rsid w:val="00543495"/>
    <w:rsid w:val="00543A35"/>
    <w:rsid w:val="00543E3B"/>
    <w:rsid w:val="00544477"/>
    <w:rsid w:val="005449EB"/>
    <w:rsid w:val="00544CEA"/>
    <w:rsid w:val="00544E14"/>
    <w:rsid w:val="005455FA"/>
    <w:rsid w:val="00545985"/>
    <w:rsid w:val="00545B4E"/>
    <w:rsid w:val="00545F53"/>
    <w:rsid w:val="005470A8"/>
    <w:rsid w:val="005474EA"/>
    <w:rsid w:val="005477D8"/>
    <w:rsid w:val="00547F0E"/>
    <w:rsid w:val="00550387"/>
    <w:rsid w:val="0055065E"/>
    <w:rsid w:val="00550ABF"/>
    <w:rsid w:val="00550FC7"/>
    <w:rsid w:val="0055116D"/>
    <w:rsid w:val="00551538"/>
    <w:rsid w:val="00551787"/>
    <w:rsid w:val="00551DC0"/>
    <w:rsid w:val="005527B9"/>
    <w:rsid w:val="00552A9F"/>
    <w:rsid w:val="00552C0E"/>
    <w:rsid w:val="00553180"/>
    <w:rsid w:val="005536DD"/>
    <w:rsid w:val="00553D60"/>
    <w:rsid w:val="00554709"/>
    <w:rsid w:val="00554A65"/>
    <w:rsid w:val="00554B46"/>
    <w:rsid w:val="00554F2E"/>
    <w:rsid w:val="00554FCF"/>
    <w:rsid w:val="0055518A"/>
    <w:rsid w:val="005552C3"/>
    <w:rsid w:val="00555679"/>
    <w:rsid w:val="005556EB"/>
    <w:rsid w:val="00555E06"/>
    <w:rsid w:val="00556153"/>
    <w:rsid w:val="00556446"/>
    <w:rsid w:val="005564DE"/>
    <w:rsid w:val="00556606"/>
    <w:rsid w:val="0055688B"/>
    <w:rsid w:val="0055703F"/>
    <w:rsid w:val="005577C7"/>
    <w:rsid w:val="0055797F"/>
    <w:rsid w:val="005579AC"/>
    <w:rsid w:val="00557FFB"/>
    <w:rsid w:val="005608F2"/>
    <w:rsid w:val="00560AC8"/>
    <w:rsid w:val="00561F7C"/>
    <w:rsid w:val="005629FC"/>
    <w:rsid w:val="00563577"/>
    <w:rsid w:val="005639AB"/>
    <w:rsid w:val="00563E0E"/>
    <w:rsid w:val="005640B4"/>
    <w:rsid w:val="005643A5"/>
    <w:rsid w:val="0056445E"/>
    <w:rsid w:val="00564640"/>
    <w:rsid w:val="005652AC"/>
    <w:rsid w:val="005654F8"/>
    <w:rsid w:val="0056571D"/>
    <w:rsid w:val="00565ACE"/>
    <w:rsid w:val="00565C82"/>
    <w:rsid w:val="00566E27"/>
    <w:rsid w:val="00566E60"/>
    <w:rsid w:val="005673B4"/>
    <w:rsid w:val="005674B6"/>
    <w:rsid w:val="00567C2B"/>
    <w:rsid w:val="00567ED5"/>
    <w:rsid w:val="005701BB"/>
    <w:rsid w:val="005705B1"/>
    <w:rsid w:val="005705EE"/>
    <w:rsid w:val="0057082D"/>
    <w:rsid w:val="00570D88"/>
    <w:rsid w:val="00570EEE"/>
    <w:rsid w:val="00571029"/>
    <w:rsid w:val="005715FE"/>
    <w:rsid w:val="00571768"/>
    <w:rsid w:val="00571A7B"/>
    <w:rsid w:val="00571D41"/>
    <w:rsid w:val="0057210D"/>
    <w:rsid w:val="0057211F"/>
    <w:rsid w:val="0057301E"/>
    <w:rsid w:val="005734FE"/>
    <w:rsid w:val="005735FC"/>
    <w:rsid w:val="00573858"/>
    <w:rsid w:val="00573BDF"/>
    <w:rsid w:val="00573D21"/>
    <w:rsid w:val="00573FBC"/>
    <w:rsid w:val="0057473F"/>
    <w:rsid w:val="005748F9"/>
    <w:rsid w:val="00574A55"/>
    <w:rsid w:val="00574D26"/>
    <w:rsid w:val="00574F20"/>
    <w:rsid w:val="00575220"/>
    <w:rsid w:val="00575515"/>
    <w:rsid w:val="00575A62"/>
    <w:rsid w:val="00575D20"/>
    <w:rsid w:val="005768D1"/>
    <w:rsid w:val="005769C1"/>
    <w:rsid w:val="00576D72"/>
    <w:rsid w:val="00577ADE"/>
    <w:rsid w:val="00577D70"/>
    <w:rsid w:val="005804FA"/>
    <w:rsid w:val="00580555"/>
    <w:rsid w:val="005807EF"/>
    <w:rsid w:val="00580BA2"/>
    <w:rsid w:val="00580D68"/>
    <w:rsid w:val="00580DF8"/>
    <w:rsid w:val="00581058"/>
    <w:rsid w:val="00581300"/>
    <w:rsid w:val="0058190C"/>
    <w:rsid w:val="00581B03"/>
    <w:rsid w:val="005822BB"/>
    <w:rsid w:val="00582568"/>
    <w:rsid w:val="0058277F"/>
    <w:rsid w:val="0058288F"/>
    <w:rsid w:val="00582C70"/>
    <w:rsid w:val="00582EC4"/>
    <w:rsid w:val="00583110"/>
    <w:rsid w:val="00583954"/>
    <w:rsid w:val="00584436"/>
    <w:rsid w:val="00584683"/>
    <w:rsid w:val="00584DD7"/>
    <w:rsid w:val="00584FC2"/>
    <w:rsid w:val="00586037"/>
    <w:rsid w:val="00586564"/>
    <w:rsid w:val="00586726"/>
    <w:rsid w:val="00586A69"/>
    <w:rsid w:val="00586F8A"/>
    <w:rsid w:val="005875AB"/>
    <w:rsid w:val="00587892"/>
    <w:rsid w:val="005878B1"/>
    <w:rsid w:val="00587C90"/>
    <w:rsid w:val="005906F9"/>
    <w:rsid w:val="005913F5"/>
    <w:rsid w:val="00591BEF"/>
    <w:rsid w:val="00591C81"/>
    <w:rsid w:val="005920CA"/>
    <w:rsid w:val="005920E1"/>
    <w:rsid w:val="005921C5"/>
    <w:rsid w:val="0059229D"/>
    <w:rsid w:val="0059259E"/>
    <w:rsid w:val="00592ED7"/>
    <w:rsid w:val="0059313C"/>
    <w:rsid w:val="00593245"/>
    <w:rsid w:val="005935C5"/>
    <w:rsid w:val="005936A3"/>
    <w:rsid w:val="00593B3D"/>
    <w:rsid w:val="00595437"/>
    <w:rsid w:val="00596182"/>
    <w:rsid w:val="005961CF"/>
    <w:rsid w:val="0059650C"/>
    <w:rsid w:val="00596810"/>
    <w:rsid w:val="00596957"/>
    <w:rsid w:val="00596E24"/>
    <w:rsid w:val="00596EB4"/>
    <w:rsid w:val="00596F95"/>
    <w:rsid w:val="00597506"/>
    <w:rsid w:val="00597ABE"/>
    <w:rsid w:val="00597B71"/>
    <w:rsid w:val="00597C2C"/>
    <w:rsid w:val="005A001D"/>
    <w:rsid w:val="005A0343"/>
    <w:rsid w:val="005A0477"/>
    <w:rsid w:val="005A04D1"/>
    <w:rsid w:val="005A075D"/>
    <w:rsid w:val="005A12FC"/>
    <w:rsid w:val="005A152E"/>
    <w:rsid w:val="005A15AD"/>
    <w:rsid w:val="005A1852"/>
    <w:rsid w:val="005A28F5"/>
    <w:rsid w:val="005A2928"/>
    <w:rsid w:val="005A3412"/>
    <w:rsid w:val="005A3463"/>
    <w:rsid w:val="005A38E7"/>
    <w:rsid w:val="005A3CBC"/>
    <w:rsid w:val="005A3DE5"/>
    <w:rsid w:val="005A445F"/>
    <w:rsid w:val="005A45B8"/>
    <w:rsid w:val="005A4670"/>
    <w:rsid w:val="005A4B85"/>
    <w:rsid w:val="005A4C14"/>
    <w:rsid w:val="005A4C84"/>
    <w:rsid w:val="005A4F53"/>
    <w:rsid w:val="005A5372"/>
    <w:rsid w:val="005A55F5"/>
    <w:rsid w:val="005A564B"/>
    <w:rsid w:val="005A5B97"/>
    <w:rsid w:val="005A6C6D"/>
    <w:rsid w:val="005A6F3B"/>
    <w:rsid w:val="005B010A"/>
    <w:rsid w:val="005B0306"/>
    <w:rsid w:val="005B0643"/>
    <w:rsid w:val="005B095F"/>
    <w:rsid w:val="005B0A72"/>
    <w:rsid w:val="005B0B2A"/>
    <w:rsid w:val="005B0E32"/>
    <w:rsid w:val="005B1898"/>
    <w:rsid w:val="005B205C"/>
    <w:rsid w:val="005B21BE"/>
    <w:rsid w:val="005B242B"/>
    <w:rsid w:val="005B31EB"/>
    <w:rsid w:val="005B325D"/>
    <w:rsid w:val="005B33FE"/>
    <w:rsid w:val="005B354F"/>
    <w:rsid w:val="005B368C"/>
    <w:rsid w:val="005B3E28"/>
    <w:rsid w:val="005B3FAE"/>
    <w:rsid w:val="005B4273"/>
    <w:rsid w:val="005B4E08"/>
    <w:rsid w:val="005B4F4E"/>
    <w:rsid w:val="005B5723"/>
    <w:rsid w:val="005B5BD6"/>
    <w:rsid w:val="005B5CE1"/>
    <w:rsid w:val="005B62F1"/>
    <w:rsid w:val="005B6718"/>
    <w:rsid w:val="005B6748"/>
    <w:rsid w:val="005B6DD8"/>
    <w:rsid w:val="005B6F9B"/>
    <w:rsid w:val="005B707E"/>
    <w:rsid w:val="005B739E"/>
    <w:rsid w:val="005B77A5"/>
    <w:rsid w:val="005B789D"/>
    <w:rsid w:val="005B7AE9"/>
    <w:rsid w:val="005C02FA"/>
    <w:rsid w:val="005C08FD"/>
    <w:rsid w:val="005C0BBE"/>
    <w:rsid w:val="005C10CF"/>
    <w:rsid w:val="005C1EE8"/>
    <w:rsid w:val="005C1F14"/>
    <w:rsid w:val="005C1F78"/>
    <w:rsid w:val="005C2408"/>
    <w:rsid w:val="005C24B2"/>
    <w:rsid w:val="005C276A"/>
    <w:rsid w:val="005C29CF"/>
    <w:rsid w:val="005C2A22"/>
    <w:rsid w:val="005C33E0"/>
    <w:rsid w:val="005C37A9"/>
    <w:rsid w:val="005C3869"/>
    <w:rsid w:val="005C39AA"/>
    <w:rsid w:val="005C43EA"/>
    <w:rsid w:val="005C4530"/>
    <w:rsid w:val="005C4541"/>
    <w:rsid w:val="005C492F"/>
    <w:rsid w:val="005C4C04"/>
    <w:rsid w:val="005C4CDF"/>
    <w:rsid w:val="005C512B"/>
    <w:rsid w:val="005C513D"/>
    <w:rsid w:val="005C5614"/>
    <w:rsid w:val="005C568D"/>
    <w:rsid w:val="005C572E"/>
    <w:rsid w:val="005C5A1A"/>
    <w:rsid w:val="005C5C99"/>
    <w:rsid w:val="005C607D"/>
    <w:rsid w:val="005C655B"/>
    <w:rsid w:val="005C67E8"/>
    <w:rsid w:val="005C6A8C"/>
    <w:rsid w:val="005C6D2F"/>
    <w:rsid w:val="005C73DA"/>
    <w:rsid w:val="005C7A1F"/>
    <w:rsid w:val="005D0CB7"/>
    <w:rsid w:val="005D26E2"/>
    <w:rsid w:val="005D2894"/>
    <w:rsid w:val="005D2914"/>
    <w:rsid w:val="005D291C"/>
    <w:rsid w:val="005D29FD"/>
    <w:rsid w:val="005D2DD9"/>
    <w:rsid w:val="005D30DD"/>
    <w:rsid w:val="005D3818"/>
    <w:rsid w:val="005D384C"/>
    <w:rsid w:val="005D39B3"/>
    <w:rsid w:val="005D3A76"/>
    <w:rsid w:val="005D3D10"/>
    <w:rsid w:val="005D3FCB"/>
    <w:rsid w:val="005D4744"/>
    <w:rsid w:val="005D48C5"/>
    <w:rsid w:val="005D51DC"/>
    <w:rsid w:val="005D5286"/>
    <w:rsid w:val="005D53D8"/>
    <w:rsid w:val="005D5993"/>
    <w:rsid w:val="005D5B82"/>
    <w:rsid w:val="005D5CA4"/>
    <w:rsid w:val="005D5F10"/>
    <w:rsid w:val="005D6611"/>
    <w:rsid w:val="005D66EF"/>
    <w:rsid w:val="005D6E4D"/>
    <w:rsid w:val="005D70EF"/>
    <w:rsid w:val="005D7110"/>
    <w:rsid w:val="005D713F"/>
    <w:rsid w:val="005D7919"/>
    <w:rsid w:val="005D7BDC"/>
    <w:rsid w:val="005D7D15"/>
    <w:rsid w:val="005E0010"/>
    <w:rsid w:val="005E0310"/>
    <w:rsid w:val="005E036F"/>
    <w:rsid w:val="005E08F9"/>
    <w:rsid w:val="005E0D17"/>
    <w:rsid w:val="005E1AE7"/>
    <w:rsid w:val="005E1E06"/>
    <w:rsid w:val="005E1E4A"/>
    <w:rsid w:val="005E2520"/>
    <w:rsid w:val="005E35AD"/>
    <w:rsid w:val="005E3945"/>
    <w:rsid w:val="005E4487"/>
    <w:rsid w:val="005E47F4"/>
    <w:rsid w:val="005E4D4B"/>
    <w:rsid w:val="005E4E39"/>
    <w:rsid w:val="005E4FDB"/>
    <w:rsid w:val="005E50C7"/>
    <w:rsid w:val="005E51B5"/>
    <w:rsid w:val="005E522B"/>
    <w:rsid w:val="005E54C1"/>
    <w:rsid w:val="005E594B"/>
    <w:rsid w:val="005E6154"/>
    <w:rsid w:val="005E6270"/>
    <w:rsid w:val="005E676D"/>
    <w:rsid w:val="005E6809"/>
    <w:rsid w:val="005E70C4"/>
    <w:rsid w:val="005E73E8"/>
    <w:rsid w:val="005E7A89"/>
    <w:rsid w:val="005E7FB2"/>
    <w:rsid w:val="005E7FE0"/>
    <w:rsid w:val="005F0397"/>
    <w:rsid w:val="005F056A"/>
    <w:rsid w:val="005F0853"/>
    <w:rsid w:val="005F0939"/>
    <w:rsid w:val="005F0CA1"/>
    <w:rsid w:val="005F19A8"/>
    <w:rsid w:val="005F1DD6"/>
    <w:rsid w:val="005F1DF0"/>
    <w:rsid w:val="005F1F6F"/>
    <w:rsid w:val="005F209C"/>
    <w:rsid w:val="005F21EE"/>
    <w:rsid w:val="005F228D"/>
    <w:rsid w:val="005F2A4F"/>
    <w:rsid w:val="005F2C79"/>
    <w:rsid w:val="005F31EF"/>
    <w:rsid w:val="005F3604"/>
    <w:rsid w:val="005F3FBA"/>
    <w:rsid w:val="005F4580"/>
    <w:rsid w:val="005F4DA8"/>
    <w:rsid w:val="005F52AE"/>
    <w:rsid w:val="005F563B"/>
    <w:rsid w:val="005F5F64"/>
    <w:rsid w:val="005F6270"/>
    <w:rsid w:val="005F63C2"/>
    <w:rsid w:val="005F64A5"/>
    <w:rsid w:val="005F6643"/>
    <w:rsid w:val="005F6833"/>
    <w:rsid w:val="005F69C9"/>
    <w:rsid w:val="005F6DA9"/>
    <w:rsid w:val="005F723B"/>
    <w:rsid w:val="005F7342"/>
    <w:rsid w:val="005F7AFE"/>
    <w:rsid w:val="005F7F1B"/>
    <w:rsid w:val="006004E2"/>
    <w:rsid w:val="006008E5"/>
    <w:rsid w:val="00600AA1"/>
    <w:rsid w:val="00600FD8"/>
    <w:rsid w:val="006019E4"/>
    <w:rsid w:val="006022C7"/>
    <w:rsid w:val="00602701"/>
    <w:rsid w:val="00602A4B"/>
    <w:rsid w:val="00602EDF"/>
    <w:rsid w:val="0060329C"/>
    <w:rsid w:val="006032FD"/>
    <w:rsid w:val="006037CF"/>
    <w:rsid w:val="00603A47"/>
    <w:rsid w:val="00603B8C"/>
    <w:rsid w:val="00603BC7"/>
    <w:rsid w:val="00604894"/>
    <w:rsid w:val="006049F5"/>
    <w:rsid w:val="00604A77"/>
    <w:rsid w:val="00604DF2"/>
    <w:rsid w:val="00605026"/>
    <w:rsid w:val="00605060"/>
    <w:rsid w:val="006051DE"/>
    <w:rsid w:val="0060545B"/>
    <w:rsid w:val="0060551F"/>
    <w:rsid w:val="00605918"/>
    <w:rsid w:val="006059FB"/>
    <w:rsid w:val="00605CDA"/>
    <w:rsid w:val="00606524"/>
    <w:rsid w:val="00606835"/>
    <w:rsid w:val="00606846"/>
    <w:rsid w:val="00606ADF"/>
    <w:rsid w:val="0060722D"/>
    <w:rsid w:val="00607360"/>
    <w:rsid w:val="006073A4"/>
    <w:rsid w:val="00607C51"/>
    <w:rsid w:val="00607D7F"/>
    <w:rsid w:val="0061007E"/>
    <w:rsid w:val="006101B6"/>
    <w:rsid w:val="00610555"/>
    <w:rsid w:val="00610828"/>
    <w:rsid w:val="00610D88"/>
    <w:rsid w:val="0061107C"/>
    <w:rsid w:val="00611EE7"/>
    <w:rsid w:val="00612439"/>
    <w:rsid w:val="0061270C"/>
    <w:rsid w:val="006128E7"/>
    <w:rsid w:val="00612C77"/>
    <w:rsid w:val="0061326F"/>
    <w:rsid w:val="006136ED"/>
    <w:rsid w:val="00613A1D"/>
    <w:rsid w:val="00613D63"/>
    <w:rsid w:val="006144ED"/>
    <w:rsid w:val="0061458B"/>
    <w:rsid w:val="006145DA"/>
    <w:rsid w:val="00615212"/>
    <w:rsid w:val="00615551"/>
    <w:rsid w:val="006158D2"/>
    <w:rsid w:val="00615FF9"/>
    <w:rsid w:val="0061661E"/>
    <w:rsid w:val="00616A66"/>
    <w:rsid w:val="00616D04"/>
    <w:rsid w:val="00617041"/>
    <w:rsid w:val="00617079"/>
    <w:rsid w:val="00617175"/>
    <w:rsid w:val="006173C8"/>
    <w:rsid w:val="006176C9"/>
    <w:rsid w:val="00617C58"/>
    <w:rsid w:val="00620947"/>
    <w:rsid w:val="00620CA7"/>
    <w:rsid w:val="00620FE0"/>
    <w:rsid w:val="00621421"/>
    <w:rsid w:val="00621531"/>
    <w:rsid w:val="006219EF"/>
    <w:rsid w:val="00621ACD"/>
    <w:rsid w:val="00621FE0"/>
    <w:rsid w:val="00622679"/>
    <w:rsid w:val="006226A9"/>
    <w:rsid w:val="00622A56"/>
    <w:rsid w:val="00622CBA"/>
    <w:rsid w:val="00622D3E"/>
    <w:rsid w:val="006230BA"/>
    <w:rsid w:val="0062315D"/>
    <w:rsid w:val="006235E4"/>
    <w:rsid w:val="0062407B"/>
    <w:rsid w:val="0062438B"/>
    <w:rsid w:val="0062499C"/>
    <w:rsid w:val="00625110"/>
    <w:rsid w:val="00625443"/>
    <w:rsid w:val="0062568D"/>
    <w:rsid w:val="006259C4"/>
    <w:rsid w:val="00625A4E"/>
    <w:rsid w:val="00625D26"/>
    <w:rsid w:val="00625EAE"/>
    <w:rsid w:val="0062655D"/>
    <w:rsid w:val="00626617"/>
    <w:rsid w:val="00626E80"/>
    <w:rsid w:val="0062747C"/>
    <w:rsid w:val="006276CA"/>
    <w:rsid w:val="0062770D"/>
    <w:rsid w:val="006305F3"/>
    <w:rsid w:val="00630B59"/>
    <w:rsid w:val="00630B77"/>
    <w:rsid w:val="00630DE1"/>
    <w:rsid w:val="0063109C"/>
    <w:rsid w:val="006312CC"/>
    <w:rsid w:val="00631C86"/>
    <w:rsid w:val="00632A96"/>
    <w:rsid w:val="00632DD6"/>
    <w:rsid w:val="00633174"/>
    <w:rsid w:val="00633406"/>
    <w:rsid w:val="006334C5"/>
    <w:rsid w:val="00633BB2"/>
    <w:rsid w:val="00633D23"/>
    <w:rsid w:val="006342FB"/>
    <w:rsid w:val="00634C14"/>
    <w:rsid w:val="00634F26"/>
    <w:rsid w:val="00634FB3"/>
    <w:rsid w:val="0063533F"/>
    <w:rsid w:val="00635B36"/>
    <w:rsid w:val="00635DF6"/>
    <w:rsid w:val="00636795"/>
    <w:rsid w:val="00636EA0"/>
    <w:rsid w:val="00637549"/>
    <w:rsid w:val="00637771"/>
    <w:rsid w:val="0063777A"/>
    <w:rsid w:val="00637B2F"/>
    <w:rsid w:val="00637DCD"/>
    <w:rsid w:val="00637FC3"/>
    <w:rsid w:val="00640469"/>
    <w:rsid w:val="00641057"/>
    <w:rsid w:val="0064160F"/>
    <w:rsid w:val="006418D3"/>
    <w:rsid w:val="00641B6E"/>
    <w:rsid w:val="00641CBD"/>
    <w:rsid w:val="00642501"/>
    <w:rsid w:val="006426AB"/>
    <w:rsid w:val="00642A73"/>
    <w:rsid w:val="00642F42"/>
    <w:rsid w:val="0064312C"/>
    <w:rsid w:val="006432BD"/>
    <w:rsid w:val="006432E3"/>
    <w:rsid w:val="0064350B"/>
    <w:rsid w:val="006435D6"/>
    <w:rsid w:val="00643C02"/>
    <w:rsid w:val="00643CE4"/>
    <w:rsid w:val="00643D0D"/>
    <w:rsid w:val="00643E1F"/>
    <w:rsid w:val="00643EEC"/>
    <w:rsid w:val="00644988"/>
    <w:rsid w:val="00644ED0"/>
    <w:rsid w:val="0064524F"/>
    <w:rsid w:val="006455DC"/>
    <w:rsid w:val="006457EE"/>
    <w:rsid w:val="0064580B"/>
    <w:rsid w:val="00646114"/>
    <w:rsid w:val="006466A5"/>
    <w:rsid w:val="0064694C"/>
    <w:rsid w:val="00646C3D"/>
    <w:rsid w:val="00646DAA"/>
    <w:rsid w:val="00646EB1"/>
    <w:rsid w:val="0064796E"/>
    <w:rsid w:val="00650CEE"/>
    <w:rsid w:val="00650DC5"/>
    <w:rsid w:val="00650EF3"/>
    <w:rsid w:val="00650F85"/>
    <w:rsid w:val="00650F88"/>
    <w:rsid w:val="00651DDB"/>
    <w:rsid w:val="00651EE5"/>
    <w:rsid w:val="0065245D"/>
    <w:rsid w:val="006524CC"/>
    <w:rsid w:val="00652A47"/>
    <w:rsid w:val="00652B33"/>
    <w:rsid w:val="00652B57"/>
    <w:rsid w:val="006531F7"/>
    <w:rsid w:val="00653377"/>
    <w:rsid w:val="00653AFF"/>
    <w:rsid w:val="00653B76"/>
    <w:rsid w:val="00654179"/>
    <w:rsid w:val="006542A6"/>
    <w:rsid w:val="00654A5F"/>
    <w:rsid w:val="00654C06"/>
    <w:rsid w:val="006553B3"/>
    <w:rsid w:val="0065564F"/>
    <w:rsid w:val="00655DE5"/>
    <w:rsid w:val="006563DB"/>
    <w:rsid w:val="00656865"/>
    <w:rsid w:val="00656DBF"/>
    <w:rsid w:val="00656E70"/>
    <w:rsid w:val="006573FF"/>
    <w:rsid w:val="0065745A"/>
    <w:rsid w:val="00657564"/>
    <w:rsid w:val="00657AF3"/>
    <w:rsid w:val="00657CEC"/>
    <w:rsid w:val="00657E64"/>
    <w:rsid w:val="0066001D"/>
    <w:rsid w:val="0066038A"/>
    <w:rsid w:val="00660B4D"/>
    <w:rsid w:val="00660E28"/>
    <w:rsid w:val="00661001"/>
    <w:rsid w:val="00661607"/>
    <w:rsid w:val="00661771"/>
    <w:rsid w:val="00661C9A"/>
    <w:rsid w:val="00661EA2"/>
    <w:rsid w:val="0066225F"/>
    <w:rsid w:val="00662464"/>
    <w:rsid w:val="006631B8"/>
    <w:rsid w:val="00663FA8"/>
    <w:rsid w:val="006642B0"/>
    <w:rsid w:val="00665529"/>
    <w:rsid w:val="00665F7F"/>
    <w:rsid w:val="00665FD1"/>
    <w:rsid w:val="0066607B"/>
    <w:rsid w:val="00666348"/>
    <w:rsid w:val="00666B63"/>
    <w:rsid w:val="00666D25"/>
    <w:rsid w:val="00666E09"/>
    <w:rsid w:val="00667834"/>
    <w:rsid w:val="0067012A"/>
    <w:rsid w:val="00670505"/>
    <w:rsid w:val="006706D8"/>
    <w:rsid w:val="00670939"/>
    <w:rsid w:val="00671536"/>
    <w:rsid w:val="00671AB8"/>
    <w:rsid w:val="00671FC7"/>
    <w:rsid w:val="00672177"/>
    <w:rsid w:val="006726E8"/>
    <w:rsid w:val="00672FCD"/>
    <w:rsid w:val="006734CC"/>
    <w:rsid w:val="006734ED"/>
    <w:rsid w:val="00673527"/>
    <w:rsid w:val="006737E8"/>
    <w:rsid w:val="00673CC7"/>
    <w:rsid w:val="00674102"/>
    <w:rsid w:val="00674149"/>
    <w:rsid w:val="00674192"/>
    <w:rsid w:val="00674738"/>
    <w:rsid w:val="00674779"/>
    <w:rsid w:val="0067505C"/>
    <w:rsid w:val="0067505E"/>
    <w:rsid w:val="00675321"/>
    <w:rsid w:val="00675333"/>
    <w:rsid w:val="00675426"/>
    <w:rsid w:val="0067597F"/>
    <w:rsid w:val="006759EF"/>
    <w:rsid w:val="00675AE5"/>
    <w:rsid w:val="00675C04"/>
    <w:rsid w:val="00675E85"/>
    <w:rsid w:val="00675FE4"/>
    <w:rsid w:val="00676617"/>
    <w:rsid w:val="006767FA"/>
    <w:rsid w:val="006769CF"/>
    <w:rsid w:val="00676B06"/>
    <w:rsid w:val="00676B2C"/>
    <w:rsid w:val="00676C36"/>
    <w:rsid w:val="00676CB3"/>
    <w:rsid w:val="00676DE1"/>
    <w:rsid w:val="00676E1A"/>
    <w:rsid w:val="00676F4C"/>
    <w:rsid w:val="00676F8B"/>
    <w:rsid w:val="006771D6"/>
    <w:rsid w:val="00677260"/>
    <w:rsid w:val="006777B5"/>
    <w:rsid w:val="0068008B"/>
    <w:rsid w:val="006806D2"/>
    <w:rsid w:val="006809B1"/>
    <w:rsid w:val="006809BF"/>
    <w:rsid w:val="00680C37"/>
    <w:rsid w:val="006811FD"/>
    <w:rsid w:val="006816C8"/>
    <w:rsid w:val="00681D07"/>
    <w:rsid w:val="00682EFA"/>
    <w:rsid w:val="006836E2"/>
    <w:rsid w:val="0068467B"/>
    <w:rsid w:val="006847D9"/>
    <w:rsid w:val="006856B0"/>
    <w:rsid w:val="00685DBD"/>
    <w:rsid w:val="00686559"/>
    <w:rsid w:val="00686732"/>
    <w:rsid w:val="006868A0"/>
    <w:rsid w:val="00686C58"/>
    <w:rsid w:val="00686C6D"/>
    <w:rsid w:val="00687285"/>
    <w:rsid w:val="006873F8"/>
    <w:rsid w:val="00690246"/>
    <w:rsid w:val="00690E6C"/>
    <w:rsid w:val="00690F94"/>
    <w:rsid w:val="00690FDA"/>
    <w:rsid w:val="0069155A"/>
    <w:rsid w:val="006916C3"/>
    <w:rsid w:val="0069175F"/>
    <w:rsid w:val="00691CA4"/>
    <w:rsid w:val="00691D33"/>
    <w:rsid w:val="00691E18"/>
    <w:rsid w:val="00692313"/>
    <w:rsid w:val="0069244A"/>
    <w:rsid w:val="006925FE"/>
    <w:rsid w:val="00693D80"/>
    <w:rsid w:val="00693EAD"/>
    <w:rsid w:val="00693F31"/>
    <w:rsid w:val="006941D2"/>
    <w:rsid w:val="006943A8"/>
    <w:rsid w:val="0069456A"/>
    <w:rsid w:val="00694781"/>
    <w:rsid w:val="00694BC2"/>
    <w:rsid w:val="0069553D"/>
    <w:rsid w:val="00695D99"/>
    <w:rsid w:val="00695FFD"/>
    <w:rsid w:val="0069648D"/>
    <w:rsid w:val="00696D0C"/>
    <w:rsid w:val="00696FA2"/>
    <w:rsid w:val="0069720D"/>
    <w:rsid w:val="006979D3"/>
    <w:rsid w:val="006A072E"/>
    <w:rsid w:val="006A094B"/>
    <w:rsid w:val="006A095D"/>
    <w:rsid w:val="006A0A4A"/>
    <w:rsid w:val="006A0D8D"/>
    <w:rsid w:val="006A1192"/>
    <w:rsid w:val="006A11D8"/>
    <w:rsid w:val="006A1337"/>
    <w:rsid w:val="006A1A0A"/>
    <w:rsid w:val="006A1AFD"/>
    <w:rsid w:val="006A1CA2"/>
    <w:rsid w:val="006A2A6D"/>
    <w:rsid w:val="006A2D38"/>
    <w:rsid w:val="006A3017"/>
    <w:rsid w:val="006A35C0"/>
    <w:rsid w:val="006A36E6"/>
    <w:rsid w:val="006A3FDF"/>
    <w:rsid w:val="006A4429"/>
    <w:rsid w:val="006A4462"/>
    <w:rsid w:val="006A45A0"/>
    <w:rsid w:val="006A4A26"/>
    <w:rsid w:val="006A4D40"/>
    <w:rsid w:val="006A517A"/>
    <w:rsid w:val="006A5998"/>
    <w:rsid w:val="006A5FC9"/>
    <w:rsid w:val="006A6C72"/>
    <w:rsid w:val="006A6C78"/>
    <w:rsid w:val="006A6DB1"/>
    <w:rsid w:val="006A6EE2"/>
    <w:rsid w:val="006A6F70"/>
    <w:rsid w:val="006A7293"/>
    <w:rsid w:val="006A7480"/>
    <w:rsid w:val="006A7561"/>
    <w:rsid w:val="006A7D28"/>
    <w:rsid w:val="006A7FAB"/>
    <w:rsid w:val="006B0697"/>
    <w:rsid w:val="006B08E5"/>
    <w:rsid w:val="006B096A"/>
    <w:rsid w:val="006B0FA8"/>
    <w:rsid w:val="006B1390"/>
    <w:rsid w:val="006B168C"/>
    <w:rsid w:val="006B1B51"/>
    <w:rsid w:val="006B1C76"/>
    <w:rsid w:val="006B1D32"/>
    <w:rsid w:val="006B1F72"/>
    <w:rsid w:val="006B2069"/>
    <w:rsid w:val="006B217F"/>
    <w:rsid w:val="006B229F"/>
    <w:rsid w:val="006B269F"/>
    <w:rsid w:val="006B3105"/>
    <w:rsid w:val="006B37D2"/>
    <w:rsid w:val="006B3866"/>
    <w:rsid w:val="006B3B41"/>
    <w:rsid w:val="006B3D96"/>
    <w:rsid w:val="006B3DFB"/>
    <w:rsid w:val="006B411F"/>
    <w:rsid w:val="006B4523"/>
    <w:rsid w:val="006B4AAA"/>
    <w:rsid w:val="006B4B02"/>
    <w:rsid w:val="006B4E72"/>
    <w:rsid w:val="006B5629"/>
    <w:rsid w:val="006B565F"/>
    <w:rsid w:val="006B597A"/>
    <w:rsid w:val="006B6297"/>
    <w:rsid w:val="006B6802"/>
    <w:rsid w:val="006B6979"/>
    <w:rsid w:val="006B6CF1"/>
    <w:rsid w:val="006C0127"/>
    <w:rsid w:val="006C01DA"/>
    <w:rsid w:val="006C0EBF"/>
    <w:rsid w:val="006C0F0F"/>
    <w:rsid w:val="006C24BD"/>
    <w:rsid w:val="006C2511"/>
    <w:rsid w:val="006C30DE"/>
    <w:rsid w:val="006C3249"/>
    <w:rsid w:val="006C3538"/>
    <w:rsid w:val="006C3A51"/>
    <w:rsid w:val="006C3B15"/>
    <w:rsid w:val="006C4506"/>
    <w:rsid w:val="006C4774"/>
    <w:rsid w:val="006C5166"/>
    <w:rsid w:val="006C5C78"/>
    <w:rsid w:val="006C5DBC"/>
    <w:rsid w:val="006C5F8E"/>
    <w:rsid w:val="006C6055"/>
    <w:rsid w:val="006C60AB"/>
    <w:rsid w:val="006C6883"/>
    <w:rsid w:val="006C6E4F"/>
    <w:rsid w:val="006C6E5E"/>
    <w:rsid w:val="006C6E5F"/>
    <w:rsid w:val="006C75B3"/>
    <w:rsid w:val="006C7A92"/>
    <w:rsid w:val="006C7BD8"/>
    <w:rsid w:val="006C7D1B"/>
    <w:rsid w:val="006D0366"/>
    <w:rsid w:val="006D09A0"/>
    <w:rsid w:val="006D0CD6"/>
    <w:rsid w:val="006D102A"/>
    <w:rsid w:val="006D2B69"/>
    <w:rsid w:val="006D2C69"/>
    <w:rsid w:val="006D2D67"/>
    <w:rsid w:val="006D3436"/>
    <w:rsid w:val="006D40EB"/>
    <w:rsid w:val="006D46E3"/>
    <w:rsid w:val="006D4AEC"/>
    <w:rsid w:val="006D4AEF"/>
    <w:rsid w:val="006D5430"/>
    <w:rsid w:val="006D54EE"/>
    <w:rsid w:val="006D5CA5"/>
    <w:rsid w:val="006D6223"/>
    <w:rsid w:val="006D65F0"/>
    <w:rsid w:val="006D6A1D"/>
    <w:rsid w:val="006D6FE9"/>
    <w:rsid w:val="006D7507"/>
    <w:rsid w:val="006D7871"/>
    <w:rsid w:val="006D7B93"/>
    <w:rsid w:val="006D7DC1"/>
    <w:rsid w:val="006D7DF1"/>
    <w:rsid w:val="006E00AA"/>
    <w:rsid w:val="006E04E2"/>
    <w:rsid w:val="006E0517"/>
    <w:rsid w:val="006E070E"/>
    <w:rsid w:val="006E078B"/>
    <w:rsid w:val="006E08DC"/>
    <w:rsid w:val="006E1137"/>
    <w:rsid w:val="006E155D"/>
    <w:rsid w:val="006E1ADF"/>
    <w:rsid w:val="006E1B7A"/>
    <w:rsid w:val="006E1BC5"/>
    <w:rsid w:val="006E1F78"/>
    <w:rsid w:val="006E2393"/>
    <w:rsid w:val="006E257B"/>
    <w:rsid w:val="006E2D35"/>
    <w:rsid w:val="006E2DCB"/>
    <w:rsid w:val="006E31D9"/>
    <w:rsid w:val="006E34CA"/>
    <w:rsid w:val="006E3665"/>
    <w:rsid w:val="006E369A"/>
    <w:rsid w:val="006E3A6F"/>
    <w:rsid w:val="006E3B20"/>
    <w:rsid w:val="006E3DA9"/>
    <w:rsid w:val="006E3F88"/>
    <w:rsid w:val="006E414B"/>
    <w:rsid w:val="006E41CE"/>
    <w:rsid w:val="006E421E"/>
    <w:rsid w:val="006E4573"/>
    <w:rsid w:val="006E4872"/>
    <w:rsid w:val="006E4FE0"/>
    <w:rsid w:val="006E585B"/>
    <w:rsid w:val="006E59F9"/>
    <w:rsid w:val="006E5BCC"/>
    <w:rsid w:val="006E6065"/>
    <w:rsid w:val="006E661A"/>
    <w:rsid w:val="006E7043"/>
    <w:rsid w:val="006E70A8"/>
    <w:rsid w:val="006E7608"/>
    <w:rsid w:val="006F016C"/>
    <w:rsid w:val="006F0533"/>
    <w:rsid w:val="006F0577"/>
    <w:rsid w:val="006F0CF8"/>
    <w:rsid w:val="006F11DA"/>
    <w:rsid w:val="006F1752"/>
    <w:rsid w:val="006F1C56"/>
    <w:rsid w:val="006F2766"/>
    <w:rsid w:val="006F2B45"/>
    <w:rsid w:val="006F2E04"/>
    <w:rsid w:val="006F3336"/>
    <w:rsid w:val="006F36FA"/>
    <w:rsid w:val="006F375E"/>
    <w:rsid w:val="006F3760"/>
    <w:rsid w:val="006F3EA1"/>
    <w:rsid w:val="006F438F"/>
    <w:rsid w:val="006F4401"/>
    <w:rsid w:val="006F4635"/>
    <w:rsid w:val="006F4C7E"/>
    <w:rsid w:val="006F50B2"/>
    <w:rsid w:val="006F5745"/>
    <w:rsid w:val="006F5EC5"/>
    <w:rsid w:val="006F5FDC"/>
    <w:rsid w:val="006F65F3"/>
    <w:rsid w:val="006F666F"/>
    <w:rsid w:val="006F66C0"/>
    <w:rsid w:val="006F6D05"/>
    <w:rsid w:val="006F6EEC"/>
    <w:rsid w:val="006F74AC"/>
    <w:rsid w:val="006F7DD4"/>
    <w:rsid w:val="007003FC"/>
    <w:rsid w:val="00700907"/>
    <w:rsid w:val="00700A1B"/>
    <w:rsid w:val="00700A8B"/>
    <w:rsid w:val="00701286"/>
    <w:rsid w:val="00701718"/>
    <w:rsid w:val="00701CAF"/>
    <w:rsid w:val="00701CC0"/>
    <w:rsid w:val="00701FCE"/>
    <w:rsid w:val="00702B47"/>
    <w:rsid w:val="007030C9"/>
    <w:rsid w:val="007030DA"/>
    <w:rsid w:val="00703590"/>
    <w:rsid w:val="00703FAA"/>
    <w:rsid w:val="0070433C"/>
    <w:rsid w:val="00704862"/>
    <w:rsid w:val="00704AB7"/>
    <w:rsid w:val="00704C9F"/>
    <w:rsid w:val="00704DB3"/>
    <w:rsid w:val="0070534D"/>
    <w:rsid w:val="00705564"/>
    <w:rsid w:val="007055EC"/>
    <w:rsid w:val="00705B0D"/>
    <w:rsid w:val="00705B5A"/>
    <w:rsid w:val="00706101"/>
    <w:rsid w:val="00706595"/>
    <w:rsid w:val="00707447"/>
    <w:rsid w:val="00707DA8"/>
    <w:rsid w:val="00710218"/>
    <w:rsid w:val="0071045F"/>
    <w:rsid w:val="00711161"/>
    <w:rsid w:val="007111E8"/>
    <w:rsid w:val="00711413"/>
    <w:rsid w:val="00711DFF"/>
    <w:rsid w:val="0071221A"/>
    <w:rsid w:val="007122B8"/>
    <w:rsid w:val="0071243A"/>
    <w:rsid w:val="00713008"/>
    <w:rsid w:val="00713C6B"/>
    <w:rsid w:val="00713DB2"/>
    <w:rsid w:val="00713FF2"/>
    <w:rsid w:val="007145CA"/>
    <w:rsid w:val="0071473E"/>
    <w:rsid w:val="00714FE4"/>
    <w:rsid w:val="007155AB"/>
    <w:rsid w:val="00715E05"/>
    <w:rsid w:val="007161A2"/>
    <w:rsid w:val="007177CB"/>
    <w:rsid w:val="00717918"/>
    <w:rsid w:val="00720034"/>
    <w:rsid w:val="00720C72"/>
    <w:rsid w:val="00720EAA"/>
    <w:rsid w:val="0072127B"/>
    <w:rsid w:val="007214C7"/>
    <w:rsid w:val="00721B3D"/>
    <w:rsid w:val="007222F2"/>
    <w:rsid w:val="0072243B"/>
    <w:rsid w:val="0072257F"/>
    <w:rsid w:val="007232FA"/>
    <w:rsid w:val="00723619"/>
    <w:rsid w:val="00723622"/>
    <w:rsid w:val="0072366E"/>
    <w:rsid w:val="00723C58"/>
    <w:rsid w:val="0072454C"/>
    <w:rsid w:val="00724637"/>
    <w:rsid w:val="00724F1E"/>
    <w:rsid w:val="007257AE"/>
    <w:rsid w:val="00725C40"/>
    <w:rsid w:val="00726631"/>
    <w:rsid w:val="00726970"/>
    <w:rsid w:val="00726973"/>
    <w:rsid w:val="007269BF"/>
    <w:rsid w:val="00726FDB"/>
    <w:rsid w:val="00727850"/>
    <w:rsid w:val="00727B1A"/>
    <w:rsid w:val="00727CEB"/>
    <w:rsid w:val="007304D9"/>
    <w:rsid w:val="007306C0"/>
    <w:rsid w:val="00731190"/>
    <w:rsid w:val="007312B7"/>
    <w:rsid w:val="007319BB"/>
    <w:rsid w:val="00731A24"/>
    <w:rsid w:val="00731B58"/>
    <w:rsid w:val="00731B71"/>
    <w:rsid w:val="00731DCD"/>
    <w:rsid w:val="00731E8F"/>
    <w:rsid w:val="00732465"/>
    <w:rsid w:val="00732524"/>
    <w:rsid w:val="0073275A"/>
    <w:rsid w:val="00732E74"/>
    <w:rsid w:val="00733065"/>
    <w:rsid w:val="007331BE"/>
    <w:rsid w:val="00733AFD"/>
    <w:rsid w:val="00733EB2"/>
    <w:rsid w:val="00733FD7"/>
    <w:rsid w:val="007340FA"/>
    <w:rsid w:val="007342C9"/>
    <w:rsid w:val="00735021"/>
    <w:rsid w:val="00735201"/>
    <w:rsid w:val="0073529A"/>
    <w:rsid w:val="007359E7"/>
    <w:rsid w:val="00735A02"/>
    <w:rsid w:val="00735BA9"/>
    <w:rsid w:val="00735BDF"/>
    <w:rsid w:val="00736C19"/>
    <w:rsid w:val="007372B1"/>
    <w:rsid w:val="00737363"/>
    <w:rsid w:val="007376D0"/>
    <w:rsid w:val="0074028D"/>
    <w:rsid w:val="00740474"/>
    <w:rsid w:val="00740896"/>
    <w:rsid w:val="00740A14"/>
    <w:rsid w:val="00740E7E"/>
    <w:rsid w:val="0074118B"/>
    <w:rsid w:val="007411A8"/>
    <w:rsid w:val="0074145F"/>
    <w:rsid w:val="007414F8"/>
    <w:rsid w:val="007415BA"/>
    <w:rsid w:val="007417B7"/>
    <w:rsid w:val="00741C4B"/>
    <w:rsid w:val="00741D3D"/>
    <w:rsid w:val="00741ED6"/>
    <w:rsid w:val="0074207D"/>
    <w:rsid w:val="0074239F"/>
    <w:rsid w:val="007426B6"/>
    <w:rsid w:val="00742A7E"/>
    <w:rsid w:val="00742B20"/>
    <w:rsid w:val="00742F97"/>
    <w:rsid w:val="00743094"/>
    <w:rsid w:val="00743B2A"/>
    <w:rsid w:val="00743BBE"/>
    <w:rsid w:val="00743C59"/>
    <w:rsid w:val="00743CB3"/>
    <w:rsid w:val="00744137"/>
    <w:rsid w:val="0074413D"/>
    <w:rsid w:val="00744A3A"/>
    <w:rsid w:val="00745389"/>
    <w:rsid w:val="00745CA4"/>
    <w:rsid w:val="00745F14"/>
    <w:rsid w:val="00746484"/>
    <w:rsid w:val="007465C8"/>
    <w:rsid w:val="00746787"/>
    <w:rsid w:val="00746AC3"/>
    <w:rsid w:val="0074724D"/>
    <w:rsid w:val="007476E9"/>
    <w:rsid w:val="00747CA2"/>
    <w:rsid w:val="00747D1A"/>
    <w:rsid w:val="00747DE7"/>
    <w:rsid w:val="00747E70"/>
    <w:rsid w:val="00747EF6"/>
    <w:rsid w:val="0075033C"/>
    <w:rsid w:val="00750378"/>
    <w:rsid w:val="00750529"/>
    <w:rsid w:val="00750603"/>
    <w:rsid w:val="0075064B"/>
    <w:rsid w:val="00750720"/>
    <w:rsid w:val="0075103B"/>
    <w:rsid w:val="00751233"/>
    <w:rsid w:val="007512A9"/>
    <w:rsid w:val="0075134B"/>
    <w:rsid w:val="00751829"/>
    <w:rsid w:val="0075239D"/>
    <w:rsid w:val="007523F9"/>
    <w:rsid w:val="00752700"/>
    <w:rsid w:val="0075272E"/>
    <w:rsid w:val="007527F4"/>
    <w:rsid w:val="00752958"/>
    <w:rsid w:val="00752A38"/>
    <w:rsid w:val="0075304D"/>
    <w:rsid w:val="007530F4"/>
    <w:rsid w:val="00753181"/>
    <w:rsid w:val="007535F0"/>
    <w:rsid w:val="00753EEE"/>
    <w:rsid w:val="00754069"/>
    <w:rsid w:val="007540E2"/>
    <w:rsid w:val="0075452C"/>
    <w:rsid w:val="0075455C"/>
    <w:rsid w:val="007548D0"/>
    <w:rsid w:val="007549DF"/>
    <w:rsid w:val="00755467"/>
    <w:rsid w:val="00755BE2"/>
    <w:rsid w:val="0075627D"/>
    <w:rsid w:val="0075693F"/>
    <w:rsid w:val="00756A5E"/>
    <w:rsid w:val="00756C44"/>
    <w:rsid w:val="0075722E"/>
    <w:rsid w:val="00760065"/>
    <w:rsid w:val="00760ADA"/>
    <w:rsid w:val="00761A95"/>
    <w:rsid w:val="00761B03"/>
    <w:rsid w:val="00761DCB"/>
    <w:rsid w:val="0076241E"/>
    <w:rsid w:val="007626B2"/>
    <w:rsid w:val="0076275D"/>
    <w:rsid w:val="007627B2"/>
    <w:rsid w:val="00762A6C"/>
    <w:rsid w:val="00763008"/>
    <w:rsid w:val="00763920"/>
    <w:rsid w:val="00763922"/>
    <w:rsid w:val="00764617"/>
    <w:rsid w:val="00764B71"/>
    <w:rsid w:val="00764BF5"/>
    <w:rsid w:val="00764C79"/>
    <w:rsid w:val="00764CF4"/>
    <w:rsid w:val="00764CF9"/>
    <w:rsid w:val="00764F48"/>
    <w:rsid w:val="00764FAD"/>
    <w:rsid w:val="007651AC"/>
    <w:rsid w:val="00765773"/>
    <w:rsid w:val="007657CD"/>
    <w:rsid w:val="007658FB"/>
    <w:rsid w:val="00765A17"/>
    <w:rsid w:val="00765FB2"/>
    <w:rsid w:val="0076689A"/>
    <w:rsid w:val="00766BCD"/>
    <w:rsid w:val="00766C48"/>
    <w:rsid w:val="00766DF1"/>
    <w:rsid w:val="007675AB"/>
    <w:rsid w:val="00767A11"/>
    <w:rsid w:val="00767FEB"/>
    <w:rsid w:val="007704D8"/>
    <w:rsid w:val="0077074B"/>
    <w:rsid w:val="00770F84"/>
    <w:rsid w:val="007715D1"/>
    <w:rsid w:val="007717D3"/>
    <w:rsid w:val="00772152"/>
    <w:rsid w:val="00772521"/>
    <w:rsid w:val="007725D0"/>
    <w:rsid w:val="00772656"/>
    <w:rsid w:val="007727CA"/>
    <w:rsid w:val="0077285A"/>
    <w:rsid w:val="00772B0C"/>
    <w:rsid w:val="00772B89"/>
    <w:rsid w:val="00772C97"/>
    <w:rsid w:val="00772CF5"/>
    <w:rsid w:val="00773599"/>
    <w:rsid w:val="007736A1"/>
    <w:rsid w:val="0077382B"/>
    <w:rsid w:val="00773D0E"/>
    <w:rsid w:val="0077405A"/>
    <w:rsid w:val="007742E3"/>
    <w:rsid w:val="0077494B"/>
    <w:rsid w:val="0077524B"/>
    <w:rsid w:val="0077569A"/>
    <w:rsid w:val="0077584A"/>
    <w:rsid w:val="00775BFF"/>
    <w:rsid w:val="00776141"/>
    <w:rsid w:val="007767CE"/>
    <w:rsid w:val="00776984"/>
    <w:rsid w:val="007769A6"/>
    <w:rsid w:val="007769E4"/>
    <w:rsid w:val="007776A5"/>
    <w:rsid w:val="00777C69"/>
    <w:rsid w:val="00780A50"/>
    <w:rsid w:val="007811C5"/>
    <w:rsid w:val="0078130C"/>
    <w:rsid w:val="00782273"/>
    <w:rsid w:val="007822D7"/>
    <w:rsid w:val="00782448"/>
    <w:rsid w:val="00782682"/>
    <w:rsid w:val="007827B4"/>
    <w:rsid w:val="00782AC2"/>
    <w:rsid w:val="0078451E"/>
    <w:rsid w:val="00784BDC"/>
    <w:rsid w:val="00784CA7"/>
    <w:rsid w:val="007850AE"/>
    <w:rsid w:val="007852BB"/>
    <w:rsid w:val="007855A5"/>
    <w:rsid w:val="007857B7"/>
    <w:rsid w:val="00785940"/>
    <w:rsid w:val="00785B52"/>
    <w:rsid w:val="007862AA"/>
    <w:rsid w:val="00786345"/>
    <w:rsid w:val="007865E2"/>
    <w:rsid w:val="00787207"/>
    <w:rsid w:val="00787482"/>
    <w:rsid w:val="00787603"/>
    <w:rsid w:val="007878BA"/>
    <w:rsid w:val="00787970"/>
    <w:rsid w:val="00787BE9"/>
    <w:rsid w:val="00787EF4"/>
    <w:rsid w:val="00787FAE"/>
    <w:rsid w:val="007900D5"/>
    <w:rsid w:val="00790705"/>
    <w:rsid w:val="00790FB8"/>
    <w:rsid w:val="00791103"/>
    <w:rsid w:val="00791228"/>
    <w:rsid w:val="00791671"/>
    <w:rsid w:val="0079170C"/>
    <w:rsid w:val="00791871"/>
    <w:rsid w:val="00791965"/>
    <w:rsid w:val="00791B7B"/>
    <w:rsid w:val="00791EE3"/>
    <w:rsid w:val="00792109"/>
    <w:rsid w:val="00792220"/>
    <w:rsid w:val="00792339"/>
    <w:rsid w:val="007925F5"/>
    <w:rsid w:val="00792643"/>
    <w:rsid w:val="00792B15"/>
    <w:rsid w:val="00792FBD"/>
    <w:rsid w:val="007930E2"/>
    <w:rsid w:val="007937EC"/>
    <w:rsid w:val="00793DC6"/>
    <w:rsid w:val="00794CF7"/>
    <w:rsid w:val="00795204"/>
    <w:rsid w:val="007953B3"/>
    <w:rsid w:val="007954A8"/>
    <w:rsid w:val="00795797"/>
    <w:rsid w:val="00795A98"/>
    <w:rsid w:val="0079680B"/>
    <w:rsid w:val="007968E0"/>
    <w:rsid w:val="007969B7"/>
    <w:rsid w:val="00796FBE"/>
    <w:rsid w:val="0079705A"/>
    <w:rsid w:val="007976A6"/>
    <w:rsid w:val="00797A66"/>
    <w:rsid w:val="00797C02"/>
    <w:rsid w:val="007A0381"/>
    <w:rsid w:val="007A066E"/>
    <w:rsid w:val="007A11BB"/>
    <w:rsid w:val="007A1EAE"/>
    <w:rsid w:val="007A2011"/>
    <w:rsid w:val="007A2429"/>
    <w:rsid w:val="007A2B54"/>
    <w:rsid w:val="007A3602"/>
    <w:rsid w:val="007A3987"/>
    <w:rsid w:val="007A3BBE"/>
    <w:rsid w:val="007A4446"/>
    <w:rsid w:val="007A4567"/>
    <w:rsid w:val="007A4986"/>
    <w:rsid w:val="007A51EB"/>
    <w:rsid w:val="007A56F8"/>
    <w:rsid w:val="007A576E"/>
    <w:rsid w:val="007A57CD"/>
    <w:rsid w:val="007A5898"/>
    <w:rsid w:val="007A58F6"/>
    <w:rsid w:val="007A61D9"/>
    <w:rsid w:val="007A6703"/>
    <w:rsid w:val="007A683B"/>
    <w:rsid w:val="007A6896"/>
    <w:rsid w:val="007A7091"/>
    <w:rsid w:val="007A716F"/>
    <w:rsid w:val="007A7BF1"/>
    <w:rsid w:val="007A7C6E"/>
    <w:rsid w:val="007B0D95"/>
    <w:rsid w:val="007B1132"/>
    <w:rsid w:val="007B1796"/>
    <w:rsid w:val="007B18CB"/>
    <w:rsid w:val="007B23DE"/>
    <w:rsid w:val="007B2778"/>
    <w:rsid w:val="007B27EE"/>
    <w:rsid w:val="007B30D0"/>
    <w:rsid w:val="007B372F"/>
    <w:rsid w:val="007B37D4"/>
    <w:rsid w:val="007B3953"/>
    <w:rsid w:val="007B398A"/>
    <w:rsid w:val="007B39FD"/>
    <w:rsid w:val="007B3A9B"/>
    <w:rsid w:val="007B44BD"/>
    <w:rsid w:val="007B4685"/>
    <w:rsid w:val="007B4E82"/>
    <w:rsid w:val="007B5A54"/>
    <w:rsid w:val="007B5AD3"/>
    <w:rsid w:val="007B5E44"/>
    <w:rsid w:val="007B61F1"/>
    <w:rsid w:val="007B631D"/>
    <w:rsid w:val="007B69E6"/>
    <w:rsid w:val="007B71E5"/>
    <w:rsid w:val="007B7768"/>
    <w:rsid w:val="007B7940"/>
    <w:rsid w:val="007B7B6A"/>
    <w:rsid w:val="007B7FE5"/>
    <w:rsid w:val="007C0073"/>
    <w:rsid w:val="007C0850"/>
    <w:rsid w:val="007C0FF9"/>
    <w:rsid w:val="007C101C"/>
    <w:rsid w:val="007C1046"/>
    <w:rsid w:val="007C1515"/>
    <w:rsid w:val="007C162E"/>
    <w:rsid w:val="007C17F2"/>
    <w:rsid w:val="007C1ABC"/>
    <w:rsid w:val="007C1C1E"/>
    <w:rsid w:val="007C24C4"/>
    <w:rsid w:val="007C3007"/>
    <w:rsid w:val="007C30A3"/>
    <w:rsid w:val="007C324E"/>
    <w:rsid w:val="007C34E8"/>
    <w:rsid w:val="007C3A99"/>
    <w:rsid w:val="007C3CD0"/>
    <w:rsid w:val="007C3E0D"/>
    <w:rsid w:val="007C42DD"/>
    <w:rsid w:val="007C437C"/>
    <w:rsid w:val="007C4FBA"/>
    <w:rsid w:val="007C5446"/>
    <w:rsid w:val="007C56E8"/>
    <w:rsid w:val="007C587E"/>
    <w:rsid w:val="007C624A"/>
    <w:rsid w:val="007C66BE"/>
    <w:rsid w:val="007C6CD4"/>
    <w:rsid w:val="007C6EAE"/>
    <w:rsid w:val="007C74B1"/>
    <w:rsid w:val="007C7881"/>
    <w:rsid w:val="007C7B81"/>
    <w:rsid w:val="007C7CBC"/>
    <w:rsid w:val="007D00DA"/>
    <w:rsid w:val="007D0254"/>
    <w:rsid w:val="007D02A7"/>
    <w:rsid w:val="007D042A"/>
    <w:rsid w:val="007D04F5"/>
    <w:rsid w:val="007D0543"/>
    <w:rsid w:val="007D08E5"/>
    <w:rsid w:val="007D0B14"/>
    <w:rsid w:val="007D0C33"/>
    <w:rsid w:val="007D1882"/>
    <w:rsid w:val="007D1D01"/>
    <w:rsid w:val="007D20CE"/>
    <w:rsid w:val="007D25CD"/>
    <w:rsid w:val="007D276A"/>
    <w:rsid w:val="007D2922"/>
    <w:rsid w:val="007D2ACE"/>
    <w:rsid w:val="007D325C"/>
    <w:rsid w:val="007D3367"/>
    <w:rsid w:val="007D42F9"/>
    <w:rsid w:val="007D42FF"/>
    <w:rsid w:val="007D46C4"/>
    <w:rsid w:val="007D4982"/>
    <w:rsid w:val="007D49F4"/>
    <w:rsid w:val="007D5496"/>
    <w:rsid w:val="007D5B04"/>
    <w:rsid w:val="007D62C6"/>
    <w:rsid w:val="007D63F9"/>
    <w:rsid w:val="007D66AF"/>
    <w:rsid w:val="007D683E"/>
    <w:rsid w:val="007D6C4E"/>
    <w:rsid w:val="007D6D4E"/>
    <w:rsid w:val="007D79B5"/>
    <w:rsid w:val="007D7C66"/>
    <w:rsid w:val="007E006F"/>
    <w:rsid w:val="007E01BA"/>
    <w:rsid w:val="007E0EB3"/>
    <w:rsid w:val="007E1116"/>
    <w:rsid w:val="007E13A4"/>
    <w:rsid w:val="007E14C8"/>
    <w:rsid w:val="007E1A16"/>
    <w:rsid w:val="007E1E00"/>
    <w:rsid w:val="007E24E5"/>
    <w:rsid w:val="007E25C7"/>
    <w:rsid w:val="007E2901"/>
    <w:rsid w:val="007E30DC"/>
    <w:rsid w:val="007E3369"/>
    <w:rsid w:val="007E36F5"/>
    <w:rsid w:val="007E3AC5"/>
    <w:rsid w:val="007E3B00"/>
    <w:rsid w:val="007E3FFE"/>
    <w:rsid w:val="007E41F5"/>
    <w:rsid w:val="007E4DC6"/>
    <w:rsid w:val="007E4F5C"/>
    <w:rsid w:val="007E52A3"/>
    <w:rsid w:val="007E5BBC"/>
    <w:rsid w:val="007E63AC"/>
    <w:rsid w:val="007E64DC"/>
    <w:rsid w:val="007E659C"/>
    <w:rsid w:val="007E6649"/>
    <w:rsid w:val="007E6C94"/>
    <w:rsid w:val="007E71DB"/>
    <w:rsid w:val="007E795C"/>
    <w:rsid w:val="007E7AA6"/>
    <w:rsid w:val="007E7C1C"/>
    <w:rsid w:val="007F02E8"/>
    <w:rsid w:val="007F054B"/>
    <w:rsid w:val="007F06CF"/>
    <w:rsid w:val="007F0DB9"/>
    <w:rsid w:val="007F10F1"/>
    <w:rsid w:val="007F11AF"/>
    <w:rsid w:val="007F1851"/>
    <w:rsid w:val="007F1968"/>
    <w:rsid w:val="007F1B0F"/>
    <w:rsid w:val="007F206B"/>
    <w:rsid w:val="007F2332"/>
    <w:rsid w:val="007F2B3B"/>
    <w:rsid w:val="007F2DF1"/>
    <w:rsid w:val="007F2F08"/>
    <w:rsid w:val="007F41FF"/>
    <w:rsid w:val="007F422C"/>
    <w:rsid w:val="007F4B6A"/>
    <w:rsid w:val="007F4E5F"/>
    <w:rsid w:val="007F5055"/>
    <w:rsid w:val="007F52F8"/>
    <w:rsid w:val="007F5495"/>
    <w:rsid w:val="007F57BC"/>
    <w:rsid w:val="007F57CF"/>
    <w:rsid w:val="007F5977"/>
    <w:rsid w:val="007F6194"/>
    <w:rsid w:val="007F658D"/>
    <w:rsid w:val="007F6951"/>
    <w:rsid w:val="007F6C2D"/>
    <w:rsid w:val="007F6F28"/>
    <w:rsid w:val="007F6FE3"/>
    <w:rsid w:val="007F74BE"/>
    <w:rsid w:val="007F75C1"/>
    <w:rsid w:val="007F7765"/>
    <w:rsid w:val="007F7822"/>
    <w:rsid w:val="0080020D"/>
    <w:rsid w:val="0080034D"/>
    <w:rsid w:val="008005D8"/>
    <w:rsid w:val="008006B7"/>
    <w:rsid w:val="00800886"/>
    <w:rsid w:val="00800ABD"/>
    <w:rsid w:val="008012CD"/>
    <w:rsid w:val="00801DDB"/>
    <w:rsid w:val="00801FD9"/>
    <w:rsid w:val="0080208C"/>
    <w:rsid w:val="00802520"/>
    <w:rsid w:val="00802760"/>
    <w:rsid w:val="008031AA"/>
    <w:rsid w:val="008038C8"/>
    <w:rsid w:val="00804264"/>
    <w:rsid w:val="00804A83"/>
    <w:rsid w:val="00804B0A"/>
    <w:rsid w:val="00804D80"/>
    <w:rsid w:val="00804E3F"/>
    <w:rsid w:val="00805F08"/>
    <w:rsid w:val="00806401"/>
    <w:rsid w:val="008066C0"/>
    <w:rsid w:val="00806E35"/>
    <w:rsid w:val="00807333"/>
    <w:rsid w:val="008078F3"/>
    <w:rsid w:val="008105D5"/>
    <w:rsid w:val="00810C73"/>
    <w:rsid w:val="00810DC8"/>
    <w:rsid w:val="0081161F"/>
    <w:rsid w:val="00811757"/>
    <w:rsid w:val="00811917"/>
    <w:rsid w:val="00812728"/>
    <w:rsid w:val="00812A1D"/>
    <w:rsid w:val="008132E6"/>
    <w:rsid w:val="008136A2"/>
    <w:rsid w:val="008137D1"/>
    <w:rsid w:val="00813C95"/>
    <w:rsid w:val="00813D62"/>
    <w:rsid w:val="0081423D"/>
    <w:rsid w:val="00814B36"/>
    <w:rsid w:val="00814C68"/>
    <w:rsid w:val="00815188"/>
    <w:rsid w:val="0081534E"/>
    <w:rsid w:val="008158AF"/>
    <w:rsid w:val="00816017"/>
    <w:rsid w:val="00816230"/>
    <w:rsid w:val="008162AB"/>
    <w:rsid w:val="00816A32"/>
    <w:rsid w:val="00817078"/>
    <w:rsid w:val="0081764F"/>
    <w:rsid w:val="00817A79"/>
    <w:rsid w:val="0082109B"/>
    <w:rsid w:val="0082191D"/>
    <w:rsid w:val="00821BAF"/>
    <w:rsid w:val="00821EFE"/>
    <w:rsid w:val="00821F9C"/>
    <w:rsid w:val="008220D1"/>
    <w:rsid w:val="00822122"/>
    <w:rsid w:val="008226BE"/>
    <w:rsid w:val="008226DB"/>
    <w:rsid w:val="0082298B"/>
    <w:rsid w:val="00823208"/>
    <w:rsid w:val="0082369C"/>
    <w:rsid w:val="008237B7"/>
    <w:rsid w:val="00823D41"/>
    <w:rsid w:val="00823E1F"/>
    <w:rsid w:val="008240C7"/>
    <w:rsid w:val="00824F26"/>
    <w:rsid w:val="00824F5D"/>
    <w:rsid w:val="00825524"/>
    <w:rsid w:val="0082576D"/>
    <w:rsid w:val="00825D4E"/>
    <w:rsid w:val="00825E08"/>
    <w:rsid w:val="008263DE"/>
    <w:rsid w:val="008264F9"/>
    <w:rsid w:val="00826CD2"/>
    <w:rsid w:val="0082710A"/>
    <w:rsid w:val="0082723E"/>
    <w:rsid w:val="0082769E"/>
    <w:rsid w:val="00827C13"/>
    <w:rsid w:val="00827C5E"/>
    <w:rsid w:val="00830213"/>
    <w:rsid w:val="0083071E"/>
    <w:rsid w:val="0083088A"/>
    <w:rsid w:val="00830B1C"/>
    <w:rsid w:val="00830D86"/>
    <w:rsid w:val="00831606"/>
    <w:rsid w:val="00831785"/>
    <w:rsid w:val="0083198A"/>
    <w:rsid w:val="00831C23"/>
    <w:rsid w:val="00831D0E"/>
    <w:rsid w:val="0083264E"/>
    <w:rsid w:val="008329C7"/>
    <w:rsid w:val="00832A12"/>
    <w:rsid w:val="00832CD2"/>
    <w:rsid w:val="00832DDD"/>
    <w:rsid w:val="00833432"/>
    <w:rsid w:val="0083366F"/>
    <w:rsid w:val="00834197"/>
    <w:rsid w:val="008342FC"/>
    <w:rsid w:val="00834B39"/>
    <w:rsid w:val="0083506C"/>
    <w:rsid w:val="00835384"/>
    <w:rsid w:val="0083608F"/>
    <w:rsid w:val="0083652E"/>
    <w:rsid w:val="008366AD"/>
    <w:rsid w:val="008366B3"/>
    <w:rsid w:val="00836F5B"/>
    <w:rsid w:val="00837234"/>
    <w:rsid w:val="0083744F"/>
    <w:rsid w:val="00837663"/>
    <w:rsid w:val="0083793B"/>
    <w:rsid w:val="00837958"/>
    <w:rsid w:val="0083797B"/>
    <w:rsid w:val="008400EE"/>
    <w:rsid w:val="008403F6"/>
    <w:rsid w:val="00840B6C"/>
    <w:rsid w:val="00840EEB"/>
    <w:rsid w:val="00841140"/>
    <w:rsid w:val="008417FE"/>
    <w:rsid w:val="00841F7D"/>
    <w:rsid w:val="00842846"/>
    <w:rsid w:val="00842CE4"/>
    <w:rsid w:val="008436E3"/>
    <w:rsid w:val="008438C4"/>
    <w:rsid w:val="00843E9E"/>
    <w:rsid w:val="00843F5C"/>
    <w:rsid w:val="008443F4"/>
    <w:rsid w:val="008444A0"/>
    <w:rsid w:val="008448A7"/>
    <w:rsid w:val="0084505F"/>
    <w:rsid w:val="00845408"/>
    <w:rsid w:val="00845579"/>
    <w:rsid w:val="00845F7E"/>
    <w:rsid w:val="00846090"/>
    <w:rsid w:val="00846FB8"/>
    <w:rsid w:val="0084797D"/>
    <w:rsid w:val="00847CA9"/>
    <w:rsid w:val="00847E9A"/>
    <w:rsid w:val="008502D0"/>
    <w:rsid w:val="008503C5"/>
    <w:rsid w:val="008503EC"/>
    <w:rsid w:val="00850485"/>
    <w:rsid w:val="00850A3C"/>
    <w:rsid w:val="00851353"/>
    <w:rsid w:val="008519B9"/>
    <w:rsid w:val="00851ABF"/>
    <w:rsid w:val="00852065"/>
    <w:rsid w:val="008520B1"/>
    <w:rsid w:val="00852587"/>
    <w:rsid w:val="008528B9"/>
    <w:rsid w:val="008528EF"/>
    <w:rsid w:val="00852FFB"/>
    <w:rsid w:val="008530A4"/>
    <w:rsid w:val="008530BE"/>
    <w:rsid w:val="008530F3"/>
    <w:rsid w:val="008534E8"/>
    <w:rsid w:val="00853513"/>
    <w:rsid w:val="00854647"/>
    <w:rsid w:val="00854850"/>
    <w:rsid w:val="0085487C"/>
    <w:rsid w:val="00854A01"/>
    <w:rsid w:val="00854ECF"/>
    <w:rsid w:val="008551D5"/>
    <w:rsid w:val="008552D5"/>
    <w:rsid w:val="008557F7"/>
    <w:rsid w:val="00855A35"/>
    <w:rsid w:val="00855A3D"/>
    <w:rsid w:val="00855B26"/>
    <w:rsid w:val="008560D4"/>
    <w:rsid w:val="00856483"/>
    <w:rsid w:val="008567D4"/>
    <w:rsid w:val="008568C2"/>
    <w:rsid w:val="00856FDA"/>
    <w:rsid w:val="0085783B"/>
    <w:rsid w:val="00857D88"/>
    <w:rsid w:val="00860857"/>
    <w:rsid w:val="00860B66"/>
    <w:rsid w:val="00860D8F"/>
    <w:rsid w:val="00860FB8"/>
    <w:rsid w:val="00860FD7"/>
    <w:rsid w:val="00861194"/>
    <w:rsid w:val="0086144C"/>
    <w:rsid w:val="008619A0"/>
    <w:rsid w:val="00861DB0"/>
    <w:rsid w:val="00861FC8"/>
    <w:rsid w:val="00861FFE"/>
    <w:rsid w:val="0086241E"/>
    <w:rsid w:val="008625E0"/>
    <w:rsid w:val="00862963"/>
    <w:rsid w:val="00862DBA"/>
    <w:rsid w:val="00862E83"/>
    <w:rsid w:val="0086307C"/>
    <w:rsid w:val="008632E5"/>
    <w:rsid w:val="008634AA"/>
    <w:rsid w:val="00863E2E"/>
    <w:rsid w:val="00863E98"/>
    <w:rsid w:val="00863F15"/>
    <w:rsid w:val="00863F31"/>
    <w:rsid w:val="00864A1B"/>
    <w:rsid w:val="00864B8A"/>
    <w:rsid w:val="00865402"/>
    <w:rsid w:val="0086585E"/>
    <w:rsid w:val="00865A04"/>
    <w:rsid w:val="00865F45"/>
    <w:rsid w:val="00866480"/>
    <w:rsid w:val="008666B9"/>
    <w:rsid w:val="00866FEC"/>
    <w:rsid w:val="008674BC"/>
    <w:rsid w:val="008674EA"/>
    <w:rsid w:val="00867F5D"/>
    <w:rsid w:val="008707A2"/>
    <w:rsid w:val="00870879"/>
    <w:rsid w:val="008709A4"/>
    <w:rsid w:val="00870A70"/>
    <w:rsid w:val="00870DE2"/>
    <w:rsid w:val="00870F2B"/>
    <w:rsid w:val="008716A9"/>
    <w:rsid w:val="00871777"/>
    <w:rsid w:val="008721D6"/>
    <w:rsid w:val="008722B2"/>
    <w:rsid w:val="00872C22"/>
    <w:rsid w:val="00873804"/>
    <w:rsid w:val="00874B85"/>
    <w:rsid w:val="0087524E"/>
    <w:rsid w:val="008753CE"/>
    <w:rsid w:val="00875CD3"/>
    <w:rsid w:val="008778BD"/>
    <w:rsid w:val="008778FC"/>
    <w:rsid w:val="008779D2"/>
    <w:rsid w:val="008803FA"/>
    <w:rsid w:val="0088060F"/>
    <w:rsid w:val="00880AC5"/>
    <w:rsid w:val="00880BCA"/>
    <w:rsid w:val="008811C6"/>
    <w:rsid w:val="00881645"/>
    <w:rsid w:val="00881C95"/>
    <w:rsid w:val="00882274"/>
    <w:rsid w:val="00882457"/>
    <w:rsid w:val="0088274E"/>
    <w:rsid w:val="00882950"/>
    <w:rsid w:val="00882AE7"/>
    <w:rsid w:val="008838D2"/>
    <w:rsid w:val="00883C57"/>
    <w:rsid w:val="00883DC3"/>
    <w:rsid w:val="00884B22"/>
    <w:rsid w:val="00884FCA"/>
    <w:rsid w:val="00885187"/>
    <w:rsid w:val="00885A8A"/>
    <w:rsid w:val="00885D0D"/>
    <w:rsid w:val="00885D3B"/>
    <w:rsid w:val="00885E7A"/>
    <w:rsid w:val="00885EC4"/>
    <w:rsid w:val="00885EED"/>
    <w:rsid w:val="00886137"/>
    <w:rsid w:val="00886298"/>
    <w:rsid w:val="008868EA"/>
    <w:rsid w:val="0088696D"/>
    <w:rsid w:val="00886BC8"/>
    <w:rsid w:val="00886BD6"/>
    <w:rsid w:val="00886CFE"/>
    <w:rsid w:val="00886FB5"/>
    <w:rsid w:val="008879A4"/>
    <w:rsid w:val="00887FE6"/>
    <w:rsid w:val="0089021A"/>
    <w:rsid w:val="00890346"/>
    <w:rsid w:val="00890A0E"/>
    <w:rsid w:val="00890C41"/>
    <w:rsid w:val="00890E4C"/>
    <w:rsid w:val="008913D0"/>
    <w:rsid w:val="008915F4"/>
    <w:rsid w:val="00891601"/>
    <w:rsid w:val="00891A84"/>
    <w:rsid w:val="0089275F"/>
    <w:rsid w:val="00892832"/>
    <w:rsid w:val="00892C7D"/>
    <w:rsid w:val="00892DC5"/>
    <w:rsid w:val="008930B3"/>
    <w:rsid w:val="008941A3"/>
    <w:rsid w:val="008945B8"/>
    <w:rsid w:val="008946C1"/>
    <w:rsid w:val="0089476E"/>
    <w:rsid w:val="00894B65"/>
    <w:rsid w:val="00894B67"/>
    <w:rsid w:val="008954DB"/>
    <w:rsid w:val="00895767"/>
    <w:rsid w:val="008958C6"/>
    <w:rsid w:val="00895971"/>
    <w:rsid w:val="00895BDA"/>
    <w:rsid w:val="008962D9"/>
    <w:rsid w:val="00896336"/>
    <w:rsid w:val="008969AE"/>
    <w:rsid w:val="00896B0F"/>
    <w:rsid w:val="00896C0C"/>
    <w:rsid w:val="00896E11"/>
    <w:rsid w:val="00896E61"/>
    <w:rsid w:val="00896FD1"/>
    <w:rsid w:val="00896FF8"/>
    <w:rsid w:val="008970EB"/>
    <w:rsid w:val="008977E2"/>
    <w:rsid w:val="0089783D"/>
    <w:rsid w:val="0089799F"/>
    <w:rsid w:val="00897AC0"/>
    <w:rsid w:val="00897C2E"/>
    <w:rsid w:val="00897E68"/>
    <w:rsid w:val="008A01CD"/>
    <w:rsid w:val="008A0764"/>
    <w:rsid w:val="008A0CDC"/>
    <w:rsid w:val="008A1B02"/>
    <w:rsid w:val="008A2312"/>
    <w:rsid w:val="008A2357"/>
    <w:rsid w:val="008A25AB"/>
    <w:rsid w:val="008A2E9C"/>
    <w:rsid w:val="008A336D"/>
    <w:rsid w:val="008A350A"/>
    <w:rsid w:val="008A3C91"/>
    <w:rsid w:val="008A415A"/>
    <w:rsid w:val="008A4E7D"/>
    <w:rsid w:val="008A4F4C"/>
    <w:rsid w:val="008A5693"/>
    <w:rsid w:val="008A6105"/>
    <w:rsid w:val="008A6373"/>
    <w:rsid w:val="008A6655"/>
    <w:rsid w:val="008A6722"/>
    <w:rsid w:val="008A687A"/>
    <w:rsid w:val="008A6AC4"/>
    <w:rsid w:val="008A6D1C"/>
    <w:rsid w:val="008B0188"/>
    <w:rsid w:val="008B028A"/>
    <w:rsid w:val="008B0825"/>
    <w:rsid w:val="008B0D5E"/>
    <w:rsid w:val="008B0DD2"/>
    <w:rsid w:val="008B14A2"/>
    <w:rsid w:val="008B182E"/>
    <w:rsid w:val="008B1BF6"/>
    <w:rsid w:val="008B1C8A"/>
    <w:rsid w:val="008B1D1F"/>
    <w:rsid w:val="008B21B6"/>
    <w:rsid w:val="008B2756"/>
    <w:rsid w:val="008B3019"/>
    <w:rsid w:val="008B3296"/>
    <w:rsid w:val="008B32C4"/>
    <w:rsid w:val="008B3531"/>
    <w:rsid w:val="008B355B"/>
    <w:rsid w:val="008B3A7A"/>
    <w:rsid w:val="008B3FE6"/>
    <w:rsid w:val="008B4587"/>
    <w:rsid w:val="008B4595"/>
    <w:rsid w:val="008B5467"/>
    <w:rsid w:val="008B5966"/>
    <w:rsid w:val="008B5B0A"/>
    <w:rsid w:val="008B5BC0"/>
    <w:rsid w:val="008B5CC9"/>
    <w:rsid w:val="008B6654"/>
    <w:rsid w:val="008B66BE"/>
    <w:rsid w:val="008B66CF"/>
    <w:rsid w:val="008B6BE7"/>
    <w:rsid w:val="008B7617"/>
    <w:rsid w:val="008B768C"/>
    <w:rsid w:val="008B77A6"/>
    <w:rsid w:val="008B7AB4"/>
    <w:rsid w:val="008B7DEF"/>
    <w:rsid w:val="008B7E38"/>
    <w:rsid w:val="008C00A5"/>
    <w:rsid w:val="008C0D7A"/>
    <w:rsid w:val="008C0DA7"/>
    <w:rsid w:val="008C1033"/>
    <w:rsid w:val="008C1145"/>
    <w:rsid w:val="008C15E0"/>
    <w:rsid w:val="008C1ACD"/>
    <w:rsid w:val="008C1D5B"/>
    <w:rsid w:val="008C1EB3"/>
    <w:rsid w:val="008C2255"/>
    <w:rsid w:val="008C2435"/>
    <w:rsid w:val="008C268A"/>
    <w:rsid w:val="008C2D24"/>
    <w:rsid w:val="008C3118"/>
    <w:rsid w:val="008C343B"/>
    <w:rsid w:val="008C3B72"/>
    <w:rsid w:val="008C3DFD"/>
    <w:rsid w:val="008C40A2"/>
    <w:rsid w:val="008C40E4"/>
    <w:rsid w:val="008C42CC"/>
    <w:rsid w:val="008C4537"/>
    <w:rsid w:val="008C4AFC"/>
    <w:rsid w:val="008C4D48"/>
    <w:rsid w:val="008C510E"/>
    <w:rsid w:val="008C5E50"/>
    <w:rsid w:val="008C61AF"/>
    <w:rsid w:val="008C66D0"/>
    <w:rsid w:val="008C6A0A"/>
    <w:rsid w:val="008C6A45"/>
    <w:rsid w:val="008C6AEA"/>
    <w:rsid w:val="008C6BA6"/>
    <w:rsid w:val="008D07C5"/>
    <w:rsid w:val="008D0B69"/>
    <w:rsid w:val="008D0BB3"/>
    <w:rsid w:val="008D1471"/>
    <w:rsid w:val="008D1F5A"/>
    <w:rsid w:val="008D21E5"/>
    <w:rsid w:val="008D23C5"/>
    <w:rsid w:val="008D2CAB"/>
    <w:rsid w:val="008D2CC5"/>
    <w:rsid w:val="008D3354"/>
    <w:rsid w:val="008D335D"/>
    <w:rsid w:val="008D34DA"/>
    <w:rsid w:val="008D3D5B"/>
    <w:rsid w:val="008D3F40"/>
    <w:rsid w:val="008D4162"/>
    <w:rsid w:val="008D43DC"/>
    <w:rsid w:val="008D4482"/>
    <w:rsid w:val="008D4555"/>
    <w:rsid w:val="008D490B"/>
    <w:rsid w:val="008D4B65"/>
    <w:rsid w:val="008D4BC2"/>
    <w:rsid w:val="008D538A"/>
    <w:rsid w:val="008D540A"/>
    <w:rsid w:val="008D5704"/>
    <w:rsid w:val="008D5911"/>
    <w:rsid w:val="008D5B12"/>
    <w:rsid w:val="008D63BD"/>
    <w:rsid w:val="008D6875"/>
    <w:rsid w:val="008D69DA"/>
    <w:rsid w:val="008D6A1B"/>
    <w:rsid w:val="008D6B94"/>
    <w:rsid w:val="008D70AB"/>
    <w:rsid w:val="008D7250"/>
    <w:rsid w:val="008D7313"/>
    <w:rsid w:val="008D75FD"/>
    <w:rsid w:val="008D7B80"/>
    <w:rsid w:val="008D7F64"/>
    <w:rsid w:val="008D7FC3"/>
    <w:rsid w:val="008E0116"/>
    <w:rsid w:val="008E0A7D"/>
    <w:rsid w:val="008E0ABF"/>
    <w:rsid w:val="008E0D29"/>
    <w:rsid w:val="008E1037"/>
    <w:rsid w:val="008E11B8"/>
    <w:rsid w:val="008E154C"/>
    <w:rsid w:val="008E1B26"/>
    <w:rsid w:val="008E22C8"/>
    <w:rsid w:val="008E26F4"/>
    <w:rsid w:val="008E2C3F"/>
    <w:rsid w:val="008E2D0C"/>
    <w:rsid w:val="008E2D5C"/>
    <w:rsid w:val="008E2DE6"/>
    <w:rsid w:val="008E2EDE"/>
    <w:rsid w:val="008E356B"/>
    <w:rsid w:val="008E370E"/>
    <w:rsid w:val="008E4289"/>
    <w:rsid w:val="008E4B63"/>
    <w:rsid w:val="008E4CDF"/>
    <w:rsid w:val="008E5777"/>
    <w:rsid w:val="008E5925"/>
    <w:rsid w:val="008E5957"/>
    <w:rsid w:val="008E5A2D"/>
    <w:rsid w:val="008E5AD2"/>
    <w:rsid w:val="008E5D0B"/>
    <w:rsid w:val="008E60A5"/>
    <w:rsid w:val="008E6466"/>
    <w:rsid w:val="008E6683"/>
    <w:rsid w:val="008E6B13"/>
    <w:rsid w:val="008E6D80"/>
    <w:rsid w:val="008E7035"/>
    <w:rsid w:val="008E7420"/>
    <w:rsid w:val="008E74CA"/>
    <w:rsid w:val="008F0685"/>
    <w:rsid w:val="008F086B"/>
    <w:rsid w:val="008F0877"/>
    <w:rsid w:val="008F0895"/>
    <w:rsid w:val="008F0F83"/>
    <w:rsid w:val="008F105F"/>
    <w:rsid w:val="008F124C"/>
    <w:rsid w:val="008F127C"/>
    <w:rsid w:val="008F153D"/>
    <w:rsid w:val="008F1A80"/>
    <w:rsid w:val="008F1AC4"/>
    <w:rsid w:val="008F1B28"/>
    <w:rsid w:val="008F1B7D"/>
    <w:rsid w:val="008F1BF2"/>
    <w:rsid w:val="008F21FE"/>
    <w:rsid w:val="008F242D"/>
    <w:rsid w:val="008F252D"/>
    <w:rsid w:val="008F2985"/>
    <w:rsid w:val="008F29FD"/>
    <w:rsid w:val="008F2D3B"/>
    <w:rsid w:val="008F3463"/>
    <w:rsid w:val="008F3993"/>
    <w:rsid w:val="008F3AD8"/>
    <w:rsid w:val="008F3CB5"/>
    <w:rsid w:val="008F3F40"/>
    <w:rsid w:val="008F3FEB"/>
    <w:rsid w:val="008F4355"/>
    <w:rsid w:val="008F45AD"/>
    <w:rsid w:val="008F4606"/>
    <w:rsid w:val="008F474A"/>
    <w:rsid w:val="008F4B15"/>
    <w:rsid w:val="008F4D9D"/>
    <w:rsid w:val="008F5878"/>
    <w:rsid w:val="008F5C99"/>
    <w:rsid w:val="008F62A5"/>
    <w:rsid w:val="008F671C"/>
    <w:rsid w:val="008F701C"/>
    <w:rsid w:val="008F7032"/>
    <w:rsid w:val="008F728D"/>
    <w:rsid w:val="008F7A0E"/>
    <w:rsid w:val="008F7D9B"/>
    <w:rsid w:val="008F7F3C"/>
    <w:rsid w:val="008F7F79"/>
    <w:rsid w:val="009000E5"/>
    <w:rsid w:val="00900563"/>
    <w:rsid w:val="009009BB"/>
    <w:rsid w:val="00900B2A"/>
    <w:rsid w:val="00900B6C"/>
    <w:rsid w:val="00900C62"/>
    <w:rsid w:val="009010BA"/>
    <w:rsid w:val="00901871"/>
    <w:rsid w:val="0090190D"/>
    <w:rsid w:val="0090199D"/>
    <w:rsid w:val="00901C5C"/>
    <w:rsid w:val="00901C9A"/>
    <w:rsid w:val="00901FC4"/>
    <w:rsid w:val="00901FE1"/>
    <w:rsid w:val="009024E3"/>
    <w:rsid w:val="00902664"/>
    <w:rsid w:val="00902C1F"/>
    <w:rsid w:val="00902D95"/>
    <w:rsid w:val="00903020"/>
    <w:rsid w:val="00903377"/>
    <w:rsid w:val="009033C3"/>
    <w:rsid w:val="00903949"/>
    <w:rsid w:val="00903985"/>
    <w:rsid w:val="00903F77"/>
    <w:rsid w:val="009041B5"/>
    <w:rsid w:val="00904306"/>
    <w:rsid w:val="009044D4"/>
    <w:rsid w:val="00904B80"/>
    <w:rsid w:val="00904CDF"/>
    <w:rsid w:val="00904ED0"/>
    <w:rsid w:val="009051E2"/>
    <w:rsid w:val="00905222"/>
    <w:rsid w:val="00905447"/>
    <w:rsid w:val="009056C1"/>
    <w:rsid w:val="00905D27"/>
    <w:rsid w:val="009068D9"/>
    <w:rsid w:val="00906A27"/>
    <w:rsid w:val="0090793D"/>
    <w:rsid w:val="00907D47"/>
    <w:rsid w:val="00907D70"/>
    <w:rsid w:val="00907EEB"/>
    <w:rsid w:val="00907F11"/>
    <w:rsid w:val="00910676"/>
    <w:rsid w:val="00910C52"/>
    <w:rsid w:val="00910F69"/>
    <w:rsid w:val="00911B0C"/>
    <w:rsid w:val="00911FAD"/>
    <w:rsid w:val="00912052"/>
    <w:rsid w:val="00912631"/>
    <w:rsid w:val="00912A81"/>
    <w:rsid w:val="00912D85"/>
    <w:rsid w:val="00913095"/>
    <w:rsid w:val="00913EF8"/>
    <w:rsid w:val="00914471"/>
    <w:rsid w:val="009147F5"/>
    <w:rsid w:val="00914A31"/>
    <w:rsid w:val="0091682E"/>
    <w:rsid w:val="0091687F"/>
    <w:rsid w:val="00916901"/>
    <w:rsid w:val="009169F6"/>
    <w:rsid w:val="0091713A"/>
    <w:rsid w:val="009173E9"/>
    <w:rsid w:val="00917B1B"/>
    <w:rsid w:val="00920993"/>
    <w:rsid w:val="00920D32"/>
    <w:rsid w:val="00920FCB"/>
    <w:rsid w:val="009210C5"/>
    <w:rsid w:val="009213C2"/>
    <w:rsid w:val="00921566"/>
    <w:rsid w:val="0092157C"/>
    <w:rsid w:val="00921A13"/>
    <w:rsid w:val="00922339"/>
    <w:rsid w:val="00922500"/>
    <w:rsid w:val="00922852"/>
    <w:rsid w:val="009231DD"/>
    <w:rsid w:val="009232E6"/>
    <w:rsid w:val="009235C3"/>
    <w:rsid w:val="00923E63"/>
    <w:rsid w:val="00924120"/>
    <w:rsid w:val="00924326"/>
    <w:rsid w:val="00924736"/>
    <w:rsid w:val="00924820"/>
    <w:rsid w:val="00924ACA"/>
    <w:rsid w:val="00924B8C"/>
    <w:rsid w:val="00925558"/>
    <w:rsid w:val="00925A0F"/>
    <w:rsid w:val="00925AD2"/>
    <w:rsid w:val="00925D3D"/>
    <w:rsid w:val="00925ECB"/>
    <w:rsid w:val="00926D37"/>
    <w:rsid w:val="00926D45"/>
    <w:rsid w:val="00926F36"/>
    <w:rsid w:val="00926F78"/>
    <w:rsid w:val="009278D5"/>
    <w:rsid w:val="00930119"/>
    <w:rsid w:val="00930D5B"/>
    <w:rsid w:val="009313E4"/>
    <w:rsid w:val="009314C3"/>
    <w:rsid w:val="00931692"/>
    <w:rsid w:val="00931733"/>
    <w:rsid w:val="009319F3"/>
    <w:rsid w:val="00931D08"/>
    <w:rsid w:val="00931EC0"/>
    <w:rsid w:val="009322B7"/>
    <w:rsid w:val="00932685"/>
    <w:rsid w:val="00932833"/>
    <w:rsid w:val="00932853"/>
    <w:rsid w:val="009329C1"/>
    <w:rsid w:val="00932B97"/>
    <w:rsid w:val="00932BF2"/>
    <w:rsid w:val="00932E83"/>
    <w:rsid w:val="009335FC"/>
    <w:rsid w:val="009339DC"/>
    <w:rsid w:val="009340F6"/>
    <w:rsid w:val="009345F8"/>
    <w:rsid w:val="00934DD5"/>
    <w:rsid w:val="00935352"/>
    <w:rsid w:val="00935943"/>
    <w:rsid w:val="00935CA3"/>
    <w:rsid w:val="00936CC6"/>
    <w:rsid w:val="00937082"/>
    <w:rsid w:val="009370B5"/>
    <w:rsid w:val="009373D1"/>
    <w:rsid w:val="009376EB"/>
    <w:rsid w:val="00937E5F"/>
    <w:rsid w:val="009401B1"/>
    <w:rsid w:val="00940A6B"/>
    <w:rsid w:val="00942400"/>
    <w:rsid w:val="00943C59"/>
    <w:rsid w:val="00943E38"/>
    <w:rsid w:val="00943F15"/>
    <w:rsid w:val="00944776"/>
    <w:rsid w:val="00944A69"/>
    <w:rsid w:val="00944BA8"/>
    <w:rsid w:val="00944D0C"/>
    <w:rsid w:val="00944F47"/>
    <w:rsid w:val="00945339"/>
    <w:rsid w:val="00945E49"/>
    <w:rsid w:val="009464C4"/>
    <w:rsid w:val="009465CC"/>
    <w:rsid w:val="00946708"/>
    <w:rsid w:val="00946D38"/>
    <w:rsid w:val="0094705C"/>
    <w:rsid w:val="00947374"/>
    <w:rsid w:val="0094739E"/>
    <w:rsid w:val="00947BFC"/>
    <w:rsid w:val="00947C0B"/>
    <w:rsid w:val="0095009A"/>
    <w:rsid w:val="009508D5"/>
    <w:rsid w:val="00950D52"/>
    <w:rsid w:val="0095164A"/>
    <w:rsid w:val="00951651"/>
    <w:rsid w:val="00951A59"/>
    <w:rsid w:val="00951BBF"/>
    <w:rsid w:val="00951C7F"/>
    <w:rsid w:val="00951F53"/>
    <w:rsid w:val="0095222F"/>
    <w:rsid w:val="0095297C"/>
    <w:rsid w:val="00952FD8"/>
    <w:rsid w:val="00953A7B"/>
    <w:rsid w:val="00953D44"/>
    <w:rsid w:val="009544B3"/>
    <w:rsid w:val="00954A6E"/>
    <w:rsid w:val="009550AC"/>
    <w:rsid w:val="00955777"/>
    <w:rsid w:val="00955999"/>
    <w:rsid w:val="00955C22"/>
    <w:rsid w:val="00955EDE"/>
    <w:rsid w:val="009561EC"/>
    <w:rsid w:val="00957791"/>
    <w:rsid w:val="00957D9E"/>
    <w:rsid w:val="009603A8"/>
    <w:rsid w:val="00961011"/>
    <w:rsid w:val="009616E0"/>
    <w:rsid w:val="00962282"/>
    <w:rsid w:val="0096259F"/>
    <w:rsid w:val="00963176"/>
    <w:rsid w:val="0096338F"/>
    <w:rsid w:val="009633FB"/>
    <w:rsid w:val="00963B03"/>
    <w:rsid w:val="009640D8"/>
    <w:rsid w:val="00964257"/>
    <w:rsid w:val="0096426F"/>
    <w:rsid w:val="009644A6"/>
    <w:rsid w:val="00964F38"/>
    <w:rsid w:val="009654FB"/>
    <w:rsid w:val="00965A9C"/>
    <w:rsid w:val="00965FDB"/>
    <w:rsid w:val="009663C0"/>
    <w:rsid w:val="009664C0"/>
    <w:rsid w:val="009667BE"/>
    <w:rsid w:val="0096729A"/>
    <w:rsid w:val="009672A2"/>
    <w:rsid w:val="00967498"/>
    <w:rsid w:val="00967753"/>
    <w:rsid w:val="00967F7F"/>
    <w:rsid w:val="00970007"/>
    <w:rsid w:val="00970E01"/>
    <w:rsid w:val="00970FC0"/>
    <w:rsid w:val="0097122B"/>
    <w:rsid w:val="00971356"/>
    <w:rsid w:val="009715A9"/>
    <w:rsid w:val="00971865"/>
    <w:rsid w:val="009721DB"/>
    <w:rsid w:val="00972396"/>
    <w:rsid w:val="009723BE"/>
    <w:rsid w:val="0097241E"/>
    <w:rsid w:val="009725E7"/>
    <w:rsid w:val="009728DF"/>
    <w:rsid w:val="00972FF5"/>
    <w:rsid w:val="009738C4"/>
    <w:rsid w:val="009738C6"/>
    <w:rsid w:val="009739BE"/>
    <w:rsid w:val="00973ABC"/>
    <w:rsid w:val="00973BAF"/>
    <w:rsid w:val="00973D97"/>
    <w:rsid w:val="00974664"/>
    <w:rsid w:val="009746B9"/>
    <w:rsid w:val="009749D4"/>
    <w:rsid w:val="00974ADD"/>
    <w:rsid w:val="00974DBF"/>
    <w:rsid w:val="00974ECD"/>
    <w:rsid w:val="00975464"/>
    <w:rsid w:val="00975565"/>
    <w:rsid w:val="00975F6D"/>
    <w:rsid w:val="00976214"/>
    <w:rsid w:val="009764AD"/>
    <w:rsid w:val="0097653E"/>
    <w:rsid w:val="00976634"/>
    <w:rsid w:val="00976652"/>
    <w:rsid w:val="0097699D"/>
    <w:rsid w:val="00976BF1"/>
    <w:rsid w:val="00977118"/>
    <w:rsid w:val="00977495"/>
    <w:rsid w:val="00977732"/>
    <w:rsid w:val="0097782B"/>
    <w:rsid w:val="00977E62"/>
    <w:rsid w:val="00977F7A"/>
    <w:rsid w:val="009801FB"/>
    <w:rsid w:val="0098071E"/>
    <w:rsid w:val="00980B1B"/>
    <w:rsid w:val="00980BC4"/>
    <w:rsid w:val="0098102D"/>
    <w:rsid w:val="00981291"/>
    <w:rsid w:val="009816D6"/>
    <w:rsid w:val="00981982"/>
    <w:rsid w:val="00981E0B"/>
    <w:rsid w:val="0098258F"/>
    <w:rsid w:val="00983534"/>
    <w:rsid w:val="00983714"/>
    <w:rsid w:val="0098413A"/>
    <w:rsid w:val="00984617"/>
    <w:rsid w:val="00984D3E"/>
    <w:rsid w:val="00984D5F"/>
    <w:rsid w:val="00984FB1"/>
    <w:rsid w:val="009852D6"/>
    <w:rsid w:val="009857B3"/>
    <w:rsid w:val="00985816"/>
    <w:rsid w:val="0098683F"/>
    <w:rsid w:val="00986969"/>
    <w:rsid w:val="00986F48"/>
    <w:rsid w:val="00986FDC"/>
    <w:rsid w:val="009870FC"/>
    <w:rsid w:val="0098717D"/>
    <w:rsid w:val="009873F4"/>
    <w:rsid w:val="00987613"/>
    <w:rsid w:val="00987BFE"/>
    <w:rsid w:val="00987D08"/>
    <w:rsid w:val="00987D6A"/>
    <w:rsid w:val="00990176"/>
    <w:rsid w:val="00990A18"/>
    <w:rsid w:val="00991401"/>
    <w:rsid w:val="00992381"/>
    <w:rsid w:val="0099248E"/>
    <w:rsid w:val="00992C09"/>
    <w:rsid w:val="009936E8"/>
    <w:rsid w:val="00993D58"/>
    <w:rsid w:val="0099431E"/>
    <w:rsid w:val="00994B30"/>
    <w:rsid w:val="00994BF4"/>
    <w:rsid w:val="00994BFA"/>
    <w:rsid w:val="00994DCA"/>
    <w:rsid w:val="00994E1D"/>
    <w:rsid w:val="00994FBC"/>
    <w:rsid w:val="009953FD"/>
    <w:rsid w:val="00995533"/>
    <w:rsid w:val="00995C11"/>
    <w:rsid w:val="00995D7E"/>
    <w:rsid w:val="0099630A"/>
    <w:rsid w:val="0099689F"/>
    <w:rsid w:val="009969E4"/>
    <w:rsid w:val="00997341"/>
    <w:rsid w:val="009973EE"/>
    <w:rsid w:val="00997659"/>
    <w:rsid w:val="00997975"/>
    <w:rsid w:val="009979FD"/>
    <w:rsid w:val="00997B3B"/>
    <w:rsid w:val="00997C18"/>
    <w:rsid w:val="009A00DF"/>
    <w:rsid w:val="009A03A4"/>
    <w:rsid w:val="009A03CA"/>
    <w:rsid w:val="009A052E"/>
    <w:rsid w:val="009A0622"/>
    <w:rsid w:val="009A0715"/>
    <w:rsid w:val="009A0802"/>
    <w:rsid w:val="009A09BC"/>
    <w:rsid w:val="009A0C49"/>
    <w:rsid w:val="009A0DFB"/>
    <w:rsid w:val="009A0E1D"/>
    <w:rsid w:val="009A1371"/>
    <w:rsid w:val="009A18AF"/>
    <w:rsid w:val="009A1B9F"/>
    <w:rsid w:val="009A2DF6"/>
    <w:rsid w:val="009A4152"/>
    <w:rsid w:val="009A42EB"/>
    <w:rsid w:val="009A47C0"/>
    <w:rsid w:val="009A50F4"/>
    <w:rsid w:val="009A53EC"/>
    <w:rsid w:val="009A5520"/>
    <w:rsid w:val="009A620E"/>
    <w:rsid w:val="009A6612"/>
    <w:rsid w:val="009A6737"/>
    <w:rsid w:val="009A6798"/>
    <w:rsid w:val="009A6E7A"/>
    <w:rsid w:val="009A7475"/>
    <w:rsid w:val="009A769C"/>
    <w:rsid w:val="009A787D"/>
    <w:rsid w:val="009A7B5A"/>
    <w:rsid w:val="009A7EB2"/>
    <w:rsid w:val="009B09BA"/>
    <w:rsid w:val="009B115E"/>
    <w:rsid w:val="009B15DE"/>
    <w:rsid w:val="009B1CB8"/>
    <w:rsid w:val="009B2060"/>
    <w:rsid w:val="009B271A"/>
    <w:rsid w:val="009B34C6"/>
    <w:rsid w:val="009B3533"/>
    <w:rsid w:val="009B3851"/>
    <w:rsid w:val="009B3BC0"/>
    <w:rsid w:val="009B4110"/>
    <w:rsid w:val="009B4300"/>
    <w:rsid w:val="009B437E"/>
    <w:rsid w:val="009B4C07"/>
    <w:rsid w:val="009B4D47"/>
    <w:rsid w:val="009B4E31"/>
    <w:rsid w:val="009B5C4A"/>
    <w:rsid w:val="009B5FAF"/>
    <w:rsid w:val="009B60F3"/>
    <w:rsid w:val="009B6279"/>
    <w:rsid w:val="009B62C8"/>
    <w:rsid w:val="009B64A6"/>
    <w:rsid w:val="009B6812"/>
    <w:rsid w:val="009B69EF"/>
    <w:rsid w:val="009B6A0F"/>
    <w:rsid w:val="009B6C3C"/>
    <w:rsid w:val="009B6EC7"/>
    <w:rsid w:val="009B6FB3"/>
    <w:rsid w:val="009B73A4"/>
    <w:rsid w:val="009B7756"/>
    <w:rsid w:val="009B778C"/>
    <w:rsid w:val="009B7801"/>
    <w:rsid w:val="009B79D4"/>
    <w:rsid w:val="009B7BFF"/>
    <w:rsid w:val="009B7CAE"/>
    <w:rsid w:val="009C0478"/>
    <w:rsid w:val="009C0766"/>
    <w:rsid w:val="009C0910"/>
    <w:rsid w:val="009C0EAA"/>
    <w:rsid w:val="009C11DC"/>
    <w:rsid w:val="009C121F"/>
    <w:rsid w:val="009C12D6"/>
    <w:rsid w:val="009C18B5"/>
    <w:rsid w:val="009C1CC9"/>
    <w:rsid w:val="009C1E44"/>
    <w:rsid w:val="009C24AB"/>
    <w:rsid w:val="009C2D0B"/>
    <w:rsid w:val="009C2EAD"/>
    <w:rsid w:val="009C2EC8"/>
    <w:rsid w:val="009C3192"/>
    <w:rsid w:val="009C32F0"/>
    <w:rsid w:val="009C33AC"/>
    <w:rsid w:val="009C36A8"/>
    <w:rsid w:val="009C3A4C"/>
    <w:rsid w:val="009C3AC9"/>
    <w:rsid w:val="009C3E8A"/>
    <w:rsid w:val="009C3F56"/>
    <w:rsid w:val="009C452B"/>
    <w:rsid w:val="009C47E2"/>
    <w:rsid w:val="009C4AE3"/>
    <w:rsid w:val="009C58C9"/>
    <w:rsid w:val="009C5F57"/>
    <w:rsid w:val="009C640D"/>
    <w:rsid w:val="009C68AE"/>
    <w:rsid w:val="009C68B1"/>
    <w:rsid w:val="009C6B9A"/>
    <w:rsid w:val="009C6CB5"/>
    <w:rsid w:val="009C707F"/>
    <w:rsid w:val="009C79C2"/>
    <w:rsid w:val="009C7DC2"/>
    <w:rsid w:val="009C7F99"/>
    <w:rsid w:val="009D065B"/>
    <w:rsid w:val="009D0660"/>
    <w:rsid w:val="009D0784"/>
    <w:rsid w:val="009D0D65"/>
    <w:rsid w:val="009D11CB"/>
    <w:rsid w:val="009D18A3"/>
    <w:rsid w:val="009D1A6D"/>
    <w:rsid w:val="009D1C24"/>
    <w:rsid w:val="009D292D"/>
    <w:rsid w:val="009D2A3C"/>
    <w:rsid w:val="009D2E47"/>
    <w:rsid w:val="009D3040"/>
    <w:rsid w:val="009D3505"/>
    <w:rsid w:val="009D3947"/>
    <w:rsid w:val="009D4078"/>
    <w:rsid w:val="009D40B8"/>
    <w:rsid w:val="009D4301"/>
    <w:rsid w:val="009D4C02"/>
    <w:rsid w:val="009D5561"/>
    <w:rsid w:val="009D5752"/>
    <w:rsid w:val="009D5ECF"/>
    <w:rsid w:val="009D64EF"/>
    <w:rsid w:val="009D6D60"/>
    <w:rsid w:val="009D6DA3"/>
    <w:rsid w:val="009D6F78"/>
    <w:rsid w:val="009D70BC"/>
    <w:rsid w:val="009D71EB"/>
    <w:rsid w:val="009D783A"/>
    <w:rsid w:val="009E0ACF"/>
    <w:rsid w:val="009E0CF9"/>
    <w:rsid w:val="009E0D01"/>
    <w:rsid w:val="009E0F7D"/>
    <w:rsid w:val="009E10E4"/>
    <w:rsid w:val="009E1E33"/>
    <w:rsid w:val="009E1F1F"/>
    <w:rsid w:val="009E24CC"/>
    <w:rsid w:val="009E2732"/>
    <w:rsid w:val="009E29B9"/>
    <w:rsid w:val="009E2A7B"/>
    <w:rsid w:val="009E2C68"/>
    <w:rsid w:val="009E3388"/>
    <w:rsid w:val="009E39C3"/>
    <w:rsid w:val="009E3CEE"/>
    <w:rsid w:val="009E4294"/>
    <w:rsid w:val="009E4612"/>
    <w:rsid w:val="009E4CEF"/>
    <w:rsid w:val="009E5144"/>
    <w:rsid w:val="009E5432"/>
    <w:rsid w:val="009E578E"/>
    <w:rsid w:val="009E5A63"/>
    <w:rsid w:val="009E5AD5"/>
    <w:rsid w:val="009E5FDA"/>
    <w:rsid w:val="009E62B5"/>
    <w:rsid w:val="009E62EA"/>
    <w:rsid w:val="009E639C"/>
    <w:rsid w:val="009E650A"/>
    <w:rsid w:val="009E7311"/>
    <w:rsid w:val="009E78BA"/>
    <w:rsid w:val="009E7B39"/>
    <w:rsid w:val="009F047D"/>
    <w:rsid w:val="009F0955"/>
    <w:rsid w:val="009F0D4E"/>
    <w:rsid w:val="009F0E97"/>
    <w:rsid w:val="009F1300"/>
    <w:rsid w:val="009F15AF"/>
    <w:rsid w:val="009F1601"/>
    <w:rsid w:val="009F176F"/>
    <w:rsid w:val="009F1C07"/>
    <w:rsid w:val="009F1CD8"/>
    <w:rsid w:val="009F1DB5"/>
    <w:rsid w:val="009F1DE1"/>
    <w:rsid w:val="009F1F6F"/>
    <w:rsid w:val="009F1FBF"/>
    <w:rsid w:val="009F2B3C"/>
    <w:rsid w:val="009F2B5E"/>
    <w:rsid w:val="009F3198"/>
    <w:rsid w:val="009F33AE"/>
    <w:rsid w:val="009F378B"/>
    <w:rsid w:val="009F3867"/>
    <w:rsid w:val="009F41DA"/>
    <w:rsid w:val="009F455F"/>
    <w:rsid w:val="009F4A39"/>
    <w:rsid w:val="009F65D8"/>
    <w:rsid w:val="009F6856"/>
    <w:rsid w:val="009F6A4E"/>
    <w:rsid w:val="009F7B80"/>
    <w:rsid w:val="009F7ED5"/>
    <w:rsid w:val="009F7FD2"/>
    <w:rsid w:val="00A00854"/>
    <w:rsid w:val="00A00AA1"/>
    <w:rsid w:val="00A010E2"/>
    <w:rsid w:val="00A01178"/>
    <w:rsid w:val="00A0136A"/>
    <w:rsid w:val="00A01E1B"/>
    <w:rsid w:val="00A01E67"/>
    <w:rsid w:val="00A0253D"/>
    <w:rsid w:val="00A02CE3"/>
    <w:rsid w:val="00A02F07"/>
    <w:rsid w:val="00A036B0"/>
    <w:rsid w:val="00A0378F"/>
    <w:rsid w:val="00A03AB4"/>
    <w:rsid w:val="00A03CB3"/>
    <w:rsid w:val="00A03D2E"/>
    <w:rsid w:val="00A03E15"/>
    <w:rsid w:val="00A03EEB"/>
    <w:rsid w:val="00A0498B"/>
    <w:rsid w:val="00A04CCD"/>
    <w:rsid w:val="00A0555E"/>
    <w:rsid w:val="00A0633C"/>
    <w:rsid w:val="00A064B3"/>
    <w:rsid w:val="00A065D4"/>
    <w:rsid w:val="00A0660A"/>
    <w:rsid w:val="00A06708"/>
    <w:rsid w:val="00A06A11"/>
    <w:rsid w:val="00A06FE3"/>
    <w:rsid w:val="00A0737B"/>
    <w:rsid w:val="00A075F0"/>
    <w:rsid w:val="00A07670"/>
    <w:rsid w:val="00A07D7F"/>
    <w:rsid w:val="00A07FAE"/>
    <w:rsid w:val="00A10168"/>
    <w:rsid w:val="00A10624"/>
    <w:rsid w:val="00A1092A"/>
    <w:rsid w:val="00A10AF2"/>
    <w:rsid w:val="00A10F85"/>
    <w:rsid w:val="00A11469"/>
    <w:rsid w:val="00A11864"/>
    <w:rsid w:val="00A11B8E"/>
    <w:rsid w:val="00A11D2A"/>
    <w:rsid w:val="00A120EF"/>
    <w:rsid w:val="00A121EF"/>
    <w:rsid w:val="00A12C08"/>
    <w:rsid w:val="00A12EE4"/>
    <w:rsid w:val="00A13206"/>
    <w:rsid w:val="00A13844"/>
    <w:rsid w:val="00A13A65"/>
    <w:rsid w:val="00A1418E"/>
    <w:rsid w:val="00A142B1"/>
    <w:rsid w:val="00A14332"/>
    <w:rsid w:val="00A144F9"/>
    <w:rsid w:val="00A146FC"/>
    <w:rsid w:val="00A150E9"/>
    <w:rsid w:val="00A1541E"/>
    <w:rsid w:val="00A156B1"/>
    <w:rsid w:val="00A157C6"/>
    <w:rsid w:val="00A158F6"/>
    <w:rsid w:val="00A15F68"/>
    <w:rsid w:val="00A16203"/>
    <w:rsid w:val="00A167D1"/>
    <w:rsid w:val="00A16F41"/>
    <w:rsid w:val="00A16F5D"/>
    <w:rsid w:val="00A179F7"/>
    <w:rsid w:val="00A17E02"/>
    <w:rsid w:val="00A17E75"/>
    <w:rsid w:val="00A20162"/>
    <w:rsid w:val="00A208E9"/>
    <w:rsid w:val="00A20A2E"/>
    <w:rsid w:val="00A20CA6"/>
    <w:rsid w:val="00A20E16"/>
    <w:rsid w:val="00A21344"/>
    <w:rsid w:val="00A217C3"/>
    <w:rsid w:val="00A22089"/>
    <w:rsid w:val="00A2226C"/>
    <w:rsid w:val="00A2228D"/>
    <w:rsid w:val="00A22681"/>
    <w:rsid w:val="00A22D06"/>
    <w:rsid w:val="00A22D58"/>
    <w:rsid w:val="00A22E8F"/>
    <w:rsid w:val="00A22FBF"/>
    <w:rsid w:val="00A233F1"/>
    <w:rsid w:val="00A23644"/>
    <w:rsid w:val="00A23770"/>
    <w:rsid w:val="00A238A7"/>
    <w:rsid w:val="00A23AAE"/>
    <w:rsid w:val="00A23C30"/>
    <w:rsid w:val="00A23CA0"/>
    <w:rsid w:val="00A23D20"/>
    <w:rsid w:val="00A24087"/>
    <w:rsid w:val="00A2458D"/>
    <w:rsid w:val="00A24AE9"/>
    <w:rsid w:val="00A2532E"/>
    <w:rsid w:val="00A25358"/>
    <w:rsid w:val="00A25407"/>
    <w:rsid w:val="00A25566"/>
    <w:rsid w:val="00A25628"/>
    <w:rsid w:val="00A25B5B"/>
    <w:rsid w:val="00A26488"/>
    <w:rsid w:val="00A2654C"/>
    <w:rsid w:val="00A26EC4"/>
    <w:rsid w:val="00A27164"/>
    <w:rsid w:val="00A27442"/>
    <w:rsid w:val="00A2757C"/>
    <w:rsid w:val="00A27854"/>
    <w:rsid w:val="00A2793D"/>
    <w:rsid w:val="00A302ED"/>
    <w:rsid w:val="00A30912"/>
    <w:rsid w:val="00A30D4A"/>
    <w:rsid w:val="00A30E9F"/>
    <w:rsid w:val="00A3166B"/>
    <w:rsid w:val="00A3167A"/>
    <w:rsid w:val="00A31BAF"/>
    <w:rsid w:val="00A31BD1"/>
    <w:rsid w:val="00A32025"/>
    <w:rsid w:val="00A329CE"/>
    <w:rsid w:val="00A333A4"/>
    <w:rsid w:val="00A33843"/>
    <w:rsid w:val="00A33A37"/>
    <w:rsid w:val="00A33C62"/>
    <w:rsid w:val="00A33CA6"/>
    <w:rsid w:val="00A33D28"/>
    <w:rsid w:val="00A33DCD"/>
    <w:rsid w:val="00A343BC"/>
    <w:rsid w:val="00A34A51"/>
    <w:rsid w:val="00A34BA5"/>
    <w:rsid w:val="00A34FB3"/>
    <w:rsid w:val="00A35122"/>
    <w:rsid w:val="00A35954"/>
    <w:rsid w:val="00A365F0"/>
    <w:rsid w:val="00A36DA3"/>
    <w:rsid w:val="00A36FE4"/>
    <w:rsid w:val="00A3757E"/>
    <w:rsid w:val="00A375AB"/>
    <w:rsid w:val="00A4005E"/>
    <w:rsid w:val="00A40D89"/>
    <w:rsid w:val="00A40E66"/>
    <w:rsid w:val="00A4108F"/>
    <w:rsid w:val="00A416B5"/>
    <w:rsid w:val="00A418D8"/>
    <w:rsid w:val="00A42DB5"/>
    <w:rsid w:val="00A43154"/>
    <w:rsid w:val="00A43212"/>
    <w:rsid w:val="00A434FD"/>
    <w:rsid w:val="00A442AD"/>
    <w:rsid w:val="00A44909"/>
    <w:rsid w:val="00A449FF"/>
    <w:rsid w:val="00A457E7"/>
    <w:rsid w:val="00A46BE2"/>
    <w:rsid w:val="00A46BF3"/>
    <w:rsid w:val="00A4707E"/>
    <w:rsid w:val="00A47442"/>
    <w:rsid w:val="00A4761E"/>
    <w:rsid w:val="00A47793"/>
    <w:rsid w:val="00A47AA7"/>
    <w:rsid w:val="00A50A02"/>
    <w:rsid w:val="00A50AA4"/>
    <w:rsid w:val="00A50B7F"/>
    <w:rsid w:val="00A50ED8"/>
    <w:rsid w:val="00A511EE"/>
    <w:rsid w:val="00A51222"/>
    <w:rsid w:val="00A51313"/>
    <w:rsid w:val="00A52040"/>
    <w:rsid w:val="00A521A9"/>
    <w:rsid w:val="00A52356"/>
    <w:rsid w:val="00A52CDF"/>
    <w:rsid w:val="00A5301E"/>
    <w:rsid w:val="00A536D3"/>
    <w:rsid w:val="00A536E1"/>
    <w:rsid w:val="00A53B75"/>
    <w:rsid w:val="00A53B7A"/>
    <w:rsid w:val="00A53DFB"/>
    <w:rsid w:val="00A5429F"/>
    <w:rsid w:val="00A54450"/>
    <w:rsid w:val="00A54A02"/>
    <w:rsid w:val="00A54AA6"/>
    <w:rsid w:val="00A54E3D"/>
    <w:rsid w:val="00A5501A"/>
    <w:rsid w:val="00A55685"/>
    <w:rsid w:val="00A558E5"/>
    <w:rsid w:val="00A55B4A"/>
    <w:rsid w:val="00A55E4E"/>
    <w:rsid w:val="00A55EFB"/>
    <w:rsid w:val="00A56317"/>
    <w:rsid w:val="00A56524"/>
    <w:rsid w:val="00A56A02"/>
    <w:rsid w:val="00A56E72"/>
    <w:rsid w:val="00A574E1"/>
    <w:rsid w:val="00A57660"/>
    <w:rsid w:val="00A577C8"/>
    <w:rsid w:val="00A57BB3"/>
    <w:rsid w:val="00A57DBC"/>
    <w:rsid w:val="00A57ED0"/>
    <w:rsid w:val="00A60851"/>
    <w:rsid w:val="00A60A8D"/>
    <w:rsid w:val="00A60B32"/>
    <w:rsid w:val="00A615DB"/>
    <w:rsid w:val="00A6167C"/>
    <w:rsid w:val="00A61CDA"/>
    <w:rsid w:val="00A61EE0"/>
    <w:rsid w:val="00A62164"/>
    <w:rsid w:val="00A62672"/>
    <w:rsid w:val="00A6284E"/>
    <w:rsid w:val="00A63195"/>
    <w:rsid w:val="00A63788"/>
    <w:rsid w:val="00A63988"/>
    <w:rsid w:val="00A63B8B"/>
    <w:rsid w:val="00A63CAD"/>
    <w:rsid w:val="00A640B6"/>
    <w:rsid w:val="00A644BF"/>
    <w:rsid w:val="00A64836"/>
    <w:rsid w:val="00A64AEF"/>
    <w:rsid w:val="00A64CC5"/>
    <w:rsid w:val="00A64D8A"/>
    <w:rsid w:val="00A65C0F"/>
    <w:rsid w:val="00A65D25"/>
    <w:rsid w:val="00A66483"/>
    <w:rsid w:val="00A66568"/>
    <w:rsid w:val="00A665F5"/>
    <w:rsid w:val="00A66612"/>
    <w:rsid w:val="00A6697D"/>
    <w:rsid w:val="00A66AC5"/>
    <w:rsid w:val="00A66C00"/>
    <w:rsid w:val="00A66E08"/>
    <w:rsid w:val="00A670A7"/>
    <w:rsid w:val="00A67420"/>
    <w:rsid w:val="00A67EF9"/>
    <w:rsid w:val="00A70566"/>
    <w:rsid w:val="00A70889"/>
    <w:rsid w:val="00A7094E"/>
    <w:rsid w:val="00A709CE"/>
    <w:rsid w:val="00A70C68"/>
    <w:rsid w:val="00A719F2"/>
    <w:rsid w:val="00A71ADE"/>
    <w:rsid w:val="00A71C02"/>
    <w:rsid w:val="00A71DB7"/>
    <w:rsid w:val="00A71E75"/>
    <w:rsid w:val="00A721C8"/>
    <w:rsid w:val="00A7251A"/>
    <w:rsid w:val="00A72CB2"/>
    <w:rsid w:val="00A72F30"/>
    <w:rsid w:val="00A73562"/>
    <w:rsid w:val="00A73972"/>
    <w:rsid w:val="00A73985"/>
    <w:rsid w:val="00A73A5F"/>
    <w:rsid w:val="00A73A9F"/>
    <w:rsid w:val="00A73F7D"/>
    <w:rsid w:val="00A749BC"/>
    <w:rsid w:val="00A75344"/>
    <w:rsid w:val="00A755F7"/>
    <w:rsid w:val="00A75641"/>
    <w:rsid w:val="00A75648"/>
    <w:rsid w:val="00A760E9"/>
    <w:rsid w:val="00A762A8"/>
    <w:rsid w:val="00A765F9"/>
    <w:rsid w:val="00A769C0"/>
    <w:rsid w:val="00A76D96"/>
    <w:rsid w:val="00A76F36"/>
    <w:rsid w:val="00A76F58"/>
    <w:rsid w:val="00A7714E"/>
    <w:rsid w:val="00A77270"/>
    <w:rsid w:val="00A775F8"/>
    <w:rsid w:val="00A778E3"/>
    <w:rsid w:val="00A77BEB"/>
    <w:rsid w:val="00A77F3E"/>
    <w:rsid w:val="00A80331"/>
    <w:rsid w:val="00A8068F"/>
    <w:rsid w:val="00A809AF"/>
    <w:rsid w:val="00A80BE8"/>
    <w:rsid w:val="00A81130"/>
    <w:rsid w:val="00A812E0"/>
    <w:rsid w:val="00A825B5"/>
    <w:rsid w:val="00A826B5"/>
    <w:rsid w:val="00A82CCC"/>
    <w:rsid w:val="00A83A02"/>
    <w:rsid w:val="00A83C3C"/>
    <w:rsid w:val="00A83F63"/>
    <w:rsid w:val="00A84072"/>
    <w:rsid w:val="00A840F8"/>
    <w:rsid w:val="00A8433C"/>
    <w:rsid w:val="00A84749"/>
    <w:rsid w:val="00A84A15"/>
    <w:rsid w:val="00A84BD2"/>
    <w:rsid w:val="00A84C0C"/>
    <w:rsid w:val="00A84EEA"/>
    <w:rsid w:val="00A850A9"/>
    <w:rsid w:val="00A85280"/>
    <w:rsid w:val="00A8573B"/>
    <w:rsid w:val="00A85DBF"/>
    <w:rsid w:val="00A85F07"/>
    <w:rsid w:val="00A8611A"/>
    <w:rsid w:val="00A86BF8"/>
    <w:rsid w:val="00A86CE6"/>
    <w:rsid w:val="00A86D4F"/>
    <w:rsid w:val="00A87681"/>
    <w:rsid w:val="00A877B1"/>
    <w:rsid w:val="00A87DB0"/>
    <w:rsid w:val="00A90099"/>
    <w:rsid w:val="00A9016F"/>
    <w:rsid w:val="00A90573"/>
    <w:rsid w:val="00A905AA"/>
    <w:rsid w:val="00A90861"/>
    <w:rsid w:val="00A90C56"/>
    <w:rsid w:val="00A90ED7"/>
    <w:rsid w:val="00A90F06"/>
    <w:rsid w:val="00A911ED"/>
    <w:rsid w:val="00A92452"/>
    <w:rsid w:val="00A9255D"/>
    <w:rsid w:val="00A928CE"/>
    <w:rsid w:val="00A928DF"/>
    <w:rsid w:val="00A92A9D"/>
    <w:rsid w:val="00A92EE6"/>
    <w:rsid w:val="00A93065"/>
    <w:rsid w:val="00A932C6"/>
    <w:rsid w:val="00A93496"/>
    <w:rsid w:val="00A93735"/>
    <w:rsid w:val="00A93B94"/>
    <w:rsid w:val="00A93DAD"/>
    <w:rsid w:val="00A942BF"/>
    <w:rsid w:val="00A94510"/>
    <w:rsid w:val="00A94CD6"/>
    <w:rsid w:val="00A94F00"/>
    <w:rsid w:val="00A95610"/>
    <w:rsid w:val="00A9561A"/>
    <w:rsid w:val="00A95BA7"/>
    <w:rsid w:val="00A95EA7"/>
    <w:rsid w:val="00A96025"/>
    <w:rsid w:val="00A961B4"/>
    <w:rsid w:val="00A9658D"/>
    <w:rsid w:val="00A965B7"/>
    <w:rsid w:val="00A96FC2"/>
    <w:rsid w:val="00A9757C"/>
    <w:rsid w:val="00A97B38"/>
    <w:rsid w:val="00A97C1E"/>
    <w:rsid w:val="00AA00F6"/>
    <w:rsid w:val="00AA051D"/>
    <w:rsid w:val="00AA12EF"/>
    <w:rsid w:val="00AA14B6"/>
    <w:rsid w:val="00AA1E05"/>
    <w:rsid w:val="00AA1F29"/>
    <w:rsid w:val="00AA2077"/>
    <w:rsid w:val="00AA2212"/>
    <w:rsid w:val="00AA246B"/>
    <w:rsid w:val="00AA271B"/>
    <w:rsid w:val="00AA2C65"/>
    <w:rsid w:val="00AA3060"/>
    <w:rsid w:val="00AA30CE"/>
    <w:rsid w:val="00AA36D2"/>
    <w:rsid w:val="00AA3C21"/>
    <w:rsid w:val="00AA3D22"/>
    <w:rsid w:val="00AA4180"/>
    <w:rsid w:val="00AA44B7"/>
    <w:rsid w:val="00AA4BBE"/>
    <w:rsid w:val="00AA53ED"/>
    <w:rsid w:val="00AA5700"/>
    <w:rsid w:val="00AA5D30"/>
    <w:rsid w:val="00AA60C0"/>
    <w:rsid w:val="00AA614D"/>
    <w:rsid w:val="00AA6184"/>
    <w:rsid w:val="00AA6211"/>
    <w:rsid w:val="00AA6841"/>
    <w:rsid w:val="00AA6972"/>
    <w:rsid w:val="00AA6CFD"/>
    <w:rsid w:val="00AB04A5"/>
    <w:rsid w:val="00AB054A"/>
    <w:rsid w:val="00AB086F"/>
    <w:rsid w:val="00AB0DDA"/>
    <w:rsid w:val="00AB0FC7"/>
    <w:rsid w:val="00AB12D3"/>
    <w:rsid w:val="00AB1C44"/>
    <w:rsid w:val="00AB20C8"/>
    <w:rsid w:val="00AB27E2"/>
    <w:rsid w:val="00AB2C5D"/>
    <w:rsid w:val="00AB2D63"/>
    <w:rsid w:val="00AB2F81"/>
    <w:rsid w:val="00AB3372"/>
    <w:rsid w:val="00AB3634"/>
    <w:rsid w:val="00AB36DA"/>
    <w:rsid w:val="00AB3B40"/>
    <w:rsid w:val="00AB3E2B"/>
    <w:rsid w:val="00AB4061"/>
    <w:rsid w:val="00AB45F8"/>
    <w:rsid w:val="00AB479C"/>
    <w:rsid w:val="00AB4D35"/>
    <w:rsid w:val="00AB4E0F"/>
    <w:rsid w:val="00AB4F53"/>
    <w:rsid w:val="00AB60D8"/>
    <w:rsid w:val="00AB6A92"/>
    <w:rsid w:val="00AB6ABF"/>
    <w:rsid w:val="00AB742E"/>
    <w:rsid w:val="00AC00CA"/>
    <w:rsid w:val="00AC02E2"/>
    <w:rsid w:val="00AC0471"/>
    <w:rsid w:val="00AC0799"/>
    <w:rsid w:val="00AC11CF"/>
    <w:rsid w:val="00AC177C"/>
    <w:rsid w:val="00AC1AE9"/>
    <w:rsid w:val="00AC1CD9"/>
    <w:rsid w:val="00AC21D7"/>
    <w:rsid w:val="00AC2B9C"/>
    <w:rsid w:val="00AC2C4C"/>
    <w:rsid w:val="00AC3B01"/>
    <w:rsid w:val="00AC3FF5"/>
    <w:rsid w:val="00AC4142"/>
    <w:rsid w:val="00AC4B39"/>
    <w:rsid w:val="00AC4BD7"/>
    <w:rsid w:val="00AC4E6F"/>
    <w:rsid w:val="00AC5464"/>
    <w:rsid w:val="00AC5FAE"/>
    <w:rsid w:val="00AC6454"/>
    <w:rsid w:val="00AC65E8"/>
    <w:rsid w:val="00AC69F4"/>
    <w:rsid w:val="00AC6E8F"/>
    <w:rsid w:val="00AC73EA"/>
    <w:rsid w:val="00AC74ED"/>
    <w:rsid w:val="00AC7909"/>
    <w:rsid w:val="00AD00F1"/>
    <w:rsid w:val="00AD041C"/>
    <w:rsid w:val="00AD0473"/>
    <w:rsid w:val="00AD0536"/>
    <w:rsid w:val="00AD0834"/>
    <w:rsid w:val="00AD0FB2"/>
    <w:rsid w:val="00AD10B0"/>
    <w:rsid w:val="00AD127D"/>
    <w:rsid w:val="00AD16C1"/>
    <w:rsid w:val="00AD1BE6"/>
    <w:rsid w:val="00AD1F95"/>
    <w:rsid w:val="00AD21DE"/>
    <w:rsid w:val="00AD2299"/>
    <w:rsid w:val="00AD2618"/>
    <w:rsid w:val="00AD273A"/>
    <w:rsid w:val="00AD3289"/>
    <w:rsid w:val="00AD4700"/>
    <w:rsid w:val="00AD47B5"/>
    <w:rsid w:val="00AD4DAE"/>
    <w:rsid w:val="00AD4E6D"/>
    <w:rsid w:val="00AD556A"/>
    <w:rsid w:val="00AD5633"/>
    <w:rsid w:val="00AD5BF5"/>
    <w:rsid w:val="00AD5FCA"/>
    <w:rsid w:val="00AD6AB4"/>
    <w:rsid w:val="00AD6B78"/>
    <w:rsid w:val="00AD6C33"/>
    <w:rsid w:val="00AD6D7A"/>
    <w:rsid w:val="00AD6ED2"/>
    <w:rsid w:val="00AD6F9C"/>
    <w:rsid w:val="00AD78A8"/>
    <w:rsid w:val="00AD7E4F"/>
    <w:rsid w:val="00AE1329"/>
    <w:rsid w:val="00AE1373"/>
    <w:rsid w:val="00AE1524"/>
    <w:rsid w:val="00AE171C"/>
    <w:rsid w:val="00AE1AC5"/>
    <w:rsid w:val="00AE1B05"/>
    <w:rsid w:val="00AE1D90"/>
    <w:rsid w:val="00AE2FB4"/>
    <w:rsid w:val="00AE3137"/>
    <w:rsid w:val="00AE377B"/>
    <w:rsid w:val="00AE3817"/>
    <w:rsid w:val="00AE3A02"/>
    <w:rsid w:val="00AE3A2D"/>
    <w:rsid w:val="00AE3A6B"/>
    <w:rsid w:val="00AE40C5"/>
    <w:rsid w:val="00AE44C9"/>
    <w:rsid w:val="00AE455C"/>
    <w:rsid w:val="00AE4D72"/>
    <w:rsid w:val="00AE511F"/>
    <w:rsid w:val="00AE53F6"/>
    <w:rsid w:val="00AE543B"/>
    <w:rsid w:val="00AE58C3"/>
    <w:rsid w:val="00AE5FC5"/>
    <w:rsid w:val="00AE6933"/>
    <w:rsid w:val="00AE6D59"/>
    <w:rsid w:val="00AE784A"/>
    <w:rsid w:val="00AF0160"/>
    <w:rsid w:val="00AF0C5E"/>
    <w:rsid w:val="00AF0E9A"/>
    <w:rsid w:val="00AF17DC"/>
    <w:rsid w:val="00AF1AE5"/>
    <w:rsid w:val="00AF1DFD"/>
    <w:rsid w:val="00AF24AF"/>
    <w:rsid w:val="00AF254D"/>
    <w:rsid w:val="00AF26F9"/>
    <w:rsid w:val="00AF2AE0"/>
    <w:rsid w:val="00AF360B"/>
    <w:rsid w:val="00AF46F1"/>
    <w:rsid w:val="00AF56E6"/>
    <w:rsid w:val="00AF5700"/>
    <w:rsid w:val="00AF5969"/>
    <w:rsid w:val="00AF5986"/>
    <w:rsid w:val="00AF5AC8"/>
    <w:rsid w:val="00AF64C1"/>
    <w:rsid w:val="00AF69F0"/>
    <w:rsid w:val="00AF721B"/>
    <w:rsid w:val="00AF750C"/>
    <w:rsid w:val="00AF795A"/>
    <w:rsid w:val="00AF7A13"/>
    <w:rsid w:val="00AF7C19"/>
    <w:rsid w:val="00B00115"/>
    <w:rsid w:val="00B006B5"/>
    <w:rsid w:val="00B00726"/>
    <w:rsid w:val="00B01977"/>
    <w:rsid w:val="00B01A62"/>
    <w:rsid w:val="00B01BD6"/>
    <w:rsid w:val="00B01F53"/>
    <w:rsid w:val="00B02115"/>
    <w:rsid w:val="00B021A1"/>
    <w:rsid w:val="00B02BF0"/>
    <w:rsid w:val="00B02FEC"/>
    <w:rsid w:val="00B03113"/>
    <w:rsid w:val="00B031D0"/>
    <w:rsid w:val="00B037A2"/>
    <w:rsid w:val="00B03FE6"/>
    <w:rsid w:val="00B04990"/>
    <w:rsid w:val="00B04A5E"/>
    <w:rsid w:val="00B04F39"/>
    <w:rsid w:val="00B05037"/>
    <w:rsid w:val="00B0507E"/>
    <w:rsid w:val="00B053E3"/>
    <w:rsid w:val="00B0548A"/>
    <w:rsid w:val="00B066A6"/>
    <w:rsid w:val="00B075BA"/>
    <w:rsid w:val="00B0776E"/>
    <w:rsid w:val="00B07CDA"/>
    <w:rsid w:val="00B10211"/>
    <w:rsid w:val="00B10349"/>
    <w:rsid w:val="00B105E8"/>
    <w:rsid w:val="00B10680"/>
    <w:rsid w:val="00B107A6"/>
    <w:rsid w:val="00B109C9"/>
    <w:rsid w:val="00B11086"/>
    <w:rsid w:val="00B116DE"/>
    <w:rsid w:val="00B118F1"/>
    <w:rsid w:val="00B11AAA"/>
    <w:rsid w:val="00B11CEA"/>
    <w:rsid w:val="00B11E05"/>
    <w:rsid w:val="00B1290E"/>
    <w:rsid w:val="00B12956"/>
    <w:rsid w:val="00B12DEA"/>
    <w:rsid w:val="00B12EC5"/>
    <w:rsid w:val="00B13296"/>
    <w:rsid w:val="00B13323"/>
    <w:rsid w:val="00B13C00"/>
    <w:rsid w:val="00B14336"/>
    <w:rsid w:val="00B144FE"/>
    <w:rsid w:val="00B14EF7"/>
    <w:rsid w:val="00B14F6F"/>
    <w:rsid w:val="00B1524D"/>
    <w:rsid w:val="00B15454"/>
    <w:rsid w:val="00B154FF"/>
    <w:rsid w:val="00B157F5"/>
    <w:rsid w:val="00B159F5"/>
    <w:rsid w:val="00B15BC8"/>
    <w:rsid w:val="00B15EF3"/>
    <w:rsid w:val="00B16260"/>
    <w:rsid w:val="00B1632E"/>
    <w:rsid w:val="00B16B90"/>
    <w:rsid w:val="00B16F11"/>
    <w:rsid w:val="00B17416"/>
    <w:rsid w:val="00B17592"/>
    <w:rsid w:val="00B17B32"/>
    <w:rsid w:val="00B17B9B"/>
    <w:rsid w:val="00B17B9C"/>
    <w:rsid w:val="00B202B8"/>
    <w:rsid w:val="00B2032B"/>
    <w:rsid w:val="00B2087A"/>
    <w:rsid w:val="00B214E6"/>
    <w:rsid w:val="00B2168F"/>
    <w:rsid w:val="00B21698"/>
    <w:rsid w:val="00B21A74"/>
    <w:rsid w:val="00B22315"/>
    <w:rsid w:val="00B22499"/>
    <w:rsid w:val="00B22624"/>
    <w:rsid w:val="00B227EB"/>
    <w:rsid w:val="00B22AF1"/>
    <w:rsid w:val="00B22C2C"/>
    <w:rsid w:val="00B232E4"/>
    <w:rsid w:val="00B2334D"/>
    <w:rsid w:val="00B24893"/>
    <w:rsid w:val="00B24F6E"/>
    <w:rsid w:val="00B255F1"/>
    <w:rsid w:val="00B256AB"/>
    <w:rsid w:val="00B259C0"/>
    <w:rsid w:val="00B25B28"/>
    <w:rsid w:val="00B25D2D"/>
    <w:rsid w:val="00B25D5F"/>
    <w:rsid w:val="00B25F23"/>
    <w:rsid w:val="00B26257"/>
    <w:rsid w:val="00B26457"/>
    <w:rsid w:val="00B2656E"/>
    <w:rsid w:val="00B26796"/>
    <w:rsid w:val="00B267CA"/>
    <w:rsid w:val="00B26816"/>
    <w:rsid w:val="00B26E1E"/>
    <w:rsid w:val="00B2744C"/>
    <w:rsid w:val="00B27C43"/>
    <w:rsid w:val="00B27CA8"/>
    <w:rsid w:val="00B27E8D"/>
    <w:rsid w:val="00B27EB5"/>
    <w:rsid w:val="00B27FA7"/>
    <w:rsid w:val="00B27FD4"/>
    <w:rsid w:val="00B3024F"/>
    <w:rsid w:val="00B30412"/>
    <w:rsid w:val="00B30534"/>
    <w:rsid w:val="00B30C54"/>
    <w:rsid w:val="00B30D9D"/>
    <w:rsid w:val="00B30DF7"/>
    <w:rsid w:val="00B31816"/>
    <w:rsid w:val="00B31CE0"/>
    <w:rsid w:val="00B31D47"/>
    <w:rsid w:val="00B32231"/>
    <w:rsid w:val="00B322AD"/>
    <w:rsid w:val="00B322B2"/>
    <w:rsid w:val="00B32785"/>
    <w:rsid w:val="00B32F7C"/>
    <w:rsid w:val="00B330C5"/>
    <w:rsid w:val="00B3387D"/>
    <w:rsid w:val="00B33A13"/>
    <w:rsid w:val="00B33DC9"/>
    <w:rsid w:val="00B342AB"/>
    <w:rsid w:val="00B344B1"/>
    <w:rsid w:val="00B34883"/>
    <w:rsid w:val="00B349A5"/>
    <w:rsid w:val="00B34B05"/>
    <w:rsid w:val="00B34EEB"/>
    <w:rsid w:val="00B35056"/>
    <w:rsid w:val="00B3532C"/>
    <w:rsid w:val="00B35AC6"/>
    <w:rsid w:val="00B35D47"/>
    <w:rsid w:val="00B35D8E"/>
    <w:rsid w:val="00B35EC3"/>
    <w:rsid w:val="00B365D4"/>
    <w:rsid w:val="00B3683F"/>
    <w:rsid w:val="00B36AB4"/>
    <w:rsid w:val="00B36DAD"/>
    <w:rsid w:val="00B3718F"/>
    <w:rsid w:val="00B3791A"/>
    <w:rsid w:val="00B40202"/>
    <w:rsid w:val="00B40561"/>
    <w:rsid w:val="00B405F0"/>
    <w:rsid w:val="00B40718"/>
    <w:rsid w:val="00B40BB7"/>
    <w:rsid w:val="00B40BBF"/>
    <w:rsid w:val="00B40FA3"/>
    <w:rsid w:val="00B410BE"/>
    <w:rsid w:val="00B411EE"/>
    <w:rsid w:val="00B41BB5"/>
    <w:rsid w:val="00B41E7C"/>
    <w:rsid w:val="00B427B0"/>
    <w:rsid w:val="00B42860"/>
    <w:rsid w:val="00B428DD"/>
    <w:rsid w:val="00B428ED"/>
    <w:rsid w:val="00B42D4F"/>
    <w:rsid w:val="00B42F5E"/>
    <w:rsid w:val="00B43044"/>
    <w:rsid w:val="00B43937"/>
    <w:rsid w:val="00B43EF8"/>
    <w:rsid w:val="00B43F94"/>
    <w:rsid w:val="00B441E8"/>
    <w:rsid w:val="00B44265"/>
    <w:rsid w:val="00B44755"/>
    <w:rsid w:val="00B44800"/>
    <w:rsid w:val="00B44E0B"/>
    <w:rsid w:val="00B455F2"/>
    <w:rsid w:val="00B457D4"/>
    <w:rsid w:val="00B45BDB"/>
    <w:rsid w:val="00B45DC6"/>
    <w:rsid w:val="00B45E28"/>
    <w:rsid w:val="00B469A4"/>
    <w:rsid w:val="00B46F73"/>
    <w:rsid w:val="00B47460"/>
    <w:rsid w:val="00B477C0"/>
    <w:rsid w:val="00B47CC6"/>
    <w:rsid w:val="00B50575"/>
    <w:rsid w:val="00B50EAA"/>
    <w:rsid w:val="00B51219"/>
    <w:rsid w:val="00B51278"/>
    <w:rsid w:val="00B51392"/>
    <w:rsid w:val="00B5149A"/>
    <w:rsid w:val="00B517DB"/>
    <w:rsid w:val="00B519CD"/>
    <w:rsid w:val="00B5234E"/>
    <w:rsid w:val="00B523EE"/>
    <w:rsid w:val="00B52443"/>
    <w:rsid w:val="00B52D69"/>
    <w:rsid w:val="00B530D9"/>
    <w:rsid w:val="00B534F9"/>
    <w:rsid w:val="00B5380B"/>
    <w:rsid w:val="00B538ED"/>
    <w:rsid w:val="00B53B31"/>
    <w:rsid w:val="00B54441"/>
    <w:rsid w:val="00B54604"/>
    <w:rsid w:val="00B54611"/>
    <w:rsid w:val="00B54AAA"/>
    <w:rsid w:val="00B54DD6"/>
    <w:rsid w:val="00B54DE9"/>
    <w:rsid w:val="00B55105"/>
    <w:rsid w:val="00B553B4"/>
    <w:rsid w:val="00B56A06"/>
    <w:rsid w:val="00B56EAE"/>
    <w:rsid w:val="00B57112"/>
    <w:rsid w:val="00B572B6"/>
    <w:rsid w:val="00B574A3"/>
    <w:rsid w:val="00B57615"/>
    <w:rsid w:val="00B60649"/>
    <w:rsid w:val="00B6098F"/>
    <w:rsid w:val="00B612D1"/>
    <w:rsid w:val="00B615A2"/>
    <w:rsid w:val="00B61E76"/>
    <w:rsid w:val="00B62128"/>
    <w:rsid w:val="00B62555"/>
    <w:rsid w:val="00B62558"/>
    <w:rsid w:val="00B625D8"/>
    <w:rsid w:val="00B62756"/>
    <w:rsid w:val="00B627A1"/>
    <w:rsid w:val="00B62A7C"/>
    <w:rsid w:val="00B62FAB"/>
    <w:rsid w:val="00B63156"/>
    <w:rsid w:val="00B63776"/>
    <w:rsid w:val="00B63E16"/>
    <w:rsid w:val="00B63E5D"/>
    <w:rsid w:val="00B64461"/>
    <w:rsid w:val="00B648E5"/>
    <w:rsid w:val="00B64C13"/>
    <w:rsid w:val="00B64E3F"/>
    <w:rsid w:val="00B64ED9"/>
    <w:rsid w:val="00B65AAA"/>
    <w:rsid w:val="00B65F20"/>
    <w:rsid w:val="00B660AC"/>
    <w:rsid w:val="00B66731"/>
    <w:rsid w:val="00B6682F"/>
    <w:rsid w:val="00B66B7B"/>
    <w:rsid w:val="00B66DBC"/>
    <w:rsid w:val="00B66DBE"/>
    <w:rsid w:val="00B66FBC"/>
    <w:rsid w:val="00B671EB"/>
    <w:rsid w:val="00B6726A"/>
    <w:rsid w:val="00B6750A"/>
    <w:rsid w:val="00B67537"/>
    <w:rsid w:val="00B6782A"/>
    <w:rsid w:val="00B7033F"/>
    <w:rsid w:val="00B704CA"/>
    <w:rsid w:val="00B706BC"/>
    <w:rsid w:val="00B70895"/>
    <w:rsid w:val="00B7096A"/>
    <w:rsid w:val="00B710D7"/>
    <w:rsid w:val="00B71356"/>
    <w:rsid w:val="00B71B51"/>
    <w:rsid w:val="00B71E94"/>
    <w:rsid w:val="00B71F3A"/>
    <w:rsid w:val="00B7216E"/>
    <w:rsid w:val="00B721C6"/>
    <w:rsid w:val="00B72293"/>
    <w:rsid w:val="00B723AA"/>
    <w:rsid w:val="00B7299D"/>
    <w:rsid w:val="00B72BD0"/>
    <w:rsid w:val="00B7330C"/>
    <w:rsid w:val="00B734F9"/>
    <w:rsid w:val="00B73D0B"/>
    <w:rsid w:val="00B751CA"/>
    <w:rsid w:val="00B753E9"/>
    <w:rsid w:val="00B75C6D"/>
    <w:rsid w:val="00B75DF8"/>
    <w:rsid w:val="00B75FA6"/>
    <w:rsid w:val="00B76072"/>
    <w:rsid w:val="00B76214"/>
    <w:rsid w:val="00B7667C"/>
    <w:rsid w:val="00B766C0"/>
    <w:rsid w:val="00B77319"/>
    <w:rsid w:val="00B774A2"/>
    <w:rsid w:val="00B7750B"/>
    <w:rsid w:val="00B77780"/>
    <w:rsid w:val="00B80CD5"/>
    <w:rsid w:val="00B80D94"/>
    <w:rsid w:val="00B80EAC"/>
    <w:rsid w:val="00B811BE"/>
    <w:rsid w:val="00B81273"/>
    <w:rsid w:val="00B81A99"/>
    <w:rsid w:val="00B81B40"/>
    <w:rsid w:val="00B8221F"/>
    <w:rsid w:val="00B82B3C"/>
    <w:rsid w:val="00B82ED5"/>
    <w:rsid w:val="00B83396"/>
    <w:rsid w:val="00B8362E"/>
    <w:rsid w:val="00B8374E"/>
    <w:rsid w:val="00B837BF"/>
    <w:rsid w:val="00B83877"/>
    <w:rsid w:val="00B84355"/>
    <w:rsid w:val="00B8440E"/>
    <w:rsid w:val="00B846A0"/>
    <w:rsid w:val="00B84863"/>
    <w:rsid w:val="00B84ECF"/>
    <w:rsid w:val="00B853EF"/>
    <w:rsid w:val="00B8575D"/>
    <w:rsid w:val="00B857F4"/>
    <w:rsid w:val="00B865CD"/>
    <w:rsid w:val="00B867B2"/>
    <w:rsid w:val="00B86902"/>
    <w:rsid w:val="00B86B18"/>
    <w:rsid w:val="00B86DB6"/>
    <w:rsid w:val="00B8728B"/>
    <w:rsid w:val="00B877A0"/>
    <w:rsid w:val="00B87860"/>
    <w:rsid w:val="00B87D36"/>
    <w:rsid w:val="00B87DF0"/>
    <w:rsid w:val="00B900DE"/>
    <w:rsid w:val="00B9020D"/>
    <w:rsid w:val="00B9063A"/>
    <w:rsid w:val="00B908C6"/>
    <w:rsid w:val="00B90BE5"/>
    <w:rsid w:val="00B90D3C"/>
    <w:rsid w:val="00B9135F"/>
    <w:rsid w:val="00B9270A"/>
    <w:rsid w:val="00B92CF1"/>
    <w:rsid w:val="00B932FC"/>
    <w:rsid w:val="00B93689"/>
    <w:rsid w:val="00B93A7E"/>
    <w:rsid w:val="00B9406B"/>
    <w:rsid w:val="00B947B7"/>
    <w:rsid w:val="00B9484A"/>
    <w:rsid w:val="00B94871"/>
    <w:rsid w:val="00B94D27"/>
    <w:rsid w:val="00B94EB8"/>
    <w:rsid w:val="00B94EFF"/>
    <w:rsid w:val="00B952DF"/>
    <w:rsid w:val="00B96079"/>
    <w:rsid w:val="00B96A31"/>
    <w:rsid w:val="00B96D01"/>
    <w:rsid w:val="00B9729D"/>
    <w:rsid w:val="00B973D9"/>
    <w:rsid w:val="00B97524"/>
    <w:rsid w:val="00B975D8"/>
    <w:rsid w:val="00B976B2"/>
    <w:rsid w:val="00B978BC"/>
    <w:rsid w:val="00B978D5"/>
    <w:rsid w:val="00B97A5B"/>
    <w:rsid w:val="00B97C68"/>
    <w:rsid w:val="00B97CAA"/>
    <w:rsid w:val="00B97FD3"/>
    <w:rsid w:val="00BA0020"/>
    <w:rsid w:val="00BA0155"/>
    <w:rsid w:val="00BA0538"/>
    <w:rsid w:val="00BA05F9"/>
    <w:rsid w:val="00BA0642"/>
    <w:rsid w:val="00BA0808"/>
    <w:rsid w:val="00BA080A"/>
    <w:rsid w:val="00BA080B"/>
    <w:rsid w:val="00BA09E6"/>
    <w:rsid w:val="00BA0D7A"/>
    <w:rsid w:val="00BA0DDB"/>
    <w:rsid w:val="00BA1A48"/>
    <w:rsid w:val="00BA1A90"/>
    <w:rsid w:val="00BA1CE3"/>
    <w:rsid w:val="00BA212D"/>
    <w:rsid w:val="00BA29A3"/>
    <w:rsid w:val="00BA2B53"/>
    <w:rsid w:val="00BA3259"/>
    <w:rsid w:val="00BA37B4"/>
    <w:rsid w:val="00BA3D9E"/>
    <w:rsid w:val="00BA43AA"/>
    <w:rsid w:val="00BA4479"/>
    <w:rsid w:val="00BA47E5"/>
    <w:rsid w:val="00BA4CDE"/>
    <w:rsid w:val="00BA521F"/>
    <w:rsid w:val="00BA5DAC"/>
    <w:rsid w:val="00BA5E0D"/>
    <w:rsid w:val="00BA6107"/>
    <w:rsid w:val="00BA66BC"/>
    <w:rsid w:val="00BA677B"/>
    <w:rsid w:val="00BA7470"/>
    <w:rsid w:val="00BA748E"/>
    <w:rsid w:val="00BB00B4"/>
    <w:rsid w:val="00BB03D3"/>
    <w:rsid w:val="00BB09AB"/>
    <w:rsid w:val="00BB0A42"/>
    <w:rsid w:val="00BB0AC2"/>
    <w:rsid w:val="00BB0E2F"/>
    <w:rsid w:val="00BB0E36"/>
    <w:rsid w:val="00BB0F3B"/>
    <w:rsid w:val="00BB1367"/>
    <w:rsid w:val="00BB13F9"/>
    <w:rsid w:val="00BB15B1"/>
    <w:rsid w:val="00BB1791"/>
    <w:rsid w:val="00BB1B82"/>
    <w:rsid w:val="00BB1B9F"/>
    <w:rsid w:val="00BB2503"/>
    <w:rsid w:val="00BB25D5"/>
    <w:rsid w:val="00BB25DF"/>
    <w:rsid w:val="00BB2B2E"/>
    <w:rsid w:val="00BB3E65"/>
    <w:rsid w:val="00BB3EF2"/>
    <w:rsid w:val="00BB44CA"/>
    <w:rsid w:val="00BB477E"/>
    <w:rsid w:val="00BB48CF"/>
    <w:rsid w:val="00BB48ED"/>
    <w:rsid w:val="00BB4DE5"/>
    <w:rsid w:val="00BB50B9"/>
    <w:rsid w:val="00BB568E"/>
    <w:rsid w:val="00BB596F"/>
    <w:rsid w:val="00BB5B6B"/>
    <w:rsid w:val="00BB5D19"/>
    <w:rsid w:val="00BB62A5"/>
    <w:rsid w:val="00BB62E0"/>
    <w:rsid w:val="00BB63D7"/>
    <w:rsid w:val="00BB664C"/>
    <w:rsid w:val="00BB6863"/>
    <w:rsid w:val="00BB6976"/>
    <w:rsid w:val="00BB6A99"/>
    <w:rsid w:val="00BB6CAF"/>
    <w:rsid w:val="00BB7027"/>
    <w:rsid w:val="00BB7054"/>
    <w:rsid w:val="00BB70B1"/>
    <w:rsid w:val="00BB7CB4"/>
    <w:rsid w:val="00BC0167"/>
    <w:rsid w:val="00BC027E"/>
    <w:rsid w:val="00BC0305"/>
    <w:rsid w:val="00BC0362"/>
    <w:rsid w:val="00BC0B5F"/>
    <w:rsid w:val="00BC0FE6"/>
    <w:rsid w:val="00BC1178"/>
    <w:rsid w:val="00BC1285"/>
    <w:rsid w:val="00BC1500"/>
    <w:rsid w:val="00BC15E0"/>
    <w:rsid w:val="00BC15E2"/>
    <w:rsid w:val="00BC1892"/>
    <w:rsid w:val="00BC1F4E"/>
    <w:rsid w:val="00BC2B62"/>
    <w:rsid w:val="00BC3047"/>
    <w:rsid w:val="00BC346E"/>
    <w:rsid w:val="00BC371F"/>
    <w:rsid w:val="00BC43C8"/>
    <w:rsid w:val="00BC4618"/>
    <w:rsid w:val="00BC4CF8"/>
    <w:rsid w:val="00BC5094"/>
    <w:rsid w:val="00BC5C77"/>
    <w:rsid w:val="00BC690E"/>
    <w:rsid w:val="00BC6B81"/>
    <w:rsid w:val="00BC6F20"/>
    <w:rsid w:val="00BC7141"/>
    <w:rsid w:val="00BC7154"/>
    <w:rsid w:val="00BC7655"/>
    <w:rsid w:val="00BC7DEF"/>
    <w:rsid w:val="00BD0093"/>
    <w:rsid w:val="00BD0227"/>
    <w:rsid w:val="00BD059B"/>
    <w:rsid w:val="00BD0737"/>
    <w:rsid w:val="00BD0A29"/>
    <w:rsid w:val="00BD1AC8"/>
    <w:rsid w:val="00BD1FD8"/>
    <w:rsid w:val="00BD204B"/>
    <w:rsid w:val="00BD23EF"/>
    <w:rsid w:val="00BD271F"/>
    <w:rsid w:val="00BD283F"/>
    <w:rsid w:val="00BD2BC0"/>
    <w:rsid w:val="00BD306D"/>
    <w:rsid w:val="00BD319D"/>
    <w:rsid w:val="00BD327A"/>
    <w:rsid w:val="00BD33E2"/>
    <w:rsid w:val="00BD3621"/>
    <w:rsid w:val="00BD37FD"/>
    <w:rsid w:val="00BD4621"/>
    <w:rsid w:val="00BD5C86"/>
    <w:rsid w:val="00BD647E"/>
    <w:rsid w:val="00BD6834"/>
    <w:rsid w:val="00BD6F66"/>
    <w:rsid w:val="00BD71F5"/>
    <w:rsid w:val="00BD799C"/>
    <w:rsid w:val="00BD7AA3"/>
    <w:rsid w:val="00BD7F87"/>
    <w:rsid w:val="00BE02ED"/>
    <w:rsid w:val="00BE0453"/>
    <w:rsid w:val="00BE047A"/>
    <w:rsid w:val="00BE08EF"/>
    <w:rsid w:val="00BE0B4A"/>
    <w:rsid w:val="00BE0E6B"/>
    <w:rsid w:val="00BE107A"/>
    <w:rsid w:val="00BE1C97"/>
    <w:rsid w:val="00BE2642"/>
    <w:rsid w:val="00BE26E8"/>
    <w:rsid w:val="00BE348A"/>
    <w:rsid w:val="00BE3A3C"/>
    <w:rsid w:val="00BE3D39"/>
    <w:rsid w:val="00BE459A"/>
    <w:rsid w:val="00BE4EB5"/>
    <w:rsid w:val="00BE500C"/>
    <w:rsid w:val="00BE5431"/>
    <w:rsid w:val="00BE598C"/>
    <w:rsid w:val="00BE5D43"/>
    <w:rsid w:val="00BE5D83"/>
    <w:rsid w:val="00BE605A"/>
    <w:rsid w:val="00BE62D1"/>
    <w:rsid w:val="00BE6683"/>
    <w:rsid w:val="00BE6767"/>
    <w:rsid w:val="00BE6840"/>
    <w:rsid w:val="00BE690C"/>
    <w:rsid w:val="00BE6B12"/>
    <w:rsid w:val="00BE72B3"/>
    <w:rsid w:val="00BE75BE"/>
    <w:rsid w:val="00BE77F3"/>
    <w:rsid w:val="00BE7863"/>
    <w:rsid w:val="00BE7C98"/>
    <w:rsid w:val="00BE7D00"/>
    <w:rsid w:val="00BF03D0"/>
    <w:rsid w:val="00BF089A"/>
    <w:rsid w:val="00BF0F23"/>
    <w:rsid w:val="00BF157A"/>
    <w:rsid w:val="00BF23AA"/>
    <w:rsid w:val="00BF241F"/>
    <w:rsid w:val="00BF265C"/>
    <w:rsid w:val="00BF2692"/>
    <w:rsid w:val="00BF2CD4"/>
    <w:rsid w:val="00BF2D93"/>
    <w:rsid w:val="00BF3322"/>
    <w:rsid w:val="00BF3722"/>
    <w:rsid w:val="00BF3767"/>
    <w:rsid w:val="00BF3CD6"/>
    <w:rsid w:val="00BF3E5E"/>
    <w:rsid w:val="00BF43D8"/>
    <w:rsid w:val="00BF4445"/>
    <w:rsid w:val="00BF44A2"/>
    <w:rsid w:val="00BF4665"/>
    <w:rsid w:val="00BF48B7"/>
    <w:rsid w:val="00BF56FE"/>
    <w:rsid w:val="00BF5CD1"/>
    <w:rsid w:val="00BF5E37"/>
    <w:rsid w:val="00BF5E9B"/>
    <w:rsid w:val="00BF603B"/>
    <w:rsid w:val="00BF607C"/>
    <w:rsid w:val="00BF6247"/>
    <w:rsid w:val="00BF687F"/>
    <w:rsid w:val="00BF7123"/>
    <w:rsid w:val="00BF748F"/>
    <w:rsid w:val="00BF7ABC"/>
    <w:rsid w:val="00BF7DDD"/>
    <w:rsid w:val="00BF7E79"/>
    <w:rsid w:val="00C00101"/>
    <w:rsid w:val="00C0073B"/>
    <w:rsid w:val="00C00BFD"/>
    <w:rsid w:val="00C00DB7"/>
    <w:rsid w:val="00C01793"/>
    <w:rsid w:val="00C01C64"/>
    <w:rsid w:val="00C01C89"/>
    <w:rsid w:val="00C02E9D"/>
    <w:rsid w:val="00C03457"/>
    <w:rsid w:val="00C03D6B"/>
    <w:rsid w:val="00C03FA0"/>
    <w:rsid w:val="00C04380"/>
    <w:rsid w:val="00C04405"/>
    <w:rsid w:val="00C04C3F"/>
    <w:rsid w:val="00C04C98"/>
    <w:rsid w:val="00C053C5"/>
    <w:rsid w:val="00C05C1C"/>
    <w:rsid w:val="00C05C2F"/>
    <w:rsid w:val="00C061AD"/>
    <w:rsid w:val="00C061C0"/>
    <w:rsid w:val="00C064E4"/>
    <w:rsid w:val="00C06712"/>
    <w:rsid w:val="00C0687A"/>
    <w:rsid w:val="00C06C77"/>
    <w:rsid w:val="00C06F04"/>
    <w:rsid w:val="00C079C3"/>
    <w:rsid w:val="00C10FD6"/>
    <w:rsid w:val="00C11106"/>
    <w:rsid w:val="00C114BA"/>
    <w:rsid w:val="00C1177D"/>
    <w:rsid w:val="00C117B9"/>
    <w:rsid w:val="00C11B8C"/>
    <w:rsid w:val="00C122A2"/>
    <w:rsid w:val="00C12FEF"/>
    <w:rsid w:val="00C13350"/>
    <w:rsid w:val="00C134D3"/>
    <w:rsid w:val="00C13CAF"/>
    <w:rsid w:val="00C13DAA"/>
    <w:rsid w:val="00C14388"/>
    <w:rsid w:val="00C14877"/>
    <w:rsid w:val="00C14A65"/>
    <w:rsid w:val="00C14A92"/>
    <w:rsid w:val="00C150AA"/>
    <w:rsid w:val="00C150DE"/>
    <w:rsid w:val="00C152DE"/>
    <w:rsid w:val="00C15308"/>
    <w:rsid w:val="00C15C5F"/>
    <w:rsid w:val="00C15F1D"/>
    <w:rsid w:val="00C16073"/>
    <w:rsid w:val="00C16A57"/>
    <w:rsid w:val="00C16B26"/>
    <w:rsid w:val="00C16C30"/>
    <w:rsid w:val="00C16E82"/>
    <w:rsid w:val="00C1705E"/>
    <w:rsid w:val="00C170D2"/>
    <w:rsid w:val="00C17ACD"/>
    <w:rsid w:val="00C17D6B"/>
    <w:rsid w:val="00C17DFC"/>
    <w:rsid w:val="00C17EA1"/>
    <w:rsid w:val="00C17EF4"/>
    <w:rsid w:val="00C206E2"/>
    <w:rsid w:val="00C20767"/>
    <w:rsid w:val="00C20A01"/>
    <w:rsid w:val="00C20C90"/>
    <w:rsid w:val="00C21081"/>
    <w:rsid w:val="00C21178"/>
    <w:rsid w:val="00C21D02"/>
    <w:rsid w:val="00C229D7"/>
    <w:rsid w:val="00C22EDB"/>
    <w:rsid w:val="00C2311C"/>
    <w:rsid w:val="00C235D0"/>
    <w:rsid w:val="00C236ED"/>
    <w:rsid w:val="00C2372D"/>
    <w:rsid w:val="00C238AC"/>
    <w:rsid w:val="00C23ABD"/>
    <w:rsid w:val="00C23B64"/>
    <w:rsid w:val="00C23C73"/>
    <w:rsid w:val="00C2435A"/>
    <w:rsid w:val="00C24419"/>
    <w:rsid w:val="00C249D0"/>
    <w:rsid w:val="00C24D12"/>
    <w:rsid w:val="00C24E0A"/>
    <w:rsid w:val="00C256B5"/>
    <w:rsid w:val="00C25741"/>
    <w:rsid w:val="00C25A01"/>
    <w:rsid w:val="00C25D81"/>
    <w:rsid w:val="00C25EC1"/>
    <w:rsid w:val="00C25F21"/>
    <w:rsid w:val="00C263F2"/>
    <w:rsid w:val="00C26548"/>
    <w:rsid w:val="00C27BD6"/>
    <w:rsid w:val="00C27CA3"/>
    <w:rsid w:val="00C27F7D"/>
    <w:rsid w:val="00C3040D"/>
    <w:rsid w:val="00C3055D"/>
    <w:rsid w:val="00C30570"/>
    <w:rsid w:val="00C3059B"/>
    <w:rsid w:val="00C3083E"/>
    <w:rsid w:val="00C30973"/>
    <w:rsid w:val="00C30CDF"/>
    <w:rsid w:val="00C30DA7"/>
    <w:rsid w:val="00C3105A"/>
    <w:rsid w:val="00C31090"/>
    <w:rsid w:val="00C310F7"/>
    <w:rsid w:val="00C314A4"/>
    <w:rsid w:val="00C31B4B"/>
    <w:rsid w:val="00C322C8"/>
    <w:rsid w:val="00C326AA"/>
    <w:rsid w:val="00C3277E"/>
    <w:rsid w:val="00C32CD1"/>
    <w:rsid w:val="00C336E6"/>
    <w:rsid w:val="00C33CE7"/>
    <w:rsid w:val="00C33FF2"/>
    <w:rsid w:val="00C340A7"/>
    <w:rsid w:val="00C34B61"/>
    <w:rsid w:val="00C35049"/>
    <w:rsid w:val="00C35C26"/>
    <w:rsid w:val="00C35FA4"/>
    <w:rsid w:val="00C3639A"/>
    <w:rsid w:val="00C37912"/>
    <w:rsid w:val="00C37EF5"/>
    <w:rsid w:val="00C40462"/>
    <w:rsid w:val="00C407C1"/>
    <w:rsid w:val="00C40880"/>
    <w:rsid w:val="00C40A5C"/>
    <w:rsid w:val="00C40C4F"/>
    <w:rsid w:val="00C41200"/>
    <w:rsid w:val="00C41295"/>
    <w:rsid w:val="00C418B4"/>
    <w:rsid w:val="00C41DCC"/>
    <w:rsid w:val="00C421CB"/>
    <w:rsid w:val="00C42453"/>
    <w:rsid w:val="00C42A3B"/>
    <w:rsid w:val="00C4345C"/>
    <w:rsid w:val="00C436E3"/>
    <w:rsid w:val="00C43B9D"/>
    <w:rsid w:val="00C44159"/>
    <w:rsid w:val="00C4443F"/>
    <w:rsid w:val="00C44802"/>
    <w:rsid w:val="00C44AB2"/>
    <w:rsid w:val="00C452BB"/>
    <w:rsid w:val="00C45327"/>
    <w:rsid w:val="00C454B0"/>
    <w:rsid w:val="00C45535"/>
    <w:rsid w:val="00C455E7"/>
    <w:rsid w:val="00C456AC"/>
    <w:rsid w:val="00C45AAB"/>
    <w:rsid w:val="00C46540"/>
    <w:rsid w:val="00C46CB8"/>
    <w:rsid w:val="00C46D64"/>
    <w:rsid w:val="00C473B5"/>
    <w:rsid w:val="00C47491"/>
    <w:rsid w:val="00C50074"/>
    <w:rsid w:val="00C5058C"/>
    <w:rsid w:val="00C50B38"/>
    <w:rsid w:val="00C50BF0"/>
    <w:rsid w:val="00C50D5A"/>
    <w:rsid w:val="00C50E80"/>
    <w:rsid w:val="00C513C1"/>
    <w:rsid w:val="00C515F7"/>
    <w:rsid w:val="00C518F7"/>
    <w:rsid w:val="00C51AFF"/>
    <w:rsid w:val="00C5214A"/>
    <w:rsid w:val="00C521F5"/>
    <w:rsid w:val="00C524D5"/>
    <w:rsid w:val="00C528AE"/>
    <w:rsid w:val="00C52D05"/>
    <w:rsid w:val="00C52E86"/>
    <w:rsid w:val="00C52EEC"/>
    <w:rsid w:val="00C52F2B"/>
    <w:rsid w:val="00C53025"/>
    <w:rsid w:val="00C534EA"/>
    <w:rsid w:val="00C5352F"/>
    <w:rsid w:val="00C537F5"/>
    <w:rsid w:val="00C53886"/>
    <w:rsid w:val="00C53E2B"/>
    <w:rsid w:val="00C547AE"/>
    <w:rsid w:val="00C554F9"/>
    <w:rsid w:val="00C55507"/>
    <w:rsid w:val="00C55581"/>
    <w:rsid w:val="00C555D1"/>
    <w:rsid w:val="00C5567B"/>
    <w:rsid w:val="00C5580A"/>
    <w:rsid w:val="00C55CFD"/>
    <w:rsid w:val="00C5660D"/>
    <w:rsid w:val="00C56876"/>
    <w:rsid w:val="00C56B29"/>
    <w:rsid w:val="00C57464"/>
    <w:rsid w:val="00C574CB"/>
    <w:rsid w:val="00C574DF"/>
    <w:rsid w:val="00C57AB0"/>
    <w:rsid w:val="00C57B03"/>
    <w:rsid w:val="00C57C95"/>
    <w:rsid w:val="00C60021"/>
    <w:rsid w:val="00C601A3"/>
    <w:rsid w:val="00C6077A"/>
    <w:rsid w:val="00C6177F"/>
    <w:rsid w:val="00C61963"/>
    <w:rsid w:val="00C61B49"/>
    <w:rsid w:val="00C622DD"/>
    <w:rsid w:val="00C623D4"/>
    <w:rsid w:val="00C6263E"/>
    <w:rsid w:val="00C63198"/>
    <w:rsid w:val="00C63477"/>
    <w:rsid w:val="00C63935"/>
    <w:rsid w:val="00C63DA7"/>
    <w:rsid w:val="00C63EA3"/>
    <w:rsid w:val="00C64341"/>
    <w:rsid w:val="00C6435A"/>
    <w:rsid w:val="00C64D5E"/>
    <w:rsid w:val="00C6527B"/>
    <w:rsid w:val="00C6527D"/>
    <w:rsid w:val="00C6550E"/>
    <w:rsid w:val="00C656FB"/>
    <w:rsid w:val="00C65F77"/>
    <w:rsid w:val="00C65FAD"/>
    <w:rsid w:val="00C66125"/>
    <w:rsid w:val="00C6627D"/>
    <w:rsid w:val="00C66501"/>
    <w:rsid w:val="00C66A1F"/>
    <w:rsid w:val="00C670A8"/>
    <w:rsid w:val="00C67283"/>
    <w:rsid w:val="00C67877"/>
    <w:rsid w:val="00C67BCC"/>
    <w:rsid w:val="00C67F0A"/>
    <w:rsid w:val="00C67FC6"/>
    <w:rsid w:val="00C702C2"/>
    <w:rsid w:val="00C7066F"/>
    <w:rsid w:val="00C70B6A"/>
    <w:rsid w:val="00C70B72"/>
    <w:rsid w:val="00C71362"/>
    <w:rsid w:val="00C71729"/>
    <w:rsid w:val="00C71B09"/>
    <w:rsid w:val="00C71B89"/>
    <w:rsid w:val="00C72087"/>
    <w:rsid w:val="00C727F6"/>
    <w:rsid w:val="00C72BF5"/>
    <w:rsid w:val="00C731F4"/>
    <w:rsid w:val="00C7335C"/>
    <w:rsid w:val="00C735B4"/>
    <w:rsid w:val="00C7362B"/>
    <w:rsid w:val="00C73F2F"/>
    <w:rsid w:val="00C7417F"/>
    <w:rsid w:val="00C741EF"/>
    <w:rsid w:val="00C74382"/>
    <w:rsid w:val="00C74F06"/>
    <w:rsid w:val="00C74F7D"/>
    <w:rsid w:val="00C754EF"/>
    <w:rsid w:val="00C7624E"/>
    <w:rsid w:val="00C767BC"/>
    <w:rsid w:val="00C767ED"/>
    <w:rsid w:val="00C76ACF"/>
    <w:rsid w:val="00C76CDC"/>
    <w:rsid w:val="00C775EE"/>
    <w:rsid w:val="00C77CF3"/>
    <w:rsid w:val="00C80078"/>
    <w:rsid w:val="00C800C2"/>
    <w:rsid w:val="00C803FE"/>
    <w:rsid w:val="00C80A7A"/>
    <w:rsid w:val="00C80AF0"/>
    <w:rsid w:val="00C8131A"/>
    <w:rsid w:val="00C81332"/>
    <w:rsid w:val="00C81502"/>
    <w:rsid w:val="00C81621"/>
    <w:rsid w:val="00C819A0"/>
    <w:rsid w:val="00C82028"/>
    <w:rsid w:val="00C8296B"/>
    <w:rsid w:val="00C82E5F"/>
    <w:rsid w:val="00C83292"/>
    <w:rsid w:val="00C834E9"/>
    <w:rsid w:val="00C83B0A"/>
    <w:rsid w:val="00C843BE"/>
    <w:rsid w:val="00C850EC"/>
    <w:rsid w:val="00C85299"/>
    <w:rsid w:val="00C85DDF"/>
    <w:rsid w:val="00C85F16"/>
    <w:rsid w:val="00C86169"/>
    <w:rsid w:val="00C8616F"/>
    <w:rsid w:val="00C86DCF"/>
    <w:rsid w:val="00C86F1F"/>
    <w:rsid w:val="00C87449"/>
    <w:rsid w:val="00C8765E"/>
    <w:rsid w:val="00C87B82"/>
    <w:rsid w:val="00C87D77"/>
    <w:rsid w:val="00C87FAC"/>
    <w:rsid w:val="00C9015E"/>
    <w:rsid w:val="00C9053C"/>
    <w:rsid w:val="00C90BE5"/>
    <w:rsid w:val="00C90CF5"/>
    <w:rsid w:val="00C90D6B"/>
    <w:rsid w:val="00C914CF"/>
    <w:rsid w:val="00C91A00"/>
    <w:rsid w:val="00C91C42"/>
    <w:rsid w:val="00C91D16"/>
    <w:rsid w:val="00C928B3"/>
    <w:rsid w:val="00C928C7"/>
    <w:rsid w:val="00C92976"/>
    <w:rsid w:val="00C92F4B"/>
    <w:rsid w:val="00C93338"/>
    <w:rsid w:val="00C948E6"/>
    <w:rsid w:val="00C949DD"/>
    <w:rsid w:val="00C95DDF"/>
    <w:rsid w:val="00C96036"/>
    <w:rsid w:val="00C9608E"/>
    <w:rsid w:val="00C96157"/>
    <w:rsid w:val="00C97044"/>
    <w:rsid w:val="00C97362"/>
    <w:rsid w:val="00C976B2"/>
    <w:rsid w:val="00C97978"/>
    <w:rsid w:val="00C97A45"/>
    <w:rsid w:val="00C97C9C"/>
    <w:rsid w:val="00C97D88"/>
    <w:rsid w:val="00CA0438"/>
    <w:rsid w:val="00CA05B3"/>
    <w:rsid w:val="00CA070E"/>
    <w:rsid w:val="00CA0C23"/>
    <w:rsid w:val="00CA0CED"/>
    <w:rsid w:val="00CA0FA0"/>
    <w:rsid w:val="00CA106C"/>
    <w:rsid w:val="00CA1445"/>
    <w:rsid w:val="00CA15A7"/>
    <w:rsid w:val="00CA2072"/>
    <w:rsid w:val="00CA236B"/>
    <w:rsid w:val="00CA2503"/>
    <w:rsid w:val="00CA2C75"/>
    <w:rsid w:val="00CA2CE2"/>
    <w:rsid w:val="00CA2D9E"/>
    <w:rsid w:val="00CA350C"/>
    <w:rsid w:val="00CA3955"/>
    <w:rsid w:val="00CA39D9"/>
    <w:rsid w:val="00CA3BB3"/>
    <w:rsid w:val="00CA4093"/>
    <w:rsid w:val="00CA464A"/>
    <w:rsid w:val="00CA4C10"/>
    <w:rsid w:val="00CA4CE3"/>
    <w:rsid w:val="00CA5198"/>
    <w:rsid w:val="00CA5530"/>
    <w:rsid w:val="00CA5721"/>
    <w:rsid w:val="00CA57FC"/>
    <w:rsid w:val="00CA5F35"/>
    <w:rsid w:val="00CA690E"/>
    <w:rsid w:val="00CA6B39"/>
    <w:rsid w:val="00CA6BF5"/>
    <w:rsid w:val="00CA6DB7"/>
    <w:rsid w:val="00CA6E69"/>
    <w:rsid w:val="00CA6EEC"/>
    <w:rsid w:val="00CA70BA"/>
    <w:rsid w:val="00CA72CF"/>
    <w:rsid w:val="00CA7507"/>
    <w:rsid w:val="00CA7A9C"/>
    <w:rsid w:val="00CA7CA2"/>
    <w:rsid w:val="00CB02A1"/>
    <w:rsid w:val="00CB0AC4"/>
    <w:rsid w:val="00CB0C00"/>
    <w:rsid w:val="00CB0CD9"/>
    <w:rsid w:val="00CB1538"/>
    <w:rsid w:val="00CB1544"/>
    <w:rsid w:val="00CB1958"/>
    <w:rsid w:val="00CB1BD3"/>
    <w:rsid w:val="00CB1FF7"/>
    <w:rsid w:val="00CB2199"/>
    <w:rsid w:val="00CB2B9D"/>
    <w:rsid w:val="00CB3498"/>
    <w:rsid w:val="00CB3558"/>
    <w:rsid w:val="00CB3F96"/>
    <w:rsid w:val="00CB43EB"/>
    <w:rsid w:val="00CB44A7"/>
    <w:rsid w:val="00CB4632"/>
    <w:rsid w:val="00CB4851"/>
    <w:rsid w:val="00CB4962"/>
    <w:rsid w:val="00CB49B4"/>
    <w:rsid w:val="00CB4F54"/>
    <w:rsid w:val="00CB51EB"/>
    <w:rsid w:val="00CB52B8"/>
    <w:rsid w:val="00CB53A6"/>
    <w:rsid w:val="00CB5CDD"/>
    <w:rsid w:val="00CB5E47"/>
    <w:rsid w:val="00CB6815"/>
    <w:rsid w:val="00CB6A67"/>
    <w:rsid w:val="00CB7414"/>
    <w:rsid w:val="00CB7FFD"/>
    <w:rsid w:val="00CC024A"/>
    <w:rsid w:val="00CC03B6"/>
    <w:rsid w:val="00CC05DA"/>
    <w:rsid w:val="00CC0DF7"/>
    <w:rsid w:val="00CC11A2"/>
    <w:rsid w:val="00CC120B"/>
    <w:rsid w:val="00CC124F"/>
    <w:rsid w:val="00CC15D9"/>
    <w:rsid w:val="00CC1786"/>
    <w:rsid w:val="00CC190E"/>
    <w:rsid w:val="00CC1AF1"/>
    <w:rsid w:val="00CC1C50"/>
    <w:rsid w:val="00CC2454"/>
    <w:rsid w:val="00CC2683"/>
    <w:rsid w:val="00CC2EAF"/>
    <w:rsid w:val="00CC2F75"/>
    <w:rsid w:val="00CC32F1"/>
    <w:rsid w:val="00CC3652"/>
    <w:rsid w:val="00CC3AAA"/>
    <w:rsid w:val="00CC3B3D"/>
    <w:rsid w:val="00CC3BA4"/>
    <w:rsid w:val="00CC3C54"/>
    <w:rsid w:val="00CC3C9F"/>
    <w:rsid w:val="00CC409C"/>
    <w:rsid w:val="00CC4609"/>
    <w:rsid w:val="00CC537F"/>
    <w:rsid w:val="00CC5717"/>
    <w:rsid w:val="00CC5A20"/>
    <w:rsid w:val="00CC6730"/>
    <w:rsid w:val="00CC7471"/>
    <w:rsid w:val="00CC7AE6"/>
    <w:rsid w:val="00CC7BE5"/>
    <w:rsid w:val="00CC7D25"/>
    <w:rsid w:val="00CD00F1"/>
    <w:rsid w:val="00CD017B"/>
    <w:rsid w:val="00CD1111"/>
    <w:rsid w:val="00CD11B6"/>
    <w:rsid w:val="00CD126D"/>
    <w:rsid w:val="00CD145F"/>
    <w:rsid w:val="00CD148E"/>
    <w:rsid w:val="00CD1496"/>
    <w:rsid w:val="00CD1F00"/>
    <w:rsid w:val="00CD34A3"/>
    <w:rsid w:val="00CD3BCA"/>
    <w:rsid w:val="00CD3D4D"/>
    <w:rsid w:val="00CD3EDE"/>
    <w:rsid w:val="00CD40F7"/>
    <w:rsid w:val="00CD4B21"/>
    <w:rsid w:val="00CD509A"/>
    <w:rsid w:val="00CD52CF"/>
    <w:rsid w:val="00CD545A"/>
    <w:rsid w:val="00CD54B7"/>
    <w:rsid w:val="00CD58B7"/>
    <w:rsid w:val="00CD5968"/>
    <w:rsid w:val="00CD5B3E"/>
    <w:rsid w:val="00CD61F1"/>
    <w:rsid w:val="00CD6261"/>
    <w:rsid w:val="00CD62BE"/>
    <w:rsid w:val="00CD6DD8"/>
    <w:rsid w:val="00CD71FD"/>
    <w:rsid w:val="00CD7394"/>
    <w:rsid w:val="00CD7F58"/>
    <w:rsid w:val="00CE062E"/>
    <w:rsid w:val="00CE0FFE"/>
    <w:rsid w:val="00CE1135"/>
    <w:rsid w:val="00CE1410"/>
    <w:rsid w:val="00CE27E9"/>
    <w:rsid w:val="00CE2A56"/>
    <w:rsid w:val="00CE2DDD"/>
    <w:rsid w:val="00CE37F7"/>
    <w:rsid w:val="00CE3BD5"/>
    <w:rsid w:val="00CE3C75"/>
    <w:rsid w:val="00CE3EC0"/>
    <w:rsid w:val="00CE4D49"/>
    <w:rsid w:val="00CE501E"/>
    <w:rsid w:val="00CE505C"/>
    <w:rsid w:val="00CE5174"/>
    <w:rsid w:val="00CE5355"/>
    <w:rsid w:val="00CE5506"/>
    <w:rsid w:val="00CE5AD1"/>
    <w:rsid w:val="00CE64DB"/>
    <w:rsid w:val="00CE702A"/>
    <w:rsid w:val="00CE7452"/>
    <w:rsid w:val="00CE76BC"/>
    <w:rsid w:val="00CE7956"/>
    <w:rsid w:val="00CE7D2B"/>
    <w:rsid w:val="00CE7EF7"/>
    <w:rsid w:val="00CF01CF"/>
    <w:rsid w:val="00CF061A"/>
    <w:rsid w:val="00CF103F"/>
    <w:rsid w:val="00CF106D"/>
    <w:rsid w:val="00CF196F"/>
    <w:rsid w:val="00CF1A7C"/>
    <w:rsid w:val="00CF1B85"/>
    <w:rsid w:val="00CF21B1"/>
    <w:rsid w:val="00CF2226"/>
    <w:rsid w:val="00CF25CD"/>
    <w:rsid w:val="00CF36A0"/>
    <w:rsid w:val="00CF39C8"/>
    <w:rsid w:val="00CF39E0"/>
    <w:rsid w:val="00CF3EEE"/>
    <w:rsid w:val="00CF4018"/>
    <w:rsid w:val="00CF442C"/>
    <w:rsid w:val="00CF4EE1"/>
    <w:rsid w:val="00CF570C"/>
    <w:rsid w:val="00CF5F1A"/>
    <w:rsid w:val="00CF6160"/>
    <w:rsid w:val="00CF639F"/>
    <w:rsid w:val="00CF64F2"/>
    <w:rsid w:val="00CF653C"/>
    <w:rsid w:val="00CF6689"/>
    <w:rsid w:val="00CF6815"/>
    <w:rsid w:val="00CF6914"/>
    <w:rsid w:val="00CF69E3"/>
    <w:rsid w:val="00CF7059"/>
    <w:rsid w:val="00CF7208"/>
    <w:rsid w:val="00CF7338"/>
    <w:rsid w:val="00CF74AB"/>
    <w:rsid w:val="00CF7799"/>
    <w:rsid w:val="00CF7E71"/>
    <w:rsid w:val="00D00140"/>
    <w:rsid w:val="00D003BF"/>
    <w:rsid w:val="00D00E83"/>
    <w:rsid w:val="00D014C5"/>
    <w:rsid w:val="00D014D6"/>
    <w:rsid w:val="00D017BD"/>
    <w:rsid w:val="00D01969"/>
    <w:rsid w:val="00D01E7C"/>
    <w:rsid w:val="00D0200E"/>
    <w:rsid w:val="00D020F4"/>
    <w:rsid w:val="00D02717"/>
    <w:rsid w:val="00D029C7"/>
    <w:rsid w:val="00D02AA5"/>
    <w:rsid w:val="00D02BEC"/>
    <w:rsid w:val="00D03067"/>
    <w:rsid w:val="00D03A4D"/>
    <w:rsid w:val="00D03EA5"/>
    <w:rsid w:val="00D03F1E"/>
    <w:rsid w:val="00D04079"/>
    <w:rsid w:val="00D0429D"/>
    <w:rsid w:val="00D04436"/>
    <w:rsid w:val="00D04DC8"/>
    <w:rsid w:val="00D059B1"/>
    <w:rsid w:val="00D05C49"/>
    <w:rsid w:val="00D06B86"/>
    <w:rsid w:val="00D06BA1"/>
    <w:rsid w:val="00D06F67"/>
    <w:rsid w:val="00D0743C"/>
    <w:rsid w:val="00D074E2"/>
    <w:rsid w:val="00D07D80"/>
    <w:rsid w:val="00D10A97"/>
    <w:rsid w:val="00D10D59"/>
    <w:rsid w:val="00D11781"/>
    <w:rsid w:val="00D11E54"/>
    <w:rsid w:val="00D120F7"/>
    <w:rsid w:val="00D12B0B"/>
    <w:rsid w:val="00D12B17"/>
    <w:rsid w:val="00D12CEE"/>
    <w:rsid w:val="00D12E06"/>
    <w:rsid w:val="00D12F81"/>
    <w:rsid w:val="00D1320E"/>
    <w:rsid w:val="00D13257"/>
    <w:rsid w:val="00D133FD"/>
    <w:rsid w:val="00D137D9"/>
    <w:rsid w:val="00D1389B"/>
    <w:rsid w:val="00D13B4D"/>
    <w:rsid w:val="00D14076"/>
    <w:rsid w:val="00D14839"/>
    <w:rsid w:val="00D149A3"/>
    <w:rsid w:val="00D1564C"/>
    <w:rsid w:val="00D157CA"/>
    <w:rsid w:val="00D1644F"/>
    <w:rsid w:val="00D165D3"/>
    <w:rsid w:val="00D168A3"/>
    <w:rsid w:val="00D16ADB"/>
    <w:rsid w:val="00D16B1E"/>
    <w:rsid w:val="00D16CAB"/>
    <w:rsid w:val="00D16E2B"/>
    <w:rsid w:val="00D171CF"/>
    <w:rsid w:val="00D172B7"/>
    <w:rsid w:val="00D1769D"/>
    <w:rsid w:val="00D177F0"/>
    <w:rsid w:val="00D20588"/>
    <w:rsid w:val="00D2107B"/>
    <w:rsid w:val="00D21236"/>
    <w:rsid w:val="00D21297"/>
    <w:rsid w:val="00D213CC"/>
    <w:rsid w:val="00D21905"/>
    <w:rsid w:val="00D219ED"/>
    <w:rsid w:val="00D21F98"/>
    <w:rsid w:val="00D2211E"/>
    <w:rsid w:val="00D22AD4"/>
    <w:rsid w:val="00D22D38"/>
    <w:rsid w:val="00D22F5D"/>
    <w:rsid w:val="00D22F8A"/>
    <w:rsid w:val="00D233B1"/>
    <w:rsid w:val="00D23502"/>
    <w:rsid w:val="00D23862"/>
    <w:rsid w:val="00D23E43"/>
    <w:rsid w:val="00D242D6"/>
    <w:rsid w:val="00D243A7"/>
    <w:rsid w:val="00D248B3"/>
    <w:rsid w:val="00D249E7"/>
    <w:rsid w:val="00D24B76"/>
    <w:rsid w:val="00D24C23"/>
    <w:rsid w:val="00D253C8"/>
    <w:rsid w:val="00D256B9"/>
    <w:rsid w:val="00D25C1A"/>
    <w:rsid w:val="00D2601D"/>
    <w:rsid w:val="00D2604F"/>
    <w:rsid w:val="00D266D7"/>
    <w:rsid w:val="00D26BBE"/>
    <w:rsid w:val="00D26E91"/>
    <w:rsid w:val="00D271F0"/>
    <w:rsid w:val="00D273F5"/>
    <w:rsid w:val="00D27665"/>
    <w:rsid w:val="00D278E4"/>
    <w:rsid w:val="00D279C1"/>
    <w:rsid w:val="00D27C90"/>
    <w:rsid w:val="00D27E00"/>
    <w:rsid w:val="00D27E69"/>
    <w:rsid w:val="00D305C1"/>
    <w:rsid w:val="00D30CBE"/>
    <w:rsid w:val="00D310B6"/>
    <w:rsid w:val="00D3130D"/>
    <w:rsid w:val="00D313AA"/>
    <w:rsid w:val="00D31554"/>
    <w:rsid w:val="00D31627"/>
    <w:rsid w:val="00D3229F"/>
    <w:rsid w:val="00D323EB"/>
    <w:rsid w:val="00D327AA"/>
    <w:rsid w:val="00D32AE4"/>
    <w:rsid w:val="00D32DA7"/>
    <w:rsid w:val="00D33423"/>
    <w:rsid w:val="00D336F9"/>
    <w:rsid w:val="00D3381C"/>
    <w:rsid w:val="00D33CC3"/>
    <w:rsid w:val="00D33E76"/>
    <w:rsid w:val="00D34019"/>
    <w:rsid w:val="00D342B2"/>
    <w:rsid w:val="00D3431F"/>
    <w:rsid w:val="00D3449E"/>
    <w:rsid w:val="00D34645"/>
    <w:rsid w:val="00D34E6F"/>
    <w:rsid w:val="00D355FD"/>
    <w:rsid w:val="00D3573B"/>
    <w:rsid w:val="00D35881"/>
    <w:rsid w:val="00D358B6"/>
    <w:rsid w:val="00D359FB"/>
    <w:rsid w:val="00D35DED"/>
    <w:rsid w:val="00D3647C"/>
    <w:rsid w:val="00D36A0A"/>
    <w:rsid w:val="00D36A10"/>
    <w:rsid w:val="00D36C75"/>
    <w:rsid w:val="00D3728F"/>
    <w:rsid w:val="00D376E3"/>
    <w:rsid w:val="00D37A73"/>
    <w:rsid w:val="00D40152"/>
    <w:rsid w:val="00D40244"/>
    <w:rsid w:val="00D402C5"/>
    <w:rsid w:val="00D40394"/>
    <w:rsid w:val="00D40583"/>
    <w:rsid w:val="00D405D3"/>
    <w:rsid w:val="00D40663"/>
    <w:rsid w:val="00D413AC"/>
    <w:rsid w:val="00D414BD"/>
    <w:rsid w:val="00D414F6"/>
    <w:rsid w:val="00D41B17"/>
    <w:rsid w:val="00D41EC2"/>
    <w:rsid w:val="00D41FF1"/>
    <w:rsid w:val="00D42502"/>
    <w:rsid w:val="00D42625"/>
    <w:rsid w:val="00D42F76"/>
    <w:rsid w:val="00D436C4"/>
    <w:rsid w:val="00D439E8"/>
    <w:rsid w:val="00D43FD6"/>
    <w:rsid w:val="00D446E9"/>
    <w:rsid w:val="00D44F78"/>
    <w:rsid w:val="00D4590C"/>
    <w:rsid w:val="00D45B6E"/>
    <w:rsid w:val="00D45CA3"/>
    <w:rsid w:val="00D46225"/>
    <w:rsid w:val="00D467EF"/>
    <w:rsid w:val="00D46A3A"/>
    <w:rsid w:val="00D472E9"/>
    <w:rsid w:val="00D4753A"/>
    <w:rsid w:val="00D47557"/>
    <w:rsid w:val="00D47A30"/>
    <w:rsid w:val="00D47BAF"/>
    <w:rsid w:val="00D47C44"/>
    <w:rsid w:val="00D501A2"/>
    <w:rsid w:val="00D502A7"/>
    <w:rsid w:val="00D50802"/>
    <w:rsid w:val="00D50D22"/>
    <w:rsid w:val="00D511C2"/>
    <w:rsid w:val="00D51266"/>
    <w:rsid w:val="00D512B5"/>
    <w:rsid w:val="00D51571"/>
    <w:rsid w:val="00D51AE0"/>
    <w:rsid w:val="00D51C02"/>
    <w:rsid w:val="00D51CF0"/>
    <w:rsid w:val="00D51E61"/>
    <w:rsid w:val="00D52148"/>
    <w:rsid w:val="00D525A1"/>
    <w:rsid w:val="00D52A65"/>
    <w:rsid w:val="00D52C3B"/>
    <w:rsid w:val="00D52DBB"/>
    <w:rsid w:val="00D530F5"/>
    <w:rsid w:val="00D5322E"/>
    <w:rsid w:val="00D5362A"/>
    <w:rsid w:val="00D53639"/>
    <w:rsid w:val="00D537D5"/>
    <w:rsid w:val="00D53C44"/>
    <w:rsid w:val="00D54B15"/>
    <w:rsid w:val="00D54BAA"/>
    <w:rsid w:val="00D54F7A"/>
    <w:rsid w:val="00D555AF"/>
    <w:rsid w:val="00D556E8"/>
    <w:rsid w:val="00D55718"/>
    <w:rsid w:val="00D5574E"/>
    <w:rsid w:val="00D5596B"/>
    <w:rsid w:val="00D56725"/>
    <w:rsid w:val="00D56FCA"/>
    <w:rsid w:val="00D57013"/>
    <w:rsid w:val="00D571B5"/>
    <w:rsid w:val="00D579F5"/>
    <w:rsid w:val="00D57B96"/>
    <w:rsid w:val="00D609F3"/>
    <w:rsid w:val="00D60A36"/>
    <w:rsid w:val="00D60A5E"/>
    <w:rsid w:val="00D60B63"/>
    <w:rsid w:val="00D60CC5"/>
    <w:rsid w:val="00D61062"/>
    <w:rsid w:val="00D6170F"/>
    <w:rsid w:val="00D619E7"/>
    <w:rsid w:val="00D61DE8"/>
    <w:rsid w:val="00D626A0"/>
    <w:rsid w:val="00D62F9D"/>
    <w:rsid w:val="00D63052"/>
    <w:rsid w:val="00D63194"/>
    <w:rsid w:val="00D63447"/>
    <w:rsid w:val="00D636B2"/>
    <w:rsid w:val="00D64DE2"/>
    <w:rsid w:val="00D658DB"/>
    <w:rsid w:val="00D65A1A"/>
    <w:rsid w:val="00D66BBA"/>
    <w:rsid w:val="00D66E73"/>
    <w:rsid w:val="00D6783C"/>
    <w:rsid w:val="00D679B3"/>
    <w:rsid w:val="00D67A49"/>
    <w:rsid w:val="00D67A67"/>
    <w:rsid w:val="00D67D9A"/>
    <w:rsid w:val="00D67E5C"/>
    <w:rsid w:val="00D7021C"/>
    <w:rsid w:val="00D708FD"/>
    <w:rsid w:val="00D711C7"/>
    <w:rsid w:val="00D71475"/>
    <w:rsid w:val="00D71C8C"/>
    <w:rsid w:val="00D721C5"/>
    <w:rsid w:val="00D72418"/>
    <w:rsid w:val="00D72725"/>
    <w:rsid w:val="00D72FD5"/>
    <w:rsid w:val="00D735AC"/>
    <w:rsid w:val="00D73BC8"/>
    <w:rsid w:val="00D742F7"/>
    <w:rsid w:val="00D7436A"/>
    <w:rsid w:val="00D74F4B"/>
    <w:rsid w:val="00D74F88"/>
    <w:rsid w:val="00D7590F"/>
    <w:rsid w:val="00D75953"/>
    <w:rsid w:val="00D7638B"/>
    <w:rsid w:val="00D763A7"/>
    <w:rsid w:val="00D7641E"/>
    <w:rsid w:val="00D7660E"/>
    <w:rsid w:val="00D77255"/>
    <w:rsid w:val="00D77269"/>
    <w:rsid w:val="00D77682"/>
    <w:rsid w:val="00D77E0B"/>
    <w:rsid w:val="00D805CB"/>
    <w:rsid w:val="00D80E7E"/>
    <w:rsid w:val="00D80E97"/>
    <w:rsid w:val="00D81639"/>
    <w:rsid w:val="00D819BC"/>
    <w:rsid w:val="00D819DD"/>
    <w:rsid w:val="00D81A0A"/>
    <w:rsid w:val="00D81EFC"/>
    <w:rsid w:val="00D82665"/>
    <w:rsid w:val="00D82892"/>
    <w:rsid w:val="00D82BC6"/>
    <w:rsid w:val="00D82D74"/>
    <w:rsid w:val="00D8388E"/>
    <w:rsid w:val="00D83B62"/>
    <w:rsid w:val="00D840D4"/>
    <w:rsid w:val="00D8453B"/>
    <w:rsid w:val="00D84C65"/>
    <w:rsid w:val="00D84F5B"/>
    <w:rsid w:val="00D85216"/>
    <w:rsid w:val="00D85409"/>
    <w:rsid w:val="00D85759"/>
    <w:rsid w:val="00D85ABE"/>
    <w:rsid w:val="00D85D43"/>
    <w:rsid w:val="00D8633D"/>
    <w:rsid w:val="00D863E0"/>
    <w:rsid w:val="00D863F2"/>
    <w:rsid w:val="00D86AE9"/>
    <w:rsid w:val="00D86C5A"/>
    <w:rsid w:val="00D877DF"/>
    <w:rsid w:val="00D87DCC"/>
    <w:rsid w:val="00D87F3D"/>
    <w:rsid w:val="00D90231"/>
    <w:rsid w:val="00D9060A"/>
    <w:rsid w:val="00D90DB6"/>
    <w:rsid w:val="00D90E1B"/>
    <w:rsid w:val="00D90F53"/>
    <w:rsid w:val="00D911DD"/>
    <w:rsid w:val="00D91209"/>
    <w:rsid w:val="00D9197A"/>
    <w:rsid w:val="00D91BF7"/>
    <w:rsid w:val="00D91DAE"/>
    <w:rsid w:val="00D91ED7"/>
    <w:rsid w:val="00D922B3"/>
    <w:rsid w:val="00D926F5"/>
    <w:rsid w:val="00D92777"/>
    <w:rsid w:val="00D9315D"/>
    <w:rsid w:val="00D93215"/>
    <w:rsid w:val="00D93385"/>
    <w:rsid w:val="00D933CA"/>
    <w:rsid w:val="00D93771"/>
    <w:rsid w:val="00D937E3"/>
    <w:rsid w:val="00D93B15"/>
    <w:rsid w:val="00D9433F"/>
    <w:rsid w:val="00D9434E"/>
    <w:rsid w:val="00D95585"/>
    <w:rsid w:val="00D9580C"/>
    <w:rsid w:val="00D95975"/>
    <w:rsid w:val="00D96172"/>
    <w:rsid w:val="00D96285"/>
    <w:rsid w:val="00D96414"/>
    <w:rsid w:val="00D969B2"/>
    <w:rsid w:val="00D96ADA"/>
    <w:rsid w:val="00D96C46"/>
    <w:rsid w:val="00D972CD"/>
    <w:rsid w:val="00D9772A"/>
    <w:rsid w:val="00D97F83"/>
    <w:rsid w:val="00DA0C4E"/>
    <w:rsid w:val="00DA0F3F"/>
    <w:rsid w:val="00DA16F0"/>
    <w:rsid w:val="00DA1784"/>
    <w:rsid w:val="00DA18BB"/>
    <w:rsid w:val="00DA24C6"/>
    <w:rsid w:val="00DA2633"/>
    <w:rsid w:val="00DA2926"/>
    <w:rsid w:val="00DA2B1B"/>
    <w:rsid w:val="00DA2B8F"/>
    <w:rsid w:val="00DA367F"/>
    <w:rsid w:val="00DA3918"/>
    <w:rsid w:val="00DA391F"/>
    <w:rsid w:val="00DA3E58"/>
    <w:rsid w:val="00DA423E"/>
    <w:rsid w:val="00DA4358"/>
    <w:rsid w:val="00DA466B"/>
    <w:rsid w:val="00DA4B78"/>
    <w:rsid w:val="00DA4D76"/>
    <w:rsid w:val="00DA58B0"/>
    <w:rsid w:val="00DA58B3"/>
    <w:rsid w:val="00DA62A9"/>
    <w:rsid w:val="00DA6389"/>
    <w:rsid w:val="00DA662F"/>
    <w:rsid w:val="00DA6756"/>
    <w:rsid w:val="00DA6BDD"/>
    <w:rsid w:val="00DA762D"/>
    <w:rsid w:val="00DA7733"/>
    <w:rsid w:val="00DA7841"/>
    <w:rsid w:val="00DA78F3"/>
    <w:rsid w:val="00DA7B8F"/>
    <w:rsid w:val="00DA7C11"/>
    <w:rsid w:val="00DB02CA"/>
    <w:rsid w:val="00DB05A5"/>
    <w:rsid w:val="00DB06EA"/>
    <w:rsid w:val="00DB07D8"/>
    <w:rsid w:val="00DB0AEA"/>
    <w:rsid w:val="00DB0BF0"/>
    <w:rsid w:val="00DB1374"/>
    <w:rsid w:val="00DB1504"/>
    <w:rsid w:val="00DB157C"/>
    <w:rsid w:val="00DB17A0"/>
    <w:rsid w:val="00DB1987"/>
    <w:rsid w:val="00DB1BEC"/>
    <w:rsid w:val="00DB2169"/>
    <w:rsid w:val="00DB2180"/>
    <w:rsid w:val="00DB2423"/>
    <w:rsid w:val="00DB25D2"/>
    <w:rsid w:val="00DB2CC6"/>
    <w:rsid w:val="00DB317A"/>
    <w:rsid w:val="00DB34EB"/>
    <w:rsid w:val="00DB387B"/>
    <w:rsid w:val="00DB3BCE"/>
    <w:rsid w:val="00DB49EE"/>
    <w:rsid w:val="00DB4A91"/>
    <w:rsid w:val="00DB4BDE"/>
    <w:rsid w:val="00DB4C9A"/>
    <w:rsid w:val="00DB4CA7"/>
    <w:rsid w:val="00DB52E6"/>
    <w:rsid w:val="00DB5C61"/>
    <w:rsid w:val="00DB60E4"/>
    <w:rsid w:val="00DB613D"/>
    <w:rsid w:val="00DB69C8"/>
    <w:rsid w:val="00DB7393"/>
    <w:rsid w:val="00DB7454"/>
    <w:rsid w:val="00DB78CF"/>
    <w:rsid w:val="00DB7938"/>
    <w:rsid w:val="00DB7A27"/>
    <w:rsid w:val="00DB7D2D"/>
    <w:rsid w:val="00DC05BC"/>
    <w:rsid w:val="00DC1387"/>
    <w:rsid w:val="00DC1775"/>
    <w:rsid w:val="00DC17BD"/>
    <w:rsid w:val="00DC197E"/>
    <w:rsid w:val="00DC2091"/>
    <w:rsid w:val="00DC2794"/>
    <w:rsid w:val="00DC2F22"/>
    <w:rsid w:val="00DC3793"/>
    <w:rsid w:val="00DC391A"/>
    <w:rsid w:val="00DC3C98"/>
    <w:rsid w:val="00DC4243"/>
    <w:rsid w:val="00DC49FB"/>
    <w:rsid w:val="00DC4D5A"/>
    <w:rsid w:val="00DC4EAF"/>
    <w:rsid w:val="00DC5031"/>
    <w:rsid w:val="00DC50EE"/>
    <w:rsid w:val="00DC56D1"/>
    <w:rsid w:val="00DC5C52"/>
    <w:rsid w:val="00DC5EA6"/>
    <w:rsid w:val="00DC5F8B"/>
    <w:rsid w:val="00DC63EE"/>
    <w:rsid w:val="00DC69B4"/>
    <w:rsid w:val="00DC69E4"/>
    <w:rsid w:val="00DC6DD0"/>
    <w:rsid w:val="00DC6FC2"/>
    <w:rsid w:val="00DC7180"/>
    <w:rsid w:val="00DC72C9"/>
    <w:rsid w:val="00DC736C"/>
    <w:rsid w:val="00DC745D"/>
    <w:rsid w:val="00DC7A43"/>
    <w:rsid w:val="00DC7F65"/>
    <w:rsid w:val="00DD01C7"/>
    <w:rsid w:val="00DD094B"/>
    <w:rsid w:val="00DD09AB"/>
    <w:rsid w:val="00DD1274"/>
    <w:rsid w:val="00DD1570"/>
    <w:rsid w:val="00DD1D8B"/>
    <w:rsid w:val="00DD22CF"/>
    <w:rsid w:val="00DD28E9"/>
    <w:rsid w:val="00DD29B6"/>
    <w:rsid w:val="00DD313C"/>
    <w:rsid w:val="00DD3191"/>
    <w:rsid w:val="00DD3774"/>
    <w:rsid w:val="00DD38FC"/>
    <w:rsid w:val="00DD399F"/>
    <w:rsid w:val="00DD4129"/>
    <w:rsid w:val="00DD452C"/>
    <w:rsid w:val="00DD4A7F"/>
    <w:rsid w:val="00DD4B6F"/>
    <w:rsid w:val="00DD51E3"/>
    <w:rsid w:val="00DD5400"/>
    <w:rsid w:val="00DD5833"/>
    <w:rsid w:val="00DD5D38"/>
    <w:rsid w:val="00DD5EDE"/>
    <w:rsid w:val="00DD60E5"/>
    <w:rsid w:val="00DD6918"/>
    <w:rsid w:val="00DD6B65"/>
    <w:rsid w:val="00DD7724"/>
    <w:rsid w:val="00DE0400"/>
    <w:rsid w:val="00DE0620"/>
    <w:rsid w:val="00DE0B82"/>
    <w:rsid w:val="00DE0D00"/>
    <w:rsid w:val="00DE159D"/>
    <w:rsid w:val="00DE1D6C"/>
    <w:rsid w:val="00DE2055"/>
    <w:rsid w:val="00DE2A70"/>
    <w:rsid w:val="00DE2BD9"/>
    <w:rsid w:val="00DE2DE1"/>
    <w:rsid w:val="00DE2EAD"/>
    <w:rsid w:val="00DE3585"/>
    <w:rsid w:val="00DE37F3"/>
    <w:rsid w:val="00DE407E"/>
    <w:rsid w:val="00DE4140"/>
    <w:rsid w:val="00DE4245"/>
    <w:rsid w:val="00DE4AEB"/>
    <w:rsid w:val="00DE4D01"/>
    <w:rsid w:val="00DE4D42"/>
    <w:rsid w:val="00DE5494"/>
    <w:rsid w:val="00DE5498"/>
    <w:rsid w:val="00DE5A3E"/>
    <w:rsid w:val="00DE5AE1"/>
    <w:rsid w:val="00DE60EE"/>
    <w:rsid w:val="00DE63C1"/>
    <w:rsid w:val="00DE66A8"/>
    <w:rsid w:val="00DE6C1A"/>
    <w:rsid w:val="00DE6F02"/>
    <w:rsid w:val="00DE6F7E"/>
    <w:rsid w:val="00DE7306"/>
    <w:rsid w:val="00DF04C4"/>
    <w:rsid w:val="00DF0BC1"/>
    <w:rsid w:val="00DF0FD1"/>
    <w:rsid w:val="00DF1179"/>
    <w:rsid w:val="00DF15ED"/>
    <w:rsid w:val="00DF1987"/>
    <w:rsid w:val="00DF1BDD"/>
    <w:rsid w:val="00DF1C07"/>
    <w:rsid w:val="00DF293A"/>
    <w:rsid w:val="00DF2F19"/>
    <w:rsid w:val="00DF2FCF"/>
    <w:rsid w:val="00DF3613"/>
    <w:rsid w:val="00DF364C"/>
    <w:rsid w:val="00DF3799"/>
    <w:rsid w:val="00DF37B6"/>
    <w:rsid w:val="00DF3F25"/>
    <w:rsid w:val="00DF44D2"/>
    <w:rsid w:val="00DF44E9"/>
    <w:rsid w:val="00DF4C0E"/>
    <w:rsid w:val="00DF55A9"/>
    <w:rsid w:val="00DF55D5"/>
    <w:rsid w:val="00DF665F"/>
    <w:rsid w:val="00DF6C8F"/>
    <w:rsid w:val="00DF6F2F"/>
    <w:rsid w:val="00DF7065"/>
    <w:rsid w:val="00DF7D20"/>
    <w:rsid w:val="00DF7FFB"/>
    <w:rsid w:val="00E001F6"/>
    <w:rsid w:val="00E006FC"/>
    <w:rsid w:val="00E00905"/>
    <w:rsid w:val="00E00C37"/>
    <w:rsid w:val="00E0104D"/>
    <w:rsid w:val="00E01051"/>
    <w:rsid w:val="00E014CE"/>
    <w:rsid w:val="00E0165D"/>
    <w:rsid w:val="00E02150"/>
    <w:rsid w:val="00E0236A"/>
    <w:rsid w:val="00E02638"/>
    <w:rsid w:val="00E02840"/>
    <w:rsid w:val="00E02F9F"/>
    <w:rsid w:val="00E0363A"/>
    <w:rsid w:val="00E0387B"/>
    <w:rsid w:val="00E03CCD"/>
    <w:rsid w:val="00E03E5D"/>
    <w:rsid w:val="00E04030"/>
    <w:rsid w:val="00E04343"/>
    <w:rsid w:val="00E046A1"/>
    <w:rsid w:val="00E0539E"/>
    <w:rsid w:val="00E05493"/>
    <w:rsid w:val="00E058AD"/>
    <w:rsid w:val="00E05DB4"/>
    <w:rsid w:val="00E0758C"/>
    <w:rsid w:val="00E07E2A"/>
    <w:rsid w:val="00E1006B"/>
    <w:rsid w:val="00E102E7"/>
    <w:rsid w:val="00E1097B"/>
    <w:rsid w:val="00E10DF3"/>
    <w:rsid w:val="00E10F65"/>
    <w:rsid w:val="00E11269"/>
    <w:rsid w:val="00E1126F"/>
    <w:rsid w:val="00E11BFB"/>
    <w:rsid w:val="00E11D7D"/>
    <w:rsid w:val="00E11E23"/>
    <w:rsid w:val="00E11E68"/>
    <w:rsid w:val="00E1244D"/>
    <w:rsid w:val="00E1277C"/>
    <w:rsid w:val="00E128F4"/>
    <w:rsid w:val="00E12B5E"/>
    <w:rsid w:val="00E12C0E"/>
    <w:rsid w:val="00E12DBC"/>
    <w:rsid w:val="00E12EE2"/>
    <w:rsid w:val="00E13360"/>
    <w:rsid w:val="00E136BB"/>
    <w:rsid w:val="00E137D8"/>
    <w:rsid w:val="00E13924"/>
    <w:rsid w:val="00E13F5C"/>
    <w:rsid w:val="00E14C3A"/>
    <w:rsid w:val="00E14CCD"/>
    <w:rsid w:val="00E14DC9"/>
    <w:rsid w:val="00E153B9"/>
    <w:rsid w:val="00E153FF"/>
    <w:rsid w:val="00E154F2"/>
    <w:rsid w:val="00E15625"/>
    <w:rsid w:val="00E156C3"/>
    <w:rsid w:val="00E1585E"/>
    <w:rsid w:val="00E15D82"/>
    <w:rsid w:val="00E16B15"/>
    <w:rsid w:val="00E16E00"/>
    <w:rsid w:val="00E173BC"/>
    <w:rsid w:val="00E174B8"/>
    <w:rsid w:val="00E17786"/>
    <w:rsid w:val="00E17D72"/>
    <w:rsid w:val="00E17F75"/>
    <w:rsid w:val="00E20071"/>
    <w:rsid w:val="00E20A92"/>
    <w:rsid w:val="00E21104"/>
    <w:rsid w:val="00E21369"/>
    <w:rsid w:val="00E21797"/>
    <w:rsid w:val="00E21E73"/>
    <w:rsid w:val="00E22277"/>
    <w:rsid w:val="00E22788"/>
    <w:rsid w:val="00E22C93"/>
    <w:rsid w:val="00E23307"/>
    <w:rsid w:val="00E23520"/>
    <w:rsid w:val="00E23A00"/>
    <w:rsid w:val="00E23FB7"/>
    <w:rsid w:val="00E24707"/>
    <w:rsid w:val="00E24B93"/>
    <w:rsid w:val="00E24DC5"/>
    <w:rsid w:val="00E24ED4"/>
    <w:rsid w:val="00E250F8"/>
    <w:rsid w:val="00E2520F"/>
    <w:rsid w:val="00E261ED"/>
    <w:rsid w:val="00E26734"/>
    <w:rsid w:val="00E26DEC"/>
    <w:rsid w:val="00E26FC1"/>
    <w:rsid w:val="00E274E9"/>
    <w:rsid w:val="00E2795B"/>
    <w:rsid w:val="00E27BF4"/>
    <w:rsid w:val="00E27D79"/>
    <w:rsid w:val="00E27E60"/>
    <w:rsid w:val="00E27EB7"/>
    <w:rsid w:val="00E3027C"/>
    <w:rsid w:val="00E30750"/>
    <w:rsid w:val="00E30987"/>
    <w:rsid w:val="00E30B13"/>
    <w:rsid w:val="00E30B7A"/>
    <w:rsid w:val="00E30BD1"/>
    <w:rsid w:val="00E30CC0"/>
    <w:rsid w:val="00E30DCE"/>
    <w:rsid w:val="00E31212"/>
    <w:rsid w:val="00E3125D"/>
    <w:rsid w:val="00E31D9A"/>
    <w:rsid w:val="00E32304"/>
    <w:rsid w:val="00E32371"/>
    <w:rsid w:val="00E323C5"/>
    <w:rsid w:val="00E3269F"/>
    <w:rsid w:val="00E32A05"/>
    <w:rsid w:val="00E32B29"/>
    <w:rsid w:val="00E32C8C"/>
    <w:rsid w:val="00E334FB"/>
    <w:rsid w:val="00E338D1"/>
    <w:rsid w:val="00E339E5"/>
    <w:rsid w:val="00E33BE9"/>
    <w:rsid w:val="00E34069"/>
    <w:rsid w:val="00E34650"/>
    <w:rsid w:val="00E34E5A"/>
    <w:rsid w:val="00E35705"/>
    <w:rsid w:val="00E3594E"/>
    <w:rsid w:val="00E35B3A"/>
    <w:rsid w:val="00E35E45"/>
    <w:rsid w:val="00E36314"/>
    <w:rsid w:val="00E365D5"/>
    <w:rsid w:val="00E3671F"/>
    <w:rsid w:val="00E36A4B"/>
    <w:rsid w:val="00E36A87"/>
    <w:rsid w:val="00E36F37"/>
    <w:rsid w:val="00E3740F"/>
    <w:rsid w:val="00E377F3"/>
    <w:rsid w:val="00E37CB9"/>
    <w:rsid w:val="00E400CD"/>
    <w:rsid w:val="00E40738"/>
    <w:rsid w:val="00E40C47"/>
    <w:rsid w:val="00E41448"/>
    <w:rsid w:val="00E4163B"/>
    <w:rsid w:val="00E41946"/>
    <w:rsid w:val="00E41FE4"/>
    <w:rsid w:val="00E4227C"/>
    <w:rsid w:val="00E42EA2"/>
    <w:rsid w:val="00E42F8B"/>
    <w:rsid w:val="00E4334F"/>
    <w:rsid w:val="00E435F0"/>
    <w:rsid w:val="00E43AC2"/>
    <w:rsid w:val="00E43E3B"/>
    <w:rsid w:val="00E43E95"/>
    <w:rsid w:val="00E44320"/>
    <w:rsid w:val="00E44420"/>
    <w:rsid w:val="00E445E2"/>
    <w:rsid w:val="00E44C84"/>
    <w:rsid w:val="00E45374"/>
    <w:rsid w:val="00E455C7"/>
    <w:rsid w:val="00E4579F"/>
    <w:rsid w:val="00E45FDC"/>
    <w:rsid w:val="00E4643D"/>
    <w:rsid w:val="00E46466"/>
    <w:rsid w:val="00E4704E"/>
    <w:rsid w:val="00E47932"/>
    <w:rsid w:val="00E47A9B"/>
    <w:rsid w:val="00E47F22"/>
    <w:rsid w:val="00E47FC2"/>
    <w:rsid w:val="00E500E9"/>
    <w:rsid w:val="00E50F1C"/>
    <w:rsid w:val="00E513FA"/>
    <w:rsid w:val="00E5157C"/>
    <w:rsid w:val="00E52706"/>
    <w:rsid w:val="00E52BBE"/>
    <w:rsid w:val="00E52DB0"/>
    <w:rsid w:val="00E52DFD"/>
    <w:rsid w:val="00E532E2"/>
    <w:rsid w:val="00E536EE"/>
    <w:rsid w:val="00E538B1"/>
    <w:rsid w:val="00E5392A"/>
    <w:rsid w:val="00E53B95"/>
    <w:rsid w:val="00E53D11"/>
    <w:rsid w:val="00E53F75"/>
    <w:rsid w:val="00E543DF"/>
    <w:rsid w:val="00E5459D"/>
    <w:rsid w:val="00E5471F"/>
    <w:rsid w:val="00E54E39"/>
    <w:rsid w:val="00E558BD"/>
    <w:rsid w:val="00E55AEE"/>
    <w:rsid w:val="00E566BC"/>
    <w:rsid w:val="00E56EDC"/>
    <w:rsid w:val="00E572A9"/>
    <w:rsid w:val="00E57580"/>
    <w:rsid w:val="00E575C5"/>
    <w:rsid w:val="00E57880"/>
    <w:rsid w:val="00E57BC4"/>
    <w:rsid w:val="00E6088D"/>
    <w:rsid w:val="00E60C64"/>
    <w:rsid w:val="00E610EB"/>
    <w:rsid w:val="00E611C6"/>
    <w:rsid w:val="00E61627"/>
    <w:rsid w:val="00E61646"/>
    <w:rsid w:val="00E61742"/>
    <w:rsid w:val="00E619E1"/>
    <w:rsid w:val="00E61DB3"/>
    <w:rsid w:val="00E61E77"/>
    <w:rsid w:val="00E61FFC"/>
    <w:rsid w:val="00E62034"/>
    <w:rsid w:val="00E6213F"/>
    <w:rsid w:val="00E622F6"/>
    <w:rsid w:val="00E624FA"/>
    <w:rsid w:val="00E62A22"/>
    <w:rsid w:val="00E62D70"/>
    <w:rsid w:val="00E62D9F"/>
    <w:rsid w:val="00E631DA"/>
    <w:rsid w:val="00E63AD4"/>
    <w:rsid w:val="00E63EE4"/>
    <w:rsid w:val="00E653B9"/>
    <w:rsid w:val="00E659D1"/>
    <w:rsid w:val="00E66428"/>
    <w:rsid w:val="00E66999"/>
    <w:rsid w:val="00E66A1B"/>
    <w:rsid w:val="00E67027"/>
    <w:rsid w:val="00E670D3"/>
    <w:rsid w:val="00E671DE"/>
    <w:rsid w:val="00E67629"/>
    <w:rsid w:val="00E70DA9"/>
    <w:rsid w:val="00E71758"/>
    <w:rsid w:val="00E71A36"/>
    <w:rsid w:val="00E71DA6"/>
    <w:rsid w:val="00E72202"/>
    <w:rsid w:val="00E72304"/>
    <w:rsid w:val="00E7355F"/>
    <w:rsid w:val="00E737EE"/>
    <w:rsid w:val="00E73B9B"/>
    <w:rsid w:val="00E73D8A"/>
    <w:rsid w:val="00E73E3A"/>
    <w:rsid w:val="00E74522"/>
    <w:rsid w:val="00E74608"/>
    <w:rsid w:val="00E74636"/>
    <w:rsid w:val="00E749AB"/>
    <w:rsid w:val="00E74C12"/>
    <w:rsid w:val="00E751E8"/>
    <w:rsid w:val="00E75AB0"/>
    <w:rsid w:val="00E75AD0"/>
    <w:rsid w:val="00E75F0A"/>
    <w:rsid w:val="00E766CE"/>
    <w:rsid w:val="00E768F7"/>
    <w:rsid w:val="00E7691E"/>
    <w:rsid w:val="00E76D23"/>
    <w:rsid w:val="00E76FD5"/>
    <w:rsid w:val="00E777D6"/>
    <w:rsid w:val="00E77D61"/>
    <w:rsid w:val="00E77F65"/>
    <w:rsid w:val="00E801F2"/>
    <w:rsid w:val="00E8084B"/>
    <w:rsid w:val="00E80A9B"/>
    <w:rsid w:val="00E80C7C"/>
    <w:rsid w:val="00E817C9"/>
    <w:rsid w:val="00E81A26"/>
    <w:rsid w:val="00E81FCD"/>
    <w:rsid w:val="00E82B9E"/>
    <w:rsid w:val="00E82C1C"/>
    <w:rsid w:val="00E830E9"/>
    <w:rsid w:val="00E83C7D"/>
    <w:rsid w:val="00E8402A"/>
    <w:rsid w:val="00E84E86"/>
    <w:rsid w:val="00E854E3"/>
    <w:rsid w:val="00E85B22"/>
    <w:rsid w:val="00E86355"/>
    <w:rsid w:val="00E86710"/>
    <w:rsid w:val="00E86CBB"/>
    <w:rsid w:val="00E86F9E"/>
    <w:rsid w:val="00E87031"/>
    <w:rsid w:val="00E87379"/>
    <w:rsid w:val="00E875C4"/>
    <w:rsid w:val="00E87BC5"/>
    <w:rsid w:val="00E900A6"/>
    <w:rsid w:val="00E902A4"/>
    <w:rsid w:val="00E90AC3"/>
    <w:rsid w:val="00E90CC7"/>
    <w:rsid w:val="00E918A2"/>
    <w:rsid w:val="00E918C5"/>
    <w:rsid w:val="00E91CED"/>
    <w:rsid w:val="00E923A7"/>
    <w:rsid w:val="00E925A6"/>
    <w:rsid w:val="00E9276C"/>
    <w:rsid w:val="00E92DD0"/>
    <w:rsid w:val="00E92E0E"/>
    <w:rsid w:val="00E9310A"/>
    <w:rsid w:val="00E931D2"/>
    <w:rsid w:val="00E93BB1"/>
    <w:rsid w:val="00E93F9E"/>
    <w:rsid w:val="00E940D1"/>
    <w:rsid w:val="00E94901"/>
    <w:rsid w:val="00E94BD0"/>
    <w:rsid w:val="00E94E4E"/>
    <w:rsid w:val="00E94EF8"/>
    <w:rsid w:val="00E95325"/>
    <w:rsid w:val="00E95662"/>
    <w:rsid w:val="00E957CA"/>
    <w:rsid w:val="00E95ABB"/>
    <w:rsid w:val="00E95FE6"/>
    <w:rsid w:val="00E96101"/>
    <w:rsid w:val="00E96214"/>
    <w:rsid w:val="00E9625B"/>
    <w:rsid w:val="00E96557"/>
    <w:rsid w:val="00E96778"/>
    <w:rsid w:val="00E967ED"/>
    <w:rsid w:val="00E9683D"/>
    <w:rsid w:val="00E96A9F"/>
    <w:rsid w:val="00E96D56"/>
    <w:rsid w:val="00E96E5C"/>
    <w:rsid w:val="00E97090"/>
    <w:rsid w:val="00E970E0"/>
    <w:rsid w:val="00E97435"/>
    <w:rsid w:val="00E97897"/>
    <w:rsid w:val="00E97AC8"/>
    <w:rsid w:val="00EA01E4"/>
    <w:rsid w:val="00EA0278"/>
    <w:rsid w:val="00EA02E8"/>
    <w:rsid w:val="00EA0E4E"/>
    <w:rsid w:val="00EA0E8A"/>
    <w:rsid w:val="00EA0F75"/>
    <w:rsid w:val="00EA11E5"/>
    <w:rsid w:val="00EA131D"/>
    <w:rsid w:val="00EA1751"/>
    <w:rsid w:val="00EA1C8E"/>
    <w:rsid w:val="00EA2108"/>
    <w:rsid w:val="00EA22D7"/>
    <w:rsid w:val="00EA29CA"/>
    <w:rsid w:val="00EA2C58"/>
    <w:rsid w:val="00EA2E0E"/>
    <w:rsid w:val="00EA37D0"/>
    <w:rsid w:val="00EA41A2"/>
    <w:rsid w:val="00EA46EF"/>
    <w:rsid w:val="00EA4931"/>
    <w:rsid w:val="00EA4C09"/>
    <w:rsid w:val="00EA4D1A"/>
    <w:rsid w:val="00EA6043"/>
    <w:rsid w:val="00EA6100"/>
    <w:rsid w:val="00EA642B"/>
    <w:rsid w:val="00EA679C"/>
    <w:rsid w:val="00EA6837"/>
    <w:rsid w:val="00EA6E92"/>
    <w:rsid w:val="00EA73BF"/>
    <w:rsid w:val="00EA7DBB"/>
    <w:rsid w:val="00EA7E15"/>
    <w:rsid w:val="00EA7E66"/>
    <w:rsid w:val="00EB01F8"/>
    <w:rsid w:val="00EB08A9"/>
    <w:rsid w:val="00EB0A73"/>
    <w:rsid w:val="00EB0B39"/>
    <w:rsid w:val="00EB173C"/>
    <w:rsid w:val="00EB17EF"/>
    <w:rsid w:val="00EB19D8"/>
    <w:rsid w:val="00EB1A8A"/>
    <w:rsid w:val="00EB1EA8"/>
    <w:rsid w:val="00EB1F11"/>
    <w:rsid w:val="00EB2362"/>
    <w:rsid w:val="00EB24BD"/>
    <w:rsid w:val="00EB28A5"/>
    <w:rsid w:val="00EB356B"/>
    <w:rsid w:val="00EB39A3"/>
    <w:rsid w:val="00EB39D8"/>
    <w:rsid w:val="00EB47B4"/>
    <w:rsid w:val="00EB4D5E"/>
    <w:rsid w:val="00EB525D"/>
    <w:rsid w:val="00EB5509"/>
    <w:rsid w:val="00EB580D"/>
    <w:rsid w:val="00EB60B8"/>
    <w:rsid w:val="00EB60FA"/>
    <w:rsid w:val="00EB61D1"/>
    <w:rsid w:val="00EB6389"/>
    <w:rsid w:val="00EB7B75"/>
    <w:rsid w:val="00EB7D88"/>
    <w:rsid w:val="00EB7E17"/>
    <w:rsid w:val="00EC005E"/>
    <w:rsid w:val="00EC0993"/>
    <w:rsid w:val="00EC0A6F"/>
    <w:rsid w:val="00EC0ACF"/>
    <w:rsid w:val="00EC114F"/>
    <w:rsid w:val="00EC1909"/>
    <w:rsid w:val="00EC19AC"/>
    <w:rsid w:val="00EC1B69"/>
    <w:rsid w:val="00EC1B8A"/>
    <w:rsid w:val="00EC1EA3"/>
    <w:rsid w:val="00EC208A"/>
    <w:rsid w:val="00EC2265"/>
    <w:rsid w:val="00EC23A6"/>
    <w:rsid w:val="00EC251F"/>
    <w:rsid w:val="00EC2600"/>
    <w:rsid w:val="00EC28CE"/>
    <w:rsid w:val="00EC2A73"/>
    <w:rsid w:val="00EC2B77"/>
    <w:rsid w:val="00EC2B81"/>
    <w:rsid w:val="00EC2E92"/>
    <w:rsid w:val="00EC4083"/>
    <w:rsid w:val="00EC45B4"/>
    <w:rsid w:val="00EC486F"/>
    <w:rsid w:val="00EC4F51"/>
    <w:rsid w:val="00EC5108"/>
    <w:rsid w:val="00EC52CF"/>
    <w:rsid w:val="00EC548A"/>
    <w:rsid w:val="00EC54C2"/>
    <w:rsid w:val="00EC55E1"/>
    <w:rsid w:val="00EC583E"/>
    <w:rsid w:val="00EC59E7"/>
    <w:rsid w:val="00EC5B8E"/>
    <w:rsid w:val="00EC5E56"/>
    <w:rsid w:val="00EC5F03"/>
    <w:rsid w:val="00EC63FB"/>
    <w:rsid w:val="00EC6826"/>
    <w:rsid w:val="00EC6978"/>
    <w:rsid w:val="00EC6B65"/>
    <w:rsid w:val="00EC6D61"/>
    <w:rsid w:val="00EC6F4F"/>
    <w:rsid w:val="00EC737E"/>
    <w:rsid w:val="00EC75EC"/>
    <w:rsid w:val="00EC77FD"/>
    <w:rsid w:val="00EC7920"/>
    <w:rsid w:val="00EC7C88"/>
    <w:rsid w:val="00ED003E"/>
    <w:rsid w:val="00ED0491"/>
    <w:rsid w:val="00ED05E4"/>
    <w:rsid w:val="00ED089C"/>
    <w:rsid w:val="00ED0B14"/>
    <w:rsid w:val="00ED0C74"/>
    <w:rsid w:val="00ED0E63"/>
    <w:rsid w:val="00ED168A"/>
    <w:rsid w:val="00ED1CC5"/>
    <w:rsid w:val="00ED2527"/>
    <w:rsid w:val="00ED27A3"/>
    <w:rsid w:val="00ED2A78"/>
    <w:rsid w:val="00ED2A95"/>
    <w:rsid w:val="00ED2CDD"/>
    <w:rsid w:val="00ED2F31"/>
    <w:rsid w:val="00ED2F58"/>
    <w:rsid w:val="00ED33E1"/>
    <w:rsid w:val="00ED3CA8"/>
    <w:rsid w:val="00ED413B"/>
    <w:rsid w:val="00ED43E0"/>
    <w:rsid w:val="00ED4522"/>
    <w:rsid w:val="00ED459B"/>
    <w:rsid w:val="00ED4A3E"/>
    <w:rsid w:val="00ED4A6C"/>
    <w:rsid w:val="00ED4C30"/>
    <w:rsid w:val="00ED504A"/>
    <w:rsid w:val="00ED5BD8"/>
    <w:rsid w:val="00ED5DEE"/>
    <w:rsid w:val="00ED5EC7"/>
    <w:rsid w:val="00ED60B5"/>
    <w:rsid w:val="00ED6458"/>
    <w:rsid w:val="00ED72D8"/>
    <w:rsid w:val="00ED7990"/>
    <w:rsid w:val="00EE037B"/>
    <w:rsid w:val="00EE0392"/>
    <w:rsid w:val="00EE0555"/>
    <w:rsid w:val="00EE05A3"/>
    <w:rsid w:val="00EE0A87"/>
    <w:rsid w:val="00EE0E7B"/>
    <w:rsid w:val="00EE0EA1"/>
    <w:rsid w:val="00EE0F38"/>
    <w:rsid w:val="00EE114A"/>
    <w:rsid w:val="00EE11BB"/>
    <w:rsid w:val="00EE147F"/>
    <w:rsid w:val="00EE1BEB"/>
    <w:rsid w:val="00EE24B7"/>
    <w:rsid w:val="00EE2D3B"/>
    <w:rsid w:val="00EE339C"/>
    <w:rsid w:val="00EE3741"/>
    <w:rsid w:val="00EE3ABA"/>
    <w:rsid w:val="00EE3F03"/>
    <w:rsid w:val="00EE4190"/>
    <w:rsid w:val="00EE43B9"/>
    <w:rsid w:val="00EE47A8"/>
    <w:rsid w:val="00EE53F1"/>
    <w:rsid w:val="00EE5443"/>
    <w:rsid w:val="00EE5446"/>
    <w:rsid w:val="00EE5A1C"/>
    <w:rsid w:val="00EE5A9D"/>
    <w:rsid w:val="00EE5BFA"/>
    <w:rsid w:val="00EE5FDC"/>
    <w:rsid w:val="00EE603B"/>
    <w:rsid w:val="00EE692E"/>
    <w:rsid w:val="00EE6966"/>
    <w:rsid w:val="00EE6C37"/>
    <w:rsid w:val="00EE6D18"/>
    <w:rsid w:val="00EE745E"/>
    <w:rsid w:val="00EE74FD"/>
    <w:rsid w:val="00EE7C21"/>
    <w:rsid w:val="00EE7C98"/>
    <w:rsid w:val="00EF009E"/>
    <w:rsid w:val="00EF02C3"/>
    <w:rsid w:val="00EF1042"/>
    <w:rsid w:val="00EF10AE"/>
    <w:rsid w:val="00EF15E6"/>
    <w:rsid w:val="00EF1B33"/>
    <w:rsid w:val="00EF20BB"/>
    <w:rsid w:val="00EF25B4"/>
    <w:rsid w:val="00EF2875"/>
    <w:rsid w:val="00EF388C"/>
    <w:rsid w:val="00EF3ACF"/>
    <w:rsid w:val="00EF4214"/>
    <w:rsid w:val="00EF4476"/>
    <w:rsid w:val="00EF44D5"/>
    <w:rsid w:val="00EF47DC"/>
    <w:rsid w:val="00EF4A5B"/>
    <w:rsid w:val="00EF588D"/>
    <w:rsid w:val="00EF5D1F"/>
    <w:rsid w:val="00EF5E1A"/>
    <w:rsid w:val="00EF5E91"/>
    <w:rsid w:val="00EF63FD"/>
    <w:rsid w:val="00EF6534"/>
    <w:rsid w:val="00EF73B0"/>
    <w:rsid w:val="00EF73B6"/>
    <w:rsid w:val="00EF7472"/>
    <w:rsid w:val="00EF78C9"/>
    <w:rsid w:val="00EF78D9"/>
    <w:rsid w:val="00F00061"/>
    <w:rsid w:val="00F00296"/>
    <w:rsid w:val="00F00B5C"/>
    <w:rsid w:val="00F01418"/>
    <w:rsid w:val="00F01826"/>
    <w:rsid w:val="00F0184E"/>
    <w:rsid w:val="00F019FB"/>
    <w:rsid w:val="00F01D52"/>
    <w:rsid w:val="00F028DD"/>
    <w:rsid w:val="00F030F3"/>
    <w:rsid w:val="00F03897"/>
    <w:rsid w:val="00F03B11"/>
    <w:rsid w:val="00F041C7"/>
    <w:rsid w:val="00F04281"/>
    <w:rsid w:val="00F042A7"/>
    <w:rsid w:val="00F05592"/>
    <w:rsid w:val="00F05650"/>
    <w:rsid w:val="00F05759"/>
    <w:rsid w:val="00F0578D"/>
    <w:rsid w:val="00F05EE9"/>
    <w:rsid w:val="00F06406"/>
    <w:rsid w:val="00F0675F"/>
    <w:rsid w:val="00F06DB1"/>
    <w:rsid w:val="00F074A4"/>
    <w:rsid w:val="00F1057F"/>
    <w:rsid w:val="00F10AD6"/>
    <w:rsid w:val="00F10CA0"/>
    <w:rsid w:val="00F11158"/>
    <w:rsid w:val="00F1224F"/>
    <w:rsid w:val="00F12637"/>
    <w:rsid w:val="00F126ED"/>
    <w:rsid w:val="00F12800"/>
    <w:rsid w:val="00F12825"/>
    <w:rsid w:val="00F12B21"/>
    <w:rsid w:val="00F12C3F"/>
    <w:rsid w:val="00F13223"/>
    <w:rsid w:val="00F136FA"/>
    <w:rsid w:val="00F13FF6"/>
    <w:rsid w:val="00F148DB"/>
    <w:rsid w:val="00F1494F"/>
    <w:rsid w:val="00F14997"/>
    <w:rsid w:val="00F14A0C"/>
    <w:rsid w:val="00F14E78"/>
    <w:rsid w:val="00F150F9"/>
    <w:rsid w:val="00F15A00"/>
    <w:rsid w:val="00F15C8E"/>
    <w:rsid w:val="00F15EA3"/>
    <w:rsid w:val="00F1600B"/>
    <w:rsid w:val="00F163E7"/>
    <w:rsid w:val="00F164B9"/>
    <w:rsid w:val="00F16F71"/>
    <w:rsid w:val="00F16F8F"/>
    <w:rsid w:val="00F17721"/>
    <w:rsid w:val="00F178B9"/>
    <w:rsid w:val="00F17DCD"/>
    <w:rsid w:val="00F202A6"/>
    <w:rsid w:val="00F209F6"/>
    <w:rsid w:val="00F20A69"/>
    <w:rsid w:val="00F21440"/>
    <w:rsid w:val="00F21B26"/>
    <w:rsid w:val="00F2243E"/>
    <w:rsid w:val="00F225C0"/>
    <w:rsid w:val="00F225E6"/>
    <w:rsid w:val="00F226DB"/>
    <w:rsid w:val="00F2290C"/>
    <w:rsid w:val="00F22E24"/>
    <w:rsid w:val="00F23A0B"/>
    <w:rsid w:val="00F2400D"/>
    <w:rsid w:val="00F2445E"/>
    <w:rsid w:val="00F244EB"/>
    <w:rsid w:val="00F24757"/>
    <w:rsid w:val="00F24C59"/>
    <w:rsid w:val="00F25145"/>
    <w:rsid w:val="00F25607"/>
    <w:rsid w:val="00F25B4C"/>
    <w:rsid w:val="00F25C34"/>
    <w:rsid w:val="00F26F49"/>
    <w:rsid w:val="00F26FF9"/>
    <w:rsid w:val="00F272D4"/>
    <w:rsid w:val="00F272F3"/>
    <w:rsid w:val="00F2758F"/>
    <w:rsid w:val="00F275D5"/>
    <w:rsid w:val="00F27830"/>
    <w:rsid w:val="00F278D8"/>
    <w:rsid w:val="00F27956"/>
    <w:rsid w:val="00F27B49"/>
    <w:rsid w:val="00F27BE7"/>
    <w:rsid w:val="00F300F3"/>
    <w:rsid w:val="00F306A2"/>
    <w:rsid w:val="00F308C8"/>
    <w:rsid w:val="00F309B8"/>
    <w:rsid w:val="00F30C16"/>
    <w:rsid w:val="00F312E8"/>
    <w:rsid w:val="00F313A7"/>
    <w:rsid w:val="00F31964"/>
    <w:rsid w:val="00F31B23"/>
    <w:rsid w:val="00F31BD8"/>
    <w:rsid w:val="00F31FDF"/>
    <w:rsid w:val="00F3215B"/>
    <w:rsid w:val="00F32572"/>
    <w:rsid w:val="00F32821"/>
    <w:rsid w:val="00F32829"/>
    <w:rsid w:val="00F328B0"/>
    <w:rsid w:val="00F32AD4"/>
    <w:rsid w:val="00F32B4D"/>
    <w:rsid w:val="00F32CF2"/>
    <w:rsid w:val="00F33116"/>
    <w:rsid w:val="00F33846"/>
    <w:rsid w:val="00F33F0A"/>
    <w:rsid w:val="00F3499B"/>
    <w:rsid w:val="00F34CFA"/>
    <w:rsid w:val="00F34DB7"/>
    <w:rsid w:val="00F34EA5"/>
    <w:rsid w:val="00F35081"/>
    <w:rsid w:val="00F355CE"/>
    <w:rsid w:val="00F360BC"/>
    <w:rsid w:val="00F361F5"/>
    <w:rsid w:val="00F3672D"/>
    <w:rsid w:val="00F36863"/>
    <w:rsid w:val="00F36BEF"/>
    <w:rsid w:val="00F36DCA"/>
    <w:rsid w:val="00F36FAA"/>
    <w:rsid w:val="00F372EB"/>
    <w:rsid w:val="00F3745C"/>
    <w:rsid w:val="00F4017B"/>
    <w:rsid w:val="00F40A7A"/>
    <w:rsid w:val="00F40BE6"/>
    <w:rsid w:val="00F410D9"/>
    <w:rsid w:val="00F41430"/>
    <w:rsid w:val="00F4150D"/>
    <w:rsid w:val="00F41AD0"/>
    <w:rsid w:val="00F420DA"/>
    <w:rsid w:val="00F428A8"/>
    <w:rsid w:val="00F4344D"/>
    <w:rsid w:val="00F43F47"/>
    <w:rsid w:val="00F44067"/>
    <w:rsid w:val="00F44E5B"/>
    <w:rsid w:val="00F44EB5"/>
    <w:rsid w:val="00F45651"/>
    <w:rsid w:val="00F456B2"/>
    <w:rsid w:val="00F45C79"/>
    <w:rsid w:val="00F45CDF"/>
    <w:rsid w:val="00F4601C"/>
    <w:rsid w:val="00F46157"/>
    <w:rsid w:val="00F4642B"/>
    <w:rsid w:val="00F46644"/>
    <w:rsid w:val="00F46CB4"/>
    <w:rsid w:val="00F46DB1"/>
    <w:rsid w:val="00F47012"/>
    <w:rsid w:val="00F477BB"/>
    <w:rsid w:val="00F47860"/>
    <w:rsid w:val="00F50181"/>
    <w:rsid w:val="00F50733"/>
    <w:rsid w:val="00F50CBD"/>
    <w:rsid w:val="00F50EF7"/>
    <w:rsid w:val="00F512E9"/>
    <w:rsid w:val="00F51BEA"/>
    <w:rsid w:val="00F52957"/>
    <w:rsid w:val="00F5315C"/>
    <w:rsid w:val="00F5389B"/>
    <w:rsid w:val="00F53A8E"/>
    <w:rsid w:val="00F53FE9"/>
    <w:rsid w:val="00F540E2"/>
    <w:rsid w:val="00F544EC"/>
    <w:rsid w:val="00F54877"/>
    <w:rsid w:val="00F548EF"/>
    <w:rsid w:val="00F549A7"/>
    <w:rsid w:val="00F54A87"/>
    <w:rsid w:val="00F55052"/>
    <w:rsid w:val="00F55979"/>
    <w:rsid w:val="00F55B6D"/>
    <w:rsid w:val="00F563F4"/>
    <w:rsid w:val="00F572F5"/>
    <w:rsid w:val="00F5767D"/>
    <w:rsid w:val="00F57C16"/>
    <w:rsid w:val="00F57E36"/>
    <w:rsid w:val="00F6012A"/>
    <w:rsid w:val="00F605BE"/>
    <w:rsid w:val="00F60766"/>
    <w:rsid w:val="00F60CBA"/>
    <w:rsid w:val="00F60F84"/>
    <w:rsid w:val="00F610EA"/>
    <w:rsid w:val="00F61497"/>
    <w:rsid w:val="00F6165F"/>
    <w:rsid w:val="00F61A4C"/>
    <w:rsid w:val="00F61EA9"/>
    <w:rsid w:val="00F620A6"/>
    <w:rsid w:val="00F623FF"/>
    <w:rsid w:val="00F6271C"/>
    <w:rsid w:val="00F62DC0"/>
    <w:rsid w:val="00F63850"/>
    <w:rsid w:val="00F63B1C"/>
    <w:rsid w:val="00F63CCD"/>
    <w:rsid w:val="00F63E6F"/>
    <w:rsid w:val="00F6409C"/>
    <w:rsid w:val="00F64880"/>
    <w:rsid w:val="00F649C7"/>
    <w:rsid w:val="00F64F78"/>
    <w:rsid w:val="00F65354"/>
    <w:rsid w:val="00F657F1"/>
    <w:rsid w:val="00F65B3B"/>
    <w:rsid w:val="00F662E8"/>
    <w:rsid w:val="00F66399"/>
    <w:rsid w:val="00F66A1A"/>
    <w:rsid w:val="00F66FF6"/>
    <w:rsid w:val="00F6707C"/>
    <w:rsid w:val="00F6749F"/>
    <w:rsid w:val="00F67ABD"/>
    <w:rsid w:val="00F67C81"/>
    <w:rsid w:val="00F67E4F"/>
    <w:rsid w:val="00F7078F"/>
    <w:rsid w:val="00F70AEB"/>
    <w:rsid w:val="00F713C2"/>
    <w:rsid w:val="00F71821"/>
    <w:rsid w:val="00F71C96"/>
    <w:rsid w:val="00F71F34"/>
    <w:rsid w:val="00F720B2"/>
    <w:rsid w:val="00F72491"/>
    <w:rsid w:val="00F72B00"/>
    <w:rsid w:val="00F7468B"/>
    <w:rsid w:val="00F746BE"/>
    <w:rsid w:val="00F74BEE"/>
    <w:rsid w:val="00F74CBD"/>
    <w:rsid w:val="00F74D57"/>
    <w:rsid w:val="00F74D72"/>
    <w:rsid w:val="00F7519B"/>
    <w:rsid w:val="00F751E6"/>
    <w:rsid w:val="00F7537E"/>
    <w:rsid w:val="00F753F6"/>
    <w:rsid w:val="00F75802"/>
    <w:rsid w:val="00F75C17"/>
    <w:rsid w:val="00F76525"/>
    <w:rsid w:val="00F76A74"/>
    <w:rsid w:val="00F76F1E"/>
    <w:rsid w:val="00F771DA"/>
    <w:rsid w:val="00F772B4"/>
    <w:rsid w:val="00F77410"/>
    <w:rsid w:val="00F7754E"/>
    <w:rsid w:val="00F7763D"/>
    <w:rsid w:val="00F77B78"/>
    <w:rsid w:val="00F77CA7"/>
    <w:rsid w:val="00F77DA2"/>
    <w:rsid w:val="00F77DD1"/>
    <w:rsid w:val="00F77FDA"/>
    <w:rsid w:val="00F801E8"/>
    <w:rsid w:val="00F80318"/>
    <w:rsid w:val="00F8056B"/>
    <w:rsid w:val="00F81003"/>
    <w:rsid w:val="00F81197"/>
    <w:rsid w:val="00F812CF"/>
    <w:rsid w:val="00F81349"/>
    <w:rsid w:val="00F813B4"/>
    <w:rsid w:val="00F8160F"/>
    <w:rsid w:val="00F82063"/>
    <w:rsid w:val="00F822E6"/>
    <w:rsid w:val="00F82359"/>
    <w:rsid w:val="00F82810"/>
    <w:rsid w:val="00F8296E"/>
    <w:rsid w:val="00F82B25"/>
    <w:rsid w:val="00F831FC"/>
    <w:rsid w:val="00F83989"/>
    <w:rsid w:val="00F839C9"/>
    <w:rsid w:val="00F83BB3"/>
    <w:rsid w:val="00F841E5"/>
    <w:rsid w:val="00F84447"/>
    <w:rsid w:val="00F857C4"/>
    <w:rsid w:val="00F85D81"/>
    <w:rsid w:val="00F86213"/>
    <w:rsid w:val="00F86284"/>
    <w:rsid w:val="00F86343"/>
    <w:rsid w:val="00F86357"/>
    <w:rsid w:val="00F86547"/>
    <w:rsid w:val="00F867B8"/>
    <w:rsid w:val="00F8681C"/>
    <w:rsid w:val="00F86B4A"/>
    <w:rsid w:val="00F86B8C"/>
    <w:rsid w:val="00F86D2C"/>
    <w:rsid w:val="00F86F86"/>
    <w:rsid w:val="00F87CB9"/>
    <w:rsid w:val="00F90004"/>
    <w:rsid w:val="00F90754"/>
    <w:rsid w:val="00F9082F"/>
    <w:rsid w:val="00F90A7B"/>
    <w:rsid w:val="00F90C12"/>
    <w:rsid w:val="00F914D6"/>
    <w:rsid w:val="00F92181"/>
    <w:rsid w:val="00F92437"/>
    <w:rsid w:val="00F92658"/>
    <w:rsid w:val="00F930FF"/>
    <w:rsid w:val="00F9338B"/>
    <w:rsid w:val="00F93A87"/>
    <w:rsid w:val="00F93E64"/>
    <w:rsid w:val="00F948D3"/>
    <w:rsid w:val="00F94927"/>
    <w:rsid w:val="00F94C0A"/>
    <w:rsid w:val="00F95AE9"/>
    <w:rsid w:val="00F96BD5"/>
    <w:rsid w:val="00F96F8B"/>
    <w:rsid w:val="00F97621"/>
    <w:rsid w:val="00F97C6F"/>
    <w:rsid w:val="00FA0533"/>
    <w:rsid w:val="00FA0F2B"/>
    <w:rsid w:val="00FA127D"/>
    <w:rsid w:val="00FA1548"/>
    <w:rsid w:val="00FA1F6F"/>
    <w:rsid w:val="00FA220E"/>
    <w:rsid w:val="00FA22C3"/>
    <w:rsid w:val="00FA23CB"/>
    <w:rsid w:val="00FA2500"/>
    <w:rsid w:val="00FA2610"/>
    <w:rsid w:val="00FA2C9F"/>
    <w:rsid w:val="00FA2E15"/>
    <w:rsid w:val="00FA30F3"/>
    <w:rsid w:val="00FA3276"/>
    <w:rsid w:val="00FA341B"/>
    <w:rsid w:val="00FA348A"/>
    <w:rsid w:val="00FA3AD7"/>
    <w:rsid w:val="00FA3B31"/>
    <w:rsid w:val="00FA4230"/>
    <w:rsid w:val="00FA459C"/>
    <w:rsid w:val="00FA516B"/>
    <w:rsid w:val="00FA5786"/>
    <w:rsid w:val="00FA57A4"/>
    <w:rsid w:val="00FA57DF"/>
    <w:rsid w:val="00FA57FD"/>
    <w:rsid w:val="00FA5ECF"/>
    <w:rsid w:val="00FA5F06"/>
    <w:rsid w:val="00FA632E"/>
    <w:rsid w:val="00FA667E"/>
    <w:rsid w:val="00FA684B"/>
    <w:rsid w:val="00FA6EDA"/>
    <w:rsid w:val="00FA7BEF"/>
    <w:rsid w:val="00FA7C9F"/>
    <w:rsid w:val="00FB00C0"/>
    <w:rsid w:val="00FB0B69"/>
    <w:rsid w:val="00FB11F8"/>
    <w:rsid w:val="00FB1327"/>
    <w:rsid w:val="00FB1496"/>
    <w:rsid w:val="00FB1604"/>
    <w:rsid w:val="00FB165B"/>
    <w:rsid w:val="00FB26CE"/>
    <w:rsid w:val="00FB30FE"/>
    <w:rsid w:val="00FB3216"/>
    <w:rsid w:val="00FB369E"/>
    <w:rsid w:val="00FB3862"/>
    <w:rsid w:val="00FB3DBF"/>
    <w:rsid w:val="00FB3FA0"/>
    <w:rsid w:val="00FB50CD"/>
    <w:rsid w:val="00FB510E"/>
    <w:rsid w:val="00FB5C6A"/>
    <w:rsid w:val="00FB5F8F"/>
    <w:rsid w:val="00FB627E"/>
    <w:rsid w:val="00FB666A"/>
    <w:rsid w:val="00FB68BB"/>
    <w:rsid w:val="00FB6CD1"/>
    <w:rsid w:val="00FB6DFD"/>
    <w:rsid w:val="00FB746B"/>
    <w:rsid w:val="00FB75B2"/>
    <w:rsid w:val="00FB77AF"/>
    <w:rsid w:val="00FB78E6"/>
    <w:rsid w:val="00FB7925"/>
    <w:rsid w:val="00FB7B85"/>
    <w:rsid w:val="00FB7E03"/>
    <w:rsid w:val="00FB7FE9"/>
    <w:rsid w:val="00FC0468"/>
    <w:rsid w:val="00FC0696"/>
    <w:rsid w:val="00FC0BA2"/>
    <w:rsid w:val="00FC0D93"/>
    <w:rsid w:val="00FC0F99"/>
    <w:rsid w:val="00FC113D"/>
    <w:rsid w:val="00FC1968"/>
    <w:rsid w:val="00FC1B45"/>
    <w:rsid w:val="00FC2068"/>
    <w:rsid w:val="00FC2929"/>
    <w:rsid w:val="00FC2BC1"/>
    <w:rsid w:val="00FC2C6C"/>
    <w:rsid w:val="00FC3411"/>
    <w:rsid w:val="00FC3678"/>
    <w:rsid w:val="00FC3986"/>
    <w:rsid w:val="00FC3B1D"/>
    <w:rsid w:val="00FC3F04"/>
    <w:rsid w:val="00FC3F5C"/>
    <w:rsid w:val="00FC43A3"/>
    <w:rsid w:val="00FC47AC"/>
    <w:rsid w:val="00FC50DB"/>
    <w:rsid w:val="00FC51AB"/>
    <w:rsid w:val="00FC5793"/>
    <w:rsid w:val="00FC58F5"/>
    <w:rsid w:val="00FC5D53"/>
    <w:rsid w:val="00FC5DD5"/>
    <w:rsid w:val="00FC6617"/>
    <w:rsid w:val="00FC6805"/>
    <w:rsid w:val="00FC68C6"/>
    <w:rsid w:val="00FC6A07"/>
    <w:rsid w:val="00FC6E63"/>
    <w:rsid w:val="00FC6F84"/>
    <w:rsid w:val="00FC7205"/>
    <w:rsid w:val="00FC74E2"/>
    <w:rsid w:val="00FC76AF"/>
    <w:rsid w:val="00FC76F0"/>
    <w:rsid w:val="00FC7C22"/>
    <w:rsid w:val="00FD0447"/>
    <w:rsid w:val="00FD079F"/>
    <w:rsid w:val="00FD084C"/>
    <w:rsid w:val="00FD0DA7"/>
    <w:rsid w:val="00FD12FD"/>
    <w:rsid w:val="00FD1344"/>
    <w:rsid w:val="00FD15CD"/>
    <w:rsid w:val="00FD1835"/>
    <w:rsid w:val="00FD1887"/>
    <w:rsid w:val="00FD1893"/>
    <w:rsid w:val="00FD1A56"/>
    <w:rsid w:val="00FD1CF7"/>
    <w:rsid w:val="00FD2185"/>
    <w:rsid w:val="00FD21D6"/>
    <w:rsid w:val="00FD3EBC"/>
    <w:rsid w:val="00FD42E1"/>
    <w:rsid w:val="00FD4478"/>
    <w:rsid w:val="00FD4B1E"/>
    <w:rsid w:val="00FD510C"/>
    <w:rsid w:val="00FD51C0"/>
    <w:rsid w:val="00FD5717"/>
    <w:rsid w:val="00FD57BE"/>
    <w:rsid w:val="00FD5868"/>
    <w:rsid w:val="00FD5C95"/>
    <w:rsid w:val="00FD5F16"/>
    <w:rsid w:val="00FD6406"/>
    <w:rsid w:val="00FD6633"/>
    <w:rsid w:val="00FD67D0"/>
    <w:rsid w:val="00FD6850"/>
    <w:rsid w:val="00FD7259"/>
    <w:rsid w:val="00FD749B"/>
    <w:rsid w:val="00FD74EA"/>
    <w:rsid w:val="00FD7606"/>
    <w:rsid w:val="00FD79EA"/>
    <w:rsid w:val="00FD7ACE"/>
    <w:rsid w:val="00FD7F5F"/>
    <w:rsid w:val="00FE032B"/>
    <w:rsid w:val="00FE08AA"/>
    <w:rsid w:val="00FE0AC7"/>
    <w:rsid w:val="00FE0F08"/>
    <w:rsid w:val="00FE179A"/>
    <w:rsid w:val="00FE18BD"/>
    <w:rsid w:val="00FE1FFE"/>
    <w:rsid w:val="00FE2203"/>
    <w:rsid w:val="00FE23A8"/>
    <w:rsid w:val="00FE2602"/>
    <w:rsid w:val="00FE2FFA"/>
    <w:rsid w:val="00FE310D"/>
    <w:rsid w:val="00FE3485"/>
    <w:rsid w:val="00FE34F9"/>
    <w:rsid w:val="00FE389D"/>
    <w:rsid w:val="00FE427F"/>
    <w:rsid w:val="00FE4AC1"/>
    <w:rsid w:val="00FE4D90"/>
    <w:rsid w:val="00FE4DB7"/>
    <w:rsid w:val="00FE600C"/>
    <w:rsid w:val="00FE6152"/>
    <w:rsid w:val="00FE62EC"/>
    <w:rsid w:val="00FE691C"/>
    <w:rsid w:val="00FE6A9E"/>
    <w:rsid w:val="00FE6E93"/>
    <w:rsid w:val="00FE7085"/>
    <w:rsid w:val="00FE76D2"/>
    <w:rsid w:val="00FE770A"/>
    <w:rsid w:val="00FE7EE2"/>
    <w:rsid w:val="00FF0594"/>
    <w:rsid w:val="00FF075A"/>
    <w:rsid w:val="00FF0C20"/>
    <w:rsid w:val="00FF0DBB"/>
    <w:rsid w:val="00FF11D9"/>
    <w:rsid w:val="00FF1772"/>
    <w:rsid w:val="00FF177D"/>
    <w:rsid w:val="00FF274B"/>
    <w:rsid w:val="00FF287F"/>
    <w:rsid w:val="00FF29A2"/>
    <w:rsid w:val="00FF354D"/>
    <w:rsid w:val="00FF37FB"/>
    <w:rsid w:val="00FF3CF8"/>
    <w:rsid w:val="00FF3FC2"/>
    <w:rsid w:val="00FF4000"/>
    <w:rsid w:val="00FF44BA"/>
    <w:rsid w:val="00FF4AD0"/>
    <w:rsid w:val="00FF4C36"/>
    <w:rsid w:val="00FF61A1"/>
    <w:rsid w:val="00FF63F1"/>
    <w:rsid w:val="00FF6FD2"/>
    <w:rsid w:val="00FF7866"/>
    <w:rsid w:val="00FF7E3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A15A58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APABody"/>
    <w:qFormat/>
    <w:rsid w:val="00BB70B1"/>
    <w:pPr>
      <w:spacing w:line="480" w:lineRule="auto"/>
    </w:pPr>
    <w:rPr>
      <w:rFonts w:ascii="Arial" w:eastAsiaTheme="minorEastAsia" w:hAnsi="Arial" w:cs="Times New Roman"/>
      <w:sz w:val="22"/>
      <w:lang w:val="en-GB"/>
    </w:rPr>
  </w:style>
  <w:style w:type="paragraph" w:styleId="Heading1">
    <w:name w:val="heading 1"/>
    <w:basedOn w:val="Normal"/>
    <w:next w:val="Normal"/>
    <w:link w:val="Heading1Char"/>
    <w:uiPriority w:val="99"/>
    <w:qFormat/>
    <w:rsid w:val="0098071E"/>
    <w:pPr>
      <w:widowControl w:val="0"/>
      <w:autoSpaceDE w:val="0"/>
      <w:autoSpaceDN w:val="0"/>
      <w:adjustRightInd w:val="0"/>
      <w:outlineLvl w:val="0"/>
    </w:pPr>
    <w:rPr>
      <w:rFonts w:ascii="Courier New" w:eastAsiaTheme="minorHAnsi" w:hAnsi="Courier New" w:cs="Courier New"/>
      <w:b/>
      <w:bCs/>
      <w:color w:val="000000"/>
      <w:sz w:val="32"/>
      <w:szCs w:val="32"/>
    </w:rPr>
  </w:style>
  <w:style w:type="paragraph" w:styleId="Heading2">
    <w:name w:val="heading 2"/>
    <w:aliases w:val="APAL2"/>
    <w:basedOn w:val="Normal"/>
    <w:next w:val="Normal"/>
    <w:link w:val="Heading2Char"/>
    <w:uiPriority w:val="9"/>
    <w:unhideWhenUsed/>
    <w:qFormat/>
    <w:rsid w:val="00A60B32"/>
    <w:pPr>
      <w:keepNext/>
      <w:keepLines/>
      <w:spacing w:before="40"/>
      <w:outlineLvl w:val="1"/>
    </w:pPr>
    <w:rPr>
      <w:rFonts w:eastAsiaTheme="majorEastAsia" w:cstheme="majorBidi"/>
      <w:b/>
      <w:color w:val="000000" w:themeColor="text1"/>
      <w:szCs w:val="26"/>
    </w:rPr>
  </w:style>
  <w:style w:type="paragraph" w:styleId="Heading3">
    <w:name w:val="heading 3"/>
    <w:aliases w:val="APAL3"/>
    <w:basedOn w:val="Normal"/>
    <w:next w:val="Normal"/>
    <w:link w:val="Heading3Char"/>
    <w:uiPriority w:val="9"/>
    <w:unhideWhenUsed/>
    <w:qFormat/>
    <w:rsid w:val="009723BE"/>
    <w:pPr>
      <w:keepNext/>
      <w:keepLines/>
      <w:spacing w:before="40"/>
      <w:ind w:left="720"/>
      <w:outlineLvl w:val="2"/>
    </w:pPr>
    <w:rPr>
      <w:rFonts w:eastAsiaTheme="majorEastAsia" w:cstheme="majorBidi"/>
      <w:b/>
      <w:color w:val="000000" w:themeColor="text1"/>
    </w:rPr>
  </w:style>
  <w:style w:type="paragraph" w:styleId="Heading4">
    <w:name w:val="heading 4"/>
    <w:basedOn w:val="Normal"/>
    <w:next w:val="Normal"/>
    <w:link w:val="Heading4Char"/>
    <w:uiPriority w:val="9"/>
    <w:semiHidden/>
    <w:unhideWhenUsed/>
    <w:qFormat/>
    <w:rsid w:val="003808F5"/>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04A9D"/>
    <w:pPr>
      <w:spacing w:before="100" w:beforeAutospacing="1" w:after="100" w:afterAutospacing="1"/>
    </w:pPr>
  </w:style>
  <w:style w:type="paragraph" w:styleId="ListParagraph">
    <w:name w:val="List Paragraph"/>
    <w:basedOn w:val="Normal"/>
    <w:uiPriority w:val="34"/>
    <w:qFormat/>
    <w:rsid w:val="00AD21DE"/>
    <w:pPr>
      <w:ind w:left="720"/>
      <w:contextualSpacing/>
    </w:pPr>
    <w:rPr>
      <w:rFonts w:eastAsiaTheme="minorHAnsi" w:cstheme="minorBidi"/>
    </w:rPr>
  </w:style>
  <w:style w:type="table" w:styleId="TableGrid">
    <w:name w:val="Table Grid"/>
    <w:basedOn w:val="TableNormal"/>
    <w:uiPriority w:val="59"/>
    <w:rsid w:val="00176E0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98071E"/>
    <w:rPr>
      <w:rFonts w:ascii="Courier New" w:hAnsi="Courier New" w:cs="Courier New"/>
      <w:b/>
      <w:bCs/>
      <w:color w:val="000000"/>
      <w:sz w:val="32"/>
      <w:szCs w:val="32"/>
    </w:rPr>
  </w:style>
  <w:style w:type="character" w:styleId="CommentReference">
    <w:name w:val="annotation reference"/>
    <w:basedOn w:val="DefaultParagraphFont"/>
    <w:uiPriority w:val="99"/>
    <w:semiHidden/>
    <w:unhideWhenUsed/>
    <w:rsid w:val="004500CF"/>
    <w:rPr>
      <w:sz w:val="18"/>
      <w:szCs w:val="18"/>
    </w:rPr>
  </w:style>
  <w:style w:type="paragraph" w:styleId="CommentText">
    <w:name w:val="annotation text"/>
    <w:basedOn w:val="Normal"/>
    <w:link w:val="CommentTextChar"/>
    <w:uiPriority w:val="99"/>
    <w:unhideWhenUsed/>
    <w:rsid w:val="004500CF"/>
    <w:rPr>
      <w:rFonts w:eastAsiaTheme="minorHAnsi" w:cstheme="minorBidi"/>
    </w:rPr>
  </w:style>
  <w:style w:type="character" w:customStyle="1" w:styleId="CommentTextChar">
    <w:name w:val="Comment Text Char"/>
    <w:basedOn w:val="DefaultParagraphFont"/>
    <w:link w:val="CommentText"/>
    <w:uiPriority w:val="99"/>
    <w:rsid w:val="004500CF"/>
  </w:style>
  <w:style w:type="paragraph" w:styleId="CommentSubject">
    <w:name w:val="annotation subject"/>
    <w:basedOn w:val="CommentText"/>
    <w:next w:val="CommentText"/>
    <w:link w:val="CommentSubjectChar"/>
    <w:uiPriority w:val="99"/>
    <w:semiHidden/>
    <w:unhideWhenUsed/>
    <w:rsid w:val="004500CF"/>
    <w:rPr>
      <w:b/>
      <w:bCs/>
      <w:sz w:val="20"/>
      <w:szCs w:val="20"/>
    </w:rPr>
  </w:style>
  <w:style w:type="character" w:customStyle="1" w:styleId="CommentSubjectChar">
    <w:name w:val="Comment Subject Char"/>
    <w:basedOn w:val="CommentTextChar"/>
    <w:link w:val="CommentSubject"/>
    <w:uiPriority w:val="99"/>
    <w:semiHidden/>
    <w:rsid w:val="004500CF"/>
    <w:rPr>
      <w:b/>
      <w:bCs/>
      <w:sz w:val="20"/>
      <w:szCs w:val="20"/>
    </w:rPr>
  </w:style>
  <w:style w:type="paragraph" w:styleId="BalloonText">
    <w:name w:val="Balloon Text"/>
    <w:basedOn w:val="Normal"/>
    <w:link w:val="BalloonTextChar"/>
    <w:uiPriority w:val="99"/>
    <w:semiHidden/>
    <w:unhideWhenUsed/>
    <w:rsid w:val="004500CF"/>
    <w:rPr>
      <w:sz w:val="18"/>
      <w:szCs w:val="18"/>
    </w:rPr>
  </w:style>
  <w:style w:type="character" w:customStyle="1" w:styleId="BalloonTextChar">
    <w:name w:val="Balloon Text Char"/>
    <w:basedOn w:val="DefaultParagraphFont"/>
    <w:link w:val="BalloonText"/>
    <w:uiPriority w:val="99"/>
    <w:semiHidden/>
    <w:rsid w:val="004500CF"/>
    <w:rPr>
      <w:rFonts w:ascii="Times New Roman" w:hAnsi="Times New Roman" w:cs="Times New Roman"/>
      <w:sz w:val="18"/>
      <w:szCs w:val="18"/>
    </w:rPr>
  </w:style>
  <w:style w:type="paragraph" w:styleId="Header">
    <w:name w:val="header"/>
    <w:basedOn w:val="Normal"/>
    <w:link w:val="HeaderChar"/>
    <w:uiPriority w:val="99"/>
    <w:unhideWhenUsed/>
    <w:rsid w:val="00723622"/>
    <w:pPr>
      <w:tabs>
        <w:tab w:val="center" w:pos="4513"/>
        <w:tab w:val="right" w:pos="9026"/>
      </w:tabs>
    </w:pPr>
    <w:rPr>
      <w:rFonts w:eastAsiaTheme="minorHAnsi" w:cstheme="minorBidi"/>
    </w:rPr>
  </w:style>
  <w:style w:type="character" w:customStyle="1" w:styleId="HeaderChar">
    <w:name w:val="Header Char"/>
    <w:basedOn w:val="DefaultParagraphFont"/>
    <w:link w:val="Header"/>
    <w:uiPriority w:val="99"/>
    <w:rsid w:val="00723622"/>
  </w:style>
  <w:style w:type="paragraph" w:styleId="Footer">
    <w:name w:val="footer"/>
    <w:basedOn w:val="Normal"/>
    <w:link w:val="FooterChar"/>
    <w:uiPriority w:val="99"/>
    <w:unhideWhenUsed/>
    <w:rsid w:val="00723622"/>
    <w:pPr>
      <w:tabs>
        <w:tab w:val="center" w:pos="4513"/>
        <w:tab w:val="right" w:pos="9026"/>
      </w:tabs>
    </w:pPr>
    <w:rPr>
      <w:rFonts w:eastAsiaTheme="minorHAnsi" w:cstheme="minorBidi"/>
    </w:rPr>
  </w:style>
  <w:style w:type="character" w:customStyle="1" w:styleId="FooterChar">
    <w:name w:val="Footer Char"/>
    <w:basedOn w:val="DefaultParagraphFont"/>
    <w:link w:val="Footer"/>
    <w:uiPriority w:val="99"/>
    <w:rsid w:val="00723622"/>
  </w:style>
  <w:style w:type="character" w:styleId="Hyperlink">
    <w:name w:val="Hyperlink"/>
    <w:basedOn w:val="DefaultParagraphFont"/>
    <w:uiPriority w:val="99"/>
    <w:unhideWhenUsed/>
    <w:rsid w:val="004D7123"/>
    <w:rPr>
      <w:color w:val="0563C1" w:themeColor="hyperlink"/>
      <w:u w:val="single"/>
    </w:rPr>
  </w:style>
  <w:style w:type="character" w:styleId="FollowedHyperlink">
    <w:name w:val="FollowedHyperlink"/>
    <w:basedOn w:val="DefaultParagraphFont"/>
    <w:uiPriority w:val="99"/>
    <w:semiHidden/>
    <w:unhideWhenUsed/>
    <w:rsid w:val="00216A2E"/>
    <w:rPr>
      <w:color w:val="954F72" w:themeColor="followedHyperlink"/>
      <w:u w:val="single"/>
    </w:rPr>
  </w:style>
  <w:style w:type="paragraph" w:customStyle="1" w:styleId="Body">
    <w:name w:val="Body"/>
    <w:rsid w:val="00D60A36"/>
    <w:pPr>
      <w:pBdr>
        <w:top w:val="nil"/>
        <w:left w:val="nil"/>
        <w:bottom w:val="nil"/>
        <w:right w:val="nil"/>
        <w:between w:val="nil"/>
        <w:bar w:val="nil"/>
      </w:pBdr>
    </w:pPr>
    <w:rPr>
      <w:rFonts w:ascii="Cambria" w:eastAsia="Cambria" w:hAnsi="Cambria" w:cs="Cambria"/>
      <w:color w:val="000000"/>
      <w:u w:color="000000"/>
      <w:bdr w:val="nil"/>
    </w:rPr>
  </w:style>
  <w:style w:type="paragraph" w:customStyle="1" w:styleId="ColorfulList-Accent11">
    <w:name w:val="Colorful List - Accent 11"/>
    <w:rsid w:val="00D60A36"/>
    <w:pPr>
      <w:pBdr>
        <w:top w:val="nil"/>
        <w:left w:val="nil"/>
        <w:bottom w:val="nil"/>
        <w:right w:val="nil"/>
        <w:between w:val="nil"/>
        <w:bar w:val="nil"/>
      </w:pBdr>
      <w:ind w:left="720"/>
    </w:pPr>
    <w:rPr>
      <w:rFonts w:ascii="Cambria" w:eastAsia="Cambria" w:hAnsi="Cambria" w:cs="Cambria"/>
      <w:color w:val="000000"/>
      <w:u w:color="000000"/>
      <w:bdr w:val="nil"/>
    </w:rPr>
  </w:style>
  <w:style w:type="paragraph" w:customStyle="1" w:styleId="Default">
    <w:name w:val="Default"/>
    <w:rsid w:val="00D60A36"/>
    <w:pPr>
      <w:pBdr>
        <w:top w:val="nil"/>
        <w:left w:val="nil"/>
        <w:bottom w:val="nil"/>
        <w:right w:val="nil"/>
        <w:between w:val="nil"/>
        <w:bar w:val="nil"/>
      </w:pBdr>
    </w:pPr>
    <w:rPr>
      <w:rFonts w:ascii="Helvetica" w:eastAsia="Helvetica" w:hAnsi="Helvetica" w:cs="Helvetica"/>
      <w:color w:val="000000"/>
      <w:sz w:val="22"/>
      <w:szCs w:val="22"/>
      <w:bdr w:val="nil"/>
    </w:rPr>
  </w:style>
  <w:style w:type="numbering" w:customStyle="1" w:styleId="ImportedStyle2">
    <w:name w:val="Imported Style 2"/>
    <w:rsid w:val="00D60A36"/>
    <w:pPr>
      <w:numPr>
        <w:numId w:val="1"/>
      </w:numPr>
    </w:pPr>
  </w:style>
  <w:style w:type="character" w:styleId="PlaceholderText">
    <w:name w:val="Placeholder Text"/>
    <w:basedOn w:val="DefaultParagraphFont"/>
    <w:uiPriority w:val="99"/>
    <w:semiHidden/>
    <w:rsid w:val="00052AB3"/>
    <w:rPr>
      <w:color w:val="808080"/>
    </w:rPr>
  </w:style>
  <w:style w:type="paragraph" w:styleId="Caption">
    <w:name w:val="caption"/>
    <w:basedOn w:val="Normal"/>
    <w:next w:val="Normal"/>
    <w:uiPriority w:val="35"/>
    <w:unhideWhenUsed/>
    <w:qFormat/>
    <w:rsid w:val="00310CAB"/>
    <w:pPr>
      <w:spacing w:after="200"/>
    </w:pPr>
    <w:rPr>
      <w:rFonts w:eastAsiaTheme="minorHAnsi" w:cstheme="minorBidi"/>
      <w:i/>
      <w:iCs/>
      <w:color w:val="44546A" w:themeColor="text2"/>
      <w:sz w:val="18"/>
      <w:szCs w:val="18"/>
    </w:rPr>
  </w:style>
  <w:style w:type="paragraph" w:customStyle="1" w:styleId="APAL1">
    <w:name w:val="APAL1"/>
    <w:basedOn w:val="Normal"/>
    <w:qFormat/>
    <w:rsid w:val="00145CCC"/>
    <w:pPr>
      <w:jc w:val="center"/>
    </w:pPr>
    <w:rPr>
      <w:rFonts w:eastAsiaTheme="minorHAnsi" w:cs="Arial"/>
      <w:b/>
    </w:rPr>
  </w:style>
  <w:style w:type="character" w:customStyle="1" w:styleId="Heading2Char">
    <w:name w:val="Heading 2 Char"/>
    <w:aliases w:val="APAL2 Char"/>
    <w:basedOn w:val="DefaultParagraphFont"/>
    <w:link w:val="Heading2"/>
    <w:uiPriority w:val="9"/>
    <w:rsid w:val="00A60B32"/>
    <w:rPr>
      <w:rFonts w:ascii="Arial" w:eastAsiaTheme="majorEastAsia" w:hAnsi="Arial" w:cstheme="majorBidi"/>
      <w:b/>
      <w:color w:val="000000" w:themeColor="text1"/>
      <w:szCs w:val="26"/>
    </w:rPr>
  </w:style>
  <w:style w:type="character" w:customStyle="1" w:styleId="Heading3Char">
    <w:name w:val="Heading 3 Char"/>
    <w:aliases w:val="APAL3 Char"/>
    <w:basedOn w:val="DefaultParagraphFont"/>
    <w:link w:val="Heading3"/>
    <w:uiPriority w:val="9"/>
    <w:rsid w:val="009723BE"/>
    <w:rPr>
      <w:rFonts w:ascii="Arial" w:eastAsiaTheme="majorEastAsia" w:hAnsi="Arial" w:cstheme="majorBidi"/>
      <w:b/>
      <w:color w:val="000000" w:themeColor="text1"/>
    </w:rPr>
  </w:style>
  <w:style w:type="paragraph" w:styleId="NoSpacing">
    <w:name w:val="No Spacing"/>
    <w:aliases w:val="APATables"/>
    <w:autoRedefine/>
    <w:uiPriority w:val="1"/>
    <w:qFormat/>
    <w:rsid w:val="00CF6815"/>
    <w:pPr>
      <w:framePr w:hSpace="180" w:wrap="around" w:vAnchor="text" w:hAnchor="margin" w:xAlign="center" w:y="48"/>
      <w:jc w:val="center"/>
    </w:pPr>
    <w:rPr>
      <w:rFonts w:ascii="Arial" w:eastAsia="Times New Roman" w:hAnsi="Arial" w:cs="Arial"/>
      <w:sz w:val="13"/>
      <w:szCs w:val="13"/>
      <w:lang w:val="en-GB"/>
    </w:rPr>
  </w:style>
  <w:style w:type="paragraph" w:customStyle="1" w:styleId="APA">
    <w:name w:val="APA"/>
    <w:basedOn w:val="Normal"/>
    <w:qFormat/>
    <w:rsid w:val="00C7066F"/>
    <w:pPr>
      <w:jc w:val="center"/>
    </w:pPr>
    <w:rPr>
      <w:rFonts w:eastAsiaTheme="minorHAnsi" w:cstheme="minorBidi"/>
      <w:sz w:val="28"/>
      <w:szCs w:val="28"/>
    </w:rPr>
  </w:style>
  <w:style w:type="paragraph" w:customStyle="1" w:styleId="APATable">
    <w:name w:val="APA Table"/>
    <w:basedOn w:val="Normal"/>
    <w:qFormat/>
    <w:rsid w:val="00D446E9"/>
    <w:pPr>
      <w:spacing w:line="240" w:lineRule="auto"/>
    </w:pPr>
    <w:rPr>
      <w:rFonts w:cs="Arial"/>
      <w:sz w:val="20"/>
    </w:rPr>
  </w:style>
  <w:style w:type="paragraph" w:customStyle="1" w:styleId="APATablebody">
    <w:name w:val="APA Table body"/>
    <w:basedOn w:val="Normal"/>
    <w:qFormat/>
    <w:rsid w:val="00BE7863"/>
    <w:pPr>
      <w:spacing w:line="240" w:lineRule="auto"/>
    </w:pPr>
    <w:rPr>
      <w:sz w:val="16"/>
    </w:rPr>
  </w:style>
  <w:style w:type="character" w:customStyle="1" w:styleId="apple-converted-space">
    <w:name w:val="apple-converted-space"/>
    <w:basedOn w:val="DefaultParagraphFont"/>
    <w:rsid w:val="0077584A"/>
  </w:style>
  <w:style w:type="character" w:customStyle="1" w:styleId="il">
    <w:name w:val="il"/>
    <w:basedOn w:val="DefaultParagraphFont"/>
    <w:rsid w:val="0077584A"/>
  </w:style>
  <w:style w:type="character" w:styleId="PageNumber">
    <w:name w:val="page number"/>
    <w:basedOn w:val="DefaultParagraphFont"/>
    <w:uiPriority w:val="99"/>
    <w:semiHidden/>
    <w:unhideWhenUsed/>
    <w:rsid w:val="0077584A"/>
  </w:style>
  <w:style w:type="paragraph" w:customStyle="1" w:styleId="APA1">
    <w:name w:val="APA1"/>
    <w:basedOn w:val="Normal"/>
    <w:link w:val="APA1Char"/>
    <w:qFormat/>
    <w:rsid w:val="0077584A"/>
    <w:pPr>
      <w:jc w:val="center"/>
    </w:pPr>
    <w:rPr>
      <w:rFonts w:eastAsiaTheme="minorHAnsi"/>
      <w:b/>
    </w:rPr>
  </w:style>
  <w:style w:type="character" w:customStyle="1" w:styleId="APA1Char">
    <w:name w:val="APA1 Char"/>
    <w:basedOn w:val="DefaultParagraphFont"/>
    <w:link w:val="APA1"/>
    <w:rsid w:val="0077584A"/>
    <w:rPr>
      <w:rFonts w:ascii="Arial" w:hAnsi="Arial" w:cs="Times New Roman"/>
      <w:b/>
      <w:sz w:val="22"/>
      <w:lang w:val="en-GB"/>
    </w:rPr>
  </w:style>
  <w:style w:type="paragraph" w:customStyle="1" w:styleId="APA2">
    <w:name w:val="APA2"/>
    <w:basedOn w:val="Normal"/>
    <w:link w:val="APA2Char"/>
    <w:qFormat/>
    <w:rsid w:val="0077584A"/>
    <w:rPr>
      <w:rFonts w:eastAsiaTheme="minorHAnsi"/>
      <w:b/>
    </w:rPr>
  </w:style>
  <w:style w:type="character" w:customStyle="1" w:styleId="APABodyChar">
    <w:name w:val="APABody Char"/>
    <w:basedOn w:val="DefaultParagraphFont"/>
    <w:rsid w:val="0077584A"/>
    <w:rPr>
      <w:rFonts w:ascii="Arial" w:hAnsi="Arial" w:cs="Times New Roman"/>
      <w:szCs w:val="24"/>
      <w:lang w:val="en-US"/>
    </w:rPr>
  </w:style>
  <w:style w:type="paragraph" w:customStyle="1" w:styleId="APATable0">
    <w:name w:val="APATable"/>
    <w:basedOn w:val="Normal"/>
    <w:link w:val="APATableChar"/>
    <w:qFormat/>
    <w:rsid w:val="0077584A"/>
    <w:pPr>
      <w:spacing w:line="240" w:lineRule="auto"/>
    </w:pPr>
    <w:rPr>
      <w:rFonts w:eastAsiaTheme="minorHAnsi"/>
      <w:sz w:val="20"/>
      <w:szCs w:val="20"/>
    </w:rPr>
  </w:style>
  <w:style w:type="character" w:customStyle="1" w:styleId="APA2Char">
    <w:name w:val="APA2 Char"/>
    <w:basedOn w:val="DefaultParagraphFont"/>
    <w:link w:val="APA2"/>
    <w:rsid w:val="0077584A"/>
    <w:rPr>
      <w:rFonts w:ascii="Arial" w:hAnsi="Arial" w:cs="Times New Roman"/>
      <w:b/>
      <w:sz w:val="22"/>
      <w:lang w:val="en-GB"/>
    </w:rPr>
  </w:style>
  <w:style w:type="character" w:customStyle="1" w:styleId="APATableChar">
    <w:name w:val="APATable Char"/>
    <w:basedOn w:val="DefaultParagraphFont"/>
    <w:link w:val="APATable0"/>
    <w:rsid w:val="0077584A"/>
    <w:rPr>
      <w:rFonts w:ascii="Arial" w:hAnsi="Arial" w:cs="Times New Roman"/>
      <w:sz w:val="20"/>
      <w:szCs w:val="20"/>
      <w:lang w:val="en-GB"/>
    </w:rPr>
  </w:style>
  <w:style w:type="table" w:customStyle="1" w:styleId="TableGrid1">
    <w:name w:val="Table Grid1"/>
    <w:basedOn w:val="TableNormal"/>
    <w:next w:val="TableGrid"/>
    <w:uiPriority w:val="59"/>
    <w:rsid w:val="001D6EDB"/>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1D6EDB"/>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1D6EDB"/>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1D6EDB"/>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233AF0"/>
    <w:pPr>
      <w:keepNext/>
      <w:keepLines/>
      <w:widowControl/>
      <w:autoSpaceDE/>
      <w:autoSpaceDN/>
      <w:adjustRightInd/>
      <w:spacing w:before="480" w:line="276" w:lineRule="auto"/>
      <w:outlineLvl w:val="9"/>
    </w:pPr>
    <w:rPr>
      <w:rFonts w:asciiTheme="majorHAnsi" w:eastAsiaTheme="majorEastAsia" w:hAnsiTheme="majorHAnsi" w:cstheme="majorBidi"/>
      <w:color w:val="2E74B5" w:themeColor="accent1" w:themeShade="BF"/>
      <w:sz w:val="28"/>
      <w:szCs w:val="28"/>
      <w:lang w:val="en-US"/>
    </w:rPr>
  </w:style>
  <w:style w:type="paragraph" w:styleId="TOC1">
    <w:name w:val="toc 1"/>
    <w:basedOn w:val="Normal"/>
    <w:next w:val="Normal"/>
    <w:autoRedefine/>
    <w:uiPriority w:val="39"/>
    <w:unhideWhenUsed/>
    <w:rsid w:val="00233AF0"/>
    <w:pPr>
      <w:spacing w:before="120"/>
    </w:pPr>
    <w:rPr>
      <w:rFonts w:asciiTheme="minorHAnsi" w:hAnsiTheme="minorHAnsi"/>
      <w:b/>
      <w:szCs w:val="22"/>
    </w:rPr>
  </w:style>
  <w:style w:type="paragraph" w:styleId="TOC2">
    <w:name w:val="toc 2"/>
    <w:basedOn w:val="Normal"/>
    <w:next w:val="Normal"/>
    <w:autoRedefine/>
    <w:uiPriority w:val="39"/>
    <w:unhideWhenUsed/>
    <w:rsid w:val="00233AF0"/>
    <w:pPr>
      <w:ind w:left="220"/>
    </w:pPr>
    <w:rPr>
      <w:rFonts w:asciiTheme="minorHAnsi" w:hAnsiTheme="minorHAnsi"/>
      <w:i/>
      <w:szCs w:val="22"/>
    </w:rPr>
  </w:style>
  <w:style w:type="paragraph" w:styleId="TOC3">
    <w:name w:val="toc 3"/>
    <w:basedOn w:val="Normal"/>
    <w:next w:val="Normal"/>
    <w:autoRedefine/>
    <w:uiPriority w:val="39"/>
    <w:unhideWhenUsed/>
    <w:rsid w:val="00233AF0"/>
    <w:pPr>
      <w:ind w:left="440"/>
    </w:pPr>
    <w:rPr>
      <w:rFonts w:asciiTheme="minorHAnsi" w:hAnsiTheme="minorHAnsi"/>
      <w:szCs w:val="22"/>
    </w:rPr>
  </w:style>
  <w:style w:type="paragraph" w:styleId="TOC4">
    <w:name w:val="toc 4"/>
    <w:basedOn w:val="Normal"/>
    <w:next w:val="Normal"/>
    <w:autoRedefine/>
    <w:uiPriority w:val="39"/>
    <w:unhideWhenUsed/>
    <w:rsid w:val="00233AF0"/>
    <w:pPr>
      <w:ind w:left="660"/>
    </w:pPr>
    <w:rPr>
      <w:rFonts w:asciiTheme="minorHAnsi" w:hAnsiTheme="minorHAnsi"/>
      <w:sz w:val="20"/>
      <w:szCs w:val="20"/>
    </w:rPr>
  </w:style>
  <w:style w:type="paragraph" w:styleId="TOC5">
    <w:name w:val="toc 5"/>
    <w:basedOn w:val="Normal"/>
    <w:next w:val="Normal"/>
    <w:autoRedefine/>
    <w:uiPriority w:val="39"/>
    <w:unhideWhenUsed/>
    <w:rsid w:val="00233AF0"/>
    <w:pPr>
      <w:ind w:left="880"/>
    </w:pPr>
    <w:rPr>
      <w:rFonts w:asciiTheme="minorHAnsi" w:hAnsiTheme="minorHAnsi"/>
      <w:sz w:val="20"/>
      <w:szCs w:val="20"/>
    </w:rPr>
  </w:style>
  <w:style w:type="paragraph" w:styleId="TOC6">
    <w:name w:val="toc 6"/>
    <w:basedOn w:val="Normal"/>
    <w:next w:val="Normal"/>
    <w:autoRedefine/>
    <w:uiPriority w:val="39"/>
    <w:unhideWhenUsed/>
    <w:rsid w:val="00233AF0"/>
    <w:pPr>
      <w:ind w:left="1100"/>
    </w:pPr>
    <w:rPr>
      <w:rFonts w:asciiTheme="minorHAnsi" w:hAnsiTheme="minorHAnsi"/>
      <w:sz w:val="20"/>
      <w:szCs w:val="20"/>
    </w:rPr>
  </w:style>
  <w:style w:type="paragraph" w:styleId="TOC7">
    <w:name w:val="toc 7"/>
    <w:basedOn w:val="Normal"/>
    <w:next w:val="Normal"/>
    <w:autoRedefine/>
    <w:uiPriority w:val="39"/>
    <w:unhideWhenUsed/>
    <w:rsid w:val="00233AF0"/>
    <w:pPr>
      <w:ind w:left="1320"/>
    </w:pPr>
    <w:rPr>
      <w:rFonts w:asciiTheme="minorHAnsi" w:hAnsiTheme="minorHAnsi"/>
      <w:sz w:val="20"/>
      <w:szCs w:val="20"/>
    </w:rPr>
  </w:style>
  <w:style w:type="paragraph" w:styleId="TOC8">
    <w:name w:val="toc 8"/>
    <w:basedOn w:val="Normal"/>
    <w:next w:val="Normal"/>
    <w:autoRedefine/>
    <w:uiPriority w:val="39"/>
    <w:unhideWhenUsed/>
    <w:rsid w:val="00233AF0"/>
    <w:pPr>
      <w:ind w:left="1540"/>
    </w:pPr>
    <w:rPr>
      <w:rFonts w:asciiTheme="minorHAnsi" w:hAnsiTheme="minorHAnsi"/>
      <w:sz w:val="20"/>
      <w:szCs w:val="20"/>
    </w:rPr>
  </w:style>
  <w:style w:type="paragraph" w:styleId="TOC9">
    <w:name w:val="toc 9"/>
    <w:basedOn w:val="Normal"/>
    <w:next w:val="Normal"/>
    <w:autoRedefine/>
    <w:uiPriority w:val="39"/>
    <w:unhideWhenUsed/>
    <w:rsid w:val="00233AF0"/>
    <w:pPr>
      <w:ind w:left="1760"/>
    </w:pPr>
    <w:rPr>
      <w:rFonts w:asciiTheme="minorHAnsi" w:hAnsiTheme="minorHAnsi"/>
      <w:sz w:val="20"/>
      <w:szCs w:val="20"/>
    </w:rPr>
  </w:style>
  <w:style w:type="paragraph" w:customStyle="1" w:styleId="APA0">
    <w:name w:val="APA0"/>
    <w:basedOn w:val="APA1"/>
    <w:qFormat/>
    <w:rsid w:val="003E017C"/>
  </w:style>
  <w:style w:type="paragraph" w:customStyle="1" w:styleId="APAFigureContents">
    <w:name w:val="APA Figure Contents"/>
    <w:basedOn w:val="APATable0"/>
    <w:qFormat/>
    <w:rsid w:val="006E585B"/>
  </w:style>
  <w:style w:type="paragraph" w:styleId="TableofFigures">
    <w:name w:val="table of figures"/>
    <w:basedOn w:val="Normal"/>
    <w:next w:val="Normal"/>
    <w:uiPriority w:val="99"/>
    <w:unhideWhenUsed/>
    <w:rsid w:val="0069553D"/>
    <w:pPr>
      <w:ind w:left="440" w:hanging="440"/>
    </w:pPr>
    <w:rPr>
      <w:rFonts w:asciiTheme="minorHAnsi" w:hAnsiTheme="minorHAnsi"/>
      <w:b/>
      <w:sz w:val="20"/>
      <w:szCs w:val="20"/>
    </w:rPr>
  </w:style>
  <w:style w:type="paragraph" w:customStyle="1" w:styleId="APATableContents">
    <w:name w:val="APA Table Contents"/>
    <w:basedOn w:val="APAFigureContents"/>
    <w:qFormat/>
    <w:rsid w:val="006E585B"/>
  </w:style>
  <w:style w:type="paragraph" w:styleId="Revision">
    <w:name w:val="Revision"/>
    <w:hidden/>
    <w:uiPriority w:val="99"/>
    <w:semiHidden/>
    <w:rsid w:val="00834197"/>
    <w:rPr>
      <w:rFonts w:ascii="Arial" w:eastAsiaTheme="minorEastAsia" w:hAnsi="Arial" w:cs="Times New Roman"/>
      <w:sz w:val="22"/>
      <w:lang w:val="en-GB"/>
    </w:rPr>
  </w:style>
  <w:style w:type="character" w:customStyle="1" w:styleId="UnresolvedMention1">
    <w:name w:val="Unresolved Mention1"/>
    <w:basedOn w:val="DefaultParagraphFont"/>
    <w:uiPriority w:val="99"/>
    <w:rsid w:val="00125202"/>
    <w:rPr>
      <w:color w:val="605E5C"/>
      <w:shd w:val="clear" w:color="auto" w:fill="E1DFDD"/>
    </w:rPr>
  </w:style>
  <w:style w:type="character" w:customStyle="1" w:styleId="mark1we4x2rk2">
    <w:name w:val="mark1we4x2rk2"/>
    <w:basedOn w:val="DefaultParagraphFont"/>
    <w:rsid w:val="00CF1B85"/>
  </w:style>
  <w:style w:type="character" w:styleId="Emphasis">
    <w:name w:val="Emphasis"/>
    <w:basedOn w:val="DefaultParagraphFont"/>
    <w:uiPriority w:val="20"/>
    <w:qFormat/>
    <w:rsid w:val="00ED7990"/>
    <w:rPr>
      <w:i/>
      <w:iCs/>
    </w:rPr>
  </w:style>
  <w:style w:type="character" w:customStyle="1" w:styleId="Heading4Char">
    <w:name w:val="Heading 4 Char"/>
    <w:basedOn w:val="DefaultParagraphFont"/>
    <w:link w:val="Heading4"/>
    <w:uiPriority w:val="9"/>
    <w:semiHidden/>
    <w:rsid w:val="003808F5"/>
    <w:rPr>
      <w:rFonts w:asciiTheme="majorHAnsi" w:eastAsiaTheme="majorEastAsia" w:hAnsiTheme="majorHAnsi" w:cstheme="majorBidi"/>
      <w:i/>
      <w:iCs/>
      <w:color w:val="2E74B5" w:themeColor="accent1" w:themeShade="BF"/>
      <w:sz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21759">
      <w:bodyDiv w:val="1"/>
      <w:marLeft w:val="0"/>
      <w:marRight w:val="0"/>
      <w:marTop w:val="0"/>
      <w:marBottom w:val="0"/>
      <w:divBdr>
        <w:top w:val="none" w:sz="0" w:space="0" w:color="auto"/>
        <w:left w:val="none" w:sz="0" w:space="0" w:color="auto"/>
        <w:bottom w:val="none" w:sz="0" w:space="0" w:color="auto"/>
        <w:right w:val="none" w:sz="0" w:space="0" w:color="auto"/>
      </w:divBdr>
    </w:div>
    <w:div w:id="13961100">
      <w:bodyDiv w:val="1"/>
      <w:marLeft w:val="0"/>
      <w:marRight w:val="0"/>
      <w:marTop w:val="0"/>
      <w:marBottom w:val="0"/>
      <w:divBdr>
        <w:top w:val="none" w:sz="0" w:space="0" w:color="auto"/>
        <w:left w:val="none" w:sz="0" w:space="0" w:color="auto"/>
        <w:bottom w:val="none" w:sz="0" w:space="0" w:color="auto"/>
        <w:right w:val="none" w:sz="0" w:space="0" w:color="auto"/>
      </w:divBdr>
      <w:divsChild>
        <w:div w:id="780414425">
          <w:marLeft w:val="0"/>
          <w:marRight w:val="0"/>
          <w:marTop w:val="0"/>
          <w:marBottom w:val="0"/>
          <w:divBdr>
            <w:top w:val="none" w:sz="0" w:space="0" w:color="auto"/>
            <w:left w:val="none" w:sz="0" w:space="0" w:color="auto"/>
            <w:bottom w:val="none" w:sz="0" w:space="0" w:color="auto"/>
            <w:right w:val="none" w:sz="0" w:space="0" w:color="auto"/>
          </w:divBdr>
        </w:div>
        <w:div w:id="1750157203">
          <w:marLeft w:val="0"/>
          <w:marRight w:val="0"/>
          <w:marTop w:val="0"/>
          <w:marBottom w:val="0"/>
          <w:divBdr>
            <w:top w:val="none" w:sz="0" w:space="0" w:color="auto"/>
            <w:left w:val="none" w:sz="0" w:space="0" w:color="auto"/>
            <w:bottom w:val="none" w:sz="0" w:space="0" w:color="auto"/>
            <w:right w:val="none" w:sz="0" w:space="0" w:color="auto"/>
          </w:divBdr>
        </w:div>
      </w:divsChild>
    </w:div>
    <w:div w:id="118232849">
      <w:bodyDiv w:val="1"/>
      <w:marLeft w:val="0"/>
      <w:marRight w:val="0"/>
      <w:marTop w:val="0"/>
      <w:marBottom w:val="0"/>
      <w:divBdr>
        <w:top w:val="none" w:sz="0" w:space="0" w:color="auto"/>
        <w:left w:val="none" w:sz="0" w:space="0" w:color="auto"/>
        <w:bottom w:val="none" w:sz="0" w:space="0" w:color="auto"/>
        <w:right w:val="none" w:sz="0" w:space="0" w:color="auto"/>
      </w:divBdr>
    </w:div>
    <w:div w:id="132065324">
      <w:bodyDiv w:val="1"/>
      <w:marLeft w:val="0"/>
      <w:marRight w:val="0"/>
      <w:marTop w:val="0"/>
      <w:marBottom w:val="0"/>
      <w:divBdr>
        <w:top w:val="none" w:sz="0" w:space="0" w:color="auto"/>
        <w:left w:val="none" w:sz="0" w:space="0" w:color="auto"/>
        <w:bottom w:val="none" w:sz="0" w:space="0" w:color="auto"/>
        <w:right w:val="none" w:sz="0" w:space="0" w:color="auto"/>
      </w:divBdr>
    </w:div>
    <w:div w:id="180516984">
      <w:bodyDiv w:val="1"/>
      <w:marLeft w:val="0"/>
      <w:marRight w:val="0"/>
      <w:marTop w:val="0"/>
      <w:marBottom w:val="0"/>
      <w:divBdr>
        <w:top w:val="none" w:sz="0" w:space="0" w:color="auto"/>
        <w:left w:val="none" w:sz="0" w:space="0" w:color="auto"/>
        <w:bottom w:val="none" w:sz="0" w:space="0" w:color="auto"/>
        <w:right w:val="none" w:sz="0" w:space="0" w:color="auto"/>
      </w:divBdr>
      <w:divsChild>
        <w:div w:id="1747219739">
          <w:marLeft w:val="0"/>
          <w:marRight w:val="0"/>
          <w:marTop w:val="0"/>
          <w:marBottom w:val="0"/>
          <w:divBdr>
            <w:top w:val="none" w:sz="0" w:space="0" w:color="auto"/>
            <w:left w:val="none" w:sz="0" w:space="0" w:color="auto"/>
            <w:bottom w:val="none" w:sz="0" w:space="0" w:color="auto"/>
            <w:right w:val="none" w:sz="0" w:space="0" w:color="auto"/>
          </w:divBdr>
          <w:divsChild>
            <w:div w:id="1525745450">
              <w:marLeft w:val="0"/>
              <w:marRight w:val="0"/>
              <w:marTop w:val="0"/>
              <w:marBottom w:val="0"/>
              <w:divBdr>
                <w:top w:val="none" w:sz="0" w:space="0" w:color="auto"/>
                <w:left w:val="none" w:sz="0" w:space="0" w:color="auto"/>
                <w:bottom w:val="none" w:sz="0" w:space="0" w:color="auto"/>
                <w:right w:val="none" w:sz="0" w:space="0" w:color="auto"/>
              </w:divBdr>
              <w:divsChild>
                <w:div w:id="98455246">
                  <w:marLeft w:val="0"/>
                  <w:marRight w:val="0"/>
                  <w:marTop w:val="0"/>
                  <w:marBottom w:val="0"/>
                  <w:divBdr>
                    <w:top w:val="none" w:sz="0" w:space="0" w:color="auto"/>
                    <w:left w:val="none" w:sz="0" w:space="0" w:color="auto"/>
                    <w:bottom w:val="none" w:sz="0" w:space="0" w:color="auto"/>
                    <w:right w:val="none" w:sz="0" w:space="0" w:color="auto"/>
                  </w:divBdr>
                  <w:divsChild>
                    <w:div w:id="1683049247">
                      <w:marLeft w:val="0"/>
                      <w:marRight w:val="0"/>
                      <w:marTop w:val="0"/>
                      <w:marBottom w:val="0"/>
                      <w:divBdr>
                        <w:top w:val="none" w:sz="0" w:space="0" w:color="auto"/>
                        <w:left w:val="none" w:sz="0" w:space="0" w:color="auto"/>
                        <w:bottom w:val="none" w:sz="0" w:space="0" w:color="auto"/>
                        <w:right w:val="none" w:sz="0" w:space="0" w:color="auto"/>
                      </w:divBdr>
                      <w:divsChild>
                        <w:div w:id="1834445189">
                          <w:marLeft w:val="0"/>
                          <w:marRight w:val="0"/>
                          <w:marTop w:val="0"/>
                          <w:marBottom w:val="0"/>
                          <w:divBdr>
                            <w:top w:val="none" w:sz="0" w:space="0" w:color="auto"/>
                            <w:left w:val="none" w:sz="0" w:space="0" w:color="auto"/>
                            <w:bottom w:val="none" w:sz="0" w:space="0" w:color="auto"/>
                            <w:right w:val="none" w:sz="0" w:space="0" w:color="auto"/>
                          </w:divBdr>
                          <w:divsChild>
                            <w:div w:id="1875726808">
                              <w:marLeft w:val="0"/>
                              <w:marRight w:val="0"/>
                              <w:marTop w:val="0"/>
                              <w:marBottom w:val="0"/>
                              <w:divBdr>
                                <w:top w:val="none" w:sz="0" w:space="0" w:color="auto"/>
                                <w:left w:val="none" w:sz="0" w:space="0" w:color="auto"/>
                                <w:bottom w:val="none" w:sz="0" w:space="0" w:color="auto"/>
                                <w:right w:val="none" w:sz="0" w:space="0" w:color="auto"/>
                              </w:divBdr>
                            </w:div>
                          </w:divsChild>
                        </w:div>
                        <w:div w:id="289480609">
                          <w:marLeft w:val="0"/>
                          <w:marRight w:val="0"/>
                          <w:marTop w:val="0"/>
                          <w:marBottom w:val="0"/>
                          <w:divBdr>
                            <w:top w:val="none" w:sz="0" w:space="0" w:color="auto"/>
                            <w:left w:val="none" w:sz="0" w:space="0" w:color="auto"/>
                            <w:bottom w:val="none" w:sz="0" w:space="0" w:color="auto"/>
                            <w:right w:val="none" w:sz="0" w:space="0" w:color="auto"/>
                          </w:divBdr>
                          <w:divsChild>
                            <w:div w:id="983389297">
                              <w:marLeft w:val="0"/>
                              <w:marRight w:val="0"/>
                              <w:marTop w:val="0"/>
                              <w:marBottom w:val="0"/>
                              <w:divBdr>
                                <w:top w:val="none" w:sz="0" w:space="0" w:color="auto"/>
                                <w:left w:val="none" w:sz="0" w:space="0" w:color="auto"/>
                                <w:bottom w:val="none" w:sz="0" w:space="0" w:color="auto"/>
                                <w:right w:val="none" w:sz="0" w:space="0" w:color="auto"/>
                              </w:divBdr>
                              <w:divsChild>
                                <w:div w:id="1849177066">
                                  <w:marLeft w:val="0"/>
                                  <w:marRight w:val="0"/>
                                  <w:marTop w:val="0"/>
                                  <w:marBottom w:val="0"/>
                                  <w:divBdr>
                                    <w:top w:val="none" w:sz="0" w:space="0" w:color="auto"/>
                                    <w:left w:val="none" w:sz="0" w:space="0" w:color="auto"/>
                                    <w:bottom w:val="none" w:sz="0" w:space="0" w:color="auto"/>
                                    <w:right w:val="none" w:sz="0" w:space="0" w:color="auto"/>
                                  </w:divBdr>
                                  <w:divsChild>
                                    <w:div w:id="1927298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60363716">
          <w:marLeft w:val="0"/>
          <w:marRight w:val="0"/>
          <w:marTop w:val="0"/>
          <w:marBottom w:val="0"/>
          <w:divBdr>
            <w:top w:val="none" w:sz="0" w:space="0" w:color="auto"/>
            <w:left w:val="none" w:sz="0" w:space="0" w:color="auto"/>
            <w:bottom w:val="none" w:sz="0" w:space="0" w:color="auto"/>
            <w:right w:val="none" w:sz="0" w:space="0" w:color="auto"/>
          </w:divBdr>
          <w:divsChild>
            <w:div w:id="829827077">
              <w:marLeft w:val="0"/>
              <w:marRight w:val="0"/>
              <w:marTop w:val="0"/>
              <w:marBottom w:val="0"/>
              <w:divBdr>
                <w:top w:val="none" w:sz="0" w:space="0" w:color="auto"/>
                <w:left w:val="none" w:sz="0" w:space="0" w:color="auto"/>
                <w:bottom w:val="none" w:sz="0" w:space="0" w:color="auto"/>
                <w:right w:val="none" w:sz="0" w:space="0" w:color="auto"/>
              </w:divBdr>
            </w:div>
          </w:divsChild>
        </w:div>
        <w:div w:id="135028602">
          <w:marLeft w:val="0"/>
          <w:marRight w:val="0"/>
          <w:marTop w:val="0"/>
          <w:marBottom w:val="0"/>
          <w:divBdr>
            <w:top w:val="none" w:sz="0" w:space="0" w:color="auto"/>
            <w:left w:val="none" w:sz="0" w:space="0" w:color="auto"/>
            <w:bottom w:val="none" w:sz="0" w:space="0" w:color="auto"/>
            <w:right w:val="none" w:sz="0" w:space="0" w:color="auto"/>
          </w:divBdr>
          <w:divsChild>
            <w:div w:id="2021198515">
              <w:marLeft w:val="0"/>
              <w:marRight w:val="0"/>
              <w:marTop w:val="0"/>
              <w:marBottom w:val="0"/>
              <w:divBdr>
                <w:top w:val="none" w:sz="0" w:space="0" w:color="auto"/>
                <w:left w:val="none" w:sz="0" w:space="0" w:color="auto"/>
                <w:bottom w:val="none" w:sz="0" w:space="0" w:color="auto"/>
                <w:right w:val="none" w:sz="0" w:space="0" w:color="auto"/>
              </w:divBdr>
              <w:divsChild>
                <w:div w:id="74206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2777592">
          <w:marLeft w:val="0"/>
          <w:marRight w:val="0"/>
          <w:marTop w:val="0"/>
          <w:marBottom w:val="0"/>
          <w:divBdr>
            <w:top w:val="none" w:sz="0" w:space="0" w:color="auto"/>
            <w:left w:val="none" w:sz="0" w:space="0" w:color="auto"/>
            <w:bottom w:val="none" w:sz="0" w:space="0" w:color="auto"/>
            <w:right w:val="none" w:sz="0" w:space="0" w:color="auto"/>
          </w:divBdr>
          <w:divsChild>
            <w:div w:id="154999126">
              <w:marLeft w:val="0"/>
              <w:marRight w:val="0"/>
              <w:marTop w:val="0"/>
              <w:marBottom w:val="0"/>
              <w:divBdr>
                <w:top w:val="none" w:sz="0" w:space="0" w:color="auto"/>
                <w:left w:val="none" w:sz="0" w:space="0" w:color="auto"/>
                <w:bottom w:val="none" w:sz="0" w:space="0" w:color="auto"/>
                <w:right w:val="none" w:sz="0" w:space="0" w:color="auto"/>
              </w:divBdr>
              <w:divsChild>
                <w:div w:id="439952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7639506">
          <w:marLeft w:val="0"/>
          <w:marRight w:val="0"/>
          <w:marTop w:val="0"/>
          <w:marBottom w:val="0"/>
          <w:divBdr>
            <w:top w:val="none" w:sz="0" w:space="0" w:color="auto"/>
            <w:left w:val="none" w:sz="0" w:space="0" w:color="auto"/>
            <w:bottom w:val="none" w:sz="0" w:space="0" w:color="auto"/>
            <w:right w:val="none" w:sz="0" w:space="0" w:color="auto"/>
          </w:divBdr>
          <w:divsChild>
            <w:div w:id="104932665">
              <w:marLeft w:val="0"/>
              <w:marRight w:val="0"/>
              <w:marTop w:val="0"/>
              <w:marBottom w:val="0"/>
              <w:divBdr>
                <w:top w:val="none" w:sz="0" w:space="0" w:color="auto"/>
                <w:left w:val="none" w:sz="0" w:space="0" w:color="auto"/>
                <w:bottom w:val="none" w:sz="0" w:space="0" w:color="auto"/>
                <w:right w:val="none" w:sz="0" w:space="0" w:color="auto"/>
              </w:divBdr>
              <w:divsChild>
                <w:div w:id="1463646827">
                  <w:marLeft w:val="0"/>
                  <w:marRight w:val="0"/>
                  <w:marTop w:val="0"/>
                  <w:marBottom w:val="0"/>
                  <w:divBdr>
                    <w:top w:val="none" w:sz="0" w:space="0" w:color="auto"/>
                    <w:left w:val="none" w:sz="0" w:space="0" w:color="auto"/>
                    <w:bottom w:val="none" w:sz="0" w:space="0" w:color="auto"/>
                    <w:right w:val="none" w:sz="0" w:space="0" w:color="auto"/>
                  </w:divBdr>
                  <w:divsChild>
                    <w:div w:id="878972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1224922">
          <w:marLeft w:val="0"/>
          <w:marRight w:val="0"/>
          <w:marTop w:val="0"/>
          <w:marBottom w:val="0"/>
          <w:divBdr>
            <w:top w:val="none" w:sz="0" w:space="0" w:color="auto"/>
            <w:left w:val="none" w:sz="0" w:space="0" w:color="auto"/>
            <w:bottom w:val="none" w:sz="0" w:space="0" w:color="auto"/>
            <w:right w:val="none" w:sz="0" w:space="0" w:color="auto"/>
          </w:divBdr>
          <w:divsChild>
            <w:div w:id="860820381">
              <w:marLeft w:val="0"/>
              <w:marRight w:val="0"/>
              <w:marTop w:val="0"/>
              <w:marBottom w:val="0"/>
              <w:divBdr>
                <w:top w:val="none" w:sz="0" w:space="0" w:color="auto"/>
                <w:left w:val="none" w:sz="0" w:space="0" w:color="auto"/>
                <w:bottom w:val="none" w:sz="0" w:space="0" w:color="auto"/>
                <w:right w:val="none" w:sz="0" w:space="0" w:color="auto"/>
              </w:divBdr>
              <w:divsChild>
                <w:div w:id="446237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352500">
      <w:bodyDiv w:val="1"/>
      <w:marLeft w:val="0"/>
      <w:marRight w:val="0"/>
      <w:marTop w:val="0"/>
      <w:marBottom w:val="0"/>
      <w:divBdr>
        <w:top w:val="none" w:sz="0" w:space="0" w:color="auto"/>
        <w:left w:val="none" w:sz="0" w:space="0" w:color="auto"/>
        <w:bottom w:val="none" w:sz="0" w:space="0" w:color="auto"/>
        <w:right w:val="none" w:sz="0" w:space="0" w:color="auto"/>
      </w:divBdr>
      <w:divsChild>
        <w:div w:id="2123064858">
          <w:marLeft w:val="0"/>
          <w:marRight w:val="0"/>
          <w:marTop w:val="0"/>
          <w:marBottom w:val="0"/>
          <w:divBdr>
            <w:top w:val="none" w:sz="0" w:space="0" w:color="auto"/>
            <w:left w:val="none" w:sz="0" w:space="0" w:color="auto"/>
            <w:bottom w:val="none" w:sz="0" w:space="0" w:color="auto"/>
            <w:right w:val="none" w:sz="0" w:space="0" w:color="auto"/>
          </w:divBdr>
          <w:divsChild>
            <w:div w:id="1356073197">
              <w:marLeft w:val="0"/>
              <w:marRight w:val="0"/>
              <w:marTop w:val="0"/>
              <w:marBottom w:val="0"/>
              <w:divBdr>
                <w:top w:val="none" w:sz="0" w:space="0" w:color="auto"/>
                <w:left w:val="none" w:sz="0" w:space="0" w:color="auto"/>
                <w:bottom w:val="none" w:sz="0" w:space="0" w:color="auto"/>
                <w:right w:val="none" w:sz="0" w:space="0" w:color="auto"/>
              </w:divBdr>
              <w:divsChild>
                <w:div w:id="1351759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2641215">
      <w:bodyDiv w:val="1"/>
      <w:marLeft w:val="0"/>
      <w:marRight w:val="0"/>
      <w:marTop w:val="0"/>
      <w:marBottom w:val="0"/>
      <w:divBdr>
        <w:top w:val="none" w:sz="0" w:space="0" w:color="auto"/>
        <w:left w:val="none" w:sz="0" w:space="0" w:color="auto"/>
        <w:bottom w:val="none" w:sz="0" w:space="0" w:color="auto"/>
        <w:right w:val="none" w:sz="0" w:space="0" w:color="auto"/>
      </w:divBdr>
    </w:div>
    <w:div w:id="276838710">
      <w:bodyDiv w:val="1"/>
      <w:marLeft w:val="0"/>
      <w:marRight w:val="0"/>
      <w:marTop w:val="0"/>
      <w:marBottom w:val="0"/>
      <w:divBdr>
        <w:top w:val="none" w:sz="0" w:space="0" w:color="auto"/>
        <w:left w:val="none" w:sz="0" w:space="0" w:color="auto"/>
        <w:bottom w:val="none" w:sz="0" w:space="0" w:color="auto"/>
        <w:right w:val="none" w:sz="0" w:space="0" w:color="auto"/>
      </w:divBdr>
    </w:div>
    <w:div w:id="283460791">
      <w:bodyDiv w:val="1"/>
      <w:marLeft w:val="0"/>
      <w:marRight w:val="0"/>
      <w:marTop w:val="0"/>
      <w:marBottom w:val="0"/>
      <w:divBdr>
        <w:top w:val="none" w:sz="0" w:space="0" w:color="auto"/>
        <w:left w:val="none" w:sz="0" w:space="0" w:color="auto"/>
        <w:bottom w:val="none" w:sz="0" w:space="0" w:color="auto"/>
        <w:right w:val="none" w:sz="0" w:space="0" w:color="auto"/>
      </w:divBdr>
      <w:divsChild>
        <w:div w:id="2070106226">
          <w:marLeft w:val="0"/>
          <w:marRight w:val="0"/>
          <w:marTop w:val="0"/>
          <w:marBottom w:val="0"/>
          <w:divBdr>
            <w:top w:val="none" w:sz="0" w:space="0" w:color="auto"/>
            <w:left w:val="none" w:sz="0" w:space="0" w:color="auto"/>
            <w:bottom w:val="none" w:sz="0" w:space="0" w:color="auto"/>
            <w:right w:val="none" w:sz="0" w:space="0" w:color="auto"/>
          </w:divBdr>
        </w:div>
        <w:div w:id="861237192">
          <w:marLeft w:val="0"/>
          <w:marRight w:val="0"/>
          <w:marTop w:val="0"/>
          <w:marBottom w:val="0"/>
          <w:divBdr>
            <w:top w:val="none" w:sz="0" w:space="0" w:color="auto"/>
            <w:left w:val="none" w:sz="0" w:space="0" w:color="auto"/>
            <w:bottom w:val="none" w:sz="0" w:space="0" w:color="auto"/>
            <w:right w:val="none" w:sz="0" w:space="0" w:color="auto"/>
          </w:divBdr>
        </w:div>
        <w:div w:id="2141991283">
          <w:marLeft w:val="0"/>
          <w:marRight w:val="0"/>
          <w:marTop w:val="0"/>
          <w:marBottom w:val="0"/>
          <w:divBdr>
            <w:top w:val="none" w:sz="0" w:space="0" w:color="auto"/>
            <w:left w:val="none" w:sz="0" w:space="0" w:color="auto"/>
            <w:bottom w:val="none" w:sz="0" w:space="0" w:color="auto"/>
            <w:right w:val="none" w:sz="0" w:space="0" w:color="auto"/>
          </w:divBdr>
        </w:div>
      </w:divsChild>
    </w:div>
    <w:div w:id="296565792">
      <w:bodyDiv w:val="1"/>
      <w:marLeft w:val="0"/>
      <w:marRight w:val="0"/>
      <w:marTop w:val="0"/>
      <w:marBottom w:val="0"/>
      <w:divBdr>
        <w:top w:val="none" w:sz="0" w:space="0" w:color="auto"/>
        <w:left w:val="none" w:sz="0" w:space="0" w:color="auto"/>
        <w:bottom w:val="none" w:sz="0" w:space="0" w:color="auto"/>
        <w:right w:val="none" w:sz="0" w:space="0" w:color="auto"/>
      </w:divBdr>
    </w:div>
    <w:div w:id="305865144">
      <w:bodyDiv w:val="1"/>
      <w:marLeft w:val="0"/>
      <w:marRight w:val="0"/>
      <w:marTop w:val="0"/>
      <w:marBottom w:val="0"/>
      <w:divBdr>
        <w:top w:val="none" w:sz="0" w:space="0" w:color="auto"/>
        <w:left w:val="none" w:sz="0" w:space="0" w:color="auto"/>
        <w:bottom w:val="none" w:sz="0" w:space="0" w:color="auto"/>
        <w:right w:val="none" w:sz="0" w:space="0" w:color="auto"/>
      </w:divBdr>
    </w:div>
    <w:div w:id="394858768">
      <w:bodyDiv w:val="1"/>
      <w:marLeft w:val="0"/>
      <w:marRight w:val="0"/>
      <w:marTop w:val="0"/>
      <w:marBottom w:val="0"/>
      <w:divBdr>
        <w:top w:val="none" w:sz="0" w:space="0" w:color="auto"/>
        <w:left w:val="none" w:sz="0" w:space="0" w:color="auto"/>
        <w:bottom w:val="none" w:sz="0" w:space="0" w:color="auto"/>
        <w:right w:val="none" w:sz="0" w:space="0" w:color="auto"/>
      </w:divBdr>
    </w:div>
    <w:div w:id="411779911">
      <w:bodyDiv w:val="1"/>
      <w:marLeft w:val="0"/>
      <w:marRight w:val="0"/>
      <w:marTop w:val="0"/>
      <w:marBottom w:val="0"/>
      <w:divBdr>
        <w:top w:val="none" w:sz="0" w:space="0" w:color="auto"/>
        <w:left w:val="none" w:sz="0" w:space="0" w:color="auto"/>
        <w:bottom w:val="none" w:sz="0" w:space="0" w:color="auto"/>
        <w:right w:val="none" w:sz="0" w:space="0" w:color="auto"/>
      </w:divBdr>
    </w:div>
    <w:div w:id="428700803">
      <w:bodyDiv w:val="1"/>
      <w:marLeft w:val="0"/>
      <w:marRight w:val="0"/>
      <w:marTop w:val="0"/>
      <w:marBottom w:val="0"/>
      <w:divBdr>
        <w:top w:val="none" w:sz="0" w:space="0" w:color="auto"/>
        <w:left w:val="none" w:sz="0" w:space="0" w:color="auto"/>
        <w:bottom w:val="none" w:sz="0" w:space="0" w:color="auto"/>
        <w:right w:val="none" w:sz="0" w:space="0" w:color="auto"/>
      </w:divBdr>
    </w:div>
    <w:div w:id="439372519">
      <w:bodyDiv w:val="1"/>
      <w:marLeft w:val="0"/>
      <w:marRight w:val="0"/>
      <w:marTop w:val="0"/>
      <w:marBottom w:val="0"/>
      <w:divBdr>
        <w:top w:val="none" w:sz="0" w:space="0" w:color="auto"/>
        <w:left w:val="none" w:sz="0" w:space="0" w:color="auto"/>
        <w:bottom w:val="none" w:sz="0" w:space="0" w:color="auto"/>
        <w:right w:val="none" w:sz="0" w:space="0" w:color="auto"/>
      </w:divBdr>
    </w:div>
    <w:div w:id="452023829">
      <w:bodyDiv w:val="1"/>
      <w:marLeft w:val="0"/>
      <w:marRight w:val="0"/>
      <w:marTop w:val="0"/>
      <w:marBottom w:val="0"/>
      <w:divBdr>
        <w:top w:val="none" w:sz="0" w:space="0" w:color="auto"/>
        <w:left w:val="none" w:sz="0" w:space="0" w:color="auto"/>
        <w:bottom w:val="none" w:sz="0" w:space="0" w:color="auto"/>
        <w:right w:val="none" w:sz="0" w:space="0" w:color="auto"/>
      </w:divBdr>
    </w:div>
    <w:div w:id="457069138">
      <w:bodyDiv w:val="1"/>
      <w:marLeft w:val="0"/>
      <w:marRight w:val="0"/>
      <w:marTop w:val="0"/>
      <w:marBottom w:val="0"/>
      <w:divBdr>
        <w:top w:val="none" w:sz="0" w:space="0" w:color="auto"/>
        <w:left w:val="none" w:sz="0" w:space="0" w:color="auto"/>
        <w:bottom w:val="none" w:sz="0" w:space="0" w:color="auto"/>
        <w:right w:val="none" w:sz="0" w:space="0" w:color="auto"/>
      </w:divBdr>
    </w:div>
    <w:div w:id="478576066">
      <w:bodyDiv w:val="1"/>
      <w:marLeft w:val="0"/>
      <w:marRight w:val="0"/>
      <w:marTop w:val="0"/>
      <w:marBottom w:val="0"/>
      <w:divBdr>
        <w:top w:val="none" w:sz="0" w:space="0" w:color="auto"/>
        <w:left w:val="none" w:sz="0" w:space="0" w:color="auto"/>
        <w:bottom w:val="none" w:sz="0" w:space="0" w:color="auto"/>
        <w:right w:val="none" w:sz="0" w:space="0" w:color="auto"/>
      </w:divBdr>
    </w:div>
    <w:div w:id="490214508">
      <w:bodyDiv w:val="1"/>
      <w:marLeft w:val="0"/>
      <w:marRight w:val="0"/>
      <w:marTop w:val="0"/>
      <w:marBottom w:val="0"/>
      <w:divBdr>
        <w:top w:val="none" w:sz="0" w:space="0" w:color="auto"/>
        <w:left w:val="none" w:sz="0" w:space="0" w:color="auto"/>
        <w:bottom w:val="none" w:sz="0" w:space="0" w:color="auto"/>
        <w:right w:val="none" w:sz="0" w:space="0" w:color="auto"/>
      </w:divBdr>
    </w:div>
    <w:div w:id="548878951">
      <w:bodyDiv w:val="1"/>
      <w:marLeft w:val="0"/>
      <w:marRight w:val="0"/>
      <w:marTop w:val="0"/>
      <w:marBottom w:val="0"/>
      <w:divBdr>
        <w:top w:val="none" w:sz="0" w:space="0" w:color="auto"/>
        <w:left w:val="none" w:sz="0" w:space="0" w:color="auto"/>
        <w:bottom w:val="none" w:sz="0" w:space="0" w:color="auto"/>
        <w:right w:val="none" w:sz="0" w:space="0" w:color="auto"/>
      </w:divBdr>
    </w:div>
    <w:div w:id="560294303">
      <w:bodyDiv w:val="1"/>
      <w:marLeft w:val="0"/>
      <w:marRight w:val="0"/>
      <w:marTop w:val="0"/>
      <w:marBottom w:val="0"/>
      <w:divBdr>
        <w:top w:val="none" w:sz="0" w:space="0" w:color="auto"/>
        <w:left w:val="none" w:sz="0" w:space="0" w:color="auto"/>
        <w:bottom w:val="none" w:sz="0" w:space="0" w:color="auto"/>
        <w:right w:val="none" w:sz="0" w:space="0" w:color="auto"/>
      </w:divBdr>
    </w:div>
    <w:div w:id="582878239">
      <w:bodyDiv w:val="1"/>
      <w:marLeft w:val="0"/>
      <w:marRight w:val="0"/>
      <w:marTop w:val="0"/>
      <w:marBottom w:val="0"/>
      <w:divBdr>
        <w:top w:val="none" w:sz="0" w:space="0" w:color="auto"/>
        <w:left w:val="none" w:sz="0" w:space="0" w:color="auto"/>
        <w:bottom w:val="none" w:sz="0" w:space="0" w:color="auto"/>
        <w:right w:val="none" w:sz="0" w:space="0" w:color="auto"/>
      </w:divBdr>
    </w:div>
    <w:div w:id="587425659">
      <w:bodyDiv w:val="1"/>
      <w:marLeft w:val="0"/>
      <w:marRight w:val="0"/>
      <w:marTop w:val="0"/>
      <w:marBottom w:val="0"/>
      <w:divBdr>
        <w:top w:val="none" w:sz="0" w:space="0" w:color="auto"/>
        <w:left w:val="none" w:sz="0" w:space="0" w:color="auto"/>
        <w:bottom w:val="none" w:sz="0" w:space="0" w:color="auto"/>
        <w:right w:val="none" w:sz="0" w:space="0" w:color="auto"/>
      </w:divBdr>
    </w:div>
    <w:div w:id="645428439">
      <w:bodyDiv w:val="1"/>
      <w:marLeft w:val="0"/>
      <w:marRight w:val="0"/>
      <w:marTop w:val="0"/>
      <w:marBottom w:val="0"/>
      <w:divBdr>
        <w:top w:val="none" w:sz="0" w:space="0" w:color="auto"/>
        <w:left w:val="none" w:sz="0" w:space="0" w:color="auto"/>
        <w:bottom w:val="none" w:sz="0" w:space="0" w:color="auto"/>
        <w:right w:val="none" w:sz="0" w:space="0" w:color="auto"/>
      </w:divBdr>
    </w:div>
    <w:div w:id="668018654">
      <w:bodyDiv w:val="1"/>
      <w:marLeft w:val="0"/>
      <w:marRight w:val="0"/>
      <w:marTop w:val="0"/>
      <w:marBottom w:val="0"/>
      <w:divBdr>
        <w:top w:val="none" w:sz="0" w:space="0" w:color="auto"/>
        <w:left w:val="none" w:sz="0" w:space="0" w:color="auto"/>
        <w:bottom w:val="none" w:sz="0" w:space="0" w:color="auto"/>
        <w:right w:val="none" w:sz="0" w:space="0" w:color="auto"/>
      </w:divBdr>
    </w:div>
    <w:div w:id="718163595">
      <w:bodyDiv w:val="1"/>
      <w:marLeft w:val="0"/>
      <w:marRight w:val="0"/>
      <w:marTop w:val="0"/>
      <w:marBottom w:val="0"/>
      <w:divBdr>
        <w:top w:val="none" w:sz="0" w:space="0" w:color="auto"/>
        <w:left w:val="none" w:sz="0" w:space="0" w:color="auto"/>
        <w:bottom w:val="none" w:sz="0" w:space="0" w:color="auto"/>
        <w:right w:val="none" w:sz="0" w:space="0" w:color="auto"/>
      </w:divBdr>
    </w:div>
    <w:div w:id="719285367">
      <w:bodyDiv w:val="1"/>
      <w:marLeft w:val="0"/>
      <w:marRight w:val="0"/>
      <w:marTop w:val="0"/>
      <w:marBottom w:val="0"/>
      <w:divBdr>
        <w:top w:val="none" w:sz="0" w:space="0" w:color="auto"/>
        <w:left w:val="none" w:sz="0" w:space="0" w:color="auto"/>
        <w:bottom w:val="none" w:sz="0" w:space="0" w:color="auto"/>
        <w:right w:val="none" w:sz="0" w:space="0" w:color="auto"/>
      </w:divBdr>
    </w:div>
    <w:div w:id="719673327">
      <w:bodyDiv w:val="1"/>
      <w:marLeft w:val="0"/>
      <w:marRight w:val="0"/>
      <w:marTop w:val="0"/>
      <w:marBottom w:val="0"/>
      <w:divBdr>
        <w:top w:val="none" w:sz="0" w:space="0" w:color="auto"/>
        <w:left w:val="none" w:sz="0" w:space="0" w:color="auto"/>
        <w:bottom w:val="none" w:sz="0" w:space="0" w:color="auto"/>
        <w:right w:val="none" w:sz="0" w:space="0" w:color="auto"/>
      </w:divBdr>
    </w:div>
    <w:div w:id="727613201">
      <w:bodyDiv w:val="1"/>
      <w:marLeft w:val="0"/>
      <w:marRight w:val="0"/>
      <w:marTop w:val="0"/>
      <w:marBottom w:val="0"/>
      <w:divBdr>
        <w:top w:val="none" w:sz="0" w:space="0" w:color="auto"/>
        <w:left w:val="none" w:sz="0" w:space="0" w:color="auto"/>
        <w:bottom w:val="none" w:sz="0" w:space="0" w:color="auto"/>
        <w:right w:val="none" w:sz="0" w:space="0" w:color="auto"/>
      </w:divBdr>
    </w:div>
    <w:div w:id="752092058">
      <w:bodyDiv w:val="1"/>
      <w:marLeft w:val="0"/>
      <w:marRight w:val="0"/>
      <w:marTop w:val="0"/>
      <w:marBottom w:val="0"/>
      <w:divBdr>
        <w:top w:val="none" w:sz="0" w:space="0" w:color="auto"/>
        <w:left w:val="none" w:sz="0" w:space="0" w:color="auto"/>
        <w:bottom w:val="none" w:sz="0" w:space="0" w:color="auto"/>
        <w:right w:val="none" w:sz="0" w:space="0" w:color="auto"/>
      </w:divBdr>
    </w:div>
    <w:div w:id="787508707">
      <w:bodyDiv w:val="1"/>
      <w:marLeft w:val="0"/>
      <w:marRight w:val="0"/>
      <w:marTop w:val="0"/>
      <w:marBottom w:val="0"/>
      <w:divBdr>
        <w:top w:val="none" w:sz="0" w:space="0" w:color="auto"/>
        <w:left w:val="none" w:sz="0" w:space="0" w:color="auto"/>
        <w:bottom w:val="none" w:sz="0" w:space="0" w:color="auto"/>
        <w:right w:val="none" w:sz="0" w:space="0" w:color="auto"/>
      </w:divBdr>
    </w:div>
    <w:div w:id="818496614">
      <w:bodyDiv w:val="1"/>
      <w:marLeft w:val="0"/>
      <w:marRight w:val="0"/>
      <w:marTop w:val="0"/>
      <w:marBottom w:val="0"/>
      <w:divBdr>
        <w:top w:val="none" w:sz="0" w:space="0" w:color="auto"/>
        <w:left w:val="none" w:sz="0" w:space="0" w:color="auto"/>
        <w:bottom w:val="none" w:sz="0" w:space="0" w:color="auto"/>
        <w:right w:val="none" w:sz="0" w:space="0" w:color="auto"/>
      </w:divBdr>
    </w:div>
    <w:div w:id="842470401">
      <w:bodyDiv w:val="1"/>
      <w:marLeft w:val="0"/>
      <w:marRight w:val="0"/>
      <w:marTop w:val="0"/>
      <w:marBottom w:val="0"/>
      <w:divBdr>
        <w:top w:val="none" w:sz="0" w:space="0" w:color="auto"/>
        <w:left w:val="none" w:sz="0" w:space="0" w:color="auto"/>
        <w:bottom w:val="none" w:sz="0" w:space="0" w:color="auto"/>
        <w:right w:val="none" w:sz="0" w:space="0" w:color="auto"/>
      </w:divBdr>
    </w:div>
    <w:div w:id="850140583">
      <w:bodyDiv w:val="1"/>
      <w:marLeft w:val="0"/>
      <w:marRight w:val="0"/>
      <w:marTop w:val="0"/>
      <w:marBottom w:val="0"/>
      <w:divBdr>
        <w:top w:val="none" w:sz="0" w:space="0" w:color="auto"/>
        <w:left w:val="none" w:sz="0" w:space="0" w:color="auto"/>
        <w:bottom w:val="none" w:sz="0" w:space="0" w:color="auto"/>
        <w:right w:val="none" w:sz="0" w:space="0" w:color="auto"/>
      </w:divBdr>
    </w:div>
    <w:div w:id="853345650">
      <w:bodyDiv w:val="1"/>
      <w:marLeft w:val="0"/>
      <w:marRight w:val="0"/>
      <w:marTop w:val="0"/>
      <w:marBottom w:val="0"/>
      <w:divBdr>
        <w:top w:val="none" w:sz="0" w:space="0" w:color="auto"/>
        <w:left w:val="none" w:sz="0" w:space="0" w:color="auto"/>
        <w:bottom w:val="none" w:sz="0" w:space="0" w:color="auto"/>
        <w:right w:val="none" w:sz="0" w:space="0" w:color="auto"/>
      </w:divBdr>
      <w:divsChild>
        <w:div w:id="386027710">
          <w:marLeft w:val="0"/>
          <w:marRight w:val="0"/>
          <w:marTop w:val="0"/>
          <w:marBottom w:val="0"/>
          <w:divBdr>
            <w:top w:val="none" w:sz="0" w:space="0" w:color="auto"/>
            <w:left w:val="none" w:sz="0" w:space="0" w:color="auto"/>
            <w:bottom w:val="none" w:sz="0" w:space="0" w:color="auto"/>
            <w:right w:val="none" w:sz="0" w:space="0" w:color="auto"/>
          </w:divBdr>
          <w:divsChild>
            <w:div w:id="49695893">
              <w:marLeft w:val="0"/>
              <w:marRight w:val="0"/>
              <w:marTop w:val="0"/>
              <w:marBottom w:val="0"/>
              <w:divBdr>
                <w:top w:val="none" w:sz="0" w:space="0" w:color="auto"/>
                <w:left w:val="none" w:sz="0" w:space="0" w:color="auto"/>
                <w:bottom w:val="none" w:sz="0" w:space="0" w:color="auto"/>
                <w:right w:val="none" w:sz="0" w:space="0" w:color="auto"/>
              </w:divBdr>
              <w:divsChild>
                <w:div w:id="1526627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4072342">
      <w:bodyDiv w:val="1"/>
      <w:marLeft w:val="0"/>
      <w:marRight w:val="0"/>
      <w:marTop w:val="0"/>
      <w:marBottom w:val="0"/>
      <w:divBdr>
        <w:top w:val="none" w:sz="0" w:space="0" w:color="auto"/>
        <w:left w:val="none" w:sz="0" w:space="0" w:color="auto"/>
        <w:bottom w:val="none" w:sz="0" w:space="0" w:color="auto"/>
        <w:right w:val="none" w:sz="0" w:space="0" w:color="auto"/>
      </w:divBdr>
    </w:div>
    <w:div w:id="868226392">
      <w:bodyDiv w:val="1"/>
      <w:marLeft w:val="0"/>
      <w:marRight w:val="0"/>
      <w:marTop w:val="0"/>
      <w:marBottom w:val="0"/>
      <w:divBdr>
        <w:top w:val="none" w:sz="0" w:space="0" w:color="auto"/>
        <w:left w:val="none" w:sz="0" w:space="0" w:color="auto"/>
        <w:bottom w:val="none" w:sz="0" w:space="0" w:color="auto"/>
        <w:right w:val="none" w:sz="0" w:space="0" w:color="auto"/>
      </w:divBdr>
    </w:div>
    <w:div w:id="898831944">
      <w:bodyDiv w:val="1"/>
      <w:marLeft w:val="0"/>
      <w:marRight w:val="0"/>
      <w:marTop w:val="0"/>
      <w:marBottom w:val="0"/>
      <w:divBdr>
        <w:top w:val="none" w:sz="0" w:space="0" w:color="auto"/>
        <w:left w:val="none" w:sz="0" w:space="0" w:color="auto"/>
        <w:bottom w:val="none" w:sz="0" w:space="0" w:color="auto"/>
        <w:right w:val="none" w:sz="0" w:space="0" w:color="auto"/>
      </w:divBdr>
    </w:div>
    <w:div w:id="917180184">
      <w:bodyDiv w:val="1"/>
      <w:marLeft w:val="0"/>
      <w:marRight w:val="0"/>
      <w:marTop w:val="0"/>
      <w:marBottom w:val="0"/>
      <w:divBdr>
        <w:top w:val="none" w:sz="0" w:space="0" w:color="auto"/>
        <w:left w:val="none" w:sz="0" w:space="0" w:color="auto"/>
        <w:bottom w:val="none" w:sz="0" w:space="0" w:color="auto"/>
        <w:right w:val="none" w:sz="0" w:space="0" w:color="auto"/>
      </w:divBdr>
    </w:div>
    <w:div w:id="964892757">
      <w:bodyDiv w:val="1"/>
      <w:marLeft w:val="0"/>
      <w:marRight w:val="0"/>
      <w:marTop w:val="0"/>
      <w:marBottom w:val="0"/>
      <w:divBdr>
        <w:top w:val="none" w:sz="0" w:space="0" w:color="auto"/>
        <w:left w:val="none" w:sz="0" w:space="0" w:color="auto"/>
        <w:bottom w:val="none" w:sz="0" w:space="0" w:color="auto"/>
        <w:right w:val="none" w:sz="0" w:space="0" w:color="auto"/>
      </w:divBdr>
    </w:div>
    <w:div w:id="977226254">
      <w:bodyDiv w:val="1"/>
      <w:marLeft w:val="0"/>
      <w:marRight w:val="0"/>
      <w:marTop w:val="0"/>
      <w:marBottom w:val="0"/>
      <w:divBdr>
        <w:top w:val="none" w:sz="0" w:space="0" w:color="auto"/>
        <w:left w:val="none" w:sz="0" w:space="0" w:color="auto"/>
        <w:bottom w:val="none" w:sz="0" w:space="0" w:color="auto"/>
        <w:right w:val="none" w:sz="0" w:space="0" w:color="auto"/>
      </w:divBdr>
    </w:div>
    <w:div w:id="994726283">
      <w:bodyDiv w:val="1"/>
      <w:marLeft w:val="0"/>
      <w:marRight w:val="0"/>
      <w:marTop w:val="0"/>
      <w:marBottom w:val="0"/>
      <w:divBdr>
        <w:top w:val="none" w:sz="0" w:space="0" w:color="auto"/>
        <w:left w:val="none" w:sz="0" w:space="0" w:color="auto"/>
        <w:bottom w:val="none" w:sz="0" w:space="0" w:color="auto"/>
        <w:right w:val="none" w:sz="0" w:space="0" w:color="auto"/>
      </w:divBdr>
      <w:divsChild>
        <w:div w:id="1853717484">
          <w:marLeft w:val="0"/>
          <w:marRight w:val="0"/>
          <w:marTop w:val="0"/>
          <w:marBottom w:val="0"/>
          <w:divBdr>
            <w:top w:val="none" w:sz="0" w:space="0" w:color="auto"/>
            <w:left w:val="none" w:sz="0" w:space="0" w:color="auto"/>
            <w:bottom w:val="none" w:sz="0" w:space="0" w:color="auto"/>
            <w:right w:val="none" w:sz="0" w:space="0" w:color="auto"/>
          </w:divBdr>
          <w:divsChild>
            <w:div w:id="8604964">
              <w:marLeft w:val="0"/>
              <w:marRight w:val="0"/>
              <w:marTop w:val="0"/>
              <w:marBottom w:val="0"/>
              <w:divBdr>
                <w:top w:val="none" w:sz="0" w:space="0" w:color="auto"/>
                <w:left w:val="none" w:sz="0" w:space="0" w:color="auto"/>
                <w:bottom w:val="none" w:sz="0" w:space="0" w:color="auto"/>
                <w:right w:val="none" w:sz="0" w:space="0" w:color="auto"/>
              </w:divBdr>
              <w:divsChild>
                <w:div w:id="1642420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4379649">
      <w:bodyDiv w:val="1"/>
      <w:marLeft w:val="0"/>
      <w:marRight w:val="0"/>
      <w:marTop w:val="0"/>
      <w:marBottom w:val="0"/>
      <w:divBdr>
        <w:top w:val="none" w:sz="0" w:space="0" w:color="auto"/>
        <w:left w:val="none" w:sz="0" w:space="0" w:color="auto"/>
        <w:bottom w:val="none" w:sz="0" w:space="0" w:color="auto"/>
        <w:right w:val="none" w:sz="0" w:space="0" w:color="auto"/>
      </w:divBdr>
      <w:divsChild>
        <w:div w:id="148599130">
          <w:marLeft w:val="0"/>
          <w:marRight w:val="0"/>
          <w:marTop w:val="0"/>
          <w:marBottom w:val="0"/>
          <w:divBdr>
            <w:top w:val="none" w:sz="0" w:space="0" w:color="auto"/>
            <w:left w:val="none" w:sz="0" w:space="0" w:color="auto"/>
            <w:bottom w:val="none" w:sz="0" w:space="0" w:color="auto"/>
            <w:right w:val="none" w:sz="0" w:space="0" w:color="auto"/>
          </w:divBdr>
          <w:divsChild>
            <w:div w:id="37363391">
              <w:marLeft w:val="0"/>
              <w:marRight w:val="0"/>
              <w:marTop w:val="0"/>
              <w:marBottom w:val="0"/>
              <w:divBdr>
                <w:top w:val="none" w:sz="0" w:space="0" w:color="auto"/>
                <w:left w:val="none" w:sz="0" w:space="0" w:color="auto"/>
                <w:bottom w:val="none" w:sz="0" w:space="0" w:color="auto"/>
                <w:right w:val="none" w:sz="0" w:space="0" w:color="auto"/>
              </w:divBdr>
              <w:divsChild>
                <w:div w:id="1421562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8355963">
      <w:bodyDiv w:val="1"/>
      <w:marLeft w:val="0"/>
      <w:marRight w:val="0"/>
      <w:marTop w:val="0"/>
      <w:marBottom w:val="0"/>
      <w:divBdr>
        <w:top w:val="none" w:sz="0" w:space="0" w:color="auto"/>
        <w:left w:val="none" w:sz="0" w:space="0" w:color="auto"/>
        <w:bottom w:val="none" w:sz="0" w:space="0" w:color="auto"/>
        <w:right w:val="none" w:sz="0" w:space="0" w:color="auto"/>
      </w:divBdr>
    </w:div>
    <w:div w:id="1065252302">
      <w:bodyDiv w:val="1"/>
      <w:marLeft w:val="0"/>
      <w:marRight w:val="0"/>
      <w:marTop w:val="0"/>
      <w:marBottom w:val="0"/>
      <w:divBdr>
        <w:top w:val="none" w:sz="0" w:space="0" w:color="auto"/>
        <w:left w:val="none" w:sz="0" w:space="0" w:color="auto"/>
        <w:bottom w:val="none" w:sz="0" w:space="0" w:color="auto"/>
        <w:right w:val="none" w:sz="0" w:space="0" w:color="auto"/>
      </w:divBdr>
    </w:div>
    <w:div w:id="1069378313">
      <w:bodyDiv w:val="1"/>
      <w:marLeft w:val="0"/>
      <w:marRight w:val="0"/>
      <w:marTop w:val="0"/>
      <w:marBottom w:val="0"/>
      <w:divBdr>
        <w:top w:val="none" w:sz="0" w:space="0" w:color="auto"/>
        <w:left w:val="none" w:sz="0" w:space="0" w:color="auto"/>
        <w:bottom w:val="none" w:sz="0" w:space="0" w:color="auto"/>
        <w:right w:val="none" w:sz="0" w:space="0" w:color="auto"/>
      </w:divBdr>
    </w:div>
    <w:div w:id="1087045660">
      <w:bodyDiv w:val="1"/>
      <w:marLeft w:val="0"/>
      <w:marRight w:val="0"/>
      <w:marTop w:val="0"/>
      <w:marBottom w:val="0"/>
      <w:divBdr>
        <w:top w:val="none" w:sz="0" w:space="0" w:color="auto"/>
        <w:left w:val="none" w:sz="0" w:space="0" w:color="auto"/>
        <w:bottom w:val="none" w:sz="0" w:space="0" w:color="auto"/>
        <w:right w:val="none" w:sz="0" w:space="0" w:color="auto"/>
      </w:divBdr>
    </w:div>
    <w:div w:id="1116173195">
      <w:bodyDiv w:val="1"/>
      <w:marLeft w:val="0"/>
      <w:marRight w:val="0"/>
      <w:marTop w:val="0"/>
      <w:marBottom w:val="0"/>
      <w:divBdr>
        <w:top w:val="none" w:sz="0" w:space="0" w:color="auto"/>
        <w:left w:val="none" w:sz="0" w:space="0" w:color="auto"/>
        <w:bottom w:val="none" w:sz="0" w:space="0" w:color="auto"/>
        <w:right w:val="none" w:sz="0" w:space="0" w:color="auto"/>
      </w:divBdr>
      <w:divsChild>
        <w:div w:id="2068799313">
          <w:marLeft w:val="0"/>
          <w:marRight w:val="0"/>
          <w:marTop w:val="0"/>
          <w:marBottom w:val="0"/>
          <w:divBdr>
            <w:top w:val="none" w:sz="0" w:space="0" w:color="auto"/>
            <w:left w:val="none" w:sz="0" w:space="0" w:color="auto"/>
            <w:bottom w:val="none" w:sz="0" w:space="0" w:color="auto"/>
            <w:right w:val="none" w:sz="0" w:space="0" w:color="auto"/>
          </w:divBdr>
          <w:divsChild>
            <w:div w:id="1910384696">
              <w:marLeft w:val="0"/>
              <w:marRight w:val="0"/>
              <w:marTop w:val="0"/>
              <w:marBottom w:val="0"/>
              <w:divBdr>
                <w:top w:val="none" w:sz="0" w:space="0" w:color="auto"/>
                <w:left w:val="none" w:sz="0" w:space="0" w:color="auto"/>
                <w:bottom w:val="none" w:sz="0" w:space="0" w:color="auto"/>
                <w:right w:val="none" w:sz="0" w:space="0" w:color="auto"/>
              </w:divBdr>
              <w:divsChild>
                <w:div w:id="1912931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2740842">
      <w:bodyDiv w:val="1"/>
      <w:marLeft w:val="0"/>
      <w:marRight w:val="0"/>
      <w:marTop w:val="0"/>
      <w:marBottom w:val="0"/>
      <w:divBdr>
        <w:top w:val="none" w:sz="0" w:space="0" w:color="auto"/>
        <w:left w:val="none" w:sz="0" w:space="0" w:color="auto"/>
        <w:bottom w:val="none" w:sz="0" w:space="0" w:color="auto"/>
        <w:right w:val="none" w:sz="0" w:space="0" w:color="auto"/>
      </w:divBdr>
    </w:div>
    <w:div w:id="1186287275">
      <w:bodyDiv w:val="1"/>
      <w:marLeft w:val="0"/>
      <w:marRight w:val="0"/>
      <w:marTop w:val="0"/>
      <w:marBottom w:val="0"/>
      <w:divBdr>
        <w:top w:val="none" w:sz="0" w:space="0" w:color="auto"/>
        <w:left w:val="none" w:sz="0" w:space="0" w:color="auto"/>
        <w:bottom w:val="none" w:sz="0" w:space="0" w:color="auto"/>
        <w:right w:val="none" w:sz="0" w:space="0" w:color="auto"/>
      </w:divBdr>
    </w:div>
    <w:div w:id="1234924411">
      <w:bodyDiv w:val="1"/>
      <w:marLeft w:val="0"/>
      <w:marRight w:val="0"/>
      <w:marTop w:val="0"/>
      <w:marBottom w:val="0"/>
      <w:divBdr>
        <w:top w:val="none" w:sz="0" w:space="0" w:color="auto"/>
        <w:left w:val="none" w:sz="0" w:space="0" w:color="auto"/>
        <w:bottom w:val="none" w:sz="0" w:space="0" w:color="auto"/>
        <w:right w:val="none" w:sz="0" w:space="0" w:color="auto"/>
      </w:divBdr>
    </w:div>
    <w:div w:id="1242131669">
      <w:bodyDiv w:val="1"/>
      <w:marLeft w:val="0"/>
      <w:marRight w:val="0"/>
      <w:marTop w:val="0"/>
      <w:marBottom w:val="0"/>
      <w:divBdr>
        <w:top w:val="none" w:sz="0" w:space="0" w:color="auto"/>
        <w:left w:val="none" w:sz="0" w:space="0" w:color="auto"/>
        <w:bottom w:val="none" w:sz="0" w:space="0" w:color="auto"/>
        <w:right w:val="none" w:sz="0" w:space="0" w:color="auto"/>
      </w:divBdr>
    </w:div>
    <w:div w:id="1309481049">
      <w:bodyDiv w:val="1"/>
      <w:marLeft w:val="0"/>
      <w:marRight w:val="0"/>
      <w:marTop w:val="0"/>
      <w:marBottom w:val="0"/>
      <w:divBdr>
        <w:top w:val="none" w:sz="0" w:space="0" w:color="auto"/>
        <w:left w:val="none" w:sz="0" w:space="0" w:color="auto"/>
        <w:bottom w:val="none" w:sz="0" w:space="0" w:color="auto"/>
        <w:right w:val="none" w:sz="0" w:space="0" w:color="auto"/>
      </w:divBdr>
    </w:div>
    <w:div w:id="1320502380">
      <w:bodyDiv w:val="1"/>
      <w:marLeft w:val="0"/>
      <w:marRight w:val="0"/>
      <w:marTop w:val="0"/>
      <w:marBottom w:val="0"/>
      <w:divBdr>
        <w:top w:val="none" w:sz="0" w:space="0" w:color="auto"/>
        <w:left w:val="none" w:sz="0" w:space="0" w:color="auto"/>
        <w:bottom w:val="none" w:sz="0" w:space="0" w:color="auto"/>
        <w:right w:val="none" w:sz="0" w:space="0" w:color="auto"/>
      </w:divBdr>
    </w:div>
    <w:div w:id="1364212599">
      <w:bodyDiv w:val="1"/>
      <w:marLeft w:val="0"/>
      <w:marRight w:val="0"/>
      <w:marTop w:val="0"/>
      <w:marBottom w:val="0"/>
      <w:divBdr>
        <w:top w:val="none" w:sz="0" w:space="0" w:color="auto"/>
        <w:left w:val="none" w:sz="0" w:space="0" w:color="auto"/>
        <w:bottom w:val="none" w:sz="0" w:space="0" w:color="auto"/>
        <w:right w:val="none" w:sz="0" w:space="0" w:color="auto"/>
      </w:divBdr>
    </w:div>
    <w:div w:id="1428964969">
      <w:bodyDiv w:val="1"/>
      <w:marLeft w:val="0"/>
      <w:marRight w:val="0"/>
      <w:marTop w:val="0"/>
      <w:marBottom w:val="0"/>
      <w:divBdr>
        <w:top w:val="none" w:sz="0" w:space="0" w:color="auto"/>
        <w:left w:val="none" w:sz="0" w:space="0" w:color="auto"/>
        <w:bottom w:val="none" w:sz="0" w:space="0" w:color="auto"/>
        <w:right w:val="none" w:sz="0" w:space="0" w:color="auto"/>
      </w:divBdr>
      <w:divsChild>
        <w:div w:id="1384476832">
          <w:marLeft w:val="0"/>
          <w:marRight w:val="0"/>
          <w:marTop w:val="0"/>
          <w:marBottom w:val="0"/>
          <w:divBdr>
            <w:top w:val="none" w:sz="0" w:space="0" w:color="auto"/>
            <w:left w:val="none" w:sz="0" w:space="0" w:color="auto"/>
            <w:bottom w:val="none" w:sz="0" w:space="0" w:color="auto"/>
            <w:right w:val="none" w:sz="0" w:space="0" w:color="auto"/>
          </w:divBdr>
          <w:divsChild>
            <w:div w:id="1408645686">
              <w:marLeft w:val="0"/>
              <w:marRight w:val="0"/>
              <w:marTop w:val="0"/>
              <w:marBottom w:val="0"/>
              <w:divBdr>
                <w:top w:val="none" w:sz="0" w:space="0" w:color="auto"/>
                <w:left w:val="none" w:sz="0" w:space="0" w:color="auto"/>
                <w:bottom w:val="none" w:sz="0" w:space="0" w:color="auto"/>
                <w:right w:val="none" w:sz="0" w:space="0" w:color="auto"/>
              </w:divBdr>
              <w:divsChild>
                <w:div w:id="1363554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9416685">
      <w:bodyDiv w:val="1"/>
      <w:marLeft w:val="0"/>
      <w:marRight w:val="0"/>
      <w:marTop w:val="0"/>
      <w:marBottom w:val="0"/>
      <w:divBdr>
        <w:top w:val="none" w:sz="0" w:space="0" w:color="auto"/>
        <w:left w:val="none" w:sz="0" w:space="0" w:color="auto"/>
        <w:bottom w:val="none" w:sz="0" w:space="0" w:color="auto"/>
        <w:right w:val="none" w:sz="0" w:space="0" w:color="auto"/>
      </w:divBdr>
    </w:div>
    <w:div w:id="1481921354">
      <w:bodyDiv w:val="1"/>
      <w:marLeft w:val="0"/>
      <w:marRight w:val="0"/>
      <w:marTop w:val="0"/>
      <w:marBottom w:val="0"/>
      <w:divBdr>
        <w:top w:val="none" w:sz="0" w:space="0" w:color="auto"/>
        <w:left w:val="none" w:sz="0" w:space="0" w:color="auto"/>
        <w:bottom w:val="none" w:sz="0" w:space="0" w:color="auto"/>
        <w:right w:val="none" w:sz="0" w:space="0" w:color="auto"/>
      </w:divBdr>
    </w:div>
    <w:div w:id="1517452835">
      <w:bodyDiv w:val="1"/>
      <w:marLeft w:val="0"/>
      <w:marRight w:val="0"/>
      <w:marTop w:val="0"/>
      <w:marBottom w:val="0"/>
      <w:divBdr>
        <w:top w:val="none" w:sz="0" w:space="0" w:color="auto"/>
        <w:left w:val="none" w:sz="0" w:space="0" w:color="auto"/>
        <w:bottom w:val="none" w:sz="0" w:space="0" w:color="auto"/>
        <w:right w:val="none" w:sz="0" w:space="0" w:color="auto"/>
      </w:divBdr>
      <w:divsChild>
        <w:div w:id="1044982559">
          <w:marLeft w:val="0"/>
          <w:marRight w:val="0"/>
          <w:marTop w:val="0"/>
          <w:marBottom w:val="0"/>
          <w:divBdr>
            <w:top w:val="none" w:sz="0" w:space="0" w:color="auto"/>
            <w:left w:val="none" w:sz="0" w:space="0" w:color="auto"/>
            <w:bottom w:val="none" w:sz="0" w:space="0" w:color="auto"/>
            <w:right w:val="none" w:sz="0" w:space="0" w:color="auto"/>
          </w:divBdr>
          <w:divsChild>
            <w:div w:id="1007173912">
              <w:marLeft w:val="0"/>
              <w:marRight w:val="0"/>
              <w:marTop w:val="0"/>
              <w:marBottom w:val="0"/>
              <w:divBdr>
                <w:top w:val="none" w:sz="0" w:space="0" w:color="auto"/>
                <w:left w:val="none" w:sz="0" w:space="0" w:color="auto"/>
                <w:bottom w:val="none" w:sz="0" w:space="0" w:color="auto"/>
                <w:right w:val="none" w:sz="0" w:space="0" w:color="auto"/>
              </w:divBdr>
              <w:divsChild>
                <w:div w:id="271977291">
                  <w:marLeft w:val="0"/>
                  <w:marRight w:val="0"/>
                  <w:marTop w:val="0"/>
                  <w:marBottom w:val="0"/>
                  <w:divBdr>
                    <w:top w:val="none" w:sz="0" w:space="0" w:color="auto"/>
                    <w:left w:val="none" w:sz="0" w:space="0" w:color="auto"/>
                    <w:bottom w:val="none" w:sz="0" w:space="0" w:color="auto"/>
                    <w:right w:val="none" w:sz="0" w:space="0" w:color="auto"/>
                  </w:divBdr>
                  <w:divsChild>
                    <w:div w:id="1122959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3812685">
      <w:bodyDiv w:val="1"/>
      <w:marLeft w:val="0"/>
      <w:marRight w:val="0"/>
      <w:marTop w:val="0"/>
      <w:marBottom w:val="0"/>
      <w:divBdr>
        <w:top w:val="none" w:sz="0" w:space="0" w:color="auto"/>
        <w:left w:val="none" w:sz="0" w:space="0" w:color="auto"/>
        <w:bottom w:val="none" w:sz="0" w:space="0" w:color="auto"/>
        <w:right w:val="none" w:sz="0" w:space="0" w:color="auto"/>
      </w:divBdr>
    </w:div>
    <w:div w:id="1628706622">
      <w:bodyDiv w:val="1"/>
      <w:marLeft w:val="0"/>
      <w:marRight w:val="0"/>
      <w:marTop w:val="0"/>
      <w:marBottom w:val="0"/>
      <w:divBdr>
        <w:top w:val="none" w:sz="0" w:space="0" w:color="auto"/>
        <w:left w:val="none" w:sz="0" w:space="0" w:color="auto"/>
        <w:bottom w:val="none" w:sz="0" w:space="0" w:color="auto"/>
        <w:right w:val="none" w:sz="0" w:space="0" w:color="auto"/>
      </w:divBdr>
    </w:div>
    <w:div w:id="1645964021">
      <w:bodyDiv w:val="1"/>
      <w:marLeft w:val="0"/>
      <w:marRight w:val="0"/>
      <w:marTop w:val="0"/>
      <w:marBottom w:val="0"/>
      <w:divBdr>
        <w:top w:val="none" w:sz="0" w:space="0" w:color="auto"/>
        <w:left w:val="none" w:sz="0" w:space="0" w:color="auto"/>
        <w:bottom w:val="none" w:sz="0" w:space="0" w:color="auto"/>
        <w:right w:val="none" w:sz="0" w:space="0" w:color="auto"/>
      </w:divBdr>
    </w:div>
    <w:div w:id="1665936707">
      <w:bodyDiv w:val="1"/>
      <w:marLeft w:val="0"/>
      <w:marRight w:val="0"/>
      <w:marTop w:val="0"/>
      <w:marBottom w:val="0"/>
      <w:divBdr>
        <w:top w:val="none" w:sz="0" w:space="0" w:color="auto"/>
        <w:left w:val="none" w:sz="0" w:space="0" w:color="auto"/>
        <w:bottom w:val="none" w:sz="0" w:space="0" w:color="auto"/>
        <w:right w:val="none" w:sz="0" w:space="0" w:color="auto"/>
      </w:divBdr>
    </w:div>
    <w:div w:id="1702977714">
      <w:bodyDiv w:val="1"/>
      <w:marLeft w:val="0"/>
      <w:marRight w:val="0"/>
      <w:marTop w:val="0"/>
      <w:marBottom w:val="0"/>
      <w:divBdr>
        <w:top w:val="none" w:sz="0" w:space="0" w:color="auto"/>
        <w:left w:val="none" w:sz="0" w:space="0" w:color="auto"/>
        <w:bottom w:val="none" w:sz="0" w:space="0" w:color="auto"/>
        <w:right w:val="none" w:sz="0" w:space="0" w:color="auto"/>
      </w:divBdr>
    </w:div>
    <w:div w:id="1716852278">
      <w:bodyDiv w:val="1"/>
      <w:marLeft w:val="0"/>
      <w:marRight w:val="0"/>
      <w:marTop w:val="0"/>
      <w:marBottom w:val="0"/>
      <w:divBdr>
        <w:top w:val="none" w:sz="0" w:space="0" w:color="auto"/>
        <w:left w:val="none" w:sz="0" w:space="0" w:color="auto"/>
        <w:bottom w:val="none" w:sz="0" w:space="0" w:color="auto"/>
        <w:right w:val="none" w:sz="0" w:space="0" w:color="auto"/>
      </w:divBdr>
      <w:divsChild>
        <w:div w:id="1126847737">
          <w:marLeft w:val="0"/>
          <w:marRight w:val="0"/>
          <w:marTop w:val="0"/>
          <w:marBottom w:val="0"/>
          <w:divBdr>
            <w:top w:val="none" w:sz="0" w:space="0" w:color="auto"/>
            <w:left w:val="none" w:sz="0" w:space="0" w:color="auto"/>
            <w:bottom w:val="none" w:sz="0" w:space="0" w:color="auto"/>
            <w:right w:val="none" w:sz="0" w:space="0" w:color="auto"/>
          </w:divBdr>
          <w:divsChild>
            <w:div w:id="807937685">
              <w:marLeft w:val="0"/>
              <w:marRight w:val="0"/>
              <w:marTop w:val="0"/>
              <w:marBottom w:val="0"/>
              <w:divBdr>
                <w:top w:val="none" w:sz="0" w:space="0" w:color="auto"/>
                <w:left w:val="none" w:sz="0" w:space="0" w:color="auto"/>
                <w:bottom w:val="none" w:sz="0" w:space="0" w:color="auto"/>
                <w:right w:val="none" w:sz="0" w:space="0" w:color="auto"/>
              </w:divBdr>
              <w:divsChild>
                <w:div w:id="22752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8816244">
      <w:bodyDiv w:val="1"/>
      <w:marLeft w:val="0"/>
      <w:marRight w:val="0"/>
      <w:marTop w:val="0"/>
      <w:marBottom w:val="0"/>
      <w:divBdr>
        <w:top w:val="none" w:sz="0" w:space="0" w:color="auto"/>
        <w:left w:val="none" w:sz="0" w:space="0" w:color="auto"/>
        <w:bottom w:val="none" w:sz="0" w:space="0" w:color="auto"/>
        <w:right w:val="none" w:sz="0" w:space="0" w:color="auto"/>
      </w:divBdr>
    </w:div>
    <w:div w:id="1727293725">
      <w:bodyDiv w:val="1"/>
      <w:marLeft w:val="0"/>
      <w:marRight w:val="0"/>
      <w:marTop w:val="0"/>
      <w:marBottom w:val="0"/>
      <w:divBdr>
        <w:top w:val="none" w:sz="0" w:space="0" w:color="auto"/>
        <w:left w:val="none" w:sz="0" w:space="0" w:color="auto"/>
        <w:bottom w:val="none" w:sz="0" w:space="0" w:color="auto"/>
        <w:right w:val="none" w:sz="0" w:space="0" w:color="auto"/>
      </w:divBdr>
    </w:div>
    <w:div w:id="1729641989">
      <w:bodyDiv w:val="1"/>
      <w:marLeft w:val="0"/>
      <w:marRight w:val="0"/>
      <w:marTop w:val="0"/>
      <w:marBottom w:val="0"/>
      <w:divBdr>
        <w:top w:val="none" w:sz="0" w:space="0" w:color="auto"/>
        <w:left w:val="none" w:sz="0" w:space="0" w:color="auto"/>
        <w:bottom w:val="none" w:sz="0" w:space="0" w:color="auto"/>
        <w:right w:val="none" w:sz="0" w:space="0" w:color="auto"/>
      </w:divBdr>
    </w:div>
    <w:div w:id="1778132062">
      <w:bodyDiv w:val="1"/>
      <w:marLeft w:val="0"/>
      <w:marRight w:val="0"/>
      <w:marTop w:val="0"/>
      <w:marBottom w:val="0"/>
      <w:divBdr>
        <w:top w:val="none" w:sz="0" w:space="0" w:color="auto"/>
        <w:left w:val="none" w:sz="0" w:space="0" w:color="auto"/>
        <w:bottom w:val="none" w:sz="0" w:space="0" w:color="auto"/>
        <w:right w:val="none" w:sz="0" w:space="0" w:color="auto"/>
      </w:divBdr>
    </w:div>
    <w:div w:id="1788161887">
      <w:bodyDiv w:val="1"/>
      <w:marLeft w:val="0"/>
      <w:marRight w:val="0"/>
      <w:marTop w:val="0"/>
      <w:marBottom w:val="0"/>
      <w:divBdr>
        <w:top w:val="none" w:sz="0" w:space="0" w:color="auto"/>
        <w:left w:val="none" w:sz="0" w:space="0" w:color="auto"/>
        <w:bottom w:val="none" w:sz="0" w:space="0" w:color="auto"/>
        <w:right w:val="none" w:sz="0" w:space="0" w:color="auto"/>
      </w:divBdr>
    </w:div>
    <w:div w:id="1795829322">
      <w:bodyDiv w:val="1"/>
      <w:marLeft w:val="0"/>
      <w:marRight w:val="0"/>
      <w:marTop w:val="0"/>
      <w:marBottom w:val="0"/>
      <w:divBdr>
        <w:top w:val="none" w:sz="0" w:space="0" w:color="auto"/>
        <w:left w:val="none" w:sz="0" w:space="0" w:color="auto"/>
        <w:bottom w:val="none" w:sz="0" w:space="0" w:color="auto"/>
        <w:right w:val="none" w:sz="0" w:space="0" w:color="auto"/>
      </w:divBdr>
    </w:div>
    <w:div w:id="1810202050">
      <w:bodyDiv w:val="1"/>
      <w:marLeft w:val="0"/>
      <w:marRight w:val="0"/>
      <w:marTop w:val="0"/>
      <w:marBottom w:val="0"/>
      <w:divBdr>
        <w:top w:val="none" w:sz="0" w:space="0" w:color="auto"/>
        <w:left w:val="none" w:sz="0" w:space="0" w:color="auto"/>
        <w:bottom w:val="none" w:sz="0" w:space="0" w:color="auto"/>
        <w:right w:val="none" w:sz="0" w:space="0" w:color="auto"/>
      </w:divBdr>
    </w:div>
    <w:div w:id="1870214756">
      <w:bodyDiv w:val="1"/>
      <w:marLeft w:val="0"/>
      <w:marRight w:val="0"/>
      <w:marTop w:val="0"/>
      <w:marBottom w:val="0"/>
      <w:divBdr>
        <w:top w:val="none" w:sz="0" w:space="0" w:color="auto"/>
        <w:left w:val="none" w:sz="0" w:space="0" w:color="auto"/>
        <w:bottom w:val="none" w:sz="0" w:space="0" w:color="auto"/>
        <w:right w:val="none" w:sz="0" w:space="0" w:color="auto"/>
      </w:divBdr>
    </w:div>
    <w:div w:id="1885167229">
      <w:bodyDiv w:val="1"/>
      <w:marLeft w:val="0"/>
      <w:marRight w:val="0"/>
      <w:marTop w:val="0"/>
      <w:marBottom w:val="0"/>
      <w:divBdr>
        <w:top w:val="none" w:sz="0" w:space="0" w:color="auto"/>
        <w:left w:val="none" w:sz="0" w:space="0" w:color="auto"/>
        <w:bottom w:val="none" w:sz="0" w:space="0" w:color="auto"/>
        <w:right w:val="none" w:sz="0" w:space="0" w:color="auto"/>
      </w:divBdr>
    </w:div>
    <w:div w:id="1934317607">
      <w:bodyDiv w:val="1"/>
      <w:marLeft w:val="0"/>
      <w:marRight w:val="0"/>
      <w:marTop w:val="0"/>
      <w:marBottom w:val="0"/>
      <w:divBdr>
        <w:top w:val="none" w:sz="0" w:space="0" w:color="auto"/>
        <w:left w:val="none" w:sz="0" w:space="0" w:color="auto"/>
        <w:bottom w:val="none" w:sz="0" w:space="0" w:color="auto"/>
        <w:right w:val="none" w:sz="0" w:space="0" w:color="auto"/>
      </w:divBdr>
    </w:div>
    <w:div w:id="2080252620">
      <w:bodyDiv w:val="1"/>
      <w:marLeft w:val="0"/>
      <w:marRight w:val="0"/>
      <w:marTop w:val="0"/>
      <w:marBottom w:val="0"/>
      <w:divBdr>
        <w:top w:val="none" w:sz="0" w:space="0" w:color="auto"/>
        <w:left w:val="none" w:sz="0" w:space="0" w:color="auto"/>
        <w:bottom w:val="none" w:sz="0" w:space="0" w:color="auto"/>
        <w:right w:val="none" w:sz="0" w:space="0" w:color="auto"/>
      </w:divBdr>
    </w:div>
    <w:div w:id="2089573537">
      <w:bodyDiv w:val="1"/>
      <w:marLeft w:val="0"/>
      <w:marRight w:val="0"/>
      <w:marTop w:val="0"/>
      <w:marBottom w:val="0"/>
      <w:divBdr>
        <w:top w:val="none" w:sz="0" w:space="0" w:color="auto"/>
        <w:left w:val="none" w:sz="0" w:space="0" w:color="auto"/>
        <w:bottom w:val="none" w:sz="0" w:space="0" w:color="auto"/>
        <w:right w:val="none" w:sz="0" w:space="0" w:color="auto"/>
      </w:divBdr>
      <w:divsChild>
        <w:div w:id="1657764689">
          <w:marLeft w:val="0"/>
          <w:marRight w:val="0"/>
          <w:marTop w:val="0"/>
          <w:marBottom w:val="0"/>
          <w:divBdr>
            <w:top w:val="none" w:sz="0" w:space="0" w:color="auto"/>
            <w:left w:val="none" w:sz="0" w:space="0" w:color="auto"/>
            <w:bottom w:val="none" w:sz="0" w:space="0" w:color="auto"/>
            <w:right w:val="none" w:sz="0" w:space="0" w:color="auto"/>
          </w:divBdr>
          <w:divsChild>
            <w:div w:id="43022937">
              <w:marLeft w:val="0"/>
              <w:marRight w:val="0"/>
              <w:marTop w:val="0"/>
              <w:marBottom w:val="0"/>
              <w:divBdr>
                <w:top w:val="none" w:sz="0" w:space="0" w:color="auto"/>
                <w:left w:val="none" w:sz="0" w:space="0" w:color="auto"/>
                <w:bottom w:val="none" w:sz="0" w:space="0" w:color="auto"/>
                <w:right w:val="none" w:sz="0" w:space="0" w:color="auto"/>
              </w:divBdr>
              <w:divsChild>
                <w:div w:id="1310938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0692067">
      <w:bodyDiv w:val="1"/>
      <w:marLeft w:val="0"/>
      <w:marRight w:val="0"/>
      <w:marTop w:val="0"/>
      <w:marBottom w:val="0"/>
      <w:divBdr>
        <w:top w:val="none" w:sz="0" w:space="0" w:color="auto"/>
        <w:left w:val="none" w:sz="0" w:space="0" w:color="auto"/>
        <w:bottom w:val="none" w:sz="0" w:space="0" w:color="auto"/>
        <w:right w:val="none" w:sz="0" w:space="0" w:color="auto"/>
      </w:divBdr>
    </w:div>
    <w:div w:id="209388884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18"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19" Type="http://schemas.microsoft.com/office/2016/09/relationships/commentsIds" Target="commentsIds.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6E9B367-6152-43B9-AA42-1B070AB5FF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8</Pages>
  <Words>5293</Words>
  <Characters>30172</Characters>
  <Application>Microsoft Office Word</Application>
  <DocSecurity>0</DocSecurity>
  <Lines>251</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ibber, Marc</dc:creator>
  <cp:lastModifiedBy>profile</cp:lastModifiedBy>
  <cp:revision>11</cp:revision>
  <cp:lastPrinted>2021-06-11T12:22:00Z</cp:lastPrinted>
  <dcterms:created xsi:type="dcterms:W3CDTF">2021-08-12T08:26:00Z</dcterms:created>
  <dcterms:modified xsi:type="dcterms:W3CDTF">2021-08-12T0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social-psychiatry-and-psychiatric-epidemiology</vt:lpwstr>
  </property>
  <property fmtid="{D5CDD505-2E9C-101B-9397-08002B2CF9AE}" pid="4" name="Mendeley Unique User Id_1">
    <vt:lpwstr>e9b56b3a-0935-3c00-904c-e239095e48cf</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social-psychiatry-and-psychiatric-epidemiology</vt:lpwstr>
  </property>
  <property fmtid="{D5CDD505-2E9C-101B-9397-08002B2CF9AE}" pid="24" name="Mendeley Recent Style Name 9_1">
    <vt:lpwstr>Social Psychiatry and Psychiatric Epidemiology</vt:lpwstr>
  </property>
</Properties>
</file>